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ED9883" w14:textId="77777777" w:rsidR="00787F64" w:rsidRPr="000036B7" w:rsidRDefault="00000000">
      <w:pPr>
        <w:spacing w:line="480" w:lineRule="auto"/>
        <w:jc w:val="center"/>
        <w:rPr>
          <w:rFonts w:ascii="Times New Roman" w:eastAsia="Microsoft YaHei UI" w:hAnsi="Times New Roman" w:cs="Times New Roman"/>
          <w:b/>
          <w:iCs/>
          <w:spacing w:val="8"/>
          <w:sz w:val="24"/>
          <w:szCs w:val="24"/>
        </w:rPr>
      </w:pPr>
      <w:bookmarkStart w:id="0" w:name="OLE_LINK77"/>
      <w:bookmarkStart w:id="1" w:name="OLE_LINK74"/>
      <w:bookmarkStart w:id="2" w:name="OLE_LINK63"/>
      <w:bookmarkStart w:id="3" w:name="OLE_LINK59"/>
      <w:bookmarkStart w:id="4" w:name="OLE_LINK52"/>
      <w:bookmarkStart w:id="5" w:name="OLE_LINK60"/>
      <w:bookmarkStart w:id="6" w:name="OLE_LINK51"/>
      <w:bookmarkStart w:id="7" w:name="OLE_LINK32"/>
      <w:bookmarkStart w:id="8" w:name="OLE_LINK4"/>
      <w:bookmarkStart w:id="9" w:name="OLE_LINK11"/>
      <w:bookmarkStart w:id="10" w:name="OLE_LINK10"/>
      <w:bookmarkStart w:id="11" w:name="OLE_LINK34"/>
      <w:bookmarkStart w:id="12" w:name="OLE_LINK3"/>
      <w:bookmarkStart w:id="13" w:name="OLE_LINK33"/>
      <w:r w:rsidRPr="000036B7">
        <w:rPr>
          <w:rFonts w:ascii="Times New Roman" w:eastAsia="Microsoft YaHei UI" w:hAnsi="Times New Roman" w:cs="Times New Roman"/>
          <w:b/>
          <w:iCs/>
          <w:spacing w:val="8"/>
          <w:sz w:val="24"/>
          <w:szCs w:val="24"/>
        </w:rPr>
        <w:t xml:space="preserve">Insights into the Biodegradation of Pentachlorobiphenyl by </w:t>
      </w:r>
      <w:proofErr w:type="spellStart"/>
      <w:r w:rsidRPr="000036B7">
        <w:rPr>
          <w:rFonts w:ascii="Times New Roman" w:eastAsia="Microsoft YaHei UI" w:hAnsi="Times New Roman" w:cs="Times New Roman"/>
          <w:b/>
          <w:i/>
          <w:iCs/>
          <w:spacing w:val="8"/>
          <w:sz w:val="24"/>
          <w:szCs w:val="24"/>
        </w:rPr>
        <w:t>Microbacterium</w:t>
      </w:r>
      <w:proofErr w:type="spellEnd"/>
      <w:r w:rsidRPr="000036B7">
        <w:rPr>
          <w:rFonts w:ascii="Times New Roman" w:eastAsia="Microsoft YaHei UI" w:hAnsi="Times New Roman" w:cs="Times New Roman"/>
          <w:b/>
          <w:i/>
          <w:iCs/>
          <w:spacing w:val="8"/>
          <w:sz w:val="24"/>
          <w:szCs w:val="24"/>
        </w:rPr>
        <w:t xml:space="preserve"> </w:t>
      </w:r>
      <w:proofErr w:type="spellStart"/>
      <w:r w:rsidRPr="000036B7">
        <w:rPr>
          <w:rFonts w:ascii="Times New Roman" w:eastAsia="Microsoft YaHei UI" w:hAnsi="Times New Roman" w:cs="Times New Roman"/>
          <w:b/>
          <w:i/>
          <w:iCs/>
          <w:spacing w:val="8"/>
          <w:sz w:val="24"/>
          <w:szCs w:val="24"/>
        </w:rPr>
        <w:t>paraoxydans</w:t>
      </w:r>
      <w:proofErr w:type="spellEnd"/>
      <w:r w:rsidRPr="000036B7">
        <w:rPr>
          <w:rFonts w:ascii="Times New Roman" w:eastAsia="Microsoft YaHei UI" w:hAnsi="Times New Roman" w:cs="Times New Roman"/>
          <w:b/>
          <w:iCs/>
          <w:spacing w:val="8"/>
          <w:sz w:val="24"/>
          <w:szCs w:val="24"/>
        </w:rPr>
        <w:t>: Proteomic and Metabolomic Studies</w:t>
      </w:r>
    </w:p>
    <w:bookmarkEnd w:id="0"/>
    <w:bookmarkEnd w:id="1"/>
    <w:bookmarkEnd w:id="2"/>
    <w:bookmarkEnd w:id="3"/>
    <w:bookmarkEnd w:id="4"/>
    <w:bookmarkEnd w:id="5"/>
    <w:bookmarkEnd w:id="6"/>
    <w:p w14:paraId="1B00A33F" w14:textId="77777777" w:rsidR="00787F64" w:rsidRPr="000036B7" w:rsidRDefault="00787F64">
      <w:pPr>
        <w:spacing w:line="480" w:lineRule="auto"/>
        <w:rPr>
          <w:rFonts w:ascii="Times New Roman" w:eastAsia="Microsoft YaHei UI" w:hAnsi="Times New Roman" w:cs="Times New Roman"/>
          <w:b/>
          <w:iCs/>
          <w:spacing w:val="8"/>
          <w:sz w:val="24"/>
          <w:szCs w:val="24"/>
        </w:rPr>
      </w:pPr>
    </w:p>
    <w:bookmarkEnd w:id="7"/>
    <w:bookmarkEnd w:id="8"/>
    <w:bookmarkEnd w:id="9"/>
    <w:bookmarkEnd w:id="10"/>
    <w:bookmarkEnd w:id="11"/>
    <w:bookmarkEnd w:id="12"/>
    <w:bookmarkEnd w:id="13"/>
    <w:p w14:paraId="02837092" w14:textId="77777777" w:rsidR="00787F64" w:rsidRPr="000036B7" w:rsidRDefault="00000000">
      <w:pPr>
        <w:spacing w:line="480" w:lineRule="auto"/>
        <w:rPr>
          <w:rFonts w:ascii="Times New Roman" w:eastAsia="SimSun" w:hAnsi="Times New Roman" w:cs="Times New Roman"/>
          <w:sz w:val="24"/>
          <w:szCs w:val="24"/>
        </w:rPr>
      </w:pPr>
      <w:r w:rsidRPr="000036B7">
        <w:rPr>
          <w:rFonts w:ascii="Times New Roman" w:eastAsia="SimSun" w:hAnsi="Times New Roman" w:cs="Times New Roman"/>
          <w:sz w:val="24"/>
          <w:szCs w:val="24"/>
        </w:rPr>
        <w:t xml:space="preserve">Lei Ji </w:t>
      </w:r>
      <w:r w:rsidRPr="000036B7">
        <w:rPr>
          <w:rFonts w:ascii="Times New Roman" w:eastAsia="SimSun" w:hAnsi="Times New Roman" w:cs="Times New Roman"/>
          <w:sz w:val="24"/>
          <w:szCs w:val="24"/>
          <w:vertAlign w:val="superscript"/>
        </w:rPr>
        <w:t>a,</w:t>
      </w:r>
      <w:r w:rsidRPr="000036B7">
        <w:rPr>
          <w:rFonts w:ascii="Times New Roman" w:eastAsia="SimSun" w:hAnsi="Times New Roman" w:cs="Times New Roman" w:hint="eastAsia"/>
          <w:sz w:val="24"/>
          <w:szCs w:val="24"/>
          <w:vertAlign w:val="superscript"/>
        </w:rPr>
        <w:t xml:space="preserve"> </w:t>
      </w:r>
      <w:r w:rsidRPr="000036B7">
        <w:rPr>
          <w:rFonts w:ascii="Times New Roman" w:eastAsia="SimSun" w:hAnsi="Times New Roman" w:cs="Times New Roman"/>
          <w:sz w:val="24"/>
          <w:szCs w:val="24"/>
          <w:vertAlign w:val="superscript"/>
        </w:rPr>
        <w:t>1</w:t>
      </w:r>
      <w:r w:rsidRPr="000036B7">
        <w:rPr>
          <w:rFonts w:ascii="Times New Roman" w:eastAsia="SimSun" w:hAnsi="Times New Roman" w:cs="Times New Roman" w:hint="eastAsia"/>
          <w:sz w:val="24"/>
          <w:szCs w:val="24"/>
          <w:vertAlign w:val="superscript"/>
        </w:rPr>
        <w:t>, *</w:t>
      </w:r>
      <w:r w:rsidRPr="000036B7">
        <w:rPr>
          <w:rFonts w:ascii="Times New Roman" w:eastAsia="SimSun" w:hAnsi="Times New Roman" w:cs="Times New Roman"/>
          <w:sz w:val="24"/>
          <w:szCs w:val="24"/>
        </w:rPr>
        <w:t xml:space="preserve">, Xiaoyu Chang </w:t>
      </w:r>
      <w:r w:rsidRPr="000036B7">
        <w:rPr>
          <w:rFonts w:ascii="Times New Roman" w:eastAsia="SimSun" w:hAnsi="Times New Roman" w:cs="Times New Roman"/>
          <w:sz w:val="24"/>
          <w:szCs w:val="24"/>
          <w:vertAlign w:val="superscript"/>
        </w:rPr>
        <w:t>a</w:t>
      </w:r>
      <w:r w:rsidRPr="000036B7">
        <w:rPr>
          <w:rFonts w:ascii="Times New Roman" w:eastAsia="SimSun" w:hAnsi="Times New Roman" w:cs="Times New Roman" w:hint="eastAsia"/>
          <w:sz w:val="24"/>
          <w:szCs w:val="24"/>
          <w:vertAlign w:val="superscript"/>
        </w:rPr>
        <w:t>, 1</w:t>
      </w:r>
      <w:r w:rsidRPr="000036B7">
        <w:rPr>
          <w:rFonts w:ascii="Times New Roman" w:eastAsia="SimSun" w:hAnsi="Times New Roman" w:cs="Times New Roman"/>
          <w:sz w:val="24"/>
          <w:szCs w:val="24"/>
        </w:rPr>
        <w:t xml:space="preserve">, </w:t>
      </w:r>
      <w:proofErr w:type="spellStart"/>
      <w:r w:rsidRPr="000036B7">
        <w:rPr>
          <w:rFonts w:ascii="Times New Roman" w:eastAsia="SimSun" w:hAnsi="Times New Roman" w:cs="Times New Roman"/>
          <w:sz w:val="24"/>
          <w:szCs w:val="24"/>
        </w:rPr>
        <w:t>Leilei</w:t>
      </w:r>
      <w:proofErr w:type="spellEnd"/>
      <w:r w:rsidRPr="000036B7">
        <w:rPr>
          <w:rFonts w:ascii="Times New Roman" w:eastAsia="SimSun" w:hAnsi="Times New Roman" w:cs="Times New Roman"/>
          <w:sz w:val="24"/>
          <w:szCs w:val="24"/>
        </w:rPr>
        <w:t xml:space="preserve"> Wang </w:t>
      </w:r>
      <w:r w:rsidRPr="000036B7">
        <w:rPr>
          <w:rFonts w:ascii="Times New Roman" w:eastAsia="SimSun" w:hAnsi="Times New Roman" w:cs="Times New Roman"/>
          <w:sz w:val="24"/>
          <w:szCs w:val="24"/>
          <w:vertAlign w:val="superscript"/>
        </w:rPr>
        <w:t>a</w:t>
      </w:r>
      <w:r w:rsidRPr="000036B7">
        <w:rPr>
          <w:rFonts w:ascii="Times New Roman" w:eastAsia="SimSun" w:hAnsi="Times New Roman" w:cs="Times New Roman"/>
          <w:sz w:val="24"/>
          <w:szCs w:val="24"/>
        </w:rPr>
        <w:t xml:space="preserve">, Xiaowen Fu </w:t>
      </w:r>
      <w:r w:rsidRPr="000036B7">
        <w:rPr>
          <w:rFonts w:ascii="Times New Roman" w:eastAsia="SimSun" w:hAnsi="Times New Roman" w:cs="Times New Roman"/>
          <w:sz w:val="24"/>
          <w:szCs w:val="24"/>
          <w:vertAlign w:val="superscript"/>
        </w:rPr>
        <w:t>a</w:t>
      </w:r>
      <w:r w:rsidRPr="000036B7">
        <w:rPr>
          <w:rFonts w:ascii="Times New Roman" w:eastAsia="SimSun" w:hAnsi="Times New Roman" w:cs="Times New Roman"/>
          <w:sz w:val="24"/>
          <w:szCs w:val="24"/>
        </w:rPr>
        <w:t>, Wen</w:t>
      </w:r>
      <w:r w:rsidRPr="000036B7">
        <w:rPr>
          <w:rFonts w:ascii="Times New Roman" w:eastAsia="SimSun" w:hAnsi="Times New Roman" w:cs="Times New Roman" w:hint="eastAsia"/>
          <w:sz w:val="24"/>
          <w:szCs w:val="24"/>
        </w:rPr>
        <w:t>k</w:t>
      </w:r>
      <w:r w:rsidRPr="000036B7">
        <w:rPr>
          <w:rFonts w:ascii="Times New Roman" w:eastAsia="SimSun" w:hAnsi="Times New Roman" w:cs="Times New Roman"/>
          <w:sz w:val="24"/>
          <w:szCs w:val="24"/>
        </w:rPr>
        <w:t>ai Lai</w:t>
      </w:r>
      <w:r w:rsidRPr="000036B7">
        <w:rPr>
          <w:rFonts w:ascii="Times New Roman" w:eastAsia="SimSun" w:hAnsi="Times New Roman" w:cs="Times New Roman" w:hint="eastAsia"/>
          <w:sz w:val="24"/>
          <w:szCs w:val="24"/>
        </w:rPr>
        <w:t xml:space="preserve"> </w:t>
      </w:r>
      <w:r w:rsidRPr="000036B7">
        <w:rPr>
          <w:rFonts w:ascii="Times New Roman" w:eastAsia="SimSun" w:hAnsi="Times New Roman" w:cs="Times New Roman"/>
          <w:sz w:val="24"/>
          <w:szCs w:val="24"/>
          <w:vertAlign w:val="superscript"/>
        </w:rPr>
        <w:t>c</w:t>
      </w:r>
      <w:r w:rsidRPr="000036B7">
        <w:rPr>
          <w:rFonts w:ascii="Times New Roman" w:eastAsia="SimSun" w:hAnsi="Times New Roman" w:cs="Times New Roman" w:hint="eastAsia"/>
          <w:sz w:val="24"/>
          <w:szCs w:val="24"/>
        </w:rPr>
        <w:t xml:space="preserve">, </w:t>
      </w:r>
      <w:r w:rsidRPr="000036B7">
        <w:rPr>
          <w:rFonts w:ascii="Times New Roman" w:eastAsia="SimSun" w:hAnsi="Times New Roman" w:cs="Times New Roman"/>
          <w:sz w:val="24"/>
          <w:szCs w:val="24"/>
        </w:rPr>
        <w:t>Liwen Zheng</w:t>
      </w:r>
      <w:bookmarkStart w:id="14" w:name="OLE_LINK7"/>
      <w:bookmarkStart w:id="15" w:name="OLE_LINK2"/>
      <w:r w:rsidRPr="000036B7">
        <w:rPr>
          <w:rFonts w:ascii="Times New Roman" w:eastAsia="SimSun" w:hAnsi="Times New Roman" w:cs="Times New Roman"/>
          <w:sz w:val="24"/>
          <w:szCs w:val="24"/>
        </w:rPr>
        <w:t xml:space="preserve"> </w:t>
      </w:r>
      <w:r w:rsidRPr="000036B7">
        <w:rPr>
          <w:rFonts w:ascii="Times New Roman" w:eastAsia="SimSun" w:hAnsi="Times New Roman" w:cs="Times New Roman"/>
          <w:sz w:val="24"/>
          <w:szCs w:val="24"/>
          <w:vertAlign w:val="superscript"/>
        </w:rPr>
        <w:t>a</w:t>
      </w:r>
      <w:r w:rsidRPr="000036B7">
        <w:rPr>
          <w:rFonts w:ascii="Times New Roman" w:eastAsia="SimSun" w:hAnsi="Times New Roman" w:cs="Times New Roman"/>
          <w:sz w:val="24"/>
          <w:szCs w:val="24"/>
        </w:rPr>
        <w:t xml:space="preserve">, </w:t>
      </w:r>
      <w:bookmarkEnd w:id="14"/>
      <w:bookmarkEnd w:id="15"/>
      <w:r w:rsidRPr="000036B7">
        <w:rPr>
          <w:rFonts w:ascii="Times New Roman" w:eastAsia="SimSun" w:hAnsi="Times New Roman" w:cs="Times New Roman"/>
          <w:sz w:val="24"/>
          <w:szCs w:val="24"/>
        </w:rPr>
        <w:t>Qi Li</w:t>
      </w:r>
      <w:bookmarkStart w:id="16" w:name="OLE_LINK119"/>
      <w:r w:rsidRPr="000036B7">
        <w:rPr>
          <w:rFonts w:ascii="Times New Roman" w:eastAsia="SimSun" w:hAnsi="Times New Roman" w:cs="Times New Roman"/>
          <w:sz w:val="24"/>
          <w:szCs w:val="24"/>
        </w:rPr>
        <w:t xml:space="preserve"> </w:t>
      </w:r>
      <w:r w:rsidRPr="000036B7">
        <w:rPr>
          <w:rFonts w:ascii="Times New Roman" w:eastAsia="SimSun" w:hAnsi="Times New Roman" w:cs="Times New Roman"/>
          <w:sz w:val="24"/>
          <w:szCs w:val="24"/>
          <w:vertAlign w:val="superscript"/>
        </w:rPr>
        <w:t>a</w:t>
      </w:r>
      <w:r w:rsidRPr="000036B7">
        <w:rPr>
          <w:rFonts w:ascii="Times New Roman" w:eastAsia="SimSun" w:hAnsi="Times New Roman" w:cs="Times New Roman"/>
          <w:sz w:val="24"/>
          <w:szCs w:val="24"/>
        </w:rPr>
        <w:t xml:space="preserve">, </w:t>
      </w:r>
      <w:bookmarkEnd w:id="16"/>
      <w:proofErr w:type="spellStart"/>
      <w:r w:rsidRPr="000036B7">
        <w:rPr>
          <w:rFonts w:ascii="Times New Roman" w:eastAsia="SimSun" w:hAnsi="Times New Roman" w:cs="Times New Roman"/>
          <w:sz w:val="24"/>
          <w:szCs w:val="24"/>
        </w:rPr>
        <w:t>Yingna</w:t>
      </w:r>
      <w:proofErr w:type="spellEnd"/>
      <w:r w:rsidRPr="000036B7">
        <w:rPr>
          <w:rFonts w:ascii="Times New Roman" w:eastAsia="SimSun" w:hAnsi="Times New Roman" w:cs="Times New Roman"/>
          <w:sz w:val="24"/>
          <w:szCs w:val="24"/>
        </w:rPr>
        <w:t xml:space="preserve"> Xing </w:t>
      </w:r>
      <w:r w:rsidRPr="000036B7">
        <w:rPr>
          <w:rFonts w:ascii="Times New Roman" w:eastAsia="SimSun" w:hAnsi="Times New Roman" w:cs="Times New Roman"/>
          <w:sz w:val="24"/>
          <w:szCs w:val="24"/>
          <w:vertAlign w:val="superscript"/>
        </w:rPr>
        <w:t>a</w:t>
      </w:r>
      <w:r w:rsidRPr="000036B7">
        <w:rPr>
          <w:rFonts w:ascii="Times New Roman" w:eastAsia="SimSun" w:hAnsi="Times New Roman" w:cs="Times New Roman"/>
          <w:sz w:val="24"/>
          <w:szCs w:val="24"/>
        </w:rPr>
        <w:t xml:space="preserve">, </w:t>
      </w:r>
      <w:bookmarkStart w:id="17" w:name="OLE_LINK64"/>
      <w:bookmarkStart w:id="18" w:name="OLE_LINK67"/>
      <w:proofErr w:type="spellStart"/>
      <w:r w:rsidRPr="000036B7">
        <w:rPr>
          <w:rFonts w:ascii="Times New Roman" w:eastAsia="SimSun" w:hAnsi="Times New Roman" w:cs="Times New Roman"/>
          <w:sz w:val="24"/>
          <w:szCs w:val="24"/>
        </w:rPr>
        <w:t>Zhongfeng</w:t>
      </w:r>
      <w:proofErr w:type="spellEnd"/>
      <w:r w:rsidRPr="000036B7">
        <w:rPr>
          <w:rFonts w:ascii="Times New Roman" w:eastAsia="SimSun" w:hAnsi="Times New Roman" w:cs="Times New Roman"/>
          <w:sz w:val="24"/>
          <w:szCs w:val="24"/>
        </w:rPr>
        <w:t xml:space="preserve"> Yang </w:t>
      </w:r>
      <w:r w:rsidRPr="000036B7">
        <w:rPr>
          <w:rFonts w:ascii="Times New Roman" w:eastAsia="SimSun" w:hAnsi="Times New Roman" w:cs="Times New Roman"/>
          <w:sz w:val="24"/>
          <w:szCs w:val="24"/>
          <w:vertAlign w:val="superscript"/>
        </w:rPr>
        <w:t>a</w:t>
      </w:r>
      <w:r w:rsidRPr="000036B7">
        <w:rPr>
          <w:rFonts w:ascii="Times New Roman" w:eastAsia="SimSun" w:hAnsi="Times New Roman" w:cs="Times New Roman"/>
          <w:sz w:val="24"/>
          <w:szCs w:val="24"/>
        </w:rPr>
        <w:t xml:space="preserve">, </w:t>
      </w:r>
      <w:bookmarkEnd w:id="17"/>
      <w:bookmarkEnd w:id="18"/>
      <w:proofErr w:type="spellStart"/>
      <w:r w:rsidRPr="000036B7">
        <w:rPr>
          <w:rFonts w:ascii="Times New Roman" w:eastAsia="SimSun" w:hAnsi="Times New Roman" w:cs="Times New Roman"/>
          <w:sz w:val="24"/>
          <w:szCs w:val="24"/>
        </w:rPr>
        <w:t>Yuyao</w:t>
      </w:r>
      <w:proofErr w:type="spellEnd"/>
      <w:r w:rsidRPr="000036B7">
        <w:rPr>
          <w:rFonts w:ascii="Times New Roman" w:eastAsia="SimSun" w:hAnsi="Times New Roman" w:cs="Times New Roman"/>
          <w:sz w:val="24"/>
          <w:szCs w:val="24"/>
        </w:rPr>
        <w:t xml:space="preserve"> Guan </w:t>
      </w:r>
      <w:r w:rsidRPr="000036B7">
        <w:rPr>
          <w:rFonts w:ascii="Times New Roman" w:eastAsia="SimSun" w:hAnsi="Times New Roman" w:cs="Times New Roman"/>
          <w:sz w:val="24"/>
          <w:szCs w:val="24"/>
          <w:vertAlign w:val="superscript"/>
        </w:rPr>
        <w:t>b,</w:t>
      </w:r>
      <w:r w:rsidRPr="000036B7">
        <w:rPr>
          <w:rFonts w:ascii="Times New Roman" w:eastAsia="SimSun" w:hAnsi="Times New Roman" w:cs="Times New Roman" w:hint="eastAsia"/>
          <w:sz w:val="24"/>
          <w:szCs w:val="24"/>
          <w:vertAlign w:val="superscript"/>
        </w:rPr>
        <w:t xml:space="preserve"> *</w:t>
      </w:r>
      <w:r w:rsidRPr="000036B7">
        <w:rPr>
          <w:rFonts w:ascii="Times New Roman" w:eastAsia="SimSun" w:hAnsi="Times New Roman" w:cs="Times New Roman"/>
          <w:sz w:val="24"/>
          <w:szCs w:val="24"/>
        </w:rPr>
        <w:t xml:space="preserve">, </w:t>
      </w:r>
      <w:proofErr w:type="spellStart"/>
      <w:r w:rsidRPr="000036B7">
        <w:rPr>
          <w:rFonts w:ascii="Times New Roman" w:eastAsia="SimSun" w:hAnsi="Times New Roman" w:cs="Times New Roman"/>
          <w:sz w:val="24"/>
          <w:szCs w:val="24"/>
        </w:rPr>
        <w:t>Fenglong</w:t>
      </w:r>
      <w:proofErr w:type="spellEnd"/>
      <w:r w:rsidRPr="000036B7">
        <w:rPr>
          <w:rFonts w:ascii="Times New Roman" w:eastAsia="SimSun" w:hAnsi="Times New Roman" w:cs="Times New Roman"/>
          <w:sz w:val="24"/>
          <w:szCs w:val="24"/>
        </w:rPr>
        <w:t xml:space="preserve"> Yang </w:t>
      </w:r>
      <w:bookmarkStart w:id="19" w:name="OLE_LINK1"/>
      <w:r w:rsidRPr="000036B7">
        <w:rPr>
          <w:rFonts w:ascii="Times New Roman" w:eastAsia="SimSun" w:hAnsi="Times New Roman" w:cs="Times New Roman"/>
          <w:sz w:val="24"/>
          <w:szCs w:val="24"/>
          <w:vertAlign w:val="superscript"/>
        </w:rPr>
        <w:t>c</w:t>
      </w:r>
      <w:bookmarkStart w:id="20" w:name="OLE_LINK260"/>
      <w:bookmarkStart w:id="21" w:name="OLE_LINK259"/>
      <w:bookmarkEnd w:id="19"/>
      <w:r w:rsidRPr="000036B7">
        <w:rPr>
          <w:rFonts w:ascii="Times New Roman" w:eastAsia="SimSun" w:hAnsi="Times New Roman" w:cs="Times New Roman"/>
          <w:sz w:val="24"/>
          <w:szCs w:val="24"/>
          <w:vertAlign w:val="superscript"/>
        </w:rPr>
        <w:t>,</w:t>
      </w:r>
      <w:r w:rsidRPr="000036B7">
        <w:rPr>
          <w:rFonts w:ascii="Times New Roman" w:eastAsia="SimSun" w:hAnsi="Times New Roman" w:cs="Times New Roman" w:hint="eastAsia"/>
          <w:sz w:val="24"/>
          <w:szCs w:val="24"/>
          <w:vertAlign w:val="superscript"/>
        </w:rPr>
        <w:t xml:space="preserve"> </w:t>
      </w:r>
      <w:r w:rsidRPr="000036B7">
        <w:rPr>
          <w:rFonts w:ascii="Times New Roman" w:eastAsia="SimSun" w:hAnsi="Times New Roman" w:cs="Times New Roman"/>
          <w:sz w:val="24"/>
          <w:szCs w:val="24"/>
          <w:vertAlign w:val="superscript"/>
        </w:rPr>
        <w:t>*</w:t>
      </w:r>
      <w:bookmarkEnd w:id="20"/>
      <w:bookmarkEnd w:id="21"/>
    </w:p>
    <w:p w14:paraId="07824BDD" w14:textId="77777777" w:rsidR="00787F64" w:rsidRPr="000036B7" w:rsidRDefault="00787F64">
      <w:pPr>
        <w:spacing w:line="480" w:lineRule="auto"/>
        <w:rPr>
          <w:rFonts w:ascii="Times New Roman" w:eastAsia="SimSun" w:hAnsi="Times New Roman" w:cs="Times New Roman"/>
          <w:sz w:val="24"/>
          <w:szCs w:val="24"/>
        </w:rPr>
      </w:pPr>
    </w:p>
    <w:p w14:paraId="2CA500F4" w14:textId="77777777" w:rsidR="00787F64" w:rsidRPr="000036B7" w:rsidRDefault="00000000">
      <w:pPr>
        <w:spacing w:line="480" w:lineRule="auto"/>
        <w:rPr>
          <w:rFonts w:ascii="Times New Roman" w:eastAsia="SimSun" w:hAnsi="Times New Roman" w:cs="Times New Roman"/>
          <w:sz w:val="24"/>
          <w:szCs w:val="24"/>
        </w:rPr>
      </w:pPr>
      <w:bookmarkStart w:id="22" w:name="OLE_LINK239"/>
      <w:r w:rsidRPr="000036B7">
        <w:rPr>
          <w:rFonts w:ascii="Times New Roman" w:eastAsia="SimSun" w:hAnsi="Times New Roman" w:cs="Times New Roman"/>
          <w:sz w:val="24"/>
          <w:szCs w:val="24"/>
          <w:vertAlign w:val="superscript"/>
        </w:rPr>
        <w:t>a</w:t>
      </w:r>
      <w:r w:rsidRPr="000036B7">
        <w:rPr>
          <w:rFonts w:ascii="Times New Roman" w:eastAsia="SimSun" w:hAnsi="Times New Roman" w:cs="Times New Roman"/>
          <w:sz w:val="24"/>
          <w:szCs w:val="24"/>
        </w:rPr>
        <w:t xml:space="preserve"> </w:t>
      </w:r>
      <w:bookmarkStart w:id="23" w:name="OLE_LINK248"/>
      <w:bookmarkStart w:id="24" w:name="OLE_LINK247"/>
      <w:r w:rsidRPr="000036B7">
        <w:rPr>
          <w:rFonts w:ascii="Times New Roman" w:eastAsia="SimSun" w:hAnsi="Times New Roman" w:cs="Times New Roman"/>
          <w:sz w:val="24"/>
          <w:szCs w:val="24"/>
        </w:rPr>
        <w:t xml:space="preserve">Shandong Provincial Key Laboratory of Applied Microbiology, </w:t>
      </w:r>
      <w:bookmarkStart w:id="25" w:name="OLE_LINK21"/>
      <w:bookmarkStart w:id="26" w:name="OLE_LINK20"/>
      <w:bookmarkStart w:id="27" w:name="OLE_LINK19"/>
      <w:bookmarkStart w:id="28" w:name="OLE_LINK17"/>
      <w:bookmarkStart w:id="29" w:name="OLE_LINK42"/>
      <w:bookmarkStart w:id="30" w:name="OLE_LINK18"/>
      <w:r w:rsidRPr="000036B7">
        <w:rPr>
          <w:rFonts w:ascii="Times New Roman" w:eastAsia="SimSun" w:hAnsi="Times New Roman" w:cs="Times New Roman"/>
          <w:sz w:val="24"/>
          <w:szCs w:val="24"/>
        </w:rPr>
        <w:t>Ecology Institute</w:t>
      </w:r>
      <w:bookmarkEnd w:id="25"/>
      <w:bookmarkEnd w:id="26"/>
      <w:bookmarkEnd w:id="27"/>
      <w:r w:rsidRPr="000036B7">
        <w:rPr>
          <w:rFonts w:ascii="Times New Roman" w:eastAsia="SimSun" w:hAnsi="Times New Roman" w:cs="Times New Roman"/>
          <w:sz w:val="24"/>
          <w:szCs w:val="24"/>
        </w:rPr>
        <w:t>,</w:t>
      </w:r>
      <w:bookmarkEnd w:id="28"/>
      <w:bookmarkEnd w:id="29"/>
      <w:bookmarkEnd w:id="30"/>
      <w:r w:rsidRPr="000036B7">
        <w:rPr>
          <w:rFonts w:ascii="Times New Roman" w:eastAsia="SimSun" w:hAnsi="Times New Roman" w:cs="Times New Roman"/>
          <w:sz w:val="24"/>
          <w:szCs w:val="24"/>
        </w:rPr>
        <w:t xml:space="preserve"> </w:t>
      </w:r>
      <w:proofErr w:type="spellStart"/>
      <w:r w:rsidRPr="000036B7">
        <w:rPr>
          <w:rFonts w:ascii="Times New Roman" w:eastAsia="SimSun" w:hAnsi="Times New Roman" w:cs="Times New Roman"/>
          <w:sz w:val="24"/>
          <w:szCs w:val="24"/>
        </w:rPr>
        <w:t>Qilu</w:t>
      </w:r>
      <w:proofErr w:type="spellEnd"/>
      <w:r w:rsidRPr="000036B7">
        <w:rPr>
          <w:rFonts w:ascii="Times New Roman" w:eastAsia="SimSun" w:hAnsi="Times New Roman" w:cs="Times New Roman"/>
          <w:sz w:val="24"/>
          <w:szCs w:val="24"/>
        </w:rPr>
        <w:t xml:space="preserve"> University of Technology (</w:t>
      </w:r>
      <w:bookmarkStart w:id="31" w:name="OLE_LINK53"/>
      <w:bookmarkStart w:id="32" w:name="OLE_LINK54"/>
      <w:r w:rsidRPr="000036B7">
        <w:rPr>
          <w:rFonts w:ascii="Times New Roman" w:eastAsia="SimSun" w:hAnsi="Times New Roman" w:cs="Times New Roman"/>
          <w:sz w:val="24"/>
          <w:szCs w:val="24"/>
        </w:rPr>
        <w:t>Shandong Academy of Sciences</w:t>
      </w:r>
      <w:bookmarkEnd w:id="31"/>
      <w:bookmarkEnd w:id="32"/>
      <w:r w:rsidRPr="000036B7">
        <w:rPr>
          <w:rFonts w:ascii="Times New Roman" w:eastAsia="SimSun" w:hAnsi="Times New Roman" w:cs="Times New Roman"/>
          <w:sz w:val="24"/>
          <w:szCs w:val="24"/>
        </w:rPr>
        <w:t>), Jinan 250103, China</w:t>
      </w:r>
    </w:p>
    <w:bookmarkEnd w:id="23"/>
    <w:bookmarkEnd w:id="24"/>
    <w:p w14:paraId="51226CCB" w14:textId="77777777" w:rsidR="00787F64" w:rsidRPr="000036B7" w:rsidRDefault="00000000">
      <w:pPr>
        <w:spacing w:line="480" w:lineRule="auto"/>
        <w:rPr>
          <w:rFonts w:ascii="Times New Roman" w:eastAsia="SimSun" w:hAnsi="Times New Roman" w:cs="Times New Roman"/>
          <w:sz w:val="24"/>
          <w:szCs w:val="24"/>
        </w:rPr>
      </w:pPr>
      <w:r w:rsidRPr="000036B7">
        <w:rPr>
          <w:rFonts w:ascii="Times New Roman" w:eastAsia="SimSun" w:hAnsi="Times New Roman" w:cs="Times New Roman"/>
          <w:sz w:val="24"/>
          <w:szCs w:val="24"/>
          <w:vertAlign w:val="superscript"/>
        </w:rPr>
        <w:t>b</w:t>
      </w:r>
      <w:r w:rsidRPr="000036B7">
        <w:rPr>
          <w:rFonts w:ascii="Times New Roman" w:eastAsia="SimSun" w:hAnsi="Times New Roman" w:cs="Times New Roman"/>
          <w:sz w:val="24"/>
          <w:szCs w:val="24"/>
        </w:rPr>
        <w:t xml:space="preserve"> Department of Pharmacy, Shandong Provincial Third Hospital, </w:t>
      </w:r>
      <w:proofErr w:type="spellStart"/>
      <w:r w:rsidRPr="000036B7">
        <w:rPr>
          <w:rFonts w:ascii="Times New Roman" w:eastAsia="SimSun" w:hAnsi="Times New Roman" w:cs="Times New Roman"/>
          <w:sz w:val="24"/>
          <w:szCs w:val="24"/>
        </w:rPr>
        <w:t>Cheeloo</w:t>
      </w:r>
      <w:proofErr w:type="spellEnd"/>
      <w:r w:rsidRPr="000036B7">
        <w:rPr>
          <w:rFonts w:ascii="Times New Roman" w:eastAsia="SimSun" w:hAnsi="Times New Roman" w:cs="Times New Roman"/>
          <w:sz w:val="24"/>
          <w:szCs w:val="24"/>
        </w:rPr>
        <w:t xml:space="preserve"> College of Medicine, </w:t>
      </w:r>
      <w:bookmarkStart w:id="33" w:name="OLE_LINK85"/>
      <w:bookmarkStart w:id="34" w:name="OLE_LINK84"/>
      <w:r w:rsidRPr="000036B7">
        <w:rPr>
          <w:rFonts w:ascii="Times New Roman" w:eastAsia="SimSun" w:hAnsi="Times New Roman" w:cs="Times New Roman"/>
          <w:sz w:val="24"/>
          <w:szCs w:val="24"/>
        </w:rPr>
        <w:t>Shandong University</w:t>
      </w:r>
      <w:bookmarkEnd w:id="33"/>
      <w:bookmarkEnd w:id="34"/>
      <w:r w:rsidRPr="000036B7">
        <w:rPr>
          <w:rFonts w:ascii="Times New Roman" w:eastAsia="SimSun" w:hAnsi="Times New Roman" w:cs="Times New Roman"/>
          <w:sz w:val="24"/>
          <w:szCs w:val="24"/>
        </w:rPr>
        <w:t>, Jinan 250031, China</w:t>
      </w:r>
    </w:p>
    <w:p w14:paraId="30B48260" w14:textId="77777777" w:rsidR="00787F64" w:rsidRPr="000036B7" w:rsidRDefault="00000000">
      <w:pPr>
        <w:spacing w:line="480" w:lineRule="auto"/>
        <w:rPr>
          <w:rFonts w:ascii="Times New Roman" w:eastAsia="SimSun" w:hAnsi="Times New Roman" w:cs="Times New Roman"/>
          <w:sz w:val="24"/>
          <w:szCs w:val="24"/>
        </w:rPr>
      </w:pPr>
      <w:bookmarkStart w:id="35" w:name="OLE_LINK141"/>
      <w:bookmarkStart w:id="36" w:name="OLE_LINK160"/>
      <w:r w:rsidRPr="000036B7">
        <w:rPr>
          <w:rFonts w:ascii="Times New Roman" w:eastAsia="SimSun" w:hAnsi="Times New Roman" w:cs="Times New Roman"/>
          <w:sz w:val="24"/>
          <w:szCs w:val="24"/>
          <w:vertAlign w:val="superscript"/>
        </w:rPr>
        <w:t>c</w:t>
      </w:r>
      <w:r w:rsidRPr="000036B7">
        <w:rPr>
          <w:rFonts w:ascii="Times New Roman" w:eastAsia="SimSun" w:hAnsi="Times New Roman" w:cs="Times New Roman"/>
          <w:sz w:val="24"/>
          <w:szCs w:val="24"/>
        </w:rPr>
        <w:t xml:space="preserve"> </w:t>
      </w:r>
      <w:bookmarkEnd w:id="35"/>
      <w:bookmarkEnd w:id="36"/>
      <w:r w:rsidRPr="000036B7">
        <w:rPr>
          <w:rFonts w:ascii="Times New Roman" w:eastAsia="SimSun" w:hAnsi="Times New Roman" w:cs="Times New Roman"/>
          <w:sz w:val="24"/>
          <w:szCs w:val="24"/>
        </w:rPr>
        <w:t xml:space="preserve">Fujian Key Laboratory of Medical Bioinformatics, Department of Bioinformatics, School of Medical Technology and Engineering, </w:t>
      </w:r>
      <w:bookmarkStart w:id="37" w:name="OLE_LINK83"/>
      <w:bookmarkStart w:id="38" w:name="OLE_LINK44"/>
      <w:bookmarkStart w:id="39" w:name="OLE_LINK90"/>
      <w:bookmarkStart w:id="40" w:name="OLE_LINK43"/>
      <w:r w:rsidRPr="000036B7">
        <w:rPr>
          <w:rFonts w:ascii="Times New Roman" w:eastAsia="SimSun" w:hAnsi="Times New Roman" w:cs="Times New Roman"/>
          <w:sz w:val="24"/>
          <w:szCs w:val="24"/>
        </w:rPr>
        <w:t>Fujian Medical University</w:t>
      </w:r>
      <w:bookmarkEnd w:id="37"/>
      <w:bookmarkEnd w:id="38"/>
      <w:bookmarkEnd w:id="39"/>
      <w:bookmarkEnd w:id="40"/>
      <w:r w:rsidRPr="000036B7">
        <w:rPr>
          <w:rFonts w:ascii="Times New Roman" w:eastAsia="SimSun" w:hAnsi="Times New Roman" w:cs="Times New Roman"/>
          <w:sz w:val="24"/>
          <w:szCs w:val="24"/>
        </w:rPr>
        <w:t>, Fuzhou 350122, China</w:t>
      </w:r>
      <w:bookmarkEnd w:id="22"/>
    </w:p>
    <w:p w14:paraId="17FA57C5" w14:textId="77777777" w:rsidR="00787F64" w:rsidRPr="000036B7" w:rsidRDefault="00787F64">
      <w:pPr>
        <w:spacing w:line="480" w:lineRule="auto"/>
        <w:rPr>
          <w:rStyle w:val="Emphasis"/>
          <w:rFonts w:ascii="Times New Roman" w:eastAsia="Microsoft YaHei UI" w:hAnsi="Times New Roman" w:cs="Times New Roman"/>
          <w:i w:val="0"/>
          <w:spacing w:val="8"/>
          <w:sz w:val="24"/>
          <w:szCs w:val="24"/>
          <w:shd w:val="clear" w:color="auto" w:fill="FFFFFF"/>
        </w:rPr>
      </w:pPr>
    </w:p>
    <w:p w14:paraId="7A05F190" w14:textId="77777777" w:rsidR="00787F64" w:rsidRPr="000036B7" w:rsidRDefault="00000000">
      <w:pPr>
        <w:spacing w:line="480" w:lineRule="auto"/>
        <w:rPr>
          <w:rFonts w:ascii="Times New Roman" w:eastAsia="Microsoft YaHei UI" w:hAnsi="Times New Roman" w:cs="Times New Roman"/>
          <w:iCs/>
          <w:spacing w:val="8"/>
          <w:sz w:val="24"/>
          <w:szCs w:val="24"/>
        </w:rPr>
      </w:pPr>
      <w:r w:rsidRPr="000036B7">
        <w:rPr>
          <w:rFonts w:ascii="Times New Roman" w:eastAsia="Microsoft YaHei UI" w:hAnsi="Times New Roman" w:cs="Times New Roman"/>
          <w:iCs/>
          <w:spacing w:val="8"/>
          <w:sz w:val="24"/>
          <w:szCs w:val="24"/>
        </w:rPr>
        <w:t>* Corresponding authors.</w:t>
      </w:r>
    </w:p>
    <w:p w14:paraId="511108B6" w14:textId="77777777" w:rsidR="00787F64" w:rsidRPr="000036B7" w:rsidRDefault="00000000">
      <w:pPr>
        <w:spacing w:line="480" w:lineRule="auto"/>
        <w:rPr>
          <w:rStyle w:val="Emphasis"/>
          <w:rFonts w:ascii="Times New Roman" w:eastAsia="Microsoft YaHei UI" w:hAnsi="Times New Roman" w:cs="Times New Roman"/>
          <w:spacing w:val="8"/>
          <w:sz w:val="24"/>
          <w:szCs w:val="24"/>
        </w:rPr>
      </w:pPr>
      <w:r w:rsidRPr="000036B7">
        <w:rPr>
          <w:rFonts w:ascii="Times New Roman" w:eastAsia="Microsoft YaHei UI" w:hAnsi="Times New Roman" w:cs="Times New Roman"/>
          <w:iCs/>
          <w:spacing w:val="8"/>
          <w:sz w:val="24"/>
          <w:szCs w:val="24"/>
        </w:rPr>
        <w:t xml:space="preserve">E-mail addresses: </w:t>
      </w:r>
      <w:bookmarkStart w:id="41" w:name="OLE_LINK161"/>
      <w:bookmarkStart w:id="42" w:name="OLE_LINK249"/>
      <w:r w:rsidRPr="000036B7">
        <w:rPr>
          <w:rFonts w:ascii="Times New Roman" w:eastAsia="Microsoft YaHei UI" w:hAnsi="Times New Roman" w:cs="Times New Roman" w:hint="eastAsia"/>
          <w:iCs/>
          <w:spacing w:val="8"/>
          <w:sz w:val="24"/>
          <w:szCs w:val="24"/>
        </w:rPr>
        <w:t xml:space="preserve">jilei.1010@163.com (L. J), </w:t>
      </w:r>
      <w:r w:rsidRPr="000036B7">
        <w:rPr>
          <w:rFonts w:ascii="Times New Roman" w:eastAsia="Microsoft YaHei UI" w:hAnsi="Times New Roman" w:cs="Times New Roman"/>
          <w:iCs/>
          <w:spacing w:val="8"/>
          <w:sz w:val="24"/>
          <w:szCs w:val="24"/>
        </w:rPr>
        <w:t>guanxiaoyao0815@163.com</w:t>
      </w:r>
      <w:r w:rsidRPr="000036B7">
        <w:rPr>
          <w:rFonts w:ascii="Times New Roman" w:eastAsia="Microsoft YaHei UI" w:hAnsi="Times New Roman" w:cs="Times New Roman" w:hint="eastAsia"/>
          <w:iCs/>
          <w:spacing w:val="8"/>
          <w:sz w:val="24"/>
          <w:szCs w:val="24"/>
        </w:rPr>
        <w:t xml:space="preserve"> (Y. Guan), </w:t>
      </w:r>
      <w:bookmarkStart w:id="43" w:name="OLE_LINK89"/>
      <w:bookmarkStart w:id="44" w:name="OLE_LINK88"/>
      <w:r w:rsidRPr="000036B7">
        <w:rPr>
          <w:rFonts w:ascii="Times New Roman" w:eastAsia="Microsoft YaHei UI" w:hAnsi="Times New Roman" w:cs="Times New Roman"/>
          <w:iCs/>
          <w:spacing w:val="8"/>
          <w:sz w:val="24"/>
          <w:szCs w:val="24"/>
        </w:rPr>
        <w:t>yangfenglong@fjmu.edu.cn</w:t>
      </w:r>
      <w:bookmarkEnd w:id="43"/>
      <w:bookmarkEnd w:id="44"/>
      <w:r w:rsidRPr="000036B7">
        <w:rPr>
          <w:rFonts w:ascii="Times New Roman" w:eastAsia="Microsoft YaHei UI" w:hAnsi="Times New Roman" w:cs="Times New Roman" w:hint="eastAsia"/>
          <w:iCs/>
          <w:spacing w:val="8"/>
          <w:sz w:val="24"/>
          <w:szCs w:val="24"/>
        </w:rPr>
        <w:t xml:space="preserve"> </w:t>
      </w:r>
      <w:bookmarkEnd w:id="41"/>
      <w:bookmarkEnd w:id="42"/>
      <w:r w:rsidRPr="000036B7">
        <w:rPr>
          <w:rFonts w:ascii="Times New Roman" w:eastAsia="Microsoft YaHei UI" w:hAnsi="Times New Roman" w:cs="Times New Roman"/>
          <w:iCs/>
          <w:spacing w:val="8"/>
          <w:sz w:val="24"/>
          <w:szCs w:val="24"/>
        </w:rPr>
        <w:t>(F. Yang).</w:t>
      </w:r>
    </w:p>
    <w:p w14:paraId="1588216F" w14:textId="77777777" w:rsidR="00787F64" w:rsidRPr="000036B7" w:rsidRDefault="00000000">
      <w:pPr>
        <w:spacing w:line="480" w:lineRule="auto"/>
        <w:rPr>
          <w:rFonts w:ascii="Times New Roman" w:eastAsia="Microsoft YaHei UI" w:hAnsi="Times New Roman" w:cs="Times New Roman"/>
          <w:iCs/>
          <w:spacing w:val="8"/>
          <w:sz w:val="24"/>
          <w:szCs w:val="24"/>
        </w:rPr>
      </w:pPr>
      <w:r w:rsidRPr="000036B7">
        <w:rPr>
          <w:rFonts w:ascii="Times New Roman" w:eastAsia="Microsoft YaHei UI" w:hAnsi="Times New Roman" w:cs="Times New Roman"/>
          <w:iCs/>
          <w:spacing w:val="8"/>
          <w:sz w:val="24"/>
          <w:szCs w:val="24"/>
          <w:vertAlign w:val="superscript"/>
        </w:rPr>
        <w:t>1</w:t>
      </w:r>
      <w:r w:rsidRPr="000036B7">
        <w:rPr>
          <w:rFonts w:ascii="Times New Roman" w:eastAsia="Microsoft YaHei UI" w:hAnsi="Times New Roman" w:cs="Times New Roman"/>
          <w:iCs/>
          <w:spacing w:val="8"/>
          <w:sz w:val="24"/>
          <w:szCs w:val="24"/>
        </w:rPr>
        <w:t xml:space="preserve"> To be considered as joint first authors.</w:t>
      </w:r>
    </w:p>
    <w:p w14:paraId="227767B5" w14:textId="77777777" w:rsidR="00787F64" w:rsidRPr="000036B7" w:rsidRDefault="00787F64">
      <w:pPr>
        <w:spacing w:line="480" w:lineRule="auto"/>
        <w:outlineLvl w:val="0"/>
        <w:rPr>
          <w:rFonts w:ascii="Times New Roman" w:eastAsia="Microsoft YaHei UI" w:hAnsi="Times New Roman" w:cs="Times New Roman"/>
          <w:b/>
          <w:bCs/>
          <w:iCs/>
          <w:spacing w:val="8"/>
          <w:sz w:val="24"/>
          <w:szCs w:val="24"/>
        </w:rPr>
      </w:pPr>
    </w:p>
    <w:p w14:paraId="59D25010" w14:textId="77777777" w:rsidR="00787F64" w:rsidRPr="000036B7" w:rsidRDefault="00787F64">
      <w:pPr>
        <w:spacing w:line="480" w:lineRule="auto"/>
        <w:outlineLvl w:val="0"/>
        <w:rPr>
          <w:rFonts w:ascii="Times New Roman" w:eastAsia="Microsoft YaHei UI" w:hAnsi="Times New Roman" w:cs="Times New Roman"/>
          <w:b/>
          <w:bCs/>
          <w:iCs/>
          <w:spacing w:val="8"/>
          <w:sz w:val="24"/>
          <w:szCs w:val="24"/>
        </w:rPr>
      </w:pPr>
    </w:p>
    <w:p w14:paraId="74565053" w14:textId="77777777" w:rsidR="00787F64" w:rsidRPr="000036B7" w:rsidRDefault="00787F64">
      <w:pPr>
        <w:spacing w:line="480" w:lineRule="auto"/>
        <w:outlineLvl w:val="0"/>
        <w:rPr>
          <w:rFonts w:ascii="Times New Roman" w:eastAsia="Microsoft YaHei UI" w:hAnsi="Times New Roman" w:cs="Times New Roman"/>
          <w:b/>
          <w:bCs/>
          <w:iCs/>
          <w:spacing w:val="8"/>
          <w:sz w:val="24"/>
          <w:szCs w:val="24"/>
        </w:rPr>
      </w:pPr>
    </w:p>
    <w:p w14:paraId="2E546A2D" w14:textId="77777777" w:rsidR="00787F64" w:rsidRPr="000036B7" w:rsidRDefault="00000000">
      <w:pPr>
        <w:spacing w:line="480" w:lineRule="auto"/>
        <w:outlineLvl w:val="0"/>
        <w:rPr>
          <w:rFonts w:ascii="Times New Roman" w:eastAsia="Microsoft YaHei UI" w:hAnsi="Times New Roman" w:cs="Times New Roman"/>
          <w:b/>
          <w:bCs/>
          <w:iCs/>
          <w:spacing w:val="8"/>
          <w:sz w:val="24"/>
          <w:szCs w:val="24"/>
        </w:rPr>
      </w:pPr>
      <w:bookmarkStart w:id="45" w:name="OLE_LINK16"/>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UPPLEMENTARY</w:t>
      </w:r>
      <w:r w:rsidRPr="000036B7">
        <w:rPr>
          <w:rFonts w:ascii="Times New Roman" w:eastAsia="Microsoft YaHei UI" w:hAnsi="Times New Roman" w:cs="Times New Roman"/>
          <w:b/>
          <w:bCs/>
          <w:iCs/>
          <w:spacing w:val="8"/>
          <w:sz w:val="24"/>
          <w:szCs w:val="24"/>
        </w:rPr>
        <w:t xml:space="preserve"> </w:t>
      </w:r>
      <w:r w:rsidRPr="000036B7">
        <w:rPr>
          <w:rFonts w:ascii="Times New Roman" w:eastAsia="Microsoft YaHei UI" w:hAnsi="Times New Roman" w:cs="Times New Roman" w:hint="eastAsia"/>
          <w:b/>
          <w:bCs/>
          <w:iCs/>
          <w:spacing w:val="8"/>
          <w:sz w:val="24"/>
          <w:szCs w:val="24"/>
        </w:rPr>
        <w:t>MATERIALS</w:t>
      </w:r>
    </w:p>
    <w:p w14:paraId="777A1B15" w14:textId="77777777" w:rsidR="00787F64" w:rsidRPr="000036B7" w:rsidRDefault="00000000">
      <w:pPr>
        <w:spacing w:line="480" w:lineRule="auto"/>
        <w:outlineLvl w:val="0"/>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hint="eastAsia"/>
          <w:b/>
          <w:bCs/>
          <w:iCs/>
          <w:spacing w:val="8"/>
          <w:sz w:val="24"/>
          <w:szCs w:val="24"/>
        </w:rPr>
        <w:lastRenderedPageBreak/>
        <w:t xml:space="preserve">Figure S1 </w:t>
      </w:r>
      <w:r w:rsidRPr="000036B7">
        <w:rPr>
          <w:rFonts w:ascii="Times New Roman" w:eastAsia="Microsoft YaHei UI" w:hAnsi="Times New Roman" w:cs="Times New Roman" w:hint="eastAsia"/>
          <w:bCs/>
          <w:iCs/>
          <w:spacing w:val="8"/>
          <w:sz w:val="24"/>
          <w:szCs w:val="24"/>
        </w:rPr>
        <w:t xml:space="preserve">The growth curve of </w:t>
      </w:r>
      <w:r w:rsidRPr="000036B7">
        <w:rPr>
          <w:rFonts w:ascii="Times New Roman" w:eastAsia="Microsoft YaHei UI" w:hAnsi="Times New Roman" w:cs="Times New Roman" w:hint="eastAsia"/>
          <w:bCs/>
          <w:i/>
          <w:spacing w:val="8"/>
          <w:sz w:val="24"/>
          <w:szCs w:val="24"/>
        </w:rPr>
        <w:t xml:space="preserve">M. </w:t>
      </w:r>
      <w:proofErr w:type="spellStart"/>
      <w:r w:rsidRPr="000036B7">
        <w:rPr>
          <w:rFonts w:ascii="Times New Roman" w:eastAsia="Microsoft YaHei UI" w:hAnsi="Times New Roman" w:cs="Times New Roman" w:hint="eastAsia"/>
          <w:bCs/>
          <w:i/>
          <w:spacing w:val="8"/>
          <w:sz w:val="24"/>
          <w:szCs w:val="24"/>
        </w:rPr>
        <w:t>paraoxydans</w:t>
      </w:r>
      <w:proofErr w:type="spellEnd"/>
      <w:r w:rsidRPr="000036B7">
        <w:rPr>
          <w:rFonts w:ascii="Times New Roman" w:eastAsia="Microsoft YaHei UI" w:hAnsi="Times New Roman" w:cs="Times New Roman" w:hint="eastAsia"/>
          <w:bCs/>
          <w:iCs/>
          <w:spacing w:val="8"/>
          <w:sz w:val="24"/>
          <w:szCs w:val="24"/>
        </w:rPr>
        <w:t xml:space="preserve"> in LB (Luria-Bertani) medium (A), MSM (Minimal Salt Medium) and MSM supplemented with PCB101 (B).</w:t>
      </w:r>
    </w:p>
    <w:p w14:paraId="226DF38F" w14:textId="77777777" w:rsidR="00787F64" w:rsidRPr="000036B7" w:rsidRDefault="00000000">
      <w:r w:rsidRPr="000036B7">
        <w:rPr>
          <w:noProof/>
        </w:rPr>
        <w:drawing>
          <wp:inline distT="0" distB="0" distL="0" distR="0" wp14:anchorId="3386416F" wp14:editId="40891A83">
            <wp:extent cx="5274310" cy="220281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202815"/>
                    </a:xfrm>
                    <a:prstGeom prst="rect">
                      <a:avLst/>
                    </a:prstGeom>
                  </pic:spPr>
                </pic:pic>
              </a:graphicData>
            </a:graphic>
          </wp:inline>
        </w:drawing>
      </w:r>
    </w:p>
    <w:p w14:paraId="6F258366" w14:textId="77777777" w:rsidR="00787F64" w:rsidRPr="000036B7" w:rsidRDefault="00000000">
      <w:pPr>
        <w:spacing w:line="480" w:lineRule="auto"/>
        <w:outlineLvl w:val="0"/>
        <w:rPr>
          <w:rFonts w:ascii="Times New Roman" w:eastAsia="Microsoft YaHei UI" w:hAnsi="Times New Roman" w:cs="Times New Roman"/>
          <w:bCs/>
          <w:iCs/>
          <w:spacing w:val="8"/>
          <w:sz w:val="24"/>
          <w:szCs w:val="24"/>
        </w:rPr>
      </w:pPr>
      <w:bookmarkStart w:id="46" w:name="OLE_LINK24"/>
      <w:bookmarkStart w:id="47" w:name="OLE_LINK26"/>
      <w:bookmarkEnd w:id="45"/>
      <w:r w:rsidRPr="000036B7">
        <w:rPr>
          <w:rFonts w:ascii="Times New Roman" w:eastAsia="Microsoft YaHei UI" w:hAnsi="Times New Roman" w:cs="Times New Roman"/>
          <w:b/>
          <w:bCs/>
          <w:iCs/>
          <w:spacing w:val="8"/>
          <w:sz w:val="24"/>
          <w:szCs w:val="24"/>
        </w:rPr>
        <w:t>Figure S</w:t>
      </w:r>
      <w:bookmarkEnd w:id="46"/>
      <w:bookmarkEnd w:id="47"/>
      <w:r w:rsidRPr="000036B7">
        <w:rPr>
          <w:rFonts w:ascii="Times New Roman" w:eastAsia="Microsoft YaHei UI" w:hAnsi="Times New Roman" w:cs="Times New Roman" w:hint="eastAsia"/>
          <w:b/>
          <w:bCs/>
          <w:iCs/>
          <w:spacing w:val="8"/>
          <w:sz w:val="24"/>
          <w:szCs w:val="24"/>
        </w:rPr>
        <w:t>2</w:t>
      </w:r>
      <w:r w:rsidRPr="000036B7">
        <w:rPr>
          <w:rFonts w:ascii="Times New Roman" w:eastAsia="Microsoft YaHei UI" w:hAnsi="Times New Roman" w:cs="Times New Roman"/>
          <w:b/>
          <w:bCs/>
          <w:iCs/>
          <w:spacing w:val="8"/>
          <w:sz w:val="24"/>
          <w:szCs w:val="24"/>
        </w:rPr>
        <w:t xml:space="preserve"> Protein secretory and export pathways were enriched among the up-regulated proteins induced by </w:t>
      </w:r>
      <w:proofErr w:type="spellStart"/>
      <w:r w:rsidRPr="000036B7">
        <w:rPr>
          <w:rFonts w:ascii="Times New Roman" w:eastAsia="Microsoft YaHei UI" w:hAnsi="Times New Roman" w:cs="Times New Roman"/>
          <w:b/>
          <w:bCs/>
          <w:iCs/>
          <w:spacing w:val="8"/>
          <w:sz w:val="24"/>
          <w:szCs w:val="24"/>
        </w:rPr>
        <w:t>PentaCB</w:t>
      </w:r>
      <w:proofErr w:type="spellEnd"/>
      <w:r w:rsidRPr="000036B7">
        <w:rPr>
          <w:rFonts w:ascii="Times New Roman" w:eastAsia="Microsoft YaHei UI" w:hAnsi="Times New Roman" w:cs="Times New Roman"/>
          <w:b/>
          <w:bCs/>
          <w:iCs/>
          <w:spacing w:val="8"/>
          <w:sz w:val="24"/>
          <w:szCs w:val="24"/>
        </w:rPr>
        <w:t xml:space="preserve">. </w:t>
      </w:r>
      <w:r w:rsidRPr="000036B7">
        <w:rPr>
          <w:rFonts w:ascii="Times New Roman" w:eastAsia="Microsoft YaHei UI" w:hAnsi="Times New Roman" w:cs="Times New Roman"/>
          <w:bCs/>
          <w:iCs/>
          <w:spacing w:val="8"/>
          <w:sz w:val="24"/>
          <w:szCs w:val="24"/>
        </w:rPr>
        <w:t xml:space="preserve">In the proteomics analysis of </w:t>
      </w:r>
      <w:r w:rsidRPr="000036B7">
        <w:rPr>
          <w:rFonts w:ascii="Times New Roman" w:eastAsia="Microsoft YaHei UI" w:hAnsi="Times New Roman" w:cs="Times New Roman"/>
          <w:bCs/>
          <w:i/>
          <w:iCs/>
          <w:spacing w:val="8"/>
          <w:sz w:val="24"/>
          <w:szCs w:val="24"/>
        </w:rPr>
        <w:t xml:space="preserve">M. </w:t>
      </w:r>
      <w:proofErr w:type="spellStart"/>
      <w:r w:rsidRPr="000036B7">
        <w:rPr>
          <w:rFonts w:ascii="Times New Roman" w:eastAsia="Microsoft YaHei UI" w:hAnsi="Times New Roman" w:cs="Times New Roman"/>
          <w:bCs/>
          <w:i/>
          <w:iCs/>
          <w:spacing w:val="8"/>
          <w:sz w:val="24"/>
          <w:szCs w:val="24"/>
        </w:rPr>
        <w:t>paraoxydans</w:t>
      </w:r>
      <w:proofErr w:type="spellEnd"/>
      <w:r w:rsidRPr="000036B7">
        <w:rPr>
          <w:rFonts w:ascii="Times New Roman" w:eastAsia="Microsoft YaHei UI" w:hAnsi="Times New Roman" w:cs="Times New Roman"/>
          <w:bCs/>
          <w:iCs/>
          <w:spacing w:val="8"/>
          <w:sz w:val="24"/>
          <w:szCs w:val="24"/>
        </w:rPr>
        <w:t xml:space="preserve"> incubated with </w:t>
      </w:r>
      <w:proofErr w:type="spellStart"/>
      <w:r w:rsidRPr="000036B7">
        <w:rPr>
          <w:rFonts w:ascii="Times New Roman" w:eastAsia="Microsoft YaHei UI" w:hAnsi="Times New Roman" w:cs="Times New Roman"/>
          <w:bCs/>
          <w:iCs/>
          <w:spacing w:val="8"/>
          <w:sz w:val="24"/>
          <w:szCs w:val="24"/>
        </w:rPr>
        <w:t>PentaCB</w:t>
      </w:r>
      <w:proofErr w:type="spellEnd"/>
      <w:r w:rsidRPr="000036B7">
        <w:rPr>
          <w:rFonts w:ascii="Times New Roman" w:eastAsia="Microsoft YaHei UI" w:hAnsi="Times New Roman" w:cs="Times New Roman"/>
          <w:bCs/>
          <w:iCs/>
          <w:spacing w:val="8"/>
          <w:sz w:val="24"/>
          <w:szCs w:val="24"/>
        </w:rPr>
        <w:t>, we detected Signal peptidase I (</w:t>
      </w:r>
      <w:proofErr w:type="spellStart"/>
      <w:r w:rsidRPr="000036B7">
        <w:rPr>
          <w:rFonts w:ascii="Times New Roman" w:eastAsia="Microsoft YaHei UI" w:hAnsi="Times New Roman" w:cs="Times New Roman"/>
          <w:bCs/>
          <w:iCs/>
          <w:spacing w:val="8"/>
          <w:sz w:val="24"/>
          <w:szCs w:val="24"/>
        </w:rPr>
        <w:t>SPase</w:t>
      </w:r>
      <w:proofErr w:type="spellEnd"/>
      <w:r w:rsidRPr="000036B7">
        <w:rPr>
          <w:rFonts w:ascii="Times New Roman" w:eastAsia="Microsoft YaHei UI" w:hAnsi="Times New Roman" w:cs="Times New Roman"/>
          <w:bCs/>
          <w:iCs/>
          <w:spacing w:val="8"/>
          <w:sz w:val="24"/>
          <w:szCs w:val="24"/>
        </w:rPr>
        <w:t xml:space="preserve"> I), crucial for translocated preprotein release from the cytoplasm to the periplasm, and </w:t>
      </w:r>
      <w:proofErr w:type="spellStart"/>
      <w:r w:rsidRPr="000036B7">
        <w:rPr>
          <w:rFonts w:ascii="Times New Roman" w:eastAsia="Microsoft YaHei UI" w:hAnsi="Times New Roman" w:cs="Times New Roman"/>
          <w:bCs/>
          <w:iCs/>
          <w:spacing w:val="8"/>
          <w:sz w:val="24"/>
          <w:szCs w:val="24"/>
        </w:rPr>
        <w:t>TatA</w:t>
      </w:r>
      <w:proofErr w:type="spellEnd"/>
      <w:r w:rsidRPr="000036B7">
        <w:rPr>
          <w:rFonts w:ascii="Times New Roman" w:eastAsia="Microsoft YaHei UI" w:hAnsi="Times New Roman" w:cs="Times New Roman"/>
          <w:bCs/>
          <w:iCs/>
          <w:spacing w:val="8"/>
          <w:sz w:val="24"/>
          <w:szCs w:val="24"/>
        </w:rPr>
        <w:t xml:space="preserve">, a component of the twin-arginine translocation (Tat) system. This suggests that enzymes responsible for </w:t>
      </w:r>
      <w:proofErr w:type="spellStart"/>
      <w:r w:rsidRPr="000036B7">
        <w:rPr>
          <w:rFonts w:ascii="Times New Roman" w:eastAsia="Microsoft YaHei UI" w:hAnsi="Times New Roman" w:cs="Times New Roman"/>
          <w:bCs/>
          <w:iCs/>
          <w:spacing w:val="8"/>
          <w:sz w:val="24"/>
          <w:szCs w:val="24"/>
        </w:rPr>
        <w:t>PentaCB</w:t>
      </w:r>
      <w:proofErr w:type="spellEnd"/>
      <w:r w:rsidRPr="000036B7">
        <w:rPr>
          <w:rFonts w:ascii="Times New Roman" w:eastAsia="Microsoft YaHei UI" w:hAnsi="Times New Roman" w:cs="Times New Roman"/>
          <w:bCs/>
          <w:iCs/>
          <w:spacing w:val="8"/>
          <w:sz w:val="24"/>
          <w:szCs w:val="24"/>
        </w:rPr>
        <w:t xml:space="preserve"> degradation were distributed both in the cytoplasm and on the outer surface of the cytoplasmic membrane. The image </w:t>
      </w:r>
      <w:r w:rsidRPr="000036B7">
        <w:rPr>
          <w:rFonts w:ascii="Times New Roman" w:eastAsia="Microsoft YaHei UI" w:hAnsi="Times New Roman" w:cs="Times New Roman" w:hint="eastAsia"/>
          <w:bCs/>
          <w:iCs/>
          <w:spacing w:val="8"/>
          <w:sz w:val="24"/>
          <w:szCs w:val="24"/>
        </w:rPr>
        <w:t>was</w:t>
      </w:r>
      <w:r w:rsidRPr="000036B7">
        <w:rPr>
          <w:rFonts w:ascii="Times New Roman" w:eastAsia="Microsoft YaHei UI" w:hAnsi="Times New Roman" w:cs="Times New Roman"/>
          <w:bCs/>
          <w:iCs/>
          <w:spacing w:val="8"/>
          <w:sz w:val="24"/>
          <w:szCs w:val="24"/>
        </w:rPr>
        <w:t xml:space="preserve"> sourced from the KEGG database, and the up-regulated </w:t>
      </w:r>
      <w:r w:rsidRPr="000036B7">
        <w:rPr>
          <w:rFonts w:ascii="Times New Roman" w:eastAsia="Microsoft YaHei UI" w:hAnsi="Times New Roman" w:cs="Times New Roman" w:hint="eastAsia"/>
          <w:bCs/>
          <w:iCs/>
          <w:spacing w:val="8"/>
          <w:sz w:val="24"/>
          <w:szCs w:val="24"/>
        </w:rPr>
        <w:t xml:space="preserve">relevant </w:t>
      </w:r>
      <w:r w:rsidRPr="000036B7">
        <w:rPr>
          <w:rFonts w:ascii="Times New Roman" w:eastAsia="Microsoft YaHei UI" w:hAnsi="Times New Roman" w:cs="Times New Roman"/>
          <w:bCs/>
          <w:iCs/>
          <w:spacing w:val="8"/>
          <w:sz w:val="24"/>
          <w:szCs w:val="24"/>
        </w:rPr>
        <w:t xml:space="preserve">proteins induced by </w:t>
      </w:r>
      <w:proofErr w:type="spellStart"/>
      <w:r w:rsidRPr="000036B7">
        <w:rPr>
          <w:rFonts w:ascii="Times New Roman" w:eastAsia="Microsoft YaHei UI" w:hAnsi="Times New Roman" w:cs="Times New Roman"/>
          <w:bCs/>
          <w:iCs/>
          <w:spacing w:val="8"/>
          <w:sz w:val="24"/>
          <w:szCs w:val="24"/>
        </w:rPr>
        <w:t>PentaCB</w:t>
      </w:r>
      <w:proofErr w:type="spellEnd"/>
      <w:r w:rsidRPr="000036B7">
        <w:rPr>
          <w:rFonts w:ascii="Times New Roman" w:eastAsia="Microsoft YaHei UI" w:hAnsi="Times New Roman" w:cs="Times New Roman"/>
          <w:bCs/>
          <w:iCs/>
          <w:spacing w:val="8"/>
          <w:sz w:val="24"/>
          <w:szCs w:val="24"/>
        </w:rPr>
        <w:t xml:space="preserve"> are outlined in red boxes</w:t>
      </w:r>
      <w:r w:rsidRPr="000036B7">
        <w:rPr>
          <w:rFonts w:ascii="Times New Roman" w:eastAsia="Microsoft YaHei UI" w:hAnsi="Times New Roman" w:cs="Times New Roman" w:hint="eastAsia"/>
          <w:bCs/>
          <w:iCs/>
          <w:spacing w:val="8"/>
          <w:sz w:val="24"/>
          <w:szCs w:val="24"/>
        </w:rPr>
        <w:t>.</w:t>
      </w:r>
    </w:p>
    <w:p w14:paraId="0D2EC0B7" w14:textId="77777777" w:rsidR="00787F64" w:rsidRPr="000036B7" w:rsidRDefault="00000000">
      <w:pPr>
        <w:rPr>
          <w:rFonts w:ascii="Times New Roman" w:hAnsi="Times New Roman" w:cs="Times New Roman"/>
        </w:rPr>
      </w:pPr>
      <w:r w:rsidRPr="000036B7">
        <w:rPr>
          <w:rFonts w:ascii="Times New Roman" w:hAnsi="Times New Roman" w:cs="Times New Roman"/>
          <w:noProof/>
        </w:rPr>
        <w:lastRenderedPageBreak/>
        <w:drawing>
          <wp:inline distT="0" distB="0" distL="0" distR="0" wp14:anchorId="66CAFB1A" wp14:editId="140FFEFF">
            <wp:extent cx="5270500" cy="3727450"/>
            <wp:effectExtent l="0" t="0" r="635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0500" cy="3727450"/>
                    </a:xfrm>
                    <a:prstGeom prst="rect">
                      <a:avLst/>
                    </a:prstGeom>
                    <a:noFill/>
                    <a:ln>
                      <a:noFill/>
                    </a:ln>
                  </pic:spPr>
                </pic:pic>
              </a:graphicData>
            </a:graphic>
          </wp:inline>
        </w:drawing>
      </w:r>
    </w:p>
    <w:p w14:paraId="55A3EC3E" w14:textId="77777777" w:rsidR="00787F64" w:rsidRPr="000036B7" w:rsidRDefault="00000000">
      <w:r w:rsidRPr="000036B7">
        <w:br w:type="page"/>
      </w:r>
    </w:p>
    <w:p w14:paraId="0CAAF678" w14:textId="77777777" w:rsidR="00787F64" w:rsidRPr="000036B7" w:rsidRDefault="00000000">
      <w:pPr>
        <w:spacing w:line="480" w:lineRule="auto"/>
        <w:jc w:val="center"/>
        <w:outlineLvl w:val="0"/>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lastRenderedPageBreak/>
        <w:t>Table S1 LB medium</w:t>
      </w:r>
    </w:p>
    <w:tbl>
      <w:tblPr>
        <w:tblStyle w:val="211"/>
        <w:tblW w:w="5195" w:type="dxa"/>
        <w:jc w:val="center"/>
        <w:tblLook w:val="04A0" w:firstRow="1" w:lastRow="0" w:firstColumn="1" w:lastColumn="0" w:noHBand="0" w:noVBand="1"/>
      </w:tblPr>
      <w:tblGrid>
        <w:gridCol w:w="2033"/>
        <w:gridCol w:w="3162"/>
      </w:tblGrid>
      <w:tr w:rsidR="000036B7" w:rsidRPr="000036B7" w14:paraId="2A63B13C" w14:textId="77777777" w:rsidTr="00787F64">
        <w:trPr>
          <w:cnfStyle w:val="100000000000" w:firstRow="1" w:lastRow="0" w:firstColumn="0" w:lastColumn="0" w:oddVBand="0" w:evenVBand="0" w:oddHBand="0" w:evenHBand="0" w:firstRowFirstColumn="0" w:firstRowLastColumn="0" w:lastRowFirstColumn="0" w:lastRowLastColumn="0"/>
          <w:trHeight w:val="694"/>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BE1B4F" w14:textId="77777777" w:rsidR="00787F64" w:rsidRPr="000036B7" w:rsidRDefault="00000000">
            <w:pPr>
              <w:widowControl/>
              <w:jc w:val="center"/>
              <w:rPr>
                <w:rFonts w:ascii="Times New Roman" w:eastAsia="Microsoft YaHei UI" w:hAnsi="Times New Roman" w:cs="Times New Roman"/>
                <w:iCs/>
                <w:spacing w:val="8"/>
                <w:szCs w:val="21"/>
              </w:rPr>
            </w:pPr>
            <w:r w:rsidRPr="000036B7">
              <w:rPr>
                <w:rFonts w:ascii="Times New Roman" w:eastAsia="Microsoft YaHei UI" w:hAnsi="Times New Roman" w:cs="Times New Roman"/>
                <w:iCs/>
                <w:spacing w:val="8"/>
                <w:szCs w:val="21"/>
              </w:rPr>
              <w:t>Component</w:t>
            </w:r>
          </w:p>
        </w:tc>
        <w:tc>
          <w:tcPr>
            <w:tcW w:w="0" w:type="auto"/>
            <w:vAlign w:val="center"/>
          </w:tcPr>
          <w:p w14:paraId="392A64A4" w14:textId="77777777" w:rsidR="00787F64" w:rsidRPr="000036B7"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eastAsia="Microsoft YaHei UI" w:hAnsi="Times New Roman" w:cs="Times New Roman"/>
                <w:iCs/>
                <w:spacing w:val="8"/>
                <w:szCs w:val="21"/>
              </w:rPr>
              <w:t>Concentration (g·L</w:t>
            </w:r>
            <w:r w:rsidRPr="000036B7">
              <w:rPr>
                <w:rFonts w:ascii="Times New Roman" w:eastAsia="Microsoft YaHei UI" w:hAnsi="Times New Roman" w:cs="Times New Roman"/>
                <w:iCs/>
                <w:spacing w:val="8"/>
                <w:szCs w:val="21"/>
                <w:vertAlign w:val="superscript"/>
              </w:rPr>
              <w:t>-1</w:t>
            </w:r>
            <w:r w:rsidRPr="000036B7">
              <w:rPr>
                <w:rFonts w:ascii="Times New Roman" w:eastAsia="Microsoft YaHei UI" w:hAnsi="Times New Roman" w:cs="Times New Roman"/>
                <w:iCs/>
                <w:spacing w:val="8"/>
                <w:szCs w:val="21"/>
              </w:rPr>
              <w:t>)</w:t>
            </w:r>
          </w:p>
        </w:tc>
      </w:tr>
      <w:tr w:rsidR="000036B7" w:rsidRPr="000036B7" w14:paraId="4008EEE5" w14:textId="77777777" w:rsidTr="00787F64">
        <w:trPr>
          <w:trHeight w:val="69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CCCCCC" w:themeFill="text1" w:themeFillTint="33"/>
            <w:vAlign w:val="center"/>
          </w:tcPr>
          <w:p w14:paraId="4D93137A" w14:textId="77777777" w:rsidR="00787F64" w:rsidRPr="000036B7" w:rsidRDefault="00000000">
            <w:pPr>
              <w:widowControl/>
              <w:jc w:val="center"/>
              <w:rPr>
                <w:rFonts w:ascii="Times New Roman" w:eastAsia="Microsoft YaHei UI" w:hAnsi="Times New Roman" w:cs="Times New Roman"/>
                <w:b w:val="0"/>
                <w:bCs w:val="0"/>
                <w:iCs/>
                <w:spacing w:val="8"/>
                <w:szCs w:val="21"/>
              </w:rPr>
            </w:pPr>
            <w:r w:rsidRPr="000036B7">
              <w:rPr>
                <w:rFonts w:ascii="Times New Roman" w:eastAsia="Microsoft YaHei UI" w:hAnsi="Times New Roman" w:cs="Times New Roman"/>
                <w:iCs/>
                <w:spacing w:val="8"/>
                <w:szCs w:val="21"/>
              </w:rPr>
              <w:t>Peptone</w:t>
            </w:r>
          </w:p>
        </w:tc>
        <w:tc>
          <w:tcPr>
            <w:tcW w:w="0" w:type="auto"/>
            <w:shd w:val="clear" w:color="auto" w:fill="CCCCCC" w:themeFill="text1" w:themeFillTint="33"/>
            <w:vAlign w:val="center"/>
          </w:tcPr>
          <w:p w14:paraId="1E5F1081"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eastAsia="Microsoft YaHei UI" w:hAnsi="Times New Roman" w:cs="Times New Roman"/>
                <w:bCs/>
                <w:iCs/>
                <w:spacing w:val="8"/>
                <w:szCs w:val="21"/>
              </w:rPr>
              <w:t>10.0</w:t>
            </w:r>
          </w:p>
        </w:tc>
      </w:tr>
      <w:tr w:rsidR="000036B7" w:rsidRPr="000036B7" w14:paraId="43CCBA55" w14:textId="77777777" w:rsidTr="00787F64">
        <w:trPr>
          <w:trHeight w:val="694"/>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C18C5A" w14:textId="77777777" w:rsidR="00787F64" w:rsidRPr="000036B7" w:rsidRDefault="00000000">
            <w:pPr>
              <w:widowControl/>
              <w:jc w:val="center"/>
              <w:rPr>
                <w:rFonts w:ascii="Times New Roman" w:eastAsia="Microsoft YaHei UI" w:hAnsi="Times New Roman" w:cs="Times New Roman"/>
                <w:b w:val="0"/>
                <w:bCs w:val="0"/>
                <w:iCs/>
                <w:spacing w:val="8"/>
                <w:szCs w:val="21"/>
              </w:rPr>
            </w:pPr>
            <w:r w:rsidRPr="000036B7">
              <w:rPr>
                <w:rFonts w:ascii="Times New Roman" w:eastAsia="Microsoft YaHei UI" w:hAnsi="Times New Roman" w:cs="Times New Roman"/>
                <w:iCs/>
                <w:spacing w:val="8"/>
                <w:szCs w:val="21"/>
              </w:rPr>
              <w:t>Yeast extract</w:t>
            </w:r>
          </w:p>
        </w:tc>
        <w:tc>
          <w:tcPr>
            <w:tcW w:w="0" w:type="auto"/>
            <w:vAlign w:val="center"/>
          </w:tcPr>
          <w:p w14:paraId="69322545"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hAnsi="Times New Roman" w:cs="Times New Roman"/>
                <w:szCs w:val="21"/>
              </w:rPr>
              <w:t>5.0</w:t>
            </w:r>
          </w:p>
        </w:tc>
      </w:tr>
      <w:tr w:rsidR="000036B7" w:rsidRPr="000036B7" w14:paraId="0D0FC73D" w14:textId="77777777" w:rsidTr="00787F64">
        <w:trPr>
          <w:trHeight w:val="69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CCCCCC" w:themeFill="text1" w:themeFillTint="33"/>
            <w:vAlign w:val="center"/>
          </w:tcPr>
          <w:p w14:paraId="201528CC" w14:textId="77777777" w:rsidR="00787F64" w:rsidRPr="000036B7" w:rsidRDefault="00000000">
            <w:pPr>
              <w:widowControl/>
              <w:jc w:val="center"/>
              <w:rPr>
                <w:rFonts w:ascii="Times New Roman" w:eastAsia="Microsoft YaHei UI" w:hAnsi="Times New Roman" w:cs="Times New Roman"/>
                <w:b w:val="0"/>
                <w:bCs w:val="0"/>
                <w:iCs/>
                <w:spacing w:val="8"/>
                <w:szCs w:val="21"/>
              </w:rPr>
            </w:pPr>
            <w:r w:rsidRPr="000036B7">
              <w:rPr>
                <w:rFonts w:ascii="Times New Roman" w:eastAsia="Microsoft YaHei UI" w:hAnsi="Times New Roman" w:cs="Times New Roman"/>
                <w:iCs/>
                <w:spacing w:val="8"/>
                <w:szCs w:val="21"/>
              </w:rPr>
              <w:t>NaCl</w:t>
            </w:r>
          </w:p>
        </w:tc>
        <w:tc>
          <w:tcPr>
            <w:tcW w:w="0" w:type="auto"/>
            <w:shd w:val="clear" w:color="auto" w:fill="CCCCCC" w:themeFill="text1" w:themeFillTint="33"/>
            <w:vAlign w:val="center"/>
          </w:tcPr>
          <w:p w14:paraId="66CACC62"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hAnsi="Times New Roman" w:cs="Times New Roman"/>
                <w:szCs w:val="21"/>
              </w:rPr>
              <w:t>10.0</w:t>
            </w:r>
          </w:p>
        </w:tc>
      </w:tr>
    </w:tbl>
    <w:p w14:paraId="315B1766" w14:textId="77777777" w:rsidR="00787F64" w:rsidRPr="000036B7" w:rsidRDefault="00787F64">
      <w:pPr>
        <w:jc w:val="center"/>
        <w:rPr>
          <w:rFonts w:ascii="Times New Roman" w:hAnsi="Times New Roman" w:cs="Times New Roman"/>
        </w:rPr>
      </w:pPr>
    </w:p>
    <w:p w14:paraId="0E9D6C4A" w14:textId="77777777" w:rsidR="00787F64" w:rsidRPr="000036B7" w:rsidRDefault="00000000">
      <w:pPr>
        <w:spacing w:line="480" w:lineRule="auto"/>
        <w:jc w:val="center"/>
        <w:rPr>
          <w:rFonts w:ascii="Times New Roman" w:hAnsi="Times New Roman" w:cs="Times New Roman"/>
        </w:rPr>
      </w:pPr>
      <w:r w:rsidRPr="000036B7">
        <w:rPr>
          <w:rFonts w:ascii="Times New Roman" w:eastAsia="Microsoft YaHei UI" w:hAnsi="Times New Roman" w:cs="Times New Roman"/>
          <w:b/>
          <w:bCs/>
          <w:iCs/>
          <w:spacing w:val="8"/>
          <w:sz w:val="24"/>
          <w:szCs w:val="24"/>
        </w:rPr>
        <w:t>Table S2 Induction medium</w:t>
      </w:r>
      <w:r w:rsidRPr="000036B7">
        <w:rPr>
          <w:rFonts w:ascii="Times New Roman" w:eastAsia="Microsoft YaHei UI" w:hAnsi="Times New Roman" w:cs="Times New Roman" w:hint="eastAsia"/>
          <w:b/>
          <w:bCs/>
          <w:iCs/>
          <w:spacing w:val="8"/>
          <w:sz w:val="24"/>
          <w:szCs w:val="24"/>
        </w:rPr>
        <w:t xml:space="preserve"> MSM</w:t>
      </w:r>
    </w:p>
    <w:tbl>
      <w:tblPr>
        <w:tblStyle w:val="211"/>
        <w:tblW w:w="5236" w:type="dxa"/>
        <w:jc w:val="center"/>
        <w:tblLook w:val="04A0" w:firstRow="1" w:lastRow="0" w:firstColumn="1" w:lastColumn="0" w:noHBand="0" w:noVBand="1"/>
      </w:tblPr>
      <w:tblGrid>
        <w:gridCol w:w="1779"/>
        <w:gridCol w:w="3457"/>
      </w:tblGrid>
      <w:tr w:rsidR="000036B7" w:rsidRPr="000036B7" w14:paraId="224CF96D" w14:textId="77777777" w:rsidTr="00787F64">
        <w:trPr>
          <w:cnfStyle w:val="100000000000" w:firstRow="1" w:lastRow="0" w:firstColumn="0" w:lastColumn="0" w:oddVBand="0" w:evenVBand="0" w:oddHBand="0" w:evenHBand="0" w:firstRowFirstColumn="0" w:firstRowLastColumn="0" w:lastRowFirstColumn="0" w:lastRowLastColumn="0"/>
          <w:trHeight w:val="636"/>
          <w:jc w:val="center"/>
        </w:trPr>
        <w:tc>
          <w:tcPr>
            <w:cnfStyle w:val="001000000000" w:firstRow="0" w:lastRow="0" w:firstColumn="1" w:lastColumn="0" w:oddVBand="0" w:evenVBand="0" w:oddHBand="0" w:evenHBand="0" w:firstRowFirstColumn="0" w:firstRowLastColumn="0" w:lastRowFirstColumn="0" w:lastRowLastColumn="0"/>
            <w:tcW w:w="1779" w:type="dxa"/>
            <w:vAlign w:val="center"/>
          </w:tcPr>
          <w:p w14:paraId="48500A41" w14:textId="77777777" w:rsidR="00787F64" w:rsidRPr="000036B7" w:rsidRDefault="00000000">
            <w:pPr>
              <w:widowControl/>
              <w:jc w:val="center"/>
              <w:rPr>
                <w:rFonts w:ascii="Times New Roman" w:eastAsia="Microsoft YaHei UI" w:hAnsi="Times New Roman" w:cs="Times New Roman"/>
                <w:iCs/>
                <w:spacing w:val="8"/>
                <w:szCs w:val="21"/>
              </w:rPr>
            </w:pPr>
            <w:r w:rsidRPr="000036B7">
              <w:rPr>
                <w:rFonts w:ascii="Times New Roman" w:eastAsia="Microsoft YaHei UI" w:hAnsi="Times New Roman" w:cs="Times New Roman"/>
                <w:iCs/>
                <w:spacing w:val="8"/>
                <w:szCs w:val="21"/>
              </w:rPr>
              <w:t>Component</w:t>
            </w:r>
          </w:p>
        </w:tc>
        <w:tc>
          <w:tcPr>
            <w:tcW w:w="3457" w:type="dxa"/>
            <w:vAlign w:val="center"/>
          </w:tcPr>
          <w:p w14:paraId="41A6425E" w14:textId="77777777" w:rsidR="00787F64" w:rsidRPr="000036B7"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eastAsia="Microsoft YaHei UI" w:hAnsi="Times New Roman" w:cs="Times New Roman"/>
                <w:iCs/>
                <w:spacing w:val="8"/>
                <w:szCs w:val="21"/>
              </w:rPr>
              <w:t>Concentration (g·L</w:t>
            </w:r>
            <w:r w:rsidRPr="000036B7">
              <w:rPr>
                <w:rFonts w:ascii="Times New Roman" w:eastAsia="Microsoft YaHei UI" w:hAnsi="Times New Roman" w:cs="Times New Roman"/>
                <w:iCs/>
                <w:spacing w:val="8"/>
                <w:szCs w:val="21"/>
                <w:vertAlign w:val="superscript"/>
              </w:rPr>
              <w:t>-1</w:t>
            </w:r>
            <w:r w:rsidRPr="000036B7">
              <w:rPr>
                <w:rFonts w:ascii="Times New Roman" w:eastAsia="Microsoft YaHei UI" w:hAnsi="Times New Roman" w:cs="Times New Roman"/>
                <w:iCs/>
                <w:spacing w:val="8"/>
                <w:szCs w:val="21"/>
              </w:rPr>
              <w:t>)</w:t>
            </w:r>
          </w:p>
        </w:tc>
      </w:tr>
      <w:tr w:rsidR="000036B7" w:rsidRPr="000036B7" w14:paraId="776AFF62" w14:textId="77777777" w:rsidTr="00787F64">
        <w:trPr>
          <w:trHeight w:val="636"/>
          <w:jc w:val="center"/>
        </w:trPr>
        <w:tc>
          <w:tcPr>
            <w:cnfStyle w:val="001000000000" w:firstRow="0" w:lastRow="0" w:firstColumn="1" w:lastColumn="0" w:oddVBand="0" w:evenVBand="0" w:oddHBand="0" w:evenHBand="0" w:firstRowFirstColumn="0" w:firstRowLastColumn="0" w:lastRowFirstColumn="0" w:lastRowLastColumn="0"/>
            <w:tcW w:w="1779" w:type="dxa"/>
            <w:shd w:val="clear" w:color="auto" w:fill="CCCCCC" w:themeFill="text1" w:themeFillTint="33"/>
            <w:vAlign w:val="center"/>
          </w:tcPr>
          <w:p w14:paraId="7E0985F0" w14:textId="77777777" w:rsidR="00787F64" w:rsidRPr="000036B7" w:rsidRDefault="00000000">
            <w:pPr>
              <w:widowControl/>
              <w:jc w:val="center"/>
              <w:rPr>
                <w:rFonts w:ascii="Times New Roman" w:eastAsia="Microsoft YaHei UI" w:hAnsi="Times New Roman" w:cs="Times New Roman"/>
                <w:b w:val="0"/>
                <w:bCs w:val="0"/>
                <w:iCs/>
                <w:spacing w:val="8"/>
                <w:szCs w:val="21"/>
              </w:rPr>
            </w:pPr>
            <w:r w:rsidRPr="000036B7">
              <w:rPr>
                <w:rFonts w:ascii="Times New Roman" w:eastAsia="Microsoft YaHei UI" w:hAnsi="Times New Roman" w:cs="Times New Roman"/>
                <w:iCs/>
                <w:spacing w:val="8"/>
                <w:szCs w:val="21"/>
              </w:rPr>
              <w:t>Peptone</w:t>
            </w:r>
          </w:p>
        </w:tc>
        <w:tc>
          <w:tcPr>
            <w:tcW w:w="3457" w:type="dxa"/>
            <w:shd w:val="clear" w:color="auto" w:fill="CCCCCC" w:themeFill="text1" w:themeFillTint="33"/>
            <w:vAlign w:val="center"/>
          </w:tcPr>
          <w:p w14:paraId="4E6442FF"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eastAsia="Microsoft YaHei UI" w:hAnsi="Times New Roman" w:cs="Times New Roman"/>
                <w:iCs/>
                <w:spacing w:val="8"/>
                <w:szCs w:val="21"/>
              </w:rPr>
              <w:t>2</w:t>
            </w:r>
          </w:p>
        </w:tc>
      </w:tr>
      <w:tr w:rsidR="000036B7" w:rsidRPr="000036B7" w14:paraId="3DE921B7" w14:textId="77777777" w:rsidTr="00787F64">
        <w:trPr>
          <w:trHeight w:val="636"/>
          <w:jc w:val="center"/>
        </w:trPr>
        <w:tc>
          <w:tcPr>
            <w:cnfStyle w:val="001000000000" w:firstRow="0" w:lastRow="0" w:firstColumn="1" w:lastColumn="0" w:oddVBand="0" w:evenVBand="0" w:oddHBand="0" w:evenHBand="0" w:firstRowFirstColumn="0" w:firstRowLastColumn="0" w:lastRowFirstColumn="0" w:lastRowLastColumn="0"/>
            <w:tcW w:w="1779" w:type="dxa"/>
            <w:vAlign w:val="center"/>
          </w:tcPr>
          <w:p w14:paraId="5ED44F21" w14:textId="77777777" w:rsidR="00787F64" w:rsidRPr="000036B7" w:rsidRDefault="00000000">
            <w:pPr>
              <w:widowControl/>
              <w:jc w:val="center"/>
              <w:rPr>
                <w:rFonts w:ascii="Times New Roman" w:hAnsi="Times New Roman" w:cs="Times New Roman"/>
                <w:szCs w:val="21"/>
              </w:rPr>
            </w:pPr>
            <w:r w:rsidRPr="000036B7">
              <w:rPr>
                <w:rFonts w:ascii="Times New Roman" w:eastAsia="Microsoft YaHei UI" w:hAnsi="Times New Roman" w:cs="Times New Roman"/>
                <w:iCs/>
                <w:spacing w:val="8"/>
                <w:szCs w:val="21"/>
              </w:rPr>
              <w:t>(NH</w:t>
            </w:r>
            <w:r w:rsidRPr="000036B7">
              <w:rPr>
                <w:rFonts w:ascii="Times New Roman" w:eastAsia="Microsoft YaHei UI" w:hAnsi="Times New Roman" w:cs="Times New Roman"/>
                <w:iCs/>
                <w:spacing w:val="8"/>
                <w:szCs w:val="21"/>
                <w:vertAlign w:val="subscript"/>
              </w:rPr>
              <w:t>4</w:t>
            </w:r>
            <w:r w:rsidRPr="000036B7">
              <w:rPr>
                <w:rFonts w:ascii="Times New Roman" w:eastAsia="Microsoft YaHei UI" w:hAnsi="Times New Roman" w:cs="Times New Roman"/>
                <w:iCs/>
                <w:spacing w:val="8"/>
                <w:szCs w:val="21"/>
              </w:rPr>
              <w:t>)</w:t>
            </w:r>
            <w:r w:rsidRPr="000036B7">
              <w:rPr>
                <w:rFonts w:ascii="Times New Roman" w:eastAsia="Microsoft YaHei UI" w:hAnsi="Times New Roman" w:cs="Times New Roman"/>
                <w:iCs/>
                <w:spacing w:val="8"/>
                <w:szCs w:val="21"/>
                <w:vertAlign w:val="subscript"/>
              </w:rPr>
              <w:t>2</w:t>
            </w:r>
            <w:r w:rsidRPr="000036B7">
              <w:rPr>
                <w:rFonts w:ascii="Times New Roman" w:eastAsia="Microsoft YaHei UI" w:hAnsi="Times New Roman" w:cs="Times New Roman"/>
                <w:iCs/>
                <w:spacing w:val="8"/>
                <w:szCs w:val="21"/>
              </w:rPr>
              <w:t>SO</w:t>
            </w:r>
            <w:r w:rsidRPr="000036B7">
              <w:rPr>
                <w:rFonts w:ascii="Times New Roman" w:eastAsia="Microsoft YaHei UI" w:hAnsi="Times New Roman" w:cs="Times New Roman"/>
                <w:iCs/>
                <w:spacing w:val="8"/>
                <w:szCs w:val="21"/>
                <w:vertAlign w:val="subscript"/>
              </w:rPr>
              <w:t>4</w:t>
            </w:r>
          </w:p>
        </w:tc>
        <w:tc>
          <w:tcPr>
            <w:tcW w:w="3457" w:type="dxa"/>
            <w:vAlign w:val="center"/>
          </w:tcPr>
          <w:p w14:paraId="11ECA0FF"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036B7">
              <w:rPr>
                <w:rFonts w:ascii="Times New Roman" w:hAnsi="Times New Roman" w:cs="Times New Roman"/>
                <w:szCs w:val="21"/>
              </w:rPr>
              <w:t>1.0</w:t>
            </w:r>
          </w:p>
        </w:tc>
      </w:tr>
      <w:tr w:rsidR="000036B7" w:rsidRPr="000036B7" w14:paraId="5C6EC609" w14:textId="77777777" w:rsidTr="00787F64">
        <w:trPr>
          <w:trHeight w:val="611"/>
          <w:jc w:val="center"/>
        </w:trPr>
        <w:tc>
          <w:tcPr>
            <w:cnfStyle w:val="001000000000" w:firstRow="0" w:lastRow="0" w:firstColumn="1" w:lastColumn="0" w:oddVBand="0" w:evenVBand="0" w:oddHBand="0" w:evenHBand="0" w:firstRowFirstColumn="0" w:firstRowLastColumn="0" w:lastRowFirstColumn="0" w:lastRowLastColumn="0"/>
            <w:tcW w:w="1779" w:type="dxa"/>
            <w:shd w:val="clear" w:color="auto" w:fill="CCCCCC" w:themeFill="text1" w:themeFillTint="33"/>
            <w:vAlign w:val="center"/>
          </w:tcPr>
          <w:p w14:paraId="33BF4378" w14:textId="77777777" w:rsidR="00787F64" w:rsidRPr="000036B7" w:rsidRDefault="00000000">
            <w:pPr>
              <w:widowControl/>
              <w:jc w:val="center"/>
              <w:rPr>
                <w:rFonts w:ascii="Times New Roman" w:hAnsi="Times New Roman" w:cs="Times New Roman"/>
                <w:szCs w:val="21"/>
              </w:rPr>
            </w:pPr>
            <w:r w:rsidRPr="000036B7">
              <w:rPr>
                <w:rFonts w:ascii="Times New Roman" w:eastAsia="Microsoft YaHei UI" w:hAnsi="Times New Roman" w:cs="Times New Roman"/>
                <w:iCs/>
                <w:spacing w:val="8"/>
                <w:szCs w:val="21"/>
              </w:rPr>
              <w:t>NaCl</w:t>
            </w:r>
          </w:p>
        </w:tc>
        <w:tc>
          <w:tcPr>
            <w:tcW w:w="3457" w:type="dxa"/>
            <w:shd w:val="clear" w:color="auto" w:fill="CCCCCC" w:themeFill="text1" w:themeFillTint="33"/>
            <w:vAlign w:val="center"/>
          </w:tcPr>
          <w:p w14:paraId="4B8C3234"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036B7">
              <w:rPr>
                <w:rFonts w:ascii="Times New Roman" w:hAnsi="Times New Roman" w:cs="Times New Roman"/>
                <w:szCs w:val="21"/>
              </w:rPr>
              <w:t>0.2</w:t>
            </w:r>
          </w:p>
        </w:tc>
      </w:tr>
      <w:tr w:rsidR="000036B7" w:rsidRPr="000036B7" w14:paraId="5F6605BB" w14:textId="77777777" w:rsidTr="00787F64">
        <w:trPr>
          <w:trHeight w:val="636"/>
          <w:jc w:val="center"/>
        </w:trPr>
        <w:tc>
          <w:tcPr>
            <w:cnfStyle w:val="001000000000" w:firstRow="0" w:lastRow="0" w:firstColumn="1" w:lastColumn="0" w:oddVBand="0" w:evenVBand="0" w:oddHBand="0" w:evenHBand="0" w:firstRowFirstColumn="0" w:firstRowLastColumn="0" w:lastRowFirstColumn="0" w:lastRowLastColumn="0"/>
            <w:tcW w:w="1779" w:type="dxa"/>
            <w:vAlign w:val="center"/>
          </w:tcPr>
          <w:p w14:paraId="20B03C9C" w14:textId="77777777" w:rsidR="00787F64" w:rsidRPr="000036B7" w:rsidRDefault="00000000">
            <w:pPr>
              <w:widowControl/>
              <w:jc w:val="center"/>
              <w:rPr>
                <w:rFonts w:ascii="Times New Roman" w:hAnsi="Times New Roman" w:cs="Times New Roman"/>
                <w:szCs w:val="21"/>
              </w:rPr>
            </w:pPr>
            <w:r w:rsidRPr="000036B7">
              <w:rPr>
                <w:rFonts w:ascii="Times New Roman" w:eastAsia="Microsoft YaHei UI" w:hAnsi="Times New Roman" w:cs="Times New Roman"/>
                <w:iCs/>
                <w:spacing w:val="8"/>
                <w:szCs w:val="21"/>
              </w:rPr>
              <w:t>KH</w:t>
            </w:r>
            <w:r w:rsidRPr="000036B7">
              <w:rPr>
                <w:rFonts w:ascii="Times New Roman" w:eastAsia="Microsoft YaHei UI" w:hAnsi="Times New Roman" w:cs="Times New Roman"/>
                <w:iCs/>
                <w:spacing w:val="8"/>
                <w:szCs w:val="21"/>
                <w:vertAlign w:val="subscript"/>
              </w:rPr>
              <w:t>2</w:t>
            </w:r>
            <w:r w:rsidRPr="000036B7">
              <w:rPr>
                <w:rFonts w:ascii="Times New Roman" w:eastAsia="Microsoft YaHei UI" w:hAnsi="Times New Roman" w:cs="Times New Roman"/>
                <w:iCs/>
                <w:spacing w:val="8"/>
                <w:szCs w:val="21"/>
              </w:rPr>
              <w:t>PO</w:t>
            </w:r>
            <w:r w:rsidRPr="000036B7">
              <w:rPr>
                <w:rFonts w:ascii="Times New Roman" w:eastAsia="Microsoft YaHei UI" w:hAnsi="Times New Roman" w:cs="Times New Roman"/>
                <w:iCs/>
                <w:spacing w:val="8"/>
                <w:szCs w:val="21"/>
                <w:vertAlign w:val="subscript"/>
              </w:rPr>
              <w:t>4</w:t>
            </w:r>
          </w:p>
        </w:tc>
        <w:tc>
          <w:tcPr>
            <w:tcW w:w="3457" w:type="dxa"/>
            <w:vAlign w:val="center"/>
          </w:tcPr>
          <w:p w14:paraId="2411F162"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036B7">
              <w:rPr>
                <w:rFonts w:ascii="Times New Roman" w:hAnsi="Times New Roman" w:cs="Times New Roman"/>
                <w:szCs w:val="21"/>
              </w:rPr>
              <w:t>0.5</w:t>
            </w:r>
          </w:p>
        </w:tc>
      </w:tr>
      <w:tr w:rsidR="000036B7" w:rsidRPr="000036B7" w14:paraId="605D1697" w14:textId="77777777" w:rsidTr="00787F64">
        <w:trPr>
          <w:trHeight w:val="636"/>
          <w:jc w:val="center"/>
        </w:trPr>
        <w:tc>
          <w:tcPr>
            <w:cnfStyle w:val="001000000000" w:firstRow="0" w:lastRow="0" w:firstColumn="1" w:lastColumn="0" w:oddVBand="0" w:evenVBand="0" w:oddHBand="0" w:evenHBand="0" w:firstRowFirstColumn="0" w:firstRowLastColumn="0" w:lastRowFirstColumn="0" w:lastRowLastColumn="0"/>
            <w:tcW w:w="1779" w:type="dxa"/>
            <w:shd w:val="clear" w:color="auto" w:fill="CCCCCC" w:themeFill="text1" w:themeFillTint="33"/>
            <w:vAlign w:val="center"/>
          </w:tcPr>
          <w:p w14:paraId="67F6BB8F" w14:textId="77777777" w:rsidR="00787F64" w:rsidRPr="000036B7" w:rsidRDefault="00000000">
            <w:pPr>
              <w:widowControl/>
              <w:jc w:val="center"/>
              <w:rPr>
                <w:rFonts w:ascii="Times New Roman" w:hAnsi="Times New Roman" w:cs="Times New Roman"/>
                <w:szCs w:val="21"/>
              </w:rPr>
            </w:pPr>
            <w:r w:rsidRPr="000036B7">
              <w:rPr>
                <w:rFonts w:ascii="Times New Roman" w:eastAsia="Microsoft YaHei UI" w:hAnsi="Times New Roman" w:cs="Times New Roman"/>
                <w:iCs/>
                <w:spacing w:val="8"/>
                <w:szCs w:val="21"/>
              </w:rPr>
              <w:t>K</w:t>
            </w:r>
            <w:r w:rsidRPr="000036B7">
              <w:rPr>
                <w:rFonts w:ascii="Times New Roman" w:eastAsia="Microsoft YaHei UI" w:hAnsi="Times New Roman" w:cs="Times New Roman"/>
                <w:iCs/>
                <w:spacing w:val="8"/>
                <w:szCs w:val="21"/>
                <w:vertAlign w:val="subscript"/>
              </w:rPr>
              <w:t>2</w:t>
            </w:r>
            <w:r w:rsidRPr="000036B7">
              <w:rPr>
                <w:rFonts w:ascii="Times New Roman" w:eastAsia="Microsoft YaHei UI" w:hAnsi="Times New Roman" w:cs="Times New Roman"/>
                <w:iCs/>
                <w:spacing w:val="8"/>
                <w:szCs w:val="21"/>
              </w:rPr>
              <w:t>HPO</w:t>
            </w:r>
            <w:r w:rsidRPr="000036B7">
              <w:rPr>
                <w:rFonts w:ascii="Times New Roman" w:eastAsia="Microsoft YaHei UI" w:hAnsi="Times New Roman" w:cs="Times New Roman"/>
                <w:iCs/>
                <w:spacing w:val="8"/>
                <w:szCs w:val="21"/>
                <w:vertAlign w:val="subscript"/>
              </w:rPr>
              <w:t>4</w:t>
            </w:r>
          </w:p>
        </w:tc>
        <w:tc>
          <w:tcPr>
            <w:tcW w:w="3457" w:type="dxa"/>
            <w:shd w:val="clear" w:color="auto" w:fill="CCCCCC" w:themeFill="text1" w:themeFillTint="33"/>
            <w:vAlign w:val="center"/>
          </w:tcPr>
          <w:p w14:paraId="7F865AFA"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036B7">
              <w:rPr>
                <w:rFonts w:ascii="Times New Roman" w:hAnsi="Times New Roman" w:cs="Times New Roman"/>
                <w:szCs w:val="21"/>
              </w:rPr>
              <w:t>0.5</w:t>
            </w:r>
          </w:p>
        </w:tc>
      </w:tr>
      <w:tr w:rsidR="000036B7" w:rsidRPr="000036B7" w14:paraId="5AEF10BA" w14:textId="77777777" w:rsidTr="00787F64">
        <w:trPr>
          <w:trHeight w:val="636"/>
          <w:jc w:val="center"/>
        </w:trPr>
        <w:tc>
          <w:tcPr>
            <w:cnfStyle w:val="001000000000" w:firstRow="0" w:lastRow="0" w:firstColumn="1" w:lastColumn="0" w:oddVBand="0" w:evenVBand="0" w:oddHBand="0" w:evenHBand="0" w:firstRowFirstColumn="0" w:firstRowLastColumn="0" w:lastRowFirstColumn="0" w:lastRowLastColumn="0"/>
            <w:tcW w:w="1779" w:type="dxa"/>
            <w:vAlign w:val="center"/>
          </w:tcPr>
          <w:p w14:paraId="6E387CBD" w14:textId="77777777" w:rsidR="00787F64" w:rsidRPr="000036B7" w:rsidRDefault="00000000">
            <w:pPr>
              <w:widowControl/>
              <w:jc w:val="center"/>
              <w:rPr>
                <w:rFonts w:ascii="Times New Roman" w:hAnsi="Times New Roman" w:cs="Times New Roman"/>
                <w:szCs w:val="21"/>
              </w:rPr>
            </w:pPr>
            <w:r w:rsidRPr="000036B7">
              <w:rPr>
                <w:rFonts w:ascii="Times New Roman" w:eastAsia="Microsoft YaHei UI" w:hAnsi="Times New Roman" w:cs="Times New Roman"/>
                <w:iCs/>
                <w:spacing w:val="8"/>
                <w:szCs w:val="21"/>
              </w:rPr>
              <w:t>MgSO</w:t>
            </w:r>
            <w:r w:rsidRPr="000036B7">
              <w:rPr>
                <w:rFonts w:ascii="Times New Roman" w:eastAsia="Microsoft YaHei UI" w:hAnsi="Times New Roman" w:cs="Times New Roman"/>
                <w:iCs/>
                <w:spacing w:val="8"/>
                <w:szCs w:val="21"/>
                <w:vertAlign w:val="subscript"/>
              </w:rPr>
              <w:t>4</w:t>
            </w:r>
          </w:p>
        </w:tc>
        <w:tc>
          <w:tcPr>
            <w:tcW w:w="3457" w:type="dxa"/>
            <w:vAlign w:val="center"/>
          </w:tcPr>
          <w:p w14:paraId="08164F5B"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036B7">
              <w:rPr>
                <w:rFonts w:ascii="Times New Roman" w:hAnsi="Times New Roman" w:cs="Times New Roman"/>
                <w:szCs w:val="21"/>
              </w:rPr>
              <w:t>0.2</w:t>
            </w:r>
          </w:p>
        </w:tc>
      </w:tr>
      <w:tr w:rsidR="000036B7" w:rsidRPr="000036B7" w14:paraId="60D486BD" w14:textId="77777777" w:rsidTr="00787F64">
        <w:trPr>
          <w:trHeight w:val="611"/>
          <w:jc w:val="center"/>
        </w:trPr>
        <w:tc>
          <w:tcPr>
            <w:cnfStyle w:val="001000000000" w:firstRow="0" w:lastRow="0" w:firstColumn="1" w:lastColumn="0" w:oddVBand="0" w:evenVBand="0" w:oddHBand="0" w:evenHBand="0" w:firstRowFirstColumn="0" w:firstRowLastColumn="0" w:lastRowFirstColumn="0" w:lastRowLastColumn="0"/>
            <w:tcW w:w="1779" w:type="dxa"/>
            <w:shd w:val="clear" w:color="auto" w:fill="CCCCCC" w:themeFill="text1" w:themeFillTint="33"/>
            <w:vAlign w:val="center"/>
          </w:tcPr>
          <w:p w14:paraId="20619207" w14:textId="77777777" w:rsidR="00787F64" w:rsidRPr="000036B7" w:rsidRDefault="00000000">
            <w:pPr>
              <w:widowControl/>
              <w:jc w:val="center"/>
              <w:rPr>
                <w:rFonts w:ascii="Times New Roman" w:hAnsi="Times New Roman" w:cs="Times New Roman"/>
                <w:szCs w:val="21"/>
              </w:rPr>
            </w:pPr>
            <w:r w:rsidRPr="000036B7">
              <w:rPr>
                <w:rFonts w:ascii="Times New Roman" w:eastAsia="Microsoft YaHei UI" w:hAnsi="Times New Roman" w:cs="Times New Roman"/>
                <w:iCs/>
                <w:spacing w:val="8"/>
                <w:szCs w:val="21"/>
              </w:rPr>
              <w:t>CaCl</w:t>
            </w:r>
            <w:r w:rsidRPr="000036B7">
              <w:rPr>
                <w:rFonts w:ascii="Times New Roman" w:eastAsia="Microsoft YaHei UI" w:hAnsi="Times New Roman" w:cs="Times New Roman"/>
                <w:iCs/>
                <w:spacing w:val="8"/>
                <w:szCs w:val="21"/>
                <w:vertAlign w:val="subscript"/>
              </w:rPr>
              <w:t>2</w:t>
            </w:r>
          </w:p>
        </w:tc>
        <w:tc>
          <w:tcPr>
            <w:tcW w:w="3457" w:type="dxa"/>
            <w:shd w:val="clear" w:color="auto" w:fill="CCCCCC" w:themeFill="text1" w:themeFillTint="33"/>
            <w:vAlign w:val="center"/>
          </w:tcPr>
          <w:p w14:paraId="5A2BE3F1"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036B7">
              <w:rPr>
                <w:rFonts w:ascii="Times New Roman" w:hAnsi="Times New Roman" w:cs="Times New Roman"/>
                <w:szCs w:val="21"/>
              </w:rPr>
              <w:t>0.1</w:t>
            </w:r>
          </w:p>
        </w:tc>
      </w:tr>
    </w:tbl>
    <w:p w14:paraId="5441F9F8" w14:textId="77777777" w:rsidR="00787F64" w:rsidRPr="000036B7" w:rsidRDefault="00787F64">
      <w:pPr>
        <w:jc w:val="center"/>
        <w:rPr>
          <w:rFonts w:ascii="Times New Roman" w:hAnsi="Times New Roman" w:cs="Times New Roman"/>
        </w:rPr>
      </w:pPr>
    </w:p>
    <w:p w14:paraId="021F7BDC" w14:textId="77777777" w:rsidR="00787F64" w:rsidRPr="000036B7" w:rsidRDefault="00000000">
      <w:pPr>
        <w:spacing w:line="480" w:lineRule="auto"/>
        <w:jc w:val="center"/>
        <w:rPr>
          <w:rFonts w:ascii="Times New Roman" w:hAnsi="Times New Roman" w:cs="Times New Roman"/>
        </w:rPr>
      </w:pPr>
      <w:r w:rsidRPr="000036B7">
        <w:rPr>
          <w:rFonts w:ascii="Times New Roman" w:eastAsia="Microsoft YaHei UI" w:hAnsi="Times New Roman" w:cs="Times New Roman"/>
          <w:b/>
          <w:bCs/>
          <w:iCs/>
          <w:spacing w:val="8"/>
          <w:sz w:val="24"/>
          <w:szCs w:val="24"/>
        </w:rPr>
        <w:t>Table S</w:t>
      </w:r>
      <w:r w:rsidRPr="000036B7">
        <w:rPr>
          <w:rFonts w:ascii="Times New Roman" w:eastAsia="Microsoft YaHei UI" w:hAnsi="Times New Roman" w:cs="Times New Roman" w:hint="eastAsia"/>
          <w:b/>
          <w:bCs/>
          <w:iCs/>
          <w:spacing w:val="8"/>
          <w:sz w:val="24"/>
          <w:szCs w:val="24"/>
        </w:rPr>
        <w:t>3</w:t>
      </w:r>
      <w:r w:rsidRPr="000036B7">
        <w:rPr>
          <w:rFonts w:ascii="Times New Roman" w:eastAsia="Microsoft YaHei UI" w:hAnsi="Times New Roman" w:cs="Times New Roman"/>
          <w:b/>
          <w:bCs/>
          <w:iCs/>
          <w:spacing w:val="8"/>
          <w:sz w:val="24"/>
          <w:szCs w:val="24"/>
        </w:rPr>
        <w:t xml:space="preserve"> </w:t>
      </w:r>
      <w:r w:rsidRPr="000036B7">
        <w:rPr>
          <w:rFonts w:ascii="Times New Roman" w:eastAsia="Microsoft YaHei UI" w:hAnsi="Times New Roman" w:cs="Times New Roman" w:hint="eastAsia"/>
          <w:b/>
          <w:bCs/>
          <w:iCs/>
          <w:spacing w:val="8"/>
          <w:sz w:val="24"/>
          <w:szCs w:val="24"/>
        </w:rPr>
        <w:t>PBS buffer</w:t>
      </w:r>
    </w:p>
    <w:tbl>
      <w:tblPr>
        <w:tblStyle w:val="211"/>
        <w:tblW w:w="5195" w:type="dxa"/>
        <w:jc w:val="center"/>
        <w:tblLook w:val="04A0" w:firstRow="1" w:lastRow="0" w:firstColumn="1" w:lastColumn="0" w:noHBand="0" w:noVBand="1"/>
      </w:tblPr>
      <w:tblGrid>
        <w:gridCol w:w="1910"/>
        <w:gridCol w:w="3285"/>
      </w:tblGrid>
      <w:tr w:rsidR="000036B7" w:rsidRPr="000036B7" w14:paraId="58E29F2B" w14:textId="77777777" w:rsidTr="00787F64">
        <w:trPr>
          <w:cnfStyle w:val="100000000000" w:firstRow="1" w:lastRow="0" w:firstColumn="0" w:lastColumn="0" w:oddVBand="0" w:evenVBand="0" w:oddHBand="0" w:evenHBand="0" w:firstRowFirstColumn="0" w:firstRowLastColumn="0" w:lastRowFirstColumn="0" w:lastRowLastColumn="0"/>
          <w:trHeight w:val="734"/>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DF5575" w14:textId="77777777" w:rsidR="00787F64" w:rsidRPr="000036B7" w:rsidRDefault="00000000">
            <w:pPr>
              <w:widowControl/>
              <w:jc w:val="center"/>
              <w:rPr>
                <w:rFonts w:ascii="Times New Roman" w:eastAsia="Microsoft YaHei UI" w:hAnsi="Times New Roman" w:cs="Times New Roman"/>
                <w:iCs/>
                <w:spacing w:val="8"/>
                <w:szCs w:val="21"/>
              </w:rPr>
            </w:pPr>
            <w:r w:rsidRPr="000036B7">
              <w:rPr>
                <w:rFonts w:ascii="Times New Roman" w:eastAsia="Microsoft YaHei UI" w:hAnsi="Times New Roman" w:cs="Times New Roman"/>
                <w:iCs/>
                <w:spacing w:val="8"/>
                <w:szCs w:val="21"/>
              </w:rPr>
              <w:t>Component</w:t>
            </w:r>
          </w:p>
        </w:tc>
        <w:tc>
          <w:tcPr>
            <w:tcW w:w="0" w:type="auto"/>
            <w:vAlign w:val="center"/>
          </w:tcPr>
          <w:p w14:paraId="6EDE1543" w14:textId="77777777" w:rsidR="00787F64" w:rsidRPr="000036B7"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eastAsia="Microsoft YaHei UI" w:hAnsi="Times New Roman" w:cs="Times New Roman"/>
                <w:iCs/>
                <w:spacing w:val="8"/>
                <w:szCs w:val="21"/>
              </w:rPr>
              <w:t>Concentration (g·L</w:t>
            </w:r>
            <w:r w:rsidRPr="000036B7">
              <w:rPr>
                <w:rFonts w:ascii="Times New Roman" w:eastAsia="Microsoft YaHei UI" w:hAnsi="Times New Roman" w:cs="Times New Roman"/>
                <w:iCs/>
                <w:spacing w:val="8"/>
                <w:szCs w:val="21"/>
                <w:vertAlign w:val="superscript"/>
              </w:rPr>
              <w:t>-1</w:t>
            </w:r>
            <w:r w:rsidRPr="000036B7">
              <w:rPr>
                <w:rFonts w:ascii="Times New Roman" w:eastAsia="Microsoft YaHei UI" w:hAnsi="Times New Roman" w:cs="Times New Roman"/>
                <w:iCs/>
                <w:spacing w:val="8"/>
                <w:szCs w:val="21"/>
              </w:rPr>
              <w:t>)</w:t>
            </w:r>
          </w:p>
        </w:tc>
      </w:tr>
      <w:tr w:rsidR="000036B7" w:rsidRPr="000036B7" w14:paraId="52C95DE8" w14:textId="77777777" w:rsidTr="00787F64">
        <w:trPr>
          <w:trHeight w:val="561"/>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CCCCCC" w:themeFill="text1" w:themeFillTint="33"/>
            <w:vAlign w:val="center"/>
          </w:tcPr>
          <w:p w14:paraId="09011EA6" w14:textId="77777777" w:rsidR="00787F64" w:rsidRPr="000036B7" w:rsidRDefault="00000000">
            <w:pPr>
              <w:widowControl/>
              <w:jc w:val="center"/>
              <w:rPr>
                <w:rFonts w:ascii="Times New Roman" w:eastAsia="Microsoft YaHei UI" w:hAnsi="Times New Roman" w:cs="Times New Roman"/>
                <w:b w:val="0"/>
                <w:bCs w:val="0"/>
                <w:iCs/>
                <w:spacing w:val="8"/>
                <w:szCs w:val="21"/>
              </w:rPr>
            </w:pPr>
            <w:r w:rsidRPr="000036B7">
              <w:rPr>
                <w:rFonts w:ascii="Times New Roman" w:eastAsia="Microsoft YaHei UI" w:hAnsi="Times New Roman" w:cs="Times New Roman" w:hint="eastAsia"/>
                <w:iCs/>
                <w:spacing w:val="8"/>
                <w:szCs w:val="21"/>
              </w:rPr>
              <w:t>KH</w:t>
            </w:r>
            <w:r w:rsidRPr="000036B7">
              <w:rPr>
                <w:rFonts w:ascii="Times New Roman" w:eastAsia="Microsoft YaHei UI" w:hAnsi="Times New Roman" w:cs="Times New Roman" w:hint="eastAsia"/>
                <w:iCs/>
                <w:spacing w:val="8"/>
                <w:szCs w:val="21"/>
                <w:vertAlign w:val="subscript"/>
              </w:rPr>
              <w:t>2</w:t>
            </w:r>
            <w:r w:rsidRPr="000036B7">
              <w:rPr>
                <w:rFonts w:ascii="Times New Roman" w:eastAsia="Microsoft YaHei UI" w:hAnsi="Times New Roman" w:cs="Times New Roman" w:hint="eastAsia"/>
                <w:iCs/>
                <w:spacing w:val="8"/>
                <w:szCs w:val="21"/>
              </w:rPr>
              <w:t>PO</w:t>
            </w:r>
            <w:r w:rsidRPr="000036B7">
              <w:rPr>
                <w:rFonts w:ascii="Times New Roman" w:eastAsia="Microsoft YaHei UI" w:hAnsi="Times New Roman" w:cs="Times New Roman" w:hint="eastAsia"/>
                <w:iCs/>
                <w:spacing w:val="8"/>
                <w:szCs w:val="21"/>
                <w:vertAlign w:val="subscript"/>
              </w:rPr>
              <w:t>4</w:t>
            </w:r>
          </w:p>
        </w:tc>
        <w:tc>
          <w:tcPr>
            <w:tcW w:w="0" w:type="auto"/>
            <w:shd w:val="clear" w:color="auto" w:fill="CCCCCC" w:themeFill="text1" w:themeFillTint="33"/>
            <w:vAlign w:val="center"/>
          </w:tcPr>
          <w:p w14:paraId="0B017A9C"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eastAsia="Microsoft YaHei UI" w:hAnsi="Times New Roman" w:cs="Times New Roman" w:hint="eastAsia"/>
                <w:bCs/>
                <w:iCs/>
                <w:spacing w:val="8"/>
                <w:szCs w:val="21"/>
              </w:rPr>
              <w:t>0.24</w:t>
            </w:r>
          </w:p>
        </w:tc>
      </w:tr>
      <w:tr w:rsidR="000036B7" w:rsidRPr="000036B7" w14:paraId="5A717409" w14:textId="77777777" w:rsidTr="00787F64">
        <w:trPr>
          <w:trHeight w:val="56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245FB5" w14:textId="77777777" w:rsidR="00787F64" w:rsidRPr="000036B7" w:rsidRDefault="00000000">
            <w:pPr>
              <w:widowControl/>
              <w:jc w:val="center"/>
              <w:rPr>
                <w:rFonts w:ascii="Times New Roman" w:eastAsia="Microsoft YaHei UI" w:hAnsi="Times New Roman" w:cs="Times New Roman"/>
                <w:b w:val="0"/>
                <w:bCs w:val="0"/>
                <w:iCs/>
                <w:spacing w:val="8"/>
                <w:szCs w:val="21"/>
              </w:rPr>
            </w:pPr>
            <w:r w:rsidRPr="000036B7">
              <w:rPr>
                <w:rFonts w:ascii="Times New Roman" w:eastAsia="Microsoft YaHei UI" w:hAnsi="Times New Roman" w:cs="Times New Roman" w:hint="eastAsia"/>
                <w:iCs/>
                <w:spacing w:val="8"/>
                <w:szCs w:val="21"/>
              </w:rPr>
              <w:t>Na</w:t>
            </w:r>
            <w:r w:rsidRPr="000036B7">
              <w:rPr>
                <w:rFonts w:ascii="Times New Roman" w:eastAsia="Microsoft YaHei UI" w:hAnsi="Times New Roman" w:cs="Times New Roman" w:hint="eastAsia"/>
                <w:iCs/>
                <w:spacing w:val="8"/>
                <w:szCs w:val="21"/>
                <w:vertAlign w:val="subscript"/>
              </w:rPr>
              <w:t>2</w:t>
            </w:r>
            <w:r w:rsidRPr="000036B7">
              <w:rPr>
                <w:rFonts w:ascii="Times New Roman" w:eastAsia="Microsoft YaHei UI" w:hAnsi="Times New Roman" w:cs="Times New Roman" w:hint="eastAsia"/>
                <w:iCs/>
                <w:spacing w:val="8"/>
                <w:szCs w:val="21"/>
              </w:rPr>
              <w:t>HPO</w:t>
            </w:r>
            <w:r w:rsidRPr="000036B7">
              <w:rPr>
                <w:rFonts w:ascii="Times New Roman" w:eastAsia="Microsoft YaHei UI" w:hAnsi="Times New Roman" w:cs="Times New Roman" w:hint="eastAsia"/>
                <w:iCs/>
                <w:spacing w:val="8"/>
                <w:szCs w:val="21"/>
                <w:vertAlign w:val="subscript"/>
              </w:rPr>
              <w:t>4</w:t>
            </w:r>
          </w:p>
        </w:tc>
        <w:tc>
          <w:tcPr>
            <w:tcW w:w="0" w:type="auto"/>
            <w:vAlign w:val="center"/>
          </w:tcPr>
          <w:p w14:paraId="18784EBD"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hAnsi="Times New Roman" w:cs="Times New Roman" w:hint="eastAsia"/>
                <w:szCs w:val="21"/>
              </w:rPr>
              <w:t>1.44</w:t>
            </w:r>
          </w:p>
        </w:tc>
      </w:tr>
      <w:tr w:rsidR="000036B7" w:rsidRPr="000036B7" w14:paraId="5B5050F7" w14:textId="77777777" w:rsidTr="00787F64">
        <w:trPr>
          <w:trHeight w:val="54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CCCCCC" w:themeFill="text1" w:themeFillTint="33"/>
            <w:vAlign w:val="center"/>
          </w:tcPr>
          <w:p w14:paraId="4D7D7322" w14:textId="77777777" w:rsidR="00787F64" w:rsidRPr="000036B7" w:rsidRDefault="00000000">
            <w:pPr>
              <w:widowControl/>
              <w:jc w:val="center"/>
              <w:rPr>
                <w:rFonts w:ascii="Times New Roman" w:eastAsia="Microsoft YaHei UI" w:hAnsi="Times New Roman" w:cs="Times New Roman"/>
                <w:b w:val="0"/>
                <w:bCs w:val="0"/>
                <w:iCs/>
                <w:spacing w:val="8"/>
                <w:szCs w:val="21"/>
              </w:rPr>
            </w:pPr>
            <w:r w:rsidRPr="000036B7">
              <w:rPr>
                <w:rFonts w:ascii="Times New Roman" w:eastAsia="Microsoft YaHei UI" w:hAnsi="Times New Roman" w:cs="Times New Roman"/>
                <w:iCs/>
                <w:spacing w:val="8"/>
                <w:szCs w:val="21"/>
              </w:rPr>
              <w:t>NaCl</w:t>
            </w:r>
          </w:p>
        </w:tc>
        <w:tc>
          <w:tcPr>
            <w:tcW w:w="0" w:type="auto"/>
            <w:shd w:val="clear" w:color="auto" w:fill="CCCCCC" w:themeFill="text1" w:themeFillTint="33"/>
            <w:vAlign w:val="center"/>
          </w:tcPr>
          <w:p w14:paraId="60B6AE79"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UI" w:hAnsi="Times New Roman" w:cs="Times New Roman"/>
                <w:iCs/>
                <w:spacing w:val="8"/>
                <w:szCs w:val="21"/>
              </w:rPr>
            </w:pPr>
            <w:r w:rsidRPr="000036B7">
              <w:rPr>
                <w:rFonts w:ascii="Times New Roman" w:hAnsi="Times New Roman" w:cs="Times New Roman" w:hint="eastAsia"/>
                <w:szCs w:val="21"/>
              </w:rPr>
              <w:t>8</w:t>
            </w:r>
            <w:r w:rsidRPr="000036B7">
              <w:rPr>
                <w:rFonts w:ascii="Times New Roman" w:hAnsi="Times New Roman" w:cs="Times New Roman"/>
                <w:szCs w:val="21"/>
              </w:rPr>
              <w:t>.0</w:t>
            </w:r>
          </w:p>
        </w:tc>
      </w:tr>
      <w:tr w:rsidR="000036B7" w:rsidRPr="000036B7" w14:paraId="3CCBE8F0" w14:textId="77777777" w:rsidTr="00787F64">
        <w:trPr>
          <w:trHeight w:val="552"/>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3EFAFC" w14:textId="77777777" w:rsidR="00787F64" w:rsidRPr="000036B7" w:rsidRDefault="00000000">
            <w:pPr>
              <w:widowControl/>
              <w:jc w:val="center"/>
              <w:rPr>
                <w:rFonts w:ascii="Times New Roman" w:eastAsia="Microsoft YaHei UI" w:hAnsi="Times New Roman" w:cs="Times New Roman"/>
                <w:b w:val="0"/>
                <w:bCs w:val="0"/>
                <w:iCs/>
                <w:spacing w:val="8"/>
                <w:szCs w:val="21"/>
              </w:rPr>
            </w:pPr>
            <w:proofErr w:type="spellStart"/>
            <w:r w:rsidRPr="000036B7">
              <w:rPr>
                <w:rFonts w:ascii="Times New Roman" w:eastAsia="Microsoft YaHei UI" w:hAnsi="Times New Roman" w:cs="Times New Roman" w:hint="eastAsia"/>
                <w:iCs/>
                <w:spacing w:val="8"/>
                <w:szCs w:val="21"/>
              </w:rPr>
              <w:t>KCl</w:t>
            </w:r>
            <w:proofErr w:type="spellEnd"/>
          </w:p>
        </w:tc>
        <w:tc>
          <w:tcPr>
            <w:tcW w:w="0" w:type="auto"/>
            <w:vAlign w:val="center"/>
          </w:tcPr>
          <w:p w14:paraId="122F5491" w14:textId="77777777" w:rsidR="00787F64" w:rsidRPr="000036B7"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036B7">
              <w:rPr>
                <w:rFonts w:ascii="Times New Roman" w:hAnsi="Times New Roman" w:cs="Times New Roman" w:hint="eastAsia"/>
                <w:szCs w:val="21"/>
              </w:rPr>
              <w:t>0.2</w:t>
            </w:r>
          </w:p>
        </w:tc>
      </w:tr>
    </w:tbl>
    <w:p w14:paraId="75B403BE" w14:textId="77777777" w:rsidR="00787F64" w:rsidRPr="000036B7" w:rsidRDefault="00000000">
      <w:pPr>
        <w:pStyle w:val="Heading1"/>
        <w:rPr>
          <w:rFonts w:ascii="Times New Roman" w:eastAsia="Microsoft YaHei UI" w:hAnsi="Times New Roman" w:cs="Times New Roman"/>
          <w:iCs/>
          <w:spacing w:val="8"/>
          <w:sz w:val="24"/>
          <w:szCs w:val="24"/>
        </w:rPr>
      </w:pPr>
      <w:r w:rsidRPr="000036B7">
        <w:rPr>
          <w:rFonts w:ascii="Times New Roman" w:eastAsia="Microsoft YaHei UI" w:hAnsi="Times New Roman" w:cs="Times New Roman"/>
          <w:iCs/>
          <w:spacing w:val="8"/>
          <w:sz w:val="24"/>
          <w:szCs w:val="24"/>
        </w:rPr>
        <w:lastRenderedPageBreak/>
        <w:t>Appendix S</w:t>
      </w:r>
      <w:r w:rsidRPr="000036B7">
        <w:rPr>
          <w:rFonts w:ascii="Times New Roman" w:eastAsia="Microsoft YaHei UI" w:hAnsi="Times New Roman" w:cs="Times New Roman" w:hint="eastAsia"/>
          <w:iCs/>
          <w:spacing w:val="8"/>
          <w:sz w:val="24"/>
          <w:szCs w:val="24"/>
        </w:rPr>
        <w:t>1</w:t>
      </w:r>
      <w:r w:rsidRPr="000036B7">
        <w:rPr>
          <w:rFonts w:ascii="Times New Roman" w:eastAsia="Microsoft YaHei UI" w:hAnsi="Times New Roman" w:cs="Times New Roman"/>
          <w:iCs/>
          <w:spacing w:val="8"/>
          <w:sz w:val="24"/>
          <w:szCs w:val="24"/>
        </w:rPr>
        <w:t xml:space="preserve"> </w:t>
      </w:r>
      <w:r w:rsidRPr="000036B7">
        <w:rPr>
          <w:rFonts w:ascii="Times New Roman" w:eastAsia="Microsoft YaHei UI" w:hAnsi="Times New Roman" w:cs="Times New Roman" w:hint="eastAsia"/>
          <w:iCs/>
          <w:spacing w:val="8"/>
          <w:sz w:val="24"/>
          <w:szCs w:val="24"/>
        </w:rPr>
        <w:t xml:space="preserve">Bacterial Screening Protocol for bacteria with high efficiency in degrading </w:t>
      </w:r>
      <w:proofErr w:type="spellStart"/>
      <w:r w:rsidRPr="000036B7">
        <w:rPr>
          <w:rFonts w:ascii="Times New Roman" w:eastAsia="Microsoft YaHei UI" w:hAnsi="Times New Roman" w:cs="Times New Roman" w:hint="eastAsia"/>
          <w:iCs/>
          <w:spacing w:val="8"/>
          <w:sz w:val="24"/>
          <w:szCs w:val="24"/>
        </w:rPr>
        <w:t>PentaCB</w:t>
      </w:r>
      <w:proofErr w:type="spellEnd"/>
    </w:p>
    <w:p w14:paraId="160097F2" w14:textId="77777777" w:rsidR="00787F64" w:rsidRPr="000036B7" w:rsidRDefault="00000000">
      <w:pPr>
        <w:spacing w:line="480" w:lineRule="auto"/>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1</w:t>
      </w:r>
      <w:r w:rsidRPr="000036B7">
        <w:rPr>
          <w:rFonts w:ascii="Times New Roman" w:eastAsia="Microsoft YaHei UI" w:hAnsi="Times New Roman" w:cs="Times New Roman"/>
          <w:b/>
          <w:bCs/>
          <w:iCs/>
          <w:spacing w:val="8"/>
          <w:sz w:val="24"/>
          <w:szCs w:val="24"/>
        </w:rPr>
        <w:t>.1</w:t>
      </w:r>
      <w:r w:rsidRPr="000036B7">
        <w:rPr>
          <w:rFonts w:ascii="Times New Roman" w:eastAsia="Microsoft YaHei UI" w:hAnsi="Times New Roman" w:cs="Times New Roman" w:hint="eastAsia"/>
          <w:b/>
          <w:bCs/>
          <w:iCs/>
          <w:spacing w:val="8"/>
          <w:sz w:val="24"/>
          <w:szCs w:val="24"/>
        </w:rPr>
        <w:t xml:space="preserve"> Sample dilution and inoculation</w:t>
      </w:r>
    </w:p>
    <w:p w14:paraId="2FD1E593" w14:textId="77777777" w:rsidR="00787F64" w:rsidRPr="000036B7" w:rsidRDefault="00000000">
      <w:pPr>
        <w:spacing w:line="480" w:lineRule="auto"/>
        <w:ind w:firstLineChars="100" w:firstLine="256"/>
        <w:rPr>
          <w:rFonts w:ascii="Times New Roman" w:eastAsia="Microsoft YaHei UI" w:hAnsi="Times New Roman" w:cs="Times New Roman"/>
          <w:iCs/>
          <w:spacing w:val="8"/>
          <w:sz w:val="24"/>
          <w:szCs w:val="24"/>
        </w:rPr>
      </w:pPr>
      <w:r w:rsidRPr="000036B7">
        <w:rPr>
          <w:rFonts w:ascii="Times New Roman" w:eastAsia="Microsoft YaHei UI" w:hAnsi="Times New Roman" w:cs="Times New Roman" w:hint="eastAsia"/>
          <w:iCs/>
          <w:spacing w:val="8"/>
          <w:sz w:val="24"/>
          <w:szCs w:val="24"/>
        </w:rPr>
        <w:t xml:space="preserve">Extract the leachate from POPs (persistent organic pollutants)-contaminated soil and dilute it </w:t>
      </w:r>
      <w:r w:rsidRPr="000036B7">
        <w:rPr>
          <w:rFonts w:ascii="Times New Roman" w:eastAsia="Microsoft YaHei UI" w:hAnsi="Times New Roman" w:cs="Times New Roman" w:hint="eastAsia"/>
          <w:bCs/>
          <w:iCs/>
          <w:spacing w:val="8"/>
          <w:sz w:val="24"/>
          <w:szCs w:val="24"/>
        </w:rPr>
        <w:t xml:space="preserve">to </w:t>
      </w:r>
      <w:r w:rsidRPr="000036B7">
        <w:rPr>
          <w:rFonts w:ascii="Times New Roman" w:eastAsia="Microsoft YaHei UI" w:hAnsi="Times New Roman" w:cs="Times New Roman" w:hint="eastAsia"/>
          <w:iCs/>
          <w:spacing w:val="8"/>
          <w:sz w:val="24"/>
          <w:szCs w:val="24"/>
        </w:rPr>
        <w:t>five concentration g</w:t>
      </w:r>
      <w:r w:rsidRPr="000036B7">
        <w:rPr>
          <w:rFonts w:ascii="Times New Roman" w:eastAsia="Microsoft YaHei UI" w:hAnsi="Times New Roman" w:cs="Times New Roman"/>
          <w:iCs/>
          <w:spacing w:val="8"/>
          <w:sz w:val="24"/>
          <w:szCs w:val="24"/>
        </w:rPr>
        <w:t xml:space="preserve">radients of </w:t>
      </w:r>
      <w:r w:rsidRPr="000036B7">
        <w:rPr>
          <w:rFonts w:ascii="Times New Roman" w:hAnsi="Times New Roman" w:cs="Times New Roman"/>
          <w:sz w:val="24"/>
        </w:rPr>
        <w:t>10</w:t>
      </w:r>
      <w:r w:rsidRPr="000036B7">
        <w:rPr>
          <w:rFonts w:ascii="Times New Roman" w:hAnsi="Times New Roman" w:cs="Times New Roman"/>
          <w:sz w:val="24"/>
          <w:vertAlign w:val="superscript"/>
        </w:rPr>
        <w:t>-1</w:t>
      </w:r>
      <w:r w:rsidRPr="000036B7">
        <w:rPr>
          <w:rFonts w:ascii="Times New Roman" w:eastAsia="Microsoft YaHei UI" w:hAnsi="Times New Roman" w:cs="Times New Roman"/>
          <w:iCs/>
          <w:spacing w:val="8"/>
          <w:sz w:val="24"/>
          <w:szCs w:val="24"/>
        </w:rPr>
        <w:t xml:space="preserve">, </w:t>
      </w:r>
      <w:r w:rsidRPr="000036B7">
        <w:rPr>
          <w:rFonts w:ascii="Times New Roman" w:hAnsi="Times New Roman" w:cs="Times New Roman"/>
          <w:sz w:val="24"/>
        </w:rPr>
        <w:t>10</w:t>
      </w:r>
      <w:r w:rsidRPr="000036B7">
        <w:rPr>
          <w:rFonts w:ascii="Times New Roman" w:hAnsi="Times New Roman" w:cs="Times New Roman"/>
          <w:sz w:val="24"/>
          <w:vertAlign w:val="superscript"/>
        </w:rPr>
        <w:t>-2</w:t>
      </w:r>
      <w:r w:rsidRPr="000036B7">
        <w:rPr>
          <w:rFonts w:ascii="Times New Roman" w:eastAsia="Microsoft YaHei UI" w:hAnsi="Times New Roman" w:cs="Times New Roman"/>
          <w:iCs/>
          <w:spacing w:val="8"/>
          <w:sz w:val="24"/>
          <w:szCs w:val="24"/>
        </w:rPr>
        <w:t xml:space="preserve">, </w:t>
      </w:r>
      <w:r w:rsidRPr="000036B7">
        <w:rPr>
          <w:rFonts w:ascii="Times New Roman" w:hAnsi="Times New Roman" w:cs="Times New Roman"/>
          <w:sz w:val="24"/>
        </w:rPr>
        <w:t>10</w:t>
      </w:r>
      <w:r w:rsidRPr="000036B7">
        <w:rPr>
          <w:rFonts w:ascii="Times New Roman" w:hAnsi="Times New Roman" w:cs="Times New Roman"/>
          <w:sz w:val="24"/>
          <w:vertAlign w:val="superscript"/>
        </w:rPr>
        <w:t>-3</w:t>
      </w:r>
      <w:r w:rsidRPr="000036B7">
        <w:rPr>
          <w:rFonts w:ascii="Times New Roman" w:eastAsia="Microsoft YaHei UI" w:hAnsi="Times New Roman" w:cs="Times New Roman"/>
          <w:iCs/>
          <w:spacing w:val="8"/>
          <w:sz w:val="24"/>
          <w:szCs w:val="24"/>
        </w:rPr>
        <w:t xml:space="preserve">, </w:t>
      </w:r>
      <w:r w:rsidRPr="000036B7">
        <w:rPr>
          <w:rFonts w:ascii="Times New Roman" w:hAnsi="Times New Roman" w:cs="Times New Roman"/>
          <w:sz w:val="24"/>
        </w:rPr>
        <w:t>10</w:t>
      </w:r>
      <w:r w:rsidRPr="000036B7">
        <w:rPr>
          <w:rFonts w:ascii="Times New Roman" w:hAnsi="Times New Roman" w:cs="Times New Roman"/>
          <w:sz w:val="24"/>
          <w:vertAlign w:val="superscript"/>
        </w:rPr>
        <w:t>-4</w:t>
      </w:r>
      <w:r w:rsidRPr="000036B7">
        <w:rPr>
          <w:rFonts w:ascii="Times New Roman" w:hAnsi="Times New Roman" w:cs="Times New Roman"/>
          <w:sz w:val="24"/>
        </w:rPr>
        <w:t xml:space="preserve"> and 10</w:t>
      </w:r>
      <w:r w:rsidRPr="000036B7">
        <w:rPr>
          <w:rFonts w:ascii="Times New Roman" w:hAnsi="Times New Roman" w:cs="Times New Roman"/>
          <w:sz w:val="24"/>
          <w:vertAlign w:val="superscript"/>
        </w:rPr>
        <w:t>-5</w:t>
      </w:r>
      <w:r w:rsidRPr="000036B7">
        <w:rPr>
          <w:rFonts w:ascii="Times New Roman" w:eastAsia="Microsoft YaHei UI" w:hAnsi="Times New Roman" w:cs="Times New Roman"/>
          <w:iCs/>
          <w:spacing w:val="8"/>
          <w:sz w:val="24"/>
          <w:szCs w:val="24"/>
        </w:rPr>
        <w:t xml:space="preserve">. The diluted bacterial suspension was then evenly spread onto </w:t>
      </w:r>
      <w:r w:rsidRPr="000036B7">
        <w:rPr>
          <w:rFonts w:ascii="Times New Roman" w:eastAsia="Microsoft YaHei UI" w:hAnsi="Times New Roman" w:cs="Times New Roman" w:hint="eastAsia"/>
          <w:iCs/>
          <w:spacing w:val="8"/>
          <w:sz w:val="24"/>
          <w:szCs w:val="24"/>
        </w:rPr>
        <w:t>MSM</w:t>
      </w:r>
      <w:r w:rsidRPr="000036B7">
        <w:rPr>
          <w:rFonts w:ascii="Times New Roman" w:eastAsia="Microsoft YaHei UI" w:hAnsi="Times New Roman" w:cs="Times New Roman"/>
          <w:iCs/>
          <w:spacing w:val="8"/>
          <w:sz w:val="24"/>
          <w:szCs w:val="24"/>
        </w:rPr>
        <w:t xml:space="preserve"> </w:t>
      </w:r>
      <w:r w:rsidRPr="000036B7">
        <w:rPr>
          <w:rFonts w:ascii="Times New Roman" w:eastAsia="Microsoft YaHei UI" w:hAnsi="Times New Roman" w:cs="Times New Roman" w:hint="eastAsia"/>
          <w:iCs/>
          <w:spacing w:val="8"/>
          <w:sz w:val="24"/>
          <w:szCs w:val="24"/>
        </w:rPr>
        <w:t>(Table S2)</w:t>
      </w:r>
      <w:r w:rsidRPr="000036B7">
        <w:rPr>
          <w:rFonts w:ascii="Times New Roman" w:eastAsia="Microsoft YaHei UI" w:hAnsi="Times New Roman" w:cs="Times New Roman"/>
          <w:iCs/>
          <w:spacing w:val="8"/>
          <w:sz w:val="24"/>
          <w:szCs w:val="24"/>
        </w:rPr>
        <w:t xml:space="preserve"> agar plates containing biphenyl</w:t>
      </w:r>
      <w:r w:rsidRPr="000036B7">
        <w:rPr>
          <w:rFonts w:ascii="Times New Roman" w:eastAsia="Microsoft YaHei UI" w:hAnsi="Times New Roman" w:cs="Times New Roman" w:hint="eastAsia"/>
          <w:iCs/>
          <w:spacing w:val="8"/>
          <w:sz w:val="24"/>
          <w:szCs w:val="24"/>
        </w:rPr>
        <w:t xml:space="preserve"> and i</w:t>
      </w:r>
      <w:r w:rsidRPr="000036B7">
        <w:rPr>
          <w:rFonts w:ascii="Times New Roman" w:eastAsia="Microsoft YaHei UI" w:hAnsi="Times New Roman" w:cs="Times New Roman"/>
          <w:iCs/>
          <w:spacing w:val="8"/>
          <w:sz w:val="24"/>
          <w:szCs w:val="24"/>
        </w:rPr>
        <w:t>ncubate</w:t>
      </w:r>
      <w:r w:rsidRPr="000036B7">
        <w:rPr>
          <w:rFonts w:ascii="Times New Roman" w:eastAsia="Microsoft YaHei UI" w:hAnsi="Times New Roman" w:cs="Times New Roman" w:hint="eastAsia"/>
          <w:iCs/>
          <w:spacing w:val="8"/>
          <w:sz w:val="24"/>
          <w:szCs w:val="24"/>
        </w:rPr>
        <w:t>d</w:t>
      </w:r>
      <w:r w:rsidRPr="000036B7">
        <w:rPr>
          <w:rFonts w:ascii="Times New Roman" w:eastAsia="Microsoft YaHei UI" w:hAnsi="Times New Roman" w:cs="Times New Roman"/>
          <w:iCs/>
          <w:spacing w:val="8"/>
          <w:sz w:val="24"/>
          <w:szCs w:val="24"/>
        </w:rPr>
        <w:t xml:space="preserve"> at 30°C</w:t>
      </w:r>
      <w:r w:rsidRPr="000036B7">
        <w:rPr>
          <w:rFonts w:ascii="Times New Roman" w:eastAsia="Microsoft YaHei UI" w:hAnsi="Times New Roman" w:cs="Times New Roman" w:hint="eastAsia"/>
          <w:iCs/>
          <w:spacing w:val="8"/>
          <w:sz w:val="24"/>
          <w:szCs w:val="24"/>
        </w:rPr>
        <w:t xml:space="preserve"> </w:t>
      </w:r>
      <w:r w:rsidRPr="000036B7">
        <w:rPr>
          <w:rFonts w:ascii="Times New Roman" w:eastAsia="Microsoft YaHei UI" w:hAnsi="Times New Roman" w:cs="Times New Roman"/>
          <w:iCs/>
          <w:spacing w:val="8"/>
          <w:sz w:val="24"/>
          <w:szCs w:val="24"/>
        </w:rPr>
        <w:t>for 1-3 days and the gr</w:t>
      </w:r>
      <w:r w:rsidRPr="000036B7">
        <w:rPr>
          <w:rFonts w:ascii="Times New Roman" w:eastAsia="Microsoft YaHei UI" w:hAnsi="Times New Roman" w:cs="Times New Roman" w:hint="eastAsia"/>
          <w:iCs/>
          <w:spacing w:val="8"/>
          <w:sz w:val="24"/>
          <w:szCs w:val="24"/>
        </w:rPr>
        <w:t xml:space="preserve">owth of the colonies was </w:t>
      </w:r>
      <w:r w:rsidRPr="000036B7">
        <w:rPr>
          <w:rFonts w:ascii="Times New Roman" w:eastAsia="Microsoft YaHei UI" w:hAnsi="Times New Roman" w:cs="Times New Roman"/>
          <w:iCs/>
          <w:spacing w:val="8"/>
          <w:sz w:val="24"/>
          <w:szCs w:val="24"/>
        </w:rPr>
        <w:t>observe</w:t>
      </w:r>
      <w:r w:rsidRPr="000036B7">
        <w:rPr>
          <w:rFonts w:ascii="Times New Roman" w:eastAsia="Microsoft YaHei UI" w:hAnsi="Times New Roman" w:cs="Times New Roman" w:hint="eastAsia"/>
          <w:iCs/>
          <w:spacing w:val="8"/>
          <w:sz w:val="24"/>
          <w:szCs w:val="24"/>
        </w:rPr>
        <w:t>d.</w:t>
      </w:r>
    </w:p>
    <w:p w14:paraId="2260F6E5" w14:textId="77777777" w:rsidR="00787F64" w:rsidRPr="000036B7" w:rsidRDefault="00000000">
      <w:pPr>
        <w:spacing w:line="480" w:lineRule="auto"/>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1</w:t>
      </w:r>
      <w:r w:rsidRPr="000036B7">
        <w:rPr>
          <w:rFonts w:ascii="Times New Roman" w:eastAsia="Microsoft YaHei UI" w:hAnsi="Times New Roman" w:cs="Times New Roman"/>
          <w:b/>
          <w:bCs/>
          <w:iCs/>
          <w:spacing w:val="8"/>
          <w:sz w:val="24"/>
          <w:szCs w:val="24"/>
        </w:rPr>
        <w:t>.</w:t>
      </w:r>
      <w:r w:rsidRPr="000036B7">
        <w:rPr>
          <w:rFonts w:ascii="Times New Roman" w:eastAsia="Microsoft YaHei UI" w:hAnsi="Times New Roman" w:cs="Times New Roman" w:hint="eastAsia"/>
          <w:b/>
          <w:bCs/>
          <w:iCs/>
          <w:spacing w:val="8"/>
          <w:sz w:val="24"/>
          <w:szCs w:val="24"/>
        </w:rPr>
        <w:t>2 Strain separation and purification</w:t>
      </w:r>
    </w:p>
    <w:p w14:paraId="7CEC7565" w14:textId="77777777" w:rsidR="00787F64" w:rsidRPr="000036B7" w:rsidRDefault="00000000">
      <w:pPr>
        <w:spacing w:line="480" w:lineRule="auto"/>
        <w:ind w:firstLineChars="100" w:firstLine="256"/>
        <w:rPr>
          <w:rFonts w:ascii="Times New Roman" w:eastAsia="Microsoft YaHei UI" w:hAnsi="Times New Roman" w:cs="Times New Roman"/>
          <w:iCs/>
          <w:spacing w:val="8"/>
          <w:sz w:val="24"/>
          <w:szCs w:val="24"/>
        </w:rPr>
      </w:pPr>
      <w:r w:rsidRPr="000036B7">
        <w:rPr>
          <w:rFonts w:ascii="Times New Roman" w:eastAsia="Microsoft YaHei UI" w:hAnsi="Times New Roman" w:cs="Times New Roman" w:hint="eastAsia"/>
          <w:iCs/>
          <w:spacing w:val="8"/>
          <w:sz w:val="24"/>
          <w:szCs w:val="24"/>
        </w:rPr>
        <w:t xml:space="preserve">Colonies of bacteria that </w:t>
      </w:r>
      <w:r w:rsidRPr="000036B7">
        <w:rPr>
          <w:rFonts w:ascii="Times New Roman" w:eastAsia="Microsoft YaHei UI" w:hAnsi="Times New Roman" w:cs="Times New Roman" w:hint="eastAsia"/>
          <w:bCs/>
          <w:iCs/>
          <w:spacing w:val="8"/>
          <w:sz w:val="24"/>
          <w:szCs w:val="24"/>
        </w:rPr>
        <w:t xml:space="preserve">exhibited </w:t>
      </w:r>
      <w:r w:rsidRPr="000036B7">
        <w:rPr>
          <w:rFonts w:ascii="Times New Roman" w:eastAsia="Microsoft YaHei UI" w:hAnsi="Times New Roman" w:cs="Times New Roman" w:hint="eastAsia"/>
          <w:iCs/>
          <w:spacing w:val="8"/>
          <w:sz w:val="24"/>
          <w:szCs w:val="24"/>
        </w:rPr>
        <w:t xml:space="preserve">rapid growth and a typical morphology were selected and then purified through three consecutive streak plating procedures. </w:t>
      </w:r>
      <w:r w:rsidRPr="000036B7">
        <w:rPr>
          <w:rFonts w:ascii="Times New Roman" w:eastAsia="Microsoft YaHei UI" w:hAnsi="Times New Roman" w:cs="Times New Roman"/>
          <w:iCs/>
          <w:spacing w:val="8"/>
          <w:sz w:val="24"/>
          <w:szCs w:val="24"/>
        </w:rPr>
        <w:t xml:space="preserve">A single colony was then inoculated into an inorganic salts liquid medium (Table S2) and cultured at 30°C with shaking at 150 rpm for three days. </w:t>
      </w:r>
      <w:r w:rsidRPr="000036B7">
        <w:rPr>
          <w:rFonts w:ascii="Times New Roman" w:eastAsia="Microsoft YaHei UI" w:hAnsi="Times New Roman" w:cs="Times New Roman" w:hint="eastAsia"/>
          <w:iCs/>
          <w:spacing w:val="8"/>
          <w:sz w:val="24"/>
          <w:szCs w:val="24"/>
        </w:rPr>
        <w:t>Subsequently, 1.5 mL of the culture was mixed with 0.5 mL of glycerol, homogenized, and stored long-term at -80</w:t>
      </w:r>
      <w:r w:rsidRPr="000036B7">
        <w:rPr>
          <w:rFonts w:ascii="Times New Roman" w:eastAsia="Microsoft YaHei UI" w:hAnsi="Times New Roman" w:cs="Times New Roman" w:hint="eastAsia"/>
          <w:iCs/>
          <w:spacing w:val="8"/>
          <w:sz w:val="24"/>
          <w:szCs w:val="24"/>
        </w:rPr>
        <w:t>°</w:t>
      </w:r>
      <w:r w:rsidRPr="000036B7">
        <w:rPr>
          <w:rFonts w:ascii="Times New Roman" w:eastAsia="Microsoft YaHei UI" w:hAnsi="Times New Roman" w:cs="Times New Roman" w:hint="eastAsia"/>
          <w:iCs/>
          <w:spacing w:val="8"/>
          <w:sz w:val="24"/>
          <w:szCs w:val="24"/>
        </w:rPr>
        <w:t>C.</w:t>
      </w:r>
    </w:p>
    <w:p w14:paraId="1660AB77" w14:textId="77777777" w:rsidR="00787F64" w:rsidRPr="000036B7" w:rsidRDefault="00000000">
      <w:pPr>
        <w:spacing w:line="480" w:lineRule="auto"/>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1</w:t>
      </w:r>
      <w:r w:rsidRPr="000036B7">
        <w:rPr>
          <w:rFonts w:ascii="Times New Roman" w:eastAsia="Microsoft YaHei UI" w:hAnsi="Times New Roman" w:cs="Times New Roman"/>
          <w:b/>
          <w:bCs/>
          <w:iCs/>
          <w:spacing w:val="8"/>
          <w:sz w:val="24"/>
          <w:szCs w:val="24"/>
        </w:rPr>
        <w:t>.</w:t>
      </w:r>
      <w:r w:rsidRPr="000036B7">
        <w:rPr>
          <w:rFonts w:ascii="Times New Roman" w:eastAsia="Microsoft YaHei UI" w:hAnsi="Times New Roman" w:cs="Times New Roman" w:hint="eastAsia"/>
          <w:b/>
          <w:bCs/>
          <w:iCs/>
          <w:spacing w:val="8"/>
          <w:sz w:val="24"/>
          <w:szCs w:val="24"/>
        </w:rPr>
        <w:t>3 Screening of enzyme-producing strains</w:t>
      </w:r>
    </w:p>
    <w:p w14:paraId="159EACCE" w14:textId="77777777" w:rsidR="00787F64" w:rsidRPr="000036B7" w:rsidRDefault="00000000">
      <w:pPr>
        <w:spacing w:line="480" w:lineRule="auto"/>
        <w:ind w:firstLineChars="100" w:firstLine="256"/>
        <w:rPr>
          <w:rFonts w:ascii="Times New Roman" w:eastAsia="Microsoft YaHei UI" w:hAnsi="Times New Roman" w:cs="Times New Roman"/>
          <w:iCs/>
          <w:spacing w:val="8"/>
          <w:sz w:val="24"/>
          <w:szCs w:val="24"/>
        </w:rPr>
      </w:pPr>
      <w:r w:rsidRPr="000036B7">
        <w:rPr>
          <w:rFonts w:ascii="Times New Roman" w:eastAsia="Microsoft YaHei UI" w:hAnsi="Times New Roman" w:cs="Times New Roman" w:hint="eastAsia"/>
          <w:iCs/>
          <w:spacing w:val="8"/>
          <w:sz w:val="24"/>
          <w:szCs w:val="24"/>
        </w:rPr>
        <w:t xml:space="preserve">The </w:t>
      </w:r>
      <w:r w:rsidRPr="000036B7">
        <w:rPr>
          <w:rFonts w:ascii="Times New Roman" w:eastAsia="Microsoft YaHei UI" w:hAnsi="Times New Roman" w:cs="Times New Roman"/>
          <w:iCs/>
          <w:spacing w:val="8"/>
          <w:sz w:val="24"/>
          <w:szCs w:val="24"/>
        </w:rPr>
        <w:t xml:space="preserve">above-obtained strains were inoculated separately onto an inorganic salts liquid medium MSM (Table S2) containing 0.1 mg/L concentrations of PCB101 (2, 2', 4, 5, 5'-pentachlorobiphenyl). The cultures were then incubated at 30°C with shaking at 150 rpm for 72 hours. Turbidity of the bacterial cultures was observed, and the absorbance at 600 nm of the bacterial suspensions was </w:t>
      </w:r>
      <w:r w:rsidRPr="000036B7">
        <w:rPr>
          <w:rFonts w:ascii="Times New Roman" w:eastAsia="Microsoft YaHei UI" w:hAnsi="Times New Roman" w:cs="Times New Roman"/>
          <w:iCs/>
          <w:spacing w:val="8"/>
          <w:sz w:val="24"/>
          <w:szCs w:val="24"/>
        </w:rPr>
        <w:lastRenderedPageBreak/>
        <w:t>measured. The cultures were collected and centrifuged (8000 rpm, 4°C) for 5 min. The bacterial sediment was washed with the phosphate buffer solution (PBS, pH7.0) three times. The wet weight of the collected cells was measured by an analytical balance. Then the collected cells were resuspended in 10mM potassium phosphate buffer (pH 7.0, 4mM DDT) and sonicated at 320 W for 17 min with sonication time 2s and quench time 2s (Nanjing</w:t>
      </w:r>
      <w:r w:rsidRPr="000036B7">
        <w:rPr>
          <w:rFonts w:ascii="Times New Roman" w:eastAsia="Microsoft YaHei UI" w:hAnsi="Times New Roman" w:cs="Times New Roman" w:hint="eastAsia"/>
          <w:iCs/>
          <w:spacing w:val="8"/>
          <w:sz w:val="24"/>
          <w:szCs w:val="24"/>
        </w:rPr>
        <w:t xml:space="preserve"> </w:t>
      </w:r>
      <w:proofErr w:type="spellStart"/>
      <w:r w:rsidRPr="000036B7">
        <w:rPr>
          <w:rFonts w:ascii="Times New Roman" w:eastAsia="Microsoft YaHei UI" w:hAnsi="Times New Roman" w:cs="Times New Roman"/>
          <w:iCs/>
          <w:spacing w:val="8"/>
          <w:sz w:val="24"/>
          <w:szCs w:val="24"/>
        </w:rPr>
        <w:t>Shunma</w:t>
      </w:r>
      <w:proofErr w:type="spellEnd"/>
      <w:r w:rsidRPr="000036B7">
        <w:rPr>
          <w:rFonts w:ascii="Times New Roman" w:eastAsia="Microsoft YaHei UI" w:hAnsi="Times New Roman" w:cs="Times New Roman"/>
          <w:iCs/>
          <w:spacing w:val="8"/>
          <w:sz w:val="24"/>
          <w:szCs w:val="24"/>
        </w:rPr>
        <w:t xml:space="preserve">, SM-650D). The volume of the buffer added was 20 times the mass of the cells. After ultrasonic treatment, the supernatant was collected as the </w:t>
      </w:r>
      <w:proofErr w:type="spellStart"/>
      <w:r w:rsidRPr="000036B7">
        <w:rPr>
          <w:rFonts w:ascii="Times New Roman" w:eastAsia="Microsoft YaHei UI" w:hAnsi="Times New Roman" w:cs="Times New Roman"/>
          <w:iCs/>
          <w:spacing w:val="8"/>
          <w:sz w:val="24"/>
          <w:szCs w:val="24"/>
        </w:rPr>
        <w:t>PentaCB</w:t>
      </w:r>
      <w:proofErr w:type="spellEnd"/>
      <w:r w:rsidRPr="000036B7">
        <w:rPr>
          <w:rFonts w:ascii="Times New Roman" w:eastAsia="Microsoft YaHei UI" w:hAnsi="Times New Roman" w:cs="Times New Roman"/>
          <w:iCs/>
          <w:spacing w:val="8"/>
          <w:sz w:val="24"/>
          <w:szCs w:val="24"/>
        </w:rPr>
        <w:t xml:space="preserve">-degrading enzyme and its activity of </w:t>
      </w:r>
      <w:proofErr w:type="spellStart"/>
      <w:r w:rsidRPr="000036B7">
        <w:rPr>
          <w:rFonts w:ascii="Times New Roman" w:eastAsia="Microsoft YaHei UI" w:hAnsi="Times New Roman" w:cs="Times New Roman"/>
          <w:iCs/>
          <w:spacing w:val="8"/>
          <w:sz w:val="24"/>
          <w:szCs w:val="24"/>
        </w:rPr>
        <w:t>PentaCB</w:t>
      </w:r>
      <w:proofErr w:type="spellEnd"/>
      <w:r w:rsidRPr="000036B7">
        <w:rPr>
          <w:rFonts w:ascii="Times New Roman" w:eastAsia="Microsoft YaHei UI" w:hAnsi="Times New Roman" w:cs="Times New Roman"/>
          <w:iCs/>
          <w:spacing w:val="8"/>
          <w:sz w:val="24"/>
          <w:szCs w:val="24"/>
        </w:rPr>
        <w:t xml:space="preserve"> degradation was analyzed.</w:t>
      </w:r>
      <w:r w:rsidRPr="000036B7">
        <w:rPr>
          <w:rFonts w:ascii="Times New Roman" w:eastAsia="Microsoft YaHei UI" w:hAnsi="Times New Roman" w:cs="Times New Roman" w:hint="eastAsia"/>
          <w:iCs/>
          <w:spacing w:val="8"/>
          <w:sz w:val="24"/>
          <w:szCs w:val="24"/>
        </w:rPr>
        <w:t xml:space="preserve"> Based on these criteria, enzyme-producing strains were selected, identified by 16S rDNA full-length sequencing and deposited in the China General Microbiological Culture Collection Center (CGMCC).</w:t>
      </w:r>
    </w:p>
    <w:p w14:paraId="035813A3" w14:textId="77777777" w:rsidR="00787F64" w:rsidRPr="000036B7" w:rsidRDefault="00000000">
      <w:pPr>
        <w:spacing w:line="480" w:lineRule="auto"/>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Appendix S</w:t>
      </w:r>
      <w:r w:rsidRPr="000036B7">
        <w:rPr>
          <w:rFonts w:ascii="Times New Roman" w:eastAsia="Microsoft YaHei UI" w:hAnsi="Times New Roman" w:cs="Times New Roman" w:hint="eastAsia"/>
          <w:b/>
          <w:bCs/>
          <w:iCs/>
          <w:spacing w:val="8"/>
          <w:sz w:val="24"/>
          <w:szCs w:val="24"/>
        </w:rPr>
        <w:t>2</w:t>
      </w:r>
      <w:r w:rsidRPr="000036B7">
        <w:rPr>
          <w:rFonts w:ascii="Times New Roman" w:eastAsia="Microsoft YaHei UI" w:hAnsi="Times New Roman" w:cs="Times New Roman"/>
          <w:b/>
          <w:bCs/>
          <w:iCs/>
          <w:spacing w:val="8"/>
          <w:sz w:val="24"/>
          <w:szCs w:val="24"/>
        </w:rPr>
        <w:t xml:space="preserve"> TMT </w:t>
      </w:r>
      <w:r w:rsidRPr="000036B7">
        <w:rPr>
          <w:rFonts w:ascii="Times New Roman" w:eastAsia="Microsoft YaHei UI" w:hAnsi="Times New Roman" w:cs="Times New Roman" w:hint="eastAsia"/>
          <w:b/>
          <w:iCs/>
          <w:spacing w:val="8"/>
          <w:sz w:val="24"/>
          <w:szCs w:val="24"/>
        </w:rPr>
        <w:t>P</w:t>
      </w:r>
      <w:r w:rsidRPr="000036B7">
        <w:rPr>
          <w:rFonts w:ascii="Times New Roman" w:eastAsia="Microsoft YaHei UI" w:hAnsi="Times New Roman" w:cs="Times New Roman"/>
          <w:b/>
          <w:iCs/>
          <w:spacing w:val="8"/>
          <w:sz w:val="24"/>
          <w:szCs w:val="24"/>
        </w:rPr>
        <w:t>roteomic</w:t>
      </w:r>
      <w:r w:rsidRPr="000036B7">
        <w:rPr>
          <w:rFonts w:ascii="Times New Roman" w:eastAsia="Microsoft YaHei UI" w:hAnsi="Times New Roman" w:cs="Times New Roman"/>
          <w:b/>
          <w:bCs/>
          <w:iCs/>
          <w:spacing w:val="8"/>
          <w:sz w:val="24"/>
          <w:szCs w:val="24"/>
        </w:rPr>
        <w:t xml:space="preserve"> </w:t>
      </w:r>
      <w:r w:rsidRPr="000036B7">
        <w:rPr>
          <w:rFonts w:ascii="Times New Roman" w:eastAsia="Microsoft YaHei UI" w:hAnsi="Times New Roman" w:cs="Times New Roman" w:hint="eastAsia"/>
          <w:b/>
          <w:bCs/>
          <w:iCs/>
          <w:spacing w:val="8"/>
          <w:sz w:val="24"/>
          <w:szCs w:val="24"/>
        </w:rPr>
        <w:t>Q</w:t>
      </w:r>
      <w:r w:rsidRPr="000036B7">
        <w:rPr>
          <w:rFonts w:ascii="Times New Roman" w:eastAsia="Microsoft YaHei UI" w:hAnsi="Times New Roman" w:cs="Times New Roman"/>
          <w:b/>
          <w:bCs/>
          <w:iCs/>
          <w:spacing w:val="8"/>
          <w:sz w:val="24"/>
          <w:szCs w:val="24"/>
        </w:rPr>
        <w:t xml:space="preserve">uantification and </w:t>
      </w:r>
      <w:r w:rsidRPr="000036B7">
        <w:rPr>
          <w:rFonts w:ascii="Times New Roman" w:eastAsia="Microsoft YaHei UI" w:hAnsi="Times New Roman" w:cs="Times New Roman" w:hint="eastAsia"/>
          <w:b/>
          <w:bCs/>
          <w:iCs/>
          <w:spacing w:val="8"/>
          <w:sz w:val="24"/>
          <w:szCs w:val="24"/>
        </w:rPr>
        <w:t>F</w:t>
      </w:r>
      <w:r w:rsidRPr="000036B7">
        <w:rPr>
          <w:rFonts w:ascii="Times New Roman" w:eastAsia="Microsoft YaHei UI" w:hAnsi="Times New Roman" w:cs="Times New Roman"/>
          <w:b/>
          <w:bCs/>
          <w:iCs/>
          <w:spacing w:val="8"/>
          <w:sz w:val="24"/>
          <w:szCs w:val="24"/>
        </w:rPr>
        <w:t xml:space="preserve">unctional </w:t>
      </w:r>
      <w:r w:rsidRPr="000036B7">
        <w:rPr>
          <w:rFonts w:ascii="Times New Roman" w:eastAsia="Microsoft YaHei UI" w:hAnsi="Times New Roman" w:cs="Times New Roman" w:hint="eastAsia"/>
          <w:b/>
          <w:bCs/>
          <w:iCs/>
          <w:spacing w:val="8"/>
          <w:sz w:val="24"/>
          <w:szCs w:val="24"/>
        </w:rPr>
        <w:t>A</w:t>
      </w:r>
      <w:r w:rsidRPr="000036B7">
        <w:rPr>
          <w:rFonts w:ascii="Times New Roman" w:eastAsia="Microsoft YaHei UI" w:hAnsi="Times New Roman" w:cs="Times New Roman"/>
          <w:b/>
          <w:bCs/>
          <w:iCs/>
          <w:spacing w:val="8"/>
          <w:sz w:val="24"/>
          <w:szCs w:val="24"/>
        </w:rPr>
        <w:t>nalysis</w:t>
      </w:r>
    </w:p>
    <w:p w14:paraId="64F5FB8D" w14:textId="77777777" w:rsidR="00787F64" w:rsidRPr="000036B7" w:rsidRDefault="00000000">
      <w:pPr>
        <w:spacing w:line="480" w:lineRule="auto"/>
        <w:outlineLvl w:val="0"/>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2</w:t>
      </w:r>
      <w:r w:rsidRPr="000036B7">
        <w:rPr>
          <w:rFonts w:ascii="Times New Roman" w:eastAsia="Microsoft YaHei UI" w:hAnsi="Times New Roman" w:cs="Times New Roman"/>
          <w:b/>
          <w:bCs/>
          <w:iCs/>
          <w:spacing w:val="8"/>
          <w:sz w:val="24"/>
          <w:szCs w:val="24"/>
        </w:rPr>
        <w:t xml:space="preserve">.1 Total </w:t>
      </w:r>
      <w:r w:rsidRPr="000036B7">
        <w:rPr>
          <w:rFonts w:ascii="Times New Roman" w:eastAsia="Microsoft YaHei UI" w:hAnsi="Times New Roman" w:cs="Times New Roman" w:hint="eastAsia"/>
          <w:b/>
          <w:bCs/>
          <w:iCs/>
          <w:spacing w:val="8"/>
          <w:sz w:val="24"/>
          <w:szCs w:val="24"/>
        </w:rPr>
        <w:t>P</w:t>
      </w:r>
      <w:r w:rsidRPr="000036B7">
        <w:rPr>
          <w:rFonts w:ascii="Times New Roman" w:eastAsia="Microsoft YaHei UI" w:hAnsi="Times New Roman" w:cs="Times New Roman"/>
          <w:b/>
          <w:bCs/>
          <w:iCs/>
          <w:spacing w:val="8"/>
          <w:sz w:val="24"/>
          <w:szCs w:val="24"/>
        </w:rPr>
        <w:t xml:space="preserve">rotein </w:t>
      </w:r>
      <w:r w:rsidRPr="000036B7">
        <w:rPr>
          <w:rFonts w:ascii="Times New Roman" w:eastAsia="Microsoft YaHei UI" w:hAnsi="Times New Roman" w:cs="Times New Roman" w:hint="eastAsia"/>
          <w:b/>
          <w:bCs/>
          <w:iCs/>
          <w:spacing w:val="8"/>
          <w:sz w:val="24"/>
          <w:szCs w:val="24"/>
        </w:rPr>
        <w:t>E</w:t>
      </w:r>
      <w:r w:rsidRPr="000036B7">
        <w:rPr>
          <w:rFonts w:ascii="Times New Roman" w:eastAsia="Microsoft YaHei UI" w:hAnsi="Times New Roman" w:cs="Times New Roman"/>
          <w:b/>
          <w:bCs/>
          <w:iCs/>
          <w:spacing w:val="8"/>
          <w:sz w:val="24"/>
          <w:szCs w:val="24"/>
        </w:rPr>
        <w:t>xtraction</w:t>
      </w:r>
    </w:p>
    <w:p w14:paraId="4BC037EC" w14:textId="77777777" w:rsidR="00787F64" w:rsidRPr="000036B7" w:rsidRDefault="00000000">
      <w:pPr>
        <w:spacing w:line="480" w:lineRule="auto"/>
        <w:ind w:firstLineChars="100" w:firstLine="256"/>
        <w:rPr>
          <w:rFonts w:ascii="Times New Roman" w:eastAsia="Microsoft YaHei UI" w:hAnsi="Times New Roman" w:cs="Times New Roman"/>
          <w:bCs/>
          <w:iCs/>
          <w:spacing w:val="8"/>
          <w:sz w:val="24"/>
          <w:szCs w:val="24"/>
        </w:rPr>
      </w:pPr>
      <w:r w:rsidRPr="000036B7">
        <w:rPr>
          <w:rFonts w:ascii="Times New Roman" w:eastAsia="Microsoft YaHei UI" w:hAnsi="Times New Roman" w:cs="Times New Roman" w:hint="eastAsia"/>
          <w:bCs/>
          <w:iCs/>
          <w:spacing w:val="8"/>
          <w:sz w:val="24"/>
          <w:szCs w:val="24"/>
        </w:rPr>
        <w:t>C</w:t>
      </w:r>
      <w:r w:rsidRPr="000036B7">
        <w:rPr>
          <w:rFonts w:ascii="Times New Roman" w:eastAsia="Microsoft YaHei UI" w:hAnsi="Times New Roman" w:cs="Times New Roman"/>
          <w:bCs/>
          <w:iCs/>
          <w:spacing w:val="8"/>
          <w:sz w:val="24"/>
          <w:szCs w:val="24"/>
        </w:rPr>
        <w:t>ells</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were</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lysed</w:t>
      </w:r>
      <w:r w:rsidRPr="000036B7">
        <w:rPr>
          <w:rFonts w:ascii="Times New Roman" w:eastAsia="Microsoft YaHei UI" w:hAnsi="Times New Roman" w:cs="Times New Roman" w:hint="eastAsia"/>
          <w:bCs/>
          <w:iCs/>
          <w:spacing w:val="8"/>
          <w:sz w:val="24"/>
          <w:szCs w:val="24"/>
        </w:rPr>
        <w:t xml:space="preserve"> using </w:t>
      </w:r>
      <w:r w:rsidRPr="000036B7">
        <w:rPr>
          <w:rFonts w:ascii="Times New Roman" w:eastAsia="Microsoft YaHei UI" w:hAnsi="Times New Roman" w:cs="Times New Roman"/>
          <w:bCs/>
          <w:iCs/>
          <w:spacing w:val="8"/>
          <w:sz w:val="24"/>
          <w:szCs w:val="24"/>
        </w:rPr>
        <w:t>liquid nitrogen</w:t>
      </w:r>
      <w:r w:rsidRPr="000036B7">
        <w:rPr>
          <w:rFonts w:ascii="Times New Roman" w:eastAsia="Microsoft YaHei UI" w:hAnsi="Times New Roman" w:cs="Times New Roman" w:hint="eastAsia"/>
          <w:bCs/>
          <w:iCs/>
          <w:spacing w:val="8"/>
          <w:sz w:val="24"/>
          <w:szCs w:val="24"/>
        </w:rPr>
        <w:t xml:space="preserve"> and then </w:t>
      </w:r>
      <w:r w:rsidRPr="000036B7">
        <w:rPr>
          <w:rFonts w:ascii="Times New Roman" w:eastAsia="Microsoft YaHei UI" w:hAnsi="Times New Roman" w:cs="Times New Roman"/>
          <w:bCs/>
          <w:iCs/>
          <w:spacing w:val="8"/>
          <w:sz w:val="24"/>
          <w:szCs w:val="24"/>
        </w:rPr>
        <w:t>ultrasonication</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individually</w:t>
      </w:r>
      <w:r w:rsidRPr="000036B7">
        <w:rPr>
          <w:rFonts w:ascii="Times New Roman" w:eastAsia="Microsoft YaHei UI" w:hAnsi="Times New Roman" w:cs="Times New Roman" w:hint="eastAsia"/>
          <w:bCs/>
          <w:iCs/>
          <w:spacing w:val="8"/>
          <w:sz w:val="24"/>
          <w:szCs w:val="24"/>
        </w:rPr>
        <w:t>. T</w:t>
      </w:r>
      <w:r w:rsidRPr="000036B7">
        <w:rPr>
          <w:rFonts w:ascii="Times New Roman" w:eastAsia="Microsoft YaHei UI" w:hAnsi="Times New Roman" w:cs="Times New Roman"/>
          <w:bCs/>
          <w:iCs/>
          <w:spacing w:val="8"/>
          <w:sz w:val="24"/>
          <w:szCs w:val="24"/>
        </w:rPr>
        <w:t>he lysate</w:t>
      </w:r>
      <w:r w:rsidRPr="000036B7">
        <w:rPr>
          <w:rFonts w:ascii="Times New Roman" w:eastAsia="Microsoft YaHei UI" w:hAnsi="Times New Roman" w:cs="Times New Roman" w:hint="eastAsia"/>
          <w:bCs/>
          <w:iCs/>
          <w:spacing w:val="8"/>
          <w:sz w:val="24"/>
          <w:szCs w:val="24"/>
        </w:rPr>
        <w:t xml:space="preserve"> was </w:t>
      </w:r>
      <w:r w:rsidRPr="000036B7">
        <w:rPr>
          <w:rFonts w:ascii="Times New Roman" w:eastAsia="Microsoft YaHei UI" w:hAnsi="Times New Roman" w:cs="Times New Roman"/>
          <w:bCs/>
          <w:iCs/>
          <w:spacing w:val="8"/>
          <w:sz w:val="24"/>
          <w:szCs w:val="24"/>
        </w:rPr>
        <w:t>centrifugat</w:t>
      </w:r>
      <w:r w:rsidRPr="000036B7">
        <w:rPr>
          <w:rFonts w:ascii="Times New Roman" w:eastAsia="Microsoft YaHei UI" w:hAnsi="Times New Roman" w:cs="Times New Roman" w:hint="eastAsia"/>
          <w:bCs/>
          <w:iCs/>
          <w:spacing w:val="8"/>
          <w:sz w:val="24"/>
          <w:szCs w:val="24"/>
        </w:rPr>
        <w:t xml:space="preserve">ed and the </w:t>
      </w:r>
      <w:r w:rsidRPr="000036B7">
        <w:rPr>
          <w:rFonts w:ascii="Times New Roman" w:eastAsia="Microsoft YaHei UI" w:hAnsi="Times New Roman" w:cs="Times New Roman"/>
          <w:bCs/>
          <w:iCs/>
          <w:spacing w:val="8"/>
          <w:sz w:val="24"/>
          <w:szCs w:val="24"/>
        </w:rPr>
        <w:t>supernatant was collected</w:t>
      </w:r>
      <w:r w:rsidRPr="000036B7">
        <w:rPr>
          <w:rFonts w:ascii="Times New Roman" w:eastAsia="Microsoft YaHei UI" w:hAnsi="Times New Roman" w:cs="Times New Roman" w:hint="eastAsia"/>
          <w:bCs/>
          <w:iCs/>
          <w:spacing w:val="8"/>
          <w:sz w:val="24"/>
          <w:szCs w:val="24"/>
        </w:rPr>
        <w:t xml:space="preserve">. The </w:t>
      </w:r>
      <w:r w:rsidRPr="000036B7">
        <w:rPr>
          <w:rFonts w:ascii="Times New Roman" w:eastAsia="Microsoft YaHei UI" w:hAnsi="Times New Roman" w:cs="Times New Roman"/>
          <w:bCs/>
          <w:iCs/>
          <w:spacing w:val="8"/>
          <w:sz w:val="24"/>
          <w:szCs w:val="24"/>
        </w:rPr>
        <w:t>protein concentration was determined using the Bradford protein assay.</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Extracts were reduced and then alkylated with iodoacetic acid. Samples were precipitated with acetone, collected, and washed with cold acetone.</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The</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precipitate</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was dissolved</w:t>
      </w:r>
      <w:r w:rsidRPr="000036B7">
        <w:rPr>
          <w:rFonts w:ascii="Times New Roman" w:eastAsia="Microsoft YaHei UI" w:hAnsi="Times New Roman" w:cs="Times New Roman" w:hint="eastAsia"/>
          <w:bCs/>
          <w:iCs/>
          <w:spacing w:val="8"/>
          <w:sz w:val="24"/>
          <w:szCs w:val="24"/>
        </w:rPr>
        <w:t xml:space="preserve"> in buffer, following tests of </w:t>
      </w:r>
      <w:r w:rsidRPr="000036B7">
        <w:rPr>
          <w:rFonts w:ascii="Times New Roman" w:eastAsia="Microsoft YaHei UI" w:hAnsi="Times New Roman" w:cs="Times New Roman"/>
          <w:bCs/>
          <w:iCs/>
          <w:spacing w:val="8"/>
          <w:sz w:val="24"/>
          <w:szCs w:val="24"/>
        </w:rPr>
        <w:t>protein concentration</w:t>
      </w:r>
      <w:r w:rsidRPr="000036B7">
        <w:rPr>
          <w:rFonts w:ascii="Times New Roman" w:eastAsia="Microsoft YaHei UI" w:hAnsi="Times New Roman" w:cs="Times New Roman" w:hint="eastAsia"/>
          <w:bCs/>
          <w:iCs/>
          <w:spacing w:val="8"/>
          <w:sz w:val="24"/>
          <w:szCs w:val="24"/>
        </w:rPr>
        <w:t>.</w:t>
      </w:r>
    </w:p>
    <w:p w14:paraId="282E4190" w14:textId="77777777" w:rsidR="00787F64" w:rsidRPr="000036B7" w:rsidRDefault="00000000">
      <w:pPr>
        <w:spacing w:line="480" w:lineRule="auto"/>
        <w:rPr>
          <w:rFonts w:ascii="Times New Roman" w:eastAsia="Microsoft YaHei UI" w:hAnsi="Times New Roman" w:cs="Times New Roman"/>
          <w:b/>
          <w:bCs/>
          <w:iCs/>
          <w:spacing w:val="8"/>
          <w:sz w:val="24"/>
          <w:szCs w:val="24"/>
        </w:rPr>
      </w:pPr>
      <w:r w:rsidRPr="000036B7">
        <w:rPr>
          <w:rStyle w:val="Emphasis"/>
          <w:rFonts w:ascii="Times New Roman" w:eastAsia="Microsoft YaHei UI" w:hAnsi="Times New Roman" w:cs="Times New Roman"/>
          <w:b/>
          <w:i w:val="0"/>
          <w:spacing w:val="8"/>
          <w:sz w:val="24"/>
          <w:szCs w:val="24"/>
        </w:rPr>
        <w:t>S</w:t>
      </w:r>
      <w:r w:rsidRPr="000036B7">
        <w:rPr>
          <w:rStyle w:val="Emphasis"/>
          <w:rFonts w:ascii="Times New Roman" w:eastAsia="Microsoft YaHei UI" w:hAnsi="Times New Roman" w:cs="Times New Roman" w:hint="eastAsia"/>
          <w:b/>
          <w:i w:val="0"/>
          <w:spacing w:val="8"/>
          <w:sz w:val="24"/>
          <w:szCs w:val="24"/>
        </w:rPr>
        <w:t>2</w:t>
      </w:r>
      <w:r w:rsidRPr="000036B7">
        <w:rPr>
          <w:rStyle w:val="Emphasis"/>
          <w:rFonts w:ascii="Times New Roman" w:eastAsia="Microsoft YaHei UI" w:hAnsi="Times New Roman" w:cs="Times New Roman"/>
          <w:b/>
          <w:i w:val="0"/>
          <w:spacing w:val="8"/>
          <w:sz w:val="24"/>
          <w:szCs w:val="24"/>
        </w:rPr>
        <w:t>.2</w:t>
      </w:r>
      <w:r w:rsidRPr="000036B7">
        <w:rPr>
          <w:rStyle w:val="Emphasis"/>
          <w:rFonts w:ascii="Times New Roman" w:eastAsia="Microsoft YaHei UI" w:hAnsi="Times New Roman" w:cs="Times New Roman"/>
          <w:b/>
          <w:spacing w:val="8"/>
          <w:sz w:val="24"/>
          <w:szCs w:val="24"/>
        </w:rPr>
        <w:t xml:space="preserve"> </w:t>
      </w:r>
      <w:r w:rsidRPr="000036B7">
        <w:rPr>
          <w:rFonts w:ascii="Times New Roman" w:eastAsia="Microsoft YaHei UI" w:hAnsi="Times New Roman" w:cs="Times New Roman"/>
          <w:b/>
          <w:bCs/>
          <w:iCs/>
          <w:spacing w:val="8"/>
          <w:sz w:val="24"/>
          <w:szCs w:val="24"/>
        </w:rPr>
        <w:t xml:space="preserve">Peptide </w:t>
      </w:r>
      <w:r w:rsidRPr="000036B7">
        <w:rPr>
          <w:rFonts w:ascii="Times New Roman" w:eastAsia="Microsoft YaHei UI" w:hAnsi="Times New Roman" w:cs="Times New Roman" w:hint="eastAsia"/>
          <w:b/>
          <w:bCs/>
          <w:iCs/>
          <w:spacing w:val="8"/>
          <w:sz w:val="24"/>
          <w:szCs w:val="24"/>
        </w:rPr>
        <w:t>P</w:t>
      </w:r>
      <w:r w:rsidRPr="000036B7">
        <w:rPr>
          <w:rFonts w:ascii="Times New Roman" w:eastAsia="Microsoft YaHei UI" w:hAnsi="Times New Roman" w:cs="Times New Roman"/>
          <w:b/>
          <w:bCs/>
          <w:iCs/>
          <w:spacing w:val="8"/>
          <w:sz w:val="24"/>
          <w:szCs w:val="24"/>
        </w:rPr>
        <w:t xml:space="preserve">reparation and TMT </w:t>
      </w:r>
      <w:r w:rsidRPr="000036B7">
        <w:rPr>
          <w:rFonts w:ascii="Times New Roman" w:eastAsia="Microsoft YaHei UI" w:hAnsi="Times New Roman" w:cs="Times New Roman" w:hint="eastAsia"/>
          <w:b/>
          <w:bCs/>
          <w:iCs/>
          <w:spacing w:val="8"/>
          <w:sz w:val="24"/>
          <w:szCs w:val="24"/>
        </w:rPr>
        <w:t>L</w:t>
      </w:r>
      <w:r w:rsidRPr="000036B7">
        <w:rPr>
          <w:rFonts w:ascii="Times New Roman" w:eastAsia="Microsoft YaHei UI" w:hAnsi="Times New Roman" w:cs="Times New Roman"/>
          <w:b/>
          <w:bCs/>
          <w:iCs/>
          <w:spacing w:val="8"/>
          <w:sz w:val="24"/>
          <w:szCs w:val="24"/>
        </w:rPr>
        <w:t>abeling</w:t>
      </w:r>
    </w:p>
    <w:p w14:paraId="1195E936" w14:textId="77777777" w:rsidR="00787F64" w:rsidRPr="000036B7" w:rsidRDefault="00000000">
      <w:pPr>
        <w:spacing w:line="480" w:lineRule="auto"/>
        <w:ind w:firstLineChars="100" w:firstLine="256"/>
        <w:rPr>
          <w:rFonts w:ascii="Times New Roman" w:eastAsia="Microsoft YaHei UI" w:hAnsi="Times New Roman" w:cs="Times New Roman"/>
          <w:bCs/>
          <w:iCs/>
          <w:spacing w:val="8"/>
          <w:sz w:val="24"/>
          <w:szCs w:val="24"/>
        </w:rPr>
      </w:pPr>
      <w:r w:rsidRPr="000036B7">
        <w:rPr>
          <w:rFonts w:ascii="Times New Roman" w:eastAsia="Microsoft YaHei UI" w:hAnsi="Times New Roman" w:cs="Times New Roman"/>
          <w:bCs/>
          <w:iCs/>
          <w:spacing w:val="8"/>
          <w:sz w:val="24"/>
          <w:szCs w:val="24"/>
        </w:rPr>
        <w:t xml:space="preserve">Supernatants containing 0.1 mg of protein were subjected to Trypsin Gold </w:t>
      </w:r>
      <w:r w:rsidRPr="000036B7">
        <w:rPr>
          <w:rFonts w:ascii="Times New Roman" w:eastAsia="Microsoft YaHei UI" w:hAnsi="Times New Roman" w:cs="Times New Roman"/>
          <w:bCs/>
          <w:iCs/>
          <w:spacing w:val="8"/>
          <w:sz w:val="24"/>
          <w:szCs w:val="24"/>
        </w:rPr>
        <w:lastRenderedPageBreak/>
        <w:t>digestion (enzyme-to-substrate ratio 1:50). Peptides were desalted, dried, and labeled with TMT6/10-plex reagents. After 1</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 xml:space="preserve">h incubation, the reaction was stopped with ammonium hydroxide. Differentially labeled peptides were combined and desalted. A common reference sample was created from pooling aliquots from each sample. </w:t>
      </w:r>
    </w:p>
    <w:p w14:paraId="3F20836D" w14:textId="77777777" w:rsidR="00787F64" w:rsidRPr="000036B7" w:rsidRDefault="00000000">
      <w:pPr>
        <w:spacing w:line="480" w:lineRule="auto"/>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2</w:t>
      </w:r>
      <w:r w:rsidRPr="000036B7">
        <w:rPr>
          <w:rFonts w:ascii="Times New Roman" w:eastAsia="Microsoft YaHei UI" w:hAnsi="Times New Roman" w:cs="Times New Roman"/>
          <w:b/>
          <w:bCs/>
          <w:iCs/>
          <w:spacing w:val="8"/>
          <w:sz w:val="24"/>
          <w:szCs w:val="24"/>
        </w:rPr>
        <w:t xml:space="preserve">.3 HPLC </w:t>
      </w:r>
      <w:r w:rsidRPr="000036B7">
        <w:rPr>
          <w:rFonts w:ascii="Times New Roman" w:eastAsia="Microsoft YaHei UI" w:hAnsi="Times New Roman" w:cs="Times New Roman" w:hint="eastAsia"/>
          <w:b/>
          <w:bCs/>
          <w:iCs/>
          <w:spacing w:val="8"/>
          <w:sz w:val="24"/>
          <w:szCs w:val="24"/>
        </w:rPr>
        <w:t>F</w:t>
      </w:r>
      <w:r w:rsidRPr="000036B7">
        <w:rPr>
          <w:rFonts w:ascii="Times New Roman" w:eastAsia="Microsoft YaHei UI" w:hAnsi="Times New Roman" w:cs="Times New Roman"/>
          <w:b/>
          <w:bCs/>
          <w:iCs/>
          <w:spacing w:val="8"/>
          <w:sz w:val="24"/>
          <w:szCs w:val="24"/>
        </w:rPr>
        <w:t xml:space="preserve">ractionation and LC-MS/MS </w:t>
      </w:r>
      <w:r w:rsidRPr="000036B7">
        <w:rPr>
          <w:rFonts w:ascii="Times New Roman" w:eastAsia="Microsoft YaHei UI" w:hAnsi="Times New Roman" w:cs="Times New Roman" w:hint="eastAsia"/>
          <w:b/>
          <w:bCs/>
          <w:iCs/>
          <w:spacing w:val="8"/>
          <w:sz w:val="24"/>
          <w:szCs w:val="24"/>
        </w:rPr>
        <w:t>A</w:t>
      </w:r>
      <w:r w:rsidRPr="000036B7">
        <w:rPr>
          <w:rFonts w:ascii="Times New Roman" w:eastAsia="Microsoft YaHei UI" w:hAnsi="Times New Roman" w:cs="Times New Roman"/>
          <w:b/>
          <w:bCs/>
          <w:iCs/>
          <w:spacing w:val="8"/>
          <w:sz w:val="24"/>
          <w:szCs w:val="24"/>
        </w:rPr>
        <w:t>nalysis</w:t>
      </w:r>
    </w:p>
    <w:p w14:paraId="5D5EB906" w14:textId="77777777" w:rsidR="00787F64" w:rsidRPr="000036B7" w:rsidRDefault="00000000">
      <w:pPr>
        <w:spacing w:line="480" w:lineRule="auto"/>
        <w:ind w:firstLineChars="100" w:firstLine="256"/>
        <w:rPr>
          <w:rFonts w:ascii="Times New Roman" w:eastAsia="Microsoft YaHei UI" w:hAnsi="Times New Roman" w:cs="Times New Roman"/>
          <w:bCs/>
          <w:iCs/>
          <w:spacing w:val="8"/>
          <w:sz w:val="24"/>
          <w:szCs w:val="24"/>
        </w:rPr>
      </w:pPr>
      <w:r w:rsidRPr="000036B7">
        <w:rPr>
          <w:rFonts w:ascii="Times New Roman" w:eastAsia="Microsoft YaHei UI" w:hAnsi="Times New Roman" w:cs="Times New Roman"/>
          <w:bCs/>
          <w:iCs/>
          <w:spacing w:val="8"/>
          <w:sz w:val="24"/>
          <w:szCs w:val="24"/>
        </w:rPr>
        <w:t xml:space="preserve">TMT-labeled peptides were fractionated using a C18 column on a Rigol L3000 HPLC with a gradient elution. Eluates were collected and combined into 15 fractions. The fractions were dried under vacuum and reconstituted in 0.1% formic acid (FA). 2 </w:t>
      </w:r>
      <w:proofErr w:type="spellStart"/>
      <w:r w:rsidRPr="000036B7">
        <w:rPr>
          <w:rFonts w:ascii="Times New Roman" w:eastAsia="Microsoft YaHei UI" w:hAnsi="Times New Roman" w:cs="Times New Roman"/>
          <w:bCs/>
          <w:iCs/>
          <w:spacing w:val="8"/>
          <w:sz w:val="24"/>
          <w:szCs w:val="24"/>
        </w:rPr>
        <w:t>μg</w:t>
      </w:r>
      <w:proofErr w:type="spellEnd"/>
      <w:r w:rsidRPr="000036B7">
        <w:rPr>
          <w:rFonts w:ascii="Times New Roman" w:eastAsia="Microsoft YaHei UI" w:hAnsi="Times New Roman" w:cs="Times New Roman"/>
          <w:bCs/>
          <w:iCs/>
          <w:spacing w:val="8"/>
          <w:sz w:val="24"/>
          <w:szCs w:val="24"/>
        </w:rPr>
        <w:t xml:space="preserve"> peptide samples were introduced into a column, where peptide separation was achieved using a gradient elution method. EASY-</w:t>
      </w:r>
      <w:proofErr w:type="spellStart"/>
      <w:r w:rsidRPr="000036B7">
        <w:rPr>
          <w:rFonts w:ascii="Times New Roman" w:eastAsia="Microsoft YaHei UI" w:hAnsi="Times New Roman" w:cs="Times New Roman"/>
          <w:bCs/>
          <w:iCs/>
          <w:spacing w:val="8"/>
          <w:sz w:val="24"/>
          <w:szCs w:val="24"/>
        </w:rPr>
        <w:t>nLC</w:t>
      </w:r>
      <w:proofErr w:type="spellEnd"/>
      <w:r w:rsidRPr="000036B7">
        <w:rPr>
          <w:rFonts w:ascii="Times New Roman" w:eastAsia="Microsoft YaHei UI" w:hAnsi="Times New Roman" w:cs="Times New Roman"/>
          <w:bCs/>
          <w:iCs/>
          <w:spacing w:val="8"/>
          <w:sz w:val="24"/>
          <w:szCs w:val="24"/>
        </w:rPr>
        <w:t xml:space="preserve"> 1200 UHPLC system coupled with an Orbitrap Q </w:t>
      </w:r>
      <w:proofErr w:type="spellStart"/>
      <w:r w:rsidRPr="000036B7">
        <w:rPr>
          <w:rFonts w:ascii="Times New Roman" w:eastAsia="Microsoft YaHei UI" w:hAnsi="Times New Roman" w:cs="Times New Roman"/>
          <w:bCs/>
          <w:iCs/>
          <w:spacing w:val="8"/>
          <w:sz w:val="24"/>
          <w:szCs w:val="24"/>
        </w:rPr>
        <w:t>Exactive</w:t>
      </w:r>
      <w:proofErr w:type="spellEnd"/>
      <w:r w:rsidRPr="000036B7">
        <w:rPr>
          <w:rFonts w:ascii="Times New Roman" w:eastAsia="Microsoft YaHei UI" w:hAnsi="Times New Roman" w:cs="Times New Roman"/>
          <w:bCs/>
          <w:iCs/>
          <w:spacing w:val="8"/>
          <w:sz w:val="24"/>
          <w:szCs w:val="24"/>
        </w:rPr>
        <w:t xml:space="preserve"> HF-X mass spectrometer were used for shotgun proteomics sequencing. </w:t>
      </w:r>
    </w:p>
    <w:p w14:paraId="15ECFF83" w14:textId="77777777" w:rsidR="00787F64" w:rsidRPr="000036B7" w:rsidRDefault="00000000">
      <w:pPr>
        <w:spacing w:line="480" w:lineRule="auto"/>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2</w:t>
      </w:r>
      <w:r w:rsidRPr="000036B7">
        <w:rPr>
          <w:rFonts w:ascii="Times New Roman" w:eastAsia="Microsoft YaHei UI" w:hAnsi="Times New Roman" w:cs="Times New Roman"/>
          <w:b/>
          <w:bCs/>
          <w:iCs/>
          <w:spacing w:val="8"/>
          <w:sz w:val="24"/>
          <w:szCs w:val="24"/>
        </w:rPr>
        <w:t xml:space="preserve">.4 </w:t>
      </w:r>
      <w:r w:rsidRPr="000036B7">
        <w:rPr>
          <w:rFonts w:ascii="Times New Roman" w:eastAsia="Microsoft YaHei UI" w:hAnsi="Times New Roman" w:cs="Times New Roman" w:hint="eastAsia"/>
          <w:b/>
          <w:bCs/>
          <w:iCs/>
          <w:spacing w:val="8"/>
          <w:sz w:val="24"/>
          <w:szCs w:val="24"/>
        </w:rPr>
        <w:t>I</w:t>
      </w:r>
      <w:r w:rsidRPr="000036B7">
        <w:rPr>
          <w:rFonts w:ascii="Times New Roman" w:eastAsia="Microsoft YaHei UI" w:hAnsi="Times New Roman" w:cs="Times New Roman"/>
          <w:b/>
          <w:bCs/>
          <w:iCs/>
          <w:spacing w:val="8"/>
          <w:sz w:val="24"/>
          <w:szCs w:val="24"/>
        </w:rPr>
        <w:t xml:space="preserve">dentification and </w:t>
      </w:r>
      <w:r w:rsidRPr="000036B7">
        <w:rPr>
          <w:rFonts w:ascii="Times New Roman" w:eastAsia="Microsoft YaHei UI" w:hAnsi="Times New Roman" w:cs="Times New Roman" w:hint="eastAsia"/>
          <w:b/>
          <w:bCs/>
          <w:iCs/>
          <w:spacing w:val="8"/>
          <w:sz w:val="24"/>
          <w:szCs w:val="24"/>
        </w:rPr>
        <w:t>Q</w:t>
      </w:r>
      <w:r w:rsidRPr="000036B7">
        <w:rPr>
          <w:rFonts w:ascii="Times New Roman" w:eastAsia="Microsoft YaHei UI" w:hAnsi="Times New Roman" w:cs="Times New Roman"/>
          <w:b/>
          <w:bCs/>
          <w:iCs/>
          <w:spacing w:val="8"/>
          <w:sz w:val="24"/>
          <w:szCs w:val="24"/>
        </w:rPr>
        <w:t xml:space="preserve">uantitation of </w:t>
      </w:r>
      <w:r w:rsidRPr="000036B7">
        <w:rPr>
          <w:rFonts w:ascii="Times New Roman" w:eastAsia="Microsoft YaHei UI" w:hAnsi="Times New Roman" w:cs="Times New Roman" w:hint="eastAsia"/>
          <w:b/>
          <w:bCs/>
          <w:iCs/>
          <w:spacing w:val="8"/>
          <w:sz w:val="24"/>
          <w:szCs w:val="24"/>
        </w:rPr>
        <w:t>P</w:t>
      </w:r>
      <w:r w:rsidRPr="000036B7">
        <w:rPr>
          <w:rFonts w:ascii="Times New Roman" w:eastAsia="Microsoft YaHei UI" w:hAnsi="Times New Roman" w:cs="Times New Roman"/>
          <w:b/>
          <w:bCs/>
          <w:iCs/>
          <w:spacing w:val="8"/>
          <w:sz w:val="24"/>
          <w:szCs w:val="24"/>
        </w:rPr>
        <w:t>rotein</w:t>
      </w:r>
    </w:p>
    <w:p w14:paraId="40130062" w14:textId="77777777" w:rsidR="00787F64" w:rsidRPr="000036B7" w:rsidRDefault="00000000">
      <w:pPr>
        <w:spacing w:line="480" w:lineRule="auto"/>
        <w:ind w:firstLineChars="100" w:firstLine="256"/>
        <w:rPr>
          <w:rFonts w:ascii="Times New Roman" w:eastAsia="Microsoft YaHei UI" w:hAnsi="Times New Roman" w:cs="Times New Roman"/>
          <w:bCs/>
          <w:iCs/>
          <w:spacing w:val="8"/>
          <w:sz w:val="24"/>
          <w:szCs w:val="24"/>
        </w:rPr>
      </w:pPr>
      <w:r w:rsidRPr="000036B7">
        <w:rPr>
          <w:rFonts w:ascii="Times New Roman" w:eastAsia="Microsoft YaHei UI" w:hAnsi="Times New Roman" w:cs="Times New Roman"/>
          <w:bCs/>
          <w:iCs/>
          <w:spacing w:val="8"/>
          <w:sz w:val="24"/>
          <w:szCs w:val="24"/>
        </w:rPr>
        <w:t xml:space="preserve">Spectra were searched against the </w:t>
      </w:r>
      <w:r w:rsidRPr="000036B7">
        <w:rPr>
          <w:rFonts w:ascii="Times New Roman" w:eastAsia="Microsoft YaHei UI" w:hAnsi="Times New Roman" w:cs="Times New Roman"/>
          <w:bCs/>
          <w:i/>
          <w:iCs/>
          <w:spacing w:val="8"/>
          <w:sz w:val="24"/>
          <w:szCs w:val="24"/>
        </w:rPr>
        <w:t xml:space="preserve">M. </w:t>
      </w:r>
      <w:proofErr w:type="spellStart"/>
      <w:r w:rsidRPr="000036B7">
        <w:rPr>
          <w:rFonts w:ascii="Times New Roman" w:eastAsia="Microsoft YaHei UI" w:hAnsi="Times New Roman" w:cs="Times New Roman"/>
          <w:bCs/>
          <w:i/>
          <w:iCs/>
          <w:spacing w:val="8"/>
          <w:sz w:val="24"/>
          <w:szCs w:val="24"/>
        </w:rPr>
        <w:t>paraoxydans</w:t>
      </w:r>
      <w:proofErr w:type="spellEnd"/>
      <w:r w:rsidRPr="000036B7">
        <w:rPr>
          <w:rFonts w:ascii="Times New Roman" w:eastAsia="Microsoft YaHei UI" w:hAnsi="Times New Roman" w:cs="Times New Roman"/>
          <w:bCs/>
          <w:iCs/>
          <w:spacing w:val="8"/>
          <w:sz w:val="24"/>
          <w:szCs w:val="24"/>
        </w:rPr>
        <w:t xml:space="preserve"> </w:t>
      </w:r>
      <w:proofErr w:type="spellStart"/>
      <w:r w:rsidRPr="000036B7">
        <w:rPr>
          <w:rFonts w:ascii="Times New Roman" w:eastAsia="Microsoft YaHei UI" w:hAnsi="Times New Roman" w:cs="Times New Roman"/>
          <w:bCs/>
          <w:iCs/>
          <w:spacing w:val="8"/>
          <w:sz w:val="24"/>
          <w:szCs w:val="24"/>
        </w:rPr>
        <w:t>UniProt</w:t>
      </w:r>
      <w:proofErr w:type="spellEnd"/>
      <w:r w:rsidRPr="000036B7">
        <w:rPr>
          <w:rFonts w:ascii="Times New Roman" w:eastAsia="Microsoft YaHei UI" w:hAnsi="Times New Roman" w:cs="Times New Roman"/>
          <w:bCs/>
          <w:iCs/>
          <w:spacing w:val="8"/>
          <w:sz w:val="24"/>
          <w:szCs w:val="24"/>
        </w:rPr>
        <w:t xml:space="preserve"> database using Proteome Discoverer 2.2. Search parameters included mass tolerances, fixed and variable modifications, and </w:t>
      </w:r>
      <w:proofErr w:type="spellStart"/>
      <w:r w:rsidRPr="000036B7">
        <w:rPr>
          <w:rFonts w:ascii="Times New Roman" w:eastAsia="Microsoft YaHei UI" w:hAnsi="Times New Roman" w:cs="Times New Roman"/>
          <w:bCs/>
          <w:iCs/>
          <w:spacing w:val="8"/>
          <w:sz w:val="24"/>
          <w:szCs w:val="24"/>
        </w:rPr>
        <w:t>miscleavage</w:t>
      </w:r>
      <w:proofErr w:type="spellEnd"/>
      <w:r w:rsidRPr="000036B7">
        <w:rPr>
          <w:rFonts w:ascii="Times New Roman" w:eastAsia="Microsoft YaHei UI" w:hAnsi="Times New Roman" w:cs="Times New Roman"/>
          <w:bCs/>
          <w:iCs/>
          <w:spacing w:val="8"/>
          <w:sz w:val="24"/>
          <w:szCs w:val="24"/>
        </w:rPr>
        <w:t xml:space="preserve"> sites. Protein identification required FDR &lt; 1% on both peptide and protein levels. Proteins with similar peptides, indistinguishable by MS/MS analysis, were grouped separately as protein groups. TMT quantification was performed using Reporter Quantification. </w:t>
      </w:r>
      <w:r w:rsidRPr="000036B7">
        <w:rPr>
          <w:rFonts w:ascii="Times New Roman" w:eastAsia="Microsoft YaHei UI" w:hAnsi="Times New Roman" w:cs="Times New Roman" w:hint="eastAsia"/>
          <w:bCs/>
          <w:iCs/>
          <w:spacing w:val="8"/>
          <w:sz w:val="24"/>
          <w:szCs w:val="24"/>
        </w:rPr>
        <w:t>T</w:t>
      </w:r>
      <w:r w:rsidRPr="000036B7">
        <w:rPr>
          <w:rFonts w:ascii="Times New Roman" w:eastAsia="Microsoft YaHei UI" w:hAnsi="Times New Roman" w:cs="Times New Roman"/>
          <w:bCs/>
          <w:iCs/>
          <w:spacing w:val="8"/>
          <w:sz w:val="24"/>
          <w:szCs w:val="24"/>
        </w:rPr>
        <w:t>he Mann-Whitney Test</w:t>
      </w:r>
      <w:r w:rsidRPr="000036B7">
        <w:rPr>
          <w:rFonts w:ascii="Times New Roman" w:eastAsia="Microsoft YaHei UI" w:hAnsi="Times New Roman" w:cs="Times New Roman" w:hint="eastAsia"/>
          <w:bCs/>
          <w:iCs/>
          <w:spacing w:val="8"/>
          <w:sz w:val="24"/>
          <w:szCs w:val="24"/>
        </w:rPr>
        <w:t xml:space="preserve"> was used in s</w:t>
      </w:r>
      <w:r w:rsidRPr="000036B7">
        <w:rPr>
          <w:rFonts w:ascii="Times New Roman" w:eastAsia="Microsoft YaHei UI" w:hAnsi="Times New Roman" w:cs="Times New Roman"/>
          <w:bCs/>
          <w:iCs/>
          <w:spacing w:val="8"/>
          <w:sz w:val="24"/>
          <w:szCs w:val="24"/>
        </w:rPr>
        <w:t>tatistical analysis</w:t>
      </w:r>
      <w:r w:rsidRPr="000036B7">
        <w:rPr>
          <w:rFonts w:ascii="Times New Roman" w:eastAsia="Microsoft YaHei UI" w:hAnsi="Times New Roman" w:cs="Times New Roman" w:hint="eastAsia"/>
          <w:bCs/>
          <w:iCs/>
          <w:spacing w:val="8"/>
          <w:sz w:val="24"/>
          <w:szCs w:val="24"/>
        </w:rPr>
        <w:t>.</w:t>
      </w:r>
    </w:p>
    <w:p w14:paraId="3402877E" w14:textId="77777777" w:rsidR="00787F64" w:rsidRPr="000036B7" w:rsidRDefault="00000000">
      <w:pPr>
        <w:spacing w:line="480" w:lineRule="auto"/>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2</w:t>
      </w:r>
      <w:r w:rsidRPr="000036B7">
        <w:rPr>
          <w:rFonts w:ascii="Times New Roman" w:eastAsia="Microsoft YaHei UI" w:hAnsi="Times New Roman" w:cs="Times New Roman"/>
          <w:b/>
          <w:bCs/>
          <w:iCs/>
          <w:spacing w:val="8"/>
          <w:sz w:val="24"/>
          <w:szCs w:val="24"/>
        </w:rPr>
        <w:t xml:space="preserve">.5 </w:t>
      </w:r>
      <w:r w:rsidRPr="000036B7">
        <w:rPr>
          <w:rFonts w:ascii="Times New Roman" w:eastAsia="Microsoft YaHei UI" w:hAnsi="Times New Roman" w:cs="Times New Roman" w:hint="eastAsia"/>
          <w:b/>
          <w:bCs/>
          <w:iCs/>
          <w:spacing w:val="8"/>
          <w:sz w:val="24"/>
          <w:szCs w:val="24"/>
        </w:rPr>
        <w:t>F</w:t>
      </w:r>
      <w:r w:rsidRPr="000036B7">
        <w:rPr>
          <w:rFonts w:ascii="Times New Roman" w:eastAsia="Microsoft YaHei UI" w:hAnsi="Times New Roman" w:cs="Times New Roman"/>
          <w:b/>
          <w:bCs/>
          <w:iCs/>
          <w:spacing w:val="8"/>
          <w:sz w:val="24"/>
          <w:szCs w:val="24"/>
        </w:rPr>
        <w:t xml:space="preserve">unctional </w:t>
      </w:r>
      <w:r w:rsidRPr="000036B7">
        <w:rPr>
          <w:rFonts w:ascii="Times New Roman" w:eastAsia="Microsoft YaHei UI" w:hAnsi="Times New Roman" w:cs="Times New Roman" w:hint="eastAsia"/>
          <w:b/>
          <w:bCs/>
          <w:iCs/>
          <w:spacing w:val="8"/>
          <w:sz w:val="24"/>
          <w:szCs w:val="24"/>
        </w:rPr>
        <w:t>A</w:t>
      </w:r>
      <w:r w:rsidRPr="000036B7">
        <w:rPr>
          <w:rFonts w:ascii="Times New Roman" w:eastAsia="Microsoft YaHei UI" w:hAnsi="Times New Roman" w:cs="Times New Roman"/>
          <w:b/>
          <w:bCs/>
          <w:iCs/>
          <w:spacing w:val="8"/>
          <w:sz w:val="24"/>
          <w:szCs w:val="24"/>
        </w:rPr>
        <w:t xml:space="preserve">nalysis of </w:t>
      </w:r>
      <w:r w:rsidRPr="000036B7">
        <w:rPr>
          <w:rFonts w:ascii="Times New Roman" w:eastAsia="Microsoft YaHei UI" w:hAnsi="Times New Roman" w:cs="Times New Roman" w:hint="eastAsia"/>
          <w:b/>
          <w:bCs/>
          <w:iCs/>
          <w:spacing w:val="8"/>
          <w:sz w:val="24"/>
          <w:szCs w:val="24"/>
        </w:rPr>
        <w:t>P</w:t>
      </w:r>
      <w:r w:rsidRPr="000036B7">
        <w:rPr>
          <w:rFonts w:ascii="Times New Roman" w:eastAsia="Microsoft YaHei UI" w:hAnsi="Times New Roman" w:cs="Times New Roman"/>
          <w:b/>
          <w:bCs/>
          <w:iCs/>
          <w:spacing w:val="8"/>
          <w:sz w:val="24"/>
          <w:szCs w:val="24"/>
        </w:rPr>
        <w:t>rotein and DEP</w:t>
      </w:r>
    </w:p>
    <w:p w14:paraId="6014C915" w14:textId="77777777" w:rsidR="00787F64" w:rsidRPr="000036B7" w:rsidRDefault="00000000">
      <w:pPr>
        <w:spacing w:line="480" w:lineRule="auto"/>
        <w:ind w:firstLineChars="100" w:firstLine="256"/>
        <w:rPr>
          <w:rFonts w:ascii="Times New Roman" w:eastAsia="Microsoft YaHei UI" w:hAnsi="Times New Roman" w:cs="Times New Roman"/>
          <w:bCs/>
          <w:iCs/>
          <w:spacing w:val="8"/>
          <w:sz w:val="24"/>
          <w:szCs w:val="24"/>
        </w:rPr>
      </w:pPr>
      <w:r w:rsidRPr="000036B7">
        <w:rPr>
          <w:rFonts w:ascii="Times New Roman" w:eastAsia="Microsoft YaHei UI" w:hAnsi="Times New Roman" w:cs="Times New Roman"/>
          <w:bCs/>
          <w:iCs/>
          <w:spacing w:val="8"/>
          <w:sz w:val="24"/>
          <w:szCs w:val="24"/>
        </w:rPr>
        <w:lastRenderedPageBreak/>
        <w:t>GO and IPR analyses were performed using the interproscan-5 program against the non-redundant protein database (</w:t>
      </w:r>
      <w:proofErr w:type="spellStart"/>
      <w:r w:rsidRPr="000036B7">
        <w:rPr>
          <w:rFonts w:ascii="Times New Roman" w:eastAsia="Microsoft YaHei UI" w:hAnsi="Times New Roman" w:cs="Times New Roman"/>
          <w:bCs/>
          <w:iCs/>
          <w:spacing w:val="8"/>
          <w:sz w:val="24"/>
          <w:szCs w:val="24"/>
        </w:rPr>
        <w:t>Pfam</w:t>
      </w:r>
      <w:proofErr w:type="spellEnd"/>
      <w:r w:rsidRPr="000036B7">
        <w:rPr>
          <w:rFonts w:ascii="Times New Roman" w:eastAsia="Microsoft YaHei UI" w:hAnsi="Times New Roman" w:cs="Times New Roman"/>
          <w:bCs/>
          <w:iCs/>
          <w:spacing w:val="8"/>
          <w:sz w:val="24"/>
          <w:szCs w:val="24"/>
        </w:rPr>
        <w:t xml:space="preserve">, PRINTS, </w:t>
      </w:r>
      <w:proofErr w:type="spellStart"/>
      <w:r w:rsidRPr="000036B7">
        <w:rPr>
          <w:rFonts w:ascii="Times New Roman" w:eastAsia="Microsoft YaHei UI" w:hAnsi="Times New Roman" w:cs="Times New Roman"/>
          <w:bCs/>
          <w:iCs/>
          <w:spacing w:val="8"/>
          <w:sz w:val="24"/>
          <w:szCs w:val="24"/>
        </w:rPr>
        <w:t>ProDom</w:t>
      </w:r>
      <w:proofErr w:type="spellEnd"/>
      <w:r w:rsidRPr="000036B7">
        <w:rPr>
          <w:rFonts w:ascii="Times New Roman" w:eastAsia="Microsoft YaHei UI" w:hAnsi="Times New Roman" w:cs="Times New Roman"/>
          <w:bCs/>
          <w:iCs/>
          <w:spacing w:val="8"/>
          <w:sz w:val="24"/>
          <w:szCs w:val="24"/>
        </w:rPr>
        <w:t xml:space="preserve">, SMART, </w:t>
      </w:r>
      <w:proofErr w:type="spellStart"/>
      <w:r w:rsidRPr="000036B7">
        <w:rPr>
          <w:rFonts w:ascii="Times New Roman" w:eastAsia="Microsoft YaHei UI" w:hAnsi="Times New Roman" w:cs="Times New Roman"/>
          <w:bCs/>
          <w:iCs/>
          <w:spacing w:val="8"/>
          <w:sz w:val="24"/>
          <w:szCs w:val="24"/>
        </w:rPr>
        <w:t>ProSiteProfiles</w:t>
      </w:r>
      <w:proofErr w:type="spellEnd"/>
      <w:r w:rsidRPr="000036B7">
        <w:rPr>
          <w:rFonts w:ascii="Times New Roman" w:eastAsia="Microsoft YaHei UI" w:hAnsi="Times New Roman" w:cs="Times New Roman"/>
          <w:bCs/>
          <w:iCs/>
          <w:spacing w:val="8"/>
          <w:sz w:val="24"/>
          <w:szCs w:val="24"/>
        </w:rPr>
        <w:t>, and PANTHER). Protein family and pathway analysis utilized the COG and KEGG databases. Potential interacting partners were predicted using the STRING-</w:t>
      </w:r>
      <w:proofErr w:type="spellStart"/>
      <w:r w:rsidRPr="000036B7">
        <w:rPr>
          <w:rFonts w:ascii="Times New Roman" w:eastAsia="Microsoft YaHei UI" w:hAnsi="Times New Roman" w:cs="Times New Roman"/>
          <w:bCs/>
          <w:iCs/>
          <w:spacing w:val="8"/>
          <w:sz w:val="24"/>
          <w:szCs w:val="24"/>
        </w:rPr>
        <w:t>db</w:t>
      </w:r>
      <w:proofErr w:type="spellEnd"/>
      <w:r w:rsidRPr="000036B7">
        <w:rPr>
          <w:rFonts w:ascii="Times New Roman" w:eastAsia="Microsoft YaHei UI" w:hAnsi="Times New Roman" w:cs="Times New Roman"/>
          <w:bCs/>
          <w:iCs/>
          <w:spacing w:val="8"/>
          <w:sz w:val="24"/>
          <w:szCs w:val="24"/>
        </w:rPr>
        <w:t xml:space="preserve"> server (</w:t>
      </w:r>
      <w:hyperlink r:id="rId7" w:tgtFrame="_new" w:history="1"/>
      <w:r w:rsidRPr="000036B7">
        <w:rPr>
          <w:rStyle w:val="Hyperlink"/>
          <w:rFonts w:ascii="Times New Roman" w:hAnsi="Times New Roman" w:cs="Times New Roman"/>
          <w:color w:val="auto"/>
          <w:sz w:val="24"/>
          <w:szCs w:val="24"/>
          <w:u w:val="none"/>
        </w:rPr>
        <w:t>http://string.embl.de/</w:t>
      </w:r>
      <w:r w:rsidRPr="000036B7">
        <w:rPr>
          <w:rFonts w:ascii="Times New Roman" w:eastAsia="Microsoft YaHei UI" w:hAnsi="Times New Roman" w:cs="Times New Roman"/>
          <w:bCs/>
          <w:iCs/>
          <w:spacing w:val="8"/>
          <w:sz w:val="24"/>
          <w:szCs w:val="24"/>
        </w:rPr>
        <w:t xml:space="preserve">), which contains both known and predicted protein-protein interactions (Franceschini et al., 2013). Enrichment analysis of GO, IPR, and KEGG was performed using an enrichment pipeline (Huang et al., 2008). </w:t>
      </w:r>
      <w:r w:rsidRPr="000036B7">
        <w:rPr>
          <w:rFonts w:ascii="Times New Roman" w:eastAsia="Microsoft YaHei UI" w:hAnsi="Times New Roman" w:cs="Times New Roman" w:hint="eastAsia"/>
          <w:bCs/>
          <w:iCs/>
          <w:spacing w:val="8"/>
          <w:sz w:val="24"/>
          <w:szCs w:val="24"/>
        </w:rPr>
        <w:t>D</w:t>
      </w:r>
      <w:r w:rsidRPr="000036B7">
        <w:rPr>
          <w:rFonts w:ascii="Times New Roman" w:eastAsia="Microsoft YaHei UI" w:hAnsi="Times New Roman" w:cs="Times New Roman"/>
          <w:bCs/>
          <w:iCs/>
          <w:spacing w:val="8"/>
          <w:sz w:val="24"/>
          <w:szCs w:val="24"/>
        </w:rPr>
        <w:t>ifferentially expressed proteins (DEP)</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were</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identif</w:t>
      </w:r>
      <w:r w:rsidRPr="000036B7">
        <w:rPr>
          <w:rFonts w:ascii="Times New Roman" w:eastAsia="Microsoft YaHei UI" w:hAnsi="Times New Roman" w:cs="Times New Roman" w:hint="eastAsia"/>
          <w:bCs/>
          <w:iCs/>
          <w:spacing w:val="8"/>
          <w:sz w:val="24"/>
          <w:szCs w:val="24"/>
        </w:rPr>
        <w:t xml:space="preserve">ied using </w:t>
      </w:r>
      <w:r w:rsidRPr="000036B7">
        <w:rPr>
          <w:rFonts w:ascii="Times New Roman" w:eastAsia="Microsoft YaHei UI" w:hAnsi="Times New Roman" w:cs="Times New Roman"/>
          <w:bCs/>
          <w:iCs/>
          <w:spacing w:val="8"/>
          <w:sz w:val="24"/>
          <w:szCs w:val="24"/>
        </w:rPr>
        <w:t>significant ratios (p &lt; 0.05 and |log</w:t>
      </w:r>
      <w:r w:rsidRPr="000036B7">
        <w:rPr>
          <w:rFonts w:ascii="Times New Roman" w:eastAsia="Microsoft YaHei UI" w:hAnsi="Times New Roman" w:cs="Times New Roman"/>
          <w:bCs/>
          <w:iCs/>
          <w:spacing w:val="8"/>
          <w:sz w:val="24"/>
          <w:szCs w:val="24"/>
          <w:vertAlign w:val="subscript"/>
        </w:rPr>
        <w:t>2</w:t>
      </w:r>
      <w:r w:rsidRPr="000036B7">
        <w:rPr>
          <w:rFonts w:ascii="Times New Roman" w:eastAsia="Microsoft YaHei UI" w:hAnsi="Times New Roman" w:cs="Times New Roman"/>
          <w:bCs/>
          <w:iCs/>
          <w:spacing w:val="8"/>
          <w:sz w:val="24"/>
          <w:szCs w:val="24"/>
        </w:rPr>
        <w:t>FC| &gt; 1.2).</w:t>
      </w:r>
      <w:r w:rsidRPr="000036B7">
        <w:rPr>
          <w:rFonts w:ascii="Times New Roman" w:eastAsia="Microsoft YaHei UI" w:hAnsi="Times New Roman" w:cs="Times New Roman" w:hint="eastAsia"/>
          <w:bCs/>
          <w:iCs/>
          <w:spacing w:val="8"/>
          <w:sz w:val="24"/>
          <w:szCs w:val="24"/>
        </w:rPr>
        <w:t xml:space="preserve"> </w:t>
      </w:r>
    </w:p>
    <w:p w14:paraId="18732271" w14:textId="77777777" w:rsidR="00787F64" w:rsidRPr="000036B7" w:rsidRDefault="00000000">
      <w:pPr>
        <w:spacing w:line="480" w:lineRule="auto"/>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Appendix S</w:t>
      </w:r>
      <w:r w:rsidRPr="000036B7">
        <w:rPr>
          <w:rFonts w:ascii="Times New Roman" w:eastAsia="Microsoft YaHei UI" w:hAnsi="Times New Roman" w:cs="Times New Roman" w:hint="eastAsia"/>
          <w:b/>
          <w:bCs/>
          <w:iCs/>
          <w:spacing w:val="8"/>
          <w:sz w:val="24"/>
          <w:szCs w:val="24"/>
        </w:rPr>
        <w:t>3</w:t>
      </w:r>
      <w:r w:rsidRPr="000036B7">
        <w:rPr>
          <w:rFonts w:ascii="Times New Roman" w:eastAsia="Microsoft YaHei UI" w:hAnsi="Times New Roman" w:cs="Times New Roman"/>
          <w:b/>
          <w:bCs/>
          <w:iCs/>
          <w:spacing w:val="8"/>
          <w:sz w:val="24"/>
          <w:szCs w:val="24"/>
        </w:rPr>
        <w:t xml:space="preserve"> UPLC-QTOF-MS </w:t>
      </w:r>
      <w:r w:rsidRPr="000036B7">
        <w:rPr>
          <w:rFonts w:ascii="Times New Roman" w:eastAsia="Microsoft YaHei UI" w:hAnsi="Times New Roman" w:cs="Times New Roman" w:hint="eastAsia"/>
          <w:b/>
          <w:bCs/>
          <w:iCs/>
          <w:spacing w:val="8"/>
          <w:sz w:val="24"/>
          <w:szCs w:val="24"/>
        </w:rPr>
        <w:t>M</w:t>
      </w:r>
      <w:r w:rsidRPr="000036B7">
        <w:rPr>
          <w:rFonts w:ascii="Times New Roman" w:eastAsia="Microsoft YaHei UI" w:hAnsi="Times New Roman" w:cs="Times New Roman"/>
          <w:b/>
          <w:iCs/>
          <w:spacing w:val="8"/>
          <w:sz w:val="24"/>
          <w:szCs w:val="24"/>
        </w:rPr>
        <w:t xml:space="preserve">etabolomics </w:t>
      </w:r>
      <w:r w:rsidRPr="000036B7">
        <w:rPr>
          <w:rFonts w:ascii="Times New Roman" w:eastAsia="Microsoft YaHei UI" w:hAnsi="Times New Roman" w:cs="Times New Roman" w:hint="eastAsia"/>
          <w:b/>
          <w:bCs/>
          <w:iCs/>
          <w:spacing w:val="8"/>
          <w:sz w:val="24"/>
          <w:szCs w:val="24"/>
        </w:rPr>
        <w:t>Q</w:t>
      </w:r>
      <w:r w:rsidRPr="000036B7">
        <w:rPr>
          <w:rFonts w:ascii="Times New Roman" w:eastAsia="Microsoft YaHei UI" w:hAnsi="Times New Roman" w:cs="Times New Roman"/>
          <w:b/>
          <w:bCs/>
          <w:iCs/>
          <w:spacing w:val="8"/>
          <w:sz w:val="24"/>
          <w:szCs w:val="24"/>
        </w:rPr>
        <w:t xml:space="preserve">uantification and </w:t>
      </w:r>
      <w:r w:rsidRPr="000036B7">
        <w:rPr>
          <w:rFonts w:ascii="Times New Roman" w:eastAsia="Microsoft YaHei UI" w:hAnsi="Times New Roman" w:cs="Times New Roman" w:hint="eastAsia"/>
          <w:b/>
          <w:bCs/>
          <w:iCs/>
          <w:spacing w:val="8"/>
          <w:sz w:val="24"/>
          <w:szCs w:val="24"/>
        </w:rPr>
        <w:t>A</w:t>
      </w:r>
      <w:r w:rsidRPr="000036B7">
        <w:rPr>
          <w:rFonts w:ascii="Times New Roman" w:eastAsia="Microsoft YaHei UI" w:hAnsi="Times New Roman" w:cs="Times New Roman"/>
          <w:b/>
          <w:bCs/>
          <w:iCs/>
          <w:spacing w:val="8"/>
          <w:sz w:val="24"/>
          <w:szCs w:val="24"/>
        </w:rPr>
        <w:t>nalysis</w:t>
      </w:r>
    </w:p>
    <w:p w14:paraId="13FD0D8A" w14:textId="77777777" w:rsidR="00787F64" w:rsidRPr="000036B7" w:rsidRDefault="00000000">
      <w:pPr>
        <w:spacing w:line="480" w:lineRule="auto"/>
        <w:outlineLvl w:val="0"/>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3</w:t>
      </w:r>
      <w:r w:rsidRPr="000036B7">
        <w:rPr>
          <w:rFonts w:ascii="Times New Roman" w:eastAsia="Microsoft YaHei UI" w:hAnsi="Times New Roman" w:cs="Times New Roman"/>
          <w:b/>
          <w:bCs/>
          <w:iCs/>
          <w:spacing w:val="8"/>
          <w:sz w:val="24"/>
          <w:szCs w:val="24"/>
        </w:rPr>
        <w:t xml:space="preserve">.1 Metabolites </w:t>
      </w:r>
      <w:r w:rsidRPr="000036B7">
        <w:rPr>
          <w:rFonts w:ascii="Times New Roman" w:eastAsia="Microsoft YaHei UI" w:hAnsi="Times New Roman" w:cs="Times New Roman" w:hint="eastAsia"/>
          <w:b/>
          <w:bCs/>
          <w:iCs/>
          <w:spacing w:val="8"/>
          <w:sz w:val="24"/>
          <w:szCs w:val="24"/>
        </w:rPr>
        <w:t>E</w:t>
      </w:r>
      <w:r w:rsidRPr="000036B7">
        <w:rPr>
          <w:rFonts w:ascii="Times New Roman" w:eastAsia="Microsoft YaHei UI" w:hAnsi="Times New Roman" w:cs="Times New Roman"/>
          <w:b/>
          <w:bCs/>
          <w:iCs/>
          <w:spacing w:val="8"/>
          <w:sz w:val="24"/>
          <w:szCs w:val="24"/>
        </w:rPr>
        <w:t>xtraction</w:t>
      </w:r>
      <w:r w:rsidRPr="000036B7">
        <w:rPr>
          <w:rFonts w:ascii="Times New Roman" w:eastAsia="Microsoft YaHei UI" w:hAnsi="Times New Roman" w:cs="Times New Roman"/>
          <w:b/>
          <w:iCs/>
          <w:spacing w:val="8"/>
          <w:sz w:val="24"/>
          <w:szCs w:val="24"/>
        </w:rPr>
        <w:t xml:space="preserve"> and GC-MS/MS </w:t>
      </w:r>
      <w:r w:rsidRPr="000036B7">
        <w:rPr>
          <w:rFonts w:ascii="Times New Roman" w:eastAsia="Microsoft YaHei UI" w:hAnsi="Times New Roman" w:cs="Times New Roman" w:hint="eastAsia"/>
          <w:b/>
          <w:iCs/>
          <w:spacing w:val="8"/>
          <w:sz w:val="24"/>
          <w:szCs w:val="24"/>
        </w:rPr>
        <w:t>A</w:t>
      </w:r>
      <w:r w:rsidRPr="000036B7">
        <w:rPr>
          <w:rFonts w:ascii="Times New Roman" w:eastAsia="Microsoft YaHei UI" w:hAnsi="Times New Roman" w:cs="Times New Roman"/>
          <w:b/>
          <w:iCs/>
          <w:spacing w:val="8"/>
          <w:sz w:val="24"/>
          <w:szCs w:val="24"/>
        </w:rPr>
        <w:t>nalysis</w:t>
      </w:r>
    </w:p>
    <w:p w14:paraId="6DFD1B5B" w14:textId="77777777" w:rsidR="00787F64" w:rsidRPr="000036B7" w:rsidRDefault="00000000">
      <w:pPr>
        <w:spacing w:line="480" w:lineRule="auto"/>
        <w:ind w:firstLineChars="100" w:firstLine="256"/>
        <w:rPr>
          <w:rFonts w:ascii="Times New Roman" w:eastAsia="Microsoft YaHei UI" w:hAnsi="Times New Roman" w:cs="Times New Roman"/>
          <w:bCs/>
          <w:iCs/>
          <w:spacing w:val="8"/>
          <w:sz w:val="24"/>
          <w:szCs w:val="24"/>
        </w:rPr>
      </w:pPr>
      <w:r w:rsidRPr="000036B7">
        <w:rPr>
          <w:rFonts w:ascii="Times New Roman" w:eastAsia="Microsoft YaHei UI" w:hAnsi="Times New Roman" w:cs="Times New Roman"/>
          <w:bCs/>
          <w:iCs/>
          <w:spacing w:val="8"/>
          <w:sz w:val="24"/>
          <w:szCs w:val="24"/>
        </w:rPr>
        <w:t xml:space="preserve">Completely dry the samples using a vacuum concentrator without applying heat. </w:t>
      </w:r>
      <w:r w:rsidRPr="000036B7">
        <w:rPr>
          <w:rFonts w:ascii="Times New Roman" w:eastAsia="Microsoft YaHei UI" w:hAnsi="Times New Roman" w:cs="Times New Roman" w:hint="eastAsia"/>
          <w:bCs/>
          <w:iCs/>
          <w:spacing w:val="8"/>
          <w:sz w:val="24"/>
          <w:szCs w:val="24"/>
        </w:rPr>
        <w:t>Then</w:t>
      </w:r>
      <w:r w:rsidRPr="000036B7">
        <w:rPr>
          <w:rFonts w:ascii="Times New Roman" w:eastAsia="Microsoft YaHei UI" w:hAnsi="Times New Roman" w:cs="Times New Roman"/>
          <w:bCs/>
          <w:iCs/>
          <w:spacing w:val="8"/>
          <w:sz w:val="24"/>
          <w:szCs w:val="24"/>
        </w:rPr>
        <w:t xml:space="preserve">, add 60 </w:t>
      </w:r>
      <w:proofErr w:type="spellStart"/>
      <w:r w:rsidRPr="000036B7">
        <w:rPr>
          <w:rFonts w:ascii="Times New Roman" w:eastAsia="Microsoft YaHei UI" w:hAnsi="Times New Roman" w:cs="Times New Roman"/>
          <w:bCs/>
          <w:iCs/>
          <w:spacing w:val="8"/>
          <w:sz w:val="24"/>
          <w:szCs w:val="24"/>
        </w:rPr>
        <w:t>μL</w:t>
      </w:r>
      <w:proofErr w:type="spellEnd"/>
      <w:r w:rsidRPr="000036B7">
        <w:rPr>
          <w:rFonts w:ascii="Times New Roman" w:eastAsia="Microsoft YaHei UI" w:hAnsi="Times New Roman" w:cs="Times New Roman"/>
          <w:bCs/>
          <w:iCs/>
          <w:spacing w:val="8"/>
          <w:sz w:val="24"/>
          <w:szCs w:val="24"/>
        </w:rPr>
        <w:t xml:space="preserve"> of methoxyamination hydrochloride (20 mg/mL in pyridine) and incubate the mixture at 80°C for 30 min. 80 </w:t>
      </w:r>
      <w:proofErr w:type="spellStart"/>
      <w:r w:rsidRPr="000036B7">
        <w:rPr>
          <w:rFonts w:ascii="Times New Roman" w:eastAsia="Microsoft YaHei UI" w:hAnsi="Times New Roman" w:cs="Times New Roman"/>
          <w:bCs/>
          <w:iCs/>
          <w:spacing w:val="8"/>
          <w:sz w:val="24"/>
          <w:szCs w:val="24"/>
        </w:rPr>
        <w:t>μL</w:t>
      </w:r>
      <w:proofErr w:type="spellEnd"/>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BSTFA reagent (1% TMCS, v/v)</w:t>
      </w:r>
      <w:r w:rsidRPr="000036B7">
        <w:rPr>
          <w:rFonts w:ascii="Times New Roman" w:eastAsia="Microsoft YaHei UI" w:hAnsi="Times New Roman" w:cs="Times New Roman" w:hint="eastAsia"/>
          <w:bCs/>
          <w:iCs/>
          <w:spacing w:val="8"/>
          <w:sz w:val="24"/>
          <w:szCs w:val="24"/>
        </w:rPr>
        <w:t xml:space="preserve"> was </w:t>
      </w:r>
      <w:r w:rsidRPr="000036B7">
        <w:rPr>
          <w:rFonts w:ascii="Times New Roman" w:eastAsia="Microsoft YaHei UI" w:hAnsi="Times New Roman" w:cs="Times New Roman"/>
          <w:bCs/>
          <w:iCs/>
          <w:spacing w:val="8"/>
          <w:sz w:val="24"/>
          <w:szCs w:val="24"/>
        </w:rPr>
        <w:t>add</w:t>
      </w:r>
      <w:r w:rsidRPr="000036B7">
        <w:rPr>
          <w:rFonts w:ascii="Times New Roman" w:eastAsia="Microsoft YaHei UI" w:hAnsi="Times New Roman" w:cs="Times New Roman" w:hint="eastAsia"/>
          <w:bCs/>
          <w:iCs/>
          <w:spacing w:val="8"/>
          <w:sz w:val="24"/>
          <w:szCs w:val="24"/>
        </w:rPr>
        <w:t xml:space="preserve">ed </w:t>
      </w:r>
      <w:r w:rsidRPr="000036B7">
        <w:rPr>
          <w:rFonts w:ascii="Times New Roman" w:eastAsia="Microsoft YaHei UI" w:hAnsi="Times New Roman" w:cs="Times New Roman"/>
          <w:bCs/>
          <w:iCs/>
          <w:spacing w:val="8"/>
          <w:sz w:val="24"/>
          <w:szCs w:val="24"/>
        </w:rPr>
        <w:t>to the sample aliquots</w:t>
      </w:r>
      <w:r w:rsidRPr="000036B7">
        <w:rPr>
          <w:rFonts w:ascii="Times New Roman" w:eastAsia="Microsoft YaHei UI" w:hAnsi="Times New Roman" w:cs="Times New Roman" w:hint="eastAsia"/>
          <w:bCs/>
          <w:iCs/>
          <w:spacing w:val="8"/>
          <w:sz w:val="24"/>
          <w:szCs w:val="24"/>
        </w:rPr>
        <w:t xml:space="preserve"> followed by </w:t>
      </w:r>
      <w:r w:rsidRPr="000036B7">
        <w:rPr>
          <w:rFonts w:ascii="Times New Roman" w:eastAsia="Microsoft YaHei UI" w:hAnsi="Times New Roman" w:cs="Times New Roman"/>
          <w:bCs/>
          <w:iCs/>
          <w:spacing w:val="8"/>
          <w:sz w:val="24"/>
          <w:szCs w:val="24"/>
        </w:rPr>
        <w:t>incubat</w:t>
      </w:r>
      <w:r w:rsidRPr="000036B7">
        <w:rPr>
          <w:rFonts w:ascii="Times New Roman" w:eastAsia="Microsoft YaHei UI" w:hAnsi="Times New Roman" w:cs="Times New Roman" w:hint="eastAsia"/>
          <w:bCs/>
          <w:iCs/>
          <w:spacing w:val="8"/>
          <w:sz w:val="24"/>
          <w:szCs w:val="24"/>
        </w:rPr>
        <w:t xml:space="preserve">ion </w:t>
      </w:r>
      <w:r w:rsidRPr="000036B7">
        <w:rPr>
          <w:rFonts w:ascii="Times New Roman" w:eastAsia="Microsoft YaHei UI" w:hAnsi="Times New Roman" w:cs="Times New Roman"/>
          <w:bCs/>
          <w:iCs/>
          <w:spacing w:val="8"/>
          <w:sz w:val="24"/>
          <w:szCs w:val="24"/>
        </w:rPr>
        <w:t>at 70</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C for 1.5 h.</w:t>
      </w:r>
      <w:r w:rsidRPr="000036B7">
        <w:rPr>
          <w:rFonts w:ascii="Times New Roman" w:eastAsia="Microsoft YaHei UI" w:hAnsi="Times New Roman" w:cs="Times New Roman" w:hint="eastAsia"/>
          <w:bCs/>
          <w:iCs/>
          <w:spacing w:val="8"/>
          <w:sz w:val="24"/>
          <w:szCs w:val="24"/>
        </w:rPr>
        <w:t xml:space="preserve"> GC </w:t>
      </w:r>
      <w:r w:rsidRPr="000036B7">
        <w:rPr>
          <w:rFonts w:ascii="Times New Roman" w:eastAsia="Microsoft YaHei UI" w:hAnsi="Times New Roman" w:cs="Times New Roman"/>
          <w:bCs/>
          <w:iCs/>
          <w:spacing w:val="8"/>
          <w:sz w:val="24"/>
          <w:szCs w:val="24"/>
        </w:rPr>
        <w:t>system</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coupled with a Pegasus HT</w:t>
      </w:r>
      <w:r w:rsidRPr="000036B7">
        <w:rPr>
          <w:rFonts w:ascii="Times New Roman" w:eastAsia="Microsoft YaHei UI" w:hAnsi="Times New Roman" w:cs="Times New Roman" w:hint="eastAsia"/>
          <w:bCs/>
          <w:iCs/>
          <w:spacing w:val="8"/>
          <w:sz w:val="24"/>
          <w:szCs w:val="24"/>
        </w:rPr>
        <w:t xml:space="preserve"> </w:t>
      </w:r>
      <w:r w:rsidRPr="000036B7">
        <w:rPr>
          <w:rFonts w:ascii="Times New Roman" w:eastAsia="Microsoft YaHei UI" w:hAnsi="Times New Roman" w:cs="Times New Roman"/>
          <w:bCs/>
          <w:iCs/>
          <w:spacing w:val="8"/>
          <w:sz w:val="24"/>
          <w:szCs w:val="24"/>
        </w:rPr>
        <w:t>TOF-MS</w:t>
      </w:r>
      <w:r w:rsidRPr="000036B7">
        <w:rPr>
          <w:rFonts w:ascii="Times New Roman" w:eastAsia="Microsoft YaHei UI" w:hAnsi="Times New Roman" w:cs="Times New Roman" w:hint="eastAsia"/>
          <w:bCs/>
          <w:iCs/>
          <w:spacing w:val="8"/>
          <w:sz w:val="24"/>
          <w:szCs w:val="24"/>
        </w:rPr>
        <w:t xml:space="preserve"> was employed for </w:t>
      </w:r>
      <w:r w:rsidRPr="000036B7">
        <w:rPr>
          <w:rFonts w:ascii="Times New Roman" w:eastAsia="Microsoft YaHei UI" w:hAnsi="Times New Roman" w:cs="Times New Roman"/>
          <w:bCs/>
          <w:iCs/>
          <w:spacing w:val="8"/>
          <w:sz w:val="24"/>
          <w:szCs w:val="24"/>
        </w:rPr>
        <w:t>analysis</w:t>
      </w:r>
      <w:r w:rsidRPr="000036B7">
        <w:rPr>
          <w:rFonts w:ascii="Times New Roman" w:eastAsia="Microsoft YaHei UI" w:hAnsi="Times New Roman" w:cs="Times New Roman" w:hint="eastAsia"/>
          <w:bCs/>
          <w:iCs/>
          <w:spacing w:val="8"/>
          <w:sz w:val="24"/>
          <w:szCs w:val="24"/>
        </w:rPr>
        <w:t>.</w:t>
      </w:r>
      <w:r w:rsidRPr="000036B7">
        <w:rPr>
          <w:rFonts w:ascii="Times New Roman" w:eastAsia="Microsoft YaHei UI" w:hAnsi="Times New Roman" w:cs="Times New Roman"/>
          <w:bCs/>
          <w:iCs/>
          <w:spacing w:val="8"/>
          <w:sz w:val="24"/>
          <w:szCs w:val="24"/>
        </w:rPr>
        <w:t xml:space="preserve"> </w:t>
      </w:r>
    </w:p>
    <w:p w14:paraId="220F630D" w14:textId="77777777" w:rsidR="00787F64" w:rsidRPr="000036B7" w:rsidRDefault="00000000">
      <w:pPr>
        <w:spacing w:line="480" w:lineRule="auto"/>
        <w:outlineLvl w:val="0"/>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
          <w:bCs/>
          <w:iCs/>
          <w:spacing w:val="8"/>
          <w:sz w:val="24"/>
          <w:szCs w:val="24"/>
        </w:rPr>
        <w:t>S</w:t>
      </w:r>
      <w:r w:rsidRPr="000036B7">
        <w:rPr>
          <w:rFonts w:ascii="Times New Roman" w:eastAsia="Microsoft YaHei UI" w:hAnsi="Times New Roman" w:cs="Times New Roman" w:hint="eastAsia"/>
          <w:b/>
          <w:bCs/>
          <w:iCs/>
          <w:spacing w:val="8"/>
          <w:sz w:val="24"/>
          <w:szCs w:val="24"/>
        </w:rPr>
        <w:t>3</w:t>
      </w:r>
      <w:r w:rsidRPr="000036B7">
        <w:rPr>
          <w:rFonts w:ascii="Times New Roman" w:eastAsia="Microsoft YaHei UI" w:hAnsi="Times New Roman" w:cs="Times New Roman"/>
          <w:b/>
          <w:bCs/>
          <w:iCs/>
          <w:spacing w:val="8"/>
          <w:sz w:val="24"/>
          <w:szCs w:val="24"/>
        </w:rPr>
        <w:t>.</w:t>
      </w:r>
      <w:r w:rsidRPr="000036B7">
        <w:rPr>
          <w:rFonts w:ascii="Times New Roman" w:eastAsia="Microsoft YaHei UI" w:hAnsi="Times New Roman" w:cs="Times New Roman" w:hint="eastAsia"/>
          <w:b/>
          <w:bCs/>
          <w:iCs/>
          <w:spacing w:val="8"/>
          <w:sz w:val="24"/>
          <w:szCs w:val="24"/>
        </w:rPr>
        <w:t>2</w:t>
      </w:r>
      <w:r w:rsidRPr="000036B7">
        <w:rPr>
          <w:rFonts w:ascii="Times New Roman" w:eastAsia="Microsoft YaHei UI" w:hAnsi="Times New Roman" w:cs="Times New Roman"/>
          <w:b/>
          <w:bCs/>
          <w:iCs/>
          <w:spacing w:val="8"/>
          <w:sz w:val="24"/>
          <w:szCs w:val="24"/>
        </w:rPr>
        <w:t xml:space="preserve"> </w:t>
      </w:r>
      <w:r w:rsidRPr="000036B7">
        <w:rPr>
          <w:rFonts w:ascii="Times New Roman" w:eastAsia="Microsoft YaHei UI" w:hAnsi="Times New Roman" w:cs="Times New Roman"/>
          <w:b/>
          <w:iCs/>
          <w:spacing w:val="8"/>
          <w:sz w:val="24"/>
          <w:szCs w:val="24"/>
        </w:rPr>
        <w:t xml:space="preserve">Data </w:t>
      </w:r>
      <w:r w:rsidRPr="000036B7">
        <w:rPr>
          <w:rFonts w:ascii="Times New Roman" w:eastAsia="Microsoft YaHei UI" w:hAnsi="Times New Roman" w:cs="Times New Roman" w:hint="eastAsia"/>
          <w:b/>
          <w:bCs/>
          <w:iCs/>
          <w:spacing w:val="8"/>
          <w:sz w:val="24"/>
          <w:szCs w:val="24"/>
        </w:rPr>
        <w:t>A</w:t>
      </w:r>
      <w:r w:rsidRPr="000036B7">
        <w:rPr>
          <w:rFonts w:ascii="Times New Roman" w:eastAsia="Microsoft YaHei UI" w:hAnsi="Times New Roman" w:cs="Times New Roman"/>
          <w:b/>
          <w:bCs/>
          <w:iCs/>
          <w:spacing w:val="8"/>
          <w:sz w:val="24"/>
          <w:szCs w:val="24"/>
        </w:rPr>
        <w:t>nalysis</w:t>
      </w:r>
    </w:p>
    <w:p w14:paraId="4357C044" w14:textId="77777777" w:rsidR="00787F64" w:rsidRPr="000036B7" w:rsidRDefault="00000000">
      <w:pPr>
        <w:spacing w:line="480" w:lineRule="auto"/>
        <w:ind w:firstLineChars="100" w:firstLine="256"/>
        <w:rPr>
          <w:rFonts w:ascii="Times New Roman" w:eastAsia="Microsoft YaHei UI" w:hAnsi="Times New Roman" w:cs="Times New Roman"/>
          <w:bCs/>
          <w:iCs/>
          <w:spacing w:val="8"/>
          <w:sz w:val="24"/>
          <w:szCs w:val="24"/>
        </w:rPr>
      </w:pPr>
      <w:r w:rsidRPr="000036B7">
        <w:rPr>
          <w:rFonts w:ascii="Times New Roman" w:eastAsia="Microsoft YaHei UI" w:hAnsi="Times New Roman" w:cs="Times New Roman"/>
          <w:bCs/>
          <w:iCs/>
          <w:spacing w:val="8"/>
          <w:sz w:val="24"/>
          <w:szCs w:val="24"/>
        </w:rPr>
        <w:t>Data processing included peak extraction, baseline correction, peak alignment, deconvolution analysis, peak identification, and area integration were performed using LECO Chroma TOF 4.3X software and the LECO-Fiehn Rtx5 database. Metabolite identification relied on both mass spectrum matching and retention index matching.</w:t>
      </w:r>
    </w:p>
    <w:p w14:paraId="1877C2AD" w14:textId="77777777" w:rsidR="00787F64" w:rsidRPr="000036B7" w:rsidRDefault="00787F64">
      <w:pPr>
        <w:spacing w:line="480" w:lineRule="auto"/>
        <w:jc w:val="left"/>
        <w:rPr>
          <w:rFonts w:ascii="Times New Roman" w:eastAsia="Microsoft YaHei UI" w:hAnsi="Times New Roman" w:cs="Times New Roman"/>
          <w:b/>
          <w:bCs/>
          <w:iCs/>
          <w:spacing w:val="8"/>
          <w:sz w:val="24"/>
          <w:szCs w:val="24"/>
        </w:rPr>
      </w:pPr>
    </w:p>
    <w:p w14:paraId="457435BF" w14:textId="77777777" w:rsidR="00787F64" w:rsidRPr="000036B7" w:rsidRDefault="00000000">
      <w:pPr>
        <w:spacing w:line="480" w:lineRule="auto"/>
        <w:outlineLvl w:val="0"/>
        <w:rPr>
          <w:rStyle w:val="Emphasis"/>
          <w:rFonts w:ascii="Times New Roman" w:eastAsia="Microsoft YaHei UI" w:hAnsi="Times New Roman" w:cs="Times New Roman"/>
          <w:i w:val="0"/>
          <w:spacing w:val="8"/>
          <w:sz w:val="24"/>
          <w:szCs w:val="24"/>
        </w:rPr>
      </w:pPr>
      <w:r w:rsidRPr="000036B7">
        <w:rPr>
          <w:rFonts w:ascii="Times New Roman" w:eastAsia="Microsoft YaHei UI" w:hAnsi="Times New Roman" w:cs="Times New Roman"/>
          <w:b/>
          <w:bCs/>
          <w:iCs/>
          <w:spacing w:val="8"/>
          <w:sz w:val="24"/>
          <w:szCs w:val="24"/>
        </w:rPr>
        <w:t>REFERENCES</w:t>
      </w:r>
    </w:p>
    <w:p w14:paraId="163EC47E" w14:textId="77777777" w:rsidR="00787F64" w:rsidRPr="000036B7" w:rsidRDefault="00000000">
      <w:pPr>
        <w:ind w:left="452" w:hangingChars="200" w:hanging="452"/>
        <w:rPr>
          <w:rFonts w:ascii="Times New Roman" w:eastAsia="Microsoft YaHei UI" w:hAnsi="Times New Roman" w:cs="Times New Roman"/>
          <w:bCs/>
          <w:iCs/>
          <w:spacing w:val="8"/>
          <w:szCs w:val="21"/>
        </w:rPr>
      </w:pPr>
      <w:r w:rsidRPr="000036B7">
        <w:rPr>
          <w:rFonts w:ascii="Times New Roman" w:eastAsia="Microsoft YaHei UI" w:hAnsi="Times New Roman" w:cs="Times New Roman"/>
          <w:bCs/>
          <w:iCs/>
          <w:spacing w:val="8"/>
          <w:szCs w:val="21"/>
        </w:rPr>
        <w:t xml:space="preserve">Franceschini, A., </w:t>
      </w:r>
      <w:proofErr w:type="spellStart"/>
      <w:r w:rsidRPr="000036B7">
        <w:rPr>
          <w:rFonts w:ascii="Times New Roman" w:eastAsia="Microsoft YaHei UI" w:hAnsi="Times New Roman" w:cs="Times New Roman"/>
          <w:bCs/>
          <w:iCs/>
          <w:spacing w:val="8"/>
          <w:szCs w:val="21"/>
        </w:rPr>
        <w:t>Szklarczyk</w:t>
      </w:r>
      <w:proofErr w:type="spellEnd"/>
      <w:r w:rsidRPr="000036B7">
        <w:rPr>
          <w:rFonts w:ascii="Times New Roman" w:eastAsia="Microsoft YaHei UI" w:hAnsi="Times New Roman" w:cs="Times New Roman"/>
          <w:bCs/>
          <w:iCs/>
          <w:spacing w:val="8"/>
          <w:szCs w:val="21"/>
        </w:rPr>
        <w:t>, D., Frankild, S., Kuhn, M., Simonovic, M., Roth, A., Lin, J., Minguez, P., Bork, P., Mering, C., Jensen, L.J., 2013. STRING v9.1: protein-protein interaction networks, with increased coverage and integration. Nucleic Acids Res. 808-815.</w:t>
      </w:r>
    </w:p>
    <w:p w14:paraId="0104E307" w14:textId="77777777" w:rsidR="00787F64" w:rsidRPr="000036B7" w:rsidRDefault="00000000">
      <w:pPr>
        <w:ind w:left="452" w:hangingChars="200" w:hanging="452"/>
        <w:rPr>
          <w:rFonts w:ascii="Times New Roman" w:eastAsia="Microsoft YaHei UI" w:hAnsi="Times New Roman" w:cs="Times New Roman"/>
          <w:b/>
          <w:bCs/>
          <w:iCs/>
          <w:spacing w:val="8"/>
          <w:sz w:val="24"/>
          <w:szCs w:val="24"/>
        </w:rPr>
      </w:pPr>
      <w:r w:rsidRPr="000036B7">
        <w:rPr>
          <w:rFonts w:ascii="Times New Roman" w:eastAsia="Microsoft YaHei UI" w:hAnsi="Times New Roman" w:cs="Times New Roman"/>
          <w:bCs/>
          <w:iCs/>
          <w:spacing w:val="8"/>
          <w:szCs w:val="21"/>
        </w:rPr>
        <w:t>Huang, D.W., Sherman, B.T., Lempicki, R.A., 2008. Bioinformatics enrichment tools: paths toward the comprehensive functional analysis of large gene lists. Nucleic Acids Res. 37(1), 1-13.</w:t>
      </w:r>
    </w:p>
    <w:sectPr w:rsidR="00787F64" w:rsidRPr="000036B7" w:rsidSect="000036B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kwMjk3NzRlYzE3ZDlkZjM0MmI0ZWY5ZTI1M2U3MmIifQ=="/>
    <w:docVar w:name="KSO_WPS_MARK_KEY" w:val="d16f2b6c-567c-497c-ac89-473faefbe68d"/>
  </w:docVars>
  <w:rsids>
    <w:rsidRoot w:val="00DA682F"/>
    <w:rsid w:val="00000035"/>
    <w:rsid w:val="00000165"/>
    <w:rsid w:val="000002C1"/>
    <w:rsid w:val="00000390"/>
    <w:rsid w:val="0000040D"/>
    <w:rsid w:val="00000549"/>
    <w:rsid w:val="000005BE"/>
    <w:rsid w:val="00000802"/>
    <w:rsid w:val="0000093E"/>
    <w:rsid w:val="0000099B"/>
    <w:rsid w:val="00000A9F"/>
    <w:rsid w:val="00000C95"/>
    <w:rsid w:val="00000FB4"/>
    <w:rsid w:val="000010CF"/>
    <w:rsid w:val="000011DF"/>
    <w:rsid w:val="000012DB"/>
    <w:rsid w:val="0000133E"/>
    <w:rsid w:val="000015FE"/>
    <w:rsid w:val="00001A16"/>
    <w:rsid w:val="00001CC5"/>
    <w:rsid w:val="00002194"/>
    <w:rsid w:val="000021E9"/>
    <w:rsid w:val="0000253E"/>
    <w:rsid w:val="0000275B"/>
    <w:rsid w:val="0000276B"/>
    <w:rsid w:val="0000291D"/>
    <w:rsid w:val="000029F2"/>
    <w:rsid w:val="00002CE0"/>
    <w:rsid w:val="00002DE2"/>
    <w:rsid w:val="00002FFD"/>
    <w:rsid w:val="00003065"/>
    <w:rsid w:val="0000308D"/>
    <w:rsid w:val="00003300"/>
    <w:rsid w:val="00003368"/>
    <w:rsid w:val="000036B7"/>
    <w:rsid w:val="000036D4"/>
    <w:rsid w:val="00003A0C"/>
    <w:rsid w:val="00003D03"/>
    <w:rsid w:val="00004052"/>
    <w:rsid w:val="00004300"/>
    <w:rsid w:val="000043FB"/>
    <w:rsid w:val="0000464A"/>
    <w:rsid w:val="000048F7"/>
    <w:rsid w:val="00004902"/>
    <w:rsid w:val="00004CC7"/>
    <w:rsid w:val="00004CE9"/>
    <w:rsid w:val="000050FE"/>
    <w:rsid w:val="000051C6"/>
    <w:rsid w:val="00005732"/>
    <w:rsid w:val="00005AB9"/>
    <w:rsid w:val="00005E4E"/>
    <w:rsid w:val="00005FDC"/>
    <w:rsid w:val="0000615F"/>
    <w:rsid w:val="0000624B"/>
    <w:rsid w:val="00006466"/>
    <w:rsid w:val="0000661D"/>
    <w:rsid w:val="00006684"/>
    <w:rsid w:val="000066C0"/>
    <w:rsid w:val="000066FB"/>
    <w:rsid w:val="00006C0B"/>
    <w:rsid w:val="000075E0"/>
    <w:rsid w:val="00007660"/>
    <w:rsid w:val="000077BE"/>
    <w:rsid w:val="0000787F"/>
    <w:rsid w:val="000079D7"/>
    <w:rsid w:val="000079E3"/>
    <w:rsid w:val="00007A8C"/>
    <w:rsid w:val="00007B9F"/>
    <w:rsid w:val="00007C07"/>
    <w:rsid w:val="00007F1A"/>
    <w:rsid w:val="00007F77"/>
    <w:rsid w:val="00010036"/>
    <w:rsid w:val="000101A0"/>
    <w:rsid w:val="00010499"/>
    <w:rsid w:val="00010695"/>
    <w:rsid w:val="00010813"/>
    <w:rsid w:val="00010EB5"/>
    <w:rsid w:val="00010F0B"/>
    <w:rsid w:val="000111A6"/>
    <w:rsid w:val="00011263"/>
    <w:rsid w:val="00011391"/>
    <w:rsid w:val="00011513"/>
    <w:rsid w:val="000115BE"/>
    <w:rsid w:val="00011B9A"/>
    <w:rsid w:val="00011C20"/>
    <w:rsid w:val="00011D9D"/>
    <w:rsid w:val="00011EE6"/>
    <w:rsid w:val="000120F7"/>
    <w:rsid w:val="00012288"/>
    <w:rsid w:val="00012771"/>
    <w:rsid w:val="000127B1"/>
    <w:rsid w:val="0001295D"/>
    <w:rsid w:val="00012A6E"/>
    <w:rsid w:val="00012B0C"/>
    <w:rsid w:val="00012DAD"/>
    <w:rsid w:val="00012F6A"/>
    <w:rsid w:val="000132CE"/>
    <w:rsid w:val="000139C1"/>
    <w:rsid w:val="00013B30"/>
    <w:rsid w:val="00013EC2"/>
    <w:rsid w:val="00013F56"/>
    <w:rsid w:val="00013F6F"/>
    <w:rsid w:val="00014095"/>
    <w:rsid w:val="0001424B"/>
    <w:rsid w:val="0001426B"/>
    <w:rsid w:val="000143FE"/>
    <w:rsid w:val="00014859"/>
    <w:rsid w:val="00014871"/>
    <w:rsid w:val="00014928"/>
    <w:rsid w:val="00014CA3"/>
    <w:rsid w:val="00014CB6"/>
    <w:rsid w:val="00014CBC"/>
    <w:rsid w:val="00014D7F"/>
    <w:rsid w:val="00015056"/>
    <w:rsid w:val="00015084"/>
    <w:rsid w:val="000150C6"/>
    <w:rsid w:val="00015969"/>
    <w:rsid w:val="00015997"/>
    <w:rsid w:val="00015A40"/>
    <w:rsid w:val="00015C36"/>
    <w:rsid w:val="00015C6F"/>
    <w:rsid w:val="00015DC1"/>
    <w:rsid w:val="00016005"/>
    <w:rsid w:val="00016031"/>
    <w:rsid w:val="00016041"/>
    <w:rsid w:val="0001605C"/>
    <w:rsid w:val="000162E1"/>
    <w:rsid w:val="00016597"/>
    <w:rsid w:val="00016AFC"/>
    <w:rsid w:val="00016F77"/>
    <w:rsid w:val="00017009"/>
    <w:rsid w:val="000172BF"/>
    <w:rsid w:val="00017421"/>
    <w:rsid w:val="00017B0C"/>
    <w:rsid w:val="00017C84"/>
    <w:rsid w:val="000201A3"/>
    <w:rsid w:val="0002055A"/>
    <w:rsid w:val="00020C85"/>
    <w:rsid w:val="00020C93"/>
    <w:rsid w:val="00020D66"/>
    <w:rsid w:val="00021096"/>
    <w:rsid w:val="000214E6"/>
    <w:rsid w:val="00021C76"/>
    <w:rsid w:val="00021D55"/>
    <w:rsid w:val="00021EAE"/>
    <w:rsid w:val="00021EC3"/>
    <w:rsid w:val="00021F64"/>
    <w:rsid w:val="00022614"/>
    <w:rsid w:val="00022BC0"/>
    <w:rsid w:val="00022C86"/>
    <w:rsid w:val="00022CD4"/>
    <w:rsid w:val="00023007"/>
    <w:rsid w:val="00023192"/>
    <w:rsid w:val="0002321E"/>
    <w:rsid w:val="000232A3"/>
    <w:rsid w:val="000233CD"/>
    <w:rsid w:val="0002347D"/>
    <w:rsid w:val="000235DA"/>
    <w:rsid w:val="00023621"/>
    <w:rsid w:val="0002375D"/>
    <w:rsid w:val="00023924"/>
    <w:rsid w:val="00023BFB"/>
    <w:rsid w:val="00023C61"/>
    <w:rsid w:val="00023DF9"/>
    <w:rsid w:val="00023E8F"/>
    <w:rsid w:val="00023F92"/>
    <w:rsid w:val="000241E5"/>
    <w:rsid w:val="00024332"/>
    <w:rsid w:val="000243B1"/>
    <w:rsid w:val="00024519"/>
    <w:rsid w:val="000247BE"/>
    <w:rsid w:val="00024849"/>
    <w:rsid w:val="00024AC8"/>
    <w:rsid w:val="0002519C"/>
    <w:rsid w:val="000251F9"/>
    <w:rsid w:val="00025215"/>
    <w:rsid w:val="00025360"/>
    <w:rsid w:val="000253B8"/>
    <w:rsid w:val="00025671"/>
    <w:rsid w:val="000257C3"/>
    <w:rsid w:val="0002580A"/>
    <w:rsid w:val="000258BB"/>
    <w:rsid w:val="000259B0"/>
    <w:rsid w:val="00025AEB"/>
    <w:rsid w:val="00025B37"/>
    <w:rsid w:val="00025C38"/>
    <w:rsid w:val="00025EC4"/>
    <w:rsid w:val="0002622A"/>
    <w:rsid w:val="00026233"/>
    <w:rsid w:val="0002629E"/>
    <w:rsid w:val="00026418"/>
    <w:rsid w:val="00026968"/>
    <w:rsid w:val="00026AA2"/>
    <w:rsid w:val="00026AF2"/>
    <w:rsid w:val="00026B4D"/>
    <w:rsid w:val="00026DA9"/>
    <w:rsid w:val="00026E91"/>
    <w:rsid w:val="00026EAA"/>
    <w:rsid w:val="00026F4B"/>
    <w:rsid w:val="00026F65"/>
    <w:rsid w:val="00026F7A"/>
    <w:rsid w:val="0002706B"/>
    <w:rsid w:val="00027186"/>
    <w:rsid w:val="0002720F"/>
    <w:rsid w:val="00027322"/>
    <w:rsid w:val="00027521"/>
    <w:rsid w:val="00027807"/>
    <w:rsid w:val="000279D6"/>
    <w:rsid w:val="00027A56"/>
    <w:rsid w:val="00027B2D"/>
    <w:rsid w:val="00027B92"/>
    <w:rsid w:val="00027E62"/>
    <w:rsid w:val="00027EC0"/>
    <w:rsid w:val="00027F1C"/>
    <w:rsid w:val="0003016C"/>
    <w:rsid w:val="000303E2"/>
    <w:rsid w:val="000304C6"/>
    <w:rsid w:val="0003075D"/>
    <w:rsid w:val="00030919"/>
    <w:rsid w:val="00030ED7"/>
    <w:rsid w:val="00030FBC"/>
    <w:rsid w:val="00030FCF"/>
    <w:rsid w:val="0003123E"/>
    <w:rsid w:val="0003138A"/>
    <w:rsid w:val="000314BB"/>
    <w:rsid w:val="00031573"/>
    <w:rsid w:val="000317DB"/>
    <w:rsid w:val="000319E6"/>
    <w:rsid w:val="00031B25"/>
    <w:rsid w:val="00031D37"/>
    <w:rsid w:val="00031DEB"/>
    <w:rsid w:val="00031F90"/>
    <w:rsid w:val="000321F2"/>
    <w:rsid w:val="00032305"/>
    <w:rsid w:val="00032520"/>
    <w:rsid w:val="00032711"/>
    <w:rsid w:val="000329B0"/>
    <w:rsid w:val="00032A96"/>
    <w:rsid w:val="00032B8E"/>
    <w:rsid w:val="00032CC0"/>
    <w:rsid w:val="00032CF4"/>
    <w:rsid w:val="00032D04"/>
    <w:rsid w:val="00032D2F"/>
    <w:rsid w:val="00033059"/>
    <w:rsid w:val="00033114"/>
    <w:rsid w:val="00033645"/>
    <w:rsid w:val="0003364F"/>
    <w:rsid w:val="0003376E"/>
    <w:rsid w:val="00033C63"/>
    <w:rsid w:val="00033C97"/>
    <w:rsid w:val="00033D93"/>
    <w:rsid w:val="00033F52"/>
    <w:rsid w:val="000342FD"/>
    <w:rsid w:val="000342FE"/>
    <w:rsid w:val="00034492"/>
    <w:rsid w:val="000345E6"/>
    <w:rsid w:val="000347D1"/>
    <w:rsid w:val="00034B73"/>
    <w:rsid w:val="00034C26"/>
    <w:rsid w:val="0003508A"/>
    <w:rsid w:val="000351FE"/>
    <w:rsid w:val="0003591B"/>
    <w:rsid w:val="00035972"/>
    <w:rsid w:val="000359AB"/>
    <w:rsid w:val="00035BFA"/>
    <w:rsid w:val="00035E2F"/>
    <w:rsid w:val="0003602B"/>
    <w:rsid w:val="000363C5"/>
    <w:rsid w:val="000363FB"/>
    <w:rsid w:val="00036411"/>
    <w:rsid w:val="00036A6A"/>
    <w:rsid w:val="00036C72"/>
    <w:rsid w:val="00036CD9"/>
    <w:rsid w:val="00036FDA"/>
    <w:rsid w:val="000370F7"/>
    <w:rsid w:val="00037686"/>
    <w:rsid w:val="00037A26"/>
    <w:rsid w:val="00037C54"/>
    <w:rsid w:val="00037C70"/>
    <w:rsid w:val="00037D9C"/>
    <w:rsid w:val="0004012F"/>
    <w:rsid w:val="0004031B"/>
    <w:rsid w:val="00040474"/>
    <w:rsid w:val="0004057F"/>
    <w:rsid w:val="00040884"/>
    <w:rsid w:val="00040ACE"/>
    <w:rsid w:val="00040C64"/>
    <w:rsid w:val="00040D8C"/>
    <w:rsid w:val="00040EB5"/>
    <w:rsid w:val="0004115D"/>
    <w:rsid w:val="0004149D"/>
    <w:rsid w:val="00041824"/>
    <w:rsid w:val="000419E8"/>
    <w:rsid w:val="00041AA3"/>
    <w:rsid w:val="00041AE8"/>
    <w:rsid w:val="00041B1D"/>
    <w:rsid w:val="00041F11"/>
    <w:rsid w:val="00041FA1"/>
    <w:rsid w:val="000424B6"/>
    <w:rsid w:val="00042ABB"/>
    <w:rsid w:val="00042BFF"/>
    <w:rsid w:val="00042D35"/>
    <w:rsid w:val="00042E54"/>
    <w:rsid w:val="000431AC"/>
    <w:rsid w:val="000432ED"/>
    <w:rsid w:val="000432F9"/>
    <w:rsid w:val="000433F4"/>
    <w:rsid w:val="0004352C"/>
    <w:rsid w:val="000438D0"/>
    <w:rsid w:val="0004395D"/>
    <w:rsid w:val="00043E7F"/>
    <w:rsid w:val="00043F63"/>
    <w:rsid w:val="00043FEA"/>
    <w:rsid w:val="000441E1"/>
    <w:rsid w:val="00044524"/>
    <w:rsid w:val="0004499E"/>
    <w:rsid w:val="0004508E"/>
    <w:rsid w:val="00045107"/>
    <w:rsid w:val="000455D3"/>
    <w:rsid w:val="0004563C"/>
    <w:rsid w:val="00045AA5"/>
    <w:rsid w:val="00045AE1"/>
    <w:rsid w:val="00045DB2"/>
    <w:rsid w:val="00045F69"/>
    <w:rsid w:val="0004607E"/>
    <w:rsid w:val="00046304"/>
    <w:rsid w:val="0004655B"/>
    <w:rsid w:val="0004672F"/>
    <w:rsid w:val="000469EC"/>
    <w:rsid w:val="00046D0B"/>
    <w:rsid w:val="000471C4"/>
    <w:rsid w:val="000471FE"/>
    <w:rsid w:val="0004779C"/>
    <w:rsid w:val="000477D0"/>
    <w:rsid w:val="000479D2"/>
    <w:rsid w:val="00047A44"/>
    <w:rsid w:val="00047AE7"/>
    <w:rsid w:val="00047C0F"/>
    <w:rsid w:val="00047C30"/>
    <w:rsid w:val="00047DE6"/>
    <w:rsid w:val="000501CA"/>
    <w:rsid w:val="000505A3"/>
    <w:rsid w:val="00050CDB"/>
    <w:rsid w:val="00050E94"/>
    <w:rsid w:val="0005115C"/>
    <w:rsid w:val="0005135D"/>
    <w:rsid w:val="00051400"/>
    <w:rsid w:val="0005163C"/>
    <w:rsid w:val="00051845"/>
    <w:rsid w:val="00051850"/>
    <w:rsid w:val="00051915"/>
    <w:rsid w:val="000519C7"/>
    <w:rsid w:val="00051E18"/>
    <w:rsid w:val="00051EBF"/>
    <w:rsid w:val="0005210E"/>
    <w:rsid w:val="0005212E"/>
    <w:rsid w:val="000521FA"/>
    <w:rsid w:val="0005241F"/>
    <w:rsid w:val="0005242A"/>
    <w:rsid w:val="00052865"/>
    <w:rsid w:val="000529F1"/>
    <w:rsid w:val="000534C5"/>
    <w:rsid w:val="000536D9"/>
    <w:rsid w:val="00053B11"/>
    <w:rsid w:val="00053D2F"/>
    <w:rsid w:val="00053F28"/>
    <w:rsid w:val="000542E1"/>
    <w:rsid w:val="00054728"/>
    <w:rsid w:val="0005476E"/>
    <w:rsid w:val="00054811"/>
    <w:rsid w:val="00054928"/>
    <w:rsid w:val="000549FA"/>
    <w:rsid w:val="00054A44"/>
    <w:rsid w:val="00054B77"/>
    <w:rsid w:val="00054ED8"/>
    <w:rsid w:val="00055375"/>
    <w:rsid w:val="00055A96"/>
    <w:rsid w:val="00055AC7"/>
    <w:rsid w:val="00055B5F"/>
    <w:rsid w:val="00055D61"/>
    <w:rsid w:val="000561F1"/>
    <w:rsid w:val="00056278"/>
    <w:rsid w:val="000563D7"/>
    <w:rsid w:val="000565EB"/>
    <w:rsid w:val="000567D5"/>
    <w:rsid w:val="00056880"/>
    <w:rsid w:val="00056AD2"/>
    <w:rsid w:val="00056B6F"/>
    <w:rsid w:val="00056BA3"/>
    <w:rsid w:val="00056CAC"/>
    <w:rsid w:val="00056DB8"/>
    <w:rsid w:val="00056E71"/>
    <w:rsid w:val="00056EEA"/>
    <w:rsid w:val="00057150"/>
    <w:rsid w:val="00057224"/>
    <w:rsid w:val="00057656"/>
    <w:rsid w:val="00057D42"/>
    <w:rsid w:val="00057DE0"/>
    <w:rsid w:val="000600A2"/>
    <w:rsid w:val="00060210"/>
    <w:rsid w:val="0006021F"/>
    <w:rsid w:val="000603FD"/>
    <w:rsid w:val="000608F4"/>
    <w:rsid w:val="000608F6"/>
    <w:rsid w:val="00060B58"/>
    <w:rsid w:val="00060D69"/>
    <w:rsid w:val="00060F1D"/>
    <w:rsid w:val="00060FD4"/>
    <w:rsid w:val="00061031"/>
    <w:rsid w:val="000611DB"/>
    <w:rsid w:val="0006132F"/>
    <w:rsid w:val="000613B5"/>
    <w:rsid w:val="00061594"/>
    <w:rsid w:val="0006171B"/>
    <w:rsid w:val="00061841"/>
    <w:rsid w:val="000618A5"/>
    <w:rsid w:val="000618D9"/>
    <w:rsid w:val="00061D93"/>
    <w:rsid w:val="00061E16"/>
    <w:rsid w:val="00061E8B"/>
    <w:rsid w:val="00061F3B"/>
    <w:rsid w:val="00062225"/>
    <w:rsid w:val="00062407"/>
    <w:rsid w:val="00062438"/>
    <w:rsid w:val="0006252F"/>
    <w:rsid w:val="0006291C"/>
    <w:rsid w:val="00062A71"/>
    <w:rsid w:val="00062C64"/>
    <w:rsid w:val="00062E5C"/>
    <w:rsid w:val="00063097"/>
    <w:rsid w:val="000631AB"/>
    <w:rsid w:val="00063324"/>
    <w:rsid w:val="000633AB"/>
    <w:rsid w:val="00063421"/>
    <w:rsid w:val="00063642"/>
    <w:rsid w:val="000637AF"/>
    <w:rsid w:val="00063915"/>
    <w:rsid w:val="00063A0A"/>
    <w:rsid w:val="00063CE0"/>
    <w:rsid w:val="00063D88"/>
    <w:rsid w:val="00063E17"/>
    <w:rsid w:val="000642A1"/>
    <w:rsid w:val="000647CE"/>
    <w:rsid w:val="00064AF8"/>
    <w:rsid w:val="00064C24"/>
    <w:rsid w:val="00064D63"/>
    <w:rsid w:val="00064E70"/>
    <w:rsid w:val="000651FD"/>
    <w:rsid w:val="000656E9"/>
    <w:rsid w:val="0006594A"/>
    <w:rsid w:val="00065BEF"/>
    <w:rsid w:val="000660FA"/>
    <w:rsid w:val="00066200"/>
    <w:rsid w:val="00066219"/>
    <w:rsid w:val="00066517"/>
    <w:rsid w:val="000668EC"/>
    <w:rsid w:val="00066956"/>
    <w:rsid w:val="000669BF"/>
    <w:rsid w:val="00066AED"/>
    <w:rsid w:val="00066FCF"/>
    <w:rsid w:val="000673E8"/>
    <w:rsid w:val="00067507"/>
    <w:rsid w:val="000675D5"/>
    <w:rsid w:val="00067C95"/>
    <w:rsid w:val="00067D92"/>
    <w:rsid w:val="00067E0A"/>
    <w:rsid w:val="000700DE"/>
    <w:rsid w:val="000701B0"/>
    <w:rsid w:val="00070215"/>
    <w:rsid w:val="000702E9"/>
    <w:rsid w:val="00070446"/>
    <w:rsid w:val="00070571"/>
    <w:rsid w:val="000706D4"/>
    <w:rsid w:val="00070792"/>
    <w:rsid w:val="000707DB"/>
    <w:rsid w:val="00070A7E"/>
    <w:rsid w:val="00070FD8"/>
    <w:rsid w:val="00071078"/>
    <w:rsid w:val="00071182"/>
    <w:rsid w:val="000712F3"/>
    <w:rsid w:val="000713F1"/>
    <w:rsid w:val="0007148A"/>
    <w:rsid w:val="000718E7"/>
    <w:rsid w:val="00071EAD"/>
    <w:rsid w:val="00071FDF"/>
    <w:rsid w:val="0007224F"/>
    <w:rsid w:val="00072A7A"/>
    <w:rsid w:val="00072B78"/>
    <w:rsid w:val="00072C24"/>
    <w:rsid w:val="00072E8D"/>
    <w:rsid w:val="00072F75"/>
    <w:rsid w:val="00072FCD"/>
    <w:rsid w:val="0007333D"/>
    <w:rsid w:val="00073581"/>
    <w:rsid w:val="00073745"/>
    <w:rsid w:val="00073889"/>
    <w:rsid w:val="00073C3D"/>
    <w:rsid w:val="00073DD2"/>
    <w:rsid w:val="00074000"/>
    <w:rsid w:val="0007404F"/>
    <w:rsid w:val="0007415A"/>
    <w:rsid w:val="000743BA"/>
    <w:rsid w:val="0007451F"/>
    <w:rsid w:val="000745CD"/>
    <w:rsid w:val="000746EB"/>
    <w:rsid w:val="000746FF"/>
    <w:rsid w:val="00074890"/>
    <w:rsid w:val="000748DF"/>
    <w:rsid w:val="00074BCA"/>
    <w:rsid w:val="0007536A"/>
    <w:rsid w:val="000753CA"/>
    <w:rsid w:val="0007540B"/>
    <w:rsid w:val="0007547E"/>
    <w:rsid w:val="000755C3"/>
    <w:rsid w:val="0007568A"/>
    <w:rsid w:val="00075694"/>
    <w:rsid w:val="00075786"/>
    <w:rsid w:val="00075818"/>
    <w:rsid w:val="000759F8"/>
    <w:rsid w:val="00075DC9"/>
    <w:rsid w:val="00075F3B"/>
    <w:rsid w:val="00076135"/>
    <w:rsid w:val="0007639D"/>
    <w:rsid w:val="000763BA"/>
    <w:rsid w:val="000767AE"/>
    <w:rsid w:val="000767E2"/>
    <w:rsid w:val="00076B92"/>
    <w:rsid w:val="00076F23"/>
    <w:rsid w:val="00077232"/>
    <w:rsid w:val="00077294"/>
    <w:rsid w:val="000775E3"/>
    <w:rsid w:val="00077B9E"/>
    <w:rsid w:val="00077B9F"/>
    <w:rsid w:val="00077C9B"/>
    <w:rsid w:val="00077EFA"/>
    <w:rsid w:val="00077F8C"/>
    <w:rsid w:val="00080044"/>
    <w:rsid w:val="000802CB"/>
    <w:rsid w:val="000803B3"/>
    <w:rsid w:val="00080679"/>
    <w:rsid w:val="000806D8"/>
    <w:rsid w:val="000809FA"/>
    <w:rsid w:val="00080F53"/>
    <w:rsid w:val="00081177"/>
    <w:rsid w:val="0008133A"/>
    <w:rsid w:val="000815D1"/>
    <w:rsid w:val="000816D1"/>
    <w:rsid w:val="000816D2"/>
    <w:rsid w:val="00081770"/>
    <w:rsid w:val="000817BC"/>
    <w:rsid w:val="00082498"/>
    <w:rsid w:val="000824B4"/>
    <w:rsid w:val="00082614"/>
    <w:rsid w:val="00082712"/>
    <w:rsid w:val="00082919"/>
    <w:rsid w:val="00082F3B"/>
    <w:rsid w:val="00082FD4"/>
    <w:rsid w:val="00083375"/>
    <w:rsid w:val="0008340B"/>
    <w:rsid w:val="0008343B"/>
    <w:rsid w:val="0008349E"/>
    <w:rsid w:val="000835E8"/>
    <w:rsid w:val="0008373A"/>
    <w:rsid w:val="0008377B"/>
    <w:rsid w:val="0008399C"/>
    <w:rsid w:val="00083BDE"/>
    <w:rsid w:val="00084043"/>
    <w:rsid w:val="0008435A"/>
    <w:rsid w:val="00084634"/>
    <w:rsid w:val="00084DBE"/>
    <w:rsid w:val="00084F0D"/>
    <w:rsid w:val="00084FBF"/>
    <w:rsid w:val="000853D6"/>
    <w:rsid w:val="00085405"/>
    <w:rsid w:val="00085781"/>
    <w:rsid w:val="00085845"/>
    <w:rsid w:val="00085A6F"/>
    <w:rsid w:val="00085DC4"/>
    <w:rsid w:val="00085F54"/>
    <w:rsid w:val="00085F96"/>
    <w:rsid w:val="0008603A"/>
    <w:rsid w:val="000860D3"/>
    <w:rsid w:val="00086143"/>
    <w:rsid w:val="000861FB"/>
    <w:rsid w:val="000869AA"/>
    <w:rsid w:val="00086C27"/>
    <w:rsid w:val="00086D5E"/>
    <w:rsid w:val="00086F7A"/>
    <w:rsid w:val="00086FDF"/>
    <w:rsid w:val="0008703C"/>
    <w:rsid w:val="000876E5"/>
    <w:rsid w:val="0008778D"/>
    <w:rsid w:val="000878A6"/>
    <w:rsid w:val="000879BB"/>
    <w:rsid w:val="00087DF3"/>
    <w:rsid w:val="00090204"/>
    <w:rsid w:val="00090458"/>
    <w:rsid w:val="000908C8"/>
    <w:rsid w:val="00090972"/>
    <w:rsid w:val="00090BC5"/>
    <w:rsid w:val="00090CB2"/>
    <w:rsid w:val="0009113A"/>
    <w:rsid w:val="00091358"/>
    <w:rsid w:val="0009139C"/>
    <w:rsid w:val="000914F8"/>
    <w:rsid w:val="0009175A"/>
    <w:rsid w:val="0009198F"/>
    <w:rsid w:val="00091A59"/>
    <w:rsid w:val="00091B16"/>
    <w:rsid w:val="00091DFC"/>
    <w:rsid w:val="000922CB"/>
    <w:rsid w:val="000922CD"/>
    <w:rsid w:val="000923A4"/>
    <w:rsid w:val="000926DA"/>
    <w:rsid w:val="00092896"/>
    <w:rsid w:val="00092A9E"/>
    <w:rsid w:val="00092C9D"/>
    <w:rsid w:val="00092DF0"/>
    <w:rsid w:val="00092F34"/>
    <w:rsid w:val="00092F6A"/>
    <w:rsid w:val="0009326E"/>
    <w:rsid w:val="000939E5"/>
    <w:rsid w:val="00093C29"/>
    <w:rsid w:val="00093C9C"/>
    <w:rsid w:val="00093D15"/>
    <w:rsid w:val="00094245"/>
    <w:rsid w:val="000942D1"/>
    <w:rsid w:val="000945F5"/>
    <w:rsid w:val="000945FC"/>
    <w:rsid w:val="00094B3F"/>
    <w:rsid w:val="00094F37"/>
    <w:rsid w:val="00095729"/>
    <w:rsid w:val="000957B4"/>
    <w:rsid w:val="0009581F"/>
    <w:rsid w:val="00095BA9"/>
    <w:rsid w:val="00095D20"/>
    <w:rsid w:val="00096493"/>
    <w:rsid w:val="0009655D"/>
    <w:rsid w:val="00096A37"/>
    <w:rsid w:val="00096D0A"/>
    <w:rsid w:val="0009711A"/>
    <w:rsid w:val="00097375"/>
    <w:rsid w:val="00097706"/>
    <w:rsid w:val="00097B89"/>
    <w:rsid w:val="00097BE7"/>
    <w:rsid w:val="00097DC7"/>
    <w:rsid w:val="00097FA6"/>
    <w:rsid w:val="000A05CA"/>
    <w:rsid w:val="000A072D"/>
    <w:rsid w:val="000A097E"/>
    <w:rsid w:val="000A09FF"/>
    <w:rsid w:val="000A0A04"/>
    <w:rsid w:val="000A0BF3"/>
    <w:rsid w:val="000A0E13"/>
    <w:rsid w:val="000A0FE7"/>
    <w:rsid w:val="000A1002"/>
    <w:rsid w:val="000A1168"/>
    <w:rsid w:val="000A1189"/>
    <w:rsid w:val="000A1445"/>
    <w:rsid w:val="000A145F"/>
    <w:rsid w:val="000A14ED"/>
    <w:rsid w:val="000A184C"/>
    <w:rsid w:val="000A1940"/>
    <w:rsid w:val="000A1A46"/>
    <w:rsid w:val="000A1F6B"/>
    <w:rsid w:val="000A2186"/>
    <w:rsid w:val="000A254B"/>
    <w:rsid w:val="000A288D"/>
    <w:rsid w:val="000A28BD"/>
    <w:rsid w:val="000A2B8D"/>
    <w:rsid w:val="000A2E64"/>
    <w:rsid w:val="000A3248"/>
    <w:rsid w:val="000A3328"/>
    <w:rsid w:val="000A343D"/>
    <w:rsid w:val="000A35C7"/>
    <w:rsid w:val="000A3899"/>
    <w:rsid w:val="000A391E"/>
    <w:rsid w:val="000A399A"/>
    <w:rsid w:val="000A3E9A"/>
    <w:rsid w:val="000A3ED6"/>
    <w:rsid w:val="000A3F81"/>
    <w:rsid w:val="000A4104"/>
    <w:rsid w:val="000A420F"/>
    <w:rsid w:val="000A46B9"/>
    <w:rsid w:val="000A4B2E"/>
    <w:rsid w:val="000A4C27"/>
    <w:rsid w:val="000A5250"/>
    <w:rsid w:val="000A534A"/>
    <w:rsid w:val="000A5369"/>
    <w:rsid w:val="000A552D"/>
    <w:rsid w:val="000A56CD"/>
    <w:rsid w:val="000A57D4"/>
    <w:rsid w:val="000A5A50"/>
    <w:rsid w:val="000A5B1E"/>
    <w:rsid w:val="000A5C11"/>
    <w:rsid w:val="000A5CCA"/>
    <w:rsid w:val="000A6022"/>
    <w:rsid w:val="000A60A7"/>
    <w:rsid w:val="000A617C"/>
    <w:rsid w:val="000A63B2"/>
    <w:rsid w:val="000A6425"/>
    <w:rsid w:val="000A66EE"/>
    <w:rsid w:val="000A6740"/>
    <w:rsid w:val="000A693B"/>
    <w:rsid w:val="000A6B82"/>
    <w:rsid w:val="000A6E2B"/>
    <w:rsid w:val="000A7163"/>
    <w:rsid w:val="000A71CF"/>
    <w:rsid w:val="000A746A"/>
    <w:rsid w:val="000A78B1"/>
    <w:rsid w:val="000A7B36"/>
    <w:rsid w:val="000B0064"/>
    <w:rsid w:val="000B014F"/>
    <w:rsid w:val="000B0475"/>
    <w:rsid w:val="000B0869"/>
    <w:rsid w:val="000B0B9A"/>
    <w:rsid w:val="000B12C5"/>
    <w:rsid w:val="000B1569"/>
    <w:rsid w:val="000B18A8"/>
    <w:rsid w:val="000B1B52"/>
    <w:rsid w:val="000B1C37"/>
    <w:rsid w:val="000B1DAA"/>
    <w:rsid w:val="000B202C"/>
    <w:rsid w:val="000B20A3"/>
    <w:rsid w:val="000B2246"/>
    <w:rsid w:val="000B2257"/>
    <w:rsid w:val="000B235E"/>
    <w:rsid w:val="000B24C3"/>
    <w:rsid w:val="000B25C5"/>
    <w:rsid w:val="000B25DD"/>
    <w:rsid w:val="000B26F6"/>
    <w:rsid w:val="000B29D4"/>
    <w:rsid w:val="000B30A5"/>
    <w:rsid w:val="000B3330"/>
    <w:rsid w:val="000B3447"/>
    <w:rsid w:val="000B35A8"/>
    <w:rsid w:val="000B39E4"/>
    <w:rsid w:val="000B3CE4"/>
    <w:rsid w:val="000B3DCD"/>
    <w:rsid w:val="000B4139"/>
    <w:rsid w:val="000B41E8"/>
    <w:rsid w:val="000B4339"/>
    <w:rsid w:val="000B43CF"/>
    <w:rsid w:val="000B450F"/>
    <w:rsid w:val="000B49B0"/>
    <w:rsid w:val="000B4AC5"/>
    <w:rsid w:val="000B4C1F"/>
    <w:rsid w:val="000B51D0"/>
    <w:rsid w:val="000B51F1"/>
    <w:rsid w:val="000B56D4"/>
    <w:rsid w:val="000B56DA"/>
    <w:rsid w:val="000B575F"/>
    <w:rsid w:val="000B58D3"/>
    <w:rsid w:val="000B5C62"/>
    <w:rsid w:val="000B5F01"/>
    <w:rsid w:val="000B6076"/>
    <w:rsid w:val="000B61D2"/>
    <w:rsid w:val="000B6A00"/>
    <w:rsid w:val="000B6AE0"/>
    <w:rsid w:val="000B6C46"/>
    <w:rsid w:val="000B6E27"/>
    <w:rsid w:val="000B722F"/>
    <w:rsid w:val="000B75DC"/>
    <w:rsid w:val="000B7877"/>
    <w:rsid w:val="000B7A78"/>
    <w:rsid w:val="000B7DBC"/>
    <w:rsid w:val="000C0179"/>
    <w:rsid w:val="000C024D"/>
    <w:rsid w:val="000C0271"/>
    <w:rsid w:val="000C03C2"/>
    <w:rsid w:val="000C0452"/>
    <w:rsid w:val="000C0544"/>
    <w:rsid w:val="000C069F"/>
    <w:rsid w:val="000C07EB"/>
    <w:rsid w:val="000C0B09"/>
    <w:rsid w:val="000C0B52"/>
    <w:rsid w:val="000C0F35"/>
    <w:rsid w:val="000C116A"/>
    <w:rsid w:val="000C13A3"/>
    <w:rsid w:val="000C1667"/>
    <w:rsid w:val="000C167C"/>
    <w:rsid w:val="000C1D59"/>
    <w:rsid w:val="000C1E2B"/>
    <w:rsid w:val="000C1F6B"/>
    <w:rsid w:val="000C211C"/>
    <w:rsid w:val="000C219E"/>
    <w:rsid w:val="000C23C5"/>
    <w:rsid w:val="000C26A6"/>
    <w:rsid w:val="000C26FE"/>
    <w:rsid w:val="000C286F"/>
    <w:rsid w:val="000C2889"/>
    <w:rsid w:val="000C2933"/>
    <w:rsid w:val="000C2B30"/>
    <w:rsid w:val="000C2E7F"/>
    <w:rsid w:val="000C2EF0"/>
    <w:rsid w:val="000C393B"/>
    <w:rsid w:val="000C39D3"/>
    <w:rsid w:val="000C3D7F"/>
    <w:rsid w:val="000C3EE9"/>
    <w:rsid w:val="000C3F2E"/>
    <w:rsid w:val="000C4206"/>
    <w:rsid w:val="000C42FC"/>
    <w:rsid w:val="000C49D3"/>
    <w:rsid w:val="000C49EF"/>
    <w:rsid w:val="000C4FAC"/>
    <w:rsid w:val="000C512C"/>
    <w:rsid w:val="000C5179"/>
    <w:rsid w:val="000C54E4"/>
    <w:rsid w:val="000C55A4"/>
    <w:rsid w:val="000C55C7"/>
    <w:rsid w:val="000C5A0C"/>
    <w:rsid w:val="000C5AEE"/>
    <w:rsid w:val="000C60A5"/>
    <w:rsid w:val="000C64C0"/>
    <w:rsid w:val="000C67B2"/>
    <w:rsid w:val="000C689D"/>
    <w:rsid w:val="000C69E1"/>
    <w:rsid w:val="000C6BEA"/>
    <w:rsid w:val="000C6C73"/>
    <w:rsid w:val="000C6E0E"/>
    <w:rsid w:val="000C7028"/>
    <w:rsid w:val="000C7814"/>
    <w:rsid w:val="000C7D8A"/>
    <w:rsid w:val="000D035B"/>
    <w:rsid w:val="000D03C1"/>
    <w:rsid w:val="000D11E4"/>
    <w:rsid w:val="000D192B"/>
    <w:rsid w:val="000D19B0"/>
    <w:rsid w:val="000D19E6"/>
    <w:rsid w:val="000D1D1C"/>
    <w:rsid w:val="000D203A"/>
    <w:rsid w:val="000D2294"/>
    <w:rsid w:val="000D25A0"/>
    <w:rsid w:val="000D26BF"/>
    <w:rsid w:val="000D2A01"/>
    <w:rsid w:val="000D2AA0"/>
    <w:rsid w:val="000D2EDD"/>
    <w:rsid w:val="000D30FD"/>
    <w:rsid w:val="000D3190"/>
    <w:rsid w:val="000D3252"/>
    <w:rsid w:val="000D3393"/>
    <w:rsid w:val="000D353D"/>
    <w:rsid w:val="000D3565"/>
    <w:rsid w:val="000D35B8"/>
    <w:rsid w:val="000D37B1"/>
    <w:rsid w:val="000D3AA5"/>
    <w:rsid w:val="000D4073"/>
    <w:rsid w:val="000D40D6"/>
    <w:rsid w:val="000D40DE"/>
    <w:rsid w:val="000D40E0"/>
    <w:rsid w:val="000D44BD"/>
    <w:rsid w:val="000D461F"/>
    <w:rsid w:val="000D467D"/>
    <w:rsid w:val="000D474B"/>
    <w:rsid w:val="000D483D"/>
    <w:rsid w:val="000D4B12"/>
    <w:rsid w:val="000D4F7A"/>
    <w:rsid w:val="000D518E"/>
    <w:rsid w:val="000D52BD"/>
    <w:rsid w:val="000D5444"/>
    <w:rsid w:val="000D5886"/>
    <w:rsid w:val="000D5AA3"/>
    <w:rsid w:val="000D5ACD"/>
    <w:rsid w:val="000D5CDA"/>
    <w:rsid w:val="000D5D70"/>
    <w:rsid w:val="000D68BB"/>
    <w:rsid w:val="000D6C5C"/>
    <w:rsid w:val="000D71B4"/>
    <w:rsid w:val="000D72FC"/>
    <w:rsid w:val="000D779F"/>
    <w:rsid w:val="000D7806"/>
    <w:rsid w:val="000D7852"/>
    <w:rsid w:val="000D7A5A"/>
    <w:rsid w:val="000D7F80"/>
    <w:rsid w:val="000E0032"/>
    <w:rsid w:val="000E0220"/>
    <w:rsid w:val="000E026D"/>
    <w:rsid w:val="000E0746"/>
    <w:rsid w:val="000E0805"/>
    <w:rsid w:val="000E0872"/>
    <w:rsid w:val="000E0884"/>
    <w:rsid w:val="000E09E1"/>
    <w:rsid w:val="000E0AB9"/>
    <w:rsid w:val="000E0B03"/>
    <w:rsid w:val="000E0C57"/>
    <w:rsid w:val="000E0CCE"/>
    <w:rsid w:val="000E0F14"/>
    <w:rsid w:val="000E0FA1"/>
    <w:rsid w:val="000E1172"/>
    <w:rsid w:val="000E1309"/>
    <w:rsid w:val="000E15E1"/>
    <w:rsid w:val="000E1703"/>
    <w:rsid w:val="000E1830"/>
    <w:rsid w:val="000E183A"/>
    <w:rsid w:val="000E1840"/>
    <w:rsid w:val="000E1EA3"/>
    <w:rsid w:val="000E20BA"/>
    <w:rsid w:val="000E2401"/>
    <w:rsid w:val="000E24CE"/>
    <w:rsid w:val="000E2674"/>
    <w:rsid w:val="000E27C9"/>
    <w:rsid w:val="000E2935"/>
    <w:rsid w:val="000E2C68"/>
    <w:rsid w:val="000E2E62"/>
    <w:rsid w:val="000E361C"/>
    <w:rsid w:val="000E364F"/>
    <w:rsid w:val="000E379F"/>
    <w:rsid w:val="000E39C9"/>
    <w:rsid w:val="000E3BEF"/>
    <w:rsid w:val="000E42C3"/>
    <w:rsid w:val="000E4740"/>
    <w:rsid w:val="000E4C74"/>
    <w:rsid w:val="000E5023"/>
    <w:rsid w:val="000E5171"/>
    <w:rsid w:val="000E52D2"/>
    <w:rsid w:val="000E5513"/>
    <w:rsid w:val="000E57DB"/>
    <w:rsid w:val="000E5894"/>
    <w:rsid w:val="000E5C6F"/>
    <w:rsid w:val="000E5CD8"/>
    <w:rsid w:val="000E5CEC"/>
    <w:rsid w:val="000E5FCB"/>
    <w:rsid w:val="000E60CA"/>
    <w:rsid w:val="000E6140"/>
    <w:rsid w:val="000E6156"/>
    <w:rsid w:val="000E646A"/>
    <w:rsid w:val="000E6524"/>
    <w:rsid w:val="000E6639"/>
    <w:rsid w:val="000E66CD"/>
    <w:rsid w:val="000E67DC"/>
    <w:rsid w:val="000E69E6"/>
    <w:rsid w:val="000E709D"/>
    <w:rsid w:val="000E7AF9"/>
    <w:rsid w:val="000F0000"/>
    <w:rsid w:val="000F001B"/>
    <w:rsid w:val="000F001F"/>
    <w:rsid w:val="000F0097"/>
    <w:rsid w:val="000F0140"/>
    <w:rsid w:val="000F0183"/>
    <w:rsid w:val="000F029B"/>
    <w:rsid w:val="000F02D6"/>
    <w:rsid w:val="000F0597"/>
    <w:rsid w:val="000F062E"/>
    <w:rsid w:val="000F0A19"/>
    <w:rsid w:val="000F0BDD"/>
    <w:rsid w:val="000F0D1D"/>
    <w:rsid w:val="000F0E8B"/>
    <w:rsid w:val="000F14E0"/>
    <w:rsid w:val="000F1766"/>
    <w:rsid w:val="000F193B"/>
    <w:rsid w:val="000F2184"/>
    <w:rsid w:val="000F2754"/>
    <w:rsid w:val="000F27FC"/>
    <w:rsid w:val="000F28CB"/>
    <w:rsid w:val="000F29B0"/>
    <w:rsid w:val="000F2F59"/>
    <w:rsid w:val="000F2FA5"/>
    <w:rsid w:val="000F2FFC"/>
    <w:rsid w:val="000F3105"/>
    <w:rsid w:val="000F34E2"/>
    <w:rsid w:val="000F3974"/>
    <w:rsid w:val="000F39E1"/>
    <w:rsid w:val="000F3DA5"/>
    <w:rsid w:val="000F3DBC"/>
    <w:rsid w:val="000F3E5A"/>
    <w:rsid w:val="000F3F40"/>
    <w:rsid w:val="000F3F82"/>
    <w:rsid w:val="000F4163"/>
    <w:rsid w:val="000F4164"/>
    <w:rsid w:val="000F42A0"/>
    <w:rsid w:val="000F44AE"/>
    <w:rsid w:val="000F44BE"/>
    <w:rsid w:val="000F482A"/>
    <w:rsid w:val="000F48C5"/>
    <w:rsid w:val="000F494D"/>
    <w:rsid w:val="000F49B1"/>
    <w:rsid w:val="000F4A52"/>
    <w:rsid w:val="000F4B8B"/>
    <w:rsid w:val="000F4CA7"/>
    <w:rsid w:val="000F4D39"/>
    <w:rsid w:val="000F51FA"/>
    <w:rsid w:val="000F5594"/>
    <w:rsid w:val="000F56FC"/>
    <w:rsid w:val="000F5C9B"/>
    <w:rsid w:val="000F5F6C"/>
    <w:rsid w:val="000F6116"/>
    <w:rsid w:val="000F6562"/>
    <w:rsid w:val="000F6775"/>
    <w:rsid w:val="000F68E7"/>
    <w:rsid w:val="000F6985"/>
    <w:rsid w:val="000F6ABE"/>
    <w:rsid w:val="000F6ACA"/>
    <w:rsid w:val="000F6AFB"/>
    <w:rsid w:val="000F6DB5"/>
    <w:rsid w:val="000F6DD5"/>
    <w:rsid w:val="000F6F64"/>
    <w:rsid w:val="000F6FB8"/>
    <w:rsid w:val="000F6FF1"/>
    <w:rsid w:val="000F70AB"/>
    <w:rsid w:val="000F70D3"/>
    <w:rsid w:val="000F71B8"/>
    <w:rsid w:val="000F7944"/>
    <w:rsid w:val="000F7FD4"/>
    <w:rsid w:val="00100460"/>
    <w:rsid w:val="00100887"/>
    <w:rsid w:val="00100AA2"/>
    <w:rsid w:val="00100C43"/>
    <w:rsid w:val="00100D2A"/>
    <w:rsid w:val="00101334"/>
    <w:rsid w:val="00101755"/>
    <w:rsid w:val="00101898"/>
    <w:rsid w:val="00101ADA"/>
    <w:rsid w:val="00101C01"/>
    <w:rsid w:val="00101D18"/>
    <w:rsid w:val="00101D6A"/>
    <w:rsid w:val="00101DC0"/>
    <w:rsid w:val="001020E3"/>
    <w:rsid w:val="0010213E"/>
    <w:rsid w:val="001023A3"/>
    <w:rsid w:val="00102485"/>
    <w:rsid w:val="001025B9"/>
    <w:rsid w:val="001025EE"/>
    <w:rsid w:val="0010270A"/>
    <w:rsid w:val="0010289B"/>
    <w:rsid w:val="00102D69"/>
    <w:rsid w:val="001032FF"/>
    <w:rsid w:val="001033CC"/>
    <w:rsid w:val="0010353D"/>
    <w:rsid w:val="0010369C"/>
    <w:rsid w:val="00103800"/>
    <w:rsid w:val="00103943"/>
    <w:rsid w:val="00103A34"/>
    <w:rsid w:val="00103B06"/>
    <w:rsid w:val="00104062"/>
    <w:rsid w:val="00104316"/>
    <w:rsid w:val="00104921"/>
    <w:rsid w:val="00104A9B"/>
    <w:rsid w:val="00104BE4"/>
    <w:rsid w:val="00104C21"/>
    <w:rsid w:val="00104CCF"/>
    <w:rsid w:val="00104F32"/>
    <w:rsid w:val="00105011"/>
    <w:rsid w:val="0010555A"/>
    <w:rsid w:val="001057D2"/>
    <w:rsid w:val="00105892"/>
    <w:rsid w:val="00105A06"/>
    <w:rsid w:val="00105B60"/>
    <w:rsid w:val="00105D98"/>
    <w:rsid w:val="0010610B"/>
    <w:rsid w:val="001061D0"/>
    <w:rsid w:val="0010629B"/>
    <w:rsid w:val="001062D4"/>
    <w:rsid w:val="001063BB"/>
    <w:rsid w:val="00106431"/>
    <w:rsid w:val="001065DE"/>
    <w:rsid w:val="00106655"/>
    <w:rsid w:val="00106A66"/>
    <w:rsid w:val="00106BE8"/>
    <w:rsid w:val="00106DE5"/>
    <w:rsid w:val="00106DF5"/>
    <w:rsid w:val="00106EDF"/>
    <w:rsid w:val="0010705A"/>
    <w:rsid w:val="00107117"/>
    <w:rsid w:val="00107677"/>
    <w:rsid w:val="0010780A"/>
    <w:rsid w:val="001078E0"/>
    <w:rsid w:val="001078E6"/>
    <w:rsid w:val="001078ED"/>
    <w:rsid w:val="00107C36"/>
    <w:rsid w:val="00107E42"/>
    <w:rsid w:val="00107FF6"/>
    <w:rsid w:val="00110031"/>
    <w:rsid w:val="0011006B"/>
    <w:rsid w:val="001100ED"/>
    <w:rsid w:val="0011012A"/>
    <w:rsid w:val="00110689"/>
    <w:rsid w:val="0011072F"/>
    <w:rsid w:val="0011098E"/>
    <w:rsid w:val="00110999"/>
    <w:rsid w:val="00110A00"/>
    <w:rsid w:val="00110A79"/>
    <w:rsid w:val="001120AE"/>
    <w:rsid w:val="001120C8"/>
    <w:rsid w:val="0011211F"/>
    <w:rsid w:val="001123BE"/>
    <w:rsid w:val="001123C9"/>
    <w:rsid w:val="0011292E"/>
    <w:rsid w:val="00112F86"/>
    <w:rsid w:val="00112FBB"/>
    <w:rsid w:val="001132F4"/>
    <w:rsid w:val="001137EF"/>
    <w:rsid w:val="001138F0"/>
    <w:rsid w:val="0011396A"/>
    <w:rsid w:val="00113DEE"/>
    <w:rsid w:val="00113E24"/>
    <w:rsid w:val="001142CE"/>
    <w:rsid w:val="001143B1"/>
    <w:rsid w:val="0011471E"/>
    <w:rsid w:val="00114910"/>
    <w:rsid w:val="001149AB"/>
    <w:rsid w:val="00114A61"/>
    <w:rsid w:val="00114AEB"/>
    <w:rsid w:val="00114DB4"/>
    <w:rsid w:val="00114DC3"/>
    <w:rsid w:val="00114F32"/>
    <w:rsid w:val="00114F5D"/>
    <w:rsid w:val="0011504B"/>
    <w:rsid w:val="001150C0"/>
    <w:rsid w:val="0011524B"/>
    <w:rsid w:val="001152EE"/>
    <w:rsid w:val="00115D57"/>
    <w:rsid w:val="00115F93"/>
    <w:rsid w:val="0011602C"/>
    <w:rsid w:val="00116290"/>
    <w:rsid w:val="00116295"/>
    <w:rsid w:val="00116367"/>
    <w:rsid w:val="0011648E"/>
    <w:rsid w:val="001164A1"/>
    <w:rsid w:val="00116508"/>
    <w:rsid w:val="00116780"/>
    <w:rsid w:val="00116B15"/>
    <w:rsid w:val="00116F23"/>
    <w:rsid w:val="001172CE"/>
    <w:rsid w:val="00117314"/>
    <w:rsid w:val="0011775B"/>
    <w:rsid w:val="0011780E"/>
    <w:rsid w:val="00117871"/>
    <w:rsid w:val="00117959"/>
    <w:rsid w:val="00117C36"/>
    <w:rsid w:val="00117E01"/>
    <w:rsid w:val="00120117"/>
    <w:rsid w:val="001202C7"/>
    <w:rsid w:val="0012067D"/>
    <w:rsid w:val="00120960"/>
    <w:rsid w:val="00120F8B"/>
    <w:rsid w:val="0012128E"/>
    <w:rsid w:val="0012151F"/>
    <w:rsid w:val="00121753"/>
    <w:rsid w:val="001218A9"/>
    <w:rsid w:val="0012192C"/>
    <w:rsid w:val="00121B47"/>
    <w:rsid w:val="00121B4B"/>
    <w:rsid w:val="00121F37"/>
    <w:rsid w:val="001221B2"/>
    <w:rsid w:val="00122321"/>
    <w:rsid w:val="00122386"/>
    <w:rsid w:val="001223D4"/>
    <w:rsid w:val="00122474"/>
    <w:rsid w:val="00122492"/>
    <w:rsid w:val="001224D7"/>
    <w:rsid w:val="00122799"/>
    <w:rsid w:val="001227ED"/>
    <w:rsid w:val="00122A17"/>
    <w:rsid w:val="00122B6C"/>
    <w:rsid w:val="00122C38"/>
    <w:rsid w:val="00122C92"/>
    <w:rsid w:val="001230ED"/>
    <w:rsid w:val="00123197"/>
    <w:rsid w:val="00123281"/>
    <w:rsid w:val="0012346F"/>
    <w:rsid w:val="00123728"/>
    <w:rsid w:val="001238A3"/>
    <w:rsid w:val="00123E7E"/>
    <w:rsid w:val="00123F1A"/>
    <w:rsid w:val="0012406D"/>
    <w:rsid w:val="0012413A"/>
    <w:rsid w:val="0012413D"/>
    <w:rsid w:val="001245DE"/>
    <w:rsid w:val="001247CA"/>
    <w:rsid w:val="0012496D"/>
    <w:rsid w:val="001249CD"/>
    <w:rsid w:val="00124B24"/>
    <w:rsid w:val="00124BC1"/>
    <w:rsid w:val="00124E87"/>
    <w:rsid w:val="00125161"/>
    <w:rsid w:val="00125174"/>
    <w:rsid w:val="00125508"/>
    <w:rsid w:val="00125615"/>
    <w:rsid w:val="0012567F"/>
    <w:rsid w:val="00125B17"/>
    <w:rsid w:val="00125CC0"/>
    <w:rsid w:val="00125DD4"/>
    <w:rsid w:val="00125E27"/>
    <w:rsid w:val="00125E5C"/>
    <w:rsid w:val="0012602F"/>
    <w:rsid w:val="001260D1"/>
    <w:rsid w:val="001260FB"/>
    <w:rsid w:val="00126724"/>
    <w:rsid w:val="001268E5"/>
    <w:rsid w:val="001269D8"/>
    <w:rsid w:val="001269FE"/>
    <w:rsid w:val="00126B8F"/>
    <w:rsid w:val="00126C48"/>
    <w:rsid w:val="001275A7"/>
    <w:rsid w:val="00127A28"/>
    <w:rsid w:val="00127AD7"/>
    <w:rsid w:val="00127BF1"/>
    <w:rsid w:val="00130365"/>
    <w:rsid w:val="00130981"/>
    <w:rsid w:val="00130ACF"/>
    <w:rsid w:val="00130D0E"/>
    <w:rsid w:val="00130E43"/>
    <w:rsid w:val="001310B0"/>
    <w:rsid w:val="001312A7"/>
    <w:rsid w:val="00131516"/>
    <w:rsid w:val="001316BE"/>
    <w:rsid w:val="00131775"/>
    <w:rsid w:val="00131788"/>
    <w:rsid w:val="0013178F"/>
    <w:rsid w:val="00131845"/>
    <w:rsid w:val="00131CE8"/>
    <w:rsid w:val="00132094"/>
    <w:rsid w:val="00132441"/>
    <w:rsid w:val="001324BE"/>
    <w:rsid w:val="00132651"/>
    <w:rsid w:val="001327F4"/>
    <w:rsid w:val="00132824"/>
    <w:rsid w:val="001328E6"/>
    <w:rsid w:val="001328EC"/>
    <w:rsid w:val="00132B81"/>
    <w:rsid w:val="00132BFC"/>
    <w:rsid w:val="00132E5A"/>
    <w:rsid w:val="00133591"/>
    <w:rsid w:val="0013360F"/>
    <w:rsid w:val="001342D7"/>
    <w:rsid w:val="001342F4"/>
    <w:rsid w:val="00134466"/>
    <w:rsid w:val="001344E7"/>
    <w:rsid w:val="00134517"/>
    <w:rsid w:val="001348B0"/>
    <w:rsid w:val="001349E5"/>
    <w:rsid w:val="00134A15"/>
    <w:rsid w:val="00134B76"/>
    <w:rsid w:val="00134FA5"/>
    <w:rsid w:val="00134FC8"/>
    <w:rsid w:val="00135075"/>
    <w:rsid w:val="001351AF"/>
    <w:rsid w:val="00135493"/>
    <w:rsid w:val="00135621"/>
    <w:rsid w:val="001356D6"/>
    <w:rsid w:val="00135D27"/>
    <w:rsid w:val="00135EDB"/>
    <w:rsid w:val="001369DA"/>
    <w:rsid w:val="001369F9"/>
    <w:rsid w:val="00136B44"/>
    <w:rsid w:val="00136D5D"/>
    <w:rsid w:val="00136D76"/>
    <w:rsid w:val="00136ED0"/>
    <w:rsid w:val="00136F0D"/>
    <w:rsid w:val="00136F6D"/>
    <w:rsid w:val="001372AC"/>
    <w:rsid w:val="00137316"/>
    <w:rsid w:val="001375FD"/>
    <w:rsid w:val="0013762C"/>
    <w:rsid w:val="0013762E"/>
    <w:rsid w:val="0013777F"/>
    <w:rsid w:val="00137BC2"/>
    <w:rsid w:val="00137C98"/>
    <w:rsid w:val="00137DE2"/>
    <w:rsid w:val="001402F9"/>
    <w:rsid w:val="001405F3"/>
    <w:rsid w:val="001406B7"/>
    <w:rsid w:val="001412D5"/>
    <w:rsid w:val="0014133F"/>
    <w:rsid w:val="0014134E"/>
    <w:rsid w:val="00141406"/>
    <w:rsid w:val="001415D6"/>
    <w:rsid w:val="001415EB"/>
    <w:rsid w:val="001415FE"/>
    <w:rsid w:val="0014181A"/>
    <w:rsid w:val="00141D53"/>
    <w:rsid w:val="00142214"/>
    <w:rsid w:val="001424D7"/>
    <w:rsid w:val="001428FC"/>
    <w:rsid w:val="0014293D"/>
    <w:rsid w:val="00142FE0"/>
    <w:rsid w:val="00143081"/>
    <w:rsid w:val="001431B6"/>
    <w:rsid w:val="0014323D"/>
    <w:rsid w:val="00143330"/>
    <w:rsid w:val="001437F7"/>
    <w:rsid w:val="00143A78"/>
    <w:rsid w:val="00143B34"/>
    <w:rsid w:val="00143B6E"/>
    <w:rsid w:val="00143E1B"/>
    <w:rsid w:val="00143E56"/>
    <w:rsid w:val="00144171"/>
    <w:rsid w:val="001443A0"/>
    <w:rsid w:val="001446B1"/>
    <w:rsid w:val="00144946"/>
    <w:rsid w:val="00144AC4"/>
    <w:rsid w:val="00144BF4"/>
    <w:rsid w:val="00144CEC"/>
    <w:rsid w:val="00144D4D"/>
    <w:rsid w:val="00144DD1"/>
    <w:rsid w:val="00144ECC"/>
    <w:rsid w:val="00144FCF"/>
    <w:rsid w:val="00145051"/>
    <w:rsid w:val="001450F0"/>
    <w:rsid w:val="00145244"/>
    <w:rsid w:val="00145BA1"/>
    <w:rsid w:val="00145CC1"/>
    <w:rsid w:val="00145EEC"/>
    <w:rsid w:val="00146110"/>
    <w:rsid w:val="0014617E"/>
    <w:rsid w:val="001461F5"/>
    <w:rsid w:val="0014621B"/>
    <w:rsid w:val="00146287"/>
    <w:rsid w:val="00146674"/>
    <w:rsid w:val="0014680A"/>
    <w:rsid w:val="00146AD9"/>
    <w:rsid w:val="00146C64"/>
    <w:rsid w:val="00146E93"/>
    <w:rsid w:val="00146E9A"/>
    <w:rsid w:val="001473F8"/>
    <w:rsid w:val="00147431"/>
    <w:rsid w:val="00147816"/>
    <w:rsid w:val="00147A70"/>
    <w:rsid w:val="00147B66"/>
    <w:rsid w:val="00147CFA"/>
    <w:rsid w:val="00150562"/>
    <w:rsid w:val="001505C0"/>
    <w:rsid w:val="001506D4"/>
    <w:rsid w:val="001508DE"/>
    <w:rsid w:val="00150A30"/>
    <w:rsid w:val="00150C25"/>
    <w:rsid w:val="00150D85"/>
    <w:rsid w:val="00150E18"/>
    <w:rsid w:val="00150E2F"/>
    <w:rsid w:val="00150F20"/>
    <w:rsid w:val="00151008"/>
    <w:rsid w:val="00151160"/>
    <w:rsid w:val="0015139F"/>
    <w:rsid w:val="001513DD"/>
    <w:rsid w:val="001514AD"/>
    <w:rsid w:val="001514D2"/>
    <w:rsid w:val="001519DB"/>
    <w:rsid w:val="00151A29"/>
    <w:rsid w:val="00151B8F"/>
    <w:rsid w:val="00151BC8"/>
    <w:rsid w:val="00151C25"/>
    <w:rsid w:val="001522AD"/>
    <w:rsid w:val="001523A6"/>
    <w:rsid w:val="00152457"/>
    <w:rsid w:val="0015255E"/>
    <w:rsid w:val="0015266A"/>
    <w:rsid w:val="0015286C"/>
    <w:rsid w:val="001529FD"/>
    <w:rsid w:val="00152BAE"/>
    <w:rsid w:val="00152ED8"/>
    <w:rsid w:val="0015307C"/>
    <w:rsid w:val="00153481"/>
    <w:rsid w:val="0015349A"/>
    <w:rsid w:val="00153557"/>
    <w:rsid w:val="001535A6"/>
    <w:rsid w:val="00153683"/>
    <w:rsid w:val="00154111"/>
    <w:rsid w:val="00154772"/>
    <w:rsid w:val="001547E5"/>
    <w:rsid w:val="00154A2C"/>
    <w:rsid w:val="00154B2D"/>
    <w:rsid w:val="001550C9"/>
    <w:rsid w:val="00155F1E"/>
    <w:rsid w:val="00155FC2"/>
    <w:rsid w:val="001561C2"/>
    <w:rsid w:val="001563AE"/>
    <w:rsid w:val="001564DD"/>
    <w:rsid w:val="00156737"/>
    <w:rsid w:val="001567ED"/>
    <w:rsid w:val="0015695B"/>
    <w:rsid w:val="00156C06"/>
    <w:rsid w:val="00156ED5"/>
    <w:rsid w:val="00156F3F"/>
    <w:rsid w:val="00156F96"/>
    <w:rsid w:val="00156FA6"/>
    <w:rsid w:val="0015707E"/>
    <w:rsid w:val="00157277"/>
    <w:rsid w:val="001572A1"/>
    <w:rsid w:val="001572B6"/>
    <w:rsid w:val="001574D1"/>
    <w:rsid w:val="001579D2"/>
    <w:rsid w:val="001579DF"/>
    <w:rsid w:val="00157DA8"/>
    <w:rsid w:val="00157E00"/>
    <w:rsid w:val="00157E37"/>
    <w:rsid w:val="00157E9B"/>
    <w:rsid w:val="00157F0E"/>
    <w:rsid w:val="00157F47"/>
    <w:rsid w:val="00157FB1"/>
    <w:rsid w:val="001600B3"/>
    <w:rsid w:val="0016021C"/>
    <w:rsid w:val="001603C0"/>
    <w:rsid w:val="0016040A"/>
    <w:rsid w:val="0016087E"/>
    <w:rsid w:val="00160886"/>
    <w:rsid w:val="00160C0A"/>
    <w:rsid w:val="00160CE5"/>
    <w:rsid w:val="00160DCD"/>
    <w:rsid w:val="00160E70"/>
    <w:rsid w:val="00160FF1"/>
    <w:rsid w:val="00161062"/>
    <w:rsid w:val="00161192"/>
    <w:rsid w:val="001611F7"/>
    <w:rsid w:val="001612EA"/>
    <w:rsid w:val="0016141C"/>
    <w:rsid w:val="00161425"/>
    <w:rsid w:val="00161A32"/>
    <w:rsid w:val="00161B3C"/>
    <w:rsid w:val="00161F41"/>
    <w:rsid w:val="001620AC"/>
    <w:rsid w:val="00162731"/>
    <w:rsid w:val="00162DC6"/>
    <w:rsid w:val="00162ED5"/>
    <w:rsid w:val="00163179"/>
    <w:rsid w:val="0016350C"/>
    <w:rsid w:val="00163666"/>
    <w:rsid w:val="00163851"/>
    <w:rsid w:val="00163907"/>
    <w:rsid w:val="00163D87"/>
    <w:rsid w:val="00163EC4"/>
    <w:rsid w:val="00163F59"/>
    <w:rsid w:val="00164025"/>
    <w:rsid w:val="00164165"/>
    <w:rsid w:val="001642FD"/>
    <w:rsid w:val="00164304"/>
    <w:rsid w:val="0016439B"/>
    <w:rsid w:val="00164458"/>
    <w:rsid w:val="001644D0"/>
    <w:rsid w:val="0016455A"/>
    <w:rsid w:val="00164609"/>
    <w:rsid w:val="00164A22"/>
    <w:rsid w:val="00164C62"/>
    <w:rsid w:val="00164DC9"/>
    <w:rsid w:val="00164E27"/>
    <w:rsid w:val="0016508D"/>
    <w:rsid w:val="001650D4"/>
    <w:rsid w:val="001654C5"/>
    <w:rsid w:val="00165803"/>
    <w:rsid w:val="00165D67"/>
    <w:rsid w:val="00165E0F"/>
    <w:rsid w:val="00166191"/>
    <w:rsid w:val="001662B0"/>
    <w:rsid w:val="001662B5"/>
    <w:rsid w:val="001662E2"/>
    <w:rsid w:val="0016649E"/>
    <w:rsid w:val="00166506"/>
    <w:rsid w:val="00166599"/>
    <w:rsid w:val="001666B6"/>
    <w:rsid w:val="00166967"/>
    <w:rsid w:val="00166BB0"/>
    <w:rsid w:val="00166C05"/>
    <w:rsid w:val="00166E8C"/>
    <w:rsid w:val="001674C0"/>
    <w:rsid w:val="00167971"/>
    <w:rsid w:val="00167B77"/>
    <w:rsid w:val="00167DC2"/>
    <w:rsid w:val="00167E94"/>
    <w:rsid w:val="00167EA5"/>
    <w:rsid w:val="00167F62"/>
    <w:rsid w:val="00170125"/>
    <w:rsid w:val="0017032B"/>
    <w:rsid w:val="00170687"/>
    <w:rsid w:val="00170713"/>
    <w:rsid w:val="001707F8"/>
    <w:rsid w:val="00170A46"/>
    <w:rsid w:val="00170AAE"/>
    <w:rsid w:val="00170ED8"/>
    <w:rsid w:val="00170F47"/>
    <w:rsid w:val="00171072"/>
    <w:rsid w:val="001714B3"/>
    <w:rsid w:val="00171635"/>
    <w:rsid w:val="001716AA"/>
    <w:rsid w:val="00171736"/>
    <w:rsid w:val="001719D1"/>
    <w:rsid w:val="001719FD"/>
    <w:rsid w:val="00172304"/>
    <w:rsid w:val="00172828"/>
    <w:rsid w:val="0017291B"/>
    <w:rsid w:val="00172A27"/>
    <w:rsid w:val="00172B5B"/>
    <w:rsid w:val="00172E4A"/>
    <w:rsid w:val="00172EF5"/>
    <w:rsid w:val="0017313C"/>
    <w:rsid w:val="001733AC"/>
    <w:rsid w:val="001733FB"/>
    <w:rsid w:val="001735EE"/>
    <w:rsid w:val="00173768"/>
    <w:rsid w:val="0017383D"/>
    <w:rsid w:val="001739F1"/>
    <w:rsid w:val="00173A84"/>
    <w:rsid w:val="00173B3F"/>
    <w:rsid w:val="00173C73"/>
    <w:rsid w:val="00173D70"/>
    <w:rsid w:val="00173D96"/>
    <w:rsid w:val="00173DBB"/>
    <w:rsid w:val="00174193"/>
    <w:rsid w:val="001742C1"/>
    <w:rsid w:val="001742E5"/>
    <w:rsid w:val="00174502"/>
    <w:rsid w:val="0017491A"/>
    <w:rsid w:val="001749E2"/>
    <w:rsid w:val="00174ABF"/>
    <w:rsid w:val="00174B82"/>
    <w:rsid w:val="00174CCD"/>
    <w:rsid w:val="00174E0B"/>
    <w:rsid w:val="00174E52"/>
    <w:rsid w:val="00174F97"/>
    <w:rsid w:val="001752E2"/>
    <w:rsid w:val="00175588"/>
    <w:rsid w:val="00175625"/>
    <w:rsid w:val="00175B48"/>
    <w:rsid w:val="00175E3B"/>
    <w:rsid w:val="0017604C"/>
    <w:rsid w:val="00176057"/>
    <w:rsid w:val="0017613A"/>
    <w:rsid w:val="001766EE"/>
    <w:rsid w:val="001768C4"/>
    <w:rsid w:val="00176938"/>
    <w:rsid w:val="00176AFF"/>
    <w:rsid w:val="00177239"/>
    <w:rsid w:val="0017741E"/>
    <w:rsid w:val="001776CF"/>
    <w:rsid w:val="001777AD"/>
    <w:rsid w:val="00177815"/>
    <w:rsid w:val="001778B8"/>
    <w:rsid w:val="00177B65"/>
    <w:rsid w:val="00180139"/>
    <w:rsid w:val="00180346"/>
    <w:rsid w:val="0018068B"/>
    <w:rsid w:val="001806D3"/>
    <w:rsid w:val="00180B85"/>
    <w:rsid w:val="00180D4B"/>
    <w:rsid w:val="00180E35"/>
    <w:rsid w:val="00181132"/>
    <w:rsid w:val="00181272"/>
    <w:rsid w:val="001812A1"/>
    <w:rsid w:val="0018138A"/>
    <w:rsid w:val="001813A7"/>
    <w:rsid w:val="00181610"/>
    <w:rsid w:val="00181773"/>
    <w:rsid w:val="00181B21"/>
    <w:rsid w:val="001820AB"/>
    <w:rsid w:val="00182146"/>
    <w:rsid w:val="0018245E"/>
    <w:rsid w:val="00182491"/>
    <w:rsid w:val="001824BB"/>
    <w:rsid w:val="00182655"/>
    <w:rsid w:val="001829C3"/>
    <w:rsid w:val="00182F63"/>
    <w:rsid w:val="0018313A"/>
    <w:rsid w:val="001832BE"/>
    <w:rsid w:val="001833ED"/>
    <w:rsid w:val="001834B6"/>
    <w:rsid w:val="001835C0"/>
    <w:rsid w:val="0018386A"/>
    <w:rsid w:val="001839FA"/>
    <w:rsid w:val="00183D36"/>
    <w:rsid w:val="00183D95"/>
    <w:rsid w:val="00183DEC"/>
    <w:rsid w:val="00184053"/>
    <w:rsid w:val="0018405D"/>
    <w:rsid w:val="001841EE"/>
    <w:rsid w:val="00184278"/>
    <w:rsid w:val="001842EF"/>
    <w:rsid w:val="00184536"/>
    <w:rsid w:val="00184604"/>
    <w:rsid w:val="0018472C"/>
    <w:rsid w:val="001847A3"/>
    <w:rsid w:val="00184D5F"/>
    <w:rsid w:val="00184E2B"/>
    <w:rsid w:val="00185381"/>
    <w:rsid w:val="00185552"/>
    <w:rsid w:val="00185923"/>
    <w:rsid w:val="00185AB5"/>
    <w:rsid w:val="00185C28"/>
    <w:rsid w:val="00185ECA"/>
    <w:rsid w:val="00185F2B"/>
    <w:rsid w:val="00186022"/>
    <w:rsid w:val="001861F1"/>
    <w:rsid w:val="00186215"/>
    <w:rsid w:val="00186409"/>
    <w:rsid w:val="00186429"/>
    <w:rsid w:val="0018650C"/>
    <w:rsid w:val="0018661A"/>
    <w:rsid w:val="00186749"/>
    <w:rsid w:val="00186B3B"/>
    <w:rsid w:val="00186BAF"/>
    <w:rsid w:val="00186BC4"/>
    <w:rsid w:val="00186CCD"/>
    <w:rsid w:val="00186E12"/>
    <w:rsid w:val="00186EC8"/>
    <w:rsid w:val="00186EF2"/>
    <w:rsid w:val="001874A5"/>
    <w:rsid w:val="001875BA"/>
    <w:rsid w:val="0018760F"/>
    <w:rsid w:val="00187636"/>
    <w:rsid w:val="0018780C"/>
    <w:rsid w:val="00187AC3"/>
    <w:rsid w:val="00187CC3"/>
    <w:rsid w:val="00187E5C"/>
    <w:rsid w:val="00190629"/>
    <w:rsid w:val="00190DAD"/>
    <w:rsid w:val="00190E6C"/>
    <w:rsid w:val="00191040"/>
    <w:rsid w:val="00191111"/>
    <w:rsid w:val="001911E9"/>
    <w:rsid w:val="001913A9"/>
    <w:rsid w:val="00191475"/>
    <w:rsid w:val="0019158F"/>
    <w:rsid w:val="00191E8B"/>
    <w:rsid w:val="0019223D"/>
    <w:rsid w:val="00192349"/>
    <w:rsid w:val="00192738"/>
    <w:rsid w:val="00192795"/>
    <w:rsid w:val="00192919"/>
    <w:rsid w:val="00192AD1"/>
    <w:rsid w:val="00192F83"/>
    <w:rsid w:val="0019353A"/>
    <w:rsid w:val="00193591"/>
    <w:rsid w:val="001937AE"/>
    <w:rsid w:val="0019388E"/>
    <w:rsid w:val="00193A67"/>
    <w:rsid w:val="00193A89"/>
    <w:rsid w:val="00193C26"/>
    <w:rsid w:val="00193CE0"/>
    <w:rsid w:val="00193E23"/>
    <w:rsid w:val="00193FA9"/>
    <w:rsid w:val="00194252"/>
    <w:rsid w:val="0019461C"/>
    <w:rsid w:val="00194696"/>
    <w:rsid w:val="001946C1"/>
    <w:rsid w:val="001949DF"/>
    <w:rsid w:val="00194A03"/>
    <w:rsid w:val="00194A23"/>
    <w:rsid w:val="00194E28"/>
    <w:rsid w:val="00194E2C"/>
    <w:rsid w:val="001950C6"/>
    <w:rsid w:val="0019524A"/>
    <w:rsid w:val="00195F49"/>
    <w:rsid w:val="00196375"/>
    <w:rsid w:val="00196386"/>
    <w:rsid w:val="00196628"/>
    <w:rsid w:val="0019709D"/>
    <w:rsid w:val="00197374"/>
    <w:rsid w:val="001976A5"/>
    <w:rsid w:val="001976E0"/>
    <w:rsid w:val="001977B9"/>
    <w:rsid w:val="00197BC5"/>
    <w:rsid w:val="00197E3A"/>
    <w:rsid w:val="00197F3E"/>
    <w:rsid w:val="001A00FA"/>
    <w:rsid w:val="001A0171"/>
    <w:rsid w:val="001A0285"/>
    <w:rsid w:val="001A0600"/>
    <w:rsid w:val="001A0760"/>
    <w:rsid w:val="001A09B0"/>
    <w:rsid w:val="001A0DBC"/>
    <w:rsid w:val="001A0DC6"/>
    <w:rsid w:val="001A11FE"/>
    <w:rsid w:val="001A149A"/>
    <w:rsid w:val="001A16A1"/>
    <w:rsid w:val="001A187A"/>
    <w:rsid w:val="001A1F45"/>
    <w:rsid w:val="001A2069"/>
    <w:rsid w:val="001A218D"/>
    <w:rsid w:val="001A21AB"/>
    <w:rsid w:val="001A21DE"/>
    <w:rsid w:val="001A22B7"/>
    <w:rsid w:val="001A26A4"/>
    <w:rsid w:val="001A2771"/>
    <w:rsid w:val="001A287A"/>
    <w:rsid w:val="001A2BF1"/>
    <w:rsid w:val="001A2D80"/>
    <w:rsid w:val="001A2E2E"/>
    <w:rsid w:val="001A3061"/>
    <w:rsid w:val="001A34A7"/>
    <w:rsid w:val="001A3615"/>
    <w:rsid w:val="001A36C8"/>
    <w:rsid w:val="001A3819"/>
    <w:rsid w:val="001A3876"/>
    <w:rsid w:val="001A3912"/>
    <w:rsid w:val="001A3B20"/>
    <w:rsid w:val="001A3B38"/>
    <w:rsid w:val="001A3C24"/>
    <w:rsid w:val="001A3CF3"/>
    <w:rsid w:val="001A3EB1"/>
    <w:rsid w:val="001A40AA"/>
    <w:rsid w:val="001A41C1"/>
    <w:rsid w:val="001A4290"/>
    <w:rsid w:val="001A49AF"/>
    <w:rsid w:val="001A4A07"/>
    <w:rsid w:val="001A4A62"/>
    <w:rsid w:val="001A4B73"/>
    <w:rsid w:val="001A4D0D"/>
    <w:rsid w:val="001A4E51"/>
    <w:rsid w:val="001A52CC"/>
    <w:rsid w:val="001A54F1"/>
    <w:rsid w:val="001A597A"/>
    <w:rsid w:val="001A5B14"/>
    <w:rsid w:val="001A6119"/>
    <w:rsid w:val="001A645D"/>
    <w:rsid w:val="001A68BC"/>
    <w:rsid w:val="001A69B1"/>
    <w:rsid w:val="001A6A37"/>
    <w:rsid w:val="001A6CEE"/>
    <w:rsid w:val="001A6E97"/>
    <w:rsid w:val="001A6F51"/>
    <w:rsid w:val="001A729D"/>
    <w:rsid w:val="001A7A24"/>
    <w:rsid w:val="001A7A47"/>
    <w:rsid w:val="001A7B30"/>
    <w:rsid w:val="001A7C05"/>
    <w:rsid w:val="001A7ED7"/>
    <w:rsid w:val="001A7FB8"/>
    <w:rsid w:val="001B0162"/>
    <w:rsid w:val="001B071F"/>
    <w:rsid w:val="001B0725"/>
    <w:rsid w:val="001B07A9"/>
    <w:rsid w:val="001B0872"/>
    <w:rsid w:val="001B0903"/>
    <w:rsid w:val="001B0EBB"/>
    <w:rsid w:val="001B0FB7"/>
    <w:rsid w:val="001B1141"/>
    <w:rsid w:val="001B133E"/>
    <w:rsid w:val="001B175A"/>
    <w:rsid w:val="001B206E"/>
    <w:rsid w:val="001B2104"/>
    <w:rsid w:val="001B236D"/>
    <w:rsid w:val="001B24AD"/>
    <w:rsid w:val="001B24D2"/>
    <w:rsid w:val="001B2937"/>
    <w:rsid w:val="001B2AF8"/>
    <w:rsid w:val="001B2B69"/>
    <w:rsid w:val="001B2C9C"/>
    <w:rsid w:val="001B2F27"/>
    <w:rsid w:val="001B2F54"/>
    <w:rsid w:val="001B316D"/>
    <w:rsid w:val="001B31FF"/>
    <w:rsid w:val="001B3506"/>
    <w:rsid w:val="001B354D"/>
    <w:rsid w:val="001B3688"/>
    <w:rsid w:val="001B3755"/>
    <w:rsid w:val="001B37D8"/>
    <w:rsid w:val="001B3818"/>
    <w:rsid w:val="001B3EC0"/>
    <w:rsid w:val="001B430B"/>
    <w:rsid w:val="001B4447"/>
    <w:rsid w:val="001B44A6"/>
    <w:rsid w:val="001B44FC"/>
    <w:rsid w:val="001B4877"/>
    <w:rsid w:val="001B48C8"/>
    <w:rsid w:val="001B4CDB"/>
    <w:rsid w:val="001B501C"/>
    <w:rsid w:val="001B52E8"/>
    <w:rsid w:val="001B538D"/>
    <w:rsid w:val="001B54F5"/>
    <w:rsid w:val="001B563D"/>
    <w:rsid w:val="001B58EA"/>
    <w:rsid w:val="001B5AE2"/>
    <w:rsid w:val="001B5C31"/>
    <w:rsid w:val="001B5D61"/>
    <w:rsid w:val="001B5D80"/>
    <w:rsid w:val="001B6A11"/>
    <w:rsid w:val="001B6DE6"/>
    <w:rsid w:val="001B6EB6"/>
    <w:rsid w:val="001B6F36"/>
    <w:rsid w:val="001B7362"/>
    <w:rsid w:val="001B73F1"/>
    <w:rsid w:val="001B74B5"/>
    <w:rsid w:val="001B774A"/>
    <w:rsid w:val="001B7869"/>
    <w:rsid w:val="001B7933"/>
    <w:rsid w:val="001B7988"/>
    <w:rsid w:val="001B7A2D"/>
    <w:rsid w:val="001B7C7E"/>
    <w:rsid w:val="001B7CC9"/>
    <w:rsid w:val="001B7D71"/>
    <w:rsid w:val="001B7D87"/>
    <w:rsid w:val="001B7EBC"/>
    <w:rsid w:val="001C01C9"/>
    <w:rsid w:val="001C0587"/>
    <w:rsid w:val="001C089E"/>
    <w:rsid w:val="001C1126"/>
    <w:rsid w:val="001C11D4"/>
    <w:rsid w:val="001C1720"/>
    <w:rsid w:val="001C1AC6"/>
    <w:rsid w:val="001C1C5A"/>
    <w:rsid w:val="001C1D89"/>
    <w:rsid w:val="001C1FCF"/>
    <w:rsid w:val="001C26E0"/>
    <w:rsid w:val="001C27BA"/>
    <w:rsid w:val="001C2A59"/>
    <w:rsid w:val="001C2A82"/>
    <w:rsid w:val="001C2C80"/>
    <w:rsid w:val="001C2CCF"/>
    <w:rsid w:val="001C2F43"/>
    <w:rsid w:val="001C2FF4"/>
    <w:rsid w:val="001C3007"/>
    <w:rsid w:val="001C3295"/>
    <w:rsid w:val="001C3439"/>
    <w:rsid w:val="001C38FA"/>
    <w:rsid w:val="001C3A0E"/>
    <w:rsid w:val="001C3BBE"/>
    <w:rsid w:val="001C3D09"/>
    <w:rsid w:val="001C3DA6"/>
    <w:rsid w:val="001C3F97"/>
    <w:rsid w:val="001C431F"/>
    <w:rsid w:val="001C4561"/>
    <w:rsid w:val="001C460E"/>
    <w:rsid w:val="001C47D6"/>
    <w:rsid w:val="001C4805"/>
    <w:rsid w:val="001C4864"/>
    <w:rsid w:val="001C488F"/>
    <w:rsid w:val="001C4C86"/>
    <w:rsid w:val="001C4E78"/>
    <w:rsid w:val="001C4F1A"/>
    <w:rsid w:val="001C52B1"/>
    <w:rsid w:val="001C5357"/>
    <w:rsid w:val="001C544C"/>
    <w:rsid w:val="001C55D8"/>
    <w:rsid w:val="001C59A0"/>
    <w:rsid w:val="001C5A9A"/>
    <w:rsid w:val="001C5C8F"/>
    <w:rsid w:val="001C5D77"/>
    <w:rsid w:val="001C5D94"/>
    <w:rsid w:val="001C5DC4"/>
    <w:rsid w:val="001C605D"/>
    <w:rsid w:val="001C61F9"/>
    <w:rsid w:val="001C6211"/>
    <w:rsid w:val="001C62A6"/>
    <w:rsid w:val="001C664F"/>
    <w:rsid w:val="001C66E0"/>
    <w:rsid w:val="001C67DB"/>
    <w:rsid w:val="001C6AAE"/>
    <w:rsid w:val="001C6CD6"/>
    <w:rsid w:val="001C712B"/>
    <w:rsid w:val="001C755C"/>
    <w:rsid w:val="001C75C8"/>
    <w:rsid w:val="001C79C4"/>
    <w:rsid w:val="001C7FF3"/>
    <w:rsid w:val="001D00F4"/>
    <w:rsid w:val="001D01B3"/>
    <w:rsid w:val="001D02A6"/>
    <w:rsid w:val="001D0480"/>
    <w:rsid w:val="001D050A"/>
    <w:rsid w:val="001D058D"/>
    <w:rsid w:val="001D06C1"/>
    <w:rsid w:val="001D08EF"/>
    <w:rsid w:val="001D0B7B"/>
    <w:rsid w:val="001D0DBB"/>
    <w:rsid w:val="001D0E2F"/>
    <w:rsid w:val="001D0F6C"/>
    <w:rsid w:val="001D110E"/>
    <w:rsid w:val="001D11E1"/>
    <w:rsid w:val="001D1209"/>
    <w:rsid w:val="001D1617"/>
    <w:rsid w:val="001D1925"/>
    <w:rsid w:val="001D2079"/>
    <w:rsid w:val="001D208C"/>
    <w:rsid w:val="001D244D"/>
    <w:rsid w:val="001D270C"/>
    <w:rsid w:val="001D2738"/>
    <w:rsid w:val="001D28BA"/>
    <w:rsid w:val="001D2DF9"/>
    <w:rsid w:val="001D2E80"/>
    <w:rsid w:val="001D30E3"/>
    <w:rsid w:val="001D375F"/>
    <w:rsid w:val="001D3C80"/>
    <w:rsid w:val="001D3E10"/>
    <w:rsid w:val="001D3EA2"/>
    <w:rsid w:val="001D408D"/>
    <w:rsid w:val="001D40CA"/>
    <w:rsid w:val="001D429A"/>
    <w:rsid w:val="001D4A59"/>
    <w:rsid w:val="001D4A64"/>
    <w:rsid w:val="001D4B93"/>
    <w:rsid w:val="001D4E87"/>
    <w:rsid w:val="001D5121"/>
    <w:rsid w:val="001D5342"/>
    <w:rsid w:val="001D54CA"/>
    <w:rsid w:val="001D5723"/>
    <w:rsid w:val="001D581D"/>
    <w:rsid w:val="001D5ACA"/>
    <w:rsid w:val="001D5B11"/>
    <w:rsid w:val="001D5BE9"/>
    <w:rsid w:val="001D5EEC"/>
    <w:rsid w:val="001D60B6"/>
    <w:rsid w:val="001D61A2"/>
    <w:rsid w:val="001D6615"/>
    <w:rsid w:val="001D6618"/>
    <w:rsid w:val="001D66B7"/>
    <w:rsid w:val="001D6AD9"/>
    <w:rsid w:val="001D6C97"/>
    <w:rsid w:val="001D6E57"/>
    <w:rsid w:val="001D78C5"/>
    <w:rsid w:val="001D7A15"/>
    <w:rsid w:val="001D7AB7"/>
    <w:rsid w:val="001D7F38"/>
    <w:rsid w:val="001E0075"/>
    <w:rsid w:val="001E011E"/>
    <w:rsid w:val="001E0149"/>
    <w:rsid w:val="001E06BC"/>
    <w:rsid w:val="001E0799"/>
    <w:rsid w:val="001E08CA"/>
    <w:rsid w:val="001E0D57"/>
    <w:rsid w:val="001E17CB"/>
    <w:rsid w:val="001E1E53"/>
    <w:rsid w:val="001E2131"/>
    <w:rsid w:val="001E222A"/>
    <w:rsid w:val="001E2255"/>
    <w:rsid w:val="001E22AC"/>
    <w:rsid w:val="001E29A0"/>
    <w:rsid w:val="001E29F4"/>
    <w:rsid w:val="001E2ABF"/>
    <w:rsid w:val="001E310F"/>
    <w:rsid w:val="001E3133"/>
    <w:rsid w:val="001E3144"/>
    <w:rsid w:val="001E36C9"/>
    <w:rsid w:val="001E379E"/>
    <w:rsid w:val="001E37DF"/>
    <w:rsid w:val="001E39BD"/>
    <w:rsid w:val="001E3A24"/>
    <w:rsid w:val="001E3B06"/>
    <w:rsid w:val="001E40F3"/>
    <w:rsid w:val="001E418F"/>
    <w:rsid w:val="001E44FB"/>
    <w:rsid w:val="001E4903"/>
    <w:rsid w:val="001E49E5"/>
    <w:rsid w:val="001E4C51"/>
    <w:rsid w:val="001E4D17"/>
    <w:rsid w:val="001E4E46"/>
    <w:rsid w:val="001E5146"/>
    <w:rsid w:val="001E5370"/>
    <w:rsid w:val="001E5416"/>
    <w:rsid w:val="001E57A5"/>
    <w:rsid w:val="001E59F6"/>
    <w:rsid w:val="001E5D2F"/>
    <w:rsid w:val="001E612E"/>
    <w:rsid w:val="001E6499"/>
    <w:rsid w:val="001E66EC"/>
    <w:rsid w:val="001E67E9"/>
    <w:rsid w:val="001E684B"/>
    <w:rsid w:val="001E6A3F"/>
    <w:rsid w:val="001E6D2E"/>
    <w:rsid w:val="001E6E0F"/>
    <w:rsid w:val="001E6FA4"/>
    <w:rsid w:val="001E7106"/>
    <w:rsid w:val="001E720B"/>
    <w:rsid w:val="001E72A1"/>
    <w:rsid w:val="001E731A"/>
    <w:rsid w:val="001E78AF"/>
    <w:rsid w:val="001E78B3"/>
    <w:rsid w:val="001E7926"/>
    <w:rsid w:val="001E7991"/>
    <w:rsid w:val="001E7A33"/>
    <w:rsid w:val="001E7B8C"/>
    <w:rsid w:val="001F003A"/>
    <w:rsid w:val="001F01C1"/>
    <w:rsid w:val="001F057E"/>
    <w:rsid w:val="001F058C"/>
    <w:rsid w:val="001F09F2"/>
    <w:rsid w:val="001F0C9B"/>
    <w:rsid w:val="001F0E9F"/>
    <w:rsid w:val="001F0FB0"/>
    <w:rsid w:val="001F1496"/>
    <w:rsid w:val="001F1592"/>
    <w:rsid w:val="001F15EE"/>
    <w:rsid w:val="001F16C1"/>
    <w:rsid w:val="001F1919"/>
    <w:rsid w:val="001F19B4"/>
    <w:rsid w:val="001F19C7"/>
    <w:rsid w:val="001F1CE4"/>
    <w:rsid w:val="001F2179"/>
    <w:rsid w:val="001F23B0"/>
    <w:rsid w:val="001F271B"/>
    <w:rsid w:val="001F2907"/>
    <w:rsid w:val="001F2E3B"/>
    <w:rsid w:val="001F3066"/>
    <w:rsid w:val="001F32C5"/>
    <w:rsid w:val="001F330F"/>
    <w:rsid w:val="001F338A"/>
    <w:rsid w:val="001F38B2"/>
    <w:rsid w:val="001F3B39"/>
    <w:rsid w:val="001F3C18"/>
    <w:rsid w:val="001F3C33"/>
    <w:rsid w:val="001F3DEC"/>
    <w:rsid w:val="001F3F9E"/>
    <w:rsid w:val="001F404D"/>
    <w:rsid w:val="001F42BE"/>
    <w:rsid w:val="001F4351"/>
    <w:rsid w:val="001F45F5"/>
    <w:rsid w:val="001F474D"/>
    <w:rsid w:val="001F48E6"/>
    <w:rsid w:val="001F4966"/>
    <w:rsid w:val="001F4C05"/>
    <w:rsid w:val="001F4D3D"/>
    <w:rsid w:val="001F4E22"/>
    <w:rsid w:val="001F5403"/>
    <w:rsid w:val="001F540A"/>
    <w:rsid w:val="001F55A8"/>
    <w:rsid w:val="001F55A9"/>
    <w:rsid w:val="001F5874"/>
    <w:rsid w:val="001F58E5"/>
    <w:rsid w:val="001F5B62"/>
    <w:rsid w:val="001F6222"/>
    <w:rsid w:val="001F6323"/>
    <w:rsid w:val="001F6363"/>
    <w:rsid w:val="001F70B2"/>
    <w:rsid w:val="001F7496"/>
    <w:rsid w:val="001F75DD"/>
    <w:rsid w:val="001F76E5"/>
    <w:rsid w:val="001F788E"/>
    <w:rsid w:val="001F7894"/>
    <w:rsid w:val="001F7DF1"/>
    <w:rsid w:val="001F7FBF"/>
    <w:rsid w:val="002004E4"/>
    <w:rsid w:val="002006B0"/>
    <w:rsid w:val="0020077E"/>
    <w:rsid w:val="0020089B"/>
    <w:rsid w:val="002008A3"/>
    <w:rsid w:val="00200939"/>
    <w:rsid w:val="00200C4A"/>
    <w:rsid w:val="0020102A"/>
    <w:rsid w:val="00201572"/>
    <w:rsid w:val="00201965"/>
    <w:rsid w:val="00201DBA"/>
    <w:rsid w:val="002020F6"/>
    <w:rsid w:val="00202150"/>
    <w:rsid w:val="00202543"/>
    <w:rsid w:val="002026DB"/>
    <w:rsid w:val="0020277C"/>
    <w:rsid w:val="0020278B"/>
    <w:rsid w:val="00202843"/>
    <w:rsid w:val="00202A0F"/>
    <w:rsid w:val="00202E2E"/>
    <w:rsid w:val="00202F5A"/>
    <w:rsid w:val="00203475"/>
    <w:rsid w:val="0020382D"/>
    <w:rsid w:val="00203915"/>
    <w:rsid w:val="00203E9D"/>
    <w:rsid w:val="00203FFD"/>
    <w:rsid w:val="0020419E"/>
    <w:rsid w:val="002049F7"/>
    <w:rsid w:val="00204DCD"/>
    <w:rsid w:val="00204DE8"/>
    <w:rsid w:val="00205058"/>
    <w:rsid w:val="002051DA"/>
    <w:rsid w:val="00205232"/>
    <w:rsid w:val="00205501"/>
    <w:rsid w:val="0020571B"/>
    <w:rsid w:val="0020575A"/>
    <w:rsid w:val="002059A3"/>
    <w:rsid w:val="00205D06"/>
    <w:rsid w:val="00205E69"/>
    <w:rsid w:val="0020616C"/>
    <w:rsid w:val="002062BA"/>
    <w:rsid w:val="002063DB"/>
    <w:rsid w:val="0020641D"/>
    <w:rsid w:val="00206C72"/>
    <w:rsid w:val="00206F89"/>
    <w:rsid w:val="002070D2"/>
    <w:rsid w:val="002071AE"/>
    <w:rsid w:val="00207221"/>
    <w:rsid w:val="0020741C"/>
    <w:rsid w:val="002074C6"/>
    <w:rsid w:val="002075CF"/>
    <w:rsid w:val="00207FC3"/>
    <w:rsid w:val="002101B8"/>
    <w:rsid w:val="002101D4"/>
    <w:rsid w:val="002102BE"/>
    <w:rsid w:val="00210302"/>
    <w:rsid w:val="002103E5"/>
    <w:rsid w:val="00210442"/>
    <w:rsid w:val="00210536"/>
    <w:rsid w:val="002108F1"/>
    <w:rsid w:val="002109F7"/>
    <w:rsid w:val="00210A38"/>
    <w:rsid w:val="00210C8B"/>
    <w:rsid w:val="00210CCA"/>
    <w:rsid w:val="00210E1C"/>
    <w:rsid w:val="00210FE2"/>
    <w:rsid w:val="00211385"/>
    <w:rsid w:val="002115C9"/>
    <w:rsid w:val="00211696"/>
    <w:rsid w:val="002116D6"/>
    <w:rsid w:val="002117F0"/>
    <w:rsid w:val="00211870"/>
    <w:rsid w:val="00211939"/>
    <w:rsid w:val="00211BA7"/>
    <w:rsid w:val="00211DC5"/>
    <w:rsid w:val="00211ED3"/>
    <w:rsid w:val="00211FC2"/>
    <w:rsid w:val="00211FEE"/>
    <w:rsid w:val="00212162"/>
    <w:rsid w:val="0021275F"/>
    <w:rsid w:val="002128D8"/>
    <w:rsid w:val="00212AF3"/>
    <w:rsid w:val="00212B06"/>
    <w:rsid w:val="00212C26"/>
    <w:rsid w:val="0021342B"/>
    <w:rsid w:val="00213614"/>
    <w:rsid w:val="0021363E"/>
    <w:rsid w:val="0021369F"/>
    <w:rsid w:val="00213854"/>
    <w:rsid w:val="0021396C"/>
    <w:rsid w:val="00213C01"/>
    <w:rsid w:val="00213CF2"/>
    <w:rsid w:val="00213E3C"/>
    <w:rsid w:val="00213E42"/>
    <w:rsid w:val="00213E79"/>
    <w:rsid w:val="00213EE8"/>
    <w:rsid w:val="002141B1"/>
    <w:rsid w:val="002143CC"/>
    <w:rsid w:val="002145AB"/>
    <w:rsid w:val="00214961"/>
    <w:rsid w:val="00214A76"/>
    <w:rsid w:val="002154EB"/>
    <w:rsid w:val="002155CA"/>
    <w:rsid w:val="002156BA"/>
    <w:rsid w:val="00215714"/>
    <w:rsid w:val="00215B6C"/>
    <w:rsid w:val="00215D21"/>
    <w:rsid w:val="00215F26"/>
    <w:rsid w:val="00216024"/>
    <w:rsid w:val="00216133"/>
    <w:rsid w:val="00216345"/>
    <w:rsid w:val="00216703"/>
    <w:rsid w:val="00216A16"/>
    <w:rsid w:val="00216B60"/>
    <w:rsid w:val="00216CB2"/>
    <w:rsid w:val="00216E1E"/>
    <w:rsid w:val="00216FEE"/>
    <w:rsid w:val="0021715D"/>
    <w:rsid w:val="00217163"/>
    <w:rsid w:val="00217495"/>
    <w:rsid w:val="0021758B"/>
    <w:rsid w:val="0021779C"/>
    <w:rsid w:val="00217A29"/>
    <w:rsid w:val="00217A3E"/>
    <w:rsid w:val="00217B15"/>
    <w:rsid w:val="00217B7F"/>
    <w:rsid w:val="00217C71"/>
    <w:rsid w:val="00217D2D"/>
    <w:rsid w:val="00217D54"/>
    <w:rsid w:val="00217E50"/>
    <w:rsid w:val="0022026F"/>
    <w:rsid w:val="002209F8"/>
    <w:rsid w:val="00220A69"/>
    <w:rsid w:val="00220E02"/>
    <w:rsid w:val="0022101C"/>
    <w:rsid w:val="00221509"/>
    <w:rsid w:val="002217E3"/>
    <w:rsid w:val="00221A6A"/>
    <w:rsid w:val="00221ACF"/>
    <w:rsid w:val="002221C4"/>
    <w:rsid w:val="002222C6"/>
    <w:rsid w:val="00222332"/>
    <w:rsid w:val="00222525"/>
    <w:rsid w:val="00222624"/>
    <w:rsid w:val="0022283D"/>
    <w:rsid w:val="00222904"/>
    <w:rsid w:val="00222A5E"/>
    <w:rsid w:val="00222BCB"/>
    <w:rsid w:val="00222F8D"/>
    <w:rsid w:val="002232AB"/>
    <w:rsid w:val="002234DB"/>
    <w:rsid w:val="0022351F"/>
    <w:rsid w:val="0022356B"/>
    <w:rsid w:val="002237B9"/>
    <w:rsid w:val="00223929"/>
    <w:rsid w:val="00223A58"/>
    <w:rsid w:val="00223C68"/>
    <w:rsid w:val="00223CA8"/>
    <w:rsid w:val="002241D2"/>
    <w:rsid w:val="00224257"/>
    <w:rsid w:val="002246FD"/>
    <w:rsid w:val="0022499A"/>
    <w:rsid w:val="00224A98"/>
    <w:rsid w:val="00224AB2"/>
    <w:rsid w:val="00224AF4"/>
    <w:rsid w:val="00224FDB"/>
    <w:rsid w:val="00225187"/>
    <w:rsid w:val="002253DB"/>
    <w:rsid w:val="002253FA"/>
    <w:rsid w:val="002255FF"/>
    <w:rsid w:val="002258E1"/>
    <w:rsid w:val="00225917"/>
    <w:rsid w:val="00225C97"/>
    <w:rsid w:val="00226163"/>
    <w:rsid w:val="002263D9"/>
    <w:rsid w:val="0022643E"/>
    <w:rsid w:val="002264F5"/>
    <w:rsid w:val="00226596"/>
    <w:rsid w:val="0022679B"/>
    <w:rsid w:val="00226A8D"/>
    <w:rsid w:val="00226BC0"/>
    <w:rsid w:val="00227202"/>
    <w:rsid w:val="002273EA"/>
    <w:rsid w:val="002279A6"/>
    <w:rsid w:val="00227C52"/>
    <w:rsid w:val="00227DD5"/>
    <w:rsid w:val="00227EA6"/>
    <w:rsid w:val="00227F5D"/>
    <w:rsid w:val="00227F67"/>
    <w:rsid w:val="00230773"/>
    <w:rsid w:val="002309E3"/>
    <w:rsid w:val="00230A1D"/>
    <w:rsid w:val="002313DD"/>
    <w:rsid w:val="00231559"/>
    <w:rsid w:val="00231789"/>
    <w:rsid w:val="002317A5"/>
    <w:rsid w:val="00231977"/>
    <w:rsid w:val="00231BA6"/>
    <w:rsid w:val="00231CB6"/>
    <w:rsid w:val="00231CE8"/>
    <w:rsid w:val="00231DBD"/>
    <w:rsid w:val="00231E69"/>
    <w:rsid w:val="00231EA8"/>
    <w:rsid w:val="00232403"/>
    <w:rsid w:val="0023252C"/>
    <w:rsid w:val="002327F7"/>
    <w:rsid w:val="002328FF"/>
    <w:rsid w:val="002329DE"/>
    <w:rsid w:val="00232FA7"/>
    <w:rsid w:val="00232FF0"/>
    <w:rsid w:val="002331B3"/>
    <w:rsid w:val="00233223"/>
    <w:rsid w:val="002332F1"/>
    <w:rsid w:val="00233398"/>
    <w:rsid w:val="002335E0"/>
    <w:rsid w:val="002337F0"/>
    <w:rsid w:val="00233AB0"/>
    <w:rsid w:val="00233AE5"/>
    <w:rsid w:val="00233C99"/>
    <w:rsid w:val="00233CBD"/>
    <w:rsid w:val="00233CDE"/>
    <w:rsid w:val="00233ECC"/>
    <w:rsid w:val="00234388"/>
    <w:rsid w:val="00234960"/>
    <w:rsid w:val="00234ABA"/>
    <w:rsid w:val="00234B23"/>
    <w:rsid w:val="00234CE2"/>
    <w:rsid w:val="00234E11"/>
    <w:rsid w:val="0023511C"/>
    <w:rsid w:val="00235327"/>
    <w:rsid w:val="002357A0"/>
    <w:rsid w:val="002357F7"/>
    <w:rsid w:val="0023585F"/>
    <w:rsid w:val="002359AA"/>
    <w:rsid w:val="00235AB9"/>
    <w:rsid w:val="00235F17"/>
    <w:rsid w:val="00236167"/>
    <w:rsid w:val="0023653F"/>
    <w:rsid w:val="00236842"/>
    <w:rsid w:val="00236A96"/>
    <w:rsid w:val="00236BE4"/>
    <w:rsid w:val="00236CEA"/>
    <w:rsid w:val="00236E74"/>
    <w:rsid w:val="00237275"/>
    <w:rsid w:val="00237299"/>
    <w:rsid w:val="002373A6"/>
    <w:rsid w:val="002373F5"/>
    <w:rsid w:val="00237628"/>
    <w:rsid w:val="002378FA"/>
    <w:rsid w:val="00240351"/>
    <w:rsid w:val="002404AC"/>
    <w:rsid w:val="00240524"/>
    <w:rsid w:val="0024056A"/>
    <w:rsid w:val="002407FD"/>
    <w:rsid w:val="00240934"/>
    <w:rsid w:val="002409D7"/>
    <w:rsid w:val="00240A1F"/>
    <w:rsid w:val="00240ABD"/>
    <w:rsid w:val="00240C6B"/>
    <w:rsid w:val="00240D07"/>
    <w:rsid w:val="002410A9"/>
    <w:rsid w:val="0024183A"/>
    <w:rsid w:val="002418DF"/>
    <w:rsid w:val="00241A3B"/>
    <w:rsid w:val="00241BFE"/>
    <w:rsid w:val="00241DE4"/>
    <w:rsid w:val="002420A1"/>
    <w:rsid w:val="00242208"/>
    <w:rsid w:val="00242293"/>
    <w:rsid w:val="0024256F"/>
    <w:rsid w:val="00242753"/>
    <w:rsid w:val="00242AAD"/>
    <w:rsid w:val="00242D3A"/>
    <w:rsid w:val="00242D85"/>
    <w:rsid w:val="00243391"/>
    <w:rsid w:val="0024371A"/>
    <w:rsid w:val="00243780"/>
    <w:rsid w:val="002437A3"/>
    <w:rsid w:val="00243898"/>
    <w:rsid w:val="00243CF6"/>
    <w:rsid w:val="00243EDC"/>
    <w:rsid w:val="00244077"/>
    <w:rsid w:val="002443CF"/>
    <w:rsid w:val="002444A1"/>
    <w:rsid w:val="002444F2"/>
    <w:rsid w:val="0024471D"/>
    <w:rsid w:val="002449D7"/>
    <w:rsid w:val="00244CCF"/>
    <w:rsid w:val="00244F4E"/>
    <w:rsid w:val="002450C9"/>
    <w:rsid w:val="002450EA"/>
    <w:rsid w:val="0024530B"/>
    <w:rsid w:val="002455DA"/>
    <w:rsid w:val="00245759"/>
    <w:rsid w:val="0024594C"/>
    <w:rsid w:val="00245AEF"/>
    <w:rsid w:val="00245CBE"/>
    <w:rsid w:val="00246030"/>
    <w:rsid w:val="0024617F"/>
    <w:rsid w:val="0024675B"/>
    <w:rsid w:val="00246D0C"/>
    <w:rsid w:val="00246E62"/>
    <w:rsid w:val="0024700C"/>
    <w:rsid w:val="002470AE"/>
    <w:rsid w:val="0024716F"/>
    <w:rsid w:val="002471BF"/>
    <w:rsid w:val="002473D2"/>
    <w:rsid w:val="00247625"/>
    <w:rsid w:val="002477E0"/>
    <w:rsid w:val="002479D3"/>
    <w:rsid w:val="002479DE"/>
    <w:rsid w:val="00247C62"/>
    <w:rsid w:val="00247D1A"/>
    <w:rsid w:val="00247DF6"/>
    <w:rsid w:val="00247EAC"/>
    <w:rsid w:val="00250135"/>
    <w:rsid w:val="0025018C"/>
    <w:rsid w:val="00250285"/>
    <w:rsid w:val="002502E9"/>
    <w:rsid w:val="00250329"/>
    <w:rsid w:val="002503E7"/>
    <w:rsid w:val="0025067E"/>
    <w:rsid w:val="0025075B"/>
    <w:rsid w:val="002507A1"/>
    <w:rsid w:val="00250E36"/>
    <w:rsid w:val="00251003"/>
    <w:rsid w:val="00251367"/>
    <w:rsid w:val="002514A1"/>
    <w:rsid w:val="002515D9"/>
    <w:rsid w:val="00251653"/>
    <w:rsid w:val="002517E2"/>
    <w:rsid w:val="00251860"/>
    <w:rsid w:val="00251C03"/>
    <w:rsid w:val="00251DF5"/>
    <w:rsid w:val="00251EF1"/>
    <w:rsid w:val="00251F05"/>
    <w:rsid w:val="002520A4"/>
    <w:rsid w:val="002520B8"/>
    <w:rsid w:val="00252259"/>
    <w:rsid w:val="002522BC"/>
    <w:rsid w:val="00252316"/>
    <w:rsid w:val="002523FB"/>
    <w:rsid w:val="00252574"/>
    <w:rsid w:val="002525AD"/>
    <w:rsid w:val="00252663"/>
    <w:rsid w:val="00252819"/>
    <w:rsid w:val="00252A06"/>
    <w:rsid w:val="00252D94"/>
    <w:rsid w:val="00252FDB"/>
    <w:rsid w:val="002534E1"/>
    <w:rsid w:val="002535AB"/>
    <w:rsid w:val="00253612"/>
    <w:rsid w:val="0025370C"/>
    <w:rsid w:val="00253748"/>
    <w:rsid w:val="00253824"/>
    <w:rsid w:val="00253B4B"/>
    <w:rsid w:val="00253E45"/>
    <w:rsid w:val="00253FE6"/>
    <w:rsid w:val="0025406F"/>
    <w:rsid w:val="00254265"/>
    <w:rsid w:val="00254315"/>
    <w:rsid w:val="0025437F"/>
    <w:rsid w:val="002543A1"/>
    <w:rsid w:val="00254513"/>
    <w:rsid w:val="00254612"/>
    <w:rsid w:val="0025480B"/>
    <w:rsid w:val="002549DC"/>
    <w:rsid w:val="00254B12"/>
    <w:rsid w:val="00254B90"/>
    <w:rsid w:val="00254CD0"/>
    <w:rsid w:val="00254EDD"/>
    <w:rsid w:val="00254FA7"/>
    <w:rsid w:val="00255060"/>
    <w:rsid w:val="0025511C"/>
    <w:rsid w:val="0025517D"/>
    <w:rsid w:val="002551EC"/>
    <w:rsid w:val="00255292"/>
    <w:rsid w:val="0025530E"/>
    <w:rsid w:val="00255317"/>
    <w:rsid w:val="00255758"/>
    <w:rsid w:val="00255899"/>
    <w:rsid w:val="002558EE"/>
    <w:rsid w:val="0025590D"/>
    <w:rsid w:val="002560F1"/>
    <w:rsid w:val="002563CE"/>
    <w:rsid w:val="00256619"/>
    <w:rsid w:val="002566F7"/>
    <w:rsid w:val="00256769"/>
    <w:rsid w:val="00256B2A"/>
    <w:rsid w:val="00256CD3"/>
    <w:rsid w:val="0025720A"/>
    <w:rsid w:val="00257349"/>
    <w:rsid w:val="002574A1"/>
    <w:rsid w:val="00257564"/>
    <w:rsid w:val="00257565"/>
    <w:rsid w:val="00257574"/>
    <w:rsid w:val="00257668"/>
    <w:rsid w:val="0025789D"/>
    <w:rsid w:val="00257987"/>
    <w:rsid w:val="00257E4A"/>
    <w:rsid w:val="002603AD"/>
    <w:rsid w:val="00260727"/>
    <w:rsid w:val="002607C4"/>
    <w:rsid w:val="00260823"/>
    <w:rsid w:val="00260FAA"/>
    <w:rsid w:val="002611F9"/>
    <w:rsid w:val="0026173F"/>
    <w:rsid w:val="00261799"/>
    <w:rsid w:val="00261834"/>
    <w:rsid w:val="00261906"/>
    <w:rsid w:val="00261993"/>
    <w:rsid w:val="002619CB"/>
    <w:rsid w:val="00261AD3"/>
    <w:rsid w:val="00261B18"/>
    <w:rsid w:val="00261C74"/>
    <w:rsid w:val="002620BF"/>
    <w:rsid w:val="00262159"/>
    <w:rsid w:val="002624D7"/>
    <w:rsid w:val="002626E8"/>
    <w:rsid w:val="00262782"/>
    <w:rsid w:val="00262D97"/>
    <w:rsid w:val="00262DDF"/>
    <w:rsid w:val="0026301D"/>
    <w:rsid w:val="0026333B"/>
    <w:rsid w:val="002635E3"/>
    <w:rsid w:val="002636B7"/>
    <w:rsid w:val="002638C9"/>
    <w:rsid w:val="00263B83"/>
    <w:rsid w:val="00263EFE"/>
    <w:rsid w:val="0026410F"/>
    <w:rsid w:val="00264330"/>
    <w:rsid w:val="0026460D"/>
    <w:rsid w:val="002646B7"/>
    <w:rsid w:val="002646D5"/>
    <w:rsid w:val="002649E1"/>
    <w:rsid w:val="00264B6D"/>
    <w:rsid w:val="00264B73"/>
    <w:rsid w:val="00264B82"/>
    <w:rsid w:val="00264DC0"/>
    <w:rsid w:val="00264E44"/>
    <w:rsid w:val="00265163"/>
    <w:rsid w:val="00265254"/>
    <w:rsid w:val="002653E9"/>
    <w:rsid w:val="0026568A"/>
    <w:rsid w:val="0026577A"/>
    <w:rsid w:val="002657F5"/>
    <w:rsid w:val="00265957"/>
    <w:rsid w:val="00265B50"/>
    <w:rsid w:val="00265BCD"/>
    <w:rsid w:val="00265C5C"/>
    <w:rsid w:val="00265FA8"/>
    <w:rsid w:val="00266096"/>
    <w:rsid w:val="002662DF"/>
    <w:rsid w:val="00266900"/>
    <w:rsid w:val="00266908"/>
    <w:rsid w:val="0026690C"/>
    <w:rsid w:val="002669B0"/>
    <w:rsid w:val="002669CA"/>
    <w:rsid w:val="00266E21"/>
    <w:rsid w:val="00266E96"/>
    <w:rsid w:val="00266EBF"/>
    <w:rsid w:val="00266EE7"/>
    <w:rsid w:val="0026784F"/>
    <w:rsid w:val="0026796C"/>
    <w:rsid w:val="00267BEC"/>
    <w:rsid w:val="002701C6"/>
    <w:rsid w:val="0027039D"/>
    <w:rsid w:val="002706B6"/>
    <w:rsid w:val="0027072E"/>
    <w:rsid w:val="002707A6"/>
    <w:rsid w:val="00270AB0"/>
    <w:rsid w:val="00270FBE"/>
    <w:rsid w:val="002713E7"/>
    <w:rsid w:val="002715CB"/>
    <w:rsid w:val="00271651"/>
    <w:rsid w:val="00271A36"/>
    <w:rsid w:val="00271DFF"/>
    <w:rsid w:val="00271ECE"/>
    <w:rsid w:val="00271F53"/>
    <w:rsid w:val="002720BB"/>
    <w:rsid w:val="00272237"/>
    <w:rsid w:val="00272272"/>
    <w:rsid w:val="002722B7"/>
    <w:rsid w:val="002722CD"/>
    <w:rsid w:val="0027245C"/>
    <w:rsid w:val="00272832"/>
    <w:rsid w:val="00272834"/>
    <w:rsid w:val="0027291D"/>
    <w:rsid w:val="00272997"/>
    <w:rsid w:val="00272C58"/>
    <w:rsid w:val="00272C75"/>
    <w:rsid w:val="00272FDE"/>
    <w:rsid w:val="00273149"/>
    <w:rsid w:val="002731D2"/>
    <w:rsid w:val="00273229"/>
    <w:rsid w:val="00273246"/>
    <w:rsid w:val="00273506"/>
    <w:rsid w:val="0027351A"/>
    <w:rsid w:val="00273716"/>
    <w:rsid w:val="002738CC"/>
    <w:rsid w:val="00273A85"/>
    <w:rsid w:val="00273ADB"/>
    <w:rsid w:val="00273ADC"/>
    <w:rsid w:val="00273EB6"/>
    <w:rsid w:val="00273FF0"/>
    <w:rsid w:val="00274616"/>
    <w:rsid w:val="002747D7"/>
    <w:rsid w:val="00274CD0"/>
    <w:rsid w:val="00274EE5"/>
    <w:rsid w:val="00274F1E"/>
    <w:rsid w:val="00274F27"/>
    <w:rsid w:val="002751FD"/>
    <w:rsid w:val="00275361"/>
    <w:rsid w:val="0027555A"/>
    <w:rsid w:val="002755AB"/>
    <w:rsid w:val="0027592D"/>
    <w:rsid w:val="00275AE9"/>
    <w:rsid w:val="00275CCF"/>
    <w:rsid w:val="00275DD2"/>
    <w:rsid w:val="00275E23"/>
    <w:rsid w:val="0027602C"/>
    <w:rsid w:val="002768B0"/>
    <w:rsid w:val="00276B7B"/>
    <w:rsid w:val="00276BC0"/>
    <w:rsid w:val="00276F52"/>
    <w:rsid w:val="0027748C"/>
    <w:rsid w:val="002775D6"/>
    <w:rsid w:val="002776A9"/>
    <w:rsid w:val="0027799D"/>
    <w:rsid w:val="00277A37"/>
    <w:rsid w:val="00277A49"/>
    <w:rsid w:val="00277B5C"/>
    <w:rsid w:val="00277E00"/>
    <w:rsid w:val="00277E64"/>
    <w:rsid w:val="00277F02"/>
    <w:rsid w:val="00280035"/>
    <w:rsid w:val="002803B1"/>
    <w:rsid w:val="00280507"/>
    <w:rsid w:val="0028072A"/>
    <w:rsid w:val="00280740"/>
    <w:rsid w:val="0028081E"/>
    <w:rsid w:val="00280C14"/>
    <w:rsid w:val="002811EF"/>
    <w:rsid w:val="00281266"/>
    <w:rsid w:val="00281545"/>
    <w:rsid w:val="00281584"/>
    <w:rsid w:val="0028184F"/>
    <w:rsid w:val="00281A59"/>
    <w:rsid w:val="00281AE6"/>
    <w:rsid w:val="00281D47"/>
    <w:rsid w:val="00281FA4"/>
    <w:rsid w:val="00281FC9"/>
    <w:rsid w:val="002824DA"/>
    <w:rsid w:val="002828EE"/>
    <w:rsid w:val="00282964"/>
    <w:rsid w:val="00282A50"/>
    <w:rsid w:val="00282D98"/>
    <w:rsid w:val="00282FD0"/>
    <w:rsid w:val="002831BF"/>
    <w:rsid w:val="002833D8"/>
    <w:rsid w:val="0028367B"/>
    <w:rsid w:val="00283689"/>
    <w:rsid w:val="00283A35"/>
    <w:rsid w:val="00283A8C"/>
    <w:rsid w:val="00283DCB"/>
    <w:rsid w:val="00283E33"/>
    <w:rsid w:val="00284239"/>
    <w:rsid w:val="00284320"/>
    <w:rsid w:val="00284531"/>
    <w:rsid w:val="002846B9"/>
    <w:rsid w:val="0028498D"/>
    <w:rsid w:val="00284A8B"/>
    <w:rsid w:val="00284BD5"/>
    <w:rsid w:val="00284CBA"/>
    <w:rsid w:val="00284F15"/>
    <w:rsid w:val="002852D9"/>
    <w:rsid w:val="00285E53"/>
    <w:rsid w:val="00286097"/>
    <w:rsid w:val="002863AE"/>
    <w:rsid w:val="0028674E"/>
    <w:rsid w:val="00286F43"/>
    <w:rsid w:val="0028712A"/>
    <w:rsid w:val="002871BF"/>
    <w:rsid w:val="0028733C"/>
    <w:rsid w:val="002875FA"/>
    <w:rsid w:val="00287974"/>
    <w:rsid w:val="00287A6B"/>
    <w:rsid w:val="00287DB9"/>
    <w:rsid w:val="0029000A"/>
    <w:rsid w:val="002903F6"/>
    <w:rsid w:val="0029047D"/>
    <w:rsid w:val="00290803"/>
    <w:rsid w:val="00290920"/>
    <w:rsid w:val="00290C92"/>
    <w:rsid w:val="00291230"/>
    <w:rsid w:val="0029123B"/>
    <w:rsid w:val="00291371"/>
    <w:rsid w:val="00291A73"/>
    <w:rsid w:val="00291C53"/>
    <w:rsid w:val="00291E7D"/>
    <w:rsid w:val="00292082"/>
    <w:rsid w:val="00292083"/>
    <w:rsid w:val="0029209B"/>
    <w:rsid w:val="002922A6"/>
    <w:rsid w:val="00292447"/>
    <w:rsid w:val="00292770"/>
    <w:rsid w:val="002928A1"/>
    <w:rsid w:val="002928AA"/>
    <w:rsid w:val="002929BC"/>
    <w:rsid w:val="00292D8D"/>
    <w:rsid w:val="00292DE5"/>
    <w:rsid w:val="0029313E"/>
    <w:rsid w:val="0029336A"/>
    <w:rsid w:val="00293492"/>
    <w:rsid w:val="0029364F"/>
    <w:rsid w:val="00293866"/>
    <w:rsid w:val="002938E4"/>
    <w:rsid w:val="00293B80"/>
    <w:rsid w:val="00293DE8"/>
    <w:rsid w:val="00293E5E"/>
    <w:rsid w:val="00293E76"/>
    <w:rsid w:val="00293FDD"/>
    <w:rsid w:val="0029422E"/>
    <w:rsid w:val="002942B2"/>
    <w:rsid w:val="002943D3"/>
    <w:rsid w:val="00294502"/>
    <w:rsid w:val="00294A59"/>
    <w:rsid w:val="00294A84"/>
    <w:rsid w:val="00294BCD"/>
    <w:rsid w:val="00294C48"/>
    <w:rsid w:val="00294F49"/>
    <w:rsid w:val="00294FFC"/>
    <w:rsid w:val="00295010"/>
    <w:rsid w:val="00295037"/>
    <w:rsid w:val="00295616"/>
    <w:rsid w:val="002957CC"/>
    <w:rsid w:val="00295921"/>
    <w:rsid w:val="00295E5F"/>
    <w:rsid w:val="00296061"/>
    <w:rsid w:val="002960EC"/>
    <w:rsid w:val="00296321"/>
    <w:rsid w:val="0029679B"/>
    <w:rsid w:val="002967C3"/>
    <w:rsid w:val="002968B9"/>
    <w:rsid w:val="002969EB"/>
    <w:rsid w:val="00296A9C"/>
    <w:rsid w:val="00296E2E"/>
    <w:rsid w:val="002970B5"/>
    <w:rsid w:val="00297372"/>
    <w:rsid w:val="002973C0"/>
    <w:rsid w:val="002978B9"/>
    <w:rsid w:val="00297F97"/>
    <w:rsid w:val="002A02C8"/>
    <w:rsid w:val="002A0402"/>
    <w:rsid w:val="002A05BD"/>
    <w:rsid w:val="002A064B"/>
    <w:rsid w:val="002A0666"/>
    <w:rsid w:val="002A07D1"/>
    <w:rsid w:val="002A094F"/>
    <w:rsid w:val="002A0F0C"/>
    <w:rsid w:val="002A1173"/>
    <w:rsid w:val="002A138E"/>
    <w:rsid w:val="002A14D3"/>
    <w:rsid w:val="002A1A33"/>
    <w:rsid w:val="002A1ADB"/>
    <w:rsid w:val="002A1B44"/>
    <w:rsid w:val="002A1C5A"/>
    <w:rsid w:val="002A1CFC"/>
    <w:rsid w:val="002A1DF7"/>
    <w:rsid w:val="002A2133"/>
    <w:rsid w:val="002A21F0"/>
    <w:rsid w:val="002A22AB"/>
    <w:rsid w:val="002A2448"/>
    <w:rsid w:val="002A28B0"/>
    <w:rsid w:val="002A2DBB"/>
    <w:rsid w:val="002A2F86"/>
    <w:rsid w:val="002A2FA6"/>
    <w:rsid w:val="002A309F"/>
    <w:rsid w:val="002A314B"/>
    <w:rsid w:val="002A327E"/>
    <w:rsid w:val="002A330F"/>
    <w:rsid w:val="002A3CE4"/>
    <w:rsid w:val="002A3D65"/>
    <w:rsid w:val="002A3DF4"/>
    <w:rsid w:val="002A404C"/>
    <w:rsid w:val="002A42A5"/>
    <w:rsid w:val="002A4449"/>
    <w:rsid w:val="002A4679"/>
    <w:rsid w:val="002A4775"/>
    <w:rsid w:val="002A47CA"/>
    <w:rsid w:val="002A48D1"/>
    <w:rsid w:val="002A4A5F"/>
    <w:rsid w:val="002A4BDB"/>
    <w:rsid w:val="002A4DFF"/>
    <w:rsid w:val="002A4F3B"/>
    <w:rsid w:val="002A4F70"/>
    <w:rsid w:val="002A52AB"/>
    <w:rsid w:val="002A5305"/>
    <w:rsid w:val="002A548A"/>
    <w:rsid w:val="002A5520"/>
    <w:rsid w:val="002A55AC"/>
    <w:rsid w:val="002A5700"/>
    <w:rsid w:val="002A5961"/>
    <w:rsid w:val="002A5C44"/>
    <w:rsid w:val="002A5C8D"/>
    <w:rsid w:val="002A5CA2"/>
    <w:rsid w:val="002A5FB9"/>
    <w:rsid w:val="002A61D0"/>
    <w:rsid w:val="002A6743"/>
    <w:rsid w:val="002A67A7"/>
    <w:rsid w:val="002A699C"/>
    <w:rsid w:val="002A6A3C"/>
    <w:rsid w:val="002A6BB8"/>
    <w:rsid w:val="002A72ED"/>
    <w:rsid w:val="002A795A"/>
    <w:rsid w:val="002A7C61"/>
    <w:rsid w:val="002A7CEF"/>
    <w:rsid w:val="002A7E0A"/>
    <w:rsid w:val="002A7E24"/>
    <w:rsid w:val="002A7E3C"/>
    <w:rsid w:val="002A7EBE"/>
    <w:rsid w:val="002B0113"/>
    <w:rsid w:val="002B05EE"/>
    <w:rsid w:val="002B0671"/>
    <w:rsid w:val="002B071D"/>
    <w:rsid w:val="002B0770"/>
    <w:rsid w:val="002B08B8"/>
    <w:rsid w:val="002B0A1C"/>
    <w:rsid w:val="002B0D79"/>
    <w:rsid w:val="002B0D80"/>
    <w:rsid w:val="002B1317"/>
    <w:rsid w:val="002B2141"/>
    <w:rsid w:val="002B2286"/>
    <w:rsid w:val="002B2389"/>
    <w:rsid w:val="002B2516"/>
    <w:rsid w:val="002B25D8"/>
    <w:rsid w:val="002B267C"/>
    <w:rsid w:val="002B27A6"/>
    <w:rsid w:val="002B27AA"/>
    <w:rsid w:val="002B2A48"/>
    <w:rsid w:val="002B2C6E"/>
    <w:rsid w:val="002B2D99"/>
    <w:rsid w:val="002B2EA0"/>
    <w:rsid w:val="002B30D5"/>
    <w:rsid w:val="002B329B"/>
    <w:rsid w:val="002B32BE"/>
    <w:rsid w:val="002B3746"/>
    <w:rsid w:val="002B392B"/>
    <w:rsid w:val="002B39D4"/>
    <w:rsid w:val="002B3D35"/>
    <w:rsid w:val="002B3E20"/>
    <w:rsid w:val="002B3E30"/>
    <w:rsid w:val="002B406E"/>
    <w:rsid w:val="002B41E2"/>
    <w:rsid w:val="002B420F"/>
    <w:rsid w:val="002B4366"/>
    <w:rsid w:val="002B4481"/>
    <w:rsid w:val="002B4AAE"/>
    <w:rsid w:val="002B4DD2"/>
    <w:rsid w:val="002B5089"/>
    <w:rsid w:val="002B540B"/>
    <w:rsid w:val="002B5454"/>
    <w:rsid w:val="002B558E"/>
    <w:rsid w:val="002B571F"/>
    <w:rsid w:val="002B5A8C"/>
    <w:rsid w:val="002B5E21"/>
    <w:rsid w:val="002B5E93"/>
    <w:rsid w:val="002B7575"/>
    <w:rsid w:val="002B76A0"/>
    <w:rsid w:val="002B7939"/>
    <w:rsid w:val="002B7A75"/>
    <w:rsid w:val="002B7C25"/>
    <w:rsid w:val="002C088A"/>
    <w:rsid w:val="002C0D26"/>
    <w:rsid w:val="002C0D6D"/>
    <w:rsid w:val="002C0EAD"/>
    <w:rsid w:val="002C1623"/>
    <w:rsid w:val="002C180E"/>
    <w:rsid w:val="002C19A3"/>
    <w:rsid w:val="002C1B36"/>
    <w:rsid w:val="002C1F3E"/>
    <w:rsid w:val="002C1F6D"/>
    <w:rsid w:val="002C2066"/>
    <w:rsid w:val="002C2119"/>
    <w:rsid w:val="002C21E0"/>
    <w:rsid w:val="002C2A13"/>
    <w:rsid w:val="002C2C89"/>
    <w:rsid w:val="002C35F2"/>
    <w:rsid w:val="002C35F9"/>
    <w:rsid w:val="002C361C"/>
    <w:rsid w:val="002C3643"/>
    <w:rsid w:val="002C369F"/>
    <w:rsid w:val="002C38F9"/>
    <w:rsid w:val="002C3932"/>
    <w:rsid w:val="002C3C34"/>
    <w:rsid w:val="002C3CB5"/>
    <w:rsid w:val="002C3DFA"/>
    <w:rsid w:val="002C43D0"/>
    <w:rsid w:val="002C44D7"/>
    <w:rsid w:val="002C4505"/>
    <w:rsid w:val="002C4A49"/>
    <w:rsid w:val="002C5014"/>
    <w:rsid w:val="002C5465"/>
    <w:rsid w:val="002C566F"/>
    <w:rsid w:val="002C5725"/>
    <w:rsid w:val="002C59BE"/>
    <w:rsid w:val="002C59FB"/>
    <w:rsid w:val="002C5AA6"/>
    <w:rsid w:val="002C5CF3"/>
    <w:rsid w:val="002C5F62"/>
    <w:rsid w:val="002C6A52"/>
    <w:rsid w:val="002C6AD1"/>
    <w:rsid w:val="002C6CE4"/>
    <w:rsid w:val="002C6E05"/>
    <w:rsid w:val="002C6F48"/>
    <w:rsid w:val="002C7234"/>
    <w:rsid w:val="002C7346"/>
    <w:rsid w:val="002C7425"/>
    <w:rsid w:val="002C7499"/>
    <w:rsid w:val="002C757E"/>
    <w:rsid w:val="002C77BA"/>
    <w:rsid w:val="002C7861"/>
    <w:rsid w:val="002C7865"/>
    <w:rsid w:val="002C7A47"/>
    <w:rsid w:val="002C7BC3"/>
    <w:rsid w:val="002C7C2B"/>
    <w:rsid w:val="002C7CB9"/>
    <w:rsid w:val="002C7D7A"/>
    <w:rsid w:val="002C7DCB"/>
    <w:rsid w:val="002C7E5D"/>
    <w:rsid w:val="002D03AB"/>
    <w:rsid w:val="002D03C2"/>
    <w:rsid w:val="002D0800"/>
    <w:rsid w:val="002D097B"/>
    <w:rsid w:val="002D0A7F"/>
    <w:rsid w:val="002D0AAD"/>
    <w:rsid w:val="002D0D0E"/>
    <w:rsid w:val="002D11F7"/>
    <w:rsid w:val="002D1394"/>
    <w:rsid w:val="002D147D"/>
    <w:rsid w:val="002D1E12"/>
    <w:rsid w:val="002D1EE9"/>
    <w:rsid w:val="002D21A5"/>
    <w:rsid w:val="002D2346"/>
    <w:rsid w:val="002D2594"/>
    <w:rsid w:val="002D2A68"/>
    <w:rsid w:val="002D2B5F"/>
    <w:rsid w:val="002D2C6D"/>
    <w:rsid w:val="002D2CA3"/>
    <w:rsid w:val="002D2E7F"/>
    <w:rsid w:val="002D2EF2"/>
    <w:rsid w:val="002D31E2"/>
    <w:rsid w:val="002D3224"/>
    <w:rsid w:val="002D3290"/>
    <w:rsid w:val="002D3586"/>
    <w:rsid w:val="002D3B42"/>
    <w:rsid w:val="002D3C04"/>
    <w:rsid w:val="002D410A"/>
    <w:rsid w:val="002D4614"/>
    <w:rsid w:val="002D464E"/>
    <w:rsid w:val="002D4887"/>
    <w:rsid w:val="002D49EC"/>
    <w:rsid w:val="002D4E75"/>
    <w:rsid w:val="002D5173"/>
    <w:rsid w:val="002D574A"/>
    <w:rsid w:val="002D5765"/>
    <w:rsid w:val="002D64A5"/>
    <w:rsid w:val="002D64D9"/>
    <w:rsid w:val="002D6762"/>
    <w:rsid w:val="002D68B5"/>
    <w:rsid w:val="002D68B9"/>
    <w:rsid w:val="002D7335"/>
    <w:rsid w:val="002D740F"/>
    <w:rsid w:val="002D7589"/>
    <w:rsid w:val="002D7683"/>
    <w:rsid w:val="002D772B"/>
    <w:rsid w:val="002D78A5"/>
    <w:rsid w:val="002D78AF"/>
    <w:rsid w:val="002D792E"/>
    <w:rsid w:val="002D7E4E"/>
    <w:rsid w:val="002D7F24"/>
    <w:rsid w:val="002E030D"/>
    <w:rsid w:val="002E0613"/>
    <w:rsid w:val="002E09B6"/>
    <w:rsid w:val="002E0AE2"/>
    <w:rsid w:val="002E0D11"/>
    <w:rsid w:val="002E107A"/>
    <w:rsid w:val="002E1255"/>
    <w:rsid w:val="002E1750"/>
    <w:rsid w:val="002E17B9"/>
    <w:rsid w:val="002E1B50"/>
    <w:rsid w:val="002E1D57"/>
    <w:rsid w:val="002E1D9E"/>
    <w:rsid w:val="002E2356"/>
    <w:rsid w:val="002E24F5"/>
    <w:rsid w:val="002E28F5"/>
    <w:rsid w:val="002E2C38"/>
    <w:rsid w:val="002E2D4F"/>
    <w:rsid w:val="002E2D9C"/>
    <w:rsid w:val="002E2DF6"/>
    <w:rsid w:val="002E3725"/>
    <w:rsid w:val="002E37A7"/>
    <w:rsid w:val="002E394D"/>
    <w:rsid w:val="002E3A04"/>
    <w:rsid w:val="002E3A0F"/>
    <w:rsid w:val="002E3A89"/>
    <w:rsid w:val="002E3D62"/>
    <w:rsid w:val="002E3D94"/>
    <w:rsid w:val="002E3E98"/>
    <w:rsid w:val="002E407E"/>
    <w:rsid w:val="002E435E"/>
    <w:rsid w:val="002E4417"/>
    <w:rsid w:val="002E449D"/>
    <w:rsid w:val="002E45D6"/>
    <w:rsid w:val="002E49BF"/>
    <w:rsid w:val="002E4A28"/>
    <w:rsid w:val="002E4F11"/>
    <w:rsid w:val="002E4F4F"/>
    <w:rsid w:val="002E5020"/>
    <w:rsid w:val="002E548B"/>
    <w:rsid w:val="002E55BD"/>
    <w:rsid w:val="002E59FE"/>
    <w:rsid w:val="002E608E"/>
    <w:rsid w:val="002E62DF"/>
    <w:rsid w:val="002E6724"/>
    <w:rsid w:val="002E68F6"/>
    <w:rsid w:val="002E6A8E"/>
    <w:rsid w:val="002E6BB3"/>
    <w:rsid w:val="002E6CC6"/>
    <w:rsid w:val="002E7110"/>
    <w:rsid w:val="002E765B"/>
    <w:rsid w:val="002E7668"/>
    <w:rsid w:val="002E770C"/>
    <w:rsid w:val="002E7C96"/>
    <w:rsid w:val="002E7EE2"/>
    <w:rsid w:val="002F0392"/>
    <w:rsid w:val="002F045D"/>
    <w:rsid w:val="002F0466"/>
    <w:rsid w:val="002F091D"/>
    <w:rsid w:val="002F0972"/>
    <w:rsid w:val="002F0AAD"/>
    <w:rsid w:val="002F0D19"/>
    <w:rsid w:val="002F0F36"/>
    <w:rsid w:val="002F11BC"/>
    <w:rsid w:val="002F121B"/>
    <w:rsid w:val="002F18B3"/>
    <w:rsid w:val="002F1A6B"/>
    <w:rsid w:val="002F1AFB"/>
    <w:rsid w:val="002F1B39"/>
    <w:rsid w:val="002F1B65"/>
    <w:rsid w:val="002F1F50"/>
    <w:rsid w:val="002F2747"/>
    <w:rsid w:val="002F27CC"/>
    <w:rsid w:val="002F2902"/>
    <w:rsid w:val="002F2AEC"/>
    <w:rsid w:val="002F2BBA"/>
    <w:rsid w:val="002F2DE6"/>
    <w:rsid w:val="002F324D"/>
    <w:rsid w:val="002F33AC"/>
    <w:rsid w:val="002F33C4"/>
    <w:rsid w:val="002F3429"/>
    <w:rsid w:val="002F37F0"/>
    <w:rsid w:val="002F3E36"/>
    <w:rsid w:val="002F3E45"/>
    <w:rsid w:val="002F3E99"/>
    <w:rsid w:val="002F3EFB"/>
    <w:rsid w:val="002F4193"/>
    <w:rsid w:val="002F4446"/>
    <w:rsid w:val="002F47D7"/>
    <w:rsid w:val="002F4A47"/>
    <w:rsid w:val="002F4ADB"/>
    <w:rsid w:val="002F4D7C"/>
    <w:rsid w:val="002F4DD6"/>
    <w:rsid w:val="002F5210"/>
    <w:rsid w:val="002F527F"/>
    <w:rsid w:val="002F5280"/>
    <w:rsid w:val="002F52F2"/>
    <w:rsid w:val="002F5900"/>
    <w:rsid w:val="002F5ED0"/>
    <w:rsid w:val="002F5F0F"/>
    <w:rsid w:val="002F5F26"/>
    <w:rsid w:val="002F5FA7"/>
    <w:rsid w:val="002F604F"/>
    <w:rsid w:val="002F6093"/>
    <w:rsid w:val="002F6284"/>
    <w:rsid w:val="002F62E5"/>
    <w:rsid w:val="002F63B3"/>
    <w:rsid w:val="002F64C4"/>
    <w:rsid w:val="002F675B"/>
    <w:rsid w:val="002F6873"/>
    <w:rsid w:val="002F6A28"/>
    <w:rsid w:val="002F6BB7"/>
    <w:rsid w:val="002F6C6A"/>
    <w:rsid w:val="002F6C84"/>
    <w:rsid w:val="002F6D67"/>
    <w:rsid w:val="002F6EB1"/>
    <w:rsid w:val="002F6F8A"/>
    <w:rsid w:val="002F7143"/>
    <w:rsid w:val="002F721F"/>
    <w:rsid w:val="002F7278"/>
    <w:rsid w:val="002F746D"/>
    <w:rsid w:val="002F74BE"/>
    <w:rsid w:val="002F7725"/>
    <w:rsid w:val="002F7856"/>
    <w:rsid w:val="002F78DE"/>
    <w:rsid w:val="002F7BB1"/>
    <w:rsid w:val="002F7DD3"/>
    <w:rsid w:val="002F7E7F"/>
    <w:rsid w:val="003000F3"/>
    <w:rsid w:val="00300B0B"/>
    <w:rsid w:val="00300DFC"/>
    <w:rsid w:val="00300E8F"/>
    <w:rsid w:val="00300F7D"/>
    <w:rsid w:val="0030100F"/>
    <w:rsid w:val="00301210"/>
    <w:rsid w:val="0030123A"/>
    <w:rsid w:val="003016B5"/>
    <w:rsid w:val="00301901"/>
    <w:rsid w:val="00301A05"/>
    <w:rsid w:val="00302196"/>
    <w:rsid w:val="003024CA"/>
    <w:rsid w:val="00302554"/>
    <w:rsid w:val="00302918"/>
    <w:rsid w:val="00302C07"/>
    <w:rsid w:val="00302D13"/>
    <w:rsid w:val="00303059"/>
    <w:rsid w:val="0030317C"/>
    <w:rsid w:val="00303372"/>
    <w:rsid w:val="003033CB"/>
    <w:rsid w:val="00303513"/>
    <w:rsid w:val="003038ED"/>
    <w:rsid w:val="00303997"/>
    <w:rsid w:val="00304023"/>
    <w:rsid w:val="00304039"/>
    <w:rsid w:val="00304120"/>
    <w:rsid w:val="003042B2"/>
    <w:rsid w:val="003045BA"/>
    <w:rsid w:val="003046C1"/>
    <w:rsid w:val="0030476B"/>
    <w:rsid w:val="003047C6"/>
    <w:rsid w:val="00304A24"/>
    <w:rsid w:val="00304C51"/>
    <w:rsid w:val="00304D2B"/>
    <w:rsid w:val="00304E42"/>
    <w:rsid w:val="003052FD"/>
    <w:rsid w:val="00305815"/>
    <w:rsid w:val="003058EE"/>
    <w:rsid w:val="003059FD"/>
    <w:rsid w:val="00305A13"/>
    <w:rsid w:val="00305A61"/>
    <w:rsid w:val="00305ACF"/>
    <w:rsid w:val="00305BB5"/>
    <w:rsid w:val="00305EA6"/>
    <w:rsid w:val="003064EE"/>
    <w:rsid w:val="00306562"/>
    <w:rsid w:val="0030658F"/>
    <w:rsid w:val="00306603"/>
    <w:rsid w:val="0030665A"/>
    <w:rsid w:val="003066DB"/>
    <w:rsid w:val="00306762"/>
    <w:rsid w:val="00306AAD"/>
    <w:rsid w:val="00306C40"/>
    <w:rsid w:val="00306FBD"/>
    <w:rsid w:val="003072E5"/>
    <w:rsid w:val="00307502"/>
    <w:rsid w:val="003078B0"/>
    <w:rsid w:val="0030793F"/>
    <w:rsid w:val="00307A47"/>
    <w:rsid w:val="00307A76"/>
    <w:rsid w:val="00307CC5"/>
    <w:rsid w:val="00307D1F"/>
    <w:rsid w:val="00307D4C"/>
    <w:rsid w:val="00307E60"/>
    <w:rsid w:val="00307FA9"/>
    <w:rsid w:val="0031007B"/>
    <w:rsid w:val="00310900"/>
    <w:rsid w:val="00310BCB"/>
    <w:rsid w:val="00310C23"/>
    <w:rsid w:val="00311043"/>
    <w:rsid w:val="003110CE"/>
    <w:rsid w:val="0031128B"/>
    <w:rsid w:val="0031154B"/>
    <w:rsid w:val="003115A6"/>
    <w:rsid w:val="00311627"/>
    <w:rsid w:val="003117D2"/>
    <w:rsid w:val="0031197A"/>
    <w:rsid w:val="0031198C"/>
    <w:rsid w:val="00311A5E"/>
    <w:rsid w:val="00311B26"/>
    <w:rsid w:val="00311D52"/>
    <w:rsid w:val="00311EDC"/>
    <w:rsid w:val="003120FC"/>
    <w:rsid w:val="00312417"/>
    <w:rsid w:val="0031260C"/>
    <w:rsid w:val="0031276B"/>
    <w:rsid w:val="00312783"/>
    <w:rsid w:val="003128C1"/>
    <w:rsid w:val="003129B8"/>
    <w:rsid w:val="003129F4"/>
    <w:rsid w:val="003129FF"/>
    <w:rsid w:val="00312DF2"/>
    <w:rsid w:val="003132CC"/>
    <w:rsid w:val="00313654"/>
    <w:rsid w:val="003136F7"/>
    <w:rsid w:val="00313838"/>
    <w:rsid w:val="00313856"/>
    <w:rsid w:val="00313B52"/>
    <w:rsid w:val="00313F6C"/>
    <w:rsid w:val="0031450E"/>
    <w:rsid w:val="0031489F"/>
    <w:rsid w:val="00314977"/>
    <w:rsid w:val="00314E85"/>
    <w:rsid w:val="00314FA4"/>
    <w:rsid w:val="00314FF9"/>
    <w:rsid w:val="00315238"/>
    <w:rsid w:val="003152FA"/>
    <w:rsid w:val="003153AD"/>
    <w:rsid w:val="0031544D"/>
    <w:rsid w:val="003157CE"/>
    <w:rsid w:val="0031591C"/>
    <w:rsid w:val="0031592C"/>
    <w:rsid w:val="00315C72"/>
    <w:rsid w:val="00315EBE"/>
    <w:rsid w:val="00315FA7"/>
    <w:rsid w:val="00316317"/>
    <w:rsid w:val="003165B3"/>
    <w:rsid w:val="003166AF"/>
    <w:rsid w:val="0031674C"/>
    <w:rsid w:val="00316808"/>
    <w:rsid w:val="003169FA"/>
    <w:rsid w:val="003174A2"/>
    <w:rsid w:val="00317573"/>
    <w:rsid w:val="00317604"/>
    <w:rsid w:val="0031771C"/>
    <w:rsid w:val="0031774E"/>
    <w:rsid w:val="003177C9"/>
    <w:rsid w:val="00317B3B"/>
    <w:rsid w:val="00317BF7"/>
    <w:rsid w:val="00317D1F"/>
    <w:rsid w:val="0032009F"/>
    <w:rsid w:val="0032017B"/>
    <w:rsid w:val="0032021B"/>
    <w:rsid w:val="00320384"/>
    <w:rsid w:val="0032063C"/>
    <w:rsid w:val="00320640"/>
    <w:rsid w:val="00320766"/>
    <w:rsid w:val="003208F6"/>
    <w:rsid w:val="00320913"/>
    <w:rsid w:val="00320AF9"/>
    <w:rsid w:val="00320C13"/>
    <w:rsid w:val="00320D31"/>
    <w:rsid w:val="00320D3D"/>
    <w:rsid w:val="00320E65"/>
    <w:rsid w:val="00320F05"/>
    <w:rsid w:val="0032165B"/>
    <w:rsid w:val="00321B2C"/>
    <w:rsid w:val="00322214"/>
    <w:rsid w:val="003224C0"/>
    <w:rsid w:val="003227B2"/>
    <w:rsid w:val="003228C3"/>
    <w:rsid w:val="00322946"/>
    <w:rsid w:val="00322A71"/>
    <w:rsid w:val="00322DCB"/>
    <w:rsid w:val="003232B5"/>
    <w:rsid w:val="00323337"/>
    <w:rsid w:val="003233B4"/>
    <w:rsid w:val="0032352E"/>
    <w:rsid w:val="003236A6"/>
    <w:rsid w:val="00323B5A"/>
    <w:rsid w:val="0032405F"/>
    <w:rsid w:val="003240F0"/>
    <w:rsid w:val="0032429E"/>
    <w:rsid w:val="003246A7"/>
    <w:rsid w:val="00324764"/>
    <w:rsid w:val="00324A2A"/>
    <w:rsid w:val="00324AEB"/>
    <w:rsid w:val="00324B2E"/>
    <w:rsid w:val="00324CC9"/>
    <w:rsid w:val="00324CF1"/>
    <w:rsid w:val="00324DC8"/>
    <w:rsid w:val="00324E95"/>
    <w:rsid w:val="00325247"/>
    <w:rsid w:val="0032533B"/>
    <w:rsid w:val="0032544C"/>
    <w:rsid w:val="00325634"/>
    <w:rsid w:val="00325886"/>
    <w:rsid w:val="00325B46"/>
    <w:rsid w:val="00325B8C"/>
    <w:rsid w:val="00325E9A"/>
    <w:rsid w:val="003261FC"/>
    <w:rsid w:val="003262A1"/>
    <w:rsid w:val="00326362"/>
    <w:rsid w:val="0032645A"/>
    <w:rsid w:val="003264D7"/>
    <w:rsid w:val="00326738"/>
    <w:rsid w:val="003267CF"/>
    <w:rsid w:val="00326B9C"/>
    <w:rsid w:val="00327070"/>
    <w:rsid w:val="0032714D"/>
    <w:rsid w:val="00327587"/>
    <w:rsid w:val="00327839"/>
    <w:rsid w:val="00327A76"/>
    <w:rsid w:val="00327BD4"/>
    <w:rsid w:val="00327CB9"/>
    <w:rsid w:val="00330080"/>
    <w:rsid w:val="0033014C"/>
    <w:rsid w:val="003301A1"/>
    <w:rsid w:val="00330381"/>
    <w:rsid w:val="003305A9"/>
    <w:rsid w:val="00330A1C"/>
    <w:rsid w:val="00330ABF"/>
    <w:rsid w:val="00330AF1"/>
    <w:rsid w:val="00330B3C"/>
    <w:rsid w:val="00330B89"/>
    <w:rsid w:val="00330C09"/>
    <w:rsid w:val="00330C0F"/>
    <w:rsid w:val="00330D6D"/>
    <w:rsid w:val="00330D8B"/>
    <w:rsid w:val="00330F57"/>
    <w:rsid w:val="00331165"/>
    <w:rsid w:val="0033149C"/>
    <w:rsid w:val="003317EF"/>
    <w:rsid w:val="00331800"/>
    <w:rsid w:val="00331D24"/>
    <w:rsid w:val="00331EF4"/>
    <w:rsid w:val="00331FD3"/>
    <w:rsid w:val="0033242F"/>
    <w:rsid w:val="00332532"/>
    <w:rsid w:val="00332702"/>
    <w:rsid w:val="003328E1"/>
    <w:rsid w:val="003329D6"/>
    <w:rsid w:val="00332A82"/>
    <w:rsid w:val="00332B61"/>
    <w:rsid w:val="00332E79"/>
    <w:rsid w:val="00332E8A"/>
    <w:rsid w:val="00332E9C"/>
    <w:rsid w:val="00332ED2"/>
    <w:rsid w:val="0033308A"/>
    <w:rsid w:val="003330E8"/>
    <w:rsid w:val="0033357E"/>
    <w:rsid w:val="00333613"/>
    <w:rsid w:val="00333818"/>
    <w:rsid w:val="003339E1"/>
    <w:rsid w:val="00334097"/>
    <w:rsid w:val="0033412D"/>
    <w:rsid w:val="003342FF"/>
    <w:rsid w:val="00334359"/>
    <w:rsid w:val="0033458D"/>
    <w:rsid w:val="003346A2"/>
    <w:rsid w:val="00334767"/>
    <w:rsid w:val="00334812"/>
    <w:rsid w:val="00334A42"/>
    <w:rsid w:val="00334D6C"/>
    <w:rsid w:val="00334E6E"/>
    <w:rsid w:val="00334FF8"/>
    <w:rsid w:val="003350A7"/>
    <w:rsid w:val="003353C8"/>
    <w:rsid w:val="00335B89"/>
    <w:rsid w:val="003360C7"/>
    <w:rsid w:val="003366C8"/>
    <w:rsid w:val="0033676B"/>
    <w:rsid w:val="00336DEA"/>
    <w:rsid w:val="00336E98"/>
    <w:rsid w:val="00336FFB"/>
    <w:rsid w:val="003372B3"/>
    <w:rsid w:val="003374BA"/>
    <w:rsid w:val="003376F8"/>
    <w:rsid w:val="00337D38"/>
    <w:rsid w:val="00340472"/>
    <w:rsid w:val="0034056E"/>
    <w:rsid w:val="00340739"/>
    <w:rsid w:val="00340959"/>
    <w:rsid w:val="00340AE4"/>
    <w:rsid w:val="00340FFD"/>
    <w:rsid w:val="00341A1A"/>
    <w:rsid w:val="00341BEF"/>
    <w:rsid w:val="00341CBC"/>
    <w:rsid w:val="00341D5B"/>
    <w:rsid w:val="00341FF9"/>
    <w:rsid w:val="0034218E"/>
    <w:rsid w:val="00342234"/>
    <w:rsid w:val="00342272"/>
    <w:rsid w:val="00342437"/>
    <w:rsid w:val="00342ACF"/>
    <w:rsid w:val="00342C74"/>
    <w:rsid w:val="00342CE6"/>
    <w:rsid w:val="00342F2C"/>
    <w:rsid w:val="00342F4F"/>
    <w:rsid w:val="00343093"/>
    <w:rsid w:val="003431A5"/>
    <w:rsid w:val="00343484"/>
    <w:rsid w:val="003436FF"/>
    <w:rsid w:val="003438A4"/>
    <w:rsid w:val="0034394F"/>
    <w:rsid w:val="00343A75"/>
    <w:rsid w:val="00343D25"/>
    <w:rsid w:val="00343DBF"/>
    <w:rsid w:val="00343E9A"/>
    <w:rsid w:val="00343F9C"/>
    <w:rsid w:val="00344052"/>
    <w:rsid w:val="00344239"/>
    <w:rsid w:val="003444D0"/>
    <w:rsid w:val="003445B2"/>
    <w:rsid w:val="00344A54"/>
    <w:rsid w:val="00344D03"/>
    <w:rsid w:val="0034520B"/>
    <w:rsid w:val="003452F2"/>
    <w:rsid w:val="0034586B"/>
    <w:rsid w:val="00345D60"/>
    <w:rsid w:val="00345F30"/>
    <w:rsid w:val="00346197"/>
    <w:rsid w:val="00346533"/>
    <w:rsid w:val="0034658E"/>
    <w:rsid w:val="0034689E"/>
    <w:rsid w:val="00346BFB"/>
    <w:rsid w:val="00346C70"/>
    <w:rsid w:val="00346DDA"/>
    <w:rsid w:val="00347149"/>
    <w:rsid w:val="00347220"/>
    <w:rsid w:val="003473B8"/>
    <w:rsid w:val="0034753B"/>
    <w:rsid w:val="003477B7"/>
    <w:rsid w:val="00347B97"/>
    <w:rsid w:val="00347EB9"/>
    <w:rsid w:val="00347EF2"/>
    <w:rsid w:val="00347F2B"/>
    <w:rsid w:val="00347F9C"/>
    <w:rsid w:val="0035008E"/>
    <w:rsid w:val="003500FC"/>
    <w:rsid w:val="0035023D"/>
    <w:rsid w:val="003502AA"/>
    <w:rsid w:val="00350B32"/>
    <w:rsid w:val="00350D95"/>
    <w:rsid w:val="00351083"/>
    <w:rsid w:val="00351627"/>
    <w:rsid w:val="00351C2E"/>
    <w:rsid w:val="00351C56"/>
    <w:rsid w:val="00351C7F"/>
    <w:rsid w:val="00351DEC"/>
    <w:rsid w:val="00351E87"/>
    <w:rsid w:val="00352074"/>
    <w:rsid w:val="003521BC"/>
    <w:rsid w:val="00352652"/>
    <w:rsid w:val="0035265A"/>
    <w:rsid w:val="00352934"/>
    <w:rsid w:val="003529F8"/>
    <w:rsid w:val="00352C76"/>
    <w:rsid w:val="00352E2F"/>
    <w:rsid w:val="00352E91"/>
    <w:rsid w:val="0035305D"/>
    <w:rsid w:val="003531DE"/>
    <w:rsid w:val="003533EB"/>
    <w:rsid w:val="00353534"/>
    <w:rsid w:val="00353549"/>
    <w:rsid w:val="00353664"/>
    <w:rsid w:val="00353A04"/>
    <w:rsid w:val="00353A59"/>
    <w:rsid w:val="00353AAD"/>
    <w:rsid w:val="00353E8C"/>
    <w:rsid w:val="00354233"/>
    <w:rsid w:val="003542C6"/>
    <w:rsid w:val="003547F7"/>
    <w:rsid w:val="003548CA"/>
    <w:rsid w:val="00354B63"/>
    <w:rsid w:val="00354C75"/>
    <w:rsid w:val="00354DD5"/>
    <w:rsid w:val="00354E2B"/>
    <w:rsid w:val="0035534B"/>
    <w:rsid w:val="003554C7"/>
    <w:rsid w:val="003555A9"/>
    <w:rsid w:val="00355887"/>
    <w:rsid w:val="00355B78"/>
    <w:rsid w:val="00355BC9"/>
    <w:rsid w:val="00355C50"/>
    <w:rsid w:val="00355DB2"/>
    <w:rsid w:val="0035642C"/>
    <w:rsid w:val="00356652"/>
    <w:rsid w:val="00356793"/>
    <w:rsid w:val="00356926"/>
    <w:rsid w:val="00356B15"/>
    <w:rsid w:val="00356B95"/>
    <w:rsid w:val="003572BA"/>
    <w:rsid w:val="0035731E"/>
    <w:rsid w:val="00357353"/>
    <w:rsid w:val="0035742C"/>
    <w:rsid w:val="003575F8"/>
    <w:rsid w:val="003577EC"/>
    <w:rsid w:val="00357C30"/>
    <w:rsid w:val="0036024D"/>
    <w:rsid w:val="0036024F"/>
    <w:rsid w:val="0036054C"/>
    <w:rsid w:val="0036056B"/>
    <w:rsid w:val="0036075E"/>
    <w:rsid w:val="00360808"/>
    <w:rsid w:val="003608BD"/>
    <w:rsid w:val="00360ADE"/>
    <w:rsid w:val="00360EB0"/>
    <w:rsid w:val="00361032"/>
    <w:rsid w:val="0036106F"/>
    <w:rsid w:val="00361209"/>
    <w:rsid w:val="0036138E"/>
    <w:rsid w:val="00361508"/>
    <w:rsid w:val="003615F4"/>
    <w:rsid w:val="00361700"/>
    <w:rsid w:val="003617F6"/>
    <w:rsid w:val="00361A35"/>
    <w:rsid w:val="00361B8F"/>
    <w:rsid w:val="00361E04"/>
    <w:rsid w:val="003620C0"/>
    <w:rsid w:val="00362109"/>
    <w:rsid w:val="00362149"/>
    <w:rsid w:val="0036234B"/>
    <w:rsid w:val="00362523"/>
    <w:rsid w:val="0036296D"/>
    <w:rsid w:val="00362ADF"/>
    <w:rsid w:val="00362BB9"/>
    <w:rsid w:val="00362C92"/>
    <w:rsid w:val="003632D3"/>
    <w:rsid w:val="00363561"/>
    <w:rsid w:val="0036372E"/>
    <w:rsid w:val="0036373F"/>
    <w:rsid w:val="003637DF"/>
    <w:rsid w:val="00363815"/>
    <w:rsid w:val="0036382F"/>
    <w:rsid w:val="00363B03"/>
    <w:rsid w:val="00363DE3"/>
    <w:rsid w:val="0036489D"/>
    <w:rsid w:val="003648CC"/>
    <w:rsid w:val="00364E04"/>
    <w:rsid w:val="00364EAE"/>
    <w:rsid w:val="00365063"/>
    <w:rsid w:val="00365482"/>
    <w:rsid w:val="003654E6"/>
    <w:rsid w:val="003655D0"/>
    <w:rsid w:val="0036566C"/>
    <w:rsid w:val="003657E7"/>
    <w:rsid w:val="00365855"/>
    <w:rsid w:val="00365B84"/>
    <w:rsid w:val="00365F9D"/>
    <w:rsid w:val="00366116"/>
    <w:rsid w:val="003662E6"/>
    <w:rsid w:val="00366637"/>
    <w:rsid w:val="00366D3A"/>
    <w:rsid w:val="0036704F"/>
    <w:rsid w:val="003672E5"/>
    <w:rsid w:val="003675DC"/>
    <w:rsid w:val="00367871"/>
    <w:rsid w:val="0036788F"/>
    <w:rsid w:val="00367912"/>
    <w:rsid w:val="0036792C"/>
    <w:rsid w:val="00367CF2"/>
    <w:rsid w:val="00367CFA"/>
    <w:rsid w:val="00367DE3"/>
    <w:rsid w:val="00367E31"/>
    <w:rsid w:val="00367F4E"/>
    <w:rsid w:val="003703B4"/>
    <w:rsid w:val="0037087F"/>
    <w:rsid w:val="00370E19"/>
    <w:rsid w:val="00370E97"/>
    <w:rsid w:val="00370F8B"/>
    <w:rsid w:val="0037101E"/>
    <w:rsid w:val="003717C9"/>
    <w:rsid w:val="00371C79"/>
    <w:rsid w:val="00371E3F"/>
    <w:rsid w:val="00371EC3"/>
    <w:rsid w:val="003722B7"/>
    <w:rsid w:val="0037265B"/>
    <w:rsid w:val="0037270F"/>
    <w:rsid w:val="003729BF"/>
    <w:rsid w:val="00372A5D"/>
    <w:rsid w:val="003732B3"/>
    <w:rsid w:val="00373348"/>
    <w:rsid w:val="00373B43"/>
    <w:rsid w:val="00373D7E"/>
    <w:rsid w:val="00373F74"/>
    <w:rsid w:val="00374109"/>
    <w:rsid w:val="00374646"/>
    <w:rsid w:val="00374789"/>
    <w:rsid w:val="003747B5"/>
    <w:rsid w:val="003747B7"/>
    <w:rsid w:val="00374839"/>
    <w:rsid w:val="00374918"/>
    <w:rsid w:val="00374964"/>
    <w:rsid w:val="00374C9B"/>
    <w:rsid w:val="00374EAA"/>
    <w:rsid w:val="00374F15"/>
    <w:rsid w:val="00375045"/>
    <w:rsid w:val="0037522D"/>
    <w:rsid w:val="00375686"/>
    <w:rsid w:val="00375A10"/>
    <w:rsid w:val="00375C56"/>
    <w:rsid w:val="00375D5D"/>
    <w:rsid w:val="00375EDA"/>
    <w:rsid w:val="003763AF"/>
    <w:rsid w:val="003765EF"/>
    <w:rsid w:val="003766A1"/>
    <w:rsid w:val="003767DA"/>
    <w:rsid w:val="00376BB5"/>
    <w:rsid w:val="00376E34"/>
    <w:rsid w:val="00376E8B"/>
    <w:rsid w:val="00376F6D"/>
    <w:rsid w:val="0037701F"/>
    <w:rsid w:val="0037713E"/>
    <w:rsid w:val="00377215"/>
    <w:rsid w:val="00377218"/>
    <w:rsid w:val="0037728C"/>
    <w:rsid w:val="00377323"/>
    <w:rsid w:val="00377438"/>
    <w:rsid w:val="0037755B"/>
    <w:rsid w:val="00380176"/>
    <w:rsid w:val="00380516"/>
    <w:rsid w:val="00380543"/>
    <w:rsid w:val="003805AB"/>
    <w:rsid w:val="00380A7A"/>
    <w:rsid w:val="00380FF5"/>
    <w:rsid w:val="0038102A"/>
    <w:rsid w:val="00381074"/>
    <w:rsid w:val="003810BD"/>
    <w:rsid w:val="003810E7"/>
    <w:rsid w:val="003812F8"/>
    <w:rsid w:val="00381465"/>
    <w:rsid w:val="00381542"/>
    <w:rsid w:val="003818EF"/>
    <w:rsid w:val="00381EF3"/>
    <w:rsid w:val="00381FD1"/>
    <w:rsid w:val="00381FF0"/>
    <w:rsid w:val="00382002"/>
    <w:rsid w:val="00382221"/>
    <w:rsid w:val="003826A0"/>
    <w:rsid w:val="003826FF"/>
    <w:rsid w:val="00382B02"/>
    <w:rsid w:val="00382BF9"/>
    <w:rsid w:val="00382D8F"/>
    <w:rsid w:val="003830D9"/>
    <w:rsid w:val="00383298"/>
    <w:rsid w:val="00383350"/>
    <w:rsid w:val="00383778"/>
    <w:rsid w:val="00383C0A"/>
    <w:rsid w:val="003848B8"/>
    <w:rsid w:val="00384E97"/>
    <w:rsid w:val="003853BD"/>
    <w:rsid w:val="00385702"/>
    <w:rsid w:val="00385724"/>
    <w:rsid w:val="003857C4"/>
    <w:rsid w:val="00385A94"/>
    <w:rsid w:val="00385BB8"/>
    <w:rsid w:val="00385E54"/>
    <w:rsid w:val="00385FBA"/>
    <w:rsid w:val="00386832"/>
    <w:rsid w:val="00386AD3"/>
    <w:rsid w:val="00386DD9"/>
    <w:rsid w:val="00387448"/>
    <w:rsid w:val="00387E79"/>
    <w:rsid w:val="00387EFF"/>
    <w:rsid w:val="00387F14"/>
    <w:rsid w:val="00387F32"/>
    <w:rsid w:val="00390098"/>
    <w:rsid w:val="003902DD"/>
    <w:rsid w:val="00390310"/>
    <w:rsid w:val="00390396"/>
    <w:rsid w:val="003903CB"/>
    <w:rsid w:val="0039046F"/>
    <w:rsid w:val="003905DE"/>
    <w:rsid w:val="00390687"/>
    <w:rsid w:val="00390948"/>
    <w:rsid w:val="003909AD"/>
    <w:rsid w:val="00390A0F"/>
    <w:rsid w:val="00390DD7"/>
    <w:rsid w:val="003910A7"/>
    <w:rsid w:val="003916F2"/>
    <w:rsid w:val="00391746"/>
    <w:rsid w:val="0039182A"/>
    <w:rsid w:val="0039196E"/>
    <w:rsid w:val="00391B6A"/>
    <w:rsid w:val="00391BAF"/>
    <w:rsid w:val="00391BE2"/>
    <w:rsid w:val="00391C45"/>
    <w:rsid w:val="00391D7B"/>
    <w:rsid w:val="00391D93"/>
    <w:rsid w:val="00391F49"/>
    <w:rsid w:val="00392164"/>
    <w:rsid w:val="0039240B"/>
    <w:rsid w:val="003924ED"/>
    <w:rsid w:val="00392B5E"/>
    <w:rsid w:val="00392C78"/>
    <w:rsid w:val="00392D4A"/>
    <w:rsid w:val="00392FAE"/>
    <w:rsid w:val="00392FB0"/>
    <w:rsid w:val="003934A8"/>
    <w:rsid w:val="00393598"/>
    <w:rsid w:val="003937E1"/>
    <w:rsid w:val="003938FD"/>
    <w:rsid w:val="00393D09"/>
    <w:rsid w:val="00393DF3"/>
    <w:rsid w:val="00393FF6"/>
    <w:rsid w:val="0039429B"/>
    <w:rsid w:val="003944F5"/>
    <w:rsid w:val="003945D0"/>
    <w:rsid w:val="00394696"/>
    <w:rsid w:val="003946FD"/>
    <w:rsid w:val="0039485F"/>
    <w:rsid w:val="003948CD"/>
    <w:rsid w:val="0039496F"/>
    <w:rsid w:val="00394F05"/>
    <w:rsid w:val="0039501C"/>
    <w:rsid w:val="003954F6"/>
    <w:rsid w:val="00395812"/>
    <w:rsid w:val="0039589A"/>
    <w:rsid w:val="00395943"/>
    <w:rsid w:val="003959AC"/>
    <w:rsid w:val="00395A9B"/>
    <w:rsid w:val="00395B90"/>
    <w:rsid w:val="00395D30"/>
    <w:rsid w:val="00395DF5"/>
    <w:rsid w:val="00395E68"/>
    <w:rsid w:val="00395FF3"/>
    <w:rsid w:val="003965E6"/>
    <w:rsid w:val="00396624"/>
    <w:rsid w:val="00396ABC"/>
    <w:rsid w:val="00396F65"/>
    <w:rsid w:val="00397003"/>
    <w:rsid w:val="00397033"/>
    <w:rsid w:val="00397384"/>
    <w:rsid w:val="00397463"/>
    <w:rsid w:val="0039751F"/>
    <w:rsid w:val="003976B8"/>
    <w:rsid w:val="003976DA"/>
    <w:rsid w:val="00397B15"/>
    <w:rsid w:val="00397D54"/>
    <w:rsid w:val="00397DCA"/>
    <w:rsid w:val="00397FD4"/>
    <w:rsid w:val="003A0707"/>
    <w:rsid w:val="003A07B9"/>
    <w:rsid w:val="003A08EB"/>
    <w:rsid w:val="003A08F8"/>
    <w:rsid w:val="003A0C15"/>
    <w:rsid w:val="003A0C6C"/>
    <w:rsid w:val="003A0DE5"/>
    <w:rsid w:val="003A0F70"/>
    <w:rsid w:val="003A100F"/>
    <w:rsid w:val="003A10E2"/>
    <w:rsid w:val="003A11E7"/>
    <w:rsid w:val="003A1589"/>
    <w:rsid w:val="003A1740"/>
    <w:rsid w:val="003A19DE"/>
    <w:rsid w:val="003A1BB2"/>
    <w:rsid w:val="003A2071"/>
    <w:rsid w:val="003A215F"/>
    <w:rsid w:val="003A2261"/>
    <w:rsid w:val="003A23C5"/>
    <w:rsid w:val="003A24A1"/>
    <w:rsid w:val="003A26AE"/>
    <w:rsid w:val="003A2D4A"/>
    <w:rsid w:val="003A2D86"/>
    <w:rsid w:val="003A2F0E"/>
    <w:rsid w:val="003A313B"/>
    <w:rsid w:val="003A367E"/>
    <w:rsid w:val="003A3772"/>
    <w:rsid w:val="003A37D2"/>
    <w:rsid w:val="003A3E0C"/>
    <w:rsid w:val="003A4054"/>
    <w:rsid w:val="003A40B1"/>
    <w:rsid w:val="003A426C"/>
    <w:rsid w:val="003A42E8"/>
    <w:rsid w:val="003A48AB"/>
    <w:rsid w:val="003A48FD"/>
    <w:rsid w:val="003A4E9C"/>
    <w:rsid w:val="003A4F67"/>
    <w:rsid w:val="003A5156"/>
    <w:rsid w:val="003A5886"/>
    <w:rsid w:val="003A594C"/>
    <w:rsid w:val="003A5BC4"/>
    <w:rsid w:val="003A5C2D"/>
    <w:rsid w:val="003A5D7D"/>
    <w:rsid w:val="003A604B"/>
    <w:rsid w:val="003A6096"/>
    <w:rsid w:val="003A61FF"/>
    <w:rsid w:val="003A62C6"/>
    <w:rsid w:val="003A66C0"/>
    <w:rsid w:val="003A66E5"/>
    <w:rsid w:val="003A66F6"/>
    <w:rsid w:val="003A6943"/>
    <w:rsid w:val="003A6D4F"/>
    <w:rsid w:val="003A6D74"/>
    <w:rsid w:val="003A6E80"/>
    <w:rsid w:val="003A7251"/>
    <w:rsid w:val="003A75B8"/>
    <w:rsid w:val="003A7847"/>
    <w:rsid w:val="003A7954"/>
    <w:rsid w:val="003A7A0E"/>
    <w:rsid w:val="003A7DD5"/>
    <w:rsid w:val="003B0086"/>
    <w:rsid w:val="003B016C"/>
    <w:rsid w:val="003B039A"/>
    <w:rsid w:val="003B0731"/>
    <w:rsid w:val="003B0856"/>
    <w:rsid w:val="003B090E"/>
    <w:rsid w:val="003B0A64"/>
    <w:rsid w:val="003B0F0A"/>
    <w:rsid w:val="003B172E"/>
    <w:rsid w:val="003B1848"/>
    <w:rsid w:val="003B18C9"/>
    <w:rsid w:val="003B194B"/>
    <w:rsid w:val="003B198C"/>
    <w:rsid w:val="003B1A7A"/>
    <w:rsid w:val="003B1C5D"/>
    <w:rsid w:val="003B20DB"/>
    <w:rsid w:val="003B20FA"/>
    <w:rsid w:val="003B236D"/>
    <w:rsid w:val="003B259D"/>
    <w:rsid w:val="003B29F3"/>
    <w:rsid w:val="003B2AD4"/>
    <w:rsid w:val="003B322F"/>
    <w:rsid w:val="003B3B57"/>
    <w:rsid w:val="003B3BC9"/>
    <w:rsid w:val="003B3C2E"/>
    <w:rsid w:val="003B3C35"/>
    <w:rsid w:val="003B3FC0"/>
    <w:rsid w:val="003B4075"/>
    <w:rsid w:val="003B40F1"/>
    <w:rsid w:val="003B46CE"/>
    <w:rsid w:val="003B4E57"/>
    <w:rsid w:val="003B4ED2"/>
    <w:rsid w:val="003B5024"/>
    <w:rsid w:val="003B51FA"/>
    <w:rsid w:val="003B5780"/>
    <w:rsid w:val="003B5908"/>
    <w:rsid w:val="003B5BED"/>
    <w:rsid w:val="003B5CDB"/>
    <w:rsid w:val="003B6089"/>
    <w:rsid w:val="003B608F"/>
    <w:rsid w:val="003B65B4"/>
    <w:rsid w:val="003B67C2"/>
    <w:rsid w:val="003B69D6"/>
    <w:rsid w:val="003B6C9C"/>
    <w:rsid w:val="003B6CA0"/>
    <w:rsid w:val="003B6CBE"/>
    <w:rsid w:val="003B6D13"/>
    <w:rsid w:val="003B6EE8"/>
    <w:rsid w:val="003B7760"/>
    <w:rsid w:val="003B78C1"/>
    <w:rsid w:val="003B7ADB"/>
    <w:rsid w:val="003B7BE0"/>
    <w:rsid w:val="003B7E09"/>
    <w:rsid w:val="003C04CA"/>
    <w:rsid w:val="003C0764"/>
    <w:rsid w:val="003C0886"/>
    <w:rsid w:val="003C0A5F"/>
    <w:rsid w:val="003C1004"/>
    <w:rsid w:val="003C122E"/>
    <w:rsid w:val="003C13D4"/>
    <w:rsid w:val="003C15FF"/>
    <w:rsid w:val="003C1B06"/>
    <w:rsid w:val="003C1C6D"/>
    <w:rsid w:val="003C1D00"/>
    <w:rsid w:val="003C1FA5"/>
    <w:rsid w:val="003C216C"/>
    <w:rsid w:val="003C2237"/>
    <w:rsid w:val="003C238F"/>
    <w:rsid w:val="003C24EA"/>
    <w:rsid w:val="003C2545"/>
    <w:rsid w:val="003C255B"/>
    <w:rsid w:val="003C26B0"/>
    <w:rsid w:val="003C2911"/>
    <w:rsid w:val="003C2D89"/>
    <w:rsid w:val="003C2D94"/>
    <w:rsid w:val="003C327D"/>
    <w:rsid w:val="003C32A7"/>
    <w:rsid w:val="003C347D"/>
    <w:rsid w:val="003C3BCC"/>
    <w:rsid w:val="003C3C76"/>
    <w:rsid w:val="003C3EC9"/>
    <w:rsid w:val="003C401D"/>
    <w:rsid w:val="003C40F9"/>
    <w:rsid w:val="003C4176"/>
    <w:rsid w:val="003C4371"/>
    <w:rsid w:val="003C4632"/>
    <w:rsid w:val="003C467F"/>
    <w:rsid w:val="003C46C3"/>
    <w:rsid w:val="003C478E"/>
    <w:rsid w:val="003C47CF"/>
    <w:rsid w:val="003C4A8A"/>
    <w:rsid w:val="003C4B0C"/>
    <w:rsid w:val="003C4C06"/>
    <w:rsid w:val="003C4C8F"/>
    <w:rsid w:val="003C4D85"/>
    <w:rsid w:val="003C4E11"/>
    <w:rsid w:val="003C5514"/>
    <w:rsid w:val="003C5EC4"/>
    <w:rsid w:val="003C61AA"/>
    <w:rsid w:val="003C631E"/>
    <w:rsid w:val="003C6585"/>
    <w:rsid w:val="003C65FA"/>
    <w:rsid w:val="003C6697"/>
    <w:rsid w:val="003C6772"/>
    <w:rsid w:val="003C6D3C"/>
    <w:rsid w:val="003C6E5B"/>
    <w:rsid w:val="003C6FA3"/>
    <w:rsid w:val="003C729B"/>
    <w:rsid w:val="003C7470"/>
    <w:rsid w:val="003C7773"/>
    <w:rsid w:val="003C77C3"/>
    <w:rsid w:val="003C78DD"/>
    <w:rsid w:val="003C79D0"/>
    <w:rsid w:val="003C7A8E"/>
    <w:rsid w:val="003C7CC6"/>
    <w:rsid w:val="003C7FC9"/>
    <w:rsid w:val="003C7FF3"/>
    <w:rsid w:val="003D00A8"/>
    <w:rsid w:val="003D0129"/>
    <w:rsid w:val="003D02AE"/>
    <w:rsid w:val="003D05D6"/>
    <w:rsid w:val="003D062B"/>
    <w:rsid w:val="003D0654"/>
    <w:rsid w:val="003D0664"/>
    <w:rsid w:val="003D0722"/>
    <w:rsid w:val="003D0848"/>
    <w:rsid w:val="003D0FDF"/>
    <w:rsid w:val="003D1034"/>
    <w:rsid w:val="003D11AB"/>
    <w:rsid w:val="003D17BC"/>
    <w:rsid w:val="003D18AE"/>
    <w:rsid w:val="003D1A76"/>
    <w:rsid w:val="003D1B06"/>
    <w:rsid w:val="003D1C2E"/>
    <w:rsid w:val="003D1E66"/>
    <w:rsid w:val="003D2003"/>
    <w:rsid w:val="003D22DE"/>
    <w:rsid w:val="003D2940"/>
    <w:rsid w:val="003D2A63"/>
    <w:rsid w:val="003D2B05"/>
    <w:rsid w:val="003D2C52"/>
    <w:rsid w:val="003D2EBC"/>
    <w:rsid w:val="003D304D"/>
    <w:rsid w:val="003D31F8"/>
    <w:rsid w:val="003D33AB"/>
    <w:rsid w:val="003D34B1"/>
    <w:rsid w:val="003D354F"/>
    <w:rsid w:val="003D357D"/>
    <w:rsid w:val="003D36F1"/>
    <w:rsid w:val="003D36F6"/>
    <w:rsid w:val="003D383C"/>
    <w:rsid w:val="003D39C7"/>
    <w:rsid w:val="003D3B48"/>
    <w:rsid w:val="003D3C5F"/>
    <w:rsid w:val="003D3C66"/>
    <w:rsid w:val="003D405C"/>
    <w:rsid w:val="003D40B8"/>
    <w:rsid w:val="003D42A7"/>
    <w:rsid w:val="003D43F4"/>
    <w:rsid w:val="003D4436"/>
    <w:rsid w:val="003D4744"/>
    <w:rsid w:val="003D48C1"/>
    <w:rsid w:val="003D4DA8"/>
    <w:rsid w:val="003D4E38"/>
    <w:rsid w:val="003D4FED"/>
    <w:rsid w:val="003D5752"/>
    <w:rsid w:val="003D5912"/>
    <w:rsid w:val="003D5A40"/>
    <w:rsid w:val="003D5AE5"/>
    <w:rsid w:val="003D5B6E"/>
    <w:rsid w:val="003D5BF5"/>
    <w:rsid w:val="003D5D44"/>
    <w:rsid w:val="003D6232"/>
    <w:rsid w:val="003D6390"/>
    <w:rsid w:val="003D6462"/>
    <w:rsid w:val="003D6557"/>
    <w:rsid w:val="003D667F"/>
    <w:rsid w:val="003D6938"/>
    <w:rsid w:val="003D6A84"/>
    <w:rsid w:val="003D7517"/>
    <w:rsid w:val="003D7805"/>
    <w:rsid w:val="003D79CE"/>
    <w:rsid w:val="003D7A1C"/>
    <w:rsid w:val="003D7B93"/>
    <w:rsid w:val="003D7D3E"/>
    <w:rsid w:val="003D7EC3"/>
    <w:rsid w:val="003E0020"/>
    <w:rsid w:val="003E0233"/>
    <w:rsid w:val="003E0440"/>
    <w:rsid w:val="003E044C"/>
    <w:rsid w:val="003E04B0"/>
    <w:rsid w:val="003E04B6"/>
    <w:rsid w:val="003E091F"/>
    <w:rsid w:val="003E099F"/>
    <w:rsid w:val="003E0ACA"/>
    <w:rsid w:val="003E0B10"/>
    <w:rsid w:val="003E0B8C"/>
    <w:rsid w:val="003E0C88"/>
    <w:rsid w:val="003E0D25"/>
    <w:rsid w:val="003E0E51"/>
    <w:rsid w:val="003E0E55"/>
    <w:rsid w:val="003E0F12"/>
    <w:rsid w:val="003E1568"/>
    <w:rsid w:val="003E1CB8"/>
    <w:rsid w:val="003E1DD4"/>
    <w:rsid w:val="003E1E49"/>
    <w:rsid w:val="003E1FFC"/>
    <w:rsid w:val="003E2042"/>
    <w:rsid w:val="003E20D9"/>
    <w:rsid w:val="003E27BC"/>
    <w:rsid w:val="003E2C77"/>
    <w:rsid w:val="003E2D6B"/>
    <w:rsid w:val="003E2E02"/>
    <w:rsid w:val="003E2F3A"/>
    <w:rsid w:val="003E33C1"/>
    <w:rsid w:val="003E34B2"/>
    <w:rsid w:val="003E3779"/>
    <w:rsid w:val="003E37D3"/>
    <w:rsid w:val="003E384E"/>
    <w:rsid w:val="003E38FA"/>
    <w:rsid w:val="003E395D"/>
    <w:rsid w:val="003E3EC0"/>
    <w:rsid w:val="003E47DC"/>
    <w:rsid w:val="003E49EA"/>
    <w:rsid w:val="003E4CCE"/>
    <w:rsid w:val="003E4D23"/>
    <w:rsid w:val="003E509D"/>
    <w:rsid w:val="003E51BE"/>
    <w:rsid w:val="003E526F"/>
    <w:rsid w:val="003E5301"/>
    <w:rsid w:val="003E5422"/>
    <w:rsid w:val="003E57A4"/>
    <w:rsid w:val="003E5D3F"/>
    <w:rsid w:val="003E5D62"/>
    <w:rsid w:val="003E6040"/>
    <w:rsid w:val="003E661A"/>
    <w:rsid w:val="003E6644"/>
    <w:rsid w:val="003E66D8"/>
    <w:rsid w:val="003E69C3"/>
    <w:rsid w:val="003E69F0"/>
    <w:rsid w:val="003E6AC5"/>
    <w:rsid w:val="003E6BD0"/>
    <w:rsid w:val="003E6CA0"/>
    <w:rsid w:val="003E6CB5"/>
    <w:rsid w:val="003E6DAD"/>
    <w:rsid w:val="003E71C0"/>
    <w:rsid w:val="003E7341"/>
    <w:rsid w:val="003E73C5"/>
    <w:rsid w:val="003E7640"/>
    <w:rsid w:val="003E7B02"/>
    <w:rsid w:val="003E7B99"/>
    <w:rsid w:val="003F0107"/>
    <w:rsid w:val="003F0150"/>
    <w:rsid w:val="003F02AB"/>
    <w:rsid w:val="003F047D"/>
    <w:rsid w:val="003F04FA"/>
    <w:rsid w:val="003F0BE8"/>
    <w:rsid w:val="003F0C68"/>
    <w:rsid w:val="003F0DAC"/>
    <w:rsid w:val="003F10E4"/>
    <w:rsid w:val="003F116B"/>
    <w:rsid w:val="003F1281"/>
    <w:rsid w:val="003F1303"/>
    <w:rsid w:val="003F1637"/>
    <w:rsid w:val="003F16BE"/>
    <w:rsid w:val="003F18C6"/>
    <w:rsid w:val="003F1C04"/>
    <w:rsid w:val="003F1D89"/>
    <w:rsid w:val="003F1E01"/>
    <w:rsid w:val="003F1FE4"/>
    <w:rsid w:val="003F2313"/>
    <w:rsid w:val="003F23CC"/>
    <w:rsid w:val="003F24FC"/>
    <w:rsid w:val="003F2617"/>
    <w:rsid w:val="003F279F"/>
    <w:rsid w:val="003F29BB"/>
    <w:rsid w:val="003F2A1F"/>
    <w:rsid w:val="003F2A2C"/>
    <w:rsid w:val="003F2A78"/>
    <w:rsid w:val="003F2DCC"/>
    <w:rsid w:val="003F2F1A"/>
    <w:rsid w:val="003F2FDF"/>
    <w:rsid w:val="003F3024"/>
    <w:rsid w:val="003F3105"/>
    <w:rsid w:val="003F3288"/>
    <w:rsid w:val="003F36F4"/>
    <w:rsid w:val="003F38CD"/>
    <w:rsid w:val="003F395A"/>
    <w:rsid w:val="003F3B15"/>
    <w:rsid w:val="003F3C0B"/>
    <w:rsid w:val="003F3FE4"/>
    <w:rsid w:val="003F432D"/>
    <w:rsid w:val="003F45AA"/>
    <w:rsid w:val="003F4BAE"/>
    <w:rsid w:val="003F4BF3"/>
    <w:rsid w:val="003F4DCE"/>
    <w:rsid w:val="003F5320"/>
    <w:rsid w:val="003F54BF"/>
    <w:rsid w:val="003F5612"/>
    <w:rsid w:val="003F58E9"/>
    <w:rsid w:val="003F596E"/>
    <w:rsid w:val="003F5B3F"/>
    <w:rsid w:val="003F5D8F"/>
    <w:rsid w:val="003F5F46"/>
    <w:rsid w:val="003F6189"/>
    <w:rsid w:val="003F61D9"/>
    <w:rsid w:val="003F642F"/>
    <w:rsid w:val="003F65BC"/>
    <w:rsid w:val="003F685C"/>
    <w:rsid w:val="003F69EF"/>
    <w:rsid w:val="003F6A02"/>
    <w:rsid w:val="003F6A6D"/>
    <w:rsid w:val="003F6A98"/>
    <w:rsid w:val="003F6ACA"/>
    <w:rsid w:val="003F6AE7"/>
    <w:rsid w:val="003F6B93"/>
    <w:rsid w:val="003F6BF4"/>
    <w:rsid w:val="003F6F7F"/>
    <w:rsid w:val="003F6FEE"/>
    <w:rsid w:val="003F720D"/>
    <w:rsid w:val="003F7298"/>
    <w:rsid w:val="003F738C"/>
    <w:rsid w:val="003F76E6"/>
    <w:rsid w:val="003F7899"/>
    <w:rsid w:val="003F7C0A"/>
    <w:rsid w:val="00400254"/>
    <w:rsid w:val="00400257"/>
    <w:rsid w:val="0040026C"/>
    <w:rsid w:val="00400353"/>
    <w:rsid w:val="00400459"/>
    <w:rsid w:val="0040071C"/>
    <w:rsid w:val="00400A9C"/>
    <w:rsid w:val="00400AED"/>
    <w:rsid w:val="00400DC1"/>
    <w:rsid w:val="00400E35"/>
    <w:rsid w:val="00400E36"/>
    <w:rsid w:val="0040101C"/>
    <w:rsid w:val="004011A9"/>
    <w:rsid w:val="0040188D"/>
    <w:rsid w:val="00401A0E"/>
    <w:rsid w:val="00401A65"/>
    <w:rsid w:val="00401F2F"/>
    <w:rsid w:val="004020C1"/>
    <w:rsid w:val="004022DD"/>
    <w:rsid w:val="00402430"/>
    <w:rsid w:val="004025E8"/>
    <w:rsid w:val="00402646"/>
    <w:rsid w:val="00402767"/>
    <w:rsid w:val="0040282A"/>
    <w:rsid w:val="00402886"/>
    <w:rsid w:val="004029C1"/>
    <w:rsid w:val="00402A83"/>
    <w:rsid w:val="00402ABE"/>
    <w:rsid w:val="00402B35"/>
    <w:rsid w:val="004030D1"/>
    <w:rsid w:val="00403236"/>
    <w:rsid w:val="0040332C"/>
    <w:rsid w:val="0040341E"/>
    <w:rsid w:val="00403452"/>
    <w:rsid w:val="004034E6"/>
    <w:rsid w:val="00403826"/>
    <w:rsid w:val="0040385F"/>
    <w:rsid w:val="004038D8"/>
    <w:rsid w:val="00403991"/>
    <w:rsid w:val="00403ED0"/>
    <w:rsid w:val="0040403B"/>
    <w:rsid w:val="00404159"/>
    <w:rsid w:val="004043BF"/>
    <w:rsid w:val="004043DC"/>
    <w:rsid w:val="004046F2"/>
    <w:rsid w:val="0040473B"/>
    <w:rsid w:val="0040495E"/>
    <w:rsid w:val="00404DF8"/>
    <w:rsid w:val="00404EF8"/>
    <w:rsid w:val="004051BD"/>
    <w:rsid w:val="004052B1"/>
    <w:rsid w:val="00405637"/>
    <w:rsid w:val="00405647"/>
    <w:rsid w:val="00405730"/>
    <w:rsid w:val="00405768"/>
    <w:rsid w:val="00405794"/>
    <w:rsid w:val="00405898"/>
    <w:rsid w:val="00405A7C"/>
    <w:rsid w:val="00405EFF"/>
    <w:rsid w:val="00405FD8"/>
    <w:rsid w:val="004060C2"/>
    <w:rsid w:val="00406191"/>
    <w:rsid w:val="0040637D"/>
    <w:rsid w:val="0040659C"/>
    <w:rsid w:val="00406945"/>
    <w:rsid w:val="00406A22"/>
    <w:rsid w:val="00406ACE"/>
    <w:rsid w:val="00406B29"/>
    <w:rsid w:val="00406BE3"/>
    <w:rsid w:val="00406D0B"/>
    <w:rsid w:val="00406E63"/>
    <w:rsid w:val="00406E95"/>
    <w:rsid w:val="00407139"/>
    <w:rsid w:val="004072F4"/>
    <w:rsid w:val="0040761C"/>
    <w:rsid w:val="004078D1"/>
    <w:rsid w:val="0040793C"/>
    <w:rsid w:val="00407B74"/>
    <w:rsid w:val="00407C37"/>
    <w:rsid w:val="00407E57"/>
    <w:rsid w:val="00407F58"/>
    <w:rsid w:val="00410140"/>
    <w:rsid w:val="004101F0"/>
    <w:rsid w:val="00410357"/>
    <w:rsid w:val="0041091C"/>
    <w:rsid w:val="00410F80"/>
    <w:rsid w:val="004110AC"/>
    <w:rsid w:val="004111E1"/>
    <w:rsid w:val="00411250"/>
    <w:rsid w:val="0041153D"/>
    <w:rsid w:val="0041185B"/>
    <w:rsid w:val="00411A2D"/>
    <w:rsid w:val="00411BEB"/>
    <w:rsid w:val="00411C9E"/>
    <w:rsid w:val="00411CDD"/>
    <w:rsid w:val="00411D66"/>
    <w:rsid w:val="00411F89"/>
    <w:rsid w:val="00413126"/>
    <w:rsid w:val="00413301"/>
    <w:rsid w:val="004134C9"/>
    <w:rsid w:val="00413594"/>
    <w:rsid w:val="00413595"/>
    <w:rsid w:val="004136A4"/>
    <w:rsid w:val="00413983"/>
    <w:rsid w:val="00413AF9"/>
    <w:rsid w:val="004145AA"/>
    <w:rsid w:val="0041470A"/>
    <w:rsid w:val="00414B62"/>
    <w:rsid w:val="00414D9D"/>
    <w:rsid w:val="00414E5A"/>
    <w:rsid w:val="00414E8B"/>
    <w:rsid w:val="0041530E"/>
    <w:rsid w:val="004153E5"/>
    <w:rsid w:val="00415547"/>
    <w:rsid w:val="00415579"/>
    <w:rsid w:val="004155E2"/>
    <w:rsid w:val="00415656"/>
    <w:rsid w:val="0041581F"/>
    <w:rsid w:val="00415A37"/>
    <w:rsid w:val="00415BA9"/>
    <w:rsid w:val="00415DB5"/>
    <w:rsid w:val="00415DD3"/>
    <w:rsid w:val="00415E7E"/>
    <w:rsid w:val="00415EE8"/>
    <w:rsid w:val="004161C0"/>
    <w:rsid w:val="004161E6"/>
    <w:rsid w:val="0041626D"/>
    <w:rsid w:val="0041669D"/>
    <w:rsid w:val="004166D4"/>
    <w:rsid w:val="00416BAF"/>
    <w:rsid w:val="00416C21"/>
    <w:rsid w:val="00416F2F"/>
    <w:rsid w:val="004170F7"/>
    <w:rsid w:val="00417232"/>
    <w:rsid w:val="004173D8"/>
    <w:rsid w:val="00417588"/>
    <w:rsid w:val="0041766E"/>
    <w:rsid w:val="004177B9"/>
    <w:rsid w:val="00417997"/>
    <w:rsid w:val="00417CE0"/>
    <w:rsid w:val="00417D2B"/>
    <w:rsid w:val="00417D53"/>
    <w:rsid w:val="0042008D"/>
    <w:rsid w:val="004200FB"/>
    <w:rsid w:val="00420975"/>
    <w:rsid w:val="00420B63"/>
    <w:rsid w:val="00420CBC"/>
    <w:rsid w:val="00420D84"/>
    <w:rsid w:val="00420E2C"/>
    <w:rsid w:val="00420E48"/>
    <w:rsid w:val="00420E73"/>
    <w:rsid w:val="00420E7C"/>
    <w:rsid w:val="00421047"/>
    <w:rsid w:val="00421179"/>
    <w:rsid w:val="00421413"/>
    <w:rsid w:val="00421A48"/>
    <w:rsid w:val="00421C02"/>
    <w:rsid w:val="00421CAB"/>
    <w:rsid w:val="00421DF4"/>
    <w:rsid w:val="00421FB4"/>
    <w:rsid w:val="00421FE2"/>
    <w:rsid w:val="0042208F"/>
    <w:rsid w:val="004220DF"/>
    <w:rsid w:val="00422112"/>
    <w:rsid w:val="0042212F"/>
    <w:rsid w:val="00422158"/>
    <w:rsid w:val="00422256"/>
    <w:rsid w:val="00422304"/>
    <w:rsid w:val="004223AE"/>
    <w:rsid w:val="004223C7"/>
    <w:rsid w:val="004225CC"/>
    <w:rsid w:val="00422726"/>
    <w:rsid w:val="0042275A"/>
    <w:rsid w:val="00422A52"/>
    <w:rsid w:val="00422B2A"/>
    <w:rsid w:val="0042302D"/>
    <w:rsid w:val="00423217"/>
    <w:rsid w:val="004234CC"/>
    <w:rsid w:val="004235CA"/>
    <w:rsid w:val="004236D9"/>
    <w:rsid w:val="00423764"/>
    <w:rsid w:val="004237C3"/>
    <w:rsid w:val="00423874"/>
    <w:rsid w:val="0042387C"/>
    <w:rsid w:val="00423C0C"/>
    <w:rsid w:val="00423D26"/>
    <w:rsid w:val="00423DAD"/>
    <w:rsid w:val="00423EB7"/>
    <w:rsid w:val="00423EF1"/>
    <w:rsid w:val="004241AB"/>
    <w:rsid w:val="004243CF"/>
    <w:rsid w:val="00424576"/>
    <w:rsid w:val="004246AD"/>
    <w:rsid w:val="00424853"/>
    <w:rsid w:val="0042489F"/>
    <w:rsid w:val="004248A6"/>
    <w:rsid w:val="004248B3"/>
    <w:rsid w:val="00424981"/>
    <w:rsid w:val="00424A77"/>
    <w:rsid w:val="00424C1B"/>
    <w:rsid w:val="00424D6C"/>
    <w:rsid w:val="00424DAA"/>
    <w:rsid w:val="00424E7C"/>
    <w:rsid w:val="00424FDF"/>
    <w:rsid w:val="004256D4"/>
    <w:rsid w:val="004259D3"/>
    <w:rsid w:val="00425CC7"/>
    <w:rsid w:val="00425F5B"/>
    <w:rsid w:val="00426145"/>
    <w:rsid w:val="00426548"/>
    <w:rsid w:val="0042671E"/>
    <w:rsid w:val="00426AE2"/>
    <w:rsid w:val="0042721E"/>
    <w:rsid w:val="00427225"/>
    <w:rsid w:val="00427396"/>
    <w:rsid w:val="00427493"/>
    <w:rsid w:val="00427746"/>
    <w:rsid w:val="00427F9B"/>
    <w:rsid w:val="0043008F"/>
    <w:rsid w:val="00430113"/>
    <w:rsid w:val="0043017F"/>
    <w:rsid w:val="004302B5"/>
    <w:rsid w:val="0043032B"/>
    <w:rsid w:val="00430609"/>
    <w:rsid w:val="00430698"/>
    <w:rsid w:val="00430A74"/>
    <w:rsid w:val="00430BFD"/>
    <w:rsid w:val="00430C7F"/>
    <w:rsid w:val="00430FD7"/>
    <w:rsid w:val="004310F6"/>
    <w:rsid w:val="004312FB"/>
    <w:rsid w:val="004313FD"/>
    <w:rsid w:val="00431927"/>
    <w:rsid w:val="00431A83"/>
    <w:rsid w:val="00431B91"/>
    <w:rsid w:val="00431CCD"/>
    <w:rsid w:val="00431DAD"/>
    <w:rsid w:val="00431DB2"/>
    <w:rsid w:val="0043204B"/>
    <w:rsid w:val="00432110"/>
    <w:rsid w:val="004322EA"/>
    <w:rsid w:val="0043262F"/>
    <w:rsid w:val="00432ADF"/>
    <w:rsid w:val="00432D95"/>
    <w:rsid w:val="00432E1C"/>
    <w:rsid w:val="00432F58"/>
    <w:rsid w:val="0043310B"/>
    <w:rsid w:val="0043337F"/>
    <w:rsid w:val="00433443"/>
    <w:rsid w:val="0043350A"/>
    <w:rsid w:val="00433546"/>
    <w:rsid w:val="00433782"/>
    <w:rsid w:val="0043383C"/>
    <w:rsid w:val="0043384D"/>
    <w:rsid w:val="00433B0A"/>
    <w:rsid w:val="00433D5E"/>
    <w:rsid w:val="00433F43"/>
    <w:rsid w:val="00433F52"/>
    <w:rsid w:val="00434079"/>
    <w:rsid w:val="00434A81"/>
    <w:rsid w:val="00434BCD"/>
    <w:rsid w:val="00434D25"/>
    <w:rsid w:val="00434DB1"/>
    <w:rsid w:val="00434EC2"/>
    <w:rsid w:val="004363C8"/>
    <w:rsid w:val="004364E3"/>
    <w:rsid w:val="004367BE"/>
    <w:rsid w:val="00436A88"/>
    <w:rsid w:val="00436AF8"/>
    <w:rsid w:val="00436BBE"/>
    <w:rsid w:val="00436DAC"/>
    <w:rsid w:val="00437220"/>
    <w:rsid w:val="00437227"/>
    <w:rsid w:val="00437513"/>
    <w:rsid w:val="00437569"/>
    <w:rsid w:val="004375F1"/>
    <w:rsid w:val="004376FD"/>
    <w:rsid w:val="00437900"/>
    <w:rsid w:val="004379BB"/>
    <w:rsid w:val="00437AF9"/>
    <w:rsid w:val="00437FE9"/>
    <w:rsid w:val="004406C1"/>
    <w:rsid w:val="0044075D"/>
    <w:rsid w:val="004407E7"/>
    <w:rsid w:val="0044092B"/>
    <w:rsid w:val="00440B89"/>
    <w:rsid w:val="00440BCE"/>
    <w:rsid w:val="00440E92"/>
    <w:rsid w:val="00440FCD"/>
    <w:rsid w:val="004413B5"/>
    <w:rsid w:val="004415B4"/>
    <w:rsid w:val="00441C88"/>
    <w:rsid w:val="00441CFB"/>
    <w:rsid w:val="00441F2C"/>
    <w:rsid w:val="0044220A"/>
    <w:rsid w:val="004425C6"/>
    <w:rsid w:val="00442712"/>
    <w:rsid w:val="00442BDC"/>
    <w:rsid w:val="00442E96"/>
    <w:rsid w:val="004431DF"/>
    <w:rsid w:val="00443213"/>
    <w:rsid w:val="00443253"/>
    <w:rsid w:val="004438A3"/>
    <w:rsid w:val="00443BAD"/>
    <w:rsid w:val="00443CAB"/>
    <w:rsid w:val="004440FA"/>
    <w:rsid w:val="004442D5"/>
    <w:rsid w:val="00444654"/>
    <w:rsid w:val="00444889"/>
    <w:rsid w:val="004448E8"/>
    <w:rsid w:val="00444AEB"/>
    <w:rsid w:val="00444DA5"/>
    <w:rsid w:val="00444E97"/>
    <w:rsid w:val="00444EBF"/>
    <w:rsid w:val="00444FB5"/>
    <w:rsid w:val="0044520F"/>
    <w:rsid w:val="004454B5"/>
    <w:rsid w:val="00445872"/>
    <w:rsid w:val="004459A7"/>
    <w:rsid w:val="00445AE9"/>
    <w:rsid w:val="00445BE4"/>
    <w:rsid w:val="00445E20"/>
    <w:rsid w:val="00445E84"/>
    <w:rsid w:val="00446198"/>
    <w:rsid w:val="0044621C"/>
    <w:rsid w:val="004462EE"/>
    <w:rsid w:val="004469BE"/>
    <w:rsid w:val="00446D58"/>
    <w:rsid w:val="00446EE6"/>
    <w:rsid w:val="00446F98"/>
    <w:rsid w:val="004474BF"/>
    <w:rsid w:val="004474FB"/>
    <w:rsid w:val="00447794"/>
    <w:rsid w:val="004477C4"/>
    <w:rsid w:val="00447ABC"/>
    <w:rsid w:val="00447AFE"/>
    <w:rsid w:val="00447B1A"/>
    <w:rsid w:val="00447E59"/>
    <w:rsid w:val="00447EF3"/>
    <w:rsid w:val="00447F1B"/>
    <w:rsid w:val="00447F3C"/>
    <w:rsid w:val="00447F7D"/>
    <w:rsid w:val="00450005"/>
    <w:rsid w:val="00450225"/>
    <w:rsid w:val="004504AF"/>
    <w:rsid w:val="00450D82"/>
    <w:rsid w:val="00450FCE"/>
    <w:rsid w:val="00451198"/>
    <w:rsid w:val="00451233"/>
    <w:rsid w:val="00451326"/>
    <w:rsid w:val="00451433"/>
    <w:rsid w:val="00451520"/>
    <w:rsid w:val="0045182E"/>
    <w:rsid w:val="004518B8"/>
    <w:rsid w:val="0045203F"/>
    <w:rsid w:val="004520F0"/>
    <w:rsid w:val="0045218E"/>
    <w:rsid w:val="004521FA"/>
    <w:rsid w:val="004523F6"/>
    <w:rsid w:val="00452A48"/>
    <w:rsid w:val="00452ABB"/>
    <w:rsid w:val="00452E00"/>
    <w:rsid w:val="00452E7D"/>
    <w:rsid w:val="00453033"/>
    <w:rsid w:val="00453093"/>
    <w:rsid w:val="00453591"/>
    <w:rsid w:val="004537D0"/>
    <w:rsid w:val="00453B12"/>
    <w:rsid w:val="00453C15"/>
    <w:rsid w:val="00453DFD"/>
    <w:rsid w:val="004540F9"/>
    <w:rsid w:val="0045418C"/>
    <w:rsid w:val="0045444B"/>
    <w:rsid w:val="004545FB"/>
    <w:rsid w:val="00454A16"/>
    <w:rsid w:val="00454B66"/>
    <w:rsid w:val="00454EBA"/>
    <w:rsid w:val="0045507F"/>
    <w:rsid w:val="00455223"/>
    <w:rsid w:val="0045530D"/>
    <w:rsid w:val="00455557"/>
    <w:rsid w:val="0045582F"/>
    <w:rsid w:val="0045604B"/>
    <w:rsid w:val="00456126"/>
    <w:rsid w:val="00456169"/>
    <w:rsid w:val="00456171"/>
    <w:rsid w:val="0045618D"/>
    <w:rsid w:val="00456317"/>
    <w:rsid w:val="0045689F"/>
    <w:rsid w:val="00456C11"/>
    <w:rsid w:val="0045734F"/>
    <w:rsid w:val="0045761D"/>
    <w:rsid w:val="0045789A"/>
    <w:rsid w:val="00457C69"/>
    <w:rsid w:val="00457CCF"/>
    <w:rsid w:val="00457EB5"/>
    <w:rsid w:val="004600EB"/>
    <w:rsid w:val="00460347"/>
    <w:rsid w:val="004603F9"/>
    <w:rsid w:val="0046044C"/>
    <w:rsid w:val="0046074E"/>
    <w:rsid w:val="004607B3"/>
    <w:rsid w:val="004607FA"/>
    <w:rsid w:val="00460FBA"/>
    <w:rsid w:val="00461156"/>
    <w:rsid w:val="0046115E"/>
    <w:rsid w:val="004612FA"/>
    <w:rsid w:val="00461824"/>
    <w:rsid w:val="004618B0"/>
    <w:rsid w:val="00461C77"/>
    <w:rsid w:val="004620BC"/>
    <w:rsid w:val="004620DC"/>
    <w:rsid w:val="004625C2"/>
    <w:rsid w:val="0046269B"/>
    <w:rsid w:val="004626B3"/>
    <w:rsid w:val="0046276F"/>
    <w:rsid w:val="00462915"/>
    <w:rsid w:val="0046299F"/>
    <w:rsid w:val="00462A95"/>
    <w:rsid w:val="00462F0C"/>
    <w:rsid w:val="004633E5"/>
    <w:rsid w:val="0046376A"/>
    <w:rsid w:val="00463A12"/>
    <w:rsid w:val="00463AFE"/>
    <w:rsid w:val="00463E0F"/>
    <w:rsid w:val="00464240"/>
    <w:rsid w:val="00464490"/>
    <w:rsid w:val="004644A7"/>
    <w:rsid w:val="00464BD2"/>
    <w:rsid w:val="0046526A"/>
    <w:rsid w:val="00465770"/>
    <w:rsid w:val="004657BC"/>
    <w:rsid w:val="004658CB"/>
    <w:rsid w:val="00465991"/>
    <w:rsid w:val="00465FB3"/>
    <w:rsid w:val="00466442"/>
    <w:rsid w:val="004664B3"/>
    <w:rsid w:val="004669D4"/>
    <w:rsid w:val="00466A13"/>
    <w:rsid w:val="00467022"/>
    <w:rsid w:val="0046737A"/>
    <w:rsid w:val="004674B9"/>
    <w:rsid w:val="004674CF"/>
    <w:rsid w:val="0046769B"/>
    <w:rsid w:val="004678A5"/>
    <w:rsid w:val="00467ECE"/>
    <w:rsid w:val="00467FAB"/>
    <w:rsid w:val="00470183"/>
    <w:rsid w:val="004707FD"/>
    <w:rsid w:val="00470978"/>
    <w:rsid w:val="00470BBB"/>
    <w:rsid w:val="00470CC7"/>
    <w:rsid w:val="00470CDD"/>
    <w:rsid w:val="00470E69"/>
    <w:rsid w:val="00471200"/>
    <w:rsid w:val="00471811"/>
    <w:rsid w:val="00471841"/>
    <w:rsid w:val="0047195C"/>
    <w:rsid w:val="004719C2"/>
    <w:rsid w:val="004719F9"/>
    <w:rsid w:val="00471AE6"/>
    <w:rsid w:val="00471CB6"/>
    <w:rsid w:val="00471D0E"/>
    <w:rsid w:val="00472A1A"/>
    <w:rsid w:val="00472BF0"/>
    <w:rsid w:val="004732BE"/>
    <w:rsid w:val="00473715"/>
    <w:rsid w:val="00474333"/>
    <w:rsid w:val="0047437B"/>
    <w:rsid w:val="00474398"/>
    <w:rsid w:val="00474650"/>
    <w:rsid w:val="00474AD4"/>
    <w:rsid w:val="00474C3A"/>
    <w:rsid w:val="00474F0F"/>
    <w:rsid w:val="00475172"/>
    <w:rsid w:val="004753E7"/>
    <w:rsid w:val="0047556F"/>
    <w:rsid w:val="004755A3"/>
    <w:rsid w:val="0047562F"/>
    <w:rsid w:val="004756B8"/>
    <w:rsid w:val="004756F5"/>
    <w:rsid w:val="0047596B"/>
    <w:rsid w:val="00475C98"/>
    <w:rsid w:val="00475D2E"/>
    <w:rsid w:val="004765EB"/>
    <w:rsid w:val="004768C7"/>
    <w:rsid w:val="00476DC4"/>
    <w:rsid w:val="004771C9"/>
    <w:rsid w:val="004772CC"/>
    <w:rsid w:val="00477374"/>
    <w:rsid w:val="00477471"/>
    <w:rsid w:val="00477623"/>
    <w:rsid w:val="004779A6"/>
    <w:rsid w:val="00477AEA"/>
    <w:rsid w:val="00477BEB"/>
    <w:rsid w:val="004801C5"/>
    <w:rsid w:val="00480382"/>
    <w:rsid w:val="004805FF"/>
    <w:rsid w:val="00480660"/>
    <w:rsid w:val="004806FC"/>
    <w:rsid w:val="004807D0"/>
    <w:rsid w:val="00480F5E"/>
    <w:rsid w:val="0048130F"/>
    <w:rsid w:val="0048155A"/>
    <w:rsid w:val="004815FF"/>
    <w:rsid w:val="00481C39"/>
    <w:rsid w:val="00481D6D"/>
    <w:rsid w:val="00481DE7"/>
    <w:rsid w:val="00481EFD"/>
    <w:rsid w:val="004820C5"/>
    <w:rsid w:val="0048237B"/>
    <w:rsid w:val="00482981"/>
    <w:rsid w:val="00482B7E"/>
    <w:rsid w:val="00482D39"/>
    <w:rsid w:val="004830B5"/>
    <w:rsid w:val="0048318A"/>
    <w:rsid w:val="00483295"/>
    <w:rsid w:val="004834CB"/>
    <w:rsid w:val="0048352D"/>
    <w:rsid w:val="0048357D"/>
    <w:rsid w:val="004838F8"/>
    <w:rsid w:val="00483AFB"/>
    <w:rsid w:val="00483DA1"/>
    <w:rsid w:val="00483FEA"/>
    <w:rsid w:val="004844E2"/>
    <w:rsid w:val="004849CE"/>
    <w:rsid w:val="00484AB3"/>
    <w:rsid w:val="00484DEC"/>
    <w:rsid w:val="00484E32"/>
    <w:rsid w:val="00485014"/>
    <w:rsid w:val="0048586B"/>
    <w:rsid w:val="00485963"/>
    <w:rsid w:val="00485BAC"/>
    <w:rsid w:val="00485C2C"/>
    <w:rsid w:val="00485E5B"/>
    <w:rsid w:val="00485F9B"/>
    <w:rsid w:val="004863CA"/>
    <w:rsid w:val="00486528"/>
    <w:rsid w:val="00486691"/>
    <w:rsid w:val="0048674F"/>
    <w:rsid w:val="00486975"/>
    <w:rsid w:val="00486BD0"/>
    <w:rsid w:val="00486DB9"/>
    <w:rsid w:val="00487504"/>
    <w:rsid w:val="0048754C"/>
    <w:rsid w:val="00487725"/>
    <w:rsid w:val="00487791"/>
    <w:rsid w:val="00487C38"/>
    <w:rsid w:val="00487D6D"/>
    <w:rsid w:val="00487EA2"/>
    <w:rsid w:val="004900A5"/>
    <w:rsid w:val="004900F0"/>
    <w:rsid w:val="00490254"/>
    <w:rsid w:val="00490324"/>
    <w:rsid w:val="00490368"/>
    <w:rsid w:val="004905E5"/>
    <w:rsid w:val="00490C5E"/>
    <w:rsid w:val="00490D70"/>
    <w:rsid w:val="00490F43"/>
    <w:rsid w:val="00491473"/>
    <w:rsid w:val="00491546"/>
    <w:rsid w:val="004915AE"/>
    <w:rsid w:val="00491726"/>
    <w:rsid w:val="00491845"/>
    <w:rsid w:val="00491AD7"/>
    <w:rsid w:val="00491EBE"/>
    <w:rsid w:val="00491EE4"/>
    <w:rsid w:val="00492569"/>
    <w:rsid w:val="0049279C"/>
    <w:rsid w:val="004928DB"/>
    <w:rsid w:val="00492C29"/>
    <w:rsid w:val="0049300A"/>
    <w:rsid w:val="004932B3"/>
    <w:rsid w:val="004938A8"/>
    <w:rsid w:val="004938E4"/>
    <w:rsid w:val="0049392E"/>
    <w:rsid w:val="00493B54"/>
    <w:rsid w:val="00493B57"/>
    <w:rsid w:val="00493BB8"/>
    <w:rsid w:val="00493BB9"/>
    <w:rsid w:val="00493D1E"/>
    <w:rsid w:val="00493EAA"/>
    <w:rsid w:val="00494069"/>
    <w:rsid w:val="0049425A"/>
    <w:rsid w:val="00494398"/>
    <w:rsid w:val="00494400"/>
    <w:rsid w:val="004945E3"/>
    <w:rsid w:val="004946B4"/>
    <w:rsid w:val="00494A63"/>
    <w:rsid w:val="00494AB4"/>
    <w:rsid w:val="00494EBB"/>
    <w:rsid w:val="004950B7"/>
    <w:rsid w:val="0049525E"/>
    <w:rsid w:val="004952D5"/>
    <w:rsid w:val="004955DD"/>
    <w:rsid w:val="00495B04"/>
    <w:rsid w:val="00495C1D"/>
    <w:rsid w:val="00495D1E"/>
    <w:rsid w:val="00495DAB"/>
    <w:rsid w:val="004960FD"/>
    <w:rsid w:val="004968E4"/>
    <w:rsid w:val="00496F89"/>
    <w:rsid w:val="00496FDD"/>
    <w:rsid w:val="00497102"/>
    <w:rsid w:val="00497239"/>
    <w:rsid w:val="004973EB"/>
    <w:rsid w:val="0049766C"/>
    <w:rsid w:val="00497733"/>
    <w:rsid w:val="0049786D"/>
    <w:rsid w:val="00497A79"/>
    <w:rsid w:val="00497B0E"/>
    <w:rsid w:val="00497BB5"/>
    <w:rsid w:val="00497C90"/>
    <w:rsid w:val="00497CA2"/>
    <w:rsid w:val="004A0153"/>
    <w:rsid w:val="004A0215"/>
    <w:rsid w:val="004A02A7"/>
    <w:rsid w:val="004A04DE"/>
    <w:rsid w:val="004A05BC"/>
    <w:rsid w:val="004A0BE1"/>
    <w:rsid w:val="004A0F68"/>
    <w:rsid w:val="004A0FE8"/>
    <w:rsid w:val="004A14A5"/>
    <w:rsid w:val="004A14C6"/>
    <w:rsid w:val="004A1598"/>
    <w:rsid w:val="004A161E"/>
    <w:rsid w:val="004A1746"/>
    <w:rsid w:val="004A1C28"/>
    <w:rsid w:val="004A22D8"/>
    <w:rsid w:val="004A22F7"/>
    <w:rsid w:val="004A24AE"/>
    <w:rsid w:val="004A262A"/>
    <w:rsid w:val="004A26EB"/>
    <w:rsid w:val="004A2B6F"/>
    <w:rsid w:val="004A2BF0"/>
    <w:rsid w:val="004A2EC3"/>
    <w:rsid w:val="004A3201"/>
    <w:rsid w:val="004A3675"/>
    <w:rsid w:val="004A37B6"/>
    <w:rsid w:val="004A3B68"/>
    <w:rsid w:val="004A3D7D"/>
    <w:rsid w:val="004A3F55"/>
    <w:rsid w:val="004A4151"/>
    <w:rsid w:val="004A41ED"/>
    <w:rsid w:val="004A4259"/>
    <w:rsid w:val="004A44ED"/>
    <w:rsid w:val="004A4CE8"/>
    <w:rsid w:val="004A4DF8"/>
    <w:rsid w:val="004A4EA6"/>
    <w:rsid w:val="004A50B4"/>
    <w:rsid w:val="004A54E1"/>
    <w:rsid w:val="004A57AC"/>
    <w:rsid w:val="004A58AE"/>
    <w:rsid w:val="004A5AB8"/>
    <w:rsid w:val="004A5B2B"/>
    <w:rsid w:val="004A5EBD"/>
    <w:rsid w:val="004A5EFB"/>
    <w:rsid w:val="004A5FBD"/>
    <w:rsid w:val="004A6CB7"/>
    <w:rsid w:val="004A6D37"/>
    <w:rsid w:val="004A6FC5"/>
    <w:rsid w:val="004A7420"/>
    <w:rsid w:val="004A7840"/>
    <w:rsid w:val="004A7A43"/>
    <w:rsid w:val="004A7B43"/>
    <w:rsid w:val="004A7C68"/>
    <w:rsid w:val="004A7D8D"/>
    <w:rsid w:val="004A7FE5"/>
    <w:rsid w:val="004B00F0"/>
    <w:rsid w:val="004B0130"/>
    <w:rsid w:val="004B023C"/>
    <w:rsid w:val="004B029C"/>
    <w:rsid w:val="004B0830"/>
    <w:rsid w:val="004B09BC"/>
    <w:rsid w:val="004B0D92"/>
    <w:rsid w:val="004B1590"/>
    <w:rsid w:val="004B1615"/>
    <w:rsid w:val="004B1749"/>
    <w:rsid w:val="004B181D"/>
    <w:rsid w:val="004B194A"/>
    <w:rsid w:val="004B1DF2"/>
    <w:rsid w:val="004B1E03"/>
    <w:rsid w:val="004B1FE2"/>
    <w:rsid w:val="004B202A"/>
    <w:rsid w:val="004B21C7"/>
    <w:rsid w:val="004B25DD"/>
    <w:rsid w:val="004B2AB6"/>
    <w:rsid w:val="004B2CF9"/>
    <w:rsid w:val="004B2D04"/>
    <w:rsid w:val="004B2F80"/>
    <w:rsid w:val="004B2F9F"/>
    <w:rsid w:val="004B3249"/>
    <w:rsid w:val="004B32B0"/>
    <w:rsid w:val="004B34FE"/>
    <w:rsid w:val="004B3881"/>
    <w:rsid w:val="004B3A1A"/>
    <w:rsid w:val="004B3AC2"/>
    <w:rsid w:val="004B409F"/>
    <w:rsid w:val="004B4192"/>
    <w:rsid w:val="004B4275"/>
    <w:rsid w:val="004B4533"/>
    <w:rsid w:val="004B49BE"/>
    <w:rsid w:val="004B4ABE"/>
    <w:rsid w:val="004B4C64"/>
    <w:rsid w:val="004B4C8E"/>
    <w:rsid w:val="004B5181"/>
    <w:rsid w:val="004B5221"/>
    <w:rsid w:val="004B524B"/>
    <w:rsid w:val="004B5338"/>
    <w:rsid w:val="004B5449"/>
    <w:rsid w:val="004B5581"/>
    <w:rsid w:val="004B55B7"/>
    <w:rsid w:val="004B579C"/>
    <w:rsid w:val="004B5E7C"/>
    <w:rsid w:val="004B6072"/>
    <w:rsid w:val="004B6351"/>
    <w:rsid w:val="004B6352"/>
    <w:rsid w:val="004B6A01"/>
    <w:rsid w:val="004B6B0F"/>
    <w:rsid w:val="004B6D6B"/>
    <w:rsid w:val="004B6DC5"/>
    <w:rsid w:val="004B6E24"/>
    <w:rsid w:val="004B70CA"/>
    <w:rsid w:val="004B72CE"/>
    <w:rsid w:val="004B7343"/>
    <w:rsid w:val="004B753E"/>
    <w:rsid w:val="004B7CB2"/>
    <w:rsid w:val="004B7D24"/>
    <w:rsid w:val="004B7D6C"/>
    <w:rsid w:val="004B7F1B"/>
    <w:rsid w:val="004C0055"/>
    <w:rsid w:val="004C0058"/>
    <w:rsid w:val="004C01C3"/>
    <w:rsid w:val="004C07C0"/>
    <w:rsid w:val="004C0827"/>
    <w:rsid w:val="004C0A5F"/>
    <w:rsid w:val="004C0DAD"/>
    <w:rsid w:val="004C0DF8"/>
    <w:rsid w:val="004C1025"/>
    <w:rsid w:val="004C102B"/>
    <w:rsid w:val="004C10CE"/>
    <w:rsid w:val="004C1299"/>
    <w:rsid w:val="004C13C8"/>
    <w:rsid w:val="004C1540"/>
    <w:rsid w:val="004C15E0"/>
    <w:rsid w:val="004C1819"/>
    <w:rsid w:val="004C19A0"/>
    <w:rsid w:val="004C1B09"/>
    <w:rsid w:val="004C1DB6"/>
    <w:rsid w:val="004C1FEF"/>
    <w:rsid w:val="004C2138"/>
    <w:rsid w:val="004C2446"/>
    <w:rsid w:val="004C2522"/>
    <w:rsid w:val="004C2577"/>
    <w:rsid w:val="004C26E9"/>
    <w:rsid w:val="004C2955"/>
    <w:rsid w:val="004C2F3F"/>
    <w:rsid w:val="004C3056"/>
    <w:rsid w:val="004C3152"/>
    <w:rsid w:val="004C3240"/>
    <w:rsid w:val="004C327F"/>
    <w:rsid w:val="004C345A"/>
    <w:rsid w:val="004C3542"/>
    <w:rsid w:val="004C3A20"/>
    <w:rsid w:val="004C3B97"/>
    <w:rsid w:val="004C3C26"/>
    <w:rsid w:val="004C3F38"/>
    <w:rsid w:val="004C40AD"/>
    <w:rsid w:val="004C4164"/>
    <w:rsid w:val="004C480D"/>
    <w:rsid w:val="004C49FD"/>
    <w:rsid w:val="004C4C02"/>
    <w:rsid w:val="004C4C10"/>
    <w:rsid w:val="004C4C58"/>
    <w:rsid w:val="004C4F74"/>
    <w:rsid w:val="004C4FF9"/>
    <w:rsid w:val="004C53C2"/>
    <w:rsid w:val="004C5493"/>
    <w:rsid w:val="004C54AE"/>
    <w:rsid w:val="004C558D"/>
    <w:rsid w:val="004C55D2"/>
    <w:rsid w:val="004C55EC"/>
    <w:rsid w:val="004C59D3"/>
    <w:rsid w:val="004C5B6A"/>
    <w:rsid w:val="004C5D0D"/>
    <w:rsid w:val="004C5D90"/>
    <w:rsid w:val="004C5EC3"/>
    <w:rsid w:val="004C5FAB"/>
    <w:rsid w:val="004C61BF"/>
    <w:rsid w:val="004C61D8"/>
    <w:rsid w:val="004C633A"/>
    <w:rsid w:val="004C63C9"/>
    <w:rsid w:val="004C6570"/>
    <w:rsid w:val="004C682F"/>
    <w:rsid w:val="004C6890"/>
    <w:rsid w:val="004C68AC"/>
    <w:rsid w:val="004C69A2"/>
    <w:rsid w:val="004C6B27"/>
    <w:rsid w:val="004C6DFD"/>
    <w:rsid w:val="004C6F7A"/>
    <w:rsid w:val="004C6FB8"/>
    <w:rsid w:val="004C74C1"/>
    <w:rsid w:val="004C7606"/>
    <w:rsid w:val="004C76A8"/>
    <w:rsid w:val="004C77D5"/>
    <w:rsid w:val="004C7AC9"/>
    <w:rsid w:val="004C7D72"/>
    <w:rsid w:val="004C7E73"/>
    <w:rsid w:val="004C7F6B"/>
    <w:rsid w:val="004D057A"/>
    <w:rsid w:val="004D0637"/>
    <w:rsid w:val="004D07B5"/>
    <w:rsid w:val="004D0877"/>
    <w:rsid w:val="004D0A8C"/>
    <w:rsid w:val="004D0AA1"/>
    <w:rsid w:val="004D0ADA"/>
    <w:rsid w:val="004D0B98"/>
    <w:rsid w:val="004D0CDE"/>
    <w:rsid w:val="004D0FAF"/>
    <w:rsid w:val="004D11AA"/>
    <w:rsid w:val="004D13A8"/>
    <w:rsid w:val="004D154C"/>
    <w:rsid w:val="004D16C7"/>
    <w:rsid w:val="004D1941"/>
    <w:rsid w:val="004D1B8D"/>
    <w:rsid w:val="004D1D3D"/>
    <w:rsid w:val="004D1E5F"/>
    <w:rsid w:val="004D212F"/>
    <w:rsid w:val="004D22D4"/>
    <w:rsid w:val="004D2506"/>
    <w:rsid w:val="004D2645"/>
    <w:rsid w:val="004D278B"/>
    <w:rsid w:val="004D2B8C"/>
    <w:rsid w:val="004D2E32"/>
    <w:rsid w:val="004D2F5D"/>
    <w:rsid w:val="004D3137"/>
    <w:rsid w:val="004D37E8"/>
    <w:rsid w:val="004D38A5"/>
    <w:rsid w:val="004D3A37"/>
    <w:rsid w:val="004D3A7F"/>
    <w:rsid w:val="004D3E09"/>
    <w:rsid w:val="004D3E94"/>
    <w:rsid w:val="004D427D"/>
    <w:rsid w:val="004D43BC"/>
    <w:rsid w:val="004D4516"/>
    <w:rsid w:val="004D47B5"/>
    <w:rsid w:val="004D4956"/>
    <w:rsid w:val="004D4C1F"/>
    <w:rsid w:val="004D4C87"/>
    <w:rsid w:val="004D4D7B"/>
    <w:rsid w:val="004D4E1F"/>
    <w:rsid w:val="004D4E35"/>
    <w:rsid w:val="004D4E7C"/>
    <w:rsid w:val="004D5271"/>
    <w:rsid w:val="004D53AB"/>
    <w:rsid w:val="004D5434"/>
    <w:rsid w:val="004D5487"/>
    <w:rsid w:val="004D54F1"/>
    <w:rsid w:val="004D56A4"/>
    <w:rsid w:val="004D59F7"/>
    <w:rsid w:val="004D5AF0"/>
    <w:rsid w:val="004D5F3E"/>
    <w:rsid w:val="004D6078"/>
    <w:rsid w:val="004D632E"/>
    <w:rsid w:val="004D636C"/>
    <w:rsid w:val="004D64EA"/>
    <w:rsid w:val="004D668D"/>
    <w:rsid w:val="004D69D4"/>
    <w:rsid w:val="004D6BA8"/>
    <w:rsid w:val="004D6C52"/>
    <w:rsid w:val="004D6D02"/>
    <w:rsid w:val="004D6E04"/>
    <w:rsid w:val="004D6ED2"/>
    <w:rsid w:val="004D7042"/>
    <w:rsid w:val="004D7231"/>
    <w:rsid w:val="004D725B"/>
    <w:rsid w:val="004D726C"/>
    <w:rsid w:val="004D746A"/>
    <w:rsid w:val="004D76AB"/>
    <w:rsid w:val="004D7940"/>
    <w:rsid w:val="004D7A4E"/>
    <w:rsid w:val="004D7B03"/>
    <w:rsid w:val="004D7F74"/>
    <w:rsid w:val="004E0265"/>
    <w:rsid w:val="004E04AE"/>
    <w:rsid w:val="004E07EE"/>
    <w:rsid w:val="004E091F"/>
    <w:rsid w:val="004E0B45"/>
    <w:rsid w:val="004E0B68"/>
    <w:rsid w:val="004E0E97"/>
    <w:rsid w:val="004E1246"/>
    <w:rsid w:val="004E1343"/>
    <w:rsid w:val="004E145C"/>
    <w:rsid w:val="004E1662"/>
    <w:rsid w:val="004E16EB"/>
    <w:rsid w:val="004E1851"/>
    <w:rsid w:val="004E1B99"/>
    <w:rsid w:val="004E1D69"/>
    <w:rsid w:val="004E1DAC"/>
    <w:rsid w:val="004E1F8F"/>
    <w:rsid w:val="004E1FAE"/>
    <w:rsid w:val="004E1FB8"/>
    <w:rsid w:val="004E20CC"/>
    <w:rsid w:val="004E27DE"/>
    <w:rsid w:val="004E292D"/>
    <w:rsid w:val="004E2ACC"/>
    <w:rsid w:val="004E2C92"/>
    <w:rsid w:val="004E2DC9"/>
    <w:rsid w:val="004E2DE5"/>
    <w:rsid w:val="004E2DE8"/>
    <w:rsid w:val="004E2F3B"/>
    <w:rsid w:val="004E2FE3"/>
    <w:rsid w:val="004E30CB"/>
    <w:rsid w:val="004E315B"/>
    <w:rsid w:val="004E3471"/>
    <w:rsid w:val="004E36F8"/>
    <w:rsid w:val="004E3B65"/>
    <w:rsid w:val="004E401F"/>
    <w:rsid w:val="004E409C"/>
    <w:rsid w:val="004E4327"/>
    <w:rsid w:val="004E4332"/>
    <w:rsid w:val="004E43D3"/>
    <w:rsid w:val="004E4B67"/>
    <w:rsid w:val="004E4DE8"/>
    <w:rsid w:val="004E4FD0"/>
    <w:rsid w:val="004E501D"/>
    <w:rsid w:val="004E5165"/>
    <w:rsid w:val="004E5806"/>
    <w:rsid w:val="004E58AB"/>
    <w:rsid w:val="004E5BD2"/>
    <w:rsid w:val="004E5C8B"/>
    <w:rsid w:val="004E5FC0"/>
    <w:rsid w:val="004E61D5"/>
    <w:rsid w:val="004E6578"/>
    <w:rsid w:val="004E6672"/>
    <w:rsid w:val="004E669A"/>
    <w:rsid w:val="004E6A1A"/>
    <w:rsid w:val="004E6B52"/>
    <w:rsid w:val="004E6C85"/>
    <w:rsid w:val="004E74C9"/>
    <w:rsid w:val="004E7C50"/>
    <w:rsid w:val="004E7E1C"/>
    <w:rsid w:val="004F01AB"/>
    <w:rsid w:val="004F01AF"/>
    <w:rsid w:val="004F03CF"/>
    <w:rsid w:val="004F0440"/>
    <w:rsid w:val="004F053C"/>
    <w:rsid w:val="004F073F"/>
    <w:rsid w:val="004F0B52"/>
    <w:rsid w:val="004F0E59"/>
    <w:rsid w:val="004F0FFD"/>
    <w:rsid w:val="004F1123"/>
    <w:rsid w:val="004F13F0"/>
    <w:rsid w:val="004F13FB"/>
    <w:rsid w:val="004F1893"/>
    <w:rsid w:val="004F18AA"/>
    <w:rsid w:val="004F19F3"/>
    <w:rsid w:val="004F1B70"/>
    <w:rsid w:val="004F1EF0"/>
    <w:rsid w:val="004F1F69"/>
    <w:rsid w:val="004F212A"/>
    <w:rsid w:val="004F2147"/>
    <w:rsid w:val="004F21D6"/>
    <w:rsid w:val="004F28FB"/>
    <w:rsid w:val="004F2A88"/>
    <w:rsid w:val="004F2C5D"/>
    <w:rsid w:val="004F2E58"/>
    <w:rsid w:val="004F2EAE"/>
    <w:rsid w:val="004F2F16"/>
    <w:rsid w:val="004F316B"/>
    <w:rsid w:val="004F3442"/>
    <w:rsid w:val="004F3A6F"/>
    <w:rsid w:val="004F3AA4"/>
    <w:rsid w:val="004F3AEE"/>
    <w:rsid w:val="004F3E2B"/>
    <w:rsid w:val="004F4191"/>
    <w:rsid w:val="004F46BD"/>
    <w:rsid w:val="004F47BC"/>
    <w:rsid w:val="004F4C8C"/>
    <w:rsid w:val="004F4E25"/>
    <w:rsid w:val="004F5101"/>
    <w:rsid w:val="004F529E"/>
    <w:rsid w:val="004F5625"/>
    <w:rsid w:val="004F5DF3"/>
    <w:rsid w:val="004F60B3"/>
    <w:rsid w:val="004F614E"/>
    <w:rsid w:val="004F6293"/>
    <w:rsid w:val="004F661E"/>
    <w:rsid w:val="004F66C6"/>
    <w:rsid w:val="004F6A3B"/>
    <w:rsid w:val="004F73B2"/>
    <w:rsid w:val="004F747F"/>
    <w:rsid w:val="004F74B1"/>
    <w:rsid w:val="004F75E3"/>
    <w:rsid w:val="004F76C7"/>
    <w:rsid w:val="004F76F7"/>
    <w:rsid w:val="004F7968"/>
    <w:rsid w:val="004F7D45"/>
    <w:rsid w:val="004F7FC7"/>
    <w:rsid w:val="00500292"/>
    <w:rsid w:val="0050057C"/>
    <w:rsid w:val="005006BC"/>
    <w:rsid w:val="00500743"/>
    <w:rsid w:val="005007C7"/>
    <w:rsid w:val="00500879"/>
    <w:rsid w:val="005008B5"/>
    <w:rsid w:val="00500992"/>
    <w:rsid w:val="005009C2"/>
    <w:rsid w:val="00500AA5"/>
    <w:rsid w:val="00500AB4"/>
    <w:rsid w:val="00500B06"/>
    <w:rsid w:val="00500C54"/>
    <w:rsid w:val="00500FA2"/>
    <w:rsid w:val="00501589"/>
    <w:rsid w:val="00501746"/>
    <w:rsid w:val="005019E3"/>
    <w:rsid w:val="00501BE2"/>
    <w:rsid w:val="00501C5C"/>
    <w:rsid w:val="00501E39"/>
    <w:rsid w:val="00501FC1"/>
    <w:rsid w:val="005020BA"/>
    <w:rsid w:val="00502349"/>
    <w:rsid w:val="005023C0"/>
    <w:rsid w:val="0050255A"/>
    <w:rsid w:val="0050259D"/>
    <w:rsid w:val="0050277A"/>
    <w:rsid w:val="005028FC"/>
    <w:rsid w:val="00502B1B"/>
    <w:rsid w:val="00502B41"/>
    <w:rsid w:val="00502B7A"/>
    <w:rsid w:val="00502CD4"/>
    <w:rsid w:val="00502F27"/>
    <w:rsid w:val="0050306A"/>
    <w:rsid w:val="005030E9"/>
    <w:rsid w:val="005031B7"/>
    <w:rsid w:val="005031EB"/>
    <w:rsid w:val="005036C4"/>
    <w:rsid w:val="0050379F"/>
    <w:rsid w:val="00503C6A"/>
    <w:rsid w:val="00503D49"/>
    <w:rsid w:val="00503F1B"/>
    <w:rsid w:val="00504030"/>
    <w:rsid w:val="005041B1"/>
    <w:rsid w:val="00504388"/>
    <w:rsid w:val="005043CB"/>
    <w:rsid w:val="005047F9"/>
    <w:rsid w:val="0050492C"/>
    <w:rsid w:val="00504A73"/>
    <w:rsid w:val="00504BD9"/>
    <w:rsid w:val="00504C12"/>
    <w:rsid w:val="00504E76"/>
    <w:rsid w:val="00504F24"/>
    <w:rsid w:val="00504F9D"/>
    <w:rsid w:val="0050533D"/>
    <w:rsid w:val="005053B7"/>
    <w:rsid w:val="00505403"/>
    <w:rsid w:val="00505531"/>
    <w:rsid w:val="005057C6"/>
    <w:rsid w:val="00505965"/>
    <w:rsid w:val="005059CA"/>
    <w:rsid w:val="00505B1C"/>
    <w:rsid w:val="00505E5F"/>
    <w:rsid w:val="00505EF6"/>
    <w:rsid w:val="00506058"/>
    <w:rsid w:val="0050605B"/>
    <w:rsid w:val="005061E5"/>
    <w:rsid w:val="005064F8"/>
    <w:rsid w:val="00506620"/>
    <w:rsid w:val="005067A8"/>
    <w:rsid w:val="0050692A"/>
    <w:rsid w:val="00506BC4"/>
    <w:rsid w:val="00506EA7"/>
    <w:rsid w:val="0050701F"/>
    <w:rsid w:val="005070CA"/>
    <w:rsid w:val="0050724F"/>
    <w:rsid w:val="00507633"/>
    <w:rsid w:val="00507736"/>
    <w:rsid w:val="005077A1"/>
    <w:rsid w:val="00507EED"/>
    <w:rsid w:val="00510096"/>
    <w:rsid w:val="0051014A"/>
    <w:rsid w:val="00510559"/>
    <w:rsid w:val="00510594"/>
    <w:rsid w:val="00510C3C"/>
    <w:rsid w:val="00510CB5"/>
    <w:rsid w:val="00510CC9"/>
    <w:rsid w:val="00510EA5"/>
    <w:rsid w:val="00511638"/>
    <w:rsid w:val="00511820"/>
    <w:rsid w:val="00511AEF"/>
    <w:rsid w:val="00511D28"/>
    <w:rsid w:val="00511DF7"/>
    <w:rsid w:val="00511E0A"/>
    <w:rsid w:val="0051202D"/>
    <w:rsid w:val="0051218E"/>
    <w:rsid w:val="0051230C"/>
    <w:rsid w:val="005124C3"/>
    <w:rsid w:val="005124C6"/>
    <w:rsid w:val="00512975"/>
    <w:rsid w:val="00512A41"/>
    <w:rsid w:val="00513031"/>
    <w:rsid w:val="005130FF"/>
    <w:rsid w:val="0051330E"/>
    <w:rsid w:val="005133C9"/>
    <w:rsid w:val="0051342C"/>
    <w:rsid w:val="0051357A"/>
    <w:rsid w:val="005138C1"/>
    <w:rsid w:val="005139D7"/>
    <w:rsid w:val="00513BAC"/>
    <w:rsid w:val="00513EA7"/>
    <w:rsid w:val="00513F76"/>
    <w:rsid w:val="005140A5"/>
    <w:rsid w:val="00514136"/>
    <w:rsid w:val="00514559"/>
    <w:rsid w:val="005146AA"/>
    <w:rsid w:val="0051479D"/>
    <w:rsid w:val="00514809"/>
    <w:rsid w:val="005148C7"/>
    <w:rsid w:val="00514D64"/>
    <w:rsid w:val="00514EA9"/>
    <w:rsid w:val="00514F6D"/>
    <w:rsid w:val="00515048"/>
    <w:rsid w:val="0051507F"/>
    <w:rsid w:val="00515188"/>
    <w:rsid w:val="00515374"/>
    <w:rsid w:val="005154BD"/>
    <w:rsid w:val="00515719"/>
    <w:rsid w:val="0051582C"/>
    <w:rsid w:val="00515D6C"/>
    <w:rsid w:val="00515E1E"/>
    <w:rsid w:val="00516069"/>
    <w:rsid w:val="0051609A"/>
    <w:rsid w:val="005160A6"/>
    <w:rsid w:val="00516484"/>
    <w:rsid w:val="005164C8"/>
    <w:rsid w:val="00516575"/>
    <w:rsid w:val="00516B0A"/>
    <w:rsid w:val="00516C1A"/>
    <w:rsid w:val="00516C26"/>
    <w:rsid w:val="00516C80"/>
    <w:rsid w:val="005170AF"/>
    <w:rsid w:val="0051727C"/>
    <w:rsid w:val="0051742E"/>
    <w:rsid w:val="005175C9"/>
    <w:rsid w:val="005176B3"/>
    <w:rsid w:val="0051797E"/>
    <w:rsid w:val="00517F92"/>
    <w:rsid w:val="00517FCB"/>
    <w:rsid w:val="00520104"/>
    <w:rsid w:val="005201CE"/>
    <w:rsid w:val="0052060B"/>
    <w:rsid w:val="0052072F"/>
    <w:rsid w:val="00520901"/>
    <w:rsid w:val="00520A3B"/>
    <w:rsid w:val="00520F6F"/>
    <w:rsid w:val="005212F2"/>
    <w:rsid w:val="00521408"/>
    <w:rsid w:val="00521854"/>
    <w:rsid w:val="005218CB"/>
    <w:rsid w:val="00521919"/>
    <w:rsid w:val="00522003"/>
    <w:rsid w:val="0052218A"/>
    <w:rsid w:val="005225F5"/>
    <w:rsid w:val="00522794"/>
    <w:rsid w:val="00522CBE"/>
    <w:rsid w:val="00522D81"/>
    <w:rsid w:val="00522F76"/>
    <w:rsid w:val="00523003"/>
    <w:rsid w:val="0052329A"/>
    <w:rsid w:val="005236CE"/>
    <w:rsid w:val="00523799"/>
    <w:rsid w:val="005238AB"/>
    <w:rsid w:val="00523DBC"/>
    <w:rsid w:val="005240B3"/>
    <w:rsid w:val="00524581"/>
    <w:rsid w:val="0052459E"/>
    <w:rsid w:val="005247E8"/>
    <w:rsid w:val="00524890"/>
    <w:rsid w:val="00525136"/>
    <w:rsid w:val="005256D0"/>
    <w:rsid w:val="005257CD"/>
    <w:rsid w:val="00525AAB"/>
    <w:rsid w:val="00525BC6"/>
    <w:rsid w:val="00525E9C"/>
    <w:rsid w:val="005260CF"/>
    <w:rsid w:val="00526112"/>
    <w:rsid w:val="00526225"/>
    <w:rsid w:val="005264FF"/>
    <w:rsid w:val="00526D35"/>
    <w:rsid w:val="00526E9B"/>
    <w:rsid w:val="00526EA5"/>
    <w:rsid w:val="00527368"/>
    <w:rsid w:val="00527476"/>
    <w:rsid w:val="00527A65"/>
    <w:rsid w:val="00527BB4"/>
    <w:rsid w:val="00527BF4"/>
    <w:rsid w:val="00530058"/>
    <w:rsid w:val="005302D0"/>
    <w:rsid w:val="0053046E"/>
    <w:rsid w:val="005305DD"/>
    <w:rsid w:val="005305FF"/>
    <w:rsid w:val="00530844"/>
    <w:rsid w:val="005308CE"/>
    <w:rsid w:val="00530A6F"/>
    <w:rsid w:val="0053103E"/>
    <w:rsid w:val="005312B4"/>
    <w:rsid w:val="00531570"/>
    <w:rsid w:val="005318B6"/>
    <w:rsid w:val="005318E5"/>
    <w:rsid w:val="005319B6"/>
    <w:rsid w:val="005319B9"/>
    <w:rsid w:val="00531A39"/>
    <w:rsid w:val="00531B6E"/>
    <w:rsid w:val="00531DF6"/>
    <w:rsid w:val="00532077"/>
    <w:rsid w:val="00532141"/>
    <w:rsid w:val="00532309"/>
    <w:rsid w:val="00532884"/>
    <w:rsid w:val="00532A8F"/>
    <w:rsid w:val="00532D6A"/>
    <w:rsid w:val="00532F71"/>
    <w:rsid w:val="00532FB4"/>
    <w:rsid w:val="005330EA"/>
    <w:rsid w:val="00533519"/>
    <w:rsid w:val="00533673"/>
    <w:rsid w:val="00533688"/>
    <w:rsid w:val="005336DA"/>
    <w:rsid w:val="00533773"/>
    <w:rsid w:val="00533BA2"/>
    <w:rsid w:val="00533EE8"/>
    <w:rsid w:val="005343EB"/>
    <w:rsid w:val="005344C0"/>
    <w:rsid w:val="0053457B"/>
    <w:rsid w:val="00534636"/>
    <w:rsid w:val="00534AC4"/>
    <w:rsid w:val="00534B60"/>
    <w:rsid w:val="005352BA"/>
    <w:rsid w:val="005358D5"/>
    <w:rsid w:val="00535FA1"/>
    <w:rsid w:val="00536393"/>
    <w:rsid w:val="005363CF"/>
    <w:rsid w:val="0053687B"/>
    <w:rsid w:val="005368A1"/>
    <w:rsid w:val="00536C39"/>
    <w:rsid w:val="00536CD4"/>
    <w:rsid w:val="00536D1B"/>
    <w:rsid w:val="00536F6C"/>
    <w:rsid w:val="005370C1"/>
    <w:rsid w:val="00537773"/>
    <w:rsid w:val="0053788F"/>
    <w:rsid w:val="00537ADF"/>
    <w:rsid w:val="00537CF3"/>
    <w:rsid w:val="0054059E"/>
    <w:rsid w:val="00540A78"/>
    <w:rsid w:val="00540A99"/>
    <w:rsid w:val="00540B39"/>
    <w:rsid w:val="00540BFD"/>
    <w:rsid w:val="00540F71"/>
    <w:rsid w:val="00541764"/>
    <w:rsid w:val="005418C4"/>
    <w:rsid w:val="005419CA"/>
    <w:rsid w:val="005419F3"/>
    <w:rsid w:val="0054201F"/>
    <w:rsid w:val="005420CA"/>
    <w:rsid w:val="0054240D"/>
    <w:rsid w:val="0054260D"/>
    <w:rsid w:val="00542741"/>
    <w:rsid w:val="00542B12"/>
    <w:rsid w:val="00542D53"/>
    <w:rsid w:val="00542EA4"/>
    <w:rsid w:val="00543214"/>
    <w:rsid w:val="00543BCB"/>
    <w:rsid w:val="00543DF9"/>
    <w:rsid w:val="00543FDC"/>
    <w:rsid w:val="00543FFE"/>
    <w:rsid w:val="0054414D"/>
    <w:rsid w:val="0054421B"/>
    <w:rsid w:val="00544651"/>
    <w:rsid w:val="00544D9D"/>
    <w:rsid w:val="00544E04"/>
    <w:rsid w:val="005451AD"/>
    <w:rsid w:val="00545250"/>
    <w:rsid w:val="005455AE"/>
    <w:rsid w:val="005457E6"/>
    <w:rsid w:val="00545A91"/>
    <w:rsid w:val="00545CAF"/>
    <w:rsid w:val="0054608B"/>
    <w:rsid w:val="005460C7"/>
    <w:rsid w:val="0054616A"/>
    <w:rsid w:val="0054635B"/>
    <w:rsid w:val="00546382"/>
    <w:rsid w:val="0054645B"/>
    <w:rsid w:val="005464CB"/>
    <w:rsid w:val="0054696A"/>
    <w:rsid w:val="00546B5F"/>
    <w:rsid w:val="00546B82"/>
    <w:rsid w:val="005471D2"/>
    <w:rsid w:val="005476BD"/>
    <w:rsid w:val="005476F7"/>
    <w:rsid w:val="0054776C"/>
    <w:rsid w:val="005479D0"/>
    <w:rsid w:val="00547B55"/>
    <w:rsid w:val="00547C36"/>
    <w:rsid w:val="0055079C"/>
    <w:rsid w:val="00550900"/>
    <w:rsid w:val="00550A7C"/>
    <w:rsid w:val="00550BC7"/>
    <w:rsid w:val="00550C45"/>
    <w:rsid w:val="00550C83"/>
    <w:rsid w:val="0055110A"/>
    <w:rsid w:val="005514CD"/>
    <w:rsid w:val="0055192B"/>
    <w:rsid w:val="00551CD4"/>
    <w:rsid w:val="00551FE7"/>
    <w:rsid w:val="005522ED"/>
    <w:rsid w:val="0055238B"/>
    <w:rsid w:val="005523AB"/>
    <w:rsid w:val="005523FE"/>
    <w:rsid w:val="0055261D"/>
    <w:rsid w:val="00552658"/>
    <w:rsid w:val="005528CE"/>
    <w:rsid w:val="005529E5"/>
    <w:rsid w:val="00552A9F"/>
    <w:rsid w:val="0055327D"/>
    <w:rsid w:val="0055341D"/>
    <w:rsid w:val="005538BF"/>
    <w:rsid w:val="00553AAA"/>
    <w:rsid w:val="00553D7C"/>
    <w:rsid w:val="00553ECD"/>
    <w:rsid w:val="00554A64"/>
    <w:rsid w:val="00554B36"/>
    <w:rsid w:val="00554E40"/>
    <w:rsid w:val="00555456"/>
    <w:rsid w:val="00555604"/>
    <w:rsid w:val="00555655"/>
    <w:rsid w:val="00555A49"/>
    <w:rsid w:val="00555A99"/>
    <w:rsid w:val="00555B13"/>
    <w:rsid w:val="00555B7F"/>
    <w:rsid w:val="00555EAC"/>
    <w:rsid w:val="005560D3"/>
    <w:rsid w:val="005560E3"/>
    <w:rsid w:val="005561AC"/>
    <w:rsid w:val="005562CF"/>
    <w:rsid w:val="005569AD"/>
    <w:rsid w:val="00557211"/>
    <w:rsid w:val="00557436"/>
    <w:rsid w:val="00557526"/>
    <w:rsid w:val="0055759C"/>
    <w:rsid w:val="0055780E"/>
    <w:rsid w:val="00557911"/>
    <w:rsid w:val="005579A3"/>
    <w:rsid w:val="0056039D"/>
    <w:rsid w:val="00560448"/>
    <w:rsid w:val="0056055E"/>
    <w:rsid w:val="00560950"/>
    <w:rsid w:val="00560EEA"/>
    <w:rsid w:val="0056129D"/>
    <w:rsid w:val="005614CA"/>
    <w:rsid w:val="00561A4B"/>
    <w:rsid w:val="00561A92"/>
    <w:rsid w:val="00561BDB"/>
    <w:rsid w:val="00561C42"/>
    <w:rsid w:val="00561D47"/>
    <w:rsid w:val="00561E72"/>
    <w:rsid w:val="00561EBF"/>
    <w:rsid w:val="00561FF0"/>
    <w:rsid w:val="00562982"/>
    <w:rsid w:val="00562ACF"/>
    <w:rsid w:val="00562B4F"/>
    <w:rsid w:val="00562C16"/>
    <w:rsid w:val="00562D5C"/>
    <w:rsid w:val="00562EDA"/>
    <w:rsid w:val="00563163"/>
    <w:rsid w:val="005631F3"/>
    <w:rsid w:val="005632EE"/>
    <w:rsid w:val="0056342C"/>
    <w:rsid w:val="00563572"/>
    <w:rsid w:val="005636FC"/>
    <w:rsid w:val="00563975"/>
    <w:rsid w:val="005639D3"/>
    <w:rsid w:val="00563AD1"/>
    <w:rsid w:val="00563E34"/>
    <w:rsid w:val="00563EF4"/>
    <w:rsid w:val="005640B6"/>
    <w:rsid w:val="0056450E"/>
    <w:rsid w:val="0056490D"/>
    <w:rsid w:val="00564951"/>
    <w:rsid w:val="00564AA4"/>
    <w:rsid w:val="00564CE4"/>
    <w:rsid w:val="00564F80"/>
    <w:rsid w:val="0056520A"/>
    <w:rsid w:val="00565662"/>
    <w:rsid w:val="005657BF"/>
    <w:rsid w:val="005659B2"/>
    <w:rsid w:val="005659D9"/>
    <w:rsid w:val="00565A33"/>
    <w:rsid w:val="00565E5C"/>
    <w:rsid w:val="00566085"/>
    <w:rsid w:val="005660F6"/>
    <w:rsid w:val="00566BDE"/>
    <w:rsid w:val="00566D2B"/>
    <w:rsid w:val="00566EF3"/>
    <w:rsid w:val="00567634"/>
    <w:rsid w:val="005676E6"/>
    <w:rsid w:val="005676EF"/>
    <w:rsid w:val="00567971"/>
    <w:rsid w:val="00567BEF"/>
    <w:rsid w:val="005700EC"/>
    <w:rsid w:val="0057016E"/>
    <w:rsid w:val="00570422"/>
    <w:rsid w:val="00570BE7"/>
    <w:rsid w:val="00570C64"/>
    <w:rsid w:val="00570C7C"/>
    <w:rsid w:val="00571060"/>
    <w:rsid w:val="00571140"/>
    <w:rsid w:val="0057128E"/>
    <w:rsid w:val="005714A7"/>
    <w:rsid w:val="0057177D"/>
    <w:rsid w:val="00571A34"/>
    <w:rsid w:val="00571BC0"/>
    <w:rsid w:val="00571EA7"/>
    <w:rsid w:val="005720C9"/>
    <w:rsid w:val="005721DA"/>
    <w:rsid w:val="0057242D"/>
    <w:rsid w:val="005724D4"/>
    <w:rsid w:val="00572B15"/>
    <w:rsid w:val="00572BD3"/>
    <w:rsid w:val="00573102"/>
    <w:rsid w:val="0057311E"/>
    <w:rsid w:val="00573123"/>
    <w:rsid w:val="00573674"/>
    <w:rsid w:val="00573774"/>
    <w:rsid w:val="005737E8"/>
    <w:rsid w:val="005737FA"/>
    <w:rsid w:val="0057391D"/>
    <w:rsid w:val="00573AC7"/>
    <w:rsid w:val="00573CE3"/>
    <w:rsid w:val="00573FC4"/>
    <w:rsid w:val="005740BF"/>
    <w:rsid w:val="00574161"/>
    <w:rsid w:val="0057427D"/>
    <w:rsid w:val="00574467"/>
    <w:rsid w:val="00574846"/>
    <w:rsid w:val="005748DF"/>
    <w:rsid w:val="00574976"/>
    <w:rsid w:val="00574AE7"/>
    <w:rsid w:val="00574C10"/>
    <w:rsid w:val="00574D6F"/>
    <w:rsid w:val="00574EB0"/>
    <w:rsid w:val="00574EBF"/>
    <w:rsid w:val="00575184"/>
    <w:rsid w:val="00575754"/>
    <w:rsid w:val="0057578A"/>
    <w:rsid w:val="00575992"/>
    <w:rsid w:val="00575F0C"/>
    <w:rsid w:val="00576048"/>
    <w:rsid w:val="005764C2"/>
    <w:rsid w:val="005764E9"/>
    <w:rsid w:val="0057679A"/>
    <w:rsid w:val="005767EE"/>
    <w:rsid w:val="00576842"/>
    <w:rsid w:val="005769C3"/>
    <w:rsid w:val="00576A82"/>
    <w:rsid w:val="00576B4A"/>
    <w:rsid w:val="00576C7B"/>
    <w:rsid w:val="00576F0A"/>
    <w:rsid w:val="0057733B"/>
    <w:rsid w:val="005775FA"/>
    <w:rsid w:val="00577603"/>
    <w:rsid w:val="00577806"/>
    <w:rsid w:val="005778A7"/>
    <w:rsid w:val="00577F2A"/>
    <w:rsid w:val="00580170"/>
    <w:rsid w:val="00580327"/>
    <w:rsid w:val="0058036F"/>
    <w:rsid w:val="005805F8"/>
    <w:rsid w:val="00580880"/>
    <w:rsid w:val="00580E33"/>
    <w:rsid w:val="00581196"/>
    <w:rsid w:val="005812E2"/>
    <w:rsid w:val="00581CEF"/>
    <w:rsid w:val="00581D77"/>
    <w:rsid w:val="00581DD5"/>
    <w:rsid w:val="00582331"/>
    <w:rsid w:val="0058234F"/>
    <w:rsid w:val="00582357"/>
    <w:rsid w:val="00582368"/>
    <w:rsid w:val="0058248A"/>
    <w:rsid w:val="0058259E"/>
    <w:rsid w:val="00582719"/>
    <w:rsid w:val="00582767"/>
    <w:rsid w:val="005828BB"/>
    <w:rsid w:val="00582A8F"/>
    <w:rsid w:val="00582CC0"/>
    <w:rsid w:val="00582DDB"/>
    <w:rsid w:val="00582EB0"/>
    <w:rsid w:val="005831DF"/>
    <w:rsid w:val="005832CE"/>
    <w:rsid w:val="005832DD"/>
    <w:rsid w:val="0058330C"/>
    <w:rsid w:val="00583433"/>
    <w:rsid w:val="00583684"/>
    <w:rsid w:val="00583797"/>
    <w:rsid w:val="00583997"/>
    <w:rsid w:val="00583C43"/>
    <w:rsid w:val="00584502"/>
    <w:rsid w:val="00584805"/>
    <w:rsid w:val="00584A8D"/>
    <w:rsid w:val="00584FE2"/>
    <w:rsid w:val="0058510E"/>
    <w:rsid w:val="005852D2"/>
    <w:rsid w:val="0058591F"/>
    <w:rsid w:val="00585CE5"/>
    <w:rsid w:val="00585D45"/>
    <w:rsid w:val="00585FFC"/>
    <w:rsid w:val="00586100"/>
    <w:rsid w:val="005864A6"/>
    <w:rsid w:val="00586A10"/>
    <w:rsid w:val="00586ED9"/>
    <w:rsid w:val="00587315"/>
    <w:rsid w:val="005874F6"/>
    <w:rsid w:val="00587673"/>
    <w:rsid w:val="005876D2"/>
    <w:rsid w:val="005876EF"/>
    <w:rsid w:val="00587B69"/>
    <w:rsid w:val="00587E83"/>
    <w:rsid w:val="00587E9B"/>
    <w:rsid w:val="00587FA6"/>
    <w:rsid w:val="005901D6"/>
    <w:rsid w:val="005906D8"/>
    <w:rsid w:val="00590757"/>
    <w:rsid w:val="00590CD1"/>
    <w:rsid w:val="00590DA9"/>
    <w:rsid w:val="00590DB1"/>
    <w:rsid w:val="00590FF0"/>
    <w:rsid w:val="0059132B"/>
    <w:rsid w:val="0059134A"/>
    <w:rsid w:val="0059135E"/>
    <w:rsid w:val="00591562"/>
    <w:rsid w:val="005916FC"/>
    <w:rsid w:val="0059180B"/>
    <w:rsid w:val="005918A6"/>
    <w:rsid w:val="005918EC"/>
    <w:rsid w:val="005921C7"/>
    <w:rsid w:val="005922C6"/>
    <w:rsid w:val="0059244C"/>
    <w:rsid w:val="005928B4"/>
    <w:rsid w:val="00592931"/>
    <w:rsid w:val="005930A1"/>
    <w:rsid w:val="005935A8"/>
    <w:rsid w:val="005937AA"/>
    <w:rsid w:val="00593993"/>
    <w:rsid w:val="00594187"/>
    <w:rsid w:val="0059439C"/>
    <w:rsid w:val="00594528"/>
    <w:rsid w:val="005949C6"/>
    <w:rsid w:val="00594C37"/>
    <w:rsid w:val="00594EBD"/>
    <w:rsid w:val="0059523E"/>
    <w:rsid w:val="005953B6"/>
    <w:rsid w:val="00595461"/>
    <w:rsid w:val="0059563E"/>
    <w:rsid w:val="00595676"/>
    <w:rsid w:val="00596065"/>
    <w:rsid w:val="005960E3"/>
    <w:rsid w:val="00596472"/>
    <w:rsid w:val="005966A5"/>
    <w:rsid w:val="00596BC6"/>
    <w:rsid w:val="00596D10"/>
    <w:rsid w:val="00596E98"/>
    <w:rsid w:val="00596FED"/>
    <w:rsid w:val="005971FB"/>
    <w:rsid w:val="0059736E"/>
    <w:rsid w:val="005975C5"/>
    <w:rsid w:val="0059777D"/>
    <w:rsid w:val="005977F4"/>
    <w:rsid w:val="00597979"/>
    <w:rsid w:val="00597AF4"/>
    <w:rsid w:val="00597B55"/>
    <w:rsid w:val="00597E26"/>
    <w:rsid w:val="00597E71"/>
    <w:rsid w:val="005A02C8"/>
    <w:rsid w:val="005A04B4"/>
    <w:rsid w:val="005A0811"/>
    <w:rsid w:val="005A08A7"/>
    <w:rsid w:val="005A0A2E"/>
    <w:rsid w:val="005A0AB2"/>
    <w:rsid w:val="005A0D73"/>
    <w:rsid w:val="005A0E43"/>
    <w:rsid w:val="005A10F0"/>
    <w:rsid w:val="005A1291"/>
    <w:rsid w:val="005A12A8"/>
    <w:rsid w:val="005A12C8"/>
    <w:rsid w:val="005A131B"/>
    <w:rsid w:val="005A1AA2"/>
    <w:rsid w:val="005A1C8A"/>
    <w:rsid w:val="005A208B"/>
    <w:rsid w:val="005A2485"/>
    <w:rsid w:val="005A24B0"/>
    <w:rsid w:val="005A250A"/>
    <w:rsid w:val="005A26D4"/>
    <w:rsid w:val="005A2D8D"/>
    <w:rsid w:val="005A2F08"/>
    <w:rsid w:val="005A348E"/>
    <w:rsid w:val="005A35A1"/>
    <w:rsid w:val="005A35F8"/>
    <w:rsid w:val="005A368A"/>
    <w:rsid w:val="005A381F"/>
    <w:rsid w:val="005A38DB"/>
    <w:rsid w:val="005A3C38"/>
    <w:rsid w:val="005A3EB5"/>
    <w:rsid w:val="005A3F90"/>
    <w:rsid w:val="005A3FF0"/>
    <w:rsid w:val="005A45DF"/>
    <w:rsid w:val="005A4749"/>
    <w:rsid w:val="005A4AEE"/>
    <w:rsid w:val="005A4C4E"/>
    <w:rsid w:val="005A4CE8"/>
    <w:rsid w:val="005A4FF3"/>
    <w:rsid w:val="005A50AE"/>
    <w:rsid w:val="005A50B7"/>
    <w:rsid w:val="005A54A3"/>
    <w:rsid w:val="005A54C3"/>
    <w:rsid w:val="005A55E0"/>
    <w:rsid w:val="005A56B2"/>
    <w:rsid w:val="005A5C20"/>
    <w:rsid w:val="005A5C3B"/>
    <w:rsid w:val="005A5CCC"/>
    <w:rsid w:val="005A5CFF"/>
    <w:rsid w:val="005A5D72"/>
    <w:rsid w:val="005A6150"/>
    <w:rsid w:val="005A6199"/>
    <w:rsid w:val="005A62EC"/>
    <w:rsid w:val="005A6648"/>
    <w:rsid w:val="005A681A"/>
    <w:rsid w:val="005A6B02"/>
    <w:rsid w:val="005A6F24"/>
    <w:rsid w:val="005A7454"/>
    <w:rsid w:val="005A74DD"/>
    <w:rsid w:val="005A7793"/>
    <w:rsid w:val="005A7883"/>
    <w:rsid w:val="005A7DD7"/>
    <w:rsid w:val="005A7EC6"/>
    <w:rsid w:val="005B01AF"/>
    <w:rsid w:val="005B0232"/>
    <w:rsid w:val="005B031F"/>
    <w:rsid w:val="005B0591"/>
    <w:rsid w:val="005B0EE1"/>
    <w:rsid w:val="005B11F4"/>
    <w:rsid w:val="005B1706"/>
    <w:rsid w:val="005B1C9F"/>
    <w:rsid w:val="005B1DF7"/>
    <w:rsid w:val="005B1EBF"/>
    <w:rsid w:val="005B218A"/>
    <w:rsid w:val="005B2331"/>
    <w:rsid w:val="005B2360"/>
    <w:rsid w:val="005B25B8"/>
    <w:rsid w:val="005B288D"/>
    <w:rsid w:val="005B2987"/>
    <w:rsid w:val="005B2D04"/>
    <w:rsid w:val="005B2DF1"/>
    <w:rsid w:val="005B32B1"/>
    <w:rsid w:val="005B3468"/>
    <w:rsid w:val="005B351B"/>
    <w:rsid w:val="005B37A7"/>
    <w:rsid w:val="005B3993"/>
    <w:rsid w:val="005B3A26"/>
    <w:rsid w:val="005B3A3D"/>
    <w:rsid w:val="005B3B3F"/>
    <w:rsid w:val="005B3BC9"/>
    <w:rsid w:val="005B3BD3"/>
    <w:rsid w:val="005B3D37"/>
    <w:rsid w:val="005B3F63"/>
    <w:rsid w:val="005B422D"/>
    <w:rsid w:val="005B4251"/>
    <w:rsid w:val="005B4440"/>
    <w:rsid w:val="005B44CB"/>
    <w:rsid w:val="005B4941"/>
    <w:rsid w:val="005B4C10"/>
    <w:rsid w:val="005B4D19"/>
    <w:rsid w:val="005B5057"/>
    <w:rsid w:val="005B50A8"/>
    <w:rsid w:val="005B50B1"/>
    <w:rsid w:val="005B53DC"/>
    <w:rsid w:val="005B53F3"/>
    <w:rsid w:val="005B556B"/>
    <w:rsid w:val="005B55DB"/>
    <w:rsid w:val="005B5D37"/>
    <w:rsid w:val="005B5F64"/>
    <w:rsid w:val="005B5FE3"/>
    <w:rsid w:val="005B61F8"/>
    <w:rsid w:val="005B628F"/>
    <w:rsid w:val="005B6445"/>
    <w:rsid w:val="005B64F5"/>
    <w:rsid w:val="005B65C7"/>
    <w:rsid w:val="005B67BD"/>
    <w:rsid w:val="005B6BB3"/>
    <w:rsid w:val="005B6D12"/>
    <w:rsid w:val="005B6F48"/>
    <w:rsid w:val="005B6FFE"/>
    <w:rsid w:val="005B7022"/>
    <w:rsid w:val="005B7367"/>
    <w:rsid w:val="005B75EB"/>
    <w:rsid w:val="005B766F"/>
    <w:rsid w:val="005B77C1"/>
    <w:rsid w:val="005B7941"/>
    <w:rsid w:val="005B7AA4"/>
    <w:rsid w:val="005B7D6C"/>
    <w:rsid w:val="005B7F46"/>
    <w:rsid w:val="005C01C5"/>
    <w:rsid w:val="005C0422"/>
    <w:rsid w:val="005C0639"/>
    <w:rsid w:val="005C0653"/>
    <w:rsid w:val="005C076A"/>
    <w:rsid w:val="005C081D"/>
    <w:rsid w:val="005C0900"/>
    <w:rsid w:val="005C0B44"/>
    <w:rsid w:val="005C0DDA"/>
    <w:rsid w:val="005C115C"/>
    <w:rsid w:val="005C1BD7"/>
    <w:rsid w:val="005C1CC5"/>
    <w:rsid w:val="005C1CE9"/>
    <w:rsid w:val="005C1E53"/>
    <w:rsid w:val="005C2050"/>
    <w:rsid w:val="005C26C7"/>
    <w:rsid w:val="005C28F9"/>
    <w:rsid w:val="005C29C7"/>
    <w:rsid w:val="005C2B83"/>
    <w:rsid w:val="005C30F4"/>
    <w:rsid w:val="005C33C6"/>
    <w:rsid w:val="005C3743"/>
    <w:rsid w:val="005C3947"/>
    <w:rsid w:val="005C39A1"/>
    <w:rsid w:val="005C3A0B"/>
    <w:rsid w:val="005C3E50"/>
    <w:rsid w:val="005C40F1"/>
    <w:rsid w:val="005C4282"/>
    <w:rsid w:val="005C42B0"/>
    <w:rsid w:val="005C4398"/>
    <w:rsid w:val="005C478B"/>
    <w:rsid w:val="005C49C8"/>
    <w:rsid w:val="005C4B1C"/>
    <w:rsid w:val="005C50B6"/>
    <w:rsid w:val="005C51F6"/>
    <w:rsid w:val="005C5408"/>
    <w:rsid w:val="005C548C"/>
    <w:rsid w:val="005C5629"/>
    <w:rsid w:val="005C5DFC"/>
    <w:rsid w:val="005C62A4"/>
    <w:rsid w:val="005C63E6"/>
    <w:rsid w:val="005C6414"/>
    <w:rsid w:val="005C6418"/>
    <w:rsid w:val="005C6423"/>
    <w:rsid w:val="005C6F94"/>
    <w:rsid w:val="005C6FA4"/>
    <w:rsid w:val="005C72A2"/>
    <w:rsid w:val="005C7471"/>
    <w:rsid w:val="005C7689"/>
    <w:rsid w:val="005C7878"/>
    <w:rsid w:val="005C78F4"/>
    <w:rsid w:val="005C799E"/>
    <w:rsid w:val="005C7B37"/>
    <w:rsid w:val="005C7BCF"/>
    <w:rsid w:val="005C7C51"/>
    <w:rsid w:val="005C7C5A"/>
    <w:rsid w:val="005C7D34"/>
    <w:rsid w:val="005C7E4F"/>
    <w:rsid w:val="005C7F80"/>
    <w:rsid w:val="005C7F93"/>
    <w:rsid w:val="005D005E"/>
    <w:rsid w:val="005D0189"/>
    <w:rsid w:val="005D01CE"/>
    <w:rsid w:val="005D0422"/>
    <w:rsid w:val="005D0660"/>
    <w:rsid w:val="005D07AC"/>
    <w:rsid w:val="005D1775"/>
    <w:rsid w:val="005D18F9"/>
    <w:rsid w:val="005D1B24"/>
    <w:rsid w:val="005D1C38"/>
    <w:rsid w:val="005D218A"/>
    <w:rsid w:val="005D2249"/>
    <w:rsid w:val="005D2899"/>
    <w:rsid w:val="005D29B9"/>
    <w:rsid w:val="005D29EB"/>
    <w:rsid w:val="005D2A1D"/>
    <w:rsid w:val="005D2D31"/>
    <w:rsid w:val="005D2D58"/>
    <w:rsid w:val="005D2FB5"/>
    <w:rsid w:val="005D30CD"/>
    <w:rsid w:val="005D3913"/>
    <w:rsid w:val="005D3B1A"/>
    <w:rsid w:val="005D3E2B"/>
    <w:rsid w:val="005D4683"/>
    <w:rsid w:val="005D4791"/>
    <w:rsid w:val="005D544F"/>
    <w:rsid w:val="005D55BC"/>
    <w:rsid w:val="005D5677"/>
    <w:rsid w:val="005D587F"/>
    <w:rsid w:val="005D5B93"/>
    <w:rsid w:val="005D5CC1"/>
    <w:rsid w:val="005D5DA2"/>
    <w:rsid w:val="005D5DB9"/>
    <w:rsid w:val="005D5DD4"/>
    <w:rsid w:val="005D629A"/>
    <w:rsid w:val="005D62C0"/>
    <w:rsid w:val="005D63D6"/>
    <w:rsid w:val="005D6999"/>
    <w:rsid w:val="005D6C21"/>
    <w:rsid w:val="005D70BA"/>
    <w:rsid w:val="005D72AD"/>
    <w:rsid w:val="005D7877"/>
    <w:rsid w:val="005D7A34"/>
    <w:rsid w:val="005D7DB3"/>
    <w:rsid w:val="005D7E4E"/>
    <w:rsid w:val="005D7FCE"/>
    <w:rsid w:val="005E006E"/>
    <w:rsid w:val="005E0464"/>
    <w:rsid w:val="005E058E"/>
    <w:rsid w:val="005E09AE"/>
    <w:rsid w:val="005E0A20"/>
    <w:rsid w:val="005E0C5B"/>
    <w:rsid w:val="005E0CEE"/>
    <w:rsid w:val="005E0EA7"/>
    <w:rsid w:val="005E0F2F"/>
    <w:rsid w:val="005E10D6"/>
    <w:rsid w:val="005E1113"/>
    <w:rsid w:val="005E131F"/>
    <w:rsid w:val="005E1357"/>
    <w:rsid w:val="005E1464"/>
    <w:rsid w:val="005E169E"/>
    <w:rsid w:val="005E18DF"/>
    <w:rsid w:val="005E18E9"/>
    <w:rsid w:val="005E18F0"/>
    <w:rsid w:val="005E1B23"/>
    <w:rsid w:val="005E1D08"/>
    <w:rsid w:val="005E1E24"/>
    <w:rsid w:val="005E2160"/>
    <w:rsid w:val="005E237E"/>
    <w:rsid w:val="005E24D9"/>
    <w:rsid w:val="005E25D0"/>
    <w:rsid w:val="005E2858"/>
    <w:rsid w:val="005E2894"/>
    <w:rsid w:val="005E29DB"/>
    <w:rsid w:val="005E2C84"/>
    <w:rsid w:val="005E308A"/>
    <w:rsid w:val="005E31AC"/>
    <w:rsid w:val="005E339C"/>
    <w:rsid w:val="005E33E7"/>
    <w:rsid w:val="005E3C03"/>
    <w:rsid w:val="005E3DF0"/>
    <w:rsid w:val="005E3EA1"/>
    <w:rsid w:val="005E4068"/>
    <w:rsid w:val="005E42B7"/>
    <w:rsid w:val="005E47BD"/>
    <w:rsid w:val="005E490E"/>
    <w:rsid w:val="005E498D"/>
    <w:rsid w:val="005E4A5C"/>
    <w:rsid w:val="005E4EEE"/>
    <w:rsid w:val="005E5113"/>
    <w:rsid w:val="005E534A"/>
    <w:rsid w:val="005E5620"/>
    <w:rsid w:val="005E56E9"/>
    <w:rsid w:val="005E597D"/>
    <w:rsid w:val="005E5C2B"/>
    <w:rsid w:val="005E5D04"/>
    <w:rsid w:val="005E5E67"/>
    <w:rsid w:val="005E5F06"/>
    <w:rsid w:val="005E605F"/>
    <w:rsid w:val="005E6396"/>
    <w:rsid w:val="005E6454"/>
    <w:rsid w:val="005E6544"/>
    <w:rsid w:val="005E6753"/>
    <w:rsid w:val="005E6782"/>
    <w:rsid w:val="005E69C3"/>
    <w:rsid w:val="005E6DF1"/>
    <w:rsid w:val="005E733A"/>
    <w:rsid w:val="005E7624"/>
    <w:rsid w:val="005E76A2"/>
    <w:rsid w:val="005E77F8"/>
    <w:rsid w:val="005E788C"/>
    <w:rsid w:val="005E791E"/>
    <w:rsid w:val="005E7950"/>
    <w:rsid w:val="005E7B0F"/>
    <w:rsid w:val="005F0390"/>
    <w:rsid w:val="005F03CE"/>
    <w:rsid w:val="005F055E"/>
    <w:rsid w:val="005F096A"/>
    <w:rsid w:val="005F096C"/>
    <w:rsid w:val="005F09D5"/>
    <w:rsid w:val="005F0B36"/>
    <w:rsid w:val="005F0F30"/>
    <w:rsid w:val="005F0FBD"/>
    <w:rsid w:val="005F119B"/>
    <w:rsid w:val="005F16F1"/>
    <w:rsid w:val="005F18A9"/>
    <w:rsid w:val="005F18C8"/>
    <w:rsid w:val="005F18F7"/>
    <w:rsid w:val="005F1923"/>
    <w:rsid w:val="005F1C29"/>
    <w:rsid w:val="005F1C3E"/>
    <w:rsid w:val="005F1C8C"/>
    <w:rsid w:val="005F1FA8"/>
    <w:rsid w:val="005F21F9"/>
    <w:rsid w:val="005F2D71"/>
    <w:rsid w:val="005F2D9E"/>
    <w:rsid w:val="005F304E"/>
    <w:rsid w:val="005F30EA"/>
    <w:rsid w:val="005F3256"/>
    <w:rsid w:val="005F37C1"/>
    <w:rsid w:val="005F37CB"/>
    <w:rsid w:val="005F39A7"/>
    <w:rsid w:val="005F39D6"/>
    <w:rsid w:val="005F3A5B"/>
    <w:rsid w:val="005F3B2A"/>
    <w:rsid w:val="005F3B91"/>
    <w:rsid w:val="005F3D7E"/>
    <w:rsid w:val="005F40B8"/>
    <w:rsid w:val="005F414C"/>
    <w:rsid w:val="005F4153"/>
    <w:rsid w:val="005F4321"/>
    <w:rsid w:val="005F4432"/>
    <w:rsid w:val="005F454D"/>
    <w:rsid w:val="005F4AD6"/>
    <w:rsid w:val="005F4D32"/>
    <w:rsid w:val="005F4F6A"/>
    <w:rsid w:val="005F506C"/>
    <w:rsid w:val="005F5425"/>
    <w:rsid w:val="005F5484"/>
    <w:rsid w:val="005F57EE"/>
    <w:rsid w:val="005F5ADB"/>
    <w:rsid w:val="005F5D79"/>
    <w:rsid w:val="005F5DA5"/>
    <w:rsid w:val="005F60A5"/>
    <w:rsid w:val="005F6804"/>
    <w:rsid w:val="005F69CD"/>
    <w:rsid w:val="005F6AC4"/>
    <w:rsid w:val="005F6C2D"/>
    <w:rsid w:val="005F709A"/>
    <w:rsid w:val="005F7110"/>
    <w:rsid w:val="005F723D"/>
    <w:rsid w:val="005F75EA"/>
    <w:rsid w:val="005F7CDA"/>
    <w:rsid w:val="005F7E1E"/>
    <w:rsid w:val="00600720"/>
    <w:rsid w:val="006007CC"/>
    <w:rsid w:val="00600B1E"/>
    <w:rsid w:val="00600C5D"/>
    <w:rsid w:val="00600C9B"/>
    <w:rsid w:val="00600D1F"/>
    <w:rsid w:val="00600E1D"/>
    <w:rsid w:val="0060131E"/>
    <w:rsid w:val="00601A21"/>
    <w:rsid w:val="00601ABD"/>
    <w:rsid w:val="00601B89"/>
    <w:rsid w:val="00601EF8"/>
    <w:rsid w:val="00601FBD"/>
    <w:rsid w:val="00601FD8"/>
    <w:rsid w:val="00602693"/>
    <w:rsid w:val="00602D5B"/>
    <w:rsid w:val="00602EE0"/>
    <w:rsid w:val="00602F14"/>
    <w:rsid w:val="00602FB1"/>
    <w:rsid w:val="00602FFB"/>
    <w:rsid w:val="00603041"/>
    <w:rsid w:val="006031AD"/>
    <w:rsid w:val="00603399"/>
    <w:rsid w:val="006033BC"/>
    <w:rsid w:val="006034A1"/>
    <w:rsid w:val="00603A96"/>
    <w:rsid w:val="00603E89"/>
    <w:rsid w:val="00603EEA"/>
    <w:rsid w:val="00604149"/>
    <w:rsid w:val="006045D3"/>
    <w:rsid w:val="00604630"/>
    <w:rsid w:val="00604DDD"/>
    <w:rsid w:val="00604DFB"/>
    <w:rsid w:val="00604E71"/>
    <w:rsid w:val="00604ECB"/>
    <w:rsid w:val="0060505E"/>
    <w:rsid w:val="00605155"/>
    <w:rsid w:val="006056FE"/>
    <w:rsid w:val="0060584E"/>
    <w:rsid w:val="00606027"/>
    <w:rsid w:val="00606192"/>
    <w:rsid w:val="0060648A"/>
    <w:rsid w:val="0060681B"/>
    <w:rsid w:val="0060689C"/>
    <w:rsid w:val="006068A4"/>
    <w:rsid w:val="00606B18"/>
    <w:rsid w:val="00606FA8"/>
    <w:rsid w:val="00607151"/>
    <w:rsid w:val="00607256"/>
    <w:rsid w:val="00607272"/>
    <w:rsid w:val="00607372"/>
    <w:rsid w:val="006074F1"/>
    <w:rsid w:val="00607573"/>
    <w:rsid w:val="006075B6"/>
    <w:rsid w:val="00607730"/>
    <w:rsid w:val="006077AF"/>
    <w:rsid w:val="00607826"/>
    <w:rsid w:val="00607911"/>
    <w:rsid w:val="00607934"/>
    <w:rsid w:val="00607BAF"/>
    <w:rsid w:val="00607D15"/>
    <w:rsid w:val="00607D48"/>
    <w:rsid w:val="00610550"/>
    <w:rsid w:val="006105DC"/>
    <w:rsid w:val="006105ED"/>
    <w:rsid w:val="00610663"/>
    <w:rsid w:val="00610B11"/>
    <w:rsid w:val="00610C4E"/>
    <w:rsid w:val="00610E48"/>
    <w:rsid w:val="00611182"/>
    <w:rsid w:val="006118B9"/>
    <w:rsid w:val="006119AC"/>
    <w:rsid w:val="006119C4"/>
    <w:rsid w:val="006119D7"/>
    <w:rsid w:val="00611AE4"/>
    <w:rsid w:val="00611FA9"/>
    <w:rsid w:val="00611FAB"/>
    <w:rsid w:val="00611FFA"/>
    <w:rsid w:val="0061216E"/>
    <w:rsid w:val="006122A0"/>
    <w:rsid w:val="0061233D"/>
    <w:rsid w:val="006124BC"/>
    <w:rsid w:val="0061269F"/>
    <w:rsid w:val="006126E6"/>
    <w:rsid w:val="00612D11"/>
    <w:rsid w:val="00612FB2"/>
    <w:rsid w:val="006131A0"/>
    <w:rsid w:val="006132FF"/>
    <w:rsid w:val="00613528"/>
    <w:rsid w:val="006138E3"/>
    <w:rsid w:val="00613E6C"/>
    <w:rsid w:val="00613EB9"/>
    <w:rsid w:val="0061416D"/>
    <w:rsid w:val="006142CE"/>
    <w:rsid w:val="006148AD"/>
    <w:rsid w:val="00614A19"/>
    <w:rsid w:val="00614CE0"/>
    <w:rsid w:val="00614CF5"/>
    <w:rsid w:val="00614FC1"/>
    <w:rsid w:val="006150CA"/>
    <w:rsid w:val="0061544E"/>
    <w:rsid w:val="00615751"/>
    <w:rsid w:val="006157B1"/>
    <w:rsid w:val="00615973"/>
    <w:rsid w:val="00615CBC"/>
    <w:rsid w:val="00616257"/>
    <w:rsid w:val="00616543"/>
    <w:rsid w:val="00616A38"/>
    <w:rsid w:val="00616AB2"/>
    <w:rsid w:val="00617273"/>
    <w:rsid w:val="006172CC"/>
    <w:rsid w:val="0061746A"/>
    <w:rsid w:val="00617596"/>
    <w:rsid w:val="0061769A"/>
    <w:rsid w:val="006177BD"/>
    <w:rsid w:val="00617910"/>
    <w:rsid w:val="00617969"/>
    <w:rsid w:val="00617971"/>
    <w:rsid w:val="006179D0"/>
    <w:rsid w:val="00617BC4"/>
    <w:rsid w:val="00617CC5"/>
    <w:rsid w:val="00617E2B"/>
    <w:rsid w:val="00620060"/>
    <w:rsid w:val="006201E6"/>
    <w:rsid w:val="00620432"/>
    <w:rsid w:val="00620560"/>
    <w:rsid w:val="00620688"/>
    <w:rsid w:val="0062099C"/>
    <w:rsid w:val="00620A74"/>
    <w:rsid w:val="00620CA1"/>
    <w:rsid w:val="0062105F"/>
    <w:rsid w:val="006212AA"/>
    <w:rsid w:val="006212AB"/>
    <w:rsid w:val="006214CD"/>
    <w:rsid w:val="00621770"/>
    <w:rsid w:val="0062192A"/>
    <w:rsid w:val="00621B6D"/>
    <w:rsid w:val="00621F11"/>
    <w:rsid w:val="00621FD0"/>
    <w:rsid w:val="0062208C"/>
    <w:rsid w:val="006221E3"/>
    <w:rsid w:val="006223E7"/>
    <w:rsid w:val="00622769"/>
    <w:rsid w:val="006228F8"/>
    <w:rsid w:val="006228FF"/>
    <w:rsid w:val="006229DF"/>
    <w:rsid w:val="00622DF6"/>
    <w:rsid w:val="00622E57"/>
    <w:rsid w:val="006230B7"/>
    <w:rsid w:val="006233E5"/>
    <w:rsid w:val="006234B9"/>
    <w:rsid w:val="00623834"/>
    <w:rsid w:val="00623BF8"/>
    <w:rsid w:val="00623C04"/>
    <w:rsid w:val="00623C89"/>
    <w:rsid w:val="00623CB1"/>
    <w:rsid w:val="00623DC6"/>
    <w:rsid w:val="00623E24"/>
    <w:rsid w:val="00624205"/>
    <w:rsid w:val="00624250"/>
    <w:rsid w:val="00624257"/>
    <w:rsid w:val="006242AE"/>
    <w:rsid w:val="006243F8"/>
    <w:rsid w:val="006247C0"/>
    <w:rsid w:val="006247DC"/>
    <w:rsid w:val="00624A60"/>
    <w:rsid w:val="00624C31"/>
    <w:rsid w:val="00624CBC"/>
    <w:rsid w:val="00624F82"/>
    <w:rsid w:val="00625012"/>
    <w:rsid w:val="0062525A"/>
    <w:rsid w:val="00625461"/>
    <w:rsid w:val="00625554"/>
    <w:rsid w:val="006259AD"/>
    <w:rsid w:val="00625B89"/>
    <w:rsid w:val="00625BB8"/>
    <w:rsid w:val="00625DD9"/>
    <w:rsid w:val="00625E18"/>
    <w:rsid w:val="00625EF6"/>
    <w:rsid w:val="00626050"/>
    <w:rsid w:val="006260BA"/>
    <w:rsid w:val="006262BA"/>
    <w:rsid w:val="006262FD"/>
    <w:rsid w:val="006263A0"/>
    <w:rsid w:val="006264DD"/>
    <w:rsid w:val="0062662F"/>
    <w:rsid w:val="00626896"/>
    <w:rsid w:val="00626A92"/>
    <w:rsid w:val="0062732C"/>
    <w:rsid w:val="00627464"/>
    <w:rsid w:val="00627683"/>
    <w:rsid w:val="00627788"/>
    <w:rsid w:val="0062780E"/>
    <w:rsid w:val="00627905"/>
    <w:rsid w:val="00627B22"/>
    <w:rsid w:val="00627BA4"/>
    <w:rsid w:val="00627DFA"/>
    <w:rsid w:val="006301CD"/>
    <w:rsid w:val="0063035B"/>
    <w:rsid w:val="006303FA"/>
    <w:rsid w:val="00630647"/>
    <w:rsid w:val="0063068D"/>
    <w:rsid w:val="00630792"/>
    <w:rsid w:val="0063087B"/>
    <w:rsid w:val="006309B4"/>
    <w:rsid w:val="00630C5E"/>
    <w:rsid w:val="00630DB0"/>
    <w:rsid w:val="00630EB6"/>
    <w:rsid w:val="00630F55"/>
    <w:rsid w:val="00631017"/>
    <w:rsid w:val="0063105D"/>
    <w:rsid w:val="0063129F"/>
    <w:rsid w:val="0063130C"/>
    <w:rsid w:val="00631389"/>
    <w:rsid w:val="0063140B"/>
    <w:rsid w:val="006315F4"/>
    <w:rsid w:val="00631711"/>
    <w:rsid w:val="006317CE"/>
    <w:rsid w:val="00631A9F"/>
    <w:rsid w:val="00631AB4"/>
    <w:rsid w:val="006321AD"/>
    <w:rsid w:val="00632894"/>
    <w:rsid w:val="006328D9"/>
    <w:rsid w:val="00632AD1"/>
    <w:rsid w:val="00632B67"/>
    <w:rsid w:val="00632C0C"/>
    <w:rsid w:val="00632D22"/>
    <w:rsid w:val="00633518"/>
    <w:rsid w:val="006338D7"/>
    <w:rsid w:val="00633BA1"/>
    <w:rsid w:val="00633CB9"/>
    <w:rsid w:val="00633DC8"/>
    <w:rsid w:val="00633E61"/>
    <w:rsid w:val="006349BF"/>
    <w:rsid w:val="006349DA"/>
    <w:rsid w:val="00634AE3"/>
    <w:rsid w:val="00634C7C"/>
    <w:rsid w:val="00634CF1"/>
    <w:rsid w:val="00634DAA"/>
    <w:rsid w:val="0063524D"/>
    <w:rsid w:val="00635898"/>
    <w:rsid w:val="00635A24"/>
    <w:rsid w:val="00635D48"/>
    <w:rsid w:val="00635EE7"/>
    <w:rsid w:val="00636109"/>
    <w:rsid w:val="00637787"/>
    <w:rsid w:val="006379E7"/>
    <w:rsid w:val="00637AA1"/>
    <w:rsid w:val="00637BAB"/>
    <w:rsid w:val="00637FFE"/>
    <w:rsid w:val="006402CC"/>
    <w:rsid w:val="006402DF"/>
    <w:rsid w:val="00640789"/>
    <w:rsid w:val="00640981"/>
    <w:rsid w:val="00640A61"/>
    <w:rsid w:val="00640D21"/>
    <w:rsid w:val="00640F3D"/>
    <w:rsid w:val="00641184"/>
    <w:rsid w:val="00641280"/>
    <w:rsid w:val="00641374"/>
    <w:rsid w:val="006415BF"/>
    <w:rsid w:val="00641C4B"/>
    <w:rsid w:val="0064200A"/>
    <w:rsid w:val="006421CC"/>
    <w:rsid w:val="0064220A"/>
    <w:rsid w:val="006423F3"/>
    <w:rsid w:val="00642664"/>
    <w:rsid w:val="0064267E"/>
    <w:rsid w:val="0064272A"/>
    <w:rsid w:val="006427F7"/>
    <w:rsid w:val="00642A62"/>
    <w:rsid w:val="00642AE6"/>
    <w:rsid w:val="00642CA1"/>
    <w:rsid w:val="00642E44"/>
    <w:rsid w:val="00642F8F"/>
    <w:rsid w:val="00642FC7"/>
    <w:rsid w:val="00643201"/>
    <w:rsid w:val="006432F3"/>
    <w:rsid w:val="006435CB"/>
    <w:rsid w:val="0064366C"/>
    <w:rsid w:val="00643CBA"/>
    <w:rsid w:val="00643E34"/>
    <w:rsid w:val="00643E50"/>
    <w:rsid w:val="00643F4B"/>
    <w:rsid w:val="0064468B"/>
    <w:rsid w:val="00644783"/>
    <w:rsid w:val="00644889"/>
    <w:rsid w:val="00644EC3"/>
    <w:rsid w:val="00644F2C"/>
    <w:rsid w:val="00644F3E"/>
    <w:rsid w:val="00644F58"/>
    <w:rsid w:val="00645226"/>
    <w:rsid w:val="006453AC"/>
    <w:rsid w:val="00645724"/>
    <w:rsid w:val="00645831"/>
    <w:rsid w:val="00645881"/>
    <w:rsid w:val="00645B97"/>
    <w:rsid w:val="00645BF2"/>
    <w:rsid w:val="00645F56"/>
    <w:rsid w:val="00645FB8"/>
    <w:rsid w:val="00646370"/>
    <w:rsid w:val="006464BC"/>
    <w:rsid w:val="0064667A"/>
    <w:rsid w:val="00646D62"/>
    <w:rsid w:val="00646D91"/>
    <w:rsid w:val="00646DB3"/>
    <w:rsid w:val="006478E2"/>
    <w:rsid w:val="006478F2"/>
    <w:rsid w:val="00647922"/>
    <w:rsid w:val="00647B07"/>
    <w:rsid w:val="00647BA8"/>
    <w:rsid w:val="00647BE8"/>
    <w:rsid w:val="00647D3F"/>
    <w:rsid w:val="00647E0F"/>
    <w:rsid w:val="00647FA2"/>
    <w:rsid w:val="0065030E"/>
    <w:rsid w:val="0065031D"/>
    <w:rsid w:val="00650616"/>
    <w:rsid w:val="006506C9"/>
    <w:rsid w:val="00650873"/>
    <w:rsid w:val="00650A1F"/>
    <w:rsid w:val="006511EB"/>
    <w:rsid w:val="00651547"/>
    <w:rsid w:val="00651AA2"/>
    <w:rsid w:val="00651B08"/>
    <w:rsid w:val="00652092"/>
    <w:rsid w:val="00652169"/>
    <w:rsid w:val="0065222D"/>
    <w:rsid w:val="0065248F"/>
    <w:rsid w:val="006526AF"/>
    <w:rsid w:val="00652B60"/>
    <w:rsid w:val="0065317C"/>
    <w:rsid w:val="006537DD"/>
    <w:rsid w:val="00653829"/>
    <w:rsid w:val="006539BE"/>
    <w:rsid w:val="00653BA3"/>
    <w:rsid w:val="00653C31"/>
    <w:rsid w:val="00653D9D"/>
    <w:rsid w:val="0065410A"/>
    <w:rsid w:val="006541A3"/>
    <w:rsid w:val="006541D6"/>
    <w:rsid w:val="006543B8"/>
    <w:rsid w:val="006544C8"/>
    <w:rsid w:val="00654889"/>
    <w:rsid w:val="006548DF"/>
    <w:rsid w:val="00654A1D"/>
    <w:rsid w:val="00654C4A"/>
    <w:rsid w:val="00654C52"/>
    <w:rsid w:val="00654E46"/>
    <w:rsid w:val="006557AA"/>
    <w:rsid w:val="00655819"/>
    <w:rsid w:val="0065581C"/>
    <w:rsid w:val="00655960"/>
    <w:rsid w:val="00655A43"/>
    <w:rsid w:val="00655B3F"/>
    <w:rsid w:val="00655CF8"/>
    <w:rsid w:val="00655F89"/>
    <w:rsid w:val="006560FC"/>
    <w:rsid w:val="00656212"/>
    <w:rsid w:val="006562DB"/>
    <w:rsid w:val="00656410"/>
    <w:rsid w:val="006564FD"/>
    <w:rsid w:val="006566F4"/>
    <w:rsid w:val="006568D3"/>
    <w:rsid w:val="006569F8"/>
    <w:rsid w:val="00656A61"/>
    <w:rsid w:val="00656C25"/>
    <w:rsid w:val="00656C7C"/>
    <w:rsid w:val="00656F50"/>
    <w:rsid w:val="0065724D"/>
    <w:rsid w:val="006573E4"/>
    <w:rsid w:val="006575D7"/>
    <w:rsid w:val="0065793E"/>
    <w:rsid w:val="00657AFC"/>
    <w:rsid w:val="00657CE5"/>
    <w:rsid w:val="0066012E"/>
    <w:rsid w:val="006604F7"/>
    <w:rsid w:val="00660AE7"/>
    <w:rsid w:val="00660ED5"/>
    <w:rsid w:val="00661246"/>
    <w:rsid w:val="006612FB"/>
    <w:rsid w:val="00661601"/>
    <w:rsid w:val="00661B21"/>
    <w:rsid w:val="00661C79"/>
    <w:rsid w:val="00661DB3"/>
    <w:rsid w:val="00661FF0"/>
    <w:rsid w:val="00662173"/>
    <w:rsid w:val="00662396"/>
    <w:rsid w:val="0066258F"/>
    <w:rsid w:val="006626CF"/>
    <w:rsid w:val="00662702"/>
    <w:rsid w:val="00662703"/>
    <w:rsid w:val="00662C2E"/>
    <w:rsid w:val="00662CB5"/>
    <w:rsid w:val="00663169"/>
    <w:rsid w:val="00663390"/>
    <w:rsid w:val="00663473"/>
    <w:rsid w:val="0066361A"/>
    <w:rsid w:val="0066361C"/>
    <w:rsid w:val="00663662"/>
    <w:rsid w:val="00663688"/>
    <w:rsid w:val="00663693"/>
    <w:rsid w:val="0066372B"/>
    <w:rsid w:val="00663C05"/>
    <w:rsid w:val="00663EF5"/>
    <w:rsid w:val="00663EF9"/>
    <w:rsid w:val="00663F85"/>
    <w:rsid w:val="00664076"/>
    <w:rsid w:val="00664534"/>
    <w:rsid w:val="006645D0"/>
    <w:rsid w:val="00664700"/>
    <w:rsid w:val="006649F0"/>
    <w:rsid w:val="00664A61"/>
    <w:rsid w:val="00664D04"/>
    <w:rsid w:val="00664F34"/>
    <w:rsid w:val="006655F8"/>
    <w:rsid w:val="006657B7"/>
    <w:rsid w:val="00665891"/>
    <w:rsid w:val="00665A30"/>
    <w:rsid w:val="00665C5B"/>
    <w:rsid w:val="00665E61"/>
    <w:rsid w:val="00665FB4"/>
    <w:rsid w:val="00665FC0"/>
    <w:rsid w:val="006660C0"/>
    <w:rsid w:val="00666153"/>
    <w:rsid w:val="006661BA"/>
    <w:rsid w:val="0066624E"/>
    <w:rsid w:val="00666292"/>
    <w:rsid w:val="00666394"/>
    <w:rsid w:val="00666608"/>
    <w:rsid w:val="006666E1"/>
    <w:rsid w:val="00666A66"/>
    <w:rsid w:val="00666B1F"/>
    <w:rsid w:val="006671FF"/>
    <w:rsid w:val="00667391"/>
    <w:rsid w:val="00667551"/>
    <w:rsid w:val="00667583"/>
    <w:rsid w:val="0066772A"/>
    <w:rsid w:val="0066779D"/>
    <w:rsid w:val="006678DE"/>
    <w:rsid w:val="0066790C"/>
    <w:rsid w:val="00667D8D"/>
    <w:rsid w:val="0067028D"/>
    <w:rsid w:val="00670306"/>
    <w:rsid w:val="00670372"/>
    <w:rsid w:val="006707F5"/>
    <w:rsid w:val="00670807"/>
    <w:rsid w:val="00670865"/>
    <w:rsid w:val="00670F1A"/>
    <w:rsid w:val="00670F75"/>
    <w:rsid w:val="0067100D"/>
    <w:rsid w:val="0067107D"/>
    <w:rsid w:val="006710A0"/>
    <w:rsid w:val="006713BC"/>
    <w:rsid w:val="006713E1"/>
    <w:rsid w:val="0067144B"/>
    <w:rsid w:val="00671513"/>
    <w:rsid w:val="00671825"/>
    <w:rsid w:val="00671966"/>
    <w:rsid w:val="006719AD"/>
    <w:rsid w:val="00671B55"/>
    <w:rsid w:val="00671D55"/>
    <w:rsid w:val="00671EB7"/>
    <w:rsid w:val="00672040"/>
    <w:rsid w:val="006721BF"/>
    <w:rsid w:val="00672558"/>
    <w:rsid w:val="006725B3"/>
    <w:rsid w:val="00672C20"/>
    <w:rsid w:val="00672C31"/>
    <w:rsid w:val="00673093"/>
    <w:rsid w:val="006730F0"/>
    <w:rsid w:val="0067318F"/>
    <w:rsid w:val="0067325F"/>
    <w:rsid w:val="00673377"/>
    <w:rsid w:val="0067337A"/>
    <w:rsid w:val="0067342C"/>
    <w:rsid w:val="0067344C"/>
    <w:rsid w:val="006734CC"/>
    <w:rsid w:val="00673601"/>
    <w:rsid w:val="0067423D"/>
    <w:rsid w:val="00674606"/>
    <w:rsid w:val="00674701"/>
    <w:rsid w:val="006748E0"/>
    <w:rsid w:val="006751B4"/>
    <w:rsid w:val="006754E0"/>
    <w:rsid w:val="00675938"/>
    <w:rsid w:val="006759D6"/>
    <w:rsid w:val="00675B5B"/>
    <w:rsid w:val="00675CF4"/>
    <w:rsid w:val="00675CF7"/>
    <w:rsid w:val="00675D1D"/>
    <w:rsid w:val="00675EF0"/>
    <w:rsid w:val="0067603A"/>
    <w:rsid w:val="006760A5"/>
    <w:rsid w:val="0067626D"/>
    <w:rsid w:val="006762A8"/>
    <w:rsid w:val="006762E3"/>
    <w:rsid w:val="0067637C"/>
    <w:rsid w:val="006763D3"/>
    <w:rsid w:val="0067640D"/>
    <w:rsid w:val="00676646"/>
    <w:rsid w:val="006766D2"/>
    <w:rsid w:val="00676C25"/>
    <w:rsid w:val="00676CC5"/>
    <w:rsid w:val="00676F6E"/>
    <w:rsid w:val="006772A6"/>
    <w:rsid w:val="006772F1"/>
    <w:rsid w:val="00677660"/>
    <w:rsid w:val="0067787F"/>
    <w:rsid w:val="00677DC8"/>
    <w:rsid w:val="00677E5F"/>
    <w:rsid w:val="00677FFE"/>
    <w:rsid w:val="006805C1"/>
    <w:rsid w:val="006805C4"/>
    <w:rsid w:val="00680769"/>
    <w:rsid w:val="0068088F"/>
    <w:rsid w:val="00680998"/>
    <w:rsid w:val="00680BE5"/>
    <w:rsid w:val="00680D35"/>
    <w:rsid w:val="00680DD3"/>
    <w:rsid w:val="00680F6D"/>
    <w:rsid w:val="006810ED"/>
    <w:rsid w:val="006811CB"/>
    <w:rsid w:val="006812E8"/>
    <w:rsid w:val="006814DD"/>
    <w:rsid w:val="00681748"/>
    <w:rsid w:val="00681B5A"/>
    <w:rsid w:val="00682131"/>
    <w:rsid w:val="006824D1"/>
    <w:rsid w:val="0068254B"/>
    <w:rsid w:val="006825FA"/>
    <w:rsid w:val="006827D4"/>
    <w:rsid w:val="00682CBF"/>
    <w:rsid w:val="00682D00"/>
    <w:rsid w:val="00683493"/>
    <w:rsid w:val="006838F1"/>
    <w:rsid w:val="00683AAD"/>
    <w:rsid w:val="006840E7"/>
    <w:rsid w:val="0068437B"/>
    <w:rsid w:val="0068465D"/>
    <w:rsid w:val="006848C8"/>
    <w:rsid w:val="006849E8"/>
    <w:rsid w:val="00684A8C"/>
    <w:rsid w:val="00684DEC"/>
    <w:rsid w:val="006850A8"/>
    <w:rsid w:val="006855C3"/>
    <w:rsid w:val="0068565B"/>
    <w:rsid w:val="0068574F"/>
    <w:rsid w:val="0068577D"/>
    <w:rsid w:val="006857BC"/>
    <w:rsid w:val="00685DED"/>
    <w:rsid w:val="00685E59"/>
    <w:rsid w:val="00685FA6"/>
    <w:rsid w:val="0068606C"/>
    <w:rsid w:val="006863C9"/>
    <w:rsid w:val="00686979"/>
    <w:rsid w:val="00686D68"/>
    <w:rsid w:val="00686FFF"/>
    <w:rsid w:val="00687408"/>
    <w:rsid w:val="006874C7"/>
    <w:rsid w:val="00687511"/>
    <w:rsid w:val="0068758A"/>
    <w:rsid w:val="006876A5"/>
    <w:rsid w:val="006876EA"/>
    <w:rsid w:val="00687877"/>
    <w:rsid w:val="00687883"/>
    <w:rsid w:val="006878AE"/>
    <w:rsid w:val="006878B6"/>
    <w:rsid w:val="006878BA"/>
    <w:rsid w:val="006878DA"/>
    <w:rsid w:val="0068798E"/>
    <w:rsid w:val="00687CE1"/>
    <w:rsid w:val="00687D56"/>
    <w:rsid w:val="00690066"/>
    <w:rsid w:val="006902EF"/>
    <w:rsid w:val="00690433"/>
    <w:rsid w:val="00690480"/>
    <w:rsid w:val="00690547"/>
    <w:rsid w:val="006905B8"/>
    <w:rsid w:val="00690681"/>
    <w:rsid w:val="00690706"/>
    <w:rsid w:val="00690715"/>
    <w:rsid w:val="00690978"/>
    <w:rsid w:val="00690C31"/>
    <w:rsid w:val="00690CC4"/>
    <w:rsid w:val="006910BE"/>
    <w:rsid w:val="0069116F"/>
    <w:rsid w:val="006911B8"/>
    <w:rsid w:val="00691573"/>
    <w:rsid w:val="00691586"/>
    <w:rsid w:val="006918F5"/>
    <w:rsid w:val="006919E9"/>
    <w:rsid w:val="00691B14"/>
    <w:rsid w:val="00691B77"/>
    <w:rsid w:val="00691D38"/>
    <w:rsid w:val="00691DC7"/>
    <w:rsid w:val="00691E2C"/>
    <w:rsid w:val="0069216B"/>
    <w:rsid w:val="0069217B"/>
    <w:rsid w:val="0069240A"/>
    <w:rsid w:val="00692474"/>
    <w:rsid w:val="006927F9"/>
    <w:rsid w:val="0069290F"/>
    <w:rsid w:val="00692D59"/>
    <w:rsid w:val="00693161"/>
    <w:rsid w:val="006935E6"/>
    <w:rsid w:val="00693711"/>
    <w:rsid w:val="006939C5"/>
    <w:rsid w:val="00693BED"/>
    <w:rsid w:val="00694115"/>
    <w:rsid w:val="006942C2"/>
    <w:rsid w:val="00694592"/>
    <w:rsid w:val="0069495E"/>
    <w:rsid w:val="0069498A"/>
    <w:rsid w:val="00694D73"/>
    <w:rsid w:val="00694F27"/>
    <w:rsid w:val="00694F3E"/>
    <w:rsid w:val="006951AD"/>
    <w:rsid w:val="006958F6"/>
    <w:rsid w:val="006959FD"/>
    <w:rsid w:val="00695EED"/>
    <w:rsid w:val="00696523"/>
    <w:rsid w:val="006966EF"/>
    <w:rsid w:val="00696762"/>
    <w:rsid w:val="006969FE"/>
    <w:rsid w:val="00696B14"/>
    <w:rsid w:val="00696CC5"/>
    <w:rsid w:val="00696FC1"/>
    <w:rsid w:val="0069707D"/>
    <w:rsid w:val="0069720E"/>
    <w:rsid w:val="0069731D"/>
    <w:rsid w:val="00697807"/>
    <w:rsid w:val="006A0090"/>
    <w:rsid w:val="006A02E5"/>
    <w:rsid w:val="006A0805"/>
    <w:rsid w:val="006A09A7"/>
    <w:rsid w:val="006A09EE"/>
    <w:rsid w:val="006A09F5"/>
    <w:rsid w:val="006A0A01"/>
    <w:rsid w:val="006A0A47"/>
    <w:rsid w:val="006A0ADB"/>
    <w:rsid w:val="006A1052"/>
    <w:rsid w:val="006A1258"/>
    <w:rsid w:val="006A12F3"/>
    <w:rsid w:val="006A1715"/>
    <w:rsid w:val="006A1800"/>
    <w:rsid w:val="006A1B20"/>
    <w:rsid w:val="006A1DC0"/>
    <w:rsid w:val="006A1F26"/>
    <w:rsid w:val="006A2303"/>
    <w:rsid w:val="006A2388"/>
    <w:rsid w:val="006A2472"/>
    <w:rsid w:val="006A25F2"/>
    <w:rsid w:val="006A2864"/>
    <w:rsid w:val="006A28EA"/>
    <w:rsid w:val="006A2922"/>
    <w:rsid w:val="006A2934"/>
    <w:rsid w:val="006A2948"/>
    <w:rsid w:val="006A2B54"/>
    <w:rsid w:val="006A2F67"/>
    <w:rsid w:val="006A2FAE"/>
    <w:rsid w:val="006A2FB3"/>
    <w:rsid w:val="006A30FB"/>
    <w:rsid w:val="006A360F"/>
    <w:rsid w:val="006A38B5"/>
    <w:rsid w:val="006A3976"/>
    <w:rsid w:val="006A3E46"/>
    <w:rsid w:val="006A3FD1"/>
    <w:rsid w:val="006A4021"/>
    <w:rsid w:val="006A4A93"/>
    <w:rsid w:val="006A4C4B"/>
    <w:rsid w:val="006A5397"/>
    <w:rsid w:val="006A5731"/>
    <w:rsid w:val="006A5898"/>
    <w:rsid w:val="006A5A48"/>
    <w:rsid w:val="006A5AB3"/>
    <w:rsid w:val="006A5EA7"/>
    <w:rsid w:val="006A5FB6"/>
    <w:rsid w:val="006A605D"/>
    <w:rsid w:val="006A64A6"/>
    <w:rsid w:val="006A66CB"/>
    <w:rsid w:val="006A6894"/>
    <w:rsid w:val="006A694A"/>
    <w:rsid w:val="006A6A7A"/>
    <w:rsid w:val="006A6B0B"/>
    <w:rsid w:val="006A6B77"/>
    <w:rsid w:val="006A6BA9"/>
    <w:rsid w:val="006A6E67"/>
    <w:rsid w:val="006A738A"/>
    <w:rsid w:val="006A745D"/>
    <w:rsid w:val="006A76B2"/>
    <w:rsid w:val="006A7861"/>
    <w:rsid w:val="006A7BEC"/>
    <w:rsid w:val="006A7F09"/>
    <w:rsid w:val="006B034E"/>
    <w:rsid w:val="006B07B6"/>
    <w:rsid w:val="006B07BD"/>
    <w:rsid w:val="006B08F7"/>
    <w:rsid w:val="006B09B2"/>
    <w:rsid w:val="006B0B94"/>
    <w:rsid w:val="006B1018"/>
    <w:rsid w:val="006B1172"/>
    <w:rsid w:val="006B12DF"/>
    <w:rsid w:val="006B1754"/>
    <w:rsid w:val="006B175C"/>
    <w:rsid w:val="006B17E6"/>
    <w:rsid w:val="006B1845"/>
    <w:rsid w:val="006B1BB4"/>
    <w:rsid w:val="006B1BF2"/>
    <w:rsid w:val="006B1D01"/>
    <w:rsid w:val="006B1F12"/>
    <w:rsid w:val="006B2107"/>
    <w:rsid w:val="006B2427"/>
    <w:rsid w:val="006B2ECE"/>
    <w:rsid w:val="006B2FE1"/>
    <w:rsid w:val="006B315B"/>
    <w:rsid w:val="006B3186"/>
    <w:rsid w:val="006B31DC"/>
    <w:rsid w:val="006B3420"/>
    <w:rsid w:val="006B3457"/>
    <w:rsid w:val="006B35B8"/>
    <w:rsid w:val="006B3729"/>
    <w:rsid w:val="006B3A32"/>
    <w:rsid w:val="006B3BF4"/>
    <w:rsid w:val="006B3DD9"/>
    <w:rsid w:val="006B3E7C"/>
    <w:rsid w:val="006B3F6F"/>
    <w:rsid w:val="006B41A7"/>
    <w:rsid w:val="006B4477"/>
    <w:rsid w:val="006B4D4D"/>
    <w:rsid w:val="006B4EEB"/>
    <w:rsid w:val="006B4FAF"/>
    <w:rsid w:val="006B4FBE"/>
    <w:rsid w:val="006B50D2"/>
    <w:rsid w:val="006B5636"/>
    <w:rsid w:val="006B56EA"/>
    <w:rsid w:val="006B58CA"/>
    <w:rsid w:val="006B593C"/>
    <w:rsid w:val="006B5A1E"/>
    <w:rsid w:val="006B5C83"/>
    <w:rsid w:val="006B5D2B"/>
    <w:rsid w:val="006B6406"/>
    <w:rsid w:val="006B65D8"/>
    <w:rsid w:val="006B65F4"/>
    <w:rsid w:val="006B6835"/>
    <w:rsid w:val="006B69D3"/>
    <w:rsid w:val="006B6A73"/>
    <w:rsid w:val="006B6D6D"/>
    <w:rsid w:val="006B6F98"/>
    <w:rsid w:val="006B7181"/>
    <w:rsid w:val="006B7602"/>
    <w:rsid w:val="006B7668"/>
    <w:rsid w:val="006B7A71"/>
    <w:rsid w:val="006C04A0"/>
    <w:rsid w:val="006C0627"/>
    <w:rsid w:val="006C0754"/>
    <w:rsid w:val="006C0AB3"/>
    <w:rsid w:val="006C1015"/>
    <w:rsid w:val="006C1087"/>
    <w:rsid w:val="006C10A9"/>
    <w:rsid w:val="006C10C0"/>
    <w:rsid w:val="006C111E"/>
    <w:rsid w:val="006C1216"/>
    <w:rsid w:val="006C1631"/>
    <w:rsid w:val="006C1669"/>
    <w:rsid w:val="006C1A22"/>
    <w:rsid w:val="006C1ADC"/>
    <w:rsid w:val="006C1CB9"/>
    <w:rsid w:val="006C1D25"/>
    <w:rsid w:val="006C1D74"/>
    <w:rsid w:val="006C204D"/>
    <w:rsid w:val="006C256F"/>
    <w:rsid w:val="006C27AA"/>
    <w:rsid w:val="006C2BD4"/>
    <w:rsid w:val="006C2CCC"/>
    <w:rsid w:val="006C2E59"/>
    <w:rsid w:val="006C2ED0"/>
    <w:rsid w:val="006C2F65"/>
    <w:rsid w:val="006C3602"/>
    <w:rsid w:val="006C36F5"/>
    <w:rsid w:val="006C3941"/>
    <w:rsid w:val="006C39C9"/>
    <w:rsid w:val="006C3DBD"/>
    <w:rsid w:val="006C4019"/>
    <w:rsid w:val="006C40B6"/>
    <w:rsid w:val="006C4544"/>
    <w:rsid w:val="006C45D0"/>
    <w:rsid w:val="006C46C0"/>
    <w:rsid w:val="006C482B"/>
    <w:rsid w:val="006C487B"/>
    <w:rsid w:val="006C4A0B"/>
    <w:rsid w:val="006C4AA0"/>
    <w:rsid w:val="006C4BE7"/>
    <w:rsid w:val="006C4FA5"/>
    <w:rsid w:val="006C52CC"/>
    <w:rsid w:val="006C558C"/>
    <w:rsid w:val="006C591D"/>
    <w:rsid w:val="006C59D5"/>
    <w:rsid w:val="006C5B02"/>
    <w:rsid w:val="006C5B6C"/>
    <w:rsid w:val="006C5EA8"/>
    <w:rsid w:val="006C5F0D"/>
    <w:rsid w:val="006C5F14"/>
    <w:rsid w:val="006C602C"/>
    <w:rsid w:val="006C611D"/>
    <w:rsid w:val="006C6136"/>
    <w:rsid w:val="006C61F6"/>
    <w:rsid w:val="006C6501"/>
    <w:rsid w:val="006C6590"/>
    <w:rsid w:val="006C65B3"/>
    <w:rsid w:val="006C6B91"/>
    <w:rsid w:val="006C6BDB"/>
    <w:rsid w:val="006C6C18"/>
    <w:rsid w:val="006C6D7B"/>
    <w:rsid w:val="006C6E5A"/>
    <w:rsid w:val="006C7132"/>
    <w:rsid w:val="006C7183"/>
    <w:rsid w:val="006C7324"/>
    <w:rsid w:val="006C73E7"/>
    <w:rsid w:val="006C7507"/>
    <w:rsid w:val="006C75A2"/>
    <w:rsid w:val="006C7B8A"/>
    <w:rsid w:val="006C7BEE"/>
    <w:rsid w:val="006C7BF4"/>
    <w:rsid w:val="006D0089"/>
    <w:rsid w:val="006D0790"/>
    <w:rsid w:val="006D0B78"/>
    <w:rsid w:val="006D0CFB"/>
    <w:rsid w:val="006D0D92"/>
    <w:rsid w:val="006D107E"/>
    <w:rsid w:val="006D119C"/>
    <w:rsid w:val="006D119D"/>
    <w:rsid w:val="006D137E"/>
    <w:rsid w:val="006D15A1"/>
    <w:rsid w:val="006D162C"/>
    <w:rsid w:val="006D166A"/>
    <w:rsid w:val="006D176C"/>
    <w:rsid w:val="006D1AF3"/>
    <w:rsid w:val="006D1BD5"/>
    <w:rsid w:val="006D1CA6"/>
    <w:rsid w:val="006D2539"/>
    <w:rsid w:val="006D2A21"/>
    <w:rsid w:val="006D2AF5"/>
    <w:rsid w:val="006D2B0B"/>
    <w:rsid w:val="006D2DDB"/>
    <w:rsid w:val="006D2DEC"/>
    <w:rsid w:val="006D2F01"/>
    <w:rsid w:val="006D300E"/>
    <w:rsid w:val="006D33A7"/>
    <w:rsid w:val="006D35DA"/>
    <w:rsid w:val="006D36DF"/>
    <w:rsid w:val="006D37A0"/>
    <w:rsid w:val="006D38AF"/>
    <w:rsid w:val="006D3AA9"/>
    <w:rsid w:val="006D4496"/>
    <w:rsid w:val="006D450A"/>
    <w:rsid w:val="006D4634"/>
    <w:rsid w:val="006D46B9"/>
    <w:rsid w:val="006D472E"/>
    <w:rsid w:val="006D47E8"/>
    <w:rsid w:val="006D48A8"/>
    <w:rsid w:val="006D494E"/>
    <w:rsid w:val="006D49FB"/>
    <w:rsid w:val="006D4EAD"/>
    <w:rsid w:val="006D4EE7"/>
    <w:rsid w:val="006D4F7A"/>
    <w:rsid w:val="006D4F81"/>
    <w:rsid w:val="006D52CE"/>
    <w:rsid w:val="006D53A2"/>
    <w:rsid w:val="006D578F"/>
    <w:rsid w:val="006D5860"/>
    <w:rsid w:val="006D5954"/>
    <w:rsid w:val="006D5DDD"/>
    <w:rsid w:val="006D608D"/>
    <w:rsid w:val="006D62DC"/>
    <w:rsid w:val="006D634B"/>
    <w:rsid w:val="006D6376"/>
    <w:rsid w:val="006D6598"/>
    <w:rsid w:val="006D69DB"/>
    <w:rsid w:val="006D6A9A"/>
    <w:rsid w:val="006D6B6D"/>
    <w:rsid w:val="006D6D81"/>
    <w:rsid w:val="006D6E3C"/>
    <w:rsid w:val="006D6E48"/>
    <w:rsid w:val="006D7094"/>
    <w:rsid w:val="006D7472"/>
    <w:rsid w:val="006D78D0"/>
    <w:rsid w:val="006D7912"/>
    <w:rsid w:val="006D7917"/>
    <w:rsid w:val="006D7AF0"/>
    <w:rsid w:val="006D7B02"/>
    <w:rsid w:val="006D7B08"/>
    <w:rsid w:val="006D7C59"/>
    <w:rsid w:val="006E017F"/>
    <w:rsid w:val="006E0548"/>
    <w:rsid w:val="006E05AB"/>
    <w:rsid w:val="006E068C"/>
    <w:rsid w:val="006E06D2"/>
    <w:rsid w:val="006E0791"/>
    <w:rsid w:val="006E08C5"/>
    <w:rsid w:val="006E0B91"/>
    <w:rsid w:val="006E0D46"/>
    <w:rsid w:val="006E0FA7"/>
    <w:rsid w:val="006E11E4"/>
    <w:rsid w:val="006E1222"/>
    <w:rsid w:val="006E129B"/>
    <w:rsid w:val="006E16EF"/>
    <w:rsid w:val="006E1797"/>
    <w:rsid w:val="006E1CD0"/>
    <w:rsid w:val="006E1D36"/>
    <w:rsid w:val="006E1F36"/>
    <w:rsid w:val="006E2100"/>
    <w:rsid w:val="006E227D"/>
    <w:rsid w:val="006E22A8"/>
    <w:rsid w:val="006E24FE"/>
    <w:rsid w:val="006E25AF"/>
    <w:rsid w:val="006E2737"/>
    <w:rsid w:val="006E2DAB"/>
    <w:rsid w:val="006E2E15"/>
    <w:rsid w:val="006E3049"/>
    <w:rsid w:val="006E30A7"/>
    <w:rsid w:val="006E30CA"/>
    <w:rsid w:val="006E32F1"/>
    <w:rsid w:val="006E3592"/>
    <w:rsid w:val="006E3860"/>
    <w:rsid w:val="006E3A00"/>
    <w:rsid w:val="006E3AB8"/>
    <w:rsid w:val="006E3F75"/>
    <w:rsid w:val="006E463E"/>
    <w:rsid w:val="006E46FB"/>
    <w:rsid w:val="006E4C9A"/>
    <w:rsid w:val="006E4DDB"/>
    <w:rsid w:val="006E5024"/>
    <w:rsid w:val="006E50A8"/>
    <w:rsid w:val="006E53D0"/>
    <w:rsid w:val="006E556E"/>
    <w:rsid w:val="006E5881"/>
    <w:rsid w:val="006E58D2"/>
    <w:rsid w:val="006E5A28"/>
    <w:rsid w:val="006E5A64"/>
    <w:rsid w:val="006E5B40"/>
    <w:rsid w:val="006E5C41"/>
    <w:rsid w:val="006E5E0E"/>
    <w:rsid w:val="006E5EF0"/>
    <w:rsid w:val="006E6016"/>
    <w:rsid w:val="006E635F"/>
    <w:rsid w:val="006E649E"/>
    <w:rsid w:val="006E66BE"/>
    <w:rsid w:val="006E69F8"/>
    <w:rsid w:val="006E6A30"/>
    <w:rsid w:val="006E6A84"/>
    <w:rsid w:val="006E73B4"/>
    <w:rsid w:val="006E757A"/>
    <w:rsid w:val="006E7A73"/>
    <w:rsid w:val="006E7ABB"/>
    <w:rsid w:val="006E7C7A"/>
    <w:rsid w:val="006E7DDE"/>
    <w:rsid w:val="006F03B4"/>
    <w:rsid w:val="006F040C"/>
    <w:rsid w:val="006F0B07"/>
    <w:rsid w:val="006F0E62"/>
    <w:rsid w:val="006F14C5"/>
    <w:rsid w:val="006F1623"/>
    <w:rsid w:val="006F1841"/>
    <w:rsid w:val="006F18E3"/>
    <w:rsid w:val="006F1A33"/>
    <w:rsid w:val="006F1CAC"/>
    <w:rsid w:val="006F1F07"/>
    <w:rsid w:val="006F1F9E"/>
    <w:rsid w:val="006F2455"/>
    <w:rsid w:val="006F25A1"/>
    <w:rsid w:val="006F26C1"/>
    <w:rsid w:val="006F2715"/>
    <w:rsid w:val="006F2731"/>
    <w:rsid w:val="006F286E"/>
    <w:rsid w:val="006F2AE2"/>
    <w:rsid w:val="006F2C83"/>
    <w:rsid w:val="006F2D8B"/>
    <w:rsid w:val="006F3416"/>
    <w:rsid w:val="006F3964"/>
    <w:rsid w:val="006F3C9F"/>
    <w:rsid w:val="006F3CF3"/>
    <w:rsid w:val="006F415E"/>
    <w:rsid w:val="006F4225"/>
    <w:rsid w:val="006F4226"/>
    <w:rsid w:val="006F4552"/>
    <w:rsid w:val="006F4630"/>
    <w:rsid w:val="006F4698"/>
    <w:rsid w:val="006F47AF"/>
    <w:rsid w:val="006F4A68"/>
    <w:rsid w:val="006F4DA7"/>
    <w:rsid w:val="006F4F4E"/>
    <w:rsid w:val="006F5354"/>
    <w:rsid w:val="006F5711"/>
    <w:rsid w:val="006F5890"/>
    <w:rsid w:val="006F63DE"/>
    <w:rsid w:val="006F653A"/>
    <w:rsid w:val="006F65E5"/>
    <w:rsid w:val="006F6A54"/>
    <w:rsid w:val="006F6D1D"/>
    <w:rsid w:val="006F6EDB"/>
    <w:rsid w:val="006F75B4"/>
    <w:rsid w:val="006F76F4"/>
    <w:rsid w:val="006F780E"/>
    <w:rsid w:val="006F78E4"/>
    <w:rsid w:val="006F7DA5"/>
    <w:rsid w:val="0070025B"/>
    <w:rsid w:val="007002CB"/>
    <w:rsid w:val="007007E2"/>
    <w:rsid w:val="007007FE"/>
    <w:rsid w:val="00700D03"/>
    <w:rsid w:val="00700D23"/>
    <w:rsid w:val="00701081"/>
    <w:rsid w:val="00701A76"/>
    <w:rsid w:val="00701CC1"/>
    <w:rsid w:val="00701D70"/>
    <w:rsid w:val="00702173"/>
    <w:rsid w:val="0070218E"/>
    <w:rsid w:val="0070257A"/>
    <w:rsid w:val="007028CF"/>
    <w:rsid w:val="00702A0E"/>
    <w:rsid w:val="00702C37"/>
    <w:rsid w:val="00702C74"/>
    <w:rsid w:val="00702D5D"/>
    <w:rsid w:val="007031AD"/>
    <w:rsid w:val="00703229"/>
    <w:rsid w:val="007033EC"/>
    <w:rsid w:val="007034BC"/>
    <w:rsid w:val="007037A6"/>
    <w:rsid w:val="00703863"/>
    <w:rsid w:val="007038D6"/>
    <w:rsid w:val="007039E0"/>
    <w:rsid w:val="00703A69"/>
    <w:rsid w:val="00703BD3"/>
    <w:rsid w:val="00703CBF"/>
    <w:rsid w:val="0070403D"/>
    <w:rsid w:val="0070408F"/>
    <w:rsid w:val="00704352"/>
    <w:rsid w:val="0070441E"/>
    <w:rsid w:val="007046E4"/>
    <w:rsid w:val="00704726"/>
    <w:rsid w:val="00704B45"/>
    <w:rsid w:val="00704B5B"/>
    <w:rsid w:val="00704B70"/>
    <w:rsid w:val="00704C42"/>
    <w:rsid w:val="00704D66"/>
    <w:rsid w:val="0070553A"/>
    <w:rsid w:val="00706096"/>
    <w:rsid w:val="007061F5"/>
    <w:rsid w:val="00706429"/>
    <w:rsid w:val="007064C2"/>
    <w:rsid w:val="00706B2B"/>
    <w:rsid w:val="00706C1F"/>
    <w:rsid w:val="00706C63"/>
    <w:rsid w:val="00706CB8"/>
    <w:rsid w:val="0070731E"/>
    <w:rsid w:val="00707403"/>
    <w:rsid w:val="00707450"/>
    <w:rsid w:val="0070771A"/>
    <w:rsid w:val="00707772"/>
    <w:rsid w:val="007077FF"/>
    <w:rsid w:val="00707906"/>
    <w:rsid w:val="00707AB6"/>
    <w:rsid w:val="00707D42"/>
    <w:rsid w:val="00710082"/>
    <w:rsid w:val="0071036C"/>
    <w:rsid w:val="00710379"/>
    <w:rsid w:val="007104E3"/>
    <w:rsid w:val="0071105E"/>
    <w:rsid w:val="007110F7"/>
    <w:rsid w:val="00711382"/>
    <w:rsid w:val="00711404"/>
    <w:rsid w:val="00711432"/>
    <w:rsid w:val="00711B4F"/>
    <w:rsid w:val="00711BF2"/>
    <w:rsid w:val="00711CB5"/>
    <w:rsid w:val="00711E52"/>
    <w:rsid w:val="00711F6B"/>
    <w:rsid w:val="00711F8E"/>
    <w:rsid w:val="0071209E"/>
    <w:rsid w:val="007120DF"/>
    <w:rsid w:val="00712169"/>
    <w:rsid w:val="00712210"/>
    <w:rsid w:val="007123FD"/>
    <w:rsid w:val="0071241B"/>
    <w:rsid w:val="007124A1"/>
    <w:rsid w:val="00712645"/>
    <w:rsid w:val="00712B98"/>
    <w:rsid w:val="00712BD7"/>
    <w:rsid w:val="00712D8A"/>
    <w:rsid w:val="00712E7B"/>
    <w:rsid w:val="0071301B"/>
    <w:rsid w:val="0071345F"/>
    <w:rsid w:val="0071383A"/>
    <w:rsid w:val="007138CC"/>
    <w:rsid w:val="0071396C"/>
    <w:rsid w:val="00713987"/>
    <w:rsid w:val="00713C49"/>
    <w:rsid w:val="00713D6C"/>
    <w:rsid w:val="00714158"/>
    <w:rsid w:val="00714282"/>
    <w:rsid w:val="007145FD"/>
    <w:rsid w:val="0071468F"/>
    <w:rsid w:val="0071472B"/>
    <w:rsid w:val="007147A2"/>
    <w:rsid w:val="00714863"/>
    <w:rsid w:val="00714AFB"/>
    <w:rsid w:val="00714FB1"/>
    <w:rsid w:val="00715110"/>
    <w:rsid w:val="00715219"/>
    <w:rsid w:val="00715408"/>
    <w:rsid w:val="00715773"/>
    <w:rsid w:val="00715988"/>
    <w:rsid w:val="007159FE"/>
    <w:rsid w:val="00715A17"/>
    <w:rsid w:val="00715ADC"/>
    <w:rsid w:val="00715CA2"/>
    <w:rsid w:val="00715D8D"/>
    <w:rsid w:val="007161F3"/>
    <w:rsid w:val="00716339"/>
    <w:rsid w:val="007164E8"/>
    <w:rsid w:val="007164F5"/>
    <w:rsid w:val="00716AD1"/>
    <w:rsid w:val="00716D5B"/>
    <w:rsid w:val="00716E2B"/>
    <w:rsid w:val="00716FA7"/>
    <w:rsid w:val="007174EC"/>
    <w:rsid w:val="0071765F"/>
    <w:rsid w:val="00717711"/>
    <w:rsid w:val="00717727"/>
    <w:rsid w:val="00717AA0"/>
    <w:rsid w:val="0072016D"/>
    <w:rsid w:val="007203D2"/>
    <w:rsid w:val="007204DA"/>
    <w:rsid w:val="00720579"/>
    <w:rsid w:val="007205BE"/>
    <w:rsid w:val="007207A9"/>
    <w:rsid w:val="0072089F"/>
    <w:rsid w:val="007208E0"/>
    <w:rsid w:val="00720A33"/>
    <w:rsid w:val="00720C20"/>
    <w:rsid w:val="007211E1"/>
    <w:rsid w:val="00721250"/>
    <w:rsid w:val="0072134B"/>
    <w:rsid w:val="0072176E"/>
    <w:rsid w:val="0072178B"/>
    <w:rsid w:val="00721863"/>
    <w:rsid w:val="007218F0"/>
    <w:rsid w:val="007219B2"/>
    <w:rsid w:val="00721E6F"/>
    <w:rsid w:val="0072212D"/>
    <w:rsid w:val="00722162"/>
    <w:rsid w:val="007221D0"/>
    <w:rsid w:val="007224CB"/>
    <w:rsid w:val="0072250B"/>
    <w:rsid w:val="00722549"/>
    <w:rsid w:val="007227B4"/>
    <w:rsid w:val="007228A8"/>
    <w:rsid w:val="007229AD"/>
    <w:rsid w:val="00722B02"/>
    <w:rsid w:val="00722C2B"/>
    <w:rsid w:val="00722CAA"/>
    <w:rsid w:val="00722DAA"/>
    <w:rsid w:val="00723150"/>
    <w:rsid w:val="0072322B"/>
    <w:rsid w:val="00723354"/>
    <w:rsid w:val="00723573"/>
    <w:rsid w:val="007238F8"/>
    <w:rsid w:val="00723B94"/>
    <w:rsid w:val="00723EDC"/>
    <w:rsid w:val="007240BF"/>
    <w:rsid w:val="007243BD"/>
    <w:rsid w:val="0072459B"/>
    <w:rsid w:val="0072484E"/>
    <w:rsid w:val="00724948"/>
    <w:rsid w:val="007249E9"/>
    <w:rsid w:val="00724FFD"/>
    <w:rsid w:val="0072509D"/>
    <w:rsid w:val="007250A6"/>
    <w:rsid w:val="007251B6"/>
    <w:rsid w:val="007251FA"/>
    <w:rsid w:val="00725252"/>
    <w:rsid w:val="00725634"/>
    <w:rsid w:val="00725918"/>
    <w:rsid w:val="00725DCF"/>
    <w:rsid w:val="00726030"/>
    <w:rsid w:val="0072639B"/>
    <w:rsid w:val="00726438"/>
    <w:rsid w:val="007265D7"/>
    <w:rsid w:val="00726609"/>
    <w:rsid w:val="00726A04"/>
    <w:rsid w:val="00726B62"/>
    <w:rsid w:val="00726D1A"/>
    <w:rsid w:val="00726D54"/>
    <w:rsid w:val="00726E3E"/>
    <w:rsid w:val="00727011"/>
    <w:rsid w:val="00727357"/>
    <w:rsid w:val="00727577"/>
    <w:rsid w:val="0072792E"/>
    <w:rsid w:val="00727A23"/>
    <w:rsid w:val="00727AC4"/>
    <w:rsid w:val="00730051"/>
    <w:rsid w:val="007300DE"/>
    <w:rsid w:val="00730143"/>
    <w:rsid w:val="007302B7"/>
    <w:rsid w:val="007303E3"/>
    <w:rsid w:val="0073071A"/>
    <w:rsid w:val="00730B53"/>
    <w:rsid w:val="00730B87"/>
    <w:rsid w:val="00730CA8"/>
    <w:rsid w:val="00730E20"/>
    <w:rsid w:val="00731217"/>
    <w:rsid w:val="00731286"/>
    <w:rsid w:val="00731347"/>
    <w:rsid w:val="0073139A"/>
    <w:rsid w:val="007316AF"/>
    <w:rsid w:val="00731844"/>
    <w:rsid w:val="00731A97"/>
    <w:rsid w:val="00731BAB"/>
    <w:rsid w:val="00731F0A"/>
    <w:rsid w:val="00731FB9"/>
    <w:rsid w:val="00732181"/>
    <w:rsid w:val="00732386"/>
    <w:rsid w:val="0073240B"/>
    <w:rsid w:val="007324B1"/>
    <w:rsid w:val="007325E1"/>
    <w:rsid w:val="00732B20"/>
    <w:rsid w:val="00732B60"/>
    <w:rsid w:val="00732E07"/>
    <w:rsid w:val="00733166"/>
    <w:rsid w:val="0073348C"/>
    <w:rsid w:val="007334AD"/>
    <w:rsid w:val="0073363D"/>
    <w:rsid w:val="00733934"/>
    <w:rsid w:val="00733D80"/>
    <w:rsid w:val="00734088"/>
    <w:rsid w:val="00734234"/>
    <w:rsid w:val="007344C9"/>
    <w:rsid w:val="007345F2"/>
    <w:rsid w:val="007347A2"/>
    <w:rsid w:val="007347F4"/>
    <w:rsid w:val="007348E4"/>
    <w:rsid w:val="00734953"/>
    <w:rsid w:val="00734E0C"/>
    <w:rsid w:val="0073517A"/>
    <w:rsid w:val="0073523A"/>
    <w:rsid w:val="0073525F"/>
    <w:rsid w:val="00735279"/>
    <w:rsid w:val="0073529C"/>
    <w:rsid w:val="007355B0"/>
    <w:rsid w:val="00735B27"/>
    <w:rsid w:val="00735C43"/>
    <w:rsid w:val="00735E14"/>
    <w:rsid w:val="00736370"/>
    <w:rsid w:val="00736399"/>
    <w:rsid w:val="007363D4"/>
    <w:rsid w:val="007364EA"/>
    <w:rsid w:val="007365FD"/>
    <w:rsid w:val="00736682"/>
    <w:rsid w:val="007369F3"/>
    <w:rsid w:val="00736D2D"/>
    <w:rsid w:val="00736DA4"/>
    <w:rsid w:val="00736EAE"/>
    <w:rsid w:val="00736FD1"/>
    <w:rsid w:val="00737105"/>
    <w:rsid w:val="00737170"/>
    <w:rsid w:val="007371CE"/>
    <w:rsid w:val="0073747C"/>
    <w:rsid w:val="0073774F"/>
    <w:rsid w:val="007378A4"/>
    <w:rsid w:val="00737A59"/>
    <w:rsid w:val="00737D94"/>
    <w:rsid w:val="00737DEE"/>
    <w:rsid w:val="00737F1D"/>
    <w:rsid w:val="00740000"/>
    <w:rsid w:val="00740255"/>
    <w:rsid w:val="0074032E"/>
    <w:rsid w:val="0074058C"/>
    <w:rsid w:val="007408ED"/>
    <w:rsid w:val="0074096E"/>
    <w:rsid w:val="0074097C"/>
    <w:rsid w:val="00740B14"/>
    <w:rsid w:val="00740D6B"/>
    <w:rsid w:val="00740DE1"/>
    <w:rsid w:val="00741017"/>
    <w:rsid w:val="00741307"/>
    <w:rsid w:val="00741820"/>
    <w:rsid w:val="00741A19"/>
    <w:rsid w:val="00741A68"/>
    <w:rsid w:val="00741F88"/>
    <w:rsid w:val="00742339"/>
    <w:rsid w:val="007423D0"/>
    <w:rsid w:val="0074272D"/>
    <w:rsid w:val="00742C82"/>
    <w:rsid w:val="00742D5A"/>
    <w:rsid w:val="007430C5"/>
    <w:rsid w:val="0074310D"/>
    <w:rsid w:val="00743146"/>
    <w:rsid w:val="00743353"/>
    <w:rsid w:val="00743573"/>
    <w:rsid w:val="00743992"/>
    <w:rsid w:val="007439AE"/>
    <w:rsid w:val="00743CEE"/>
    <w:rsid w:val="00743D66"/>
    <w:rsid w:val="0074445F"/>
    <w:rsid w:val="007444A3"/>
    <w:rsid w:val="00744539"/>
    <w:rsid w:val="007445F1"/>
    <w:rsid w:val="00744739"/>
    <w:rsid w:val="00744CED"/>
    <w:rsid w:val="00744D24"/>
    <w:rsid w:val="00744D81"/>
    <w:rsid w:val="007453B7"/>
    <w:rsid w:val="007454F1"/>
    <w:rsid w:val="007456DE"/>
    <w:rsid w:val="007456FF"/>
    <w:rsid w:val="007457E0"/>
    <w:rsid w:val="007461E9"/>
    <w:rsid w:val="00746627"/>
    <w:rsid w:val="00746726"/>
    <w:rsid w:val="00746741"/>
    <w:rsid w:val="00746822"/>
    <w:rsid w:val="00746B46"/>
    <w:rsid w:val="00746CFA"/>
    <w:rsid w:val="00746E03"/>
    <w:rsid w:val="00747049"/>
    <w:rsid w:val="00747180"/>
    <w:rsid w:val="00747268"/>
    <w:rsid w:val="0074742E"/>
    <w:rsid w:val="007475C7"/>
    <w:rsid w:val="00747836"/>
    <w:rsid w:val="00747A57"/>
    <w:rsid w:val="00747AC7"/>
    <w:rsid w:val="00747BF2"/>
    <w:rsid w:val="00747D13"/>
    <w:rsid w:val="00747EFC"/>
    <w:rsid w:val="00747F7A"/>
    <w:rsid w:val="0075009F"/>
    <w:rsid w:val="007500C5"/>
    <w:rsid w:val="007500D6"/>
    <w:rsid w:val="007502E4"/>
    <w:rsid w:val="007504FC"/>
    <w:rsid w:val="00750602"/>
    <w:rsid w:val="00750759"/>
    <w:rsid w:val="00750970"/>
    <w:rsid w:val="0075098C"/>
    <w:rsid w:val="00750BCF"/>
    <w:rsid w:val="00750D90"/>
    <w:rsid w:val="00750EBC"/>
    <w:rsid w:val="00750ED6"/>
    <w:rsid w:val="007512A4"/>
    <w:rsid w:val="0075150A"/>
    <w:rsid w:val="0075167B"/>
    <w:rsid w:val="00751764"/>
    <w:rsid w:val="007518BE"/>
    <w:rsid w:val="00751EF4"/>
    <w:rsid w:val="00752366"/>
    <w:rsid w:val="007523AE"/>
    <w:rsid w:val="00752682"/>
    <w:rsid w:val="0075274F"/>
    <w:rsid w:val="0075278F"/>
    <w:rsid w:val="007529F3"/>
    <w:rsid w:val="00752CD5"/>
    <w:rsid w:val="00753199"/>
    <w:rsid w:val="007532E4"/>
    <w:rsid w:val="00753465"/>
    <w:rsid w:val="0075352B"/>
    <w:rsid w:val="007537E6"/>
    <w:rsid w:val="00753A4C"/>
    <w:rsid w:val="00753BB8"/>
    <w:rsid w:val="00753CD7"/>
    <w:rsid w:val="0075443D"/>
    <w:rsid w:val="0075462D"/>
    <w:rsid w:val="00754816"/>
    <w:rsid w:val="00754E24"/>
    <w:rsid w:val="0075549D"/>
    <w:rsid w:val="007554D3"/>
    <w:rsid w:val="0075554A"/>
    <w:rsid w:val="00755636"/>
    <w:rsid w:val="007556DA"/>
    <w:rsid w:val="00755798"/>
    <w:rsid w:val="00755D50"/>
    <w:rsid w:val="00755D69"/>
    <w:rsid w:val="00755DD2"/>
    <w:rsid w:val="007561C2"/>
    <w:rsid w:val="00756604"/>
    <w:rsid w:val="00756982"/>
    <w:rsid w:val="00756C19"/>
    <w:rsid w:val="00756C2C"/>
    <w:rsid w:val="00756CD2"/>
    <w:rsid w:val="00756CE5"/>
    <w:rsid w:val="00756D29"/>
    <w:rsid w:val="00757176"/>
    <w:rsid w:val="0075754B"/>
    <w:rsid w:val="00757608"/>
    <w:rsid w:val="00757656"/>
    <w:rsid w:val="0075770A"/>
    <w:rsid w:val="0075775A"/>
    <w:rsid w:val="007577B9"/>
    <w:rsid w:val="00757905"/>
    <w:rsid w:val="00757B71"/>
    <w:rsid w:val="00757EE5"/>
    <w:rsid w:val="0076037E"/>
    <w:rsid w:val="00760518"/>
    <w:rsid w:val="00760C17"/>
    <w:rsid w:val="00760C59"/>
    <w:rsid w:val="00760D53"/>
    <w:rsid w:val="00760DBD"/>
    <w:rsid w:val="007610C8"/>
    <w:rsid w:val="00761118"/>
    <w:rsid w:val="0076168F"/>
    <w:rsid w:val="00761983"/>
    <w:rsid w:val="00761C35"/>
    <w:rsid w:val="00761D75"/>
    <w:rsid w:val="00761F9F"/>
    <w:rsid w:val="007622C5"/>
    <w:rsid w:val="00762471"/>
    <w:rsid w:val="007628E0"/>
    <w:rsid w:val="00762993"/>
    <w:rsid w:val="00762A44"/>
    <w:rsid w:val="00762AC7"/>
    <w:rsid w:val="00762AF5"/>
    <w:rsid w:val="00762CCB"/>
    <w:rsid w:val="00762FA1"/>
    <w:rsid w:val="00763630"/>
    <w:rsid w:val="007636AC"/>
    <w:rsid w:val="007637FE"/>
    <w:rsid w:val="0076395C"/>
    <w:rsid w:val="00763E96"/>
    <w:rsid w:val="00763E97"/>
    <w:rsid w:val="00764169"/>
    <w:rsid w:val="007641EE"/>
    <w:rsid w:val="00764366"/>
    <w:rsid w:val="007646FC"/>
    <w:rsid w:val="00764909"/>
    <w:rsid w:val="00764920"/>
    <w:rsid w:val="00764E43"/>
    <w:rsid w:val="00764F68"/>
    <w:rsid w:val="007650D1"/>
    <w:rsid w:val="007651A1"/>
    <w:rsid w:val="0076573E"/>
    <w:rsid w:val="0076594C"/>
    <w:rsid w:val="00765991"/>
    <w:rsid w:val="00765C02"/>
    <w:rsid w:val="00765C58"/>
    <w:rsid w:val="00765C9F"/>
    <w:rsid w:val="00765D37"/>
    <w:rsid w:val="00765DF6"/>
    <w:rsid w:val="00765E50"/>
    <w:rsid w:val="00765FD7"/>
    <w:rsid w:val="0076606C"/>
    <w:rsid w:val="0076612A"/>
    <w:rsid w:val="00766130"/>
    <w:rsid w:val="007661AB"/>
    <w:rsid w:val="007661C7"/>
    <w:rsid w:val="0076636C"/>
    <w:rsid w:val="007664C3"/>
    <w:rsid w:val="007667C4"/>
    <w:rsid w:val="007668D0"/>
    <w:rsid w:val="00766C49"/>
    <w:rsid w:val="00766D38"/>
    <w:rsid w:val="00767301"/>
    <w:rsid w:val="00767403"/>
    <w:rsid w:val="007675DA"/>
    <w:rsid w:val="00767616"/>
    <w:rsid w:val="00767794"/>
    <w:rsid w:val="00767A8D"/>
    <w:rsid w:val="00767FC5"/>
    <w:rsid w:val="0077013E"/>
    <w:rsid w:val="007702EB"/>
    <w:rsid w:val="00770312"/>
    <w:rsid w:val="00770336"/>
    <w:rsid w:val="0077056D"/>
    <w:rsid w:val="00770A7F"/>
    <w:rsid w:val="00770D8F"/>
    <w:rsid w:val="00770F29"/>
    <w:rsid w:val="007712B1"/>
    <w:rsid w:val="007712BD"/>
    <w:rsid w:val="0077151A"/>
    <w:rsid w:val="007716A6"/>
    <w:rsid w:val="0077183B"/>
    <w:rsid w:val="0077195E"/>
    <w:rsid w:val="007719DA"/>
    <w:rsid w:val="00771ED0"/>
    <w:rsid w:val="0077239C"/>
    <w:rsid w:val="0077241C"/>
    <w:rsid w:val="00772741"/>
    <w:rsid w:val="00772758"/>
    <w:rsid w:val="0077282F"/>
    <w:rsid w:val="007729A9"/>
    <w:rsid w:val="00772AB1"/>
    <w:rsid w:val="00772ACE"/>
    <w:rsid w:val="00772D57"/>
    <w:rsid w:val="00773156"/>
    <w:rsid w:val="00773362"/>
    <w:rsid w:val="00773388"/>
    <w:rsid w:val="007733C2"/>
    <w:rsid w:val="0077361C"/>
    <w:rsid w:val="0077366B"/>
    <w:rsid w:val="00773888"/>
    <w:rsid w:val="007739FB"/>
    <w:rsid w:val="00773B8E"/>
    <w:rsid w:val="007744BE"/>
    <w:rsid w:val="007745E3"/>
    <w:rsid w:val="00774781"/>
    <w:rsid w:val="00774B32"/>
    <w:rsid w:val="00774BA6"/>
    <w:rsid w:val="00774CBB"/>
    <w:rsid w:val="00775152"/>
    <w:rsid w:val="007752DB"/>
    <w:rsid w:val="00775590"/>
    <w:rsid w:val="00775B19"/>
    <w:rsid w:val="00775B7B"/>
    <w:rsid w:val="00775CCD"/>
    <w:rsid w:val="0077625C"/>
    <w:rsid w:val="007764BC"/>
    <w:rsid w:val="0077656C"/>
    <w:rsid w:val="00776774"/>
    <w:rsid w:val="007767EC"/>
    <w:rsid w:val="0077686C"/>
    <w:rsid w:val="0077697E"/>
    <w:rsid w:val="00776AAD"/>
    <w:rsid w:val="00776BC8"/>
    <w:rsid w:val="00776DBB"/>
    <w:rsid w:val="00777764"/>
    <w:rsid w:val="00777A9B"/>
    <w:rsid w:val="00777CAE"/>
    <w:rsid w:val="00777E21"/>
    <w:rsid w:val="00777F62"/>
    <w:rsid w:val="0078024D"/>
    <w:rsid w:val="0078078C"/>
    <w:rsid w:val="0078087E"/>
    <w:rsid w:val="007808E6"/>
    <w:rsid w:val="00781241"/>
    <w:rsid w:val="00781245"/>
    <w:rsid w:val="007814FF"/>
    <w:rsid w:val="007815F0"/>
    <w:rsid w:val="00781A37"/>
    <w:rsid w:val="00781A7E"/>
    <w:rsid w:val="00781BD7"/>
    <w:rsid w:val="00781CDD"/>
    <w:rsid w:val="007823D2"/>
    <w:rsid w:val="0078253E"/>
    <w:rsid w:val="007826F4"/>
    <w:rsid w:val="00782763"/>
    <w:rsid w:val="00782D10"/>
    <w:rsid w:val="00782D14"/>
    <w:rsid w:val="00782EE1"/>
    <w:rsid w:val="00783117"/>
    <w:rsid w:val="0078334C"/>
    <w:rsid w:val="0078346D"/>
    <w:rsid w:val="007837B5"/>
    <w:rsid w:val="00783C24"/>
    <w:rsid w:val="00783E1C"/>
    <w:rsid w:val="00783FED"/>
    <w:rsid w:val="00784051"/>
    <w:rsid w:val="00784203"/>
    <w:rsid w:val="00784400"/>
    <w:rsid w:val="0078499F"/>
    <w:rsid w:val="00784ACC"/>
    <w:rsid w:val="00784BD1"/>
    <w:rsid w:val="00784CAC"/>
    <w:rsid w:val="00784D7A"/>
    <w:rsid w:val="00784E03"/>
    <w:rsid w:val="00784F82"/>
    <w:rsid w:val="00785066"/>
    <w:rsid w:val="007852A7"/>
    <w:rsid w:val="00785316"/>
    <w:rsid w:val="007858E1"/>
    <w:rsid w:val="00785A68"/>
    <w:rsid w:val="00785FC6"/>
    <w:rsid w:val="00785FEB"/>
    <w:rsid w:val="00786613"/>
    <w:rsid w:val="00786676"/>
    <w:rsid w:val="00786759"/>
    <w:rsid w:val="0078689F"/>
    <w:rsid w:val="007868E8"/>
    <w:rsid w:val="00786C9B"/>
    <w:rsid w:val="00786CC4"/>
    <w:rsid w:val="00787018"/>
    <w:rsid w:val="00787795"/>
    <w:rsid w:val="0078798C"/>
    <w:rsid w:val="00787A90"/>
    <w:rsid w:val="00787DC1"/>
    <w:rsid w:val="00787ECC"/>
    <w:rsid w:val="00787F64"/>
    <w:rsid w:val="00787F6F"/>
    <w:rsid w:val="00790394"/>
    <w:rsid w:val="00790430"/>
    <w:rsid w:val="00790626"/>
    <w:rsid w:val="00790635"/>
    <w:rsid w:val="00790849"/>
    <w:rsid w:val="00790C33"/>
    <w:rsid w:val="00790D19"/>
    <w:rsid w:val="0079118F"/>
    <w:rsid w:val="007913D8"/>
    <w:rsid w:val="007913EB"/>
    <w:rsid w:val="0079142E"/>
    <w:rsid w:val="00791438"/>
    <w:rsid w:val="00791498"/>
    <w:rsid w:val="00791524"/>
    <w:rsid w:val="0079186E"/>
    <w:rsid w:val="00791AE1"/>
    <w:rsid w:val="00792044"/>
    <w:rsid w:val="007921C7"/>
    <w:rsid w:val="007924B2"/>
    <w:rsid w:val="007924DB"/>
    <w:rsid w:val="007926FF"/>
    <w:rsid w:val="00792799"/>
    <w:rsid w:val="00792ADD"/>
    <w:rsid w:val="00792B78"/>
    <w:rsid w:val="00792BA2"/>
    <w:rsid w:val="00792EAE"/>
    <w:rsid w:val="0079309C"/>
    <w:rsid w:val="007932E0"/>
    <w:rsid w:val="00793640"/>
    <w:rsid w:val="007936B4"/>
    <w:rsid w:val="0079393D"/>
    <w:rsid w:val="00793B02"/>
    <w:rsid w:val="00793D9F"/>
    <w:rsid w:val="00793DA5"/>
    <w:rsid w:val="00793F74"/>
    <w:rsid w:val="00793F98"/>
    <w:rsid w:val="0079429D"/>
    <w:rsid w:val="007942F9"/>
    <w:rsid w:val="007944EC"/>
    <w:rsid w:val="007945E1"/>
    <w:rsid w:val="007948A1"/>
    <w:rsid w:val="007949AC"/>
    <w:rsid w:val="00794AC1"/>
    <w:rsid w:val="00795027"/>
    <w:rsid w:val="00795087"/>
    <w:rsid w:val="007953F7"/>
    <w:rsid w:val="00795403"/>
    <w:rsid w:val="0079548C"/>
    <w:rsid w:val="007956D7"/>
    <w:rsid w:val="00795800"/>
    <w:rsid w:val="00795A07"/>
    <w:rsid w:val="00795A21"/>
    <w:rsid w:val="00795CFB"/>
    <w:rsid w:val="00795D03"/>
    <w:rsid w:val="00795E7C"/>
    <w:rsid w:val="00795F36"/>
    <w:rsid w:val="007960A8"/>
    <w:rsid w:val="007963C7"/>
    <w:rsid w:val="0079650F"/>
    <w:rsid w:val="0079653A"/>
    <w:rsid w:val="007966E1"/>
    <w:rsid w:val="007966E6"/>
    <w:rsid w:val="007967DD"/>
    <w:rsid w:val="00796967"/>
    <w:rsid w:val="007969BD"/>
    <w:rsid w:val="00796E54"/>
    <w:rsid w:val="00796FCA"/>
    <w:rsid w:val="00797177"/>
    <w:rsid w:val="00797348"/>
    <w:rsid w:val="007975EF"/>
    <w:rsid w:val="00797AB8"/>
    <w:rsid w:val="00797C51"/>
    <w:rsid w:val="007A00B1"/>
    <w:rsid w:val="007A01A8"/>
    <w:rsid w:val="007A0992"/>
    <w:rsid w:val="007A0A84"/>
    <w:rsid w:val="007A0B9F"/>
    <w:rsid w:val="007A0E26"/>
    <w:rsid w:val="007A109E"/>
    <w:rsid w:val="007A113C"/>
    <w:rsid w:val="007A15C4"/>
    <w:rsid w:val="007A1869"/>
    <w:rsid w:val="007A19EB"/>
    <w:rsid w:val="007A1BFF"/>
    <w:rsid w:val="007A1F4D"/>
    <w:rsid w:val="007A2069"/>
    <w:rsid w:val="007A2454"/>
    <w:rsid w:val="007A294F"/>
    <w:rsid w:val="007A2B82"/>
    <w:rsid w:val="007A2D54"/>
    <w:rsid w:val="007A2DF3"/>
    <w:rsid w:val="007A300A"/>
    <w:rsid w:val="007A30D9"/>
    <w:rsid w:val="007A35D9"/>
    <w:rsid w:val="007A380E"/>
    <w:rsid w:val="007A3853"/>
    <w:rsid w:val="007A3A42"/>
    <w:rsid w:val="007A3ACB"/>
    <w:rsid w:val="007A3B0D"/>
    <w:rsid w:val="007A3CA6"/>
    <w:rsid w:val="007A3F14"/>
    <w:rsid w:val="007A440E"/>
    <w:rsid w:val="007A46AF"/>
    <w:rsid w:val="007A46E3"/>
    <w:rsid w:val="007A4875"/>
    <w:rsid w:val="007A4FEA"/>
    <w:rsid w:val="007A5096"/>
    <w:rsid w:val="007A51AC"/>
    <w:rsid w:val="007A5254"/>
    <w:rsid w:val="007A547A"/>
    <w:rsid w:val="007A54F0"/>
    <w:rsid w:val="007A56B5"/>
    <w:rsid w:val="007A584B"/>
    <w:rsid w:val="007A58D4"/>
    <w:rsid w:val="007A590F"/>
    <w:rsid w:val="007A5B0F"/>
    <w:rsid w:val="007A5B17"/>
    <w:rsid w:val="007A604C"/>
    <w:rsid w:val="007A62B4"/>
    <w:rsid w:val="007A6466"/>
    <w:rsid w:val="007A65BA"/>
    <w:rsid w:val="007A68B2"/>
    <w:rsid w:val="007A69A8"/>
    <w:rsid w:val="007A6BDA"/>
    <w:rsid w:val="007A6C2A"/>
    <w:rsid w:val="007A7075"/>
    <w:rsid w:val="007A73DC"/>
    <w:rsid w:val="007A73E9"/>
    <w:rsid w:val="007A75E5"/>
    <w:rsid w:val="007A7743"/>
    <w:rsid w:val="007A776F"/>
    <w:rsid w:val="007A7806"/>
    <w:rsid w:val="007A783E"/>
    <w:rsid w:val="007A7988"/>
    <w:rsid w:val="007A7A4A"/>
    <w:rsid w:val="007A7C1E"/>
    <w:rsid w:val="007A7DB3"/>
    <w:rsid w:val="007A7E57"/>
    <w:rsid w:val="007A7FD3"/>
    <w:rsid w:val="007B0040"/>
    <w:rsid w:val="007B0105"/>
    <w:rsid w:val="007B03CE"/>
    <w:rsid w:val="007B07F5"/>
    <w:rsid w:val="007B08C5"/>
    <w:rsid w:val="007B0B69"/>
    <w:rsid w:val="007B0E2F"/>
    <w:rsid w:val="007B0E49"/>
    <w:rsid w:val="007B0E68"/>
    <w:rsid w:val="007B0F8F"/>
    <w:rsid w:val="007B1101"/>
    <w:rsid w:val="007B1256"/>
    <w:rsid w:val="007B1376"/>
    <w:rsid w:val="007B13F2"/>
    <w:rsid w:val="007B145F"/>
    <w:rsid w:val="007B15DE"/>
    <w:rsid w:val="007B19B6"/>
    <w:rsid w:val="007B19C8"/>
    <w:rsid w:val="007B19FA"/>
    <w:rsid w:val="007B1C06"/>
    <w:rsid w:val="007B1DD5"/>
    <w:rsid w:val="007B21C5"/>
    <w:rsid w:val="007B24A3"/>
    <w:rsid w:val="007B26CD"/>
    <w:rsid w:val="007B281D"/>
    <w:rsid w:val="007B2851"/>
    <w:rsid w:val="007B2A11"/>
    <w:rsid w:val="007B2BE8"/>
    <w:rsid w:val="007B3178"/>
    <w:rsid w:val="007B3209"/>
    <w:rsid w:val="007B3338"/>
    <w:rsid w:val="007B3838"/>
    <w:rsid w:val="007B3992"/>
    <w:rsid w:val="007B3A2E"/>
    <w:rsid w:val="007B3BA1"/>
    <w:rsid w:val="007B3BB8"/>
    <w:rsid w:val="007B3BF5"/>
    <w:rsid w:val="007B3E27"/>
    <w:rsid w:val="007B411A"/>
    <w:rsid w:val="007B4827"/>
    <w:rsid w:val="007B49A3"/>
    <w:rsid w:val="007B4A70"/>
    <w:rsid w:val="007B4B17"/>
    <w:rsid w:val="007B4D93"/>
    <w:rsid w:val="007B4F9E"/>
    <w:rsid w:val="007B5375"/>
    <w:rsid w:val="007B53FB"/>
    <w:rsid w:val="007B546C"/>
    <w:rsid w:val="007B551E"/>
    <w:rsid w:val="007B588D"/>
    <w:rsid w:val="007B5978"/>
    <w:rsid w:val="007B5983"/>
    <w:rsid w:val="007B5D37"/>
    <w:rsid w:val="007B5D9A"/>
    <w:rsid w:val="007B63FC"/>
    <w:rsid w:val="007B6484"/>
    <w:rsid w:val="007B6592"/>
    <w:rsid w:val="007B6B94"/>
    <w:rsid w:val="007B6EFF"/>
    <w:rsid w:val="007B6F13"/>
    <w:rsid w:val="007B7151"/>
    <w:rsid w:val="007B722B"/>
    <w:rsid w:val="007B740D"/>
    <w:rsid w:val="007B7745"/>
    <w:rsid w:val="007B787B"/>
    <w:rsid w:val="007B7978"/>
    <w:rsid w:val="007B7A32"/>
    <w:rsid w:val="007B7C8B"/>
    <w:rsid w:val="007B7CAA"/>
    <w:rsid w:val="007B7D64"/>
    <w:rsid w:val="007B7ECA"/>
    <w:rsid w:val="007C0201"/>
    <w:rsid w:val="007C0451"/>
    <w:rsid w:val="007C0491"/>
    <w:rsid w:val="007C04E5"/>
    <w:rsid w:val="007C04FC"/>
    <w:rsid w:val="007C084A"/>
    <w:rsid w:val="007C0DB8"/>
    <w:rsid w:val="007C0E4B"/>
    <w:rsid w:val="007C0EA4"/>
    <w:rsid w:val="007C11B8"/>
    <w:rsid w:val="007C12EA"/>
    <w:rsid w:val="007C13D5"/>
    <w:rsid w:val="007C1440"/>
    <w:rsid w:val="007C146C"/>
    <w:rsid w:val="007C15FA"/>
    <w:rsid w:val="007C167A"/>
    <w:rsid w:val="007C16B2"/>
    <w:rsid w:val="007C16C8"/>
    <w:rsid w:val="007C1904"/>
    <w:rsid w:val="007C1E7F"/>
    <w:rsid w:val="007C2524"/>
    <w:rsid w:val="007C273F"/>
    <w:rsid w:val="007C29B7"/>
    <w:rsid w:val="007C2A1A"/>
    <w:rsid w:val="007C2CE3"/>
    <w:rsid w:val="007C2E04"/>
    <w:rsid w:val="007C2F4F"/>
    <w:rsid w:val="007C3262"/>
    <w:rsid w:val="007C3274"/>
    <w:rsid w:val="007C328A"/>
    <w:rsid w:val="007C363B"/>
    <w:rsid w:val="007C375B"/>
    <w:rsid w:val="007C383E"/>
    <w:rsid w:val="007C3D0B"/>
    <w:rsid w:val="007C3F67"/>
    <w:rsid w:val="007C46A5"/>
    <w:rsid w:val="007C4730"/>
    <w:rsid w:val="007C47CD"/>
    <w:rsid w:val="007C4A17"/>
    <w:rsid w:val="007C4B2E"/>
    <w:rsid w:val="007C4D1D"/>
    <w:rsid w:val="007C5B3B"/>
    <w:rsid w:val="007C5BBE"/>
    <w:rsid w:val="007C5BE5"/>
    <w:rsid w:val="007C5CEB"/>
    <w:rsid w:val="007C5D0F"/>
    <w:rsid w:val="007C604B"/>
    <w:rsid w:val="007C6129"/>
    <w:rsid w:val="007C652C"/>
    <w:rsid w:val="007C67F7"/>
    <w:rsid w:val="007C69A0"/>
    <w:rsid w:val="007C6E5C"/>
    <w:rsid w:val="007C7225"/>
    <w:rsid w:val="007C74B8"/>
    <w:rsid w:val="007C7563"/>
    <w:rsid w:val="007C7901"/>
    <w:rsid w:val="007C792C"/>
    <w:rsid w:val="007C7930"/>
    <w:rsid w:val="007C7CB0"/>
    <w:rsid w:val="007C7F55"/>
    <w:rsid w:val="007D01C9"/>
    <w:rsid w:val="007D027A"/>
    <w:rsid w:val="007D0688"/>
    <w:rsid w:val="007D0A88"/>
    <w:rsid w:val="007D110A"/>
    <w:rsid w:val="007D12BF"/>
    <w:rsid w:val="007D1468"/>
    <w:rsid w:val="007D18FB"/>
    <w:rsid w:val="007D1915"/>
    <w:rsid w:val="007D19A2"/>
    <w:rsid w:val="007D19BA"/>
    <w:rsid w:val="007D1B83"/>
    <w:rsid w:val="007D232D"/>
    <w:rsid w:val="007D257B"/>
    <w:rsid w:val="007D2854"/>
    <w:rsid w:val="007D2FEC"/>
    <w:rsid w:val="007D3003"/>
    <w:rsid w:val="007D3032"/>
    <w:rsid w:val="007D367E"/>
    <w:rsid w:val="007D36C6"/>
    <w:rsid w:val="007D3737"/>
    <w:rsid w:val="007D397F"/>
    <w:rsid w:val="007D3B63"/>
    <w:rsid w:val="007D3F15"/>
    <w:rsid w:val="007D3F7C"/>
    <w:rsid w:val="007D40A7"/>
    <w:rsid w:val="007D41DE"/>
    <w:rsid w:val="007D42A8"/>
    <w:rsid w:val="007D4668"/>
    <w:rsid w:val="007D47CC"/>
    <w:rsid w:val="007D48D6"/>
    <w:rsid w:val="007D4936"/>
    <w:rsid w:val="007D4BA8"/>
    <w:rsid w:val="007D4BDF"/>
    <w:rsid w:val="007D4E46"/>
    <w:rsid w:val="007D5087"/>
    <w:rsid w:val="007D521E"/>
    <w:rsid w:val="007D525E"/>
    <w:rsid w:val="007D5444"/>
    <w:rsid w:val="007D5660"/>
    <w:rsid w:val="007D57ED"/>
    <w:rsid w:val="007D5824"/>
    <w:rsid w:val="007D5B23"/>
    <w:rsid w:val="007D5BE6"/>
    <w:rsid w:val="007D5D48"/>
    <w:rsid w:val="007D6053"/>
    <w:rsid w:val="007D6121"/>
    <w:rsid w:val="007D673F"/>
    <w:rsid w:val="007D6980"/>
    <w:rsid w:val="007D6A1A"/>
    <w:rsid w:val="007D6A89"/>
    <w:rsid w:val="007D6AED"/>
    <w:rsid w:val="007D6B6A"/>
    <w:rsid w:val="007D6C66"/>
    <w:rsid w:val="007D6CF8"/>
    <w:rsid w:val="007D6D80"/>
    <w:rsid w:val="007D7014"/>
    <w:rsid w:val="007D7409"/>
    <w:rsid w:val="007D746F"/>
    <w:rsid w:val="007D79F6"/>
    <w:rsid w:val="007D7B13"/>
    <w:rsid w:val="007D7CBB"/>
    <w:rsid w:val="007D7FC6"/>
    <w:rsid w:val="007E05BA"/>
    <w:rsid w:val="007E05D6"/>
    <w:rsid w:val="007E05E1"/>
    <w:rsid w:val="007E0707"/>
    <w:rsid w:val="007E0922"/>
    <w:rsid w:val="007E0975"/>
    <w:rsid w:val="007E0D65"/>
    <w:rsid w:val="007E0F52"/>
    <w:rsid w:val="007E0FFC"/>
    <w:rsid w:val="007E100D"/>
    <w:rsid w:val="007E1365"/>
    <w:rsid w:val="007E1400"/>
    <w:rsid w:val="007E1557"/>
    <w:rsid w:val="007E1663"/>
    <w:rsid w:val="007E17F1"/>
    <w:rsid w:val="007E190F"/>
    <w:rsid w:val="007E1CDA"/>
    <w:rsid w:val="007E1D28"/>
    <w:rsid w:val="007E1DF1"/>
    <w:rsid w:val="007E1F3C"/>
    <w:rsid w:val="007E264A"/>
    <w:rsid w:val="007E26E6"/>
    <w:rsid w:val="007E29C9"/>
    <w:rsid w:val="007E2B42"/>
    <w:rsid w:val="007E2B81"/>
    <w:rsid w:val="007E2C42"/>
    <w:rsid w:val="007E2E58"/>
    <w:rsid w:val="007E315E"/>
    <w:rsid w:val="007E31CB"/>
    <w:rsid w:val="007E34F7"/>
    <w:rsid w:val="007E35C9"/>
    <w:rsid w:val="007E36AF"/>
    <w:rsid w:val="007E36D8"/>
    <w:rsid w:val="007E382A"/>
    <w:rsid w:val="007E3C7B"/>
    <w:rsid w:val="007E3DAA"/>
    <w:rsid w:val="007E40E6"/>
    <w:rsid w:val="007E44A5"/>
    <w:rsid w:val="007E45CF"/>
    <w:rsid w:val="007E4705"/>
    <w:rsid w:val="007E4880"/>
    <w:rsid w:val="007E4B64"/>
    <w:rsid w:val="007E4DCE"/>
    <w:rsid w:val="007E514C"/>
    <w:rsid w:val="007E526E"/>
    <w:rsid w:val="007E5276"/>
    <w:rsid w:val="007E53B2"/>
    <w:rsid w:val="007E555E"/>
    <w:rsid w:val="007E5648"/>
    <w:rsid w:val="007E5717"/>
    <w:rsid w:val="007E58E3"/>
    <w:rsid w:val="007E5DE9"/>
    <w:rsid w:val="007E6050"/>
    <w:rsid w:val="007E62F5"/>
    <w:rsid w:val="007E6413"/>
    <w:rsid w:val="007E6737"/>
    <w:rsid w:val="007E69BC"/>
    <w:rsid w:val="007E7132"/>
    <w:rsid w:val="007E71ED"/>
    <w:rsid w:val="007E7337"/>
    <w:rsid w:val="007E75D8"/>
    <w:rsid w:val="007E75EF"/>
    <w:rsid w:val="007E7635"/>
    <w:rsid w:val="007E794C"/>
    <w:rsid w:val="007F002B"/>
    <w:rsid w:val="007F0158"/>
    <w:rsid w:val="007F0380"/>
    <w:rsid w:val="007F03B4"/>
    <w:rsid w:val="007F0778"/>
    <w:rsid w:val="007F09AE"/>
    <w:rsid w:val="007F0B47"/>
    <w:rsid w:val="007F0C92"/>
    <w:rsid w:val="007F0FE1"/>
    <w:rsid w:val="007F10FC"/>
    <w:rsid w:val="007F1308"/>
    <w:rsid w:val="007F1679"/>
    <w:rsid w:val="007F1724"/>
    <w:rsid w:val="007F1973"/>
    <w:rsid w:val="007F1AAF"/>
    <w:rsid w:val="007F1BC6"/>
    <w:rsid w:val="007F1DD1"/>
    <w:rsid w:val="007F23B4"/>
    <w:rsid w:val="007F23DF"/>
    <w:rsid w:val="007F2630"/>
    <w:rsid w:val="007F28D7"/>
    <w:rsid w:val="007F28DB"/>
    <w:rsid w:val="007F2B53"/>
    <w:rsid w:val="007F2C50"/>
    <w:rsid w:val="007F2D81"/>
    <w:rsid w:val="007F3181"/>
    <w:rsid w:val="007F31DC"/>
    <w:rsid w:val="007F3267"/>
    <w:rsid w:val="007F33A6"/>
    <w:rsid w:val="007F3647"/>
    <w:rsid w:val="007F3A1D"/>
    <w:rsid w:val="007F4239"/>
    <w:rsid w:val="007F428E"/>
    <w:rsid w:val="007F43BA"/>
    <w:rsid w:val="007F4834"/>
    <w:rsid w:val="007F4D56"/>
    <w:rsid w:val="007F4F41"/>
    <w:rsid w:val="007F4FBF"/>
    <w:rsid w:val="007F517A"/>
    <w:rsid w:val="007F5489"/>
    <w:rsid w:val="007F548B"/>
    <w:rsid w:val="007F558B"/>
    <w:rsid w:val="007F5881"/>
    <w:rsid w:val="007F5A24"/>
    <w:rsid w:val="007F5A7C"/>
    <w:rsid w:val="007F5C49"/>
    <w:rsid w:val="007F5D0D"/>
    <w:rsid w:val="007F5EBD"/>
    <w:rsid w:val="007F6539"/>
    <w:rsid w:val="007F67AC"/>
    <w:rsid w:val="007F6840"/>
    <w:rsid w:val="007F69CB"/>
    <w:rsid w:val="007F69FC"/>
    <w:rsid w:val="007F6B0A"/>
    <w:rsid w:val="007F6B85"/>
    <w:rsid w:val="007F6EF1"/>
    <w:rsid w:val="007F7015"/>
    <w:rsid w:val="007F733F"/>
    <w:rsid w:val="007F73DF"/>
    <w:rsid w:val="007F7575"/>
    <w:rsid w:val="007F7A29"/>
    <w:rsid w:val="008001B3"/>
    <w:rsid w:val="008003C4"/>
    <w:rsid w:val="008006EA"/>
    <w:rsid w:val="0080071F"/>
    <w:rsid w:val="00800AE4"/>
    <w:rsid w:val="00800C46"/>
    <w:rsid w:val="00800CA0"/>
    <w:rsid w:val="00800D78"/>
    <w:rsid w:val="00800D85"/>
    <w:rsid w:val="00800EC3"/>
    <w:rsid w:val="00800F2E"/>
    <w:rsid w:val="0080105A"/>
    <w:rsid w:val="00801253"/>
    <w:rsid w:val="008020F2"/>
    <w:rsid w:val="008020F3"/>
    <w:rsid w:val="00802124"/>
    <w:rsid w:val="00802421"/>
    <w:rsid w:val="0080259D"/>
    <w:rsid w:val="008025A8"/>
    <w:rsid w:val="00802860"/>
    <w:rsid w:val="00802E50"/>
    <w:rsid w:val="00802F85"/>
    <w:rsid w:val="008031CC"/>
    <w:rsid w:val="00803388"/>
    <w:rsid w:val="008033EB"/>
    <w:rsid w:val="0080354A"/>
    <w:rsid w:val="00803647"/>
    <w:rsid w:val="008037CC"/>
    <w:rsid w:val="0080394C"/>
    <w:rsid w:val="00803A66"/>
    <w:rsid w:val="00803AC6"/>
    <w:rsid w:val="00803DF3"/>
    <w:rsid w:val="00803E7E"/>
    <w:rsid w:val="00803EE7"/>
    <w:rsid w:val="00803FDE"/>
    <w:rsid w:val="00804060"/>
    <w:rsid w:val="00804097"/>
    <w:rsid w:val="008042CA"/>
    <w:rsid w:val="008048D8"/>
    <w:rsid w:val="008048E2"/>
    <w:rsid w:val="00804938"/>
    <w:rsid w:val="00804A40"/>
    <w:rsid w:val="00804CAE"/>
    <w:rsid w:val="00804E5A"/>
    <w:rsid w:val="00805419"/>
    <w:rsid w:val="00805558"/>
    <w:rsid w:val="00805819"/>
    <w:rsid w:val="00805A69"/>
    <w:rsid w:val="00805C1E"/>
    <w:rsid w:val="00805CFF"/>
    <w:rsid w:val="00806A68"/>
    <w:rsid w:val="008070B2"/>
    <w:rsid w:val="0080728B"/>
    <w:rsid w:val="00807344"/>
    <w:rsid w:val="0080738E"/>
    <w:rsid w:val="008073EE"/>
    <w:rsid w:val="00807688"/>
    <w:rsid w:val="00807DBC"/>
    <w:rsid w:val="00807FB0"/>
    <w:rsid w:val="008102E1"/>
    <w:rsid w:val="00810792"/>
    <w:rsid w:val="00810804"/>
    <w:rsid w:val="0081082C"/>
    <w:rsid w:val="00810A40"/>
    <w:rsid w:val="00810A8B"/>
    <w:rsid w:val="00810AFE"/>
    <w:rsid w:val="00810D0E"/>
    <w:rsid w:val="00810F5F"/>
    <w:rsid w:val="008111ED"/>
    <w:rsid w:val="0081152B"/>
    <w:rsid w:val="00811669"/>
    <w:rsid w:val="00811699"/>
    <w:rsid w:val="00811A2D"/>
    <w:rsid w:val="00811A84"/>
    <w:rsid w:val="00811F09"/>
    <w:rsid w:val="00811FD3"/>
    <w:rsid w:val="00812357"/>
    <w:rsid w:val="00812582"/>
    <w:rsid w:val="0081275A"/>
    <w:rsid w:val="00812AF7"/>
    <w:rsid w:val="00812C9D"/>
    <w:rsid w:val="00813280"/>
    <w:rsid w:val="00813317"/>
    <w:rsid w:val="00813876"/>
    <w:rsid w:val="00813A46"/>
    <w:rsid w:val="00813BB3"/>
    <w:rsid w:val="00813BE7"/>
    <w:rsid w:val="00813DF9"/>
    <w:rsid w:val="0081414D"/>
    <w:rsid w:val="008143ED"/>
    <w:rsid w:val="008144D4"/>
    <w:rsid w:val="00814578"/>
    <w:rsid w:val="008145B8"/>
    <w:rsid w:val="00814875"/>
    <w:rsid w:val="00814A5D"/>
    <w:rsid w:val="00814A88"/>
    <w:rsid w:val="00814BC2"/>
    <w:rsid w:val="00814CA7"/>
    <w:rsid w:val="00814CAB"/>
    <w:rsid w:val="00814EAC"/>
    <w:rsid w:val="00814FE9"/>
    <w:rsid w:val="008155C6"/>
    <w:rsid w:val="008156C1"/>
    <w:rsid w:val="0081573B"/>
    <w:rsid w:val="0081575F"/>
    <w:rsid w:val="0081579D"/>
    <w:rsid w:val="0081585A"/>
    <w:rsid w:val="00815B65"/>
    <w:rsid w:val="00815F5D"/>
    <w:rsid w:val="00816080"/>
    <w:rsid w:val="008161FF"/>
    <w:rsid w:val="0081628A"/>
    <w:rsid w:val="0081636D"/>
    <w:rsid w:val="00816612"/>
    <w:rsid w:val="008169FB"/>
    <w:rsid w:val="00816D40"/>
    <w:rsid w:val="00816E71"/>
    <w:rsid w:val="00817013"/>
    <w:rsid w:val="00817506"/>
    <w:rsid w:val="00817B99"/>
    <w:rsid w:val="00817E98"/>
    <w:rsid w:val="008200EC"/>
    <w:rsid w:val="00820110"/>
    <w:rsid w:val="008201BC"/>
    <w:rsid w:val="008201FD"/>
    <w:rsid w:val="00820266"/>
    <w:rsid w:val="00820625"/>
    <w:rsid w:val="0082092B"/>
    <w:rsid w:val="00820EF0"/>
    <w:rsid w:val="00820F1F"/>
    <w:rsid w:val="008212AD"/>
    <w:rsid w:val="0082136F"/>
    <w:rsid w:val="00821513"/>
    <w:rsid w:val="00821840"/>
    <w:rsid w:val="00821C0B"/>
    <w:rsid w:val="00821C23"/>
    <w:rsid w:val="00821C46"/>
    <w:rsid w:val="00821CF0"/>
    <w:rsid w:val="00821E34"/>
    <w:rsid w:val="008220FB"/>
    <w:rsid w:val="00822149"/>
    <w:rsid w:val="0082237E"/>
    <w:rsid w:val="00822616"/>
    <w:rsid w:val="008228E0"/>
    <w:rsid w:val="00822990"/>
    <w:rsid w:val="00822A5C"/>
    <w:rsid w:val="00822C19"/>
    <w:rsid w:val="00822D44"/>
    <w:rsid w:val="00822D8F"/>
    <w:rsid w:val="00822DB5"/>
    <w:rsid w:val="00822E70"/>
    <w:rsid w:val="00822FC2"/>
    <w:rsid w:val="0082312B"/>
    <w:rsid w:val="00823206"/>
    <w:rsid w:val="00823375"/>
    <w:rsid w:val="00823BE6"/>
    <w:rsid w:val="008240A3"/>
    <w:rsid w:val="0082421C"/>
    <w:rsid w:val="008244A6"/>
    <w:rsid w:val="008244BC"/>
    <w:rsid w:val="0082473D"/>
    <w:rsid w:val="00824B54"/>
    <w:rsid w:val="00824C78"/>
    <w:rsid w:val="00824E37"/>
    <w:rsid w:val="0082501F"/>
    <w:rsid w:val="0082519F"/>
    <w:rsid w:val="008253F6"/>
    <w:rsid w:val="00825437"/>
    <w:rsid w:val="00825B26"/>
    <w:rsid w:val="00825B90"/>
    <w:rsid w:val="00825BB7"/>
    <w:rsid w:val="0082602E"/>
    <w:rsid w:val="0082610D"/>
    <w:rsid w:val="008265A2"/>
    <w:rsid w:val="00826871"/>
    <w:rsid w:val="008269F7"/>
    <w:rsid w:val="00826F2C"/>
    <w:rsid w:val="00826F48"/>
    <w:rsid w:val="00826FDC"/>
    <w:rsid w:val="008273B0"/>
    <w:rsid w:val="008274B7"/>
    <w:rsid w:val="00827AEF"/>
    <w:rsid w:val="008300A2"/>
    <w:rsid w:val="008301E6"/>
    <w:rsid w:val="00830284"/>
    <w:rsid w:val="008304DB"/>
    <w:rsid w:val="0083055A"/>
    <w:rsid w:val="00830964"/>
    <w:rsid w:val="00830A48"/>
    <w:rsid w:val="00830B68"/>
    <w:rsid w:val="00830C6A"/>
    <w:rsid w:val="00830D15"/>
    <w:rsid w:val="00830EB3"/>
    <w:rsid w:val="0083119F"/>
    <w:rsid w:val="0083133B"/>
    <w:rsid w:val="00831AE5"/>
    <w:rsid w:val="00831B20"/>
    <w:rsid w:val="00831D31"/>
    <w:rsid w:val="00831FC7"/>
    <w:rsid w:val="00832051"/>
    <w:rsid w:val="00832082"/>
    <w:rsid w:val="008320DB"/>
    <w:rsid w:val="008322CB"/>
    <w:rsid w:val="008324C6"/>
    <w:rsid w:val="00832650"/>
    <w:rsid w:val="00832651"/>
    <w:rsid w:val="00832ACF"/>
    <w:rsid w:val="00832EAC"/>
    <w:rsid w:val="00833205"/>
    <w:rsid w:val="008333FD"/>
    <w:rsid w:val="00833516"/>
    <w:rsid w:val="008335D5"/>
    <w:rsid w:val="0083376C"/>
    <w:rsid w:val="00833A40"/>
    <w:rsid w:val="00833AC0"/>
    <w:rsid w:val="00833C1D"/>
    <w:rsid w:val="00833C96"/>
    <w:rsid w:val="00833E54"/>
    <w:rsid w:val="00833E55"/>
    <w:rsid w:val="00834382"/>
    <w:rsid w:val="00834390"/>
    <w:rsid w:val="0083458A"/>
    <w:rsid w:val="0083459C"/>
    <w:rsid w:val="008346A1"/>
    <w:rsid w:val="008348BE"/>
    <w:rsid w:val="00834AD6"/>
    <w:rsid w:val="00835082"/>
    <w:rsid w:val="00835322"/>
    <w:rsid w:val="0083573B"/>
    <w:rsid w:val="008358EB"/>
    <w:rsid w:val="008358F6"/>
    <w:rsid w:val="00835DF7"/>
    <w:rsid w:val="008361AF"/>
    <w:rsid w:val="00836462"/>
    <w:rsid w:val="00836DEB"/>
    <w:rsid w:val="00836E93"/>
    <w:rsid w:val="008373F2"/>
    <w:rsid w:val="00837532"/>
    <w:rsid w:val="008375CB"/>
    <w:rsid w:val="00837ACC"/>
    <w:rsid w:val="00837B86"/>
    <w:rsid w:val="00837C06"/>
    <w:rsid w:val="00837E11"/>
    <w:rsid w:val="00837EC5"/>
    <w:rsid w:val="008401A2"/>
    <w:rsid w:val="00840468"/>
    <w:rsid w:val="008406A7"/>
    <w:rsid w:val="008408B7"/>
    <w:rsid w:val="00840A17"/>
    <w:rsid w:val="00840A40"/>
    <w:rsid w:val="00840A5E"/>
    <w:rsid w:val="00840C14"/>
    <w:rsid w:val="0084136D"/>
    <w:rsid w:val="00841514"/>
    <w:rsid w:val="00841A05"/>
    <w:rsid w:val="00841C9A"/>
    <w:rsid w:val="00841DC8"/>
    <w:rsid w:val="00841DE1"/>
    <w:rsid w:val="00842852"/>
    <w:rsid w:val="00842991"/>
    <w:rsid w:val="00842A48"/>
    <w:rsid w:val="00842B8E"/>
    <w:rsid w:val="00842B90"/>
    <w:rsid w:val="00842BD6"/>
    <w:rsid w:val="00842EB7"/>
    <w:rsid w:val="00842EDB"/>
    <w:rsid w:val="008431A8"/>
    <w:rsid w:val="0084323C"/>
    <w:rsid w:val="00843307"/>
    <w:rsid w:val="00843361"/>
    <w:rsid w:val="008435DD"/>
    <w:rsid w:val="00843650"/>
    <w:rsid w:val="00843D6D"/>
    <w:rsid w:val="00843E95"/>
    <w:rsid w:val="0084458F"/>
    <w:rsid w:val="008445A0"/>
    <w:rsid w:val="008448BE"/>
    <w:rsid w:val="008449DB"/>
    <w:rsid w:val="00844A6A"/>
    <w:rsid w:val="00844AB0"/>
    <w:rsid w:val="00844F23"/>
    <w:rsid w:val="0084528E"/>
    <w:rsid w:val="008455B7"/>
    <w:rsid w:val="00845665"/>
    <w:rsid w:val="008456B0"/>
    <w:rsid w:val="00845B7F"/>
    <w:rsid w:val="00845E10"/>
    <w:rsid w:val="00845F30"/>
    <w:rsid w:val="00845F7B"/>
    <w:rsid w:val="00846173"/>
    <w:rsid w:val="00846414"/>
    <w:rsid w:val="008464D6"/>
    <w:rsid w:val="00846680"/>
    <w:rsid w:val="00846695"/>
    <w:rsid w:val="00846893"/>
    <w:rsid w:val="00846A88"/>
    <w:rsid w:val="00846BF5"/>
    <w:rsid w:val="00846FAE"/>
    <w:rsid w:val="008472FF"/>
    <w:rsid w:val="008474E3"/>
    <w:rsid w:val="0084794C"/>
    <w:rsid w:val="00847B2A"/>
    <w:rsid w:val="00847B41"/>
    <w:rsid w:val="00847F1C"/>
    <w:rsid w:val="00847F94"/>
    <w:rsid w:val="00850080"/>
    <w:rsid w:val="0085013A"/>
    <w:rsid w:val="0085015E"/>
    <w:rsid w:val="008502B0"/>
    <w:rsid w:val="00850400"/>
    <w:rsid w:val="008504D2"/>
    <w:rsid w:val="008504FC"/>
    <w:rsid w:val="0085062E"/>
    <w:rsid w:val="00850929"/>
    <w:rsid w:val="00850C42"/>
    <w:rsid w:val="00850FFD"/>
    <w:rsid w:val="00851425"/>
    <w:rsid w:val="00851460"/>
    <w:rsid w:val="0085169E"/>
    <w:rsid w:val="008519EC"/>
    <w:rsid w:val="00851B2D"/>
    <w:rsid w:val="00851B4C"/>
    <w:rsid w:val="00851BDC"/>
    <w:rsid w:val="00851CFE"/>
    <w:rsid w:val="00851EEA"/>
    <w:rsid w:val="00851EED"/>
    <w:rsid w:val="00851FDA"/>
    <w:rsid w:val="00851FF2"/>
    <w:rsid w:val="00851FFD"/>
    <w:rsid w:val="008524A2"/>
    <w:rsid w:val="00852662"/>
    <w:rsid w:val="008527BC"/>
    <w:rsid w:val="0085311C"/>
    <w:rsid w:val="00853227"/>
    <w:rsid w:val="0085324C"/>
    <w:rsid w:val="008533BA"/>
    <w:rsid w:val="0085357E"/>
    <w:rsid w:val="0085375C"/>
    <w:rsid w:val="008537A3"/>
    <w:rsid w:val="008539C6"/>
    <w:rsid w:val="00853B51"/>
    <w:rsid w:val="00853E6F"/>
    <w:rsid w:val="008542BC"/>
    <w:rsid w:val="0085433F"/>
    <w:rsid w:val="008545F8"/>
    <w:rsid w:val="00854648"/>
    <w:rsid w:val="00854718"/>
    <w:rsid w:val="00854774"/>
    <w:rsid w:val="00854783"/>
    <w:rsid w:val="008549DA"/>
    <w:rsid w:val="00854A31"/>
    <w:rsid w:val="00854D22"/>
    <w:rsid w:val="00854D55"/>
    <w:rsid w:val="00855430"/>
    <w:rsid w:val="008557FC"/>
    <w:rsid w:val="0085581D"/>
    <w:rsid w:val="00855DEB"/>
    <w:rsid w:val="00855DF3"/>
    <w:rsid w:val="00855FA7"/>
    <w:rsid w:val="00855FBA"/>
    <w:rsid w:val="00856494"/>
    <w:rsid w:val="00856612"/>
    <w:rsid w:val="00856A1F"/>
    <w:rsid w:val="00856B8F"/>
    <w:rsid w:val="00856C60"/>
    <w:rsid w:val="00856DE5"/>
    <w:rsid w:val="00856EC0"/>
    <w:rsid w:val="00856FA1"/>
    <w:rsid w:val="00857188"/>
    <w:rsid w:val="008575A2"/>
    <w:rsid w:val="00857763"/>
    <w:rsid w:val="008579BC"/>
    <w:rsid w:val="00857A1A"/>
    <w:rsid w:val="00857DEB"/>
    <w:rsid w:val="00857E8D"/>
    <w:rsid w:val="00860047"/>
    <w:rsid w:val="008600E0"/>
    <w:rsid w:val="00860501"/>
    <w:rsid w:val="0086098A"/>
    <w:rsid w:val="00860995"/>
    <w:rsid w:val="00860FFB"/>
    <w:rsid w:val="00861363"/>
    <w:rsid w:val="0086138B"/>
    <w:rsid w:val="008614EA"/>
    <w:rsid w:val="0086155F"/>
    <w:rsid w:val="008617B2"/>
    <w:rsid w:val="00861DA4"/>
    <w:rsid w:val="008622BD"/>
    <w:rsid w:val="00862616"/>
    <w:rsid w:val="00862D61"/>
    <w:rsid w:val="00862D81"/>
    <w:rsid w:val="008632B5"/>
    <w:rsid w:val="0086334D"/>
    <w:rsid w:val="00863378"/>
    <w:rsid w:val="00863419"/>
    <w:rsid w:val="0086349E"/>
    <w:rsid w:val="008634FF"/>
    <w:rsid w:val="00863B24"/>
    <w:rsid w:val="00863C06"/>
    <w:rsid w:val="00863F85"/>
    <w:rsid w:val="0086403D"/>
    <w:rsid w:val="00864115"/>
    <w:rsid w:val="0086417F"/>
    <w:rsid w:val="00864501"/>
    <w:rsid w:val="00864997"/>
    <w:rsid w:val="00864B26"/>
    <w:rsid w:val="0086509D"/>
    <w:rsid w:val="0086527E"/>
    <w:rsid w:val="00865461"/>
    <w:rsid w:val="00865741"/>
    <w:rsid w:val="0086581C"/>
    <w:rsid w:val="00865905"/>
    <w:rsid w:val="00865AAD"/>
    <w:rsid w:val="00865B48"/>
    <w:rsid w:val="00865C44"/>
    <w:rsid w:val="00865DAD"/>
    <w:rsid w:val="00865E59"/>
    <w:rsid w:val="0086616E"/>
    <w:rsid w:val="0086634D"/>
    <w:rsid w:val="008666D3"/>
    <w:rsid w:val="0086685F"/>
    <w:rsid w:val="00867099"/>
    <w:rsid w:val="008675EE"/>
    <w:rsid w:val="00867A74"/>
    <w:rsid w:val="00867BAC"/>
    <w:rsid w:val="00867C29"/>
    <w:rsid w:val="00867DA3"/>
    <w:rsid w:val="00867E54"/>
    <w:rsid w:val="00870104"/>
    <w:rsid w:val="0087031E"/>
    <w:rsid w:val="00870361"/>
    <w:rsid w:val="00870839"/>
    <w:rsid w:val="0087085D"/>
    <w:rsid w:val="0087092A"/>
    <w:rsid w:val="00870BFC"/>
    <w:rsid w:val="00870F86"/>
    <w:rsid w:val="00870FA8"/>
    <w:rsid w:val="00870FFF"/>
    <w:rsid w:val="00871301"/>
    <w:rsid w:val="0087150B"/>
    <w:rsid w:val="00871769"/>
    <w:rsid w:val="00871850"/>
    <w:rsid w:val="008718A0"/>
    <w:rsid w:val="00871BCB"/>
    <w:rsid w:val="00871C00"/>
    <w:rsid w:val="00871C84"/>
    <w:rsid w:val="008721F3"/>
    <w:rsid w:val="00872213"/>
    <w:rsid w:val="00872217"/>
    <w:rsid w:val="0087261E"/>
    <w:rsid w:val="0087284C"/>
    <w:rsid w:val="00872872"/>
    <w:rsid w:val="00872BE5"/>
    <w:rsid w:val="00872C36"/>
    <w:rsid w:val="00872C6F"/>
    <w:rsid w:val="00873093"/>
    <w:rsid w:val="008731AE"/>
    <w:rsid w:val="0087357F"/>
    <w:rsid w:val="008738AB"/>
    <w:rsid w:val="00873B33"/>
    <w:rsid w:val="00873B9F"/>
    <w:rsid w:val="00873D9F"/>
    <w:rsid w:val="00873F2C"/>
    <w:rsid w:val="00874005"/>
    <w:rsid w:val="00874171"/>
    <w:rsid w:val="00874310"/>
    <w:rsid w:val="0087499E"/>
    <w:rsid w:val="00874D58"/>
    <w:rsid w:val="00874E56"/>
    <w:rsid w:val="00875CB9"/>
    <w:rsid w:val="00875F66"/>
    <w:rsid w:val="00875F79"/>
    <w:rsid w:val="00876026"/>
    <w:rsid w:val="00876412"/>
    <w:rsid w:val="008766F8"/>
    <w:rsid w:val="00876788"/>
    <w:rsid w:val="0087685B"/>
    <w:rsid w:val="008769CD"/>
    <w:rsid w:val="00876BF1"/>
    <w:rsid w:val="00876E1B"/>
    <w:rsid w:val="0087726E"/>
    <w:rsid w:val="00877796"/>
    <w:rsid w:val="00877864"/>
    <w:rsid w:val="00877962"/>
    <w:rsid w:val="00880466"/>
    <w:rsid w:val="0088067B"/>
    <w:rsid w:val="008807F6"/>
    <w:rsid w:val="00880946"/>
    <w:rsid w:val="0088098B"/>
    <w:rsid w:val="00880AAB"/>
    <w:rsid w:val="00880D26"/>
    <w:rsid w:val="00881133"/>
    <w:rsid w:val="008813A1"/>
    <w:rsid w:val="008813AA"/>
    <w:rsid w:val="008816A9"/>
    <w:rsid w:val="0088180F"/>
    <w:rsid w:val="008818E6"/>
    <w:rsid w:val="00881F5A"/>
    <w:rsid w:val="00881F82"/>
    <w:rsid w:val="00882046"/>
    <w:rsid w:val="0088212E"/>
    <w:rsid w:val="00882380"/>
    <w:rsid w:val="00882423"/>
    <w:rsid w:val="008826D8"/>
    <w:rsid w:val="00882940"/>
    <w:rsid w:val="00882A1D"/>
    <w:rsid w:val="00882F72"/>
    <w:rsid w:val="00883056"/>
    <w:rsid w:val="00883115"/>
    <w:rsid w:val="0088329C"/>
    <w:rsid w:val="0088367C"/>
    <w:rsid w:val="00883750"/>
    <w:rsid w:val="008837B7"/>
    <w:rsid w:val="008837BC"/>
    <w:rsid w:val="00883A76"/>
    <w:rsid w:val="00883EDD"/>
    <w:rsid w:val="008843E1"/>
    <w:rsid w:val="0088440C"/>
    <w:rsid w:val="008844C5"/>
    <w:rsid w:val="0088475F"/>
    <w:rsid w:val="008847C0"/>
    <w:rsid w:val="008848CF"/>
    <w:rsid w:val="00884D06"/>
    <w:rsid w:val="00884D10"/>
    <w:rsid w:val="008855C3"/>
    <w:rsid w:val="00885648"/>
    <w:rsid w:val="008857F4"/>
    <w:rsid w:val="00885C17"/>
    <w:rsid w:val="00885C6A"/>
    <w:rsid w:val="00885D5E"/>
    <w:rsid w:val="00885FE2"/>
    <w:rsid w:val="008862E5"/>
    <w:rsid w:val="0088631E"/>
    <w:rsid w:val="00886482"/>
    <w:rsid w:val="00886B1F"/>
    <w:rsid w:val="00886EE5"/>
    <w:rsid w:val="00886F64"/>
    <w:rsid w:val="00887042"/>
    <w:rsid w:val="00887B0B"/>
    <w:rsid w:val="00887B36"/>
    <w:rsid w:val="00887B4C"/>
    <w:rsid w:val="00890267"/>
    <w:rsid w:val="008908AF"/>
    <w:rsid w:val="00890E94"/>
    <w:rsid w:val="00890F84"/>
    <w:rsid w:val="00891066"/>
    <w:rsid w:val="008911DA"/>
    <w:rsid w:val="00891427"/>
    <w:rsid w:val="0089143B"/>
    <w:rsid w:val="008915FC"/>
    <w:rsid w:val="00891F12"/>
    <w:rsid w:val="008925A8"/>
    <w:rsid w:val="008925AA"/>
    <w:rsid w:val="0089286C"/>
    <w:rsid w:val="008928E3"/>
    <w:rsid w:val="00892988"/>
    <w:rsid w:val="0089319C"/>
    <w:rsid w:val="008937FF"/>
    <w:rsid w:val="00893B4C"/>
    <w:rsid w:val="00893BE2"/>
    <w:rsid w:val="00893C18"/>
    <w:rsid w:val="00893D91"/>
    <w:rsid w:val="008941C6"/>
    <w:rsid w:val="008942A0"/>
    <w:rsid w:val="008942FB"/>
    <w:rsid w:val="0089432F"/>
    <w:rsid w:val="0089433F"/>
    <w:rsid w:val="00894472"/>
    <w:rsid w:val="00894695"/>
    <w:rsid w:val="0089493C"/>
    <w:rsid w:val="00894F62"/>
    <w:rsid w:val="00895947"/>
    <w:rsid w:val="00895AD6"/>
    <w:rsid w:val="00895D5B"/>
    <w:rsid w:val="0089604B"/>
    <w:rsid w:val="00896572"/>
    <w:rsid w:val="00896681"/>
    <w:rsid w:val="00896C29"/>
    <w:rsid w:val="00896FC3"/>
    <w:rsid w:val="00897169"/>
    <w:rsid w:val="00897374"/>
    <w:rsid w:val="00897604"/>
    <w:rsid w:val="008976A2"/>
    <w:rsid w:val="008977DF"/>
    <w:rsid w:val="008979D7"/>
    <w:rsid w:val="00897B11"/>
    <w:rsid w:val="00897B2C"/>
    <w:rsid w:val="00897BED"/>
    <w:rsid w:val="00897CCD"/>
    <w:rsid w:val="00897E4B"/>
    <w:rsid w:val="00897F3C"/>
    <w:rsid w:val="008A012B"/>
    <w:rsid w:val="008A016D"/>
    <w:rsid w:val="008A048B"/>
    <w:rsid w:val="008A053C"/>
    <w:rsid w:val="008A06D7"/>
    <w:rsid w:val="008A082A"/>
    <w:rsid w:val="008A091A"/>
    <w:rsid w:val="008A0BF2"/>
    <w:rsid w:val="008A0EB9"/>
    <w:rsid w:val="008A0F95"/>
    <w:rsid w:val="008A113D"/>
    <w:rsid w:val="008A134B"/>
    <w:rsid w:val="008A1602"/>
    <w:rsid w:val="008A1654"/>
    <w:rsid w:val="008A18A7"/>
    <w:rsid w:val="008A1964"/>
    <w:rsid w:val="008A19F1"/>
    <w:rsid w:val="008A1D81"/>
    <w:rsid w:val="008A1F1A"/>
    <w:rsid w:val="008A1FA9"/>
    <w:rsid w:val="008A2076"/>
    <w:rsid w:val="008A2286"/>
    <w:rsid w:val="008A2363"/>
    <w:rsid w:val="008A2805"/>
    <w:rsid w:val="008A2CC6"/>
    <w:rsid w:val="008A2E25"/>
    <w:rsid w:val="008A3006"/>
    <w:rsid w:val="008A308D"/>
    <w:rsid w:val="008A315C"/>
    <w:rsid w:val="008A3758"/>
    <w:rsid w:val="008A381E"/>
    <w:rsid w:val="008A3853"/>
    <w:rsid w:val="008A388F"/>
    <w:rsid w:val="008A39CC"/>
    <w:rsid w:val="008A3B52"/>
    <w:rsid w:val="008A3BD8"/>
    <w:rsid w:val="008A3C4F"/>
    <w:rsid w:val="008A3FD9"/>
    <w:rsid w:val="008A402B"/>
    <w:rsid w:val="008A42CE"/>
    <w:rsid w:val="008A4528"/>
    <w:rsid w:val="008A4837"/>
    <w:rsid w:val="008A49CD"/>
    <w:rsid w:val="008A4C22"/>
    <w:rsid w:val="008A4C71"/>
    <w:rsid w:val="008A4E17"/>
    <w:rsid w:val="008A4EC0"/>
    <w:rsid w:val="008A5115"/>
    <w:rsid w:val="008A561F"/>
    <w:rsid w:val="008A5853"/>
    <w:rsid w:val="008A5E45"/>
    <w:rsid w:val="008A5EC9"/>
    <w:rsid w:val="008A5EDC"/>
    <w:rsid w:val="008A6157"/>
    <w:rsid w:val="008A629B"/>
    <w:rsid w:val="008A64F1"/>
    <w:rsid w:val="008A654A"/>
    <w:rsid w:val="008A677E"/>
    <w:rsid w:val="008A6864"/>
    <w:rsid w:val="008A6995"/>
    <w:rsid w:val="008A6A2E"/>
    <w:rsid w:val="008A6B64"/>
    <w:rsid w:val="008A6BF1"/>
    <w:rsid w:val="008A6C48"/>
    <w:rsid w:val="008A6EF3"/>
    <w:rsid w:val="008A6FF9"/>
    <w:rsid w:val="008A71BE"/>
    <w:rsid w:val="008A75B1"/>
    <w:rsid w:val="008A75B3"/>
    <w:rsid w:val="008A7785"/>
    <w:rsid w:val="008A77F7"/>
    <w:rsid w:val="008A7AC1"/>
    <w:rsid w:val="008A7B3F"/>
    <w:rsid w:val="008B02EB"/>
    <w:rsid w:val="008B0840"/>
    <w:rsid w:val="008B08C8"/>
    <w:rsid w:val="008B0941"/>
    <w:rsid w:val="008B0C9D"/>
    <w:rsid w:val="008B0E23"/>
    <w:rsid w:val="008B1118"/>
    <w:rsid w:val="008B11C3"/>
    <w:rsid w:val="008B1240"/>
    <w:rsid w:val="008B1323"/>
    <w:rsid w:val="008B1372"/>
    <w:rsid w:val="008B13A2"/>
    <w:rsid w:val="008B1405"/>
    <w:rsid w:val="008B15C7"/>
    <w:rsid w:val="008B1667"/>
    <w:rsid w:val="008B16EE"/>
    <w:rsid w:val="008B17F4"/>
    <w:rsid w:val="008B1D73"/>
    <w:rsid w:val="008B27DF"/>
    <w:rsid w:val="008B28D1"/>
    <w:rsid w:val="008B2B09"/>
    <w:rsid w:val="008B2BA8"/>
    <w:rsid w:val="008B2BAA"/>
    <w:rsid w:val="008B2CD9"/>
    <w:rsid w:val="008B2DD3"/>
    <w:rsid w:val="008B2FA1"/>
    <w:rsid w:val="008B2FD6"/>
    <w:rsid w:val="008B3014"/>
    <w:rsid w:val="008B30EE"/>
    <w:rsid w:val="008B3CE1"/>
    <w:rsid w:val="008B3D62"/>
    <w:rsid w:val="008B3D99"/>
    <w:rsid w:val="008B3F3B"/>
    <w:rsid w:val="008B3F46"/>
    <w:rsid w:val="008B42C8"/>
    <w:rsid w:val="008B44A7"/>
    <w:rsid w:val="008B469C"/>
    <w:rsid w:val="008B4D1B"/>
    <w:rsid w:val="008B4D67"/>
    <w:rsid w:val="008B4D82"/>
    <w:rsid w:val="008B51DB"/>
    <w:rsid w:val="008B53D5"/>
    <w:rsid w:val="008B587E"/>
    <w:rsid w:val="008B5A07"/>
    <w:rsid w:val="008B5AC0"/>
    <w:rsid w:val="008B5DBF"/>
    <w:rsid w:val="008B5DE1"/>
    <w:rsid w:val="008B5E33"/>
    <w:rsid w:val="008B5EA7"/>
    <w:rsid w:val="008B5FE0"/>
    <w:rsid w:val="008B609F"/>
    <w:rsid w:val="008B60AC"/>
    <w:rsid w:val="008B61B4"/>
    <w:rsid w:val="008B6205"/>
    <w:rsid w:val="008B6210"/>
    <w:rsid w:val="008B69F2"/>
    <w:rsid w:val="008B6A89"/>
    <w:rsid w:val="008B6D8C"/>
    <w:rsid w:val="008B6EA7"/>
    <w:rsid w:val="008B6FF1"/>
    <w:rsid w:val="008B7158"/>
    <w:rsid w:val="008B720F"/>
    <w:rsid w:val="008B764F"/>
    <w:rsid w:val="008B786C"/>
    <w:rsid w:val="008B7DA0"/>
    <w:rsid w:val="008C000E"/>
    <w:rsid w:val="008C0134"/>
    <w:rsid w:val="008C0233"/>
    <w:rsid w:val="008C0991"/>
    <w:rsid w:val="008C0D21"/>
    <w:rsid w:val="008C0D22"/>
    <w:rsid w:val="008C11BA"/>
    <w:rsid w:val="008C17CC"/>
    <w:rsid w:val="008C1837"/>
    <w:rsid w:val="008C1925"/>
    <w:rsid w:val="008C1A3C"/>
    <w:rsid w:val="008C1B89"/>
    <w:rsid w:val="008C280B"/>
    <w:rsid w:val="008C29B4"/>
    <w:rsid w:val="008C2B12"/>
    <w:rsid w:val="008C3045"/>
    <w:rsid w:val="008C3502"/>
    <w:rsid w:val="008C35BE"/>
    <w:rsid w:val="008C384F"/>
    <w:rsid w:val="008C38BE"/>
    <w:rsid w:val="008C3C82"/>
    <w:rsid w:val="008C40F1"/>
    <w:rsid w:val="008C4231"/>
    <w:rsid w:val="008C435F"/>
    <w:rsid w:val="008C4C07"/>
    <w:rsid w:val="008C4D1F"/>
    <w:rsid w:val="008C4EB9"/>
    <w:rsid w:val="008C51A3"/>
    <w:rsid w:val="008C567A"/>
    <w:rsid w:val="008C5A92"/>
    <w:rsid w:val="008C5DF8"/>
    <w:rsid w:val="008C5E8A"/>
    <w:rsid w:val="008C60A6"/>
    <w:rsid w:val="008C612D"/>
    <w:rsid w:val="008C618B"/>
    <w:rsid w:val="008C6383"/>
    <w:rsid w:val="008C653F"/>
    <w:rsid w:val="008C672F"/>
    <w:rsid w:val="008C6816"/>
    <w:rsid w:val="008C6B5F"/>
    <w:rsid w:val="008C6BC2"/>
    <w:rsid w:val="008C71FB"/>
    <w:rsid w:val="008C72D4"/>
    <w:rsid w:val="008C735E"/>
    <w:rsid w:val="008C73D2"/>
    <w:rsid w:val="008C73F6"/>
    <w:rsid w:val="008C774C"/>
    <w:rsid w:val="008C7769"/>
    <w:rsid w:val="008C78E6"/>
    <w:rsid w:val="008C797D"/>
    <w:rsid w:val="008C7D83"/>
    <w:rsid w:val="008C7E2B"/>
    <w:rsid w:val="008D0064"/>
    <w:rsid w:val="008D02EB"/>
    <w:rsid w:val="008D0325"/>
    <w:rsid w:val="008D0390"/>
    <w:rsid w:val="008D0B1D"/>
    <w:rsid w:val="008D0C2C"/>
    <w:rsid w:val="008D0D16"/>
    <w:rsid w:val="008D1269"/>
    <w:rsid w:val="008D1334"/>
    <w:rsid w:val="008D1371"/>
    <w:rsid w:val="008D15BE"/>
    <w:rsid w:val="008D180D"/>
    <w:rsid w:val="008D18B2"/>
    <w:rsid w:val="008D18D8"/>
    <w:rsid w:val="008D1B01"/>
    <w:rsid w:val="008D2044"/>
    <w:rsid w:val="008D25A1"/>
    <w:rsid w:val="008D27F8"/>
    <w:rsid w:val="008D2A77"/>
    <w:rsid w:val="008D2EA6"/>
    <w:rsid w:val="008D2F7B"/>
    <w:rsid w:val="008D324A"/>
    <w:rsid w:val="008D3260"/>
    <w:rsid w:val="008D340B"/>
    <w:rsid w:val="008D347B"/>
    <w:rsid w:val="008D36BF"/>
    <w:rsid w:val="008D3ADE"/>
    <w:rsid w:val="008D3B78"/>
    <w:rsid w:val="008D405A"/>
    <w:rsid w:val="008D4C49"/>
    <w:rsid w:val="008D4C61"/>
    <w:rsid w:val="008D52C8"/>
    <w:rsid w:val="008D538D"/>
    <w:rsid w:val="008D53EB"/>
    <w:rsid w:val="008D565A"/>
    <w:rsid w:val="008D5972"/>
    <w:rsid w:val="008D5E37"/>
    <w:rsid w:val="008D5FCC"/>
    <w:rsid w:val="008D6329"/>
    <w:rsid w:val="008D6606"/>
    <w:rsid w:val="008D6A67"/>
    <w:rsid w:val="008D6B08"/>
    <w:rsid w:val="008D6D54"/>
    <w:rsid w:val="008D7200"/>
    <w:rsid w:val="008D7255"/>
    <w:rsid w:val="008D7A49"/>
    <w:rsid w:val="008D7CA8"/>
    <w:rsid w:val="008D7E60"/>
    <w:rsid w:val="008D7E7E"/>
    <w:rsid w:val="008D7FE9"/>
    <w:rsid w:val="008E0078"/>
    <w:rsid w:val="008E00C8"/>
    <w:rsid w:val="008E0191"/>
    <w:rsid w:val="008E032F"/>
    <w:rsid w:val="008E08F5"/>
    <w:rsid w:val="008E0913"/>
    <w:rsid w:val="008E0B72"/>
    <w:rsid w:val="008E0E44"/>
    <w:rsid w:val="008E1087"/>
    <w:rsid w:val="008E1377"/>
    <w:rsid w:val="008E1395"/>
    <w:rsid w:val="008E19C8"/>
    <w:rsid w:val="008E1F37"/>
    <w:rsid w:val="008E1F5F"/>
    <w:rsid w:val="008E1FBB"/>
    <w:rsid w:val="008E269D"/>
    <w:rsid w:val="008E27D3"/>
    <w:rsid w:val="008E293A"/>
    <w:rsid w:val="008E2B3D"/>
    <w:rsid w:val="008E2CC7"/>
    <w:rsid w:val="008E2EB4"/>
    <w:rsid w:val="008E2FB4"/>
    <w:rsid w:val="008E30F9"/>
    <w:rsid w:val="008E31A9"/>
    <w:rsid w:val="008E326B"/>
    <w:rsid w:val="008E332C"/>
    <w:rsid w:val="008E3676"/>
    <w:rsid w:val="008E368F"/>
    <w:rsid w:val="008E39F7"/>
    <w:rsid w:val="008E3C22"/>
    <w:rsid w:val="008E3CF5"/>
    <w:rsid w:val="008E3E77"/>
    <w:rsid w:val="008E3F82"/>
    <w:rsid w:val="008E4011"/>
    <w:rsid w:val="008E413B"/>
    <w:rsid w:val="008E4524"/>
    <w:rsid w:val="008E468D"/>
    <w:rsid w:val="008E474F"/>
    <w:rsid w:val="008E4B01"/>
    <w:rsid w:val="008E4BAD"/>
    <w:rsid w:val="008E4C67"/>
    <w:rsid w:val="008E528B"/>
    <w:rsid w:val="008E53B6"/>
    <w:rsid w:val="008E5409"/>
    <w:rsid w:val="008E5562"/>
    <w:rsid w:val="008E5664"/>
    <w:rsid w:val="008E574D"/>
    <w:rsid w:val="008E594A"/>
    <w:rsid w:val="008E5D6F"/>
    <w:rsid w:val="008E5F8C"/>
    <w:rsid w:val="008E5F96"/>
    <w:rsid w:val="008E6135"/>
    <w:rsid w:val="008E617E"/>
    <w:rsid w:val="008E64C5"/>
    <w:rsid w:val="008E67C1"/>
    <w:rsid w:val="008E69A5"/>
    <w:rsid w:val="008E69A7"/>
    <w:rsid w:val="008E6D7B"/>
    <w:rsid w:val="008E6E27"/>
    <w:rsid w:val="008E6F1D"/>
    <w:rsid w:val="008E715F"/>
    <w:rsid w:val="008E7695"/>
    <w:rsid w:val="008E784C"/>
    <w:rsid w:val="008E7A23"/>
    <w:rsid w:val="008E7B43"/>
    <w:rsid w:val="008E7BE3"/>
    <w:rsid w:val="008E7C22"/>
    <w:rsid w:val="008E7F4B"/>
    <w:rsid w:val="008F0206"/>
    <w:rsid w:val="008F0349"/>
    <w:rsid w:val="008F03B8"/>
    <w:rsid w:val="008F0435"/>
    <w:rsid w:val="008F0554"/>
    <w:rsid w:val="008F067B"/>
    <w:rsid w:val="008F0A17"/>
    <w:rsid w:val="008F0FF6"/>
    <w:rsid w:val="008F10CC"/>
    <w:rsid w:val="008F117C"/>
    <w:rsid w:val="008F16EE"/>
    <w:rsid w:val="008F1745"/>
    <w:rsid w:val="008F195D"/>
    <w:rsid w:val="008F1ADA"/>
    <w:rsid w:val="008F1BB3"/>
    <w:rsid w:val="008F2350"/>
    <w:rsid w:val="008F25A1"/>
    <w:rsid w:val="008F264B"/>
    <w:rsid w:val="008F2991"/>
    <w:rsid w:val="008F29B3"/>
    <w:rsid w:val="008F2B23"/>
    <w:rsid w:val="008F2C68"/>
    <w:rsid w:val="008F2CBA"/>
    <w:rsid w:val="008F2CE1"/>
    <w:rsid w:val="008F2EEF"/>
    <w:rsid w:val="008F32B1"/>
    <w:rsid w:val="008F361F"/>
    <w:rsid w:val="008F3DA8"/>
    <w:rsid w:val="008F40F5"/>
    <w:rsid w:val="008F4170"/>
    <w:rsid w:val="008F4227"/>
    <w:rsid w:val="008F4452"/>
    <w:rsid w:val="008F4718"/>
    <w:rsid w:val="008F4AEC"/>
    <w:rsid w:val="008F4C61"/>
    <w:rsid w:val="008F4CE8"/>
    <w:rsid w:val="008F5143"/>
    <w:rsid w:val="008F54AE"/>
    <w:rsid w:val="008F5820"/>
    <w:rsid w:val="008F5DAF"/>
    <w:rsid w:val="008F5DEC"/>
    <w:rsid w:val="008F5FAF"/>
    <w:rsid w:val="008F60DE"/>
    <w:rsid w:val="008F620A"/>
    <w:rsid w:val="008F647B"/>
    <w:rsid w:val="008F660C"/>
    <w:rsid w:val="008F663B"/>
    <w:rsid w:val="008F6664"/>
    <w:rsid w:val="008F6803"/>
    <w:rsid w:val="008F68B9"/>
    <w:rsid w:val="008F6912"/>
    <w:rsid w:val="008F6967"/>
    <w:rsid w:val="008F7718"/>
    <w:rsid w:val="008F779C"/>
    <w:rsid w:val="008F7BB4"/>
    <w:rsid w:val="009000D0"/>
    <w:rsid w:val="00900248"/>
    <w:rsid w:val="00900446"/>
    <w:rsid w:val="009006AC"/>
    <w:rsid w:val="009008D3"/>
    <w:rsid w:val="00900959"/>
    <w:rsid w:val="00900C93"/>
    <w:rsid w:val="00900CD0"/>
    <w:rsid w:val="00900FDA"/>
    <w:rsid w:val="00900FE3"/>
    <w:rsid w:val="00901011"/>
    <w:rsid w:val="0090121D"/>
    <w:rsid w:val="00901424"/>
    <w:rsid w:val="00901468"/>
    <w:rsid w:val="009016B2"/>
    <w:rsid w:val="009016FF"/>
    <w:rsid w:val="0090170C"/>
    <w:rsid w:val="00901C03"/>
    <w:rsid w:val="00901C85"/>
    <w:rsid w:val="00901CA8"/>
    <w:rsid w:val="00901F56"/>
    <w:rsid w:val="009023DB"/>
    <w:rsid w:val="009023E7"/>
    <w:rsid w:val="00902774"/>
    <w:rsid w:val="00902CB9"/>
    <w:rsid w:val="0090332A"/>
    <w:rsid w:val="009035BD"/>
    <w:rsid w:val="0090374F"/>
    <w:rsid w:val="00903A3D"/>
    <w:rsid w:val="00903A5B"/>
    <w:rsid w:val="00903CDC"/>
    <w:rsid w:val="00903E0C"/>
    <w:rsid w:val="00903FD5"/>
    <w:rsid w:val="0090426C"/>
    <w:rsid w:val="0090443F"/>
    <w:rsid w:val="00904C1E"/>
    <w:rsid w:val="00904C93"/>
    <w:rsid w:val="00904E73"/>
    <w:rsid w:val="0090525F"/>
    <w:rsid w:val="0090538F"/>
    <w:rsid w:val="00905667"/>
    <w:rsid w:val="009057F6"/>
    <w:rsid w:val="00905838"/>
    <w:rsid w:val="00905A09"/>
    <w:rsid w:val="00905DE1"/>
    <w:rsid w:val="00905DE3"/>
    <w:rsid w:val="009063E4"/>
    <w:rsid w:val="00906407"/>
    <w:rsid w:val="009066B5"/>
    <w:rsid w:val="00906C2E"/>
    <w:rsid w:val="00906D77"/>
    <w:rsid w:val="00906F38"/>
    <w:rsid w:val="00907835"/>
    <w:rsid w:val="00907917"/>
    <w:rsid w:val="00907A4A"/>
    <w:rsid w:val="00907DFB"/>
    <w:rsid w:val="00907F45"/>
    <w:rsid w:val="00910251"/>
    <w:rsid w:val="0091025E"/>
    <w:rsid w:val="00910344"/>
    <w:rsid w:val="009104F9"/>
    <w:rsid w:val="00910598"/>
    <w:rsid w:val="009106B0"/>
    <w:rsid w:val="0091087B"/>
    <w:rsid w:val="00910B3D"/>
    <w:rsid w:val="00910E62"/>
    <w:rsid w:val="0091105A"/>
    <w:rsid w:val="009111B0"/>
    <w:rsid w:val="0091127D"/>
    <w:rsid w:val="0091154D"/>
    <w:rsid w:val="009117DE"/>
    <w:rsid w:val="00911920"/>
    <w:rsid w:val="00912620"/>
    <w:rsid w:val="0091263B"/>
    <w:rsid w:val="00912889"/>
    <w:rsid w:val="00912A57"/>
    <w:rsid w:val="00912EA7"/>
    <w:rsid w:val="0091309E"/>
    <w:rsid w:val="0091331D"/>
    <w:rsid w:val="00913814"/>
    <w:rsid w:val="009138BC"/>
    <w:rsid w:val="00913DB9"/>
    <w:rsid w:val="00913F24"/>
    <w:rsid w:val="009141C2"/>
    <w:rsid w:val="0091428B"/>
    <w:rsid w:val="0091430C"/>
    <w:rsid w:val="00914491"/>
    <w:rsid w:val="009145A1"/>
    <w:rsid w:val="009145AC"/>
    <w:rsid w:val="00914B2A"/>
    <w:rsid w:val="00914B48"/>
    <w:rsid w:val="00914BD7"/>
    <w:rsid w:val="009152E8"/>
    <w:rsid w:val="0091555A"/>
    <w:rsid w:val="0091589A"/>
    <w:rsid w:val="00915C88"/>
    <w:rsid w:val="00915F2B"/>
    <w:rsid w:val="00916484"/>
    <w:rsid w:val="00916569"/>
    <w:rsid w:val="00916C65"/>
    <w:rsid w:val="00916FC0"/>
    <w:rsid w:val="00916FCD"/>
    <w:rsid w:val="009177AC"/>
    <w:rsid w:val="009179F8"/>
    <w:rsid w:val="00917AEA"/>
    <w:rsid w:val="00917B64"/>
    <w:rsid w:val="00917E61"/>
    <w:rsid w:val="00920498"/>
    <w:rsid w:val="00920628"/>
    <w:rsid w:val="00920977"/>
    <w:rsid w:val="00920C9F"/>
    <w:rsid w:val="00920FE5"/>
    <w:rsid w:val="0092135E"/>
    <w:rsid w:val="00921487"/>
    <w:rsid w:val="0092190E"/>
    <w:rsid w:val="00921BB0"/>
    <w:rsid w:val="00921C4F"/>
    <w:rsid w:val="00921D69"/>
    <w:rsid w:val="00921D72"/>
    <w:rsid w:val="009221FE"/>
    <w:rsid w:val="009222BD"/>
    <w:rsid w:val="00922321"/>
    <w:rsid w:val="00922323"/>
    <w:rsid w:val="0092256A"/>
    <w:rsid w:val="00922B88"/>
    <w:rsid w:val="00922D30"/>
    <w:rsid w:val="00922EAF"/>
    <w:rsid w:val="00922F3B"/>
    <w:rsid w:val="009235B6"/>
    <w:rsid w:val="00923941"/>
    <w:rsid w:val="00923BC6"/>
    <w:rsid w:val="00923E16"/>
    <w:rsid w:val="00923EF6"/>
    <w:rsid w:val="00923FEC"/>
    <w:rsid w:val="00924197"/>
    <w:rsid w:val="009241F0"/>
    <w:rsid w:val="0092430C"/>
    <w:rsid w:val="009243ED"/>
    <w:rsid w:val="0092493D"/>
    <w:rsid w:val="009249F0"/>
    <w:rsid w:val="00924D11"/>
    <w:rsid w:val="00924DA2"/>
    <w:rsid w:val="00925045"/>
    <w:rsid w:val="009250F0"/>
    <w:rsid w:val="009251C1"/>
    <w:rsid w:val="0092525E"/>
    <w:rsid w:val="00925428"/>
    <w:rsid w:val="00925759"/>
    <w:rsid w:val="00925C05"/>
    <w:rsid w:val="00925D32"/>
    <w:rsid w:val="00925D68"/>
    <w:rsid w:val="00926498"/>
    <w:rsid w:val="009268A3"/>
    <w:rsid w:val="009268A9"/>
    <w:rsid w:val="00926CD8"/>
    <w:rsid w:val="00926D9B"/>
    <w:rsid w:val="00926E32"/>
    <w:rsid w:val="00927189"/>
    <w:rsid w:val="00927307"/>
    <w:rsid w:val="0092772D"/>
    <w:rsid w:val="009279D0"/>
    <w:rsid w:val="009279E0"/>
    <w:rsid w:val="00927A46"/>
    <w:rsid w:val="00927ED9"/>
    <w:rsid w:val="00927F28"/>
    <w:rsid w:val="00927F74"/>
    <w:rsid w:val="0093034E"/>
    <w:rsid w:val="009304E8"/>
    <w:rsid w:val="00930787"/>
    <w:rsid w:val="009307B9"/>
    <w:rsid w:val="0093081B"/>
    <w:rsid w:val="0093084F"/>
    <w:rsid w:val="009308CA"/>
    <w:rsid w:val="00930E32"/>
    <w:rsid w:val="00930EE6"/>
    <w:rsid w:val="00930F78"/>
    <w:rsid w:val="0093123C"/>
    <w:rsid w:val="0093168B"/>
    <w:rsid w:val="00931720"/>
    <w:rsid w:val="00931950"/>
    <w:rsid w:val="009319C7"/>
    <w:rsid w:val="00931C3C"/>
    <w:rsid w:val="009320CF"/>
    <w:rsid w:val="00932424"/>
    <w:rsid w:val="009326BE"/>
    <w:rsid w:val="00932933"/>
    <w:rsid w:val="00932AA6"/>
    <w:rsid w:val="00932B4A"/>
    <w:rsid w:val="00932DF7"/>
    <w:rsid w:val="00933024"/>
    <w:rsid w:val="0093302B"/>
    <w:rsid w:val="00933083"/>
    <w:rsid w:val="00933340"/>
    <w:rsid w:val="00933626"/>
    <w:rsid w:val="00933953"/>
    <w:rsid w:val="00933CD7"/>
    <w:rsid w:val="00933CE0"/>
    <w:rsid w:val="00933DE2"/>
    <w:rsid w:val="00933F2F"/>
    <w:rsid w:val="00934241"/>
    <w:rsid w:val="00934539"/>
    <w:rsid w:val="009348FB"/>
    <w:rsid w:val="00934B8C"/>
    <w:rsid w:val="00934F92"/>
    <w:rsid w:val="009350DF"/>
    <w:rsid w:val="00935362"/>
    <w:rsid w:val="009353B4"/>
    <w:rsid w:val="00935419"/>
    <w:rsid w:val="00935477"/>
    <w:rsid w:val="009354D3"/>
    <w:rsid w:val="0093559E"/>
    <w:rsid w:val="0093562F"/>
    <w:rsid w:val="00935841"/>
    <w:rsid w:val="009358B0"/>
    <w:rsid w:val="00935F1E"/>
    <w:rsid w:val="009360CB"/>
    <w:rsid w:val="00936500"/>
    <w:rsid w:val="0093654C"/>
    <w:rsid w:val="0093666F"/>
    <w:rsid w:val="00936CA7"/>
    <w:rsid w:val="00936EE7"/>
    <w:rsid w:val="00936EEC"/>
    <w:rsid w:val="0093709B"/>
    <w:rsid w:val="0093721C"/>
    <w:rsid w:val="009374B9"/>
    <w:rsid w:val="00937537"/>
    <w:rsid w:val="009376AA"/>
    <w:rsid w:val="00937715"/>
    <w:rsid w:val="009378A1"/>
    <w:rsid w:val="0093799C"/>
    <w:rsid w:val="009379C4"/>
    <w:rsid w:val="00937F67"/>
    <w:rsid w:val="00940140"/>
    <w:rsid w:val="00940178"/>
    <w:rsid w:val="00940212"/>
    <w:rsid w:val="00940BDA"/>
    <w:rsid w:val="00940DA0"/>
    <w:rsid w:val="0094124E"/>
    <w:rsid w:val="0094130B"/>
    <w:rsid w:val="00941418"/>
    <w:rsid w:val="009419D9"/>
    <w:rsid w:val="00941A3B"/>
    <w:rsid w:val="00941D57"/>
    <w:rsid w:val="00941E63"/>
    <w:rsid w:val="00941E6E"/>
    <w:rsid w:val="009421D3"/>
    <w:rsid w:val="00942750"/>
    <w:rsid w:val="009427D8"/>
    <w:rsid w:val="00942901"/>
    <w:rsid w:val="00942964"/>
    <w:rsid w:val="009429C9"/>
    <w:rsid w:val="00942AB3"/>
    <w:rsid w:val="00942E6E"/>
    <w:rsid w:val="00942F77"/>
    <w:rsid w:val="009432B9"/>
    <w:rsid w:val="0094342C"/>
    <w:rsid w:val="009439ED"/>
    <w:rsid w:val="00943D9B"/>
    <w:rsid w:val="00943FD7"/>
    <w:rsid w:val="0094441F"/>
    <w:rsid w:val="009445C0"/>
    <w:rsid w:val="009446E2"/>
    <w:rsid w:val="009447EE"/>
    <w:rsid w:val="0094498E"/>
    <w:rsid w:val="009449AA"/>
    <w:rsid w:val="00944B7D"/>
    <w:rsid w:val="00944CAB"/>
    <w:rsid w:val="00944D70"/>
    <w:rsid w:val="00944E5A"/>
    <w:rsid w:val="00944EC0"/>
    <w:rsid w:val="00944FA1"/>
    <w:rsid w:val="00945278"/>
    <w:rsid w:val="00945291"/>
    <w:rsid w:val="00945EAC"/>
    <w:rsid w:val="009461D0"/>
    <w:rsid w:val="0094623B"/>
    <w:rsid w:val="00946334"/>
    <w:rsid w:val="009463E2"/>
    <w:rsid w:val="0094661A"/>
    <w:rsid w:val="00946850"/>
    <w:rsid w:val="009469DB"/>
    <w:rsid w:val="00946F0F"/>
    <w:rsid w:val="00947A7F"/>
    <w:rsid w:val="00947B2B"/>
    <w:rsid w:val="00947BDF"/>
    <w:rsid w:val="00947C27"/>
    <w:rsid w:val="00947CA0"/>
    <w:rsid w:val="00947D6F"/>
    <w:rsid w:val="00947D86"/>
    <w:rsid w:val="0095004C"/>
    <w:rsid w:val="009501EC"/>
    <w:rsid w:val="0095066F"/>
    <w:rsid w:val="009506D5"/>
    <w:rsid w:val="00950966"/>
    <w:rsid w:val="00950DCF"/>
    <w:rsid w:val="0095159E"/>
    <w:rsid w:val="00951878"/>
    <w:rsid w:val="009519CD"/>
    <w:rsid w:val="00951B3E"/>
    <w:rsid w:val="00951BEE"/>
    <w:rsid w:val="00952130"/>
    <w:rsid w:val="009524DF"/>
    <w:rsid w:val="009528AB"/>
    <w:rsid w:val="009528C5"/>
    <w:rsid w:val="009528F9"/>
    <w:rsid w:val="00952B4E"/>
    <w:rsid w:val="00952B6B"/>
    <w:rsid w:val="00952FA5"/>
    <w:rsid w:val="00953933"/>
    <w:rsid w:val="00953B48"/>
    <w:rsid w:val="00953EA3"/>
    <w:rsid w:val="00954222"/>
    <w:rsid w:val="00954382"/>
    <w:rsid w:val="009543B0"/>
    <w:rsid w:val="0095449A"/>
    <w:rsid w:val="009544D0"/>
    <w:rsid w:val="00954A4F"/>
    <w:rsid w:val="00954CAF"/>
    <w:rsid w:val="00954E0F"/>
    <w:rsid w:val="00955339"/>
    <w:rsid w:val="00955951"/>
    <w:rsid w:val="00955A53"/>
    <w:rsid w:val="00955B70"/>
    <w:rsid w:val="00955C75"/>
    <w:rsid w:val="0095631B"/>
    <w:rsid w:val="009565C4"/>
    <w:rsid w:val="009565ED"/>
    <w:rsid w:val="00956DE3"/>
    <w:rsid w:val="0095737D"/>
    <w:rsid w:val="00957384"/>
    <w:rsid w:val="009574C8"/>
    <w:rsid w:val="00957BB7"/>
    <w:rsid w:val="00957F38"/>
    <w:rsid w:val="009600B4"/>
    <w:rsid w:val="009601C7"/>
    <w:rsid w:val="00960394"/>
    <w:rsid w:val="0096097B"/>
    <w:rsid w:val="00960DBE"/>
    <w:rsid w:val="009611C3"/>
    <w:rsid w:val="00961342"/>
    <w:rsid w:val="009613D5"/>
    <w:rsid w:val="00961534"/>
    <w:rsid w:val="0096153F"/>
    <w:rsid w:val="0096184A"/>
    <w:rsid w:val="00961AD8"/>
    <w:rsid w:val="00961DF4"/>
    <w:rsid w:val="00962224"/>
    <w:rsid w:val="009622BE"/>
    <w:rsid w:val="0096238E"/>
    <w:rsid w:val="0096255E"/>
    <w:rsid w:val="0096292C"/>
    <w:rsid w:val="00962A6B"/>
    <w:rsid w:val="00962AE5"/>
    <w:rsid w:val="009635D6"/>
    <w:rsid w:val="009638E9"/>
    <w:rsid w:val="00963BAC"/>
    <w:rsid w:val="00963D23"/>
    <w:rsid w:val="00963DC9"/>
    <w:rsid w:val="0096407A"/>
    <w:rsid w:val="00964352"/>
    <w:rsid w:val="009648D6"/>
    <w:rsid w:val="00964C38"/>
    <w:rsid w:val="00964E14"/>
    <w:rsid w:val="009655B8"/>
    <w:rsid w:val="009657C9"/>
    <w:rsid w:val="00965C85"/>
    <w:rsid w:val="00965D22"/>
    <w:rsid w:val="00965E67"/>
    <w:rsid w:val="00965E76"/>
    <w:rsid w:val="00965F77"/>
    <w:rsid w:val="009661B7"/>
    <w:rsid w:val="00966373"/>
    <w:rsid w:val="00966558"/>
    <w:rsid w:val="009665AF"/>
    <w:rsid w:val="009667AC"/>
    <w:rsid w:val="00966ADE"/>
    <w:rsid w:val="009671C4"/>
    <w:rsid w:val="00967787"/>
    <w:rsid w:val="00967AA5"/>
    <w:rsid w:val="00967AB7"/>
    <w:rsid w:val="00967E19"/>
    <w:rsid w:val="00967E8C"/>
    <w:rsid w:val="00970719"/>
    <w:rsid w:val="009709A6"/>
    <w:rsid w:val="00970B1C"/>
    <w:rsid w:val="00970CEF"/>
    <w:rsid w:val="00970F4E"/>
    <w:rsid w:val="00971143"/>
    <w:rsid w:val="00971264"/>
    <w:rsid w:val="009717D8"/>
    <w:rsid w:val="009719D8"/>
    <w:rsid w:val="0097210C"/>
    <w:rsid w:val="009721F9"/>
    <w:rsid w:val="00972291"/>
    <w:rsid w:val="00972659"/>
    <w:rsid w:val="00972D97"/>
    <w:rsid w:val="00972EC8"/>
    <w:rsid w:val="00973238"/>
    <w:rsid w:val="00973556"/>
    <w:rsid w:val="00973AD5"/>
    <w:rsid w:val="00973DE6"/>
    <w:rsid w:val="00973FC1"/>
    <w:rsid w:val="0097402D"/>
    <w:rsid w:val="0097404E"/>
    <w:rsid w:val="0097425B"/>
    <w:rsid w:val="00974286"/>
    <w:rsid w:val="009742E4"/>
    <w:rsid w:val="009742FD"/>
    <w:rsid w:val="00974331"/>
    <w:rsid w:val="009745C1"/>
    <w:rsid w:val="00974833"/>
    <w:rsid w:val="00974A3A"/>
    <w:rsid w:val="0097521D"/>
    <w:rsid w:val="00975253"/>
    <w:rsid w:val="009753B0"/>
    <w:rsid w:val="009755A0"/>
    <w:rsid w:val="00975624"/>
    <w:rsid w:val="0097569B"/>
    <w:rsid w:val="00975751"/>
    <w:rsid w:val="00975759"/>
    <w:rsid w:val="009757F8"/>
    <w:rsid w:val="00975846"/>
    <w:rsid w:val="00975A47"/>
    <w:rsid w:val="009762AF"/>
    <w:rsid w:val="00976309"/>
    <w:rsid w:val="00976718"/>
    <w:rsid w:val="00976873"/>
    <w:rsid w:val="00976A39"/>
    <w:rsid w:val="00976B6A"/>
    <w:rsid w:val="00976D8F"/>
    <w:rsid w:val="00977108"/>
    <w:rsid w:val="009774CC"/>
    <w:rsid w:val="009774E1"/>
    <w:rsid w:val="009779C5"/>
    <w:rsid w:val="00977A98"/>
    <w:rsid w:val="00977AC1"/>
    <w:rsid w:val="00980345"/>
    <w:rsid w:val="009803EB"/>
    <w:rsid w:val="0098084A"/>
    <w:rsid w:val="009809A8"/>
    <w:rsid w:val="00980C65"/>
    <w:rsid w:val="00980C9A"/>
    <w:rsid w:val="00980D02"/>
    <w:rsid w:val="0098123D"/>
    <w:rsid w:val="009812FD"/>
    <w:rsid w:val="009815E5"/>
    <w:rsid w:val="009816D5"/>
    <w:rsid w:val="009816F0"/>
    <w:rsid w:val="00981980"/>
    <w:rsid w:val="00981A40"/>
    <w:rsid w:val="00981A98"/>
    <w:rsid w:val="00981ACC"/>
    <w:rsid w:val="00981AF5"/>
    <w:rsid w:val="00981EA0"/>
    <w:rsid w:val="00981F78"/>
    <w:rsid w:val="009823A9"/>
    <w:rsid w:val="0098247F"/>
    <w:rsid w:val="00982A9D"/>
    <w:rsid w:val="00982BE7"/>
    <w:rsid w:val="00982DC8"/>
    <w:rsid w:val="00982FCE"/>
    <w:rsid w:val="00982FD4"/>
    <w:rsid w:val="009830DD"/>
    <w:rsid w:val="009832AE"/>
    <w:rsid w:val="0098338F"/>
    <w:rsid w:val="00983656"/>
    <w:rsid w:val="009836B1"/>
    <w:rsid w:val="009838F3"/>
    <w:rsid w:val="00983ACE"/>
    <w:rsid w:val="00983BAA"/>
    <w:rsid w:val="00983D28"/>
    <w:rsid w:val="009841B5"/>
    <w:rsid w:val="009842D0"/>
    <w:rsid w:val="00984775"/>
    <w:rsid w:val="00984EBD"/>
    <w:rsid w:val="00984EEE"/>
    <w:rsid w:val="00984F18"/>
    <w:rsid w:val="00984FA3"/>
    <w:rsid w:val="009850C6"/>
    <w:rsid w:val="009851AE"/>
    <w:rsid w:val="0098526C"/>
    <w:rsid w:val="009855C1"/>
    <w:rsid w:val="00985897"/>
    <w:rsid w:val="00985A15"/>
    <w:rsid w:val="00985C0E"/>
    <w:rsid w:val="00985EA9"/>
    <w:rsid w:val="00985F5E"/>
    <w:rsid w:val="00986141"/>
    <w:rsid w:val="00986178"/>
    <w:rsid w:val="00986192"/>
    <w:rsid w:val="009861AC"/>
    <w:rsid w:val="009863C5"/>
    <w:rsid w:val="00986613"/>
    <w:rsid w:val="009866BF"/>
    <w:rsid w:val="0098681F"/>
    <w:rsid w:val="0098684D"/>
    <w:rsid w:val="009869AD"/>
    <w:rsid w:val="009869D0"/>
    <w:rsid w:val="00986B1F"/>
    <w:rsid w:val="00986F6E"/>
    <w:rsid w:val="00986F94"/>
    <w:rsid w:val="00986FE3"/>
    <w:rsid w:val="00987590"/>
    <w:rsid w:val="009877CB"/>
    <w:rsid w:val="00987832"/>
    <w:rsid w:val="0098790F"/>
    <w:rsid w:val="0099000A"/>
    <w:rsid w:val="00990017"/>
    <w:rsid w:val="009902B7"/>
    <w:rsid w:val="009904DF"/>
    <w:rsid w:val="00990AE0"/>
    <w:rsid w:val="00990B02"/>
    <w:rsid w:val="00990BDE"/>
    <w:rsid w:val="00990C9B"/>
    <w:rsid w:val="00990CE2"/>
    <w:rsid w:val="00990DB4"/>
    <w:rsid w:val="00990F07"/>
    <w:rsid w:val="0099127C"/>
    <w:rsid w:val="0099132F"/>
    <w:rsid w:val="00991523"/>
    <w:rsid w:val="0099152D"/>
    <w:rsid w:val="0099162A"/>
    <w:rsid w:val="009918B4"/>
    <w:rsid w:val="00991BEB"/>
    <w:rsid w:val="00991CDA"/>
    <w:rsid w:val="009924D0"/>
    <w:rsid w:val="00992750"/>
    <w:rsid w:val="00992A93"/>
    <w:rsid w:val="00992AAC"/>
    <w:rsid w:val="00992BB9"/>
    <w:rsid w:val="00992C70"/>
    <w:rsid w:val="00992D44"/>
    <w:rsid w:val="00992F2D"/>
    <w:rsid w:val="00992F71"/>
    <w:rsid w:val="00992F88"/>
    <w:rsid w:val="0099335E"/>
    <w:rsid w:val="00993B13"/>
    <w:rsid w:val="00993DC8"/>
    <w:rsid w:val="00993DCA"/>
    <w:rsid w:val="00994291"/>
    <w:rsid w:val="0099444E"/>
    <w:rsid w:val="009945A5"/>
    <w:rsid w:val="00994711"/>
    <w:rsid w:val="009948EF"/>
    <w:rsid w:val="00994A05"/>
    <w:rsid w:val="00994D75"/>
    <w:rsid w:val="00994EF7"/>
    <w:rsid w:val="00994FF4"/>
    <w:rsid w:val="009951B9"/>
    <w:rsid w:val="0099538F"/>
    <w:rsid w:val="00995547"/>
    <w:rsid w:val="00995D6B"/>
    <w:rsid w:val="00995F1B"/>
    <w:rsid w:val="00995FD9"/>
    <w:rsid w:val="00996097"/>
    <w:rsid w:val="00996306"/>
    <w:rsid w:val="009963A1"/>
    <w:rsid w:val="009964E1"/>
    <w:rsid w:val="00996701"/>
    <w:rsid w:val="00996721"/>
    <w:rsid w:val="00996AED"/>
    <w:rsid w:val="00996EA4"/>
    <w:rsid w:val="00997144"/>
    <w:rsid w:val="0099720F"/>
    <w:rsid w:val="00997654"/>
    <w:rsid w:val="009979CE"/>
    <w:rsid w:val="00997D6E"/>
    <w:rsid w:val="00997FDE"/>
    <w:rsid w:val="009A05EB"/>
    <w:rsid w:val="009A06D7"/>
    <w:rsid w:val="009A085B"/>
    <w:rsid w:val="009A086D"/>
    <w:rsid w:val="009A0890"/>
    <w:rsid w:val="009A0925"/>
    <w:rsid w:val="009A0A1B"/>
    <w:rsid w:val="009A0A5C"/>
    <w:rsid w:val="009A0AB2"/>
    <w:rsid w:val="009A0B45"/>
    <w:rsid w:val="009A0DD1"/>
    <w:rsid w:val="009A0E65"/>
    <w:rsid w:val="009A1174"/>
    <w:rsid w:val="009A13DE"/>
    <w:rsid w:val="009A1703"/>
    <w:rsid w:val="009A1825"/>
    <w:rsid w:val="009A1BCB"/>
    <w:rsid w:val="009A1D97"/>
    <w:rsid w:val="009A1DD4"/>
    <w:rsid w:val="009A2378"/>
    <w:rsid w:val="009A24D7"/>
    <w:rsid w:val="009A281B"/>
    <w:rsid w:val="009A2D66"/>
    <w:rsid w:val="009A306C"/>
    <w:rsid w:val="009A30B5"/>
    <w:rsid w:val="009A3410"/>
    <w:rsid w:val="009A3547"/>
    <w:rsid w:val="009A36B9"/>
    <w:rsid w:val="009A3F1F"/>
    <w:rsid w:val="009A3F56"/>
    <w:rsid w:val="009A4440"/>
    <w:rsid w:val="009A4551"/>
    <w:rsid w:val="009A4782"/>
    <w:rsid w:val="009A4822"/>
    <w:rsid w:val="009A483F"/>
    <w:rsid w:val="009A4A32"/>
    <w:rsid w:val="009A4A51"/>
    <w:rsid w:val="009A4D9E"/>
    <w:rsid w:val="009A4E1F"/>
    <w:rsid w:val="009A5030"/>
    <w:rsid w:val="009A511A"/>
    <w:rsid w:val="009A51F4"/>
    <w:rsid w:val="009A525D"/>
    <w:rsid w:val="009A559B"/>
    <w:rsid w:val="009A5828"/>
    <w:rsid w:val="009A5D04"/>
    <w:rsid w:val="009A6120"/>
    <w:rsid w:val="009A613B"/>
    <w:rsid w:val="009A62EA"/>
    <w:rsid w:val="009A64FA"/>
    <w:rsid w:val="009A6749"/>
    <w:rsid w:val="009A68DE"/>
    <w:rsid w:val="009A6BC3"/>
    <w:rsid w:val="009A6F6C"/>
    <w:rsid w:val="009A7129"/>
    <w:rsid w:val="009A7986"/>
    <w:rsid w:val="009A7BC0"/>
    <w:rsid w:val="009A7D27"/>
    <w:rsid w:val="009A7F7B"/>
    <w:rsid w:val="009B00EE"/>
    <w:rsid w:val="009B01C2"/>
    <w:rsid w:val="009B022B"/>
    <w:rsid w:val="009B04E8"/>
    <w:rsid w:val="009B063C"/>
    <w:rsid w:val="009B07AF"/>
    <w:rsid w:val="009B07B8"/>
    <w:rsid w:val="009B0B0A"/>
    <w:rsid w:val="009B0CE8"/>
    <w:rsid w:val="009B0D22"/>
    <w:rsid w:val="009B0E08"/>
    <w:rsid w:val="009B0E89"/>
    <w:rsid w:val="009B0EA0"/>
    <w:rsid w:val="009B0FC3"/>
    <w:rsid w:val="009B10E9"/>
    <w:rsid w:val="009B1126"/>
    <w:rsid w:val="009B1141"/>
    <w:rsid w:val="009B13B0"/>
    <w:rsid w:val="009B15DF"/>
    <w:rsid w:val="009B1995"/>
    <w:rsid w:val="009B1A00"/>
    <w:rsid w:val="009B1A9A"/>
    <w:rsid w:val="009B1E5E"/>
    <w:rsid w:val="009B1F6F"/>
    <w:rsid w:val="009B211C"/>
    <w:rsid w:val="009B24B4"/>
    <w:rsid w:val="009B2648"/>
    <w:rsid w:val="009B27B6"/>
    <w:rsid w:val="009B2F26"/>
    <w:rsid w:val="009B339A"/>
    <w:rsid w:val="009B348A"/>
    <w:rsid w:val="009B3724"/>
    <w:rsid w:val="009B3927"/>
    <w:rsid w:val="009B3D9A"/>
    <w:rsid w:val="009B3EDB"/>
    <w:rsid w:val="009B409C"/>
    <w:rsid w:val="009B4124"/>
    <w:rsid w:val="009B4450"/>
    <w:rsid w:val="009B4454"/>
    <w:rsid w:val="009B484A"/>
    <w:rsid w:val="009B5529"/>
    <w:rsid w:val="009B55F7"/>
    <w:rsid w:val="009B5925"/>
    <w:rsid w:val="009B5B68"/>
    <w:rsid w:val="009B6006"/>
    <w:rsid w:val="009B64C8"/>
    <w:rsid w:val="009B64E0"/>
    <w:rsid w:val="009B6532"/>
    <w:rsid w:val="009B6534"/>
    <w:rsid w:val="009B6570"/>
    <w:rsid w:val="009B6647"/>
    <w:rsid w:val="009B672A"/>
    <w:rsid w:val="009B6B2A"/>
    <w:rsid w:val="009B72CE"/>
    <w:rsid w:val="009B73B2"/>
    <w:rsid w:val="009B78AB"/>
    <w:rsid w:val="009B7BB1"/>
    <w:rsid w:val="009B7C7B"/>
    <w:rsid w:val="009C02C0"/>
    <w:rsid w:val="009C035C"/>
    <w:rsid w:val="009C0389"/>
    <w:rsid w:val="009C0746"/>
    <w:rsid w:val="009C086D"/>
    <w:rsid w:val="009C0A84"/>
    <w:rsid w:val="009C0B11"/>
    <w:rsid w:val="009C0BAC"/>
    <w:rsid w:val="009C1095"/>
    <w:rsid w:val="009C1659"/>
    <w:rsid w:val="009C1673"/>
    <w:rsid w:val="009C1742"/>
    <w:rsid w:val="009C1A08"/>
    <w:rsid w:val="009C1B1F"/>
    <w:rsid w:val="009C1BA4"/>
    <w:rsid w:val="009C1DD0"/>
    <w:rsid w:val="009C1ECC"/>
    <w:rsid w:val="009C20EB"/>
    <w:rsid w:val="009C25B2"/>
    <w:rsid w:val="009C2868"/>
    <w:rsid w:val="009C2C13"/>
    <w:rsid w:val="009C2D12"/>
    <w:rsid w:val="009C2D75"/>
    <w:rsid w:val="009C2E6F"/>
    <w:rsid w:val="009C3207"/>
    <w:rsid w:val="009C3325"/>
    <w:rsid w:val="009C343E"/>
    <w:rsid w:val="009C3446"/>
    <w:rsid w:val="009C361D"/>
    <w:rsid w:val="009C3625"/>
    <w:rsid w:val="009C37FC"/>
    <w:rsid w:val="009C383B"/>
    <w:rsid w:val="009C40F7"/>
    <w:rsid w:val="009C4204"/>
    <w:rsid w:val="009C45CF"/>
    <w:rsid w:val="009C476F"/>
    <w:rsid w:val="009C4983"/>
    <w:rsid w:val="009C4CD9"/>
    <w:rsid w:val="009C4FA1"/>
    <w:rsid w:val="009C5402"/>
    <w:rsid w:val="009C55CA"/>
    <w:rsid w:val="009C5D2E"/>
    <w:rsid w:val="009C5D95"/>
    <w:rsid w:val="009C5E32"/>
    <w:rsid w:val="009C5FC0"/>
    <w:rsid w:val="009C64F1"/>
    <w:rsid w:val="009C672E"/>
    <w:rsid w:val="009C69F7"/>
    <w:rsid w:val="009C6A4E"/>
    <w:rsid w:val="009C6D72"/>
    <w:rsid w:val="009C6E62"/>
    <w:rsid w:val="009C7080"/>
    <w:rsid w:val="009C7112"/>
    <w:rsid w:val="009C731C"/>
    <w:rsid w:val="009C7335"/>
    <w:rsid w:val="009C7440"/>
    <w:rsid w:val="009C790E"/>
    <w:rsid w:val="009C7A7C"/>
    <w:rsid w:val="009C7AE3"/>
    <w:rsid w:val="009C7B28"/>
    <w:rsid w:val="009C7B72"/>
    <w:rsid w:val="009C7D92"/>
    <w:rsid w:val="009D014B"/>
    <w:rsid w:val="009D0181"/>
    <w:rsid w:val="009D034F"/>
    <w:rsid w:val="009D05B9"/>
    <w:rsid w:val="009D0818"/>
    <w:rsid w:val="009D0CA0"/>
    <w:rsid w:val="009D0D34"/>
    <w:rsid w:val="009D0EC8"/>
    <w:rsid w:val="009D0F67"/>
    <w:rsid w:val="009D10FB"/>
    <w:rsid w:val="009D123B"/>
    <w:rsid w:val="009D1343"/>
    <w:rsid w:val="009D16C5"/>
    <w:rsid w:val="009D17B9"/>
    <w:rsid w:val="009D17E4"/>
    <w:rsid w:val="009D194A"/>
    <w:rsid w:val="009D19CA"/>
    <w:rsid w:val="009D1B99"/>
    <w:rsid w:val="009D1F5E"/>
    <w:rsid w:val="009D1F92"/>
    <w:rsid w:val="009D2025"/>
    <w:rsid w:val="009D2036"/>
    <w:rsid w:val="009D2891"/>
    <w:rsid w:val="009D2C7B"/>
    <w:rsid w:val="009D2D36"/>
    <w:rsid w:val="009D2DF5"/>
    <w:rsid w:val="009D2EF3"/>
    <w:rsid w:val="009D3527"/>
    <w:rsid w:val="009D3650"/>
    <w:rsid w:val="009D39A6"/>
    <w:rsid w:val="009D39BA"/>
    <w:rsid w:val="009D3DEF"/>
    <w:rsid w:val="009D3F12"/>
    <w:rsid w:val="009D3F7F"/>
    <w:rsid w:val="009D4259"/>
    <w:rsid w:val="009D4621"/>
    <w:rsid w:val="009D4748"/>
    <w:rsid w:val="009D4901"/>
    <w:rsid w:val="009D4AC0"/>
    <w:rsid w:val="009D4AE6"/>
    <w:rsid w:val="009D4B6A"/>
    <w:rsid w:val="009D4C0A"/>
    <w:rsid w:val="009D51A7"/>
    <w:rsid w:val="009D5394"/>
    <w:rsid w:val="009D5623"/>
    <w:rsid w:val="009D59E8"/>
    <w:rsid w:val="009D5B10"/>
    <w:rsid w:val="009D5F4B"/>
    <w:rsid w:val="009D606B"/>
    <w:rsid w:val="009D6083"/>
    <w:rsid w:val="009D6138"/>
    <w:rsid w:val="009D61D2"/>
    <w:rsid w:val="009D6335"/>
    <w:rsid w:val="009D644B"/>
    <w:rsid w:val="009D64B6"/>
    <w:rsid w:val="009D64EA"/>
    <w:rsid w:val="009D6639"/>
    <w:rsid w:val="009D6765"/>
    <w:rsid w:val="009D68BA"/>
    <w:rsid w:val="009D6951"/>
    <w:rsid w:val="009D6952"/>
    <w:rsid w:val="009D6A27"/>
    <w:rsid w:val="009D6C18"/>
    <w:rsid w:val="009D6C86"/>
    <w:rsid w:val="009D6DEC"/>
    <w:rsid w:val="009D74BC"/>
    <w:rsid w:val="009D76C5"/>
    <w:rsid w:val="009D785B"/>
    <w:rsid w:val="009D7B41"/>
    <w:rsid w:val="009D7CA1"/>
    <w:rsid w:val="009E0146"/>
    <w:rsid w:val="009E0197"/>
    <w:rsid w:val="009E025D"/>
    <w:rsid w:val="009E05C1"/>
    <w:rsid w:val="009E0658"/>
    <w:rsid w:val="009E0D71"/>
    <w:rsid w:val="009E0E86"/>
    <w:rsid w:val="009E0F18"/>
    <w:rsid w:val="009E0F54"/>
    <w:rsid w:val="009E1539"/>
    <w:rsid w:val="009E198F"/>
    <w:rsid w:val="009E1C16"/>
    <w:rsid w:val="009E1EC8"/>
    <w:rsid w:val="009E2058"/>
    <w:rsid w:val="009E22CC"/>
    <w:rsid w:val="009E22F4"/>
    <w:rsid w:val="009E2383"/>
    <w:rsid w:val="009E27F9"/>
    <w:rsid w:val="009E2AB1"/>
    <w:rsid w:val="009E2C22"/>
    <w:rsid w:val="009E2C5D"/>
    <w:rsid w:val="009E2C87"/>
    <w:rsid w:val="009E2C88"/>
    <w:rsid w:val="009E2F6D"/>
    <w:rsid w:val="009E2FA5"/>
    <w:rsid w:val="009E3296"/>
    <w:rsid w:val="009E3975"/>
    <w:rsid w:val="009E3B32"/>
    <w:rsid w:val="009E3BF9"/>
    <w:rsid w:val="009E3D96"/>
    <w:rsid w:val="009E3F3F"/>
    <w:rsid w:val="009E3F6F"/>
    <w:rsid w:val="009E3FD5"/>
    <w:rsid w:val="009E3FFA"/>
    <w:rsid w:val="009E42A7"/>
    <w:rsid w:val="009E4408"/>
    <w:rsid w:val="009E458D"/>
    <w:rsid w:val="009E5194"/>
    <w:rsid w:val="009E59CA"/>
    <w:rsid w:val="009E5B58"/>
    <w:rsid w:val="009E5C07"/>
    <w:rsid w:val="009E5C14"/>
    <w:rsid w:val="009E5FC0"/>
    <w:rsid w:val="009E5FD9"/>
    <w:rsid w:val="009E6139"/>
    <w:rsid w:val="009E6505"/>
    <w:rsid w:val="009E65A4"/>
    <w:rsid w:val="009E6627"/>
    <w:rsid w:val="009E666F"/>
    <w:rsid w:val="009E6774"/>
    <w:rsid w:val="009E67A5"/>
    <w:rsid w:val="009E6804"/>
    <w:rsid w:val="009E6927"/>
    <w:rsid w:val="009E693A"/>
    <w:rsid w:val="009E6EC2"/>
    <w:rsid w:val="009E7336"/>
    <w:rsid w:val="009E74D1"/>
    <w:rsid w:val="009E758B"/>
    <w:rsid w:val="009E7599"/>
    <w:rsid w:val="009E76AC"/>
    <w:rsid w:val="009E771F"/>
    <w:rsid w:val="009E7851"/>
    <w:rsid w:val="009E7CCE"/>
    <w:rsid w:val="009E7D7A"/>
    <w:rsid w:val="009E7E9E"/>
    <w:rsid w:val="009E7FF4"/>
    <w:rsid w:val="009F018A"/>
    <w:rsid w:val="009F0550"/>
    <w:rsid w:val="009F058C"/>
    <w:rsid w:val="009F05BD"/>
    <w:rsid w:val="009F0D43"/>
    <w:rsid w:val="009F124B"/>
    <w:rsid w:val="009F18A1"/>
    <w:rsid w:val="009F18B2"/>
    <w:rsid w:val="009F1CE1"/>
    <w:rsid w:val="009F1CFA"/>
    <w:rsid w:val="009F1EFA"/>
    <w:rsid w:val="009F20D1"/>
    <w:rsid w:val="009F2333"/>
    <w:rsid w:val="009F2435"/>
    <w:rsid w:val="009F25B7"/>
    <w:rsid w:val="009F2798"/>
    <w:rsid w:val="009F292A"/>
    <w:rsid w:val="009F2A5C"/>
    <w:rsid w:val="009F2C07"/>
    <w:rsid w:val="009F324C"/>
    <w:rsid w:val="009F32D8"/>
    <w:rsid w:val="009F354B"/>
    <w:rsid w:val="009F35DC"/>
    <w:rsid w:val="009F35F8"/>
    <w:rsid w:val="009F3608"/>
    <w:rsid w:val="009F3B18"/>
    <w:rsid w:val="009F4029"/>
    <w:rsid w:val="009F4073"/>
    <w:rsid w:val="009F4237"/>
    <w:rsid w:val="009F442B"/>
    <w:rsid w:val="009F44E5"/>
    <w:rsid w:val="009F4705"/>
    <w:rsid w:val="009F472F"/>
    <w:rsid w:val="009F48C3"/>
    <w:rsid w:val="009F491F"/>
    <w:rsid w:val="009F4B96"/>
    <w:rsid w:val="009F4BA0"/>
    <w:rsid w:val="009F4CD2"/>
    <w:rsid w:val="009F4F60"/>
    <w:rsid w:val="009F4FF4"/>
    <w:rsid w:val="009F508A"/>
    <w:rsid w:val="009F516C"/>
    <w:rsid w:val="009F5390"/>
    <w:rsid w:val="009F54E1"/>
    <w:rsid w:val="009F5A94"/>
    <w:rsid w:val="009F5DC6"/>
    <w:rsid w:val="009F5DDB"/>
    <w:rsid w:val="009F60DB"/>
    <w:rsid w:val="009F61B1"/>
    <w:rsid w:val="009F6323"/>
    <w:rsid w:val="009F680C"/>
    <w:rsid w:val="009F6916"/>
    <w:rsid w:val="009F6E63"/>
    <w:rsid w:val="009F6F51"/>
    <w:rsid w:val="009F7212"/>
    <w:rsid w:val="009F740F"/>
    <w:rsid w:val="009F795D"/>
    <w:rsid w:val="009F7E2A"/>
    <w:rsid w:val="009F7E6E"/>
    <w:rsid w:val="009F7F69"/>
    <w:rsid w:val="009F7F80"/>
    <w:rsid w:val="00A000BB"/>
    <w:rsid w:val="00A001EC"/>
    <w:rsid w:val="00A0028D"/>
    <w:rsid w:val="00A002A1"/>
    <w:rsid w:val="00A004FB"/>
    <w:rsid w:val="00A00778"/>
    <w:rsid w:val="00A0081D"/>
    <w:rsid w:val="00A00BB5"/>
    <w:rsid w:val="00A00E9A"/>
    <w:rsid w:val="00A011A6"/>
    <w:rsid w:val="00A0123A"/>
    <w:rsid w:val="00A0129B"/>
    <w:rsid w:val="00A01425"/>
    <w:rsid w:val="00A01648"/>
    <w:rsid w:val="00A01895"/>
    <w:rsid w:val="00A018FB"/>
    <w:rsid w:val="00A01AD5"/>
    <w:rsid w:val="00A01D1D"/>
    <w:rsid w:val="00A01E29"/>
    <w:rsid w:val="00A01E4F"/>
    <w:rsid w:val="00A0203A"/>
    <w:rsid w:val="00A021D8"/>
    <w:rsid w:val="00A0227E"/>
    <w:rsid w:val="00A02497"/>
    <w:rsid w:val="00A026E6"/>
    <w:rsid w:val="00A02960"/>
    <w:rsid w:val="00A02A31"/>
    <w:rsid w:val="00A02D52"/>
    <w:rsid w:val="00A02E4B"/>
    <w:rsid w:val="00A02EF3"/>
    <w:rsid w:val="00A02FD1"/>
    <w:rsid w:val="00A03134"/>
    <w:rsid w:val="00A032B7"/>
    <w:rsid w:val="00A0334A"/>
    <w:rsid w:val="00A0345D"/>
    <w:rsid w:val="00A0381C"/>
    <w:rsid w:val="00A03BA7"/>
    <w:rsid w:val="00A03CC6"/>
    <w:rsid w:val="00A03D67"/>
    <w:rsid w:val="00A03FD2"/>
    <w:rsid w:val="00A045A4"/>
    <w:rsid w:val="00A0464A"/>
    <w:rsid w:val="00A04C78"/>
    <w:rsid w:val="00A055CC"/>
    <w:rsid w:val="00A055FB"/>
    <w:rsid w:val="00A05661"/>
    <w:rsid w:val="00A056E0"/>
    <w:rsid w:val="00A056F9"/>
    <w:rsid w:val="00A0617D"/>
    <w:rsid w:val="00A06296"/>
    <w:rsid w:val="00A062B8"/>
    <w:rsid w:val="00A066A1"/>
    <w:rsid w:val="00A066D8"/>
    <w:rsid w:val="00A06808"/>
    <w:rsid w:val="00A06F56"/>
    <w:rsid w:val="00A070D2"/>
    <w:rsid w:val="00A0739E"/>
    <w:rsid w:val="00A07502"/>
    <w:rsid w:val="00A07524"/>
    <w:rsid w:val="00A07570"/>
    <w:rsid w:val="00A07919"/>
    <w:rsid w:val="00A07A0F"/>
    <w:rsid w:val="00A07C0F"/>
    <w:rsid w:val="00A07D1E"/>
    <w:rsid w:val="00A07DC0"/>
    <w:rsid w:val="00A10465"/>
    <w:rsid w:val="00A10609"/>
    <w:rsid w:val="00A1066D"/>
    <w:rsid w:val="00A10681"/>
    <w:rsid w:val="00A109C7"/>
    <w:rsid w:val="00A10B02"/>
    <w:rsid w:val="00A10CC5"/>
    <w:rsid w:val="00A11486"/>
    <w:rsid w:val="00A11751"/>
    <w:rsid w:val="00A117D7"/>
    <w:rsid w:val="00A11A58"/>
    <w:rsid w:val="00A11D4C"/>
    <w:rsid w:val="00A11D6B"/>
    <w:rsid w:val="00A11E26"/>
    <w:rsid w:val="00A11EA6"/>
    <w:rsid w:val="00A12877"/>
    <w:rsid w:val="00A129B4"/>
    <w:rsid w:val="00A12DB9"/>
    <w:rsid w:val="00A12E59"/>
    <w:rsid w:val="00A13112"/>
    <w:rsid w:val="00A1314D"/>
    <w:rsid w:val="00A13316"/>
    <w:rsid w:val="00A1350B"/>
    <w:rsid w:val="00A1357E"/>
    <w:rsid w:val="00A13960"/>
    <w:rsid w:val="00A13B1E"/>
    <w:rsid w:val="00A1423F"/>
    <w:rsid w:val="00A1453A"/>
    <w:rsid w:val="00A14CF2"/>
    <w:rsid w:val="00A14D9E"/>
    <w:rsid w:val="00A14E93"/>
    <w:rsid w:val="00A14F54"/>
    <w:rsid w:val="00A15171"/>
    <w:rsid w:val="00A151D8"/>
    <w:rsid w:val="00A152A8"/>
    <w:rsid w:val="00A1536D"/>
    <w:rsid w:val="00A15602"/>
    <w:rsid w:val="00A156C9"/>
    <w:rsid w:val="00A15BDC"/>
    <w:rsid w:val="00A15C17"/>
    <w:rsid w:val="00A15C8B"/>
    <w:rsid w:val="00A15D32"/>
    <w:rsid w:val="00A16849"/>
    <w:rsid w:val="00A16CC7"/>
    <w:rsid w:val="00A16F3C"/>
    <w:rsid w:val="00A17664"/>
    <w:rsid w:val="00A17715"/>
    <w:rsid w:val="00A17855"/>
    <w:rsid w:val="00A17954"/>
    <w:rsid w:val="00A17B07"/>
    <w:rsid w:val="00A17C01"/>
    <w:rsid w:val="00A17D0F"/>
    <w:rsid w:val="00A17E68"/>
    <w:rsid w:val="00A17F26"/>
    <w:rsid w:val="00A20040"/>
    <w:rsid w:val="00A201CF"/>
    <w:rsid w:val="00A20327"/>
    <w:rsid w:val="00A204BD"/>
    <w:rsid w:val="00A20709"/>
    <w:rsid w:val="00A208B1"/>
    <w:rsid w:val="00A208D3"/>
    <w:rsid w:val="00A20B24"/>
    <w:rsid w:val="00A20C52"/>
    <w:rsid w:val="00A20D2E"/>
    <w:rsid w:val="00A21067"/>
    <w:rsid w:val="00A2137D"/>
    <w:rsid w:val="00A21427"/>
    <w:rsid w:val="00A214F7"/>
    <w:rsid w:val="00A21563"/>
    <w:rsid w:val="00A216AD"/>
    <w:rsid w:val="00A2195C"/>
    <w:rsid w:val="00A21B12"/>
    <w:rsid w:val="00A21BDB"/>
    <w:rsid w:val="00A21E94"/>
    <w:rsid w:val="00A22205"/>
    <w:rsid w:val="00A222ED"/>
    <w:rsid w:val="00A2259C"/>
    <w:rsid w:val="00A22693"/>
    <w:rsid w:val="00A22769"/>
    <w:rsid w:val="00A22AA7"/>
    <w:rsid w:val="00A22F56"/>
    <w:rsid w:val="00A22F91"/>
    <w:rsid w:val="00A23070"/>
    <w:rsid w:val="00A23425"/>
    <w:rsid w:val="00A234A7"/>
    <w:rsid w:val="00A2354C"/>
    <w:rsid w:val="00A235EE"/>
    <w:rsid w:val="00A23795"/>
    <w:rsid w:val="00A23AD3"/>
    <w:rsid w:val="00A23C06"/>
    <w:rsid w:val="00A23DA6"/>
    <w:rsid w:val="00A24491"/>
    <w:rsid w:val="00A2461B"/>
    <w:rsid w:val="00A24769"/>
    <w:rsid w:val="00A24B85"/>
    <w:rsid w:val="00A24BAE"/>
    <w:rsid w:val="00A24D4A"/>
    <w:rsid w:val="00A24FD8"/>
    <w:rsid w:val="00A253FF"/>
    <w:rsid w:val="00A25466"/>
    <w:rsid w:val="00A2595F"/>
    <w:rsid w:val="00A2599A"/>
    <w:rsid w:val="00A25C27"/>
    <w:rsid w:val="00A26310"/>
    <w:rsid w:val="00A263BA"/>
    <w:rsid w:val="00A263F8"/>
    <w:rsid w:val="00A26571"/>
    <w:rsid w:val="00A26899"/>
    <w:rsid w:val="00A269C0"/>
    <w:rsid w:val="00A269E4"/>
    <w:rsid w:val="00A273ED"/>
    <w:rsid w:val="00A273F0"/>
    <w:rsid w:val="00A27897"/>
    <w:rsid w:val="00A27946"/>
    <w:rsid w:val="00A27BC8"/>
    <w:rsid w:val="00A27ECF"/>
    <w:rsid w:val="00A30512"/>
    <w:rsid w:val="00A30930"/>
    <w:rsid w:val="00A30E9C"/>
    <w:rsid w:val="00A3109B"/>
    <w:rsid w:val="00A312C6"/>
    <w:rsid w:val="00A3154A"/>
    <w:rsid w:val="00A31992"/>
    <w:rsid w:val="00A31FAC"/>
    <w:rsid w:val="00A32644"/>
    <w:rsid w:val="00A32A72"/>
    <w:rsid w:val="00A32AE2"/>
    <w:rsid w:val="00A32CFB"/>
    <w:rsid w:val="00A32D3B"/>
    <w:rsid w:val="00A32D4B"/>
    <w:rsid w:val="00A33895"/>
    <w:rsid w:val="00A34041"/>
    <w:rsid w:val="00A342DD"/>
    <w:rsid w:val="00A34D95"/>
    <w:rsid w:val="00A34E13"/>
    <w:rsid w:val="00A353FA"/>
    <w:rsid w:val="00A35898"/>
    <w:rsid w:val="00A35B08"/>
    <w:rsid w:val="00A36076"/>
    <w:rsid w:val="00A36371"/>
    <w:rsid w:val="00A3653B"/>
    <w:rsid w:val="00A36A04"/>
    <w:rsid w:val="00A36C07"/>
    <w:rsid w:val="00A36E25"/>
    <w:rsid w:val="00A36EC6"/>
    <w:rsid w:val="00A37037"/>
    <w:rsid w:val="00A37385"/>
    <w:rsid w:val="00A375FB"/>
    <w:rsid w:val="00A37937"/>
    <w:rsid w:val="00A37E66"/>
    <w:rsid w:val="00A37F22"/>
    <w:rsid w:val="00A400D5"/>
    <w:rsid w:val="00A40509"/>
    <w:rsid w:val="00A408DF"/>
    <w:rsid w:val="00A40A8E"/>
    <w:rsid w:val="00A40F95"/>
    <w:rsid w:val="00A413FE"/>
    <w:rsid w:val="00A41613"/>
    <w:rsid w:val="00A4180B"/>
    <w:rsid w:val="00A41917"/>
    <w:rsid w:val="00A41AB1"/>
    <w:rsid w:val="00A41B0F"/>
    <w:rsid w:val="00A41D8E"/>
    <w:rsid w:val="00A41F93"/>
    <w:rsid w:val="00A4212C"/>
    <w:rsid w:val="00A425CF"/>
    <w:rsid w:val="00A42683"/>
    <w:rsid w:val="00A42C7D"/>
    <w:rsid w:val="00A42DFA"/>
    <w:rsid w:val="00A42E79"/>
    <w:rsid w:val="00A42EFE"/>
    <w:rsid w:val="00A4317A"/>
    <w:rsid w:val="00A432CB"/>
    <w:rsid w:val="00A43347"/>
    <w:rsid w:val="00A436C7"/>
    <w:rsid w:val="00A439BE"/>
    <w:rsid w:val="00A43AAF"/>
    <w:rsid w:val="00A43ABD"/>
    <w:rsid w:val="00A43BA2"/>
    <w:rsid w:val="00A442C7"/>
    <w:rsid w:val="00A442F8"/>
    <w:rsid w:val="00A4437A"/>
    <w:rsid w:val="00A447C0"/>
    <w:rsid w:val="00A44E30"/>
    <w:rsid w:val="00A44E6A"/>
    <w:rsid w:val="00A44F37"/>
    <w:rsid w:val="00A44FC0"/>
    <w:rsid w:val="00A4510A"/>
    <w:rsid w:val="00A4560F"/>
    <w:rsid w:val="00A45A9F"/>
    <w:rsid w:val="00A45BD4"/>
    <w:rsid w:val="00A461BB"/>
    <w:rsid w:val="00A46282"/>
    <w:rsid w:val="00A46412"/>
    <w:rsid w:val="00A46454"/>
    <w:rsid w:val="00A46680"/>
    <w:rsid w:val="00A469F1"/>
    <w:rsid w:val="00A46B5E"/>
    <w:rsid w:val="00A473F7"/>
    <w:rsid w:val="00A47427"/>
    <w:rsid w:val="00A47657"/>
    <w:rsid w:val="00A47964"/>
    <w:rsid w:val="00A47ACD"/>
    <w:rsid w:val="00A47BC8"/>
    <w:rsid w:val="00A47BE2"/>
    <w:rsid w:val="00A50008"/>
    <w:rsid w:val="00A5003E"/>
    <w:rsid w:val="00A5010C"/>
    <w:rsid w:val="00A50259"/>
    <w:rsid w:val="00A5044A"/>
    <w:rsid w:val="00A50A8D"/>
    <w:rsid w:val="00A50CE2"/>
    <w:rsid w:val="00A50F05"/>
    <w:rsid w:val="00A50F40"/>
    <w:rsid w:val="00A50F4C"/>
    <w:rsid w:val="00A5109C"/>
    <w:rsid w:val="00A511A7"/>
    <w:rsid w:val="00A51265"/>
    <w:rsid w:val="00A513F7"/>
    <w:rsid w:val="00A51AA5"/>
    <w:rsid w:val="00A51B20"/>
    <w:rsid w:val="00A51B27"/>
    <w:rsid w:val="00A51F01"/>
    <w:rsid w:val="00A51FFB"/>
    <w:rsid w:val="00A5207C"/>
    <w:rsid w:val="00A5219D"/>
    <w:rsid w:val="00A5222F"/>
    <w:rsid w:val="00A52673"/>
    <w:rsid w:val="00A52810"/>
    <w:rsid w:val="00A528AC"/>
    <w:rsid w:val="00A52C0A"/>
    <w:rsid w:val="00A52C8E"/>
    <w:rsid w:val="00A52DD5"/>
    <w:rsid w:val="00A52EE9"/>
    <w:rsid w:val="00A532CC"/>
    <w:rsid w:val="00A5338D"/>
    <w:rsid w:val="00A5353E"/>
    <w:rsid w:val="00A535BB"/>
    <w:rsid w:val="00A5371F"/>
    <w:rsid w:val="00A53AEF"/>
    <w:rsid w:val="00A53B4B"/>
    <w:rsid w:val="00A53DA8"/>
    <w:rsid w:val="00A53FEE"/>
    <w:rsid w:val="00A5417C"/>
    <w:rsid w:val="00A54192"/>
    <w:rsid w:val="00A542DA"/>
    <w:rsid w:val="00A54647"/>
    <w:rsid w:val="00A54853"/>
    <w:rsid w:val="00A54925"/>
    <w:rsid w:val="00A54955"/>
    <w:rsid w:val="00A54BF5"/>
    <w:rsid w:val="00A54C6E"/>
    <w:rsid w:val="00A54CC1"/>
    <w:rsid w:val="00A55ADE"/>
    <w:rsid w:val="00A55E23"/>
    <w:rsid w:val="00A55E60"/>
    <w:rsid w:val="00A55FF3"/>
    <w:rsid w:val="00A56290"/>
    <w:rsid w:val="00A56A2F"/>
    <w:rsid w:val="00A56AC9"/>
    <w:rsid w:val="00A56B13"/>
    <w:rsid w:val="00A56B30"/>
    <w:rsid w:val="00A57113"/>
    <w:rsid w:val="00A5724C"/>
    <w:rsid w:val="00A574DE"/>
    <w:rsid w:val="00A57E63"/>
    <w:rsid w:val="00A57E9B"/>
    <w:rsid w:val="00A6006D"/>
    <w:rsid w:val="00A602C3"/>
    <w:rsid w:val="00A6049D"/>
    <w:rsid w:val="00A60628"/>
    <w:rsid w:val="00A60ABF"/>
    <w:rsid w:val="00A61025"/>
    <w:rsid w:val="00A6120F"/>
    <w:rsid w:val="00A61228"/>
    <w:rsid w:val="00A6126F"/>
    <w:rsid w:val="00A61294"/>
    <w:rsid w:val="00A614D5"/>
    <w:rsid w:val="00A61597"/>
    <w:rsid w:val="00A615D1"/>
    <w:rsid w:val="00A6161C"/>
    <w:rsid w:val="00A61A9A"/>
    <w:rsid w:val="00A61EAE"/>
    <w:rsid w:val="00A62223"/>
    <w:rsid w:val="00A62241"/>
    <w:rsid w:val="00A622AB"/>
    <w:rsid w:val="00A6247E"/>
    <w:rsid w:val="00A6272A"/>
    <w:rsid w:val="00A62859"/>
    <w:rsid w:val="00A62985"/>
    <w:rsid w:val="00A62C33"/>
    <w:rsid w:val="00A63037"/>
    <w:rsid w:val="00A63195"/>
    <w:rsid w:val="00A633A7"/>
    <w:rsid w:val="00A633E5"/>
    <w:rsid w:val="00A63809"/>
    <w:rsid w:val="00A638CF"/>
    <w:rsid w:val="00A63D35"/>
    <w:rsid w:val="00A64157"/>
    <w:rsid w:val="00A64202"/>
    <w:rsid w:val="00A645EC"/>
    <w:rsid w:val="00A64628"/>
    <w:rsid w:val="00A64C4E"/>
    <w:rsid w:val="00A64DDA"/>
    <w:rsid w:val="00A64E61"/>
    <w:rsid w:val="00A64FF4"/>
    <w:rsid w:val="00A6528B"/>
    <w:rsid w:val="00A65466"/>
    <w:rsid w:val="00A654F1"/>
    <w:rsid w:val="00A65506"/>
    <w:rsid w:val="00A65718"/>
    <w:rsid w:val="00A659C9"/>
    <w:rsid w:val="00A65B9C"/>
    <w:rsid w:val="00A65DFF"/>
    <w:rsid w:val="00A65E7C"/>
    <w:rsid w:val="00A65E89"/>
    <w:rsid w:val="00A65EEE"/>
    <w:rsid w:val="00A6606E"/>
    <w:rsid w:val="00A66162"/>
    <w:rsid w:val="00A66227"/>
    <w:rsid w:val="00A66314"/>
    <w:rsid w:val="00A663DC"/>
    <w:rsid w:val="00A66417"/>
    <w:rsid w:val="00A665EC"/>
    <w:rsid w:val="00A66861"/>
    <w:rsid w:val="00A66A12"/>
    <w:rsid w:val="00A66A26"/>
    <w:rsid w:val="00A66AF6"/>
    <w:rsid w:val="00A66B7D"/>
    <w:rsid w:val="00A66EDD"/>
    <w:rsid w:val="00A67666"/>
    <w:rsid w:val="00A676F3"/>
    <w:rsid w:val="00A6772A"/>
    <w:rsid w:val="00A677CB"/>
    <w:rsid w:val="00A700B1"/>
    <w:rsid w:val="00A70252"/>
    <w:rsid w:val="00A70902"/>
    <w:rsid w:val="00A70DE1"/>
    <w:rsid w:val="00A70F21"/>
    <w:rsid w:val="00A7104D"/>
    <w:rsid w:val="00A713E6"/>
    <w:rsid w:val="00A71439"/>
    <w:rsid w:val="00A714CE"/>
    <w:rsid w:val="00A71550"/>
    <w:rsid w:val="00A7159F"/>
    <w:rsid w:val="00A71BCA"/>
    <w:rsid w:val="00A71FE5"/>
    <w:rsid w:val="00A72039"/>
    <w:rsid w:val="00A72174"/>
    <w:rsid w:val="00A7243C"/>
    <w:rsid w:val="00A72734"/>
    <w:rsid w:val="00A73035"/>
    <w:rsid w:val="00A733D3"/>
    <w:rsid w:val="00A734A9"/>
    <w:rsid w:val="00A734E2"/>
    <w:rsid w:val="00A73553"/>
    <w:rsid w:val="00A73556"/>
    <w:rsid w:val="00A737FC"/>
    <w:rsid w:val="00A73E45"/>
    <w:rsid w:val="00A740E7"/>
    <w:rsid w:val="00A743FD"/>
    <w:rsid w:val="00A74483"/>
    <w:rsid w:val="00A74750"/>
    <w:rsid w:val="00A74B6A"/>
    <w:rsid w:val="00A74BB2"/>
    <w:rsid w:val="00A74FB7"/>
    <w:rsid w:val="00A7528E"/>
    <w:rsid w:val="00A753DA"/>
    <w:rsid w:val="00A754DD"/>
    <w:rsid w:val="00A7564B"/>
    <w:rsid w:val="00A757BB"/>
    <w:rsid w:val="00A75B63"/>
    <w:rsid w:val="00A75E8A"/>
    <w:rsid w:val="00A761F0"/>
    <w:rsid w:val="00A76514"/>
    <w:rsid w:val="00A765D0"/>
    <w:rsid w:val="00A7673D"/>
    <w:rsid w:val="00A7686E"/>
    <w:rsid w:val="00A76872"/>
    <w:rsid w:val="00A769D5"/>
    <w:rsid w:val="00A76AD3"/>
    <w:rsid w:val="00A76CD9"/>
    <w:rsid w:val="00A76D5F"/>
    <w:rsid w:val="00A76D64"/>
    <w:rsid w:val="00A76FD4"/>
    <w:rsid w:val="00A771E2"/>
    <w:rsid w:val="00A7747D"/>
    <w:rsid w:val="00A7755A"/>
    <w:rsid w:val="00A775FF"/>
    <w:rsid w:val="00A776D4"/>
    <w:rsid w:val="00A77718"/>
    <w:rsid w:val="00A7782F"/>
    <w:rsid w:val="00A77874"/>
    <w:rsid w:val="00A778FE"/>
    <w:rsid w:val="00A77A99"/>
    <w:rsid w:val="00A803C5"/>
    <w:rsid w:val="00A80CBB"/>
    <w:rsid w:val="00A81327"/>
    <w:rsid w:val="00A8137A"/>
    <w:rsid w:val="00A814C4"/>
    <w:rsid w:val="00A8169E"/>
    <w:rsid w:val="00A81C34"/>
    <w:rsid w:val="00A81C62"/>
    <w:rsid w:val="00A81DA4"/>
    <w:rsid w:val="00A822C2"/>
    <w:rsid w:val="00A82369"/>
    <w:rsid w:val="00A8289F"/>
    <w:rsid w:val="00A82B5E"/>
    <w:rsid w:val="00A8365D"/>
    <w:rsid w:val="00A83A1E"/>
    <w:rsid w:val="00A83C16"/>
    <w:rsid w:val="00A83FA5"/>
    <w:rsid w:val="00A842CA"/>
    <w:rsid w:val="00A847BA"/>
    <w:rsid w:val="00A8544A"/>
    <w:rsid w:val="00A85C1F"/>
    <w:rsid w:val="00A85F73"/>
    <w:rsid w:val="00A85FC0"/>
    <w:rsid w:val="00A861E7"/>
    <w:rsid w:val="00A86223"/>
    <w:rsid w:val="00A86485"/>
    <w:rsid w:val="00A86497"/>
    <w:rsid w:val="00A865F3"/>
    <w:rsid w:val="00A86CB7"/>
    <w:rsid w:val="00A86F27"/>
    <w:rsid w:val="00A873F5"/>
    <w:rsid w:val="00A875B6"/>
    <w:rsid w:val="00A876C9"/>
    <w:rsid w:val="00A877F3"/>
    <w:rsid w:val="00A87ABA"/>
    <w:rsid w:val="00A87DEE"/>
    <w:rsid w:val="00A87EBE"/>
    <w:rsid w:val="00A87EE6"/>
    <w:rsid w:val="00A9090F"/>
    <w:rsid w:val="00A90952"/>
    <w:rsid w:val="00A910C3"/>
    <w:rsid w:val="00A91499"/>
    <w:rsid w:val="00A91E79"/>
    <w:rsid w:val="00A91EE8"/>
    <w:rsid w:val="00A9226A"/>
    <w:rsid w:val="00A9265E"/>
    <w:rsid w:val="00A926DB"/>
    <w:rsid w:val="00A92809"/>
    <w:rsid w:val="00A92817"/>
    <w:rsid w:val="00A92C30"/>
    <w:rsid w:val="00A92CD4"/>
    <w:rsid w:val="00A92ED9"/>
    <w:rsid w:val="00A92F72"/>
    <w:rsid w:val="00A93299"/>
    <w:rsid w:val="00A9360B"/>
    <w:rsid w:val="00A93965"/>
    <w:rsid w:val="00A93D94"/>
    <w:rsid w:val="00A93EEC"/>
    <w:rsid w:val="00A944EC"/>
    <w:rsid w:val="00A948EA"/>
    <w:rsid w:val="00A94B6A"/>
    <w:rsid w:val="00A95026"/>
    <w:rsid w:val="00A9530E"/>
    <w:rsid w:val="00A9597E"/>
    <w:rsid w:val="00A95AFC"/>
    <w:rsid w:val="00A95CC7"/>
    <w:rsid w:val="00A95DB4"/>
    <w:rsid w:val="00A96100"/>
    <w:rsid w:val="00A96276"/>
    <w:rsid w:val="00A96356"/>
    <w:rsid w:val="00A96438"/>
    <w:rsid w:val="00A965AF"/>
    <w:rsid w:val="00A966DA"/>
    <w:rsid w:val="00A96741"/>
    <w:rsid w:val="00A9676C"/>
    <w:rsid w:val="00A96953"/>
    <w:rsid w:val="00A96A3F"/>
    <w:rsid w:val="00A96B2F"/>
    <w:rsid w:val="00A96CFA"/>
    <w:rsid w:val="00A96D6D"/>
    <w:rsid w:val="00A96DBE"/>
    <w:rsid w:val="00A96E0F"/>
    <w:rsid w:val="00A9716C"/>
    <w:rsid w:val="00A972AF"/>
    <w:rsid w:val="00A972BA"/>
    <w:rsid w:val="00A97660"/>
    <w:rsid w:val="00A97936"/>
    <w:rsid w:val="00A97944"/>
    <w:rsid w:val="00A97F7F"/>
    <w:rsid w:val="00A97FE8"/>
    <w:rsid w:val="00AA0002"/>
    <w:rsid w:val="00AA0109"/>
    <w:rsid w:val="00AA020D"/>
    <w:rsid w:val="00AA02C1"/>
    <w:rsid w:val="00AA02CA"/>
    <w:rsid w:val="00AA0467"/>
    <w:rsid w:val="00AA0699"/>
    <w:rsid w:val="00AA06EB"/>
    <w:rsid w:val="00AA0D28"/>
    <w:rsid w:val="00AA0E46"/>
    <w:rsid w:val="00AA0F0A"/>
    <w:rsid w:val="00AA0F75"/>
    <w:rsid w:val="00AA106F"/>
    <w:rsid w:val="00AA125B"/>
    <w:rsid w:val="00AA1358"/>
    <w:rsid w:val="00AA13FA"/>
    <w:rsid w:val="00AA1479"/>
    <w:rsid w:val="00AA16D8"/>
    <w:rsid w:val="00AA1815"/>
    <w:rsid w:val="00AA1BBA"/>
    <w:rsid w:val="00AA1CDB"/>
    <w:rsid w:val="00AA1D1C"/>
    <w:rsid w:val="00AA1DB2"/>
    <w:rsid w:val="00AA1E87"/>
    <w:rsid w:val="00AA2DF0"/>
    <w:rsid w:val="00AA2E9E"/>
    <w:rsid w:val="00AA3033"/>
    <w:rsid w:val="00AA3134"/>
    <w:rsid w:val="00AA31CA"/>
    <w:rsid w:val="00AA3657"/>
    <w:rsid w:val="00AA36D1"/>
    <w:rsid w:val="00AA36FC"/>
    <w:rsid w:val="00AA37CC"/>
    <w:rsid w:val="00AA3840"/>
    <w:rsid w:val="00AA3913"/>
    <w:rsid w:val="00AA3B2F"/>
    <w:rsid w:val="00AA3E33"/>
    <w:rsid w:val="00AA3E41"/>
    <w:rsid w:val="00AA457D"/>
    <w:rsid w:val="00AA48F7"/>
    <w:rsid w:val="00AA4952"/>
    <w:rsid w:val="00AA4B87"/>
    <w:rsid w:val="00AA4DDA"/>
    <w:rsid w:val="00AA5C1F"/>
    <w:rsid w:val="00AA5D21"/>
    <w:rsid w:val="00AA5DF7"/>
    <w:rsid w:val="00AA5E56"/>
    <w:rsid w:val="00AA5E61"/>
    <w:rsid w:val="00AA6021"/>
    <w:rsid w:val="00AA60A2"/>
    <w:rsid w:val="00AA6113"/>
    <w:rsid w:val="00AA6210"/>
    <w:rsid w:val="00AA628E"/>
    <w:rsid w:val="00AA66AA"/>
    <w:rsid w:val="00AA6818"/>
    <w:rsid w:val="00AA6A24"/>
    <w:rsid w:val="00AA6B1F"/>
    <w:rsid w:val="00AA6B2B"/>
    <w:rsid w:val="00AA6E2D"/>
    <w:rsid w:val="00AA6F1E"/>
    <w:rsid w:val="00AA723F"/>
    <w:rsid w:val="00AA73D0"/>
    <w:rsid w:val="00AA7488"/>
    <w:rsid w:val="00AA7636"/>
    <w:rsid w:val="00AA7661"/>
    <w:rsid w:val="00AA76F9"/>
    <w:rsid w:val="00AA773C"/>
    <w:rsid w:val="00AA788B"/>
    <w:rsid w:val="00AA7D93"/>
    <w:rsid w:val="00AB03C3"/>
    <w:rsid w:val="00AB051B"/>
    <w:rsid w:val="00AB0751"/>
    <w:rsid w:val="00AB077E"/>
    <w:rsid w:val="00AB0B9F"/>
    <w:rsid w:val="00AB0BF9"/>
    <w:rsid w:val="00AB135C"/>
    <w:rsid w:val="00AB15FA"/>
    <w:rsid w:val="00AB1BAD"/>
    <w:rsid w:val="00AB1C2B"/>
    <w:rsid w:val="00AB1D13"/>
    <w:rsid w:val="00AB1E83"/>
    <w:rsid w:val="00AB231F"/>
    <w:rsid w:val="00AB2379"/>
    <w:rsid w:val="00AB2741"/>
    <w:rsid w:val="00AB2E9D"/>
    <w:rsid w:val="00AB329F"/>
    <w:rsid w:val="00AB32C1"/>
    <w:rsid w:val="00AB33D3"/>
    <w:rsid w:val="00AB3408"/>
    <w:rsid w:val="00AB38B9"/>
    <w:rsid w:val="00AB3E98"/>
    <w:rsid w:val="00AB446B"/>
    <w:rsid w:val="00AB4830"/>
    <w:rsid w:val="00AB4940"/>
    <w:rsid w:val="00AB49E9"/>
    <w:rsid w:val="00AB49EA"/>
    <w:rsid w:val="00AB4D51"/>
    <w:rsid w:val="00AB4DE3"/>
    <w:rsid w:val="00AB4F9D"/>
    <w:rsid w:val="00AB54B2"/>
    <w:rsid w:val="00AB557C"/>
    <w:rsid w:val="00AB55BA"/>
    <w:rsid w:val="00AB57B9"/>
    <w:rsid w:val="00AB58F8"/>
    <w:rsid w:val="00AB5D0C"/>
    <w:rsid w:val="00AB5FC1"/>
    <w:rsid w:val="00AB5FF4"/>
    <w:rsid w:val="00AB60CE"/>
    <w:rsid w:val="00AB61FF"/>
    <w:rsid w:val="00AB622E"/>
    <w:rsid w:val="00AB6748"/>
    <w:rsid w:val="00AB68F8"/>
    <w:rsid w:val="00AB69E0"/>
    <w:rsid w:val="00AB6BCE"/>
    <w:rsid w:val="00AB6D21"/>
    <w:rsid w:val="00AB6E2A"/>
    <w:rsid w:val="00AB6F14"/>
    <w:rsid w:val="00AB6F92"/>
    <w:rsid w:val="00AB70AA"/>
    <w:rsid w:val="00AB7183"/>
    <w:rsid w:val="00AB76A0"/>
    <w:rsid w:val="00AB7737"/>
    <w:rsid w:val="00AB77C5"/>
    <w:rsid w:val="00AB7C17"/>
    <w:rsid w:val="00AC01C8"/>
    <w:rsid w:val="00AC031B"/>
    <w:rsid w:val="00AC03D0"/>
    <w:rsid w:val="00AC0431"/>
    <w:rsid w:val="00AC057D"/>
    <w:rsid w:val="00AC071A"/>
    <w:rsid w:val="00AC084E"/>
    <w:rsid w:val="00AC0AB0"/>
    <w:rsid w:val="00AC0E3A"/>
    <w:rsid w:val="00AC0FF5"/>
    <w:rsid w:val="00AC10A1"/>
    <w:rsid w:val="00AC13C0"/>
    <w:rsid w:val="00AC172C"/>
    <w:rsid w:val="00AC19F7"/>
    <w:rsid w:val="00AC1CAD"/>
    <w:rsid w:val="00AC2127"/>
    <w:rsid w:val="00AC223B"/>
    <w:rsid w:val="00AC2971"/>
    <w:rsid w:val="00AC2CF6"/>
    <w:rsid w:val="00AC2EAA"/>
    <w:rsid w:val="00AC312A"/>
    <w:rsid w:val="00AC32BA"/>
    <w:rsid w:val="00AC3A0F"/>
    <w:rsid w:val="00AC3C43"/>
    <w:rsid w:val="00AC3DB3"/>
    <w:rsid w:val="00AC3E26"/>
    <w:rsid w:val="00AC3EAB"/>
    <w:rsid w:val="00AC42DC"/>
    <w:rsid w:val="00AC43A7"/>
    <w:rsid w:val="00AC4400"/>
    <w:rsid w:val="00AC4436"/>
    <w:rsid w:val="00AC49DD"/>
    <w:rsid w:val="00AC4BA1"/>
    <w:rsid w:val="00AC4CBE"/>
    <w:rsid w:val="00AC4D3C"/>
    <w:rsid w:val="00AC4ECE"/>
    <w:rsid w:val="00AC4F35"/>
    <w:rsid w:val="00AC4F91"/>
    <w:rsid w:val="00AC5241"/>
    <w:rsid w:val="00AC52DA"/>
    <w:rsid w:val="00AC52F0"/>
    <w:rsid w:val="00AC53E8"/>
    <w:rsid w:val="00AC554D"/>
    <w:rsid w:val="00AC560F"/>
    <w:rsid w:val="00AC567F"/>
    <w:rsid w:val="00AC58CF"/>
    <w:rsid w:val="00AC5986"/>
    <w:rsid w:val="00AC5AD6"/>
    <w:rsid w:val="00AC5B50"/>
    <w:rsid w:val="00AC5C12"/>
    <w:rsid w:val="00AC5C8C"/>
    <w:rsid w:val="00AC5D11"/>
    <w:rsid w:val="00AC5E4D"/>
    <w:rsid w:val="00AC60D9"/>
    <w:rsid w:val="00AC60F0"/>
    <w:rsid w:val="00AC64E8"/>
    <w:rsid w:val="00AC6DEA"/>
    <w:rsid w:val="00AC6F1B"/>
    <w:rsid w:val="00AC6F9C"/>
    <w:rsid w:val="00AC742A"/>
    <w:rsid w:val="00AC7831"/>
    <w:rsid w:val="00AC79E6"/>
    <w:rsid w:val="00AC79F6"/>
    <w:rsid w:val="00AC7AEF"/>
    <w:rsid w:val="00AC7C87"/>
    <w:rsid w:val="00AC7DE6"/>
    <w:rsid w:val="00AD0247"/>
    <w:rsid w:val="00AD0449"/>
    <w:rsid w:val="00AD04DA"/>
    <w:rsid w:val="00AD07D0"/>
    <w:rsid w:val="00AD09B5"/>
    <w:rsid w:val="00AD0A1C"/>
    <w:rsid w:val="00AD0AAC"/>
    <w:rsid w:val="00AD0FA8"/>
    <w:rsid w:val="00AD0FD6"/>
    <w:rsid w:val="00AD1626"/>
    <w:rsid w:val="00AD190E"/>
    <w:rsid w:val="00AD1920"/>
    <w:rsid w:val="00AD1A9A"/>
    <w:rsid w:val="00AD1AE5"/>
    <w:rsid w:val="00AD1CBC"/>
    <w:rsid w:val="00AD1CCB"/>
    <w:rsid w:val="00AD200A"/>
    <w:rsid w:val="00AD2212"/>
    <w:rsid w:val="00AD2B06"/>
    <w:rsid w:val="00AD2B36"/>
    <w:rsid w:val="00AD2C15"/>
    <w:rsid w:val="00AD2C31"/>
    <w:rsid w:val="00AD2D03"/>
    <w:rsid w:val="00AD3157"/>
    <w:rsid w:val="00AD3175"/>
    <w:rsid w:val="00AD329D"/>
    <w:rsid w:val="00AD3445"/>
    <w:rsid w:val="00AD347C"/>
    <w:rsid w:val="00AD3805"/>
    <w:rsid w:val="00AD38E3"/>
    <w:rsid w:val="00AD39C5"/>
    <w:rsid w:val="00AD39EF"/>
    <w:rsid w:val="00AD3B23"/>
    <w:rsid w:val="00AD3BCB"/>
    <w:rsid w:val="00AD3E4A"/>
    <w:rsid w:val="00AD3F63"/>
    <w:rsid w:val="00AD4094"/>
    <w:rsid w:val="00AD4915"/>
    <w:rsid w:val="00AD4A84"/>
    <w:rsid w:val="00AD4AB3"/>
    <w:rsid w:val="00AD4B4A"/>
    <w:rsid w:val="00AD4D01"/>
    <w:rsid w:val="00AD4F30"/>
    <w:rsid w:val="00AD564D"/>
    <w:rsid w:val="00AD5A22"/>
    <w:rsid w:val="00AD5A38"/>
    <w:rsid w:val="00AD5ADA"/>
    <w:rsid w:val="00AD6088"/>
    <w:rsid w:val="00AD61E2"/>
    <w:rsid w:val="00AD6380"/>
    <w:rsid w:val="00AD63AA"/>
    <w:rsid w:val="00AD6428"/>
    <w:rsid w:val="00AD6459"/>
    <w:rsid w:val="00AD678D"/>
    <w:rsid w:val="00AD6AF3"/>
    <w:rsid w:val="00AD6DF4"/>
    <w:rsid w:val="00AD6E59"/>
    <w:rsid w:val="00AD6F7B"/>
    <w:rsid w:val="00AD7204"/>
    <w:rsid w:val="00AD762A"/>
    <w:rsid w:val="00AD7A09"/>
    <w:rsid w:val="00AD7CDC"/>
    <w:rsid w:val="00AD7DAA"/>
    <w:rsid w:val="00AE0341"/>
    <w:rsid w:val="00AE03F9"/>
    <w:rsid w:val="00AE05E3"/>
    <w:rsid w:val="00AE061D"/>
    <w:rsid w:val="00AE089A"/>
    <w:rsid w:val="00AE12D1"/>
    <w:rsid w:val="00AE14FA"/>
    <w:rsid w:val="00AE195E"/>
    <w:rsid w:val="00AE1B65"/>
    <w:rsid w:val="00AE2072"/>
    <w:rsid w:val="00AE20CD"/>
    <w:rsid w:val="00AE211E"/>
    <w:rsid w:val="00AE2407"/>
    <w:rsid w:val="00AE293D"/>
    <w:rsid w:val="00AE29AF"/>
    <w:rsid w:val="00AE2A20"/>
    <w:rsid w:val="00AE2A8D"/>
    <w:rsid w:val="00AE2AFE"/>
    <w:rsid w:val="00AE2D79"/>
    <w:rsid w:val="00AE31F0"/>
    <w:rsid w:val="00AE33F1"/>
    <w:rsid w:val="00AE351E"/>
    <w:rsid w:val="00AE36BA"/>
    <w:rsid w:val="00AE398E"/>
    <w:rsid w:val="00AE3AF2"/>
    <w:rsid w:val="00AE3C96"/>
    <w:rsid w:val="00AE4013"/>
    <w:rsid w:val="00AE4044"/>
    <w:rsid w:val="00AE4219"/>
    <w:rsid w:val="00AE4286"/>
    <w:rsid w:val="00AE48E2"/>
    <w:rsid w:val="00AE4BBA"/>
    <w:rsid w:val="00AE4C72"/>
    <w:rsid w:val="00AE4EF1"/>
    <w:rsid w:val="00AE5253"/>
    <w:rsid w:val="00AE53B0"/>
    <w:rsid w:val="00AE55D4"/>
    <w:rsid w:val="00AE5B24"/>
    <w:rsid w:val="00AE6051"/>
    <w:rsid w:val="00AE6383"/>
    <w:rsid w:val="00AE65AE"/>
    <w:rsid w:val="00AE6637"/>
    <w:rsid w:val="00AE6676"/>
    <w:rsid w:val="00AE6893"/>
    <w:rsid w:val="00AE6C2A"/>
    <w:rsid w:val="00AE6E45"/>
    <w:rsid w:val="00AE6F14"/>
    <w:rsid w:val="00AE72B4"/>
    <w:rsid w:val="00AE7306"/>
    <w:rsid w:val="00AE742D"/>
    <w:rsid w:val="00AE7C04"/>
    <w:rsid w:val="00AE7E26"/>
    <w:rsid w:val="00AF016A"/>
    <w:rsid w:val="00AF027B"/>
    <w:rsid w:val="00AF07E3"/>
    <w:rsid w:val="00AF0850"/>
    <w:rsid w:val="00AF0A41"/>
    <w:rsid w:val="00AF0B9F"/>
    <w:rsid w:val="00AF0BDF"/>
    <w:rsid w:val="00AF0E10"/>
    <w:rsid w:val="00AF14BF"/>
    <w:rsid w:val="00AF14E8"/>
    <w:rsid w:val="00AF151A"/>
    <w:rsid w:val="00AF1703"/>
    <w:rsid w:val="00AF1AFC"/>
    <w:rsid w:val="00AF1BEE"/>
    <w:rsid w:val="00AF204F"/>
    <w:rsid w:val="00AF217B"/>
    <w:rsid w:val="00AF2186"/>
    <w:rsid w:val="00AF23D3"/>
    <w:rsid w:val="00AF2594"/>
    <w:rsid w:val="00AF2A87"/>
    <w:rsid w:val="00AF34A9"/>
    <w:rsid w:val="00AF374D"/>
    <w:rsid w:val="00AF38B9"/>
    <w:rsid w:val="00AF3C97"/>
    <w:rsid w:val="00AF3D99"/>
    <w:rsid w:val="00AF3FCB"/>
    <w:rsid w:val="00AF4141"/>
    <w:rsid w:val="00AF4146"/>
    <w:rsid w:val="00AF4937"/>
    <w:rsid w:val="00AF4947"/>
    <w:rsid w:val="00AF4999"/>
    <w:rsid w:val="00AF4A78"/>
    <w:rsid w:val="00AF4B72"/>
    <w:rsid w:val="00AF4E35"/>
    <w:rsid w:val="00AF519D"/>
    <w:rsid w:val="00AF527D"/>
    <w:rsid w:val="00AF5513"/>
    <w:rsid w:val="00AF59E1"/>
    <w:rsid w:val="00AF59E3"/>
    <w:rsid w:val="00AF5B15"/>
    <w:rsid w:val="00AF5F36"/>
    <w:rsid w:val="00AF61DC"/>
    <w:rsid w:val="00AF64D0"/>
    <w:rsid w:val="00AF6603"/>
    <w:rsid w:val="00AF67C0"/>
    <w:rsid w:val="00AF681A"/>
    <w:rsid w:val="00AF682F"/>
    <w:rsid w:val="00AF698B"/>
    <w:rsid w:val="00AF6BDC"/>
    <w:rsid w:val="00AF6BF4"/>
    <w:rsid w:val="00AF7123"/>
    <w:rsid w:val="00AF72F7"/>
    <w:rsid w:val="00AF76F2"/>
    <w:rsid w:val="00AF7713"/>
    <w:rsid w:val="00AF7860"/>
    <w:rsid w:val="00AF7BF2"/>
    <w:rsid w:val="00AF7D00"/>
    <w:rsid w:val="00B0011C"/>
    <w:rsid w:val="00B00361"/>
    <w:rsid w:val="00B00385"/>
    <w:rsid w:val="00B00533"/>
    <w:rsid w:val="00B00B52"/>
    <w:rsid w:val="00B00F5B"/>
    <w:rsid w:val="00B010C1"/>
    <w:rsid w:val="00B01160"/>
    <w:rsid w:val="00B01289"/>
    <w:rsid w:val="00B012AB"/>
    <w:rsid w:val="00B012D2"/>
    <w:rsid w:val="00B01804"/>
    <w:rsid w:val="00B019D5"/>
    <w:rsid w:val="00B01B1D"/>
    <w:rsid w:val="00B02155"/>
    <w:rsid w:val="00B02476"/>
    <w:rsid w:val="00B024A2"/>
    <w:rsid w:val="00B02FDB"/>
    <w:rsid w:val="00B03407"/>
    <w:rsid w:val="00B035A7"/>
    <w:rsid w:val="00B036C4"/>
    <w:rsid w:val="00B03886"/>
    <w:rsid w:val="00B04735"/>
    <w:rsid w:val="00B047BA"/>
    <w:rsid w:val="00B049F6"/>
    <w:rsid w:val="00B04BCB"/>
    <w:rsid w:val="00B04CB3"/>
    <w:rsid w:val="00B04F0E"/>
    <w:rsid w:val="00B04F77"/>
    <w:rsid w:val="00B04FB9"/>
    <w:rsid w:val="00B0512C"/>
    <w:rsid w:val="00B05951"/>
    <w:rsid w:val="00B05A24"/>
    <w:rsid w:val="00B05F1E"/>
    <w:rsid w:val="00B05F84"/>
    <w:rsid w:val="00B06402"/>
    <w:rsid w:val="00B06667"/>
    <w:rsid w:val="00B06821"/>
    <w:rsid w:val="00B068A5"/>
    <w:rsid w:val="00B06A65"/>
    <w:rsid w:val="00B06AF6"/>
    <w:rsid w:val="00B06CB3"/>
    <w:rsid w:val="00B06D37"/>
    <w:rsid w:val="00B06EB3"/>
    <w:rsid w:val="00B06F2F"/>
    <w:rsid w:val="00B07099"/>
    <w:rsid w:val="00B07329"/>
    <w:rsid w:val="00B07349"/>
    <w:rsid w:val="00B07A64"/>
    <w:rsid w:val="00B07DEB"/>
    <w:rsid w:val="00B07E85"/>
    <w:rsid w:val="00B07EB0"/>
    <w:rsid w:val="00B1012B"/>
    <w:rsid w:val="00B101BA"/>
    <w:rsid w:val="00B106E4"/>
    <w:rsid w:val="00B10968"/>
    <w:rsid w:val="00B10976"/>
    <w:rsid w:val="00B10ACB"/>
    <w:rsid w:val="00B10B50"/>
    <w:rsid w:val="00B10D9A"/>
    <w:rsid w:val="00B1103A"/>
    <w:rsid w:val="00B11059"/>
    <w:rsid w:val="00B111B2"/>
    <w:rsid w:val="00B11246"/>
    <w:rsid w:val="00B113B5"/>
    <w:rsid w:val="00B114EF"/>
    <w:rsid w:val="00B11621"/>
    <w:rsid w:val="00B117E0"/>
    <w:rsid w:val="00B118F0"/>
    <w:rsid w:val="00B1198E"/>
    <w:rsid w:val="00B11AF5"/>
    <w:rsid w:val="00B11B4A"/>
    <w:rsid w:val="00B11D39"/>
    <w:rsid w:val="00B12099"/>
    <w:rsid w:val="00B120CC"/>
    <w:rsid w:val="00B121A9"/>
    <w:rsid w:val="00B121C9"/>
    <w:rsid w:val="00B122C3"/>
    <w:rsid w:val="00B123D5"/>
    <w:rsid w:val="00B124D9"/>
    <w:rsid w:val="00B124F9"/>
    <w:rsid w:val="00B12907"/>
    <w:rsid w:val="00B12B2F"/>
    <w:rsid w:val="00B12DD0"/>
    <w:rsid w:val="00B1368C"/>
    <w:rsid w:val="00B137EE"/>
    <w:rsid w:val="00B13807"/>
    <w:rsid w:val="00B13A6E"/>
    <w:rsid w:val="00B13B62"/>
    <w:rsid w:val="00B13C56"/>
    <w:rsid w:val="00B13EF5"/>
    <w:rsid w:val="00B1445A"/>
    <w:rsid w:val="00B144F2"/>
    <w:rsid w:val="00B14682"/>
    <w:rsid w:val="00B147B9"/>
    <w:rsid w:val="00B149C0"/>
    <w:rsid w:val="00B14FB4"/>
    <w:rsid w:val="00B15837"/>
    <w:rsid w:val="00B15EF4"/>
    <w:rsid w:val="00B16007"/>
    <w:rsid w:val="00B1607C"/>
    <w:rsid w:val="00B16186"/>
    <w:rsid w:val="00B1621E"/>
    <w:rsid w:val="00B16447"/>
    <w:rsid w:val="00B16624"/>
    <w:rsid w:val="00B166F1"/>
    <w:rsid w:val="00B16845"/>
    <w:rsid w:val="00B16899"/>
    <w:rsid w:val="00B16AE6"/>
    <w:rsid w:val="00B16B59"/>
    <w:rsid w:val="00B16B96"/>
    <w:rsid w:val="00B17688"/>
    <w:rsid w:val="00B176AA"/>
    <w:rsid w:val="00B17887"/>
    <w:rsid w:val="00B17897"/>
    <w:rsid w:val="00B17A24"/>
    <w:rsid w:val="00B17A7E"/>
    <w:rsid w:val="00B17B6A"/>
    <w:rsid w:val="00B17B76"/>
    <w:rsid w:val="00B17D25"/>
    <w:rsid w:val="00B17ECE"/>
    <w:rsid w:val="00B20293"/>
    <w:rsid w:val="00B2060C"/>
    <w:rsid w:val="00B2062C"/>
    <w:rsid w:val="00B20938"/>
    <w:rsid w:val="00B20BBA"/>
    <w:rsid w:val="00B211A0"/>
    <w:rsid w:val="00B212F0"/>
    <w:rsid w:val="00B21A49"/>
    <w:rsid w:val="00B21B8C"/>
    <w:rsid w:val="00B22188"/>
    <w:rsid w:val="00B22917"/>
    <w:rsid w:val="00B2298B"/>
    <w:rsid w:val="00B229F5"/>
    <w:rsid w:val="00B22AB0"/>
    <w:rsid w:val="00B22BC9"/>
    <w:rsid w:val="00B22CF7"/>
    <w:rsid w:val="00B22D01"/>
    <w:rsid w:val="00B22DDA"/>
    <w:rsid w:val="00B22EDF"/>
    <w:rsid w:val="00B23407"/>
    <w:rsid w:val="00B23414"/>
    <w:rsid w:val="00B234A3"/>
    <w:rsid w:val="00B236E3"/>
    <w:rsid w:val="00B23D0D"/>
    <w:rsid w:val="00B23EC8"/>
    <w:rsid w:val="00B24075"/>
    <w:rsid w:val="00B2415E"/>
    <w:rsid w:val="00B241F5"/>
    <w:rsid w:val="00B244D5"/>
    <w:rsid w:val="00B24567"/>
    <w:rsid w:val="00B246A9"/>
    <w:rsid w:val="00B246E3"/>
    <w:rsid w:val="00B24A58"/>
    <w:rsid w:val="00B24BD2"/>
    <w:rsid w:val="00B24CDE"/>
    <w:rsid w:val="00B24DBF"/>
    <w:rsid w:val="00B25180"/>
    <w:rsid w:val="00B25455"/>
    <w:rsid w:val="00B2553F"/>
    <w:rsid w:val="00B255A4"/>
    <w:rsid w:val="00B2582D"/>
    <w:rsid w:val="00B25831"/>
    <w:rsid w:val="00B25B0C"/>
    <w:rsid w:val="00B25F36"/>
    <w:rsid w:val="00B25F50"/>
    <w:rsid w:val="00B25F85"/>
    <w:rsid w:val="00B26110"/>
    <w:rsid w:val="00B26351"/>
    <w:rsid w:val="00B26709"/>
    <w:rsid w:val="00B268F7"/>
    <w:rsid w:val="00B26B63"/>
    <w:rsid w:val="00B26C52"/>
    <w:rsid w:val="00B26F7C"/>
    <w:rsid w:val="00B26FE4"/>
    <w:rsid w:val="00B27077"/>
    <w:rsid w:val="00B270E0"/>
    <w:rsid w:val="00B274FA"/>
    <w:rsid w:val="00B27C07"/>
    <w:rsid w:val="00B27F75"/>
    <w:rsid w:val="00B300D9"/>
    <w:rsid w:val="00B301CE"/>
    <w:rsid w:val="00B304D3"/>
    <w:rsid w:val="00B30610"/>
    <w:rsid w:val="00B3078D"/>
    <w:rsid w:val="00B3094C"/>
    <w:rsid w:val="00B30976"/>
    <w:rsid w:val="00B30DDB"/>
    <w:rsid w:val="00B3163E"/>
    <w:rsid w:val="00B31689"/>
    <w:rsid w:val="00B3195C"/>
    <w:rsid w:val="00B31ABB"/>
    <w:rsid w:val="00B31B7F"/>
    <w:rsid w:val="00B31C0D"/>
    <w:rsid w:val="00B32227"/>
    <w:rsid w:val="00B32938"/>
    <w:rsid w:val="00B32A10"/>
    <w:rsid w:val="00B334F5"/>
    <w:rsid w:val="00B3367A"/>
    <w:rsid w:val="00B33804"/>
    <w:rsid w:val="00B33964"/>
    <w:rsid w:val="00B33A7D"/>
    <w:rsid w:val="00B33EAA"/>
    <w:rsid w:val="00B343F5"/>
    <w:rsid w:val="00B3478E"/>
    <w:rsid w:val="00B348CC"/>
    <w:rsid w:val="00B34A6B"/>
    <w:rsid w:val="00B34ADD"/>
    <w:rsid w:val="00B34B01"/>
    <w:rsid w:val="00B34CDB"/>
    <w:rsid w:val="00B34D37"/>
    <w:rsid w:val="00B34FEC"/>
    <w:rsid w:val="00B35331"/>
    <w:rsid w:val="00B3538A"/>
    <w:rsid w:val="00B353FE"/>
    <w:rsid w:val="00B3550A"/>
    <w:rsid w:val="00B35872"/>
    <w:rsid w:val="00B3592E"/>
    <w:rsid w:val="00B35A88"/>
    <w:rsid w:val="00B35F7E"/>
    <w:rsid w:val="00B360FE"/>
    <w:rsid w:val="00B3636B"/>
    <w:rsid w:val="00B365B9"/>
    <w:rsid w:val="00B3684F"/>
    <w:rsid w:val="00B36974"/>
    <w:rsid w:val="00B36BB6"/>
    <w:rsid w:val="00B36BCD"/>
    <w:rsid w:val="00B36C26"/>
    <w:rsid w:val="00B36C4A"/>
    <w:rsid w:val="00B36C4F"/>
    <w:rsid w:val="00B36D10"/>
    <w:rsid w:val="00B373B1"/>
    <w:rsid w:val="00B37419"/>
    <w:rsid w:val="00B37B5A"/>
    <w:rsid w:val="00B37B5F"/>
    <w:rsid w:val="00B37C01"/>
    <w:rsid w:val="00B37C18"/>
    <w:rsid w:val="00B37E0D"/>
    <w:rsid w:val="00B37FC9"/>
    <w:rsid w:val="00B40057"/>
    <w:rsid w:val="00B40089"/>
    <w:rsid w:val="00B400DA"/>
    <w:rsid w:val="00B402C7"/>
    <w:rsid w:val="00B403E5"/>
    <w:rsid w:val="00B40466"/>
    <w:rsid w:val="00B405E0"/>
    <w:rsid w:val="00B40611"/>
    <w:rsid w:val="00B40696"/>
    <w:rsid w:val="00B406D4"/>
    <w:rsid w:val="00B40AF8"/>
    <w:rsid w:val="00B40BF2"/>
    <w:rsid w:val="00B40C63"/>
    <w:rsid w:val="00B40DD8"/>
    <w:rsid w:val="00B410CC"/>
    <w:rsid w:val="00B41123"/>
    <w:rsid w:val="00B4122B"/>
    <w:rsid w:val="00B4133F"/>
    <w:rsid w:val="00B41547"/>
    <w:rsid w:val="00B4170E"/>
    <w:rsid w:val="00B417AF"/>
    <w:rsid w:val="00B41884"/>
    <w:rsid w:val="00B41E51"/>
    <w:rsid w:val="00B41F75"/>
    <w:rsid w:val="00B41FDC"/>
    <w:rsid w:val="00B4246A"/>
    <w:rsid w:val="00B424EE"/>
    <w:rsid w:val="00B42627"/>
    <w:rsid w:val="00B42803"/>
    <w:rsid w:val="00B42C92"/>
    <w:rsid w:val="00B42D38"/>
    <w:rsid w:val="00B42E44"/>
    <w:rsid w:val="00B42F26"/>
    <w:rsid w:val="00B43220"/>
    <w:rsid w:val="00B43244"/>
    <w:rsid w:val="00B436E0"/>
    <w:rsid w:val="00B4382B"/>
    <w:rsid w:val="00B439B1"/>
    <w:rsid w:val="00B43A1E"/>
    <w:rsid w:val="00B43B81"/>
    <w:rsid w:val="00B43B97"/>
    <w:rsid w:val="00B43FB8"/>
    <w:rsid w:val="00B4416B"/>
    <w:rsid w:val="00B444A6"/>
    <w:rsid w:val="00B4467F"/>
    <w:rsid w:val="00B44761"/>
    <w:rsid w:val="00B45182"/>
    <w:rsid w:val="00B453CD"/>
    <w:rsid w:val="00B45758"/>
    <w:rsid w:val="00B458AE"/>
    <w:rsid w:val="00B45A18"/>
    <w:rsid w:val="00B45AD6"/>
    <w:rsid w:val="00B45E0A"/>
    <w:rsid w:val="00B46057"/>
    <w:rsid w:val="00B46141"/>
    <w:rsid w:val="00B46253"/>
    <w:rsid w:val="00B462A0"/>
    <w:rsid w:val="00B467C4"/>
    <w:rsid w:val="00B46ABA"/>
    <w:rsid w:val="00B46E60"/>
    <w:rsid w:val="00B46F7B"/>
    <w:rsid w:val="00B470D7"/>
    <w:rsid w:val="00B47158"/>
    <w:rsid w:val="00B472DD"/>
    <w:rsid w:val="00B47350"/>
    <w:rsid w:val="00B47418"/>
    <w:rsid w:val="00B477C0"/>
    <w:rsid w:val="00B478D0"/>
    <w:rsid w:val="00B479E4"/>
    <w:rsid w:val="00B47BEB"/>
    <w:rsid w:val="00B47C01"/>
    <w:rsid w:val="00B50159"/>
    <w:rsid w:val="00B50187"/>
    <w:rsid w:val="00B501CD"/>
    <w:rsid w:val="00B50338"/>
    <w:rsid w:val="00B505E0"/>
    <w:rsid w:val="00B50AA8"/>
    <w:rsid w:val="00B50B1C"/>
    <w:rsid w:val="00B50B26"/>
    <w:rsid w:val="00B50D5A"/>
    <w:rsid w:val="00B50D68"/>
    <w:rsid w:val="00B50E4B"/>
    <w:rsid w:val="00B50FAD"/>
    <w:rsid w:val="00B50FF1"/>
    <w:rsid w:val="00B51127"/>
    <w:rsid w:val="00B51151"/>
    <w:rsid w:val="00B511F1"/>
    <w:rsid w:val="00B515E7"/>
    <w:rsid w:val="00B5189D"/>
    <w:rsid w:val="00B519A7"/>
    <w:rsid w:val="00B51A29"/>
    <w:rsid w:val="00B51ABE"/>
    <w:rsid w:val="00B51E37"/>
    <w:rsid w:val="00B52676"/>
    <w:rsid w:val="00B52A72"/>
    <w:rsid w:val="00B52B38"/>
    <w:rsid w:val="00B52B4C"/>
    <w:rsid w:val="00B52C3A"/>
    <w:rsid w:val="00B52CF3"/>
    <w:rsid w:val="00B534AF"/>
    <w:rsid w:val="00B5357F"/>
    <w:rsid w:val="00B536D7"/>
    <w:rsid w:val="00B5376A"/>
    <w:rsid w:val="00B53DCD"/>
    <w:rsid w:val="00B53E83"/>
    <w:rsid w:val="00B53F17"/>
    <w:rsid w:val="00B53F8C"/>
    <w:rsid w:val="00B5442F"/>
    <w:rsid w:val="00B54792"/>
    <w:rsid w:val="00B547F3"/>
    <w:rsid w:val="00B55373"/>
    <w:rsid w:val="00B553E6"/>
    <w:rsid w:val="00B5542D"/>
    <w:rsid w:val="00B55563"/>
    <w:rsid w:val="00B55778"/>
    <w:rsid w:val="00B55997"/>
    <w:rsid w:val="00B55B3D"/>
    <w:rsid w:val="00B55B45"/>
    <w:rsid w:val="00B55BED"/>
    <w:rsid w:val="00B55C49"/>
    <w:rsid w:val="00B55D45"/>
    <w:rsid w:val="00B55D9D"/>
    <w:rsid w:val="00B55FD0"/>
    <w:rsid w:val="00B56011"/>
    <w:rsid w:val="00B561AC"/>
    <w:rsid w:val="00B56222"/>
    <w:rsid w:val="00B5634E"/>
    <w:rsid w:val="00B56805"/>
    <w:rsid w:val="00B569FD"/>
    <w:rsid w:val="00B56F37"/>
    <w:rsid w:val="00B571F2"/>
    <w:rsid w:val="00B573FC"/>
    <w:rsid w:val="00B57432"/>
    <w:rsid w:val="00B57A92"/>
    <w:rsid w:val="00B57D85"/>
    <w:rsid w:val="00B57E95"/>
    <w:rsid w:val="00B6023E"/>
    <w:rsid w:val="00B60296"/>
    <w:rsid w:val="00B605C9"/>
    <w:rsid w:val="00B60806"/>
    <w:rsid w:val="00B60849"/>
    <w:rsid w:val="00B60A3F"/>
    <w:rsid w:val="00B60CA8"/>
    <w:rsid w:val="00B60D54"/>
    <w:rsid w:val="00B60D88"/>
    <w:rsid w:val="00B60D99"/>
    <w:rsid w:val="00B60DC5"/>
    <w:rsid w:val="00B61138"/>
    <w:rsid w:val="00B61333"/>
    <w:rsid w:val="00B6152A"/>
    <w:rsid w:val="00B61557"/>
    <w:rsid w:val="00B61671"/>
    <w:rsid w:val="00B61778"/>
    <w:rsid w:val="00B6184B"/>
    <w:rsid w:val="00B61A44"/>
    <w:rsid w:val="00B61A8F"/>
    <w:rsid w:val="00B61AE7"/>
    <w:rsid w:val="00B61D84"/>
    <w:rsid w:val="00B61FDC"/>
    <w:rsid w:val="00B6226C"/>
    <w:rsid w:val="00B622D5"/>
    <w:rsid w:val="00B62540"/>
    <w:rsid w:val="00B62E40"/>
    <w:rsid w:val="00B62E5D"/>
    <w:rsid w:val="00B62EB3"/>
    <w:rsid w:val="00B6300B"/>
    <w:rsid w:val="00B6312B"/>
    <w:rsid w:val="00B631B2"/>
    <w:rsid w:val="00B631BB"/>
    <w:rsid w:val="00B635D3"/>
    <w:rsid w:val="00B63760"/>
    <w:rsid w:val="00B63908"/>
    <w:rsid w:val="00B63AC2"/>
    <w:rsid w:val="00B63D3A"/>
    <w:rsid w:val="00B63DED"/>
    <w:rsid w:val="00B64000"/>
    <w:rsid w:val="00B6415F"/>
    <w:rsid w:val="00B64290"/>
    <w:rsid w:val="00B64E84"/>
    <w:rsid w:val="00B653BF"/>
    <w:rsid w:val="00B6558F"/>
    <w:rsid w:val="00B658FB"/>
    <w:rsid w:val="00B659CB"/>
    <w:rsid w:val="00B65CE6"/>
    <w:rsid w:val="00B65D31"/>
    <w:rsid w:val="00B66035"/>
    <w:rsid w:val="00B662E0"/>
    <w:rsid w:val="00B663C3"/>
    <w:rsid w:val="00B66442"/>
    <w:rsid w:val="00B6677A"/>
    <w:rsid w:val="00B66C89"/>
    <w:rsid w:val="00B66F25"/>
    <w:rsid w:val="00B671A2"/>
    <w:rsid w:val="00B671CA"/>
    <w:rsid w:val="00B677CE"/>
    <w:rsid w:val="00B67A97"/>
    <w:rsid w:val="00B67C24"/>
    <w:rsid w:val="00B67D51"/>
    <w:rsid w:val="00B67DD9"/>
    <w:rsid w:val="00B67E98"/>
    <w:rsid w:val="00B7040B"/>
    <w:rsid w:val="00B70868"/>
    <w:rsid w:val="00B70D73"/>
    <w:rsid w:val="00B71237"/>
    <w:rsid w:val="00B71588"/>
    <w:rsid w:val="00B71A37"/>
    <w:rsid w:val="00B71A52"/>
    <w:rsid w:val="00B71EE4"/>
    <w:rsid w:val="00B71FBD"/>
    <w:rsid w:val="00B7203C"/>
    <w:rsid w:val="00B723D4"/>
    <w:rsid w:val="00B72771"/>
    <w:rsid w:val="00B72C92"/>
    <w:rsid w:val="00B72E0F"/>
    <w:rsid w:val="00B72F02"/>
    <w:rsid w:val="00B73008"/>
    <w:rsid w:val="00B731F9"/>
    <w:rsid w:val="00B733AE"/>
    <w:rsid w:val="00B734FD"/>
    <w:rsid w:val="00B737C2"/>
    <w:rsid w:val="00B73AAA"/>
    <w:rsid w:val="00B73D1E"/>
    <w:rsid w:val="00B73D21"/>
    <w:rsid w:val="00B73DDD"/>
    <w:rsid w:val="00B741D9"/>
    <w:rsid w:val="00B741F9"/>
    <w:rsid w:val="00B74239"/>
    <w:rsid w:val="00B7440F"/>
    <w:rsid w:val="00B747DF"/>
    <w:rsid w:val="00B74A1A"/>
    <w:rsid w:val="00B74AF8"/>
    <w:rsid w:val="00B74B0C"/>
    <w:rsid w:val="00B74D93"/>
    <w:rsid w:val="00B75022"/>
    <w:rsid w:val="00B753EA"/>
    <w:rsid w:val="00B7554F"/>
    <w:rsid w:val="00B75B1E"/>
    <w:rsid w:val="00B75CC6"/>
    <w:rsid w:val="00B75CCA"/>
    <w:rsid w:val="00B76105"/>
    <w:rsid w:val="00B76292"/>
    <w:rsid w:val="00B764CE"/>
    <w:rsid w:val="00B76738"/>
    <w:rsid w:val="00B76B02"/>
    <w:rsid w:val="00B76D1D"/>
    <w:rsid w:val="00B77675"/>
    <w:rsid w:val="00B777D8"/>
    <w:rsid w:val="00B77922"/>
    <w:rsid w:val="00B779F0"/>
    <w:rsid w:val="00B77A46"/>
    <w:rsid w:val="00B77CEC"/>
    <w:rsid w:val="00B77DB2"/>
    <w:rsid w:val="00B77E76"/>
    <w:rsid w:val="00B800B5"/>
    <w:rsid w:val="00B80500"/>
    <w:rsid w:val="00B80653"/>
    <w:rsid w:val="00B809A4"/>
    <w:rsid w:val="00B8111B"/>
    <w:rsid w:val="00B812E4"/>
    <w:rsid w:val="00B81580"/>
    <w:rsid w:val="00B8166F"/>
    <w:rsid w:val="00B81837"/>
    <w:rsid w:val="00B81ADE"/>
    <w:rsid w:val="00B81DAA"/>
    <w:rsid w:val="00B81FCC"/>
    <w:rsid w:val="00B820E3"/>
    <w:rsid w:val="00B82250"/>
    <w:rsid w:val="00B8244F"/>
    <w:rsid w:val="00B8279F"/>
    <w:rsid w:val="00B82D30"/>
    <w:rsid w:val="00B82E8C"/>
    <w:rsid w:val="00B82EEC"/>
    <w:rsid w:val="00B82F81"/>
    <w:rsid w:val="00B82FD3"/>
    <w:rsid w:val="00B82FFA"/>
    <w:rsid w:val="00B8300B"/>
    <w:rsid w:val="00B83098"/>
    <w:rsid w:val="00B830F2"/>
    <w:rsid w:val="00B8312A"/>
    <w:rsid w:val="00B8392A"/>
    <w:rsid w:val="00B83AE5"/>
    <w:rsid w:val="00B83B2B"/>
    <w:rsid w:val="00B83CEA"/>
    <w:rsid w:val="00B84065"/>
    <w:rsid w:val="00B840D4"/>
    <w:rsid w:val="00B84427"/>
    <w:rsid w:val="00B849BF"/>
    <w:rsid w:val="00B84B15"/>
    <w:rsid w:val="00B84B85"/>
    <w:rsid w:val="00B84B94"/>
    <w:rsid w:val="00B84C5F"/>
    <w:rsid w:val="00B84EBF"/>
    <w:rsid w:val="00B84F17"/>
    <w:rsid w:val="00B850DF"/>
    <w:rsid w:val="00B8528F"/>
    <w:rsid w:val="00B85A30"/>
    <w:rsid w:val="00B85D0F"/>
    <w:rsid w:val="00B8603B"/>
    <w:rsid w:val="00B86568"/>
    <w:rsid w:val="00B8661A"/>
    <w:rsid w:val="00B8677F"/>
    <w:rsid w:val="00B868E2"/>
    <w:rsid w:val="00B86BE0"/>
    <w:rsid w:val="00B86D48"/>
    <w:rsid w:val="00B86D86"/>
    <w:rsid w:val="00B86E6A"/>
    <w:rsid w:val="00B871E6"/>
    <w:rsid w:val="00B873BA"/>
    <w:rsid w:val="00B87486"/>
    <w:rsid w:val="00B876B0"/>
    <w:rsid w:val="00B876C8"/>
    <w:rsid w:val="00B877DC"/>
    <w:rsid w:val="00B87ABC"/>
    <w:rsid w:val="00B87B23"/>
    <w:rsid w:val="00B87B31"/>
    <w:rsid w:val="00B87C86"/>
    <w:rsid w:val="00B901AC"/>
    <w:rsid w:val="00B901C8"/>
    <w:rsid w:val="00B9046D"/>
    <w:rsid w:val="00B90742"/>
    <w:rsid w:val="00B907A2"/>
    <w:rsid w:val="00B90845"/>
    <w:rsid w:val="00B9091B"/>
    <w:rsid w:val="00B90936"/>
    <w:rsid w:val="00B90D92"/>
    <w:rsid w:val="00B90DE0"/>
    <w:rsid w:val="00B90FD4"/>
    <w:rsid w:val="00B91100"/>
    <w:rsid w:val="00B9131D"/>
    <w:rsid w:val="00B9163B"/>
    <w:rsid w:val="00B9192C"/>
    <w:rsid w:val="00B919C8"/>
    <w:rsid w:val="00B91D35"/>
    <w:rsid w:val="00B9209E"/>
    <w:rsid w:val="00B92213"/>
    <w:rsid w:val="00B92873"/>
    <w:rsid w:val="00B92883"/>
    <w:rsid w:val="00B92A5D"/>
    <w:rsid w:val="00B92B2F"/>
    <w:rsid w:val="00B930EB"/>
    <w:rsid w:val="00B93357"/>
    <w:rsid w:val="00B9340E"/>
    <w:rsid w:val="00B93683"/>
    <w:rsid w:val="00B93FE1"/>
    <w:rsid w:val="00B94290"/>
    <w:rsid w:val="00B94347"/>
    <w:rsid w:val="00B94392"/>
    <w:rsid w:val="00B943CA"/>
    <w:rsid w:val="00B9449B"/>
    <w:rsid w:val="00B9456B"/>
    <w:rsid w:val="00B947FB"/>
    <w:rsid w:val="00B94EC2"/>
    <w:rsid w:val="00B94F2B"/>
    <w:rsid w:val="00B95572"/>
    <w:rsid w:val="00B9587A"/>
    <w:rsid w:val="00B95884"/>
    <w:rsid w:val="00B95D31"/>
    <w:rsid w:val="00B95E2D"/>
    <w:rsid w:val="00B95E7C"/>
    <w:rsid w:val="00B96289"/>
    <w:rsid w:val="00B9646A"/>
    <w:rsid w:val="00B96787"/>
    <w:rsid w:val="00B96794"/>
    <w:rsid w:val="00B969CB"/>
    <w:rsid w:val="00B96A18"/>
    <w:rsid w:val="00B971CE"/>
    <w:rsid w:val="00B974F0"/>
    <w:rsid w:val="00B9751F"/>
    <w:rsid w:val="00B977AD"/>
    <w:rsid w:val="00B97B64"/>
    <w:rsid w:val="00B97CEB"/>
    <w:rsid w:val="00B97F5B"/>
    <w:rsid w:val="00B97F6E"/>
    <w:rsid w:val="00BA0155"/>
    <w:rsid w:val="00BA049D"/>
    <w:rsid w:val="00BA0850"/>
    <w:rsid w:val="00BA086D"/>
    <w:rsid w:val="00BA0AE7"/>
    <w:rsid w:val="00BA0C77"/>
    <w:rsid w:val="00BA0E46"/>
    <w:rsid w:val="00BA0EB9"/>
    <w:rsid w:val="00BA0F58"/>
    <w:rsid w:val="00BA102B"/>
    <w:rsid w:val="00BA1065"/>
    <w:rsid w:val="00BA1127"/>
    <w:rsid w:val="00BA1323"/>
    <w:rsid w:val="00BA1396"/>
    <w:rsid w:val="00BA143D"/>
    <w:rsid w:val="00BA18B7"/>
    <w:rsid w:val="00BA19CE"/>
    <w:rsid w:val="00BA1A23"/>
    <w:rsid w:val="00BA1D1B"/>
    <w:rsid w:val="00BA1D22"/>
    <w:rsid w:val="00BA1DAF"/>
    <w:rsid w:val="00BA2344"/>
    <w:rsid w:val="00BA2722"/>
    <w:rsid w:val="00BA2B7D"/>
    <w:rsid w:val="00BA2B93"/>
    <w:rsid w:val="00BA2C6A"/>
    <w:rsid w:val="00BA2E15"/>
    <w:rsid w:val="00BA301F"/>
    <w:rsid w:val="00BA3180"/>
    <w:rsid w:val="00BA328C"/>
    <w:rsid w:val="00BA36CC"/>
    <w:rsid w:val="00BA3848"/>
    <w:rsid w:val="00BA3E2C"/>
    <w:rsid w:val="00BA3F43"/>
    <w:rsid w:val="00BA4062"/>
    <w:rsid w:val="00BA4097"/>
    <w:rsid w:val="00BA4255"/>
    <w:rsid w:val="00BA440B"/>
    <w:rsid w:val="00BA46C3"/>
    <w:rsid w:val="00BA49F6"/>
    <w:rsid w:val="00BA4C94"/>
    <w:rsid w:val="00BA4D00"/>
    <w:rsid w:val="00BA5087"/>
    <w:rsid w:val="00BA526C"/>
    <w:rsid w:val="00BA52AB"/>
    <w:rsid w:val="00BA5542"/>
    <w:rsid w:val="00BA5F2D"/>
    <w:rsid w:val="00BA6314"/>
    <w:rsid w:val="00BA67C6"/>
    <w:rsid w:val="00BA6967"/>
    <w:rsid w:val="00BA7077"/>
    <w:rsid w:val="00BA7215"/>
    <w:rsid w:val="00BA7D55"/>
    <w:rsid w:val="00BB0113"/>
    <w:rsid w:val="00BB01E0"/>
    <w:rsid w:val="00BB0589"/>
    <w:rsid w:val="00BB0B0C"/>
    <w:rsid w:val="00BB0B70"/>
    <w:rsid w:val="00BB0ED1"/>
    <w:rsid w:val="00BB0F2F"/>
    <w:rsid w:val="00BB1498"/>
    <w:rsid w:val="00BB15EF"/>
    <w:rsid w:val="00BB179F"/>
    <w:rsid w:val="00BB1DCC"/>
    <w:rsid w:val="00BB221E"/>
    <w:rsid w:val="00BB270D"/>
    <w:rsid w:val="00BB2B5D"/>
    <w:rsid w:val="00BB2F4E"/>
    <w:rsid w:val="00BB34FF"/>
    <w:rsid w:val="00BB359E"/>
    <w:rsid w:val="00BB365C"/>
    <w:rsid w:val="00BB3665"/>
    <w:rsid w:val="00BB379E"/>
    <w:rsid w:val="00BB3C67"/>
    <w:rsid w:val="00BB3DED"/>
    <w:rsid w:val="00BB3FD3"/>
    <w:rsid w:val="00BB40A6"/>
    <w:rsid w:val="00BB43F5"/>
    <w:rsid w:val="00BB4427"/>
    <w:rsid w:val="00BB44A6"/>
    <w:rsid w:val="00BB458F"/>
    <w:rsid w:val="00BB4634"/>
    <w:rsid w:val="00BB46D9"/>
    <w:rsid w:val="00BB478F"/>
    <w:rsid w:val="00BB4816"/>
    <w:rsid w:val="00BB481C"/>
    <w:rsid w:val="00BB486E"/>
    <w:rsid w:val="00BB4B79"/>
    <w:rsid w:val="00BB5115"/>
    <w:rsid w:val="00BB5282"/>
    <w:rsid w:val="00BB55C0"/>
    <w:rsid w:val="00BB55D9"/>
    <w:rsid w:val="00BB576A"/>
    <w:rsid w:val="00BB5BF2"/>
    <w:rsid w:val="00BB5CFC"/>
    <w:rsid w:val="00BB5D6F"/>
    <w:rsid w:val="00BB5D75"/>
    <w:rsid w:val="00BB5E6B"/>
    <w:rsid w:val="00BB6B9D"/>
    <w:rsid w:val="00BB6D1F"/>
    <w:rsid w:val="00BB6D56"/>
    <w:rsid w:val="00BB709A"/>
    <w:rsid w:val="00BB71C1"/>
    <w:rsid w:val="00BB73CC"/>
    <w:rsid w:val="00BB7A60"/>
    <w:rsid w:val="00BB7B36"/>
    <w:rsid w:val="00BB7EBB"/>
    <w:rsid w:val="00BC02EC"/>
    <w:rsid w:val="00BC0302"/>
    <w:rsid w:val="00BC06CD"/>
    <w:rsid w:val="00BC08CA"/>
    <w:rsid w:val="00BC0ADD"/>
    <w:rsid w:val="00BC0B34"/>
    <w:rsid w:val="00BC0D9C"/>
    <w:rsid w:val="00BC0DE4"/>
    <w:rsid w:val="00BC0FDA"/>
    <w:rsid w:val="00BC1002"/>
    <w:rsid w:val="00BC13BB"/>
    <w:rsid w:val="00BC1550"/>
    <w:rsid w:val="00BC1B2F"/>
    <w:rsid w:val="00BC1B90"/>
    <w:rsid w:val="00BC1E75"/>
    <w:rsid w:val="00BC2198"/>
    <w:rsid w:val="00BC2201"/>
    <w:rsid w:val="00BC2232"/>
    <w:rsid w:val="00BC22A2"/>
    <w:rsid w:val="00BC2360"/>
    <w:rsid w:val="00BC2486"/>
    <w:rsid w:val="00BC278F"/>
    <w:rsid w:val="00BC28D1"/>
    <w:rsid w:val="00BC299E"/>
    <w:rsid w:val="00BC29E4"/>
    <w:rsid w:val="00BC2CD0"/>
    <w:rsid w:val="00BC329A"/>
    <w:rsid w:val="00BC32A0"/>
    <w:rsid w:val="00BC3391"/>
    <w:rsid w:val="00BC339C"/>
    <w:rsid w:val="00BC381A"/>
    <w:rsid w:val="00BC3910"/>
    <w:rsid w:val="00BC3927"/>
    <w:rsid w:val="00BC39D6"/>
    <w:rsid w:val="00BC3C60"/>
    <w:rsid w:val="00BC3C70"/>
    <w:rsid w:val="00BC3CFB"/>
    <w:rsid w:val="00BC3DDF"/>
    <w:rsid w:val="00BC3E47"/>
    <w:rsid w:val="00BC404C"/>
    <w:rsid w:val="00BC4072"/>
    <w:rsid w:val="00BC44F5"/>
    <w:rsid w:val="00BC48AF"/>
    <w:rsid w:val="00BC48EE"/>
    <w:rsid w:val="00BC494A"/>
    <w:rsid w:val="00BC5251"/>
    <w:rsid w:val="00BC52EC"/>
    <w:rsid w:val="00BC5448"/>
    <w:rsid w:val="00BC5652"/>
    <w:rsid w:val="00BC5769"/>
    <w:rsid w:val="00BC589E"/>
    <w:rsid w:val="00BC58C9"/>
    <w:rsid w:val="00BC5A07"/>
    <w:rsid w:val="00BC5C72"/>
    <w:rsid w:val="00BC5D0A"/>
    <w:rsid w:val="00BC5E6A"/>
    <w:rsid w:val="00BC5F6B"/>
    <w:rsid w:val="00BC6576"/>
    <w:rsid w:val="00BC672A"/>
    <w:rsid w:val="00BC6809"/>
    <w:rsid w:val="00BC6A00"/>
    <w:rsid w:val="00BC6A5B"/>
    <w:rsid w:val="00BC7447"/>
    <w:rsid w:val="00BC779F"/>
    <w:rsid w:val="00BC79FB"/>
    <w:rsid w:val="00BC7CBE"/>
    <w:rsid w:val="00BC7E14"/>
    <w:rsid w:val="00BC7E60"/>
    <w:rsid w:val="00BC7F1D"/>
    <w:rsid w:val="00BC7F22"/>
    <w:rsid w:val="00BD000F"/>
    <w:rsid w:val="00BD006F"/>
    <w:rsid w:val="00BD05DE"/>
    <w:rsid w:val="00BD0689"/>
    <w:rsid w:val="00BD0973"/>
    <w:rsid w:val="00BD0ED1"/>
    <w:rsid w:val="00BD1A5F"/>
    <w:rsid w:val="00BD1A91"/>
    <w:rsid w:val="00BD1C6F"/>
    <w:rsid w:val="00BD1CD3"/>
    <w:rsid w:val="00BD1D8A"/>
    <w:rsid w:val="00BD1DDE"/>
    <w:rsid w:val="00BD20DB"/>
    <w:rsid w:val="00BD20FE"/>
    <w:rsid w:val="00BD229C"/>
    <w:rsid w:val="00BD23DF"/>
    <w:rsid w:val="00BD283B"/>
    <w:rsid w:val="00BD28BB"/>
    <w:rsid w:val="00BD2A19"/>
    <w:rsid w:val="00BD2ACF"/>
    <w:rsid w:val="00BD2BB0"/>
    <w:rsid w:val="00BD2C11"/>
    <w:rsid w:val="00BD2CB3"/>
    <w:rsid w:val="00BD2DDC"/>
    <w:rsid w:val="00BD2F2E"/>
    <w:rsid w:val="00BD303B"/>
    <w:rsid w:val="00BD3074"/>
    <w:rsid w:val="00BD34DB"/>
    <w:rsid w:val="00BD3564"/>
    <w:rsid w:val="00BD3713"/>
    <w:rsid w:val="00BD376F"/>
    <w:rsid w:val="00BD3BF3"/>
    <w:rsid w:val="00BD3D81"/>
    <w:rsid w:val="00BD4154"/>
    <w:rsid w:val="00BD46C2"/>
    <w:rsid w:val="00BD47DE"/>
    <w:rsid w:val="00BD4858"/>
    <w:rsid w:val="00BD4A30"/>
    <w:rsid w:val="00BD4BF9"/>
    <w:rsid w:val="00BD4CC6"/>
    <w:rsid w:val="00BD4CDD"/>
    <w:rsid w:val="00BD4E97"/>
    <w:rsid w:val="00BD4EF9"/>
    <w:rsid w:val="00BD4FFC"/>
    <w:rsid w:val="00BD5084"/>
    <w:rsid w:val="00BD51D7"/>
    <w:rsid w:val="00BD54A5"/>
    <w:rsid w:val="00BD5580"/>
    <w:rsid w:val="00BD5895"/>
    <w:rsid w:val="00BD5A1E"/>
    <w:rsid w:val="00BD5A8B"/>
    <w:rsid w:val="00BD5EAF"/>
    <w:rsid w:val="00BD6354"/>
    <w:rsid w:val="00BD6633"/>
    <w:rsid w:val="00BD6646"/>
    <w:rsid w:val="00BD6782"/>
    <w:rsid w:val="00BD6FD3"/>
    <w:rsid w:val="00BD7082"/>
    <w:rsid w:val="00BD72E6"/>
    <w:rsid w:val="00BD7302"/>
    <w:rsid w:val="00BD7487"/>
    <w:rsid w:val="00BD77AB"/>
    <w:rsid w:val="00BD79E1"/>
    <w:rsid w:val="00BD7C26"/>
    <w:rsid w:val="00BD7EB2"/>
    <w:rsid w:val="00BD7FC3"/>
    <w:rsid w:val="00BE001B"/>
    <w:rsid w:val="00BE011F"/>
    <w:rsid w:val="00BE08F1"/>
    <w:rsid w:val="00BE09D2"/>
    <w:rsid w:val="00BE0BF4"/>
    <w:rsid w:val="00BE0E92"/>
    <w:rsid w:val="00BE10B6"/>
    <w:rsid w:val="00BE11A4"/>
    <w:rsid w:val="00BE146D"/>
    <w:rsid w:val="00BE1614"/>
    <w:rsid w:val="00BE174D"/>
    <w:rsid w:val="00BE18C4"/>
    <w:rsid w:val="00BE1B04"/>
    <w:rsid w:val="00BE204F"/>
    <w:rsid w:val="00BE223C"/>
    <w:rsid w:val="00BE229A"/>
    <w:rsid w:val="00BE2482"/>
    <w:rsid w:val="00BE2783"/>
    <w:rsid w:val="00BE2C7D"/>
    <w:rsid w:val="00BE3415"/>
    <w:rsid w:val="00BE352C"/>
    <w:rsid w:val="00BE354F"/>
    <w:rsid w:val="00BE3585"/>
    <w:rsid w:val="00BE378F"/>
    <w:rsid w:val="00BE3E58"/>
    <w:rsid w:val="00BE3E7C"/>
    <w:rsid w:val="00BE4648"/>
    <w:rsid w:val="00BE4A26"/>
    <w:rsid w:val="00BE4BBC"/>
    <w:rsid w:val="00BE4D17"/>
    <w:rsid w:val="00BE5061"/>
    <w:rsid w:val="00BE512A"/>
    <w:rsid w:val="00BE5645"/>
    <w:rsid w:val="00BE5F31"/>
    <w:rsid w:val="00BE60A7"/>
    <w:rsid w:val="00BE63C5"/>
    <w:rsid w:val="00BE6525"/>
    <w:rsid w:val="00BE67A2"/>
    <w:rsid w:val="00BE680F"/>
    <w:rsid w:val="00BE69CB"/>
    <w:rsid w:val="00BE6A57"/>
    <w:rsid w:val="00BE6C00"/>
    <w:rsid w:val="00BE6C7D"/>
    <w:rsid w:val="00BE6D37"/>
    <w:rsid w:val="00BE6DA7"/>
    <w:rsid w:val="00BE6F9F"/>
    <w:rsid w:val="00BE7117"/>
    <w:rsid w:val="00BE723D"/>
    <w:rsid w:val="00BE735D"/>
    <w:rsid w:val="00BE7423"/>
    <w:rsid w:val="00BE77F2"/>
    <w:rsid w:val="00BE7D16"/>
    <w:rsid w:val="00BE7EB2"/>
    <w:rsid w:val="00BE7FF3"/>
    <w:rsid w:val="00BF02DE"/>
    <w:rsid w:val="00BF0501"/>
    <w:rsid w:val="00BF0585"/>
    <w:rsid w:val="00BF0A47"/>
    <w:rsid w:val="00BF0CFF"/>
    <w:rsid w:val="00BF0D39"/>
    <w:rsid w:val="00BF0DA6"/>
    <w:rsid w:val="00BF1570"/>
    <w:rsid w:val="00BF162E"/>
    <w:rsid w:val="00BF17D4"/>
    <w:rsid w:val="00BF1A92"/>
    <w:rsid w:val="00BF1C4E"/>
    <w:rsid w:val="00BF205E"/>
    <w:rsid w:val="00BF2071"/>
    <w:rsid w:val="00BF2175"/>
    <w:rsid w:val="00BF220A"/>
    <w:rsid w:val="00BF23D8"/>
    <w:rsid w:val="00BF25E9"/>
    <w:rsid w:val="00BF2968"/>
    <w:rsid w:val="00BF2BC6"/>
    <w:rsid w:val="00BF2BDF"/>
    <w:rsid w:val="00BF2C03"/>
    <w:rsid w:val="00BF2F52"/>
    <w:rsid w:val="00BF2FE1"/>
    <w:rsid w:val="00BF31D3"/>
    <w:rsid w:val="00BF3455"/>
    <w:rsid w:val="00BF3731"/>
    <w:rsid w:val="00BF3875"/>
    <w:rsid w:val="00BF38B4"/>
    <w:rsid w:val="00BF38BB"/>
    <w:rsid w:val="00BF3A7D"/>
    <w:rsid w:val="00BF3B73"/>
    <w:rsid w:val="00BF3BDC"/>
    <w:rsid w:val="00BF3CD0"/>
    <w:rsid w:val="00BF3E6F"/>
    <w:rsid w:val="00BF3F7D"/>
    <w:rsid w:val="00BF4015"/>
    <w:rsid w:val="00BF4338"/>
    <w:rsid w:val="00BF45A6"/>
    <w:rsid w:val="00BF4A64"/>
    <w:rsid w:val="00BF4B6E"/>
    <w:rsid w:val="00BF502D"/>
    <w:rsid w:val="00BF5083"/>
    <w:rsid w:val="00BF5108"/>
    <w:rsid w:val="00BF51FF"/>
    <w:rsid w:val="00BF537C"/>
    <w:rsid w:val="00BF5AAC"/>
    <w:rsid w:val="00BF5CAA"/>
    <w:rsid w:val="00BF5EFC"/>
    <w:rsid w:val="00BF5FDF"/>
    <w:rsid w:val="00BF6299"/>
    <w:rsid w:val="00BF6372"/>
    <w:rsid w:val="00BF64EB"/>
    <w:rsid w:val="00BF65E4"/>
    <w:rsid w:val="00BF6768"/>
    <w:rsid w:val="00BF68AA"/>
    <w:rsid w:val="00BF6DA0"/>
    <w:rsid w:val="00BF6FA5"/>
    <w:rsid w:val="00BF72A6"/>
    <w:rsid w:val="00BF7347"/>
    <w:rsid w:val="00BF7792"/>
    <w:rsid w:val="00BF77FF"/>
    <w:rsid w:val="00BF7868"/>
    <w:rsid w:val="00BF792C"/>
    <w:rsid w:val="00BF7F72"/>
    <w:rsid w:val="00C00554"/>
    <w:rsid w:val="00C00617"/>
    <w:rsid w:val="00C006CE"/>
    <w:rsid w:val="00C00996"/>
    <w:rsid w:val="00C009A1"/>
    <w:rsid w:val="00C00E0B"/>
    <w:rsid w:val="00C00F4B"/>
    <w:rsid w:val="00C0162C"/>
    <w:rsid w:val="00C01951"/>
    <w:rsid w:val="00C019E6"/>
    <w:rsid w:val="00C01B55"/>
    <w:rsid w:val="00C01C1A"/>
    <w:rsid w:val="00C01D17"/>
    <w:rsid w:val="00C01DD2"/>
    <w:rsid w:val="00C01EC8"/>
    <w:rsid w:val="00C020C4"/>
    <w:rsid w:val="00C021D5"/>
    <w:rsid w:val="00C022FF"/>
    <w:rsid w:val="00C023A3"/>
    <w:rsid w:val="00C024D5"/>
    <w:rsid w:val="00C025A9"/>
    <w:rsid w:val="00C02606"/>
    <w:rsid w:val="00C026B0"/>
    <w:rsid w:val="00C02756"/>
    <w:rsid w:val="00C027D7"/>
    <w:rsid w:val="00C03151"/>
    <w:rsid w:val="00C03296"/>
    <w:rsid w:val="00C0330A"/>
    <w:rsid w:val="00C035DA"/>
    <w:rsid w:val="00C03796"/>
    <w:rsid w:val="00C037E8"/>
    <w:rsid w:val="00C038C0"/>
    <w:rsid w:val="00C03945"/>
    <w:rsid w:val="00C03E3A"/>
    <w:rsid w:val="00C03EE7"/>
    <w:rsid w:val="00C041EF"/>
    <w:rsid w:val="00C04435"/>
    <w:rsid w:val="00C04522"/>
    <w:rsid w:val="00C045B8"/>
    <w:rsid w:val="00C049FF"/>
    <w:rsid w:val="00C04A55"/>
    <w:rsid w:val="00C04ACE"/>
    <w:rsid w:val="00C04BC9"/>
    <w:rsid w:val="00C04C49"/>
    <w:rsid w:val="00C04F7F"/>
    <w:rsid w:val="00C04F8F"/>
    <w:rsid w:val="00C050C6"/>
    <w:rsid w:val="00C05555"/>
    <w:rsid w:val="00C0577D"/>
    <w:rsid w:val="00C05A79"/>
    <w:rsid w:val="00C05B11"/>
    <w:rsid w:val="00C06342"/>
    <w:rsid w:val="00C06692"/>
    <w:rsid w:val="00C06940"/>
    <w:rsid w:val="00C069E8"/>
    <w:rsid w:val="00C06AF3"/>
    <w:rsid w:val="00C07225"/>
    <w:rsid w:val="00C07518"/>
    <w:rsid w:val="00C07945"/>
    <w:rsid w:val="00C07B86"/>
    <w:rsid w:val="00C07F4A"/>
    <w:rsid w:val="00C10416"/>
    <w:rsid w:val="00C105A0"/>
    <w:rsid w:val="00C107A5"/>
    <w:rsid w:val="00C10A63"/>
    <w:rsid w:val="00C10B55"/>
    <w:rsid w:val="00C10CAA"/>
    <w:rsid w:val="00C10EC1"/>
    <w:rsid w:val="00C11125"/>
    <w:rsid w:val="00C111A2"/>
    <w:rsid w:val="00C11491"/>
    <w:rsid w:val="00C11501"/>
    <w:rsid w:val="00C11859"/>
    <w:rsid w:val="00C11A0D"/>
    <w:rsid w:val="00C11E23"/>
    <w:rsid w:val="00C124A0"/>
    <w:rsid w:val="00C12519"/>
    <w:rsid w:val="00C12651"/>
    <w:rsid w:val="00C12785"/>
    <w:rsid w:val="00C12A5B"/>
    <w:rsid w:val="00C12B77"/>
    <w:rsid w:val="00C12C33"/>
    <w:rsid w:val="00C12DDC"/>
    <w:rsid w:val="00C133C0"/>
    <w:rsid w:val="00C133FB"/>
    <w:rsid w:val="00C13699"/>
    <w:rsid w:val="00C13838"/>
    <w:rsid w:val="00C13B29"/>
    <w:rsid w:val="00C13B72"/>
    <w:rsid w:val="00C13B7D"/>
    <w:rsid w:val="00C13BE5"/>
    <w:rsid w:val="00C13E71"/>
    <w:rsid w:val="00C140E2"/>
    <w:rsid w:val="00C142A5"/>
    <w:rsid w:val="00C1431D"/>
    <w:rsid w:val="00C143B3"/>
    <w:rsid w:val="00C14449"/>
    <w:rsid w:val="00C145F8"/>
    <w:rsid w:val="00C145FA"/>
    <w:rsid w:val="00C14928"/>
    <w:rsid w:val="00C14933"/>
    <w:rsid w:val="00C14A55"/>
    <w:rsid w:val="00C14DEC"/>
    <w:rsid w:val="00C14E6A"/>
    <w:rsid w:val="00C152C6"/>
    <w:rsid w:val="00C152DD"/>
    <w:rsid w:val="00C154FD"/>
    <w:rsid w:val="00C158B8"/>
    <w:rsid w:val="00C15982"/>
    <w:rsid w:val="00C15AB7"/>
    <w:rsid w:val="00C15CAF"/>
    <w:rsid w:val="00C160F3"/>
    <w:rsid w:val="00C16548"/>
    <w:rsid w:val="00C16697"/>
    <w:rsid w:val="00C166A2"/>
    <w:rsid w:val="00C167A5"/>
    <w:rsid w:val="00C1685C"/>
    <w:rsid w:val="00C1693B"/>
    <w:rsid w:val="00C16FCB"/>
    <w:rsid w:val="00C1714A"/>
    <w:rsid w:val="00C172E9"/>
    <w:rsid w:val="00C174C9"/>
    <w:rsid w:val="00C175DD"/>
    <w:rsid w:val="00C1764D"/>
    <w:rsid w:val="00C177AA"/>
    <w:rsid w:val="00C178E7"/>
    <w:rsid w:val="00C17D5E"/>
    <w:rsid w:val="00C17D85"/>
    <w:rsid w:val="00C17DEC"/>
    <w:rsid w:val="00C2077D"/>
    <w:rsid w:val="00C2090A"/>
    <w:rsid w:val="00C20934"/>
    <w:rsid w:val="00C2095C"/>
    <w:rsid w:val="00C20B36"/>
    <w:rsid w:val="00C20BA0"/>
    <w:rsid w:val="00C21091"/>
    <w:rsid w:val="00C210D5"/>
    <w:rsid w:val="00C210DB"/>
    <w:rsid w:val="00C213DE"/>
    <w:rsid w:val="00C214FB"/>
    <w:rsid w:val="00C21650"/>
    <w:rsid w:val="00C21737"/>
    <w:rsid w:val="00C217E8"/>
    <w:rsid w:val="00C217F6"/>
    <w:rsid w:val="00C21946"/>
    <w:rsid w:val="00C21E44"/>
    <w:rsid w:val="00C21F2D"/>
    <w:rsid w:val="00C220CD"/>
    <w:rsid w:val="00C220F0"/>
    <w:rsid w:val="00C22215"/>
    <w:rsid w:val="00C224AD"/>
    <w:rsid w:val="00C228B6"/>
    <w:rsid w:val="00C2293E"/>
    <w:rsid w:val="00C22DEA"/>
    <w:rsid w:val="00C22E3D"/>
    <w:rsid w:val="00C22ED2"/>
    <w:rsid w:val="00C2311B"/>
    <w:rsid w:val="00C23270"/>
    <w:rsid w:val="00C2331A"/>
    <w:rsid w:val="00C2337B"/>
    <w:rsid w:val="00C23519"/>
    <w:rsid w:val="00C239B6"/>
    <w:rsid w:val="00C23ABB"/>
    <w:rsid w:val="00C24058"/>
    <w:rsid w:val="00C24187"/>
    <w:rsid w:val="00C245B4"/>
    <w:rsid w:val="00C24731"/>
    <w:rsid w:val="00C24E32"/>
    <w:rsid w:val="00C25021"/>
    <w:rsid w:val="00C250BD"/>
    <w:rsid w:val="00C2529E"/>
    <w:rsid w:val="00C25850"/>
    <w:rsid w:val="00C258CA"/>
    <w:rsid w:val="00C2596A"/>
    <w:rsid w:val="00C25AA5"/>
    <w:rsid w:val="00C25C08"/>
    <w:rsid w:val="00C25C3C"/>
    <w:rsid w:val="00C25CC5"/>
    <w:rsid w:val="00C25CEC"/>
    <w:rsid w:val="00C25D26"/>
    <w:rsid w:val="00C25E51"/>
    <w:rsid w:val="00C25F88"/>
    <w:rsid w:val="00C26012"/>
    <w:rsid w:val="00C26097"/>
    <w:rsid w:val="00C262CA"/>
    <w:rsid w:val="00C263B7"/>
    <w:rsid w:val="00C26620"/>
    <w:rsid w:val="00C2671A"/>
    <w:rsid w:val="00C267E3"/>
    <w:rsid w:val="00C26819"/>
    <w:rsid w:val="00C26D38"/>
    <w:rsid w:val="00C26E92"/>
    <w:rsid w:val="00C26EE3"/>
    <w:rsid w:val="00C26FFC"/>
    <w:rsid w:val="00C2713C"/>
    <w:rsid w:val="00C27167"/>
    <w:rsid w:val="00C272D2"/>
    <w:rsid w:val="00C272F7"/>
    <w:rsid w:val="00C27A38"/>
    <w:rsid w:val="00C30002"/>
    <w:rsid w:val="00C30052"/>
    <w:rsid w:val="00C304E3"/>
    <w:rsid w:val="00C305C3"/>
    <w:rsid w:val="00C30624"/>
    <w:rsid w:val="00C30A8B"/>
    <w:rsid w:val="00C310F6"/>
    <w:rsid w:val="00C313A3"/>
    <w:rsid w:val="00C315C6"/>
    <w:rsid w:val="00C3167F"/>
    <w:rsid w:val="00C3171E"/>
    <w:rsid w:val="00C31801"/>
    <w:rsid w:val="00C31C7C"/>
    <w:rsid w:val="00C31D16"/>
    <w:rsid w:val="00C322F7"/>
    <w:rsid w:val="00C323AD"/>
    <w:rsid w:val="00C3242E"/>
    <w:rsid w:val="00C326C4"/>
    <w:rsid w:val="00C32A37"/>
    <w:rsid w:val="00C32AA7"/>
    <w:rsid w:val="00C32ABB"/>
    <w:rsid w:val="00C32D85"/>
    <w:rsid w:val="00C3341F"/>
    <w:rsid w:val="00C3343D"/>
    <w:rsid w:val="00C33A34"/>
    <w:rsid w:val="00C33B37"/>
    <w:rsid w:val="00C33BD3"/>
    <w:rsid w:val="00C33E4F"/>
    <w:rsid w:val="00C34017"/>
    <w:rsid w:val="00C34128"/>
    <w:rsid w:val="00C34143"/>
    <w:rsid w:val="00C34359"/>
    <w:rsid w:val="00C34501"/>
    <w:rsid w:val="00C34521"/>
    <w:rsid w:val="00C34600"/>
    <w:rsid w:val="00C347E8"/>
    <w:rsid w:val="00C3483B"/>
    <w:rsid w:val="00C34955"/>
    <w:rsid w:val="00C34B65"/>
    <w:rsid w:val="00C350A9"/>
    <w:rsid w:val="00C35287"/>
    <w:rsid w:val="00C352C7"/>
    <w:rsid w:val="00C35410"/>
    <w:rsid w:val="00C354C9"/>
    <w:rsid w:val="00C3587F"/>
    <w:rsid w:val="00C36249"/>
    <w:rsid w:val="00C3627A"/>
    <w:rsid w:val="00C36832"/>
    <w:rsid w:val="00C36963"/>
    <w:rsid w:val="00C36ABC"/>
    <w:rsid w:val="00C36E47"/>
    <w:rsid w:val="00C36EB6"/>
    <w:rsid w:val="00C37159"/>
    <w:rsid w:val="00C373DE"/>
    <w:rsid w:val="00C37511"/>
    <w:rsid w:val="00C375AE"/>
    <w:rsid w:val="00C37A78"/>
    <w:rsid w:val="00C37BA7"/>
    <w:rsid w:val="00C37D82"/>
    <w:rsid w:val="00C4063B"/>
    <w:rsid w:val="00C40A4B"/>
    <w:rsid w:val="00C40F70"/>
    <w:rsid w:val="00C410DA"/>
    <w:rsid w:val="00C41460"/>
    <w:rsid w:val="00C41467"/>
    <w:rsid w:val="00C416E8"/>
    <w:rsid w:val="00C41822"/>
    <w:rsid w:val="00C419B5"/>
    <w:rsid w:val="00C41A2D"/>
    <w:rsid w:val="00C41B82"/>
    <w:rsid w:val="00C41B9A"/>
    <w:rsid w:val="00C41BEB"/>
    <w:rsid w:val="00C41DCE"/>
    <w:rsid w:val="00C41EBC"/>
    <w:rsid w:val="00C4216F"/>
    <w:rsid w:val="00C42738"/>
    <w:rsid w:val="00C4279E"/>
    <w:rsid w:val="00C42817"/>
    <w:rsid w:val="00C4283E"/>
    <w:rsid w:val="00C42908"/>
    <w:rsid w:val="00C4297E"/>
    <w:rsid w:val="00C42A3D"/>
    <w:rsid w:val="00C42C66"/>
    <w:rsid w:val="00C42D39"/>
    <w:rsid w:val="00C43117"/>
    <w:rsid w:val="00C436EA"/>
    <w:rsid w:val="00C4386D"/>
    <w:rsid w:val="00C43ACD"/>
    <w:rsid w:val="00C43C09"/>
    <w:rsid w:val="00C43E2B"/>
    <w:rsid w:val="00C43EB3"/>
    <w:rsid w:val="00C440BE"/>
    <w:rsid w:val="00C44207"/>
    <w:rsid w:val="00C446B9"/>
    <w:rsid w:val="00C4488F"/>
    <w:rsid w:val="00C44915"/>
    <w:rsid w:val="00C4491D"/>
    <w:rsid w:val="00C44A69"/>
    <w:rsid w:val="00C44AC9"/>
    <w:rsid w:val="00C44CCE"/>
    <w:rsid w:val="00C44D40"/>
    <w:rsid w:val="00C44DEE"/>
    <w:rsid w:val="00C453F8"/>
    <w:rsid w:val="00C455E4"/>
    <w:rsid w:val="00C45610"/>
    <w:rsid w:val="00C4580D"/>
    <w:rsid w:val="00C4588D"/>
    <w:rsid w:val="00C458CD"/>
    <w:rsid w:val="00C45BC4"/>
    <w:rsid w:val="00C45C79"/>
    <w:rsid w:val="00C46032"/>
    <w:rsid w:val="00C46034"/>
    <w:rsid w:val="00C4611A"/>
    <w:rsid w:val="00C4665B"/>
    <w:rsid w:val="00C46924"/>
    <w:rsid w:val="00C46A03"/>
    <w:rsid w:val="00C46C2F"/>
    <w:rsid w:val="00C46E06"/>
    <w:rsid w:val="00C472C5"/>
    <w:rsid w:val="00C4748F"/>
    <w:rsid w:val="00C47743"/>
    <w:rsid w:val="00C47C3B"/>
    <w:rsid w:val="00C47CB1"/>
    <w:rsid w:val="00C47DE6"/>
    <w:rsid w:val="00C47E27"/>
    <w:rsid w:val="00C47E98"/>
    <w:rsid w:val="00C50304"/>
    <w:rsid w:val="00C50729"/>
    <w:rsid w:val="00C50D1C"/>
    <w:rsid w:val="00C50ECC"/>
    <w:rsid w:val="00C50FA1"/>
    <w:rsid w:val="00C51108"/>
    <w:rsid w:val="00C5129B"/>
    <w:rsid w:val="00C51345"/>
    <w:rsid w:val="00C517C5"/>
    <w:rsid w:val="00C5182E"/>
    <w:rsid w:val="00C51926"/>
    <w:rsid w:val="00C51A4A"/>
    <w:rsid w:val="00C51B89"/>
    <w:rsid w:val="00C51D95"/>
    <w:rsid w:val="00C51E21"/>
    <w:rsid w:val="00C51F46"/>
    <w:rsid w:val="00C51FD4"/>
    <w:rsid w:val="00C520C8"/>
    <w:rsid w:val="00C520F1"/>
    <w:rsid w:val="00C5252B"/>
    <w:rsid w:val="00C52861"/>
    <w:rsid w:val="00C52FF8"/>
    <w:rsid w:val="00C5315E"/>
    <w:rsid w:val="00C532BC"/>
    <w:rsid w:val="00C5346B"/>
    <w:rsid w:val="00C53500"/>
    <w:rsid w:val="00C535C7"/>
    <w:rsid w:val="00C535DF"/>
    <w:rsid w:val="00C5372B"/>
    <w:rsid w:val="00C53741"/>
    <w:rsid w:val="00C53B7D"/>
    <w:rsid w:val="00C53C29"/>
    <w:rsid w:val="00C53C7B"/>
    <w:rsid w:val="00C53E4D"/>
    <w:rsid w:val="00C5429F"/>
    <w:rsid w:val="00C54771"/>
    <w:rsid w:val="00C54972"/>
    <w:rsid w:val="00C54B94"/>
    <w:rsid w:val="00C54C46"/>
    <w:rsid w:val="00C54D4E"/>
    <w:rsid w:val="00C554DB"/>
    <w:rsid w:val="00C556A4"/>
    <w:rsid w:val="00C558D6"/>
    <w:rsid w:val="00C55A3B"/>
    <w:rsid w:val="00C55BA5"/>
    <w:rsid w:val="00C55C4D"/>
    <w:rsid w:val="00C55D2B"/>
    <w:rsid w:val="00C56151"/>
    <w:rsid w:val="00C56362"/>
    <w:rsid w:val="00C56389"/>
    <w:rsid w:val="00C56699"/>
    <w:rsid w:val="00C5669A"/>
    <w:rsid w:val="00C5676A"/>
    <w:rsid w:val="00C56A38"/>
    <w:rsid w:val="00C56AF9"/>
    <w:rsid w:val="00C56E35"/>
    <w:rsid w:val="00C56E42"/>
    <w:rsid w:val="00C57116"/>
    <w:rsid w:val="00C571EF"/>
    <w:rsid w:val="00C5748E"/>
    <w:rsid w:val="00C57625"/>
    <w:rsid w:val="00C576D5"/>
    <w:rsid w:val="00C578EE"/>
    <w:rsid w:val="00C5796F"/>
    <w:rsid w:val="00C57B5E"/>
    <w:rsid w:val="00C57C8A"/>
    <w:rsid w:val="00C57E13"/>
    <w:rsid w:val="00C57E5F"/>
    <w:rsid w:val="00C60130"/>
    <w:rsid w:val="00C6035A"/>
    <w:rsid w:val="00C603BF"/>
    <w:rsid w:val="00C604DA"/>
    <w:rsid w:val="00C6050B"/>
    <w:rsid w:val="00C60576"/>
    <w:rsid w:val="00C60735"/>
    <w:rsid w:val="00C60DE1"/>
    <w:rsid w:val="00C60E80"/>
    <w:rsid w:val="00C61365"/>
    <w:rsid w:val="00C61488"/>
    <w:rsid w:val="00C615D9"/>
    <w:rsid w:val="00C61606"/>
    <w:rsid w:val="00C61B6E"/>
    <w:rsid w:val="00C61BF8"/>
    <w:rsid w:val="00C61F02"/>
    <w:rsid w:val="00C623FC"/>
    <w:rsid w:val="00C624C5"/>
    <w:rsid w:val="00C62585"/>
    <w:rsid w:val="00C625FF"/>
    <w:rsid w:val="00C62846"/>
    <w:rsid w:val="00C62DCD"/>
    <w:rsid w:val="00C63319"/>
    <w:rsid w:val="00C635CA"/>
    <w:rsid w:val="00C63B37"/>
    <w:rsid w:val="00C63BAD"/>
    <w:rsid w:val="00C63D07"/>
    <w:rsid w:val="00C63D17"/>
    <w:rsid w:val="00C63D7E"/>
    <w:rsid w:val="00C63D8B"/>
    <w:rsid w:val="00C640A4"/>
    <w:rsid w:val="00C640D2"/>
    <w:rsid w:val="00C64171"/>
    <w:rsid w:val="00C64280"/>
    <w:rsid w:val="00C644E9"/>
    <w:rsid w:val="00C645A3"/>
    <w:rsid w:val="00C650E8"/>
    <w:rsid w:val="00C65155"/>
    <w:rsid w:val="00C6537A"/>
    <w:rsid w:val="00C654D1"/>
    <w:rsid w:val="00C65530"/>
    <w:rsid w:val="00C656DD"/>
    <w:rsid w:val="00C65AE6"/>
    <w:rsid w:val="00C65B66"/>
    <w:rsid w:val="00C65ECE"/>
    <w:rsid w:val="00C660A8"/>
    <w:rsid w:val="00C6617F"/>
    <w:rsid w:val="00C66221"/>
    <w:rsid w:val="00C663A2"/>
    <w:rsid w:val="00C669F5"/>
    <w:rsid w:val="00C67127"/>
    <w:rsid w:val="00C67195"/>
    <w:rsid w:val="00C6733B"/>
    <w:rsid w:val="00C6752B"/>
    <w:rsid w:val="00C67530"/>
    <w:rsid w:val="00C67642"/>
    <w:rsid w:val="00C6785C"/>
    <w:rsid w:val="00C6786A"/>
    <w:rsid w:val="00C67B6E"/>
    <w:rsid w:val="00C67C84"/>
    <w:rsid w:val="00C67F74"/>
    <w:rsid w:val="00C702E3"/>
    <w:rsid w:val="00C704FA"/>
    <w:rsid w:val="00C70768"/>
    <w:rsid w:val="00C708B3"/>
    <w:rsid w:val="00C70C5B"/>
    <w:rsid w:val="00C70CF8"/>
    <w:rsid w:val="00C70EBC"/>
    <w:rsid w:val="00C70ECC"/>
    <w:rsid w:val="00C70FC5"/>
    <w:rsid w:val="00C711BF"/>
    <w:rsid w:val="00C7143B"/>
    <w:rsid w:val="00C719E0"/>
    <w:rsid w:val="00C71ACE"/>
    <w:rsid w:val="00C71C3F"/>
    <w:rsid w:val="00C71C42"/>
    <w:rsid w:val="00C71E49"/>
    <w:rsid w:val="00C71EA5"/>
    <w:rsid w:val="00C71FF9"/>
    <w:rsid w:val="00C72067"/>
    <w:rsid w:val="00C720E2"/>
    <w:rsid w:val="00C722C4"/>
    <w:rsid w:val="00C7265F"/>
    <w:rsid w:val="00C726FA"/>
    <w:rsid w:val="00C72DDC"/>
    <w:rsid w:val="00C7316B"/>
    <w:rsid w:val="00C7320E"/>
    <w:rsid w:val="00C732D7"/>
    <w:rsid w:val="00C73386"/>
    <w:rsid w:val="00C739B1"/>
    <w:rsid w:val="00C73B92"/>
    <w:rsid w:val="00C73CB5"/>
    <w:rsid w:val="00C73EB5"/>
    <w:rsid w:val="00C73EDF"/>
    <w:rsid w:val="00C73F8D"/>
    <w:rsid w:val="00C745BB"/>
    <w:rsid w:val="00C7470B"/>
    <w:rsid w:val="00C74929"/>
    <w:rsid w:val="00C74BFB"/>
    <w:rsid w:val="00C74C66"/>
    <w:rsid w:val="00C74D5D"/>
    <w:rsid w:val="00C753B5"/>
    <w:rsid w:val="00C756FB"/>
    <w:rsid w:val="00C7580F"/>
    <w:rsid w:val="00C75D15"/>
    <w:rsid w:val="00C75E1C"/>
    <w:rsid w:val="00C76144"/>
    <w:rsid w:val="00C76353"/>
    <w:rsid w:val="00C7669E"/>
    <w:rsid w:val="00C76799"/>
    <w:rsid w:val="00C7692E"/>
    <w:rsid w:val="00C76AAD"/>
    <w:rsid w:val="00C76BD0"/>
    <w:rsid w:val="00C76BEA"/>
    <w:rsid w:val="00C76DA7"/>
    <w:rsid w:val="00C76E93"/>
    <w:rsid w:val="00C7745F"/>
    <w:rsid w:val="00C774A7"/>
    <w:rsid w:val="00C775ED"/>
    <w:rsid w:val="00C7765F"/>
    <w:rsid w:val="00C776A0"/>
    <w:rsid w:val="00C77965"/>
    <w:rsid w:val="00C77FA0"/>
    <w:rsid w:val="00C8004A"/>
    <w:rsid w:val="00C8044A"/>
    <w:rsid w:val="00C8054C"/>
    <w:rsid w:val="00C805C5"/>
    <w:rsid w:val="00C806C3"/>
    <w:rsid w:val="00C80A90"/>
    <w:rsid w:val="00C80AA0"/>
    <w:rsid w:val="00C811A3"/>
    <w:rsid w:val="00C81630"/>
    <w:rsid w:val="00C817FD"/>
    <w:rsid w:val="00C81C4E"/>
    <w:rsid w:val="00C81D90"/>
    <w:rsid w:val="00C81E2D"/>
    <w:rsid w:val="00C81ED9"/>
    <w:rsid w:val="00C81F77"/>
    <w:rsid w:val="00C828FA"/>
    <w:rsid w:val="00C8299A"/>
    <w:rsid w:val="00C82B9D"/>
    <w:rsid w:val="00C82FF6"/>
    <w:rsid w:val="00C82FFC"/>
    <w:rsid w:val="00C83123"/>
    <w:rsid w:val="00C8315A"/>
    <w:rsid w:val="00C831B9"/>
    <w:rsid w:val="00C831D7"/>
    <w:rsid w:val="00C83535"/>
    <w:rsid w:val="00C836D6"/>
    <w:rsid w:val="00C8370E"/>
    <w:rsid w:val="00C8384F"/>
    <w:rsid w:val="00C83AA1"/>
    <w:rsid w:val="00C83B1E"/>
    <w:rsid w:val="00C83E68"/>
    <w:rsid w:val="00C84137"/>
    <w:rsid w:val="00C84164"/>
    <w:rsid w:val="00C8439F"/>
    <w:rsid w:val="00C845B7"/>
    <w:rsid w:val="00C84941"/>
    <w:rsid w:val="00C8496E"/>
    <w:rsid w:val="00C84A57"/>
    <w:rsid w:val="00C84BAF"/>
    <w:rsid w:val="00C84D07"/>
    <w:rsid w:val="00C84D24"/>
    <w:rsid w:val="00C855BB"/>
    <w:rsid w:val="00C85697"/>
    <w:rsid w:val="00C8570F"/>
    <w:rsid w:val="00C8579C"/>
    <w:rsid w:val="00C85E6D"/>
    <w:rsid w:val="00C85F81"/>
    <w:rsid w:val="00C86435"/>
    <w:rsid w:val="00C871EB"/>
    <w:rsid w:val="00C875C1"/>
    <w:rsid w:val="00C8775B"/>
    <w:rsid w:val="00C87768"/>
    <w:rsid w:val="00C8777F"/>
    <w:rsid w:val="00C87E58"/>
    <w:rsid w:val="00C901F7"/>
    <w:rsid w:val="00C902BE"/>
    <w:rsid w:val="00C904A4"/>
    <w:rsid w:val="00C906EB"/>
    <w:rsid w:val="00C907CB"/>
    <w:rsid w:val="00C90809"/>
    <w:rsid w:val="00C909B9"/>
    <w:rsid w:val="00C90A7F"/>
    <w:rsid w:val="00C90CA2"/>
    <w:rsid w:val="00C9113A"/>
    <w:rsid w:val="00C9124D"/>
    <w:rsid w:val="00C91857"/>
    <w:rsid w:val="00C919EA"/>
    <w:rsid w:val="00C91A57"/>
    <w:rsid w:val="00C91B42"/>
    <w:rsid w:val="00C91C8B"/>
    <w:rsid w:val="00C92069"/>
    <w:rsid w:val="00C920C2"/>
    <w:rsid w:val="00C920F5"/>
    <w:rsid w:val="00C920FF"/>
    <w:rsid w:val="00C92188"/>
    <w:rsid w:val="00C92229"/>
    <w:rsid w:val="00C9238B"/>
    <w:rsid w:val="00C923A1"/>
    <w:rsid w:val="00C92520"/>
    <w:rsid w:val="00C9253C"/>
    <w:rsid w:val="00C92D52"/>
    <w:rsid w:val="00C9307E"/>
    <w:rsid w:val="00C930F5"/>
    <w:rsid w:val="00C934FA"/>
    <w:rsid w:val="00C936FC"/>
    <w:rsid w:val="00C939F2"/>
    <w:rsid w:val="00C93AED"/>
    <w:rsid w:val="00C93D22"/>
    <w:rsid w:val="00C93D5F"/>
    <w:rsid w:val="00C942F8"/>
    <w:rsid w:val="00C948D4"/>
    <w:rsid w:val="00C94929"/>
    <w:rsid w:val="00C94D08"/>
    <w:rsid w:val="00C94FC5"/>
    <w:rsid w:val="00C950B8"/>
    <w:rsid w:val="00C95105"/>
    <w:rsid w:val="00C95325"/>
    <w:rsid w:val="00C953DB"/>
    <w:rsid w:val="00C954F3"/>
    <w:rsid w:val="00C95861"/>
    <w:rsid w:val="00C95AB1"/>
    <w:rsid w:val="00C95FF4"/>
    <w:rsid w:val="00C96344"/>
    <w:rsid w:val="00C964AB"/>
    <w:rsid w:val="00C965CE"/>
    <w:rsid w:val="00C96AFB"/>
    <w:rsid w:val="00C96B53"/>
    <w:rsid w:val="00C96C6E"/>
    <w:rsid w:val="00C96DF0"/>
    <w:rsid w:val="00C96F9C"/>
    <w:rsid w:val="00C97358"/>
    <w:rsid w:val="00C975AF"/>
    <w:rsid w:val="00C9767F"/>
    <w:rsid w:val="00C97702"/>
    <w:rsid w:val="00C97801"/>
    <w:rsid w:val="00C9784E"/>
    <w:rsid w:val="00CA0002"/>
    <w:rsid w:val="00CA0144"/>
    <w:rsid w:val="00CA04B2"/>
    <w:rsid w:val="00CA05C5"/>
    <w:rsid w:val="00CA0860"/>
    <w:rsid w:val="00CA0DF1"/>
    <w:rsid w:val="00CA15F6"/>
    <w:rsid w:val="00CA1606"/>
    <w:rsid w:val="00CA1654"/>
    <w:rsid w:val="00CA1B77"/>
    <w:rsid w:val="00CA1C5E"/>
    <w:rsid w:val="00CA1ED5"/>
    <w:rsid w:val="00CA1F92"/>
    <w:rsid w:val="00CA20B9"/>
    <w:rsid w:val="00CA21E9"/>
    <w:rsid w:val="00CA241C"/>
    <w:rsid w:val="00CA27C1"/>
    <w:rsid w:val="00CA27CD"/>
    <w:rsid w:val="00CA294E"/>
    <w:rsid w:val="00CA2E0E"/>
    <w:rsid w:val="00CA3149"/>
    <w:rsid w:val="00CA316C"/>
    <w:rsid w:val="00CA3211"/>
    <w:rsid w:val="00CA32BA"/>
    <w:rsid w:val="00CA339E"/>
    <w:rsid w:val="00CA346A"/>
    <w:rsid w:val="00CA375E"/>
    <w:rsid w:val="00CA3988"/>
    <w:rsid w:val="00CA3A83"/>
    <w:rsid w:val="00CA3D2D"/>
    <w:rsid w:val="00CA3EDE"/>
    <w:rsid w:val="00CA3FBC"/>
    <w:rsid w:val="00CA41AA"/>
    <w:rsid w:val="00CA4231"/>
    <w:rsid w:val="00CA4340"/>
    <w:rsid w:val="00CA4736"/>
    <w:rsid w:val="00CA47B0"/>
    <w:rsid w:val="00CA4AAE"/>
    <w:rsid w:val="00CA4C93"/>
    <w:rsid w:val="00CA50DC"/>
    <w:rsid w:val="00CA53BC"/>
    <w:rsid w:val="00CA54AE"/>
    <w:rsid w:val="00CA56EA"/>
    <w:rsid w:val="00CA57CF"/>
    <w:rsid w:val="00CA587D"/>
    <w:rsid w:val="00CA5B67"/>
    <w:rsid w:val="00CA5B79"/>
    <w:rsid w:val="00CA5D90"/>
    <w:rsid w:val="00CA5E1C"/>
    <w:rsid w:val="00CA5FAB"/>
    <w:rsid w:val="00CA5FE3"/>
    <w:rsid w:val="00CA5FFA"/>
    <w:rsid w:val="00CA61FD"/>
    <w:rsid w:val="00CA64B1"/>
    <w:rsid w:val="00CA6950"/>
    <w:rsid w:val="00CA6AA5"/>
    <w:rsid w:val="00CA6D25"/>
    <w:rsid w:val="00CA701A"/>
    <w:rsid w:val="00CA70ED"/>
    <w:rsid w:val="00CA729F"/>
    <w:rsid w:val="00CA74C7"/>
    <w:rsid w:val="00CA77C7"/>
    <w:rsid w:val="00CA7B06"/>
    <w:rsid w:val="00CB0168"/>
    <w:rsid w:val="00CB019E"/>
    <w:rsid w:val="00CB03E4"/>
    <w:rsid w:val="00CB0480"/>
    <w:rsid w:val="00CB0845"/>
    <w:rsid w:val="00CB0A7B"/>
    <w:rsid w:val="00CB0AC9"/>
    <w:rsid w:val="00CB0B25"/>
    <w:rsid w:val="00CB0CFD"/>
    <w:rsid w:val="00CB0F5C"/>
    <w:rsid w:val="00CB0FAE"/>
    <w:rsid w:val="00CB100B"/>
    <w:rsid w:val="00CB1219"/>
    <w:rsid w:val="00CB1653"/>
    <w:rsid w:val="00CB18A2"/>
    <w:rsid w:val="00CB195B"/>
    <w:rsid w:val="00CB1DB9"/>
    <w:rsid w:val="00CB2001"/>
    <w:rsid w:val="00CB23E6"/>
    <w:rsid w:val="00CB247A"/>
    <w:rsid w:val="00CB2729"/>
    <w:rsid w:val="00CB27E4"/>
    <w:rsid w:val="00CB2A42"/>
    <w:rsid w:val="00CB2A90"/>
    <w:rsid w:val="00CB2F67"/>
    <w:rsid w:val="00CB2F89"/>
    <w:rsid w:val="00CB2F93"/>
    <w:rsid w:val="00CB3337"/>
    <w:rsid w:val="00CB34C8"/>
    <w:rsid w:val="00CB36AE"/>
    <w:rsid w:val="00CB3995"/>
    <w:rsid w:val="00CB3B44"/>
    <w:rsid w:val="00CB3FA8"/>
    <w:rsid w:val="00CB4240"/>
    <w:rsid w:val="00CB430C"/>
    <w:rsid w:val="00CB4408"/>
    <w:rsid w:val="00CB467B"/>
    <w:rsid w:val="00CB4683"/>
    <w:rsid w:val="00CB4727"/>
    <w:rsid w:val="00CB498C"/>
    <w:rsid w:val="00CB5179"/>
    <w:rsid w:val="00CB51B5"/>
    <w:rsid w:val="00CB51C7"/>
    <w:rsid w:val="00CB5216"/>
    <w:rsid w:val="00CB5C1D"/>
    <w:rsid w:val="00CB65B3"/>
    <w:rsid w:val="00CB6846"/>
    <w:rsid w:val="00CB68F5"/>
    <w:rsid w:val="00CB6A72"/>
    <w:rsid w:val="00CB6D3A"/>
    <w:rsid w:val="00CB6FFF"/>
    <w:rsid w:val="00CB7345"/>
    <w:rsid w:val="00CB7589"/>
    <w:rsid w:val="00CB75A5"/>
    <w:rsid w:val="00CB78DE"/>
    <w:rsid w:val="00CB7977"/>
    <w:rsid w:val="00CB7A7C"/>
    <w:rsid w:val="00CB7E1D"/>
    <w:rsid w:val="00CB7E95"/>
    <w:rsid w:val="00CC003B"/>
    <w:rsid w:val="00CC0113"/>
    <w:rsid w:val="00CC02FC"/>
    <w:rsid w:val="00CC0568"/>
    <w:rsid w:val="00CC07F3"/>
    <w:rsid w:val="00CC093D"/>
    <w:rsid w:val="00CC097A"/>
    <w:rsid w:val="00CC0A37"/>
    <w:rsid w:val="00CC10A7"/>
    <w:rsid w:val="00CC10CF"/>
    <w:rsid w:val="00CC1374"/>
    <w:rsid w:val="00CC150B"/>
    <w:rsid w:val="00CC19F5"/>
    <w:rsid w:val="00CC1A7A"/>
    <w:rsid w:val="00CC1B88"/>
    <w:rsid w:val="00CC1C76"/>
    <w:rsid w:val="00CC2119"/>
    <w:rsid w:val="00CC2175"/>
    <w:rsid w:val="00CC23AC"/>
    <w:rsid w:val="00CC2413"/>
    <w:rsid w:val="00CC24AD"/>
    <w:rsid w:val="00CC2576"/>
    <w:rsid w:val="00CC25DD"/>
    <w:rsid w:val="00CC2987"/>
    <w:rsid w:val="00CC2A1F"/>
    <w:rsid w:val="00CC2A5F"/>
    <w:rsid w:val="00CC2CBF"/>
    <w:rsid w:val="00CC2D95"/>
    <w:rsid w:val="00CC364E"/>
    <w:rsid w:val="00CC3F63"/>
    <w:rsid w:val="00CC42AB"/>
    <w:rsid w:val="00CC433E"/>
    <w:rsid w:val="00CC43F6"/>
    <w:rsid w:val="00CC489E"/>
    <w:rsid w:val="00CC4C50"/>
    <w:rsid w:val="00CC523A"/>
    <w:rsid w:val="00CC5268"/>
    <w:rsid w:val="00CC5597"/>
    <w:rsid w:val="00CC5CD4"/>
    <w:rsid w:val="00CC5D2D"/>
    <w:rsid w:val="00CC5D84"/>
    <w:rsid w:val="00CC6017"/>
    <w:rsid w:val="00CC608F"/>
    <w:rsid w:val="00CC6362"/>
    <w:rsid w:val="00CC6537"/>
    <w:rsid w:val="00CC66A0"/>
    <w:rsid w:val="00CC68BE"/>
    <w:rsid w:val="00CC69CE"/>
    <w:rsid w:val="00CC6A13"/>
    <w:rsid w:val="00CC6AD4"/>
    <w:rsid w:val="00CC6E32"/>
    <w:rsid w:val="00CC70EB"/>
    <w:rsid w:val="00CC725E"/>
    <w:rsid w:val="00CC7701"/>
    <w:rsid w:val="00CC778E"/>
    <w:rsid w:val="00CC7BFF"/>
    <w:rsid w:val="00CC7C5D"/>
    <w:rsid w:val="00CD0146"/>
    <w:rsid w:val="00CD0317"/>
    <w:rsid w:val="00CD0B2F"/>
    <w:rsid w:val="00CD0F98"/>
    <w:rsid w:val="00CD0FEB"/>
    <w:rsid w:val="00CD103F"/>
    <w:rsid w:val="00CD108A"/>
    <w:rsid w:val="00CD1402"/>
    <w:rsid w:val="00CD1624"/>
    <w:rsid w:val="00CD18B4"/>
    <w:rsid w:val="00CD1955"/>
    <w:rsid w:val="00CD1B09"/>
    <w:rsid w:val="00CD1C03"/>
    <w:rsid w:val="00CD1C7C"/>
    <w:rsid w:val="00CD1E32"/>
    <w:rsid w:val="00CD1E8D"/>
    <w:rsid w:val="00CD2523"/>
    <w:rsid w:val="00CD2B57"/>
    <w:rsid w:val="00CD2DCA"/>
    <w:rsid w:val="00CD2E88"/>
    <w:rsid w:val="00CD3355"/>
    <w:rsid w:val="00CD3428"/>
    <w:rsid w:val="00CD3592"/>
    <w:rsid w:val="00CD3895"/>
    <w:rsid w:val="00CD3A9E"/>
    <w:rsid w:val="00CD3E1C"/>
    <w:rsid w:val="00CD40DC"/>
    <w:rsid w:val="00CD4242"/>
    <w:rsid w:val="00CD44B8"/>
    <w:rsid w:val="00CD479A"/>
    <w:rsid w:val="00CD4915"/>
    <w:rsid w:val="00CD49F4"/>
    <w:rsid w:val="00CD4CC3"/>
    <w:rsid w:val="00CD4CFB"/>
    <w:rsid w:val="00CD5192"/>
    <w:rsid w:val="00CD51E7"/>
    <w:rsid w:val="00CD52C8"/>
    <w:rsid w:val="00CD53BA"/>
    <w:rsid w:val="00CD5B1E"/>
    <w:rsid w:val="00CD5C16"/>
    <w:rsid w:val="00CD5D01"/>
    <w:rsid w:val="00CD5D62"/>
    <w:rsid w:val="00CD5DC7"/>
    <w:rsid w:val="00CD61CB"/>
    <w:rsid w:val="00CD6226"/>
    <w:rsid w:val="00CD6551"/>
    <w:rsid w:val="00CD65D6"/>
    <w:rsid w:val="00CD6983"/>
    <w:rsid w:val="00CD69EC"/>
    <w:rsid w:val="00CD6BF1"/>
    <w:rsid w:val="00CD72BF"/>
    <w:rsid w:val="00CD751A"/>
    <w:rsid w:val="00CD76C3"/>
    <w:rsid w:val="00CD7715"/>
    <w:rsid w:val="00CD7925"/>
    <w:rsid w:val="00CD7B5F"/>
    <w:rsid w:val="00CD7B91"/>
    <w:rsid w:val="00CD7B9F"/>
    <w:rsid w:val="00CD7D30"/>
    <w:rsid w:val="00CD7DC8"/>
    <w:rsid w:val="00CE066B"/>
    <w:rsid w:val="00CE0D75"/>
    <w:rsid w:val="00CE0F6B"/>
    <w:rsid w:val="00CE111A"/>
    <w:rsid w:val="00CE1184"/>
    <w:rsid w:val="00CE11B6"/>
    <w:rsid w:val="00CE11C4"/>
    <w:rsid w:val="00CE1527"/>
    <w:rsid w:val="00CE18A8"/>
    <w:rsid w:val="00CE1914"/>
    <w:rsid w:val="00CE1B68"/>
    <w:rsid w:val="00CE217F"/>
    <w:rsid w:val="00CE224E"/>
    <w:rsid w:val="00CE274C"/>
    <w:rsid w:val="00CE2B5C"/>
    <w:rsid w:val="00CE2C91"/>
    <w:rsid w:val="00CE2CE8"/>
    <w:rsid w:val="00CE3062"/>
    <w:rsid w:val="00CE30A5"/>
    <w:rsid w:val="00CE318B"/>
    <w:rsid w:val="00CE324D"/>
    <w:rsid w:val="00CE343A"/>
    <w:rsid w:val="00CE361A"/>
    <w:rsid w:val="00CE367D"/>
    <w:rsid w:val="00CE3A5E"/>
    <w:rsid w:val="00CE40D2"/>
    <w:rsid w:val="00CE42D2"/>
    <w:rsid w:val="00CE43F4"/>
    <w:rsid w:val="00CE45AA"/>
    <w:rsid w:val="00CE48DB"/>
    <w:rsid w:val="00CE4A29"/>
    <w:rsid w:val="00CE4BC6"/>
    <w:rsid w:val="00CE4BFE"/>
    <w:rsid w:val="00CE4C2B"/>
    <w:rsid w:val="00CE5458"/>
    <w:rsid w:val="00CE55BF"/>
    <w:rsid w:val="00CE569E"/>
    <w:rsid w:val="00CE56C7"/>
    <w:rsid w:val="00CE5A5D"/>
    <w:rsid w:val="00CE5C0B"/>
    <w:rsid w:val="00CE5DEC"/>
    <w:rsid w:val="00CE5E52"/>
    <w:rsid w:val="00CE5EA2"/>
    <w:rsid w:val="00CE62EC"/>
    <w:rsid w:val="00CE64E5"/>
    <w:rsid w:val="00CE6528"/>
    <w:rsid w:val="00CE6538"/>
    <w:rsid w:val="00CE6564"/>
    <w:rsid w:val="00CE678A"/>
    <w:rsid w:val="00CE6A42"/>
    <w:rsid w:val="00CE7047"/>
    <w:rsid w:val="00CE7180"/>
    <w:rsid w:val="00CE734C"/>
    <w:rsid w:val="00CE73B5"/>
    <w:rsid w:val="00CE7526"/>
    <w:rsid w:val="00CE756D"/>
    <w:rsid w:val="00CE7656"/>
    <w:rsid w:val="00CE76E5"/>
    <w:rsid w:val="00CE7E4C"/>
    <w:rsid w:val="00CE7F5A"/>
    <w:rsid w:val="00CF0003"/>
    <w:rsid w:val="00CF0B8F"/>
    <w:rsid w:val="00CF0B91"/>
    <w:rsid w:val="00CF0F13"/>
    <w:rsid w:val="00CF10B2"/>
    <w:rsid w:val="00CF1205"/>
    <w:rsid w:val="00CF1532"/>
    <w:rsid w:val="00CF15C7"/>
    <w:rsid w:val="00CF1E16"/>
    <w:rsid w:val="00CF1E57"/>
    <w:rsid w:val="00CF2069"/>
    <w:rsid w:val="00CF20B3"/>
    <w:rsid w:val="00CF2142"/>
    <w:rsid w:val="00CF241E"/>
    <w:rsid w:val="00CF245C"/>
    <w:rsid w:val="00CF24A3"/>
    <w:rsid w:val="00CF24BB"/>
    <w:rsid w:val="00CF277E"/>
    <w:rsid w:val="00CF27D6"/>
    <w:rsid w:val="00CF2866"/>
    <w:rsid w:val="00CF2AA1"/>
    <w:rsid w:val="00CF2B98"/>
    <w:rsid w:val="00CF2E9C"/>
    <w:rsid w:val="00CF2FA6"/>
    <w:rsid w:val="00CF30C1"/>
    <w:rsid w:val="00CF31F1"/>
    <w:rsid w:val="00CF3220"/>
    <w:rsid w:val="00CF3512"/>
    <w:rsid w:val="00CF35B6"/>
    <w:rsid w:val="00CF3867"/>
    <w:rsid w:val="00CF38CB"/>
    <w:rsid w:val="00CF38F0"/>
    <w:rsid w:val="00CF3FF7"/>
    <w:rsid w:val="00CF408F"/>
    <w:rsid w:val="00CF4229"/>
    <w:rsid w:val="00CF445C"/>
    <w:rsid w:val="00CF46EC"/>
    <w:rsid w:val="00CF4AC6"/>
    <w:rsid w:val="00CF4B99"/>
    <w:rsid w:val="00CF5369"/>
    <w:rsid w:val="00CF53A8"/>
    <w:rsid w:val="00CF5D11"/>
    <w:rsid w:val="00CF5D95"/>
    <w:rsid w:val="00CF5FE0"/>
    <w:rsid w:val="00CF60FB"/>
    <w:rsid w:val="00CF648C"/>
    <w:rsid w:val="00CF64F3"/>
    <w:rsid w:val="00CF663B"/>
    <w:rsid w:val="00CF68AA"/>
    <w:rsid w:val="00CF6C10"/>
    <w:rsid w:val="00CF6D86"/>
    <w:rsid w:val="00CF6E68"/>
    <w:rsid w:val="00CF6E98"/>
    <w:rsid w:val="00CF7115"/>
    <w:rsid w:val="00CF7461"/>
    <w:rsid w:val="00CF7564"/>
    <w:rsid w:val="00CF7983"/>
    <w:rsid w:val="00CF7AA7"/>
    <w:rsid w:val="00CF7BDD"/>
    <w:rsid w:val="00CF7D4C"/>
    <w:rsid w:val="00CF7F07"/>
    <w:rsid w:val="00CF7FA7"/>
    <w:rsid w:val="00D0004E"/>
    <w:rsid w:val="00D00261"/>
    <w:rsid w:val="00D00464"/>
    <w:rsid w:val="00D00696"/>
    <w:rsid w:val="00D00703"/>
    <w:rsid w:val="00D00A3B"/>
    <w:rsid w:val="00D00A74"/>
    <w:rsid w:val="00D00AA6"/>
    <w:rsid w:val="00D00D35"/>
    <w:rsid w:val="00D00EE4"/>
    <w:rsid w:val="00D010B2"/>
    <w:rsid w:val="00D013A1"/>
    <w:rsid w:val="00D017CB"/>
    <w:rsid w:val="00D017D1"/>
    <w:rsid w:val="00D01A52"/>
    <w:rsid w:val="00D01BB9"/>
    <w:rsid w:val="00D0219B"/>
    <w:rsid w:val="00D021CD"/>
    <w:rsid w:val="00D022A2"/>
    <w:rsid w:val="00D0277B"/>
    <w:rsid w:val="00D02859"/>
    <w:rsid w:val="00D02FE2"/>
    <w:rsid w:val="00D032CE"/>
    <w:rsid w:val="00D03424"/>
    <w:rsid w:val="00D034AC"/>
    <w:rsid w:val="00D0375A"/>
    <w:rsid w:val="00D038DB"/>
    <w:rsid w:val="00D03A48"/>
    <w:rsid w:val="00D03B33"/>
    <w:rsid w:val="00D03B38"/>
    <w:rsid w:val="00D03BBD"/>
    <w:rsid w:val="00D03D29"/>
    <w:rsid w:val="00D040E6"/>
    <w:rsid w:val="00D04402"/>
    <w:rsid w:val="00D04567"/>
    <w:rsid w:val="00D04776"/>
    <w:rsid w:val="00D04967"/>
    <w:rsid w:val="00D04997"/>
    <w:rsid w:val="00D04E8C"/>
    <w:rsid w:val="00D05381"/>
    <w:rsid w:val="00D058AA"/>
    <w:rsid w:val="00D05BCA"/>
    <w:rsid w:val="00D05E48"/>
    <w:rsid w:val="00D05FE4"/>
    <w:rsid w:val="00D06112"/>
    <w:rsid w:val="00D061A8"/>
    <w:rsid w:val="00D062AA"/>
    <w:rsid w:val="00D063DD"/>
    <w:rsid w:val="00D064FE"/>
    <w:rsid w:val="00D06617"/>
    <w:rsid w:val="00D06878"/>
    <w:rsid w:val="00D06C6A"/>
    <w:rsid w:val="00D06EFE"/>
    <w:rsid w:val="00D0702C"/>
    <w:rsid w:val="00D0704A"/>
    <w:rsid w:val="00D070F6"/>
    <w:rsid w:val="00D0723B"/>
    <w:rsid w:val="00D0749E"/>
    <w:rsid w:val="00D07E41"/>
    <w:rsid w:val="00D102D6"/>
    <w:rsid w:val="00D10435"/>
    <w:rsid w:val="00D106B5"/>
    <w:rsid w:val="00D1084B"/>
    <w:rsid w:val="00D10942"/>
    <w:rsid w:val="00D109EA"/>
    <w:rsid w:val="00D10AE5"/>
    <w:rsid w:val="00D10B92"/>
    <w:rsid w:val="00D10CB6"/>
    <w:rsid w:val="00D10DDA"/>
    <w:rsid w:val="00D10DF2"/>
    <w:rsid w:val="00D10F22"/>
    <w:rsid w:val="00D10FE9"/>
    <w:rsid w:val="00D11353"/>
    <w:rsid w:val="00D1140F"/>
    <w:rsid w:val="00D114D4"/>
    <w:rsid w:val="00D11523"/>
    <w:rsid w:val="00D11652"/>
    <w:rsid w:val="00D11671"/>
    <w:rsid w:val="00D117AE"/>
    <w:rsid w:val="00D119C7"/>
    <w:rsid w:val="00D11D1D"/>
    <w:rsid w:val="00D11F72"/>
    <w:rsid w:val="00D120BB"/>
    <w:rsid w:val="00D12404"/>
    <w:rsid w:val="00D12839"/>
    <w:rsid w:val="00D12BFF"/>
    <w:rsid w:val="00D12CA4"/>
    <w:rsid w:val="00D12F08"/>
    <w:rsid w:val="00D12FE6"/>
    <w:rsid w:val="00D132DC"/>
    <w:rsid w:val="00D135D5"/>
    <w:rsid w:val="00D1375E"/>
    <w:rsid w:val="00D1380E"/>
    <w:rsid w:val="00D13C25"/>
    <w:rsid w:val="00D13C37"/>
    <w:rsid w:val="00D13DE7"/>
    <w:rsid w:val="00D13E2F"/>
    <w:rsid w:val="00D13F46"/>
    <w:rsid w:val="00D1405E"/>
    <w:rsid w:val="00D14200"/>
    <w:rsid w:val="00D1425B"/>
    <w:rsid w:val="00D14407"/>
    <w:rsid w:val="00D145D8"/>
    <w:rsid w:val="00D146D6"/>
    <w:rsid w:val="00D14A61"/>
    <w:rsid w:val="00D14B5E"/>
    <w:rsid w:val="00D14D98"/>
    <w:rsid w:val="00D14F67"/>
    <w:rsid w:val="00D15013"/>
    <w:rsid w:val="00D151F6"/>
    <w:rsid w:val="00D15297"/>
    <w:rsid w:val="00D152A4"/>
    <w:rsid w:val="00D15442"/>
    <w:rsid w:val="00D155AA"/>
    <w:rsid w:val="00D15610"/>
    <w:rsid w:val="00D157B5"/>
    <w:rsid w:val="00D15B5E"/>
    <w:rsid w:val="00D15CEF"/>
    <w:rsid w:val="00D15E3D"/>
    <w:rsid w:val="00D160C8"/>
    <w:rsid w:val="00D160CF"/>
    <w:rsid w:val="00D16197"/>
    <w:rsid w:val="00D16401"/>
    <w:rsid w:val="00D16542"/>
    <w:rsid w:val="00D1661B"/>
    <w:rsid w:val="00D16643"/>
    <w:rsid w:val="00D1684A"/>
    <w:rsid w:val="00D1694A"/>
    <w:rsid w:val="00D16A47"/>
    <w:rsid w:val="00D16C68"/>
    <w:rsid w:val="00D16E46"/>
    <w:rsid w:val="00D17005"/>
    <w:rsid w:val="00D1719B"/>
    <w:rsid w:val="00D1726D"/>
    <w:rsid w:val="00D174A3"/>
    <w:rsid w:val="00D17947"/>
    <w:rsid w:val="00D17BEF"/>
    <w:rsid w:val="00D17BF1"/>
    <w:rsid w:val="00D17C9B"/>
    <w:rsid w:val="00D17D24"/>
    <w:rsid w:val="00D17DF9"/>
    <w:rsid w:val="00D17FA3"/>
    <w:rsid w:val="00D20551"/>
    <w:rsid w:val="00D20722"/>
    <w:rsid w:val="00D2077E"/>
    <w:rsid w:val="00D20CE6"/>
    <w:rsid w:val="00D20E90"/>
    <w:rsid w:val="00D20FF4"/>
    <w:rsid w:val="00D21708"/>
    <w:rsid w:val="00D218E9"/>
    <w:rsid w:val="00D21AFF"/>
    <w:rsid w:val="00D21BDE"/>
    <w:rsid w:val="00D21CAF"/>
    <w:rsid w:val="00D21F2A"/>
    <w:rsid w:val="00D22222"/>
    <w:rsid w:val="00D22431"/>
    <w:rsid w:val="00D22783"/>
    <w:rsid w:val="00D22A0E"/>
    <w:rsid w:val="00D22D72"/>
    <w:rsid w:val="00D23000"/>
    <w:rsid w:val="00D23101"/>
    <w:rsid w:val="00D2388F"/>
    <w:rsid w:val="00D23898"/>
    <w:rsid w:val="00D238AE"/>
    <w:rsid w:val="00D23B52"/>
    <w:rsid w:val="00D23B9C"/>
    <w:rsid w:val="00D23D05"/>
    <w:rsid w:val="00D23DFD"/>
    <w:rsid w:val="00D23F82"/>
    <w:rsid w:val="00D24103"/>
    <w:rsid w:val="00D2423A"/>
    <w:rsid w:val="00D24379"/>
    <w:rsid w:val="00D2441D"/>
    <w:rsid w:val="00D245C8"/>
    <w:rsid w:val="00D246DB"/>
    <w:rsid w:val="00D247CD"/>
    <w:rsid w:val="00D249A7"/>
    <w:rsid w:val="00D24A6F"/>
    <w:rsid w:val="00D24B0A"/>
    <w:rsid w:val="00D24B76"/>
    <w:rsid w:val="00D24F5C"/>
    <w:rsid w:val="00D252F2"/>
    <w:rsid w:val="00D2545E"/>
    <w:rsid w:val="00D25467"/>
    <w:rsid w:val="00D25A2B"/>
    <w:rsid w:val="00D25C24"/>
    <w:rsid w:val="00D25D1B"/>
    <w:rsid w:val="00D25E72"/>
    <w:rsid w:val="00D260D5"/>
    <w:rsid w:val="00D26389"/>
    <w:rsid w:val="00D265FC"/>
    <w:rsid w:val="00D26633"/>
    <w:rsid w:val="00D2674C"/>
    <w:rsid w:val="00D2683C"/>
    <w:rsid w:val="00D26F4E"/>
    <w:rsid w:val="00D26FB3"/>
    <w:rsid w:val="00D26FDD"/>
    <w:rsid w:val="00D2748D"/>
    <w:rsid w:val="00D27711"/>
    <w:rsid w:val="00D277C2"/>
    <w:rsid w:val="00D27B34"/>
    <w:rsid w:val="00D27BF4"/>
    <w:rsid w:val="00D27C2E"/>
    <w:rsid w:val="00D27ECA"/>
    <w:rsid w:val="00D27F93"/>
    <w:rsid w:val="00D30033"/>
    <w:rsid w:val="00D300D1"/>
    <w:rsid w:val="00D30141"/>
    <w:rsid w:val="00D30240"/>
    <w:rsid w:val="00D304D4"/>
    <w:rsid w:val="00D30527"/>
    <w:rsid w:val="00D30706"/>
    <w:rsid w:val="00D3074F"/>
    <w:rsid w:val="00D307EA"/>
    <w:rsid w:val="00D30A74"/>
    <w:rsid w:val="00D30BA5"/>
    <w:rsid w:val="00D30C0F"/>
    <w:rsid w:val="00D30E92"/>
    <w:rsid w:val="00D315BD"/>
    <w:rsid w:val="00D31669"/>
    <w:rsid w:val="00D318DE"/>
    <w:rsid w:val="00D319DD"/>
    <w:rsid w:val="00D31A6D"/>
    <w:rsid w:val="00D31AC9"/>
    <w:rsid w:val="00D31B28"/>
    <w:rsid w:val="00D31B32"/>
    <w:rsid w:val="00D31E09"/>
    <w:rsid w:val="00D324FB"/>
    <w:rsid w:val="00D32560"/>
    <w:rsid w:val="00D3256D"/>
    <w:rsid w:val="00D32995"/>
    <w:rsid w:val="00D330F1"/>
    <w:rsid w:val="00D332F5"/>
    <w:rsid w:val="00D3347F"/>
    <w:rsid w:val="00D33867"/>
    <w:rsid w:val="00D33985"/>
    <w:rsid w:val="00D33AB7"/>
    <w:rsid w:val="00D33BB8"/>
    <w:rsid w:val="00D33D89"/>
    <w:rsid w:val="00D33E4D"/>
    <w:rsid w:val="00D34741"/>
    <w:rsid w:val="00D3486F"/>
    <w:rsid w:val="00D3491C"/>
    <w:rsid w:val="00D34DD1"/>
    <w:rsid w:val="00D34E29"/>
    <w:rsid w:val="00D3502B"/>
    <w:rsid w:val="00D3527D"/>
    <w:rsid w:val="00D35402"/>
    <w:rsid w:val="00D354ED"/>
    <w:rsid w:val="00D355D8"/>
    <w:rsid w:val="00D3560F"/>
    <w:rsid w:val="00D3578E"/>
    <w:rsid w:val="00D35A69"/>
    <w:rsid w:val="00D35B3B"/>
    <w:rsid w:val="00D35BB0"/>
    <w:rsid w:val="00D35BE8"/>
    <w:rsid w:val="00D35CD0"/>
    <w:rsid w:val="00D35E99"/>
    <w:rsid w:val="00D35ECF"/>
    <w:rsid w:val="00D36029"/>
    <w:rsid w:val="00D361BE"/>
    <w:rsid w:val="00D363B5"/>
    <w:rsid w:val="00D36545"/>
    <w:rsid w:val="00D36635"/>
    <w:rsid w:val="00D36A6E"/>
    <w:rsid w:val="00D36FCE"/>
    <w:rsid w:val="00D375EB"/>
    <w:rsid w:val="00D37B3F"/>
    <w:rsid w:val="00D37C62"/>
    <w:rsid w:val="00D37FC9"/>
    <w:rsid w:val="00D400ED"/>
    <w:rsid w:val="00D401D3"/>
    <w:rsid w:val="00D40689"/>
    <w:rsid w:val="00D4074B"/>
    <w:rsid w:val="00D40822"/>
    <w:rsid w:val="00D4082D"/>
    <w:rsid w:val="00D40977"/>
    <w:rsid w:val="00D40F00"/>
    <w:rsid w:val="00D40FF3"/>
    <w:rsid w:val="00D4119A"/>
    <w:rsid w:val="00D4121F"/>
    <w:rsid w:val="00D412E2"/>
    <w:rsid w:val="00D41484"/>
    <w:rsid w:val="00D4164B"/>
    <w:rsid w:val="00D416B0"/>
    <w:rsid w:val="00D41B7D"/>
    <w:rsid w:val="00D41BAE"/>
    <w:rsid w:val="00D41DC6"/>
    <w:rsid w:val="00D41DCA"/>
    <w:rsid w:val="00D41FCD"/>
    <w:rsid w:val="00D4231B"/>
    <w:rsid w:val="00D4242A"/>
    <w:rsid w:val="00D426DE"/>
    <w:rsid w:val="00D4276D"/>
    <w:rsid w:val="00D42C3E"/>
    <w:rsid w:val="00D42EE1"/>
    <w:rsid w:val="00D4301C"/>
    <w:rsid w:val="00D43370"/>
    <w:rsid w:val="00D43430"/>
    <w:rsid w:val="00D43569"/>
    <w:rsid w:val="00D43620"/>
    <w:rsid w:val="00D436A1"/>
    <w:rsid w:val="00D437BE"/>
    <w:rsid w:val="00D43B12"/>
    <w:rsid w:val="00D4416B"/>
    <w:rsid w:val="00D44299"/>
    <w:rsid w:val="00D44389"/>
    <w:rsid w:val="00D44B22"/>
    <w:rsid w:val="00D44B74"/>
    <w:rsid w:val="00D44BAB"/>
    <w:rsid w:val="00D44C0F"/>
    <w:rsid w:val="00D44D20"/>
    <w:rsid w:val="00D452D8"/>
    <w:rsid w:val="00D4538E"/>
    <w:rsid w:val="00D456EA"/>
    <w:rsid w:val="00D4583C"/>
    <w:rsid w:val="00D45ADE"/>
    <w:rsid w:val="00D460AD"/>
    <w:rsid w:val="00D463D9"/>
    <w:rsid w:val="00D46999"/>
    <w:rsid w:val="00D46B5A"/>
    <w:rsid w:val="00D46FE7"/>
    <w:rsid w:val="00D470E9"/>
    <w:rsid w:val="00D471E5"/>
    <w:rsid w:val="00D4762A"/>
    <w:rsid w:val="00D476D7"/>
    <w:rsid w:val="00D476FC"/>
    <w:rsid w:val="00D47C5D"/>
    <w:rsid w:val="00D50836"/>
    <w:rsid w:val="00D50D27"/>
    <w:rsid w:val="00D5102F"/>
    <w:rsid w:val="00D511C3"/>
    <w:rsid w:val="00D51292"/>
    <w:rsid w:val="00D51792"/>
    <w:rsid w:val="00D51841"/>
    <w:rsid w:val="00D51A12"/>
    <w:rsid w:val="00D51EB4"/>
    <w:rsid w:val="00D526E5"/>
    <w:rsid w:val="00D5275A"/>
    <w:rsid w:val="00D52779"/>
    <w:rsid w:val="00D5286C"/>
    <w:rsid w:val="00D5288A"/>
    <w:rsid w:val="00D52C58"/>
    <w:rsid w:val="00D52D65"/>
    <w:rsid w:val="00D52EAC"/>
    <w:rsid w:val="00D53248"/>
    <w:rsid w:val="00D53360"/>
    <w:rsid w:val="00D536B7"/>
    <w:rsid w:val="00D537F9"/>
    <w:rsid w:val="00D538F3"/>
    <w:rsid w:val="00D53CFA"/>
    <w:rsid w:val="00D53E42"/>
    <w:rsid w:val="00D53FA9"/>
    <w:rsid w:val="00D543E8"/>
    <w:rsid w:val="00D545BC"/>
    <w:rsid w:val="00D547CB"/>
    <w:rsid w:val="00D547E5"/>
    <w:rsid w:val="00D549C6"/>
    <w:rsid w:val="00D54A0D"/>
    <w:rsid w:val="00D54A7F"/>
    <w:rsid w:val="00D54EFD"/>
    <w:rsid w:val="00D54F64"/>
    <w:rsid w:val="00D54F6D"/>
    <w:rsid w:val="00D553E6"/>
    <w:rsid w:val="00D55428"/>
    <w:rsid w:val="00D5562B"/>
    <w:rsid w:val="00D55691"/>
    <w:rsid w:val="00D5575F"/>
    <w:rsid w:val="00D55A92"/>
    <w:rsid w:val="00D5606C"/>
    <w:rsid w:val="00D566B0"/>
    <w:rsid w:val="00D56BF6"/>
    <w:rsid w:val="00D56FBE"/>
    <w:rsid w:val="00D5754A"/>
    <w:rsid w:val="00D57626"/>
    <w:rsid w:val="00D5765A"/>
    <w:rsid w:val="00D57A90"/>
    <w:rsid w:val="00D57AFC"/>
    <w:rsid w:val="00D57D16"/>
    <w:rsid w:val="00D57E40"/>
    <w:rsid w:val="00D57EBA"/>
    <w:rsid w:val="00D60527"/>
    <w:rsid w:val="00D605A3"/>
    <w:rsid w:val="00D609E4"/>
    <w:rsid w:val="00D60B67"/>
    <w:rsid w:val="00D6107C"/>
    <w:rsid w:val="00D61109"/>
    <w:rsid w:val="00D61272"/>
    <w:rsid w:val="00D61653"/>
    <w:rsid w:val="00D6190D"/>
    <w:rsid w:val="00D61DBA"/>
    <w:rsid w:val="00D61FDE"/>
    <w:rsid w:val="00D6252F"/>
    <w:rsid w:val="00D6259B"/>
    <w:rsid w:val="00D625AB"/>
    <w:rsid w:val="00D62729"/>
    <w:rsid w:val="00D62A87"/>
    <w:rsid w:val="00D62ED2"/>
    <w:rsid w:val="00D6327C"/>
    <w:rsid w:val="00D634A7"/>
    <w:rsid w:val="00D63A68"/>
    <w:rsid w:val="00D63AAF"/>
    <w:rsid w:val="00D63C0F"/>
    <w:rsid w:val="00D63C7E"/>
    <w:rsid w:val="00D642D9"/>
    <w:rsid w:val="00D64695"/>
    <w:rsid w:val="00D647A0"/>
    <w:rsid w:val="00D647DD"/>
    <w:rsid w:val="00D6494B"/>
    <w:rsid w:val="00D64A63"/>
    <w:rsid w:val="00D64CF2"/>
    <w:rsid w:val="00D64DF9"/>
    <w:rsid w:val="00D64E68"/>
    <w:rsid w:val="00D6505A"/>
    <w:rsid w:val="00D65323"/>
    <w:rsid w:val="00D65569"/>
    <w:rsid w:val="00D657C2"/>
    <w:rsid w:val="00D65FE4"/>
    <w:rsid w:val="00D66123"/>
    <w:rsid w:val="00D66239"/>
    <w:rsid w:val="00D66264"/>
    <w:rsid w:val="00D663C0"/>
    <w:rsid w:val="00D66735"/>
    <w:rsid w:val="00D669D9"/>
    <w:rsid w:val="00D669EE"/>
    <w:rsid w:val="00D66F96"/>
    <w:rsid w:val="00D6754C"/>
    <w:rsid w:val="00D6767F"/>
    <w:rsid w:val="00D677EE"/>
    <w:rsid w:val="00D67933"/>
    <w:rsid w:val="00D67CB4"/>
    <w:rsid w:val="00D67E2C"/>
    <w:rsid w:val="00D67F35"/>
    <w:rsid w:val="00D70499"/>
    <w:rsid w:val="00D7092C"/>
    <w:rsid w:val="00D70BB3"/>
    <w:rsid w:val="00D70D03"/>
    <w:rsid w:val="00D70E5B"/>
    <w:rsid w:val="00D7135B"/>
    <w:rsid w:val="00D7139E"/>
    <w:rsid w:val="00D717A8"/>
    <w:rsid w:val="00D71BF3"/>
    <w:rsid w:val="00D7236A"/>
    <w:rsid w:val="00D724C0"/>
    <w:rsid w:val="00D726A6"/>
    <w:rsid w:val="00D7272B"/>
    <w:rsid w:val="00D727BE"/>
    <w:rsid w:val="00D72A2B"/>
    <w:rsid w:val="00D72BA7"/>
    <w:rsid w:val="00D7320F"/>
    <w:rsid w:val="00D73460"/>
    <w:rsid w:val="00D73465"/>
    <w:rsid w:val="00D7349C"/>
    <w:rsid w:val="00D734DE"/>
    <w:rsid w:val="00D7361A"/>
    <w:rsid w:val="00D73897"/>
    <w:rsid w:val="00D738FF"/>
    <w:rsid w:val="00D73EF1"/>
    <w:rsid w:val="00D74022"/>
    <w:rsid w:val="00D742DA"/>
    <w:rsid w:val="00D74417"/>
    <w:rsid w:val="00D7443E"/>
    <w:rsid w:val="00D748AE"/>
    <w:rsid w:val="00D74B6F"/>
    <w:rsid w:val="00D74DC2"/>
    <w:rsid w:val="00D750A6"/>
    <w:rsid w:val="00D7518E"/>
    <w:rsid w:val="00D751AF"/>
    <w:rsid w:val="00D75264"/>
    <w:rsid w:val="00D75475"/>
    <w:rsid w:val="00D75516"/>
    <w:rsid w:val="00D75649"/>
    <w:rsid w:val="00D756BA"/>
    <w:rsid w:val="00D75729"/>
    <w:rsid w:val="00D75A1B"/>
    <w:rsid w:val="00D75D1E"/>
    <w:rsid w:val="00D75E9D"/>
    <w:rsid w:val="00D76186"/>
    <w:rsid w:val="00D761AA"/>
    <w:rsid w:val="00D76241"/>
    <w:rsid w:val="00D7631F"/>
    <w:rsid w:val="00D763B1"/>
    <w:rsid w:val="00D76B42"/>
    <w:rsid w:val="00D76E3F"/>
    <w:rsid w:val="00D76E48"/>
    <w:rsid w:val="00D772A6"/>
    <w:rsid w:val="00D7750B"/>
    <w:rsid w:val="00D776B9"/>
    <w:rsid w:val="00D7793A"/>
    <w:rsid w:val="00D77B68"/>
    <w:rsid w:val="00D77FA4"/>
    <w:rsid w:val="00D8000D"/>
    <w:rsid w:val="00D80062"/>
    <w:rsid w:val="00D8013D"/>
    <w:rsid w:val="00D80546"/>
    <w:rsid w:val="00D806FC"/>
    <w:rsid w:val="00D80C1F"/>
    <w:rsid w:val="00D811C9"/>
    <w:rsid w:val="00D8120B"/>
    <w:rsid w:val="00D8130E"/>
    <w:rsid w:val="00D8135B"/>
    <w:rsid w:val="00D81706"/>
    <w:rsid w:val="00D818C8"/>
    <w:rsid w:val="00D81970"/>
    <w:rsid w:val="00D819B7"/>
    <w:rsid w:val="00D81EE1"/>
    <w:rsid w:val="00D82048"/>
    <w:rsid w:val="00D820D5"/>
    <w:rsid w:val="00D825A1"/>
    <w:rsid w:val="00D826FF"/>
    <w:rsid w:val="00D82812"/>
    <w:rsid w:val="00D8292E"/>
    <w:rsid w:val="00D82E4B"/>
    <w:rsid w:val="00D835D0"/>
    <w:rsid w:val="00D83C04"/>
    <w:rsid w:val="00D83C2A"/>
    <w:rsid w:val="00D83D93"/>
    <w:rsid w:val="00D83E0E"/>
    <w:rsid w:val="00D83EB9"/>
    <w:rsid w:val="00D841D9"/>
    <w:rsid w:val="00D84267"/>
    <w:rsid w:val="00D84311"/>
    <w:rsid w:val="00D84486"/>
    <w:rsid w:val="00D84627"/>
    <w:rsid w:val="00D848CD"/>
    <w:rsid w:val="00D84914"/>
    <w:rsid w:val="00D84C4C"/>
    <w:rsid w:val="00D84E48"/>
    <w:rsid w:val="00D8579D"/>
    <w:rsid w:val="00D857AC"/>
    <w:rsid w:val="00D8586D"/>
    <w:rsid w:val="00D85A64"/>
    <w:rsid w:val="00D85A65"/>
    <w:rsid w:val="00D85B87"/>
    <w:rsid w:val="00D85BC7"/>
    <w:rsid w:val="00D85CE8"/>
    <w:rsid w:val="00D85EEE"/>
    <w:rsid w:val="00D860BE"/>
    <w:rsid w:val="00D860CA"/>
    <w:rsid w:val="00D862B2"/>
    <w:rsid w:val="00D8633D"/>
    <w:rsid w:val="00D8643A"/>
    <w:rsid w:val="00D86686"/>
    <w:rsid w:val="00D8675B"/>
    <w:rsid w:val="00D8675E"/>
    <w:rsid w:val="00D86C2E"/>
    <w:rsid w:val="00D86E90"/>
    <w:rsid w:val="00D8710D"/>
    <w:rsid w:val="00D87256"/>
    <w:rsid w:val="00D872C4"/>
    <w:rsid w:val="00D87389"/>
    <w:rsid w:val="00D8741F"/>
    <w:rsid w:val="00D87702"/>
    <w:rsid w:val="00D87754"/>
    <w:rsid w:val="00D87DCA"/>
    <w:rsid w:val="00D87E7A"/>
    <w:rsid w:val="00D90585"/>
    <w:rsid w:val="00D90750"/>
    <w:rsid w:val="00D90868"/>
    <w:rsid w:val="00D90A54"/>
    <w:rsid w:val="00D90ADA"/>
    <w:rsid w:val="00D90B48"/>
    <w:rsid w:val="00D911AC"/>
    <w:rsid w:val="00D91421"/>
    <w:rsid w:val="00D9175D"/>
    <w:rsid w:val="00D9195F"/>
    <w:rsid w:val="00D91AB3"/>
    <w:rsid w:val="00D91EDF"/>
    <w:rsid w:val="00D91FD2"/>
    <w:rsid w:val="00D923F7"/>
    <w:rsid w:val="00D9249A"/>
    <w:rsid w:val="00D92899"/>
    <w:rsid w:val="00D92B67"/>
    <w:rsid w:val="00D92B78"/>
    <w:rsid w:val="00D92D4F"/>
    <w:rsid w:val="00D93178"/>
    <w:rsid w:val="00D932E9"/>
    <w:rsid w:val="00D93302"/>
    <w:rsid w:val="00D93371"/>
    <w:rsid w:val="00D934EC"/>
    <w:rsid w:val="00D9370C"/>
    <w:rsid w:val="00D938D0"/>
    <w:rsid w:val="00D939F1"/>
    <w:rsid w:val="00D93A08"/>
    <w:rsid w:val="00D93ADF"/>
    <w:rsid w:val="00D93BD2"/>
    <w:rsid w:val="00D93BD6"/>
    <w:rsid w:val="00D93C9E"/>
    <w:rsid w:val="00D93F10"/>
    <w:rsid w:val="00D93FC2"/>
    <w:rsid w:val="00D94136"/>
    <w:rsid w:val="00D94767"/>
    <w:rsid w:val="00D94991"/>
    <w:rsid w:val="00D94A51"/>
    <w:rsid w:val="00D94AA8"/>
    <w:rsid w:val="00D94C06"/>
    <w:rsid w:val="00D94D4E"/>
    <w:rsid w:val="00D94F05"/>
    <w:rsid w:val="00D95157"/>
    <w:rsid w:val="00D95173"/>
    <w:rsid w:val="00D95815"/>
    <w:rsid w:val="00D95935"/>
    <w:rsid w:val="00D95A59"/>
    <w:rsid w:val="00D95B71"/>
    <w:rsid w:val="00D95DE1"/>
    <w:rsid w:val="00D95F0C"/>
    <w:rsid w:val="00D96002"/>
    <w:rsid w:val="00D9684E"/>
    <w:rsid w:val="00D96928"/>
    <w:rsid w:val="00D96B03"/>
    <w:rsid w:val="00D96B0E"/>
    <w:rsid w:val="00D96CAE"/>
    <w:rsid w:val="00D96E50"/>
    <w:rsid w:val="00D97119"/>
    <w:rsid w:val="00D972F1"/>
    <w:rsid w:val="00D97301"/>
    <w:rsid w:val="00D97307"/>
    <w:rsid w:val="00D97821"/>
    <w:rsid w:val="00D97957"/>
    <w:rsid w:val="00D97AD5"/>
    <w:rsid w:val="00D97DDE"/>
    <w:rsid w:val="00D97E52"/>
    <w:rsid w:val="00DA00AC"/>
    <w:rsid w:val="00DA016B"/>
    <w:rsid w:val="00DA02CF"/>
    <w:rsid w:val="00DA03A0"/>
    <w:rsid w:val="00DA0708"/>
    <w:rsid w:val="00DA07DC"/>
    <w:rsid w:val="00DA0E35"/>
    <w:rsid w:val="00DA0E77"/>
    <w:rsid w:val="00DA115E"/>
    <w:rsid w:val="00DA1442"/>
    <w:rsid w:val="00DA159D"/>
    <w:rsid w:val="00DA1719"/>
    <w:rsid w:val="00DA1A77"/>
    <w:rsid w:val="00DA1C8F"/>
    <w:rsid w:val="00DA1E51"/>
    <w:rsid w:val="00DA1EE8"/>
    <w:rsid w:val="00DA2097"/>
    <w:rsid w:val="00DA24D9"/>
    <w:rsid w:val="00DA257F"/>
    <w:rsid w:val="00DA25B6"/>
    <w:rsid w:val="00DA267F"/>
    <w:rsid w:val="00DA2BA3"/>
    <w:rsid w:val="00DA2D3D"/>
    <w:rsid w:val="00DA3075"/>
    <w:rsid w:val="00DA3252"/>
    <w:rsid w:val="00DA329C"/>
    <w:rsid w:val="00DA32C1"/>
    <w:rsid w:val="00DA34E2"/>
    <w:rsid w:val="00DA35D2"/>
    <w:rsid w:val="00DA37AD"/>
    <w:rsid w:val="00DA37C6"/>
    <w:rsid w:val="00DA3FD3"/>
    <w:rsid w:val="00DA4119"/>
    <w:rsid w:val="00DA440A"/>
    <w:rsid w:val="00DA44BB"/>
    <w:rsid w:val="00DA4585"/>
    <w:rsid w:val="00DA4799"/>
    <w:rsid w:val="00DA4BC5"/>
    <w:rsid w:val="00DA4BD5"/>
    <w:rsid w:val="00DA55E3"/>
    <w:rsid w:val="00DA577B"/>
    <w:rsid w:val="00DA58FB"/>
    <w:rsid w:val="00DA599D"/>
    <w:rsid w:val="00DA59EE"/>
    <w:rsid w:val="00DA5C7B"/>
    <w:rsid w:val="00DA5D79"/>
    <w:rsid w:val="00DA5F26"/>
    <w:rsid w:val="00DA62B6"/>
    <w:rsid w:val="00DA6445"/>
    <w:rsid w:val="00DA6469"/>
    <w:rsid w:val="00DA664C"/>
    <w:rsid w:val="00DA66DA"/>
    <w:rsid w:val="00DA682F"/>
    <w:rsid w:val="00DA689D"/>
    <w:rsid w:val="00DA6B5C"/>
    <w:rsid w:val="00DA6ED0"/>
    <w:rsid w:val="00DA70AA"/>
    <w:rsid w:val="00DA70C2"/>
    <w:rsid w:val="00DA7142"/>
    <w:rsid w:val="00DA71BB"/>
    <w:rsid w:val="00DA71BD"/>
    <w:rsid w:val="00DA72E8"/>
    <w:rsid w:val="00DA7387"/>
    <w:rsid w:val="00DA7597"/>
    <w:rsid w:val="00DA788B"/>
    <w:rsid w:val="00DA7975"/>
    <w:rsid w:val="00DA7F64"/>
    <w:rsid w:val="00DB0140"/>
    <w:rsid w:val="00DB0595"/>
    <w:rsid w:val="00DB069D"/>
    <w:rsid w:val="00DB0A38"/>
    <w:rsid w:val="00DB0C12"/>
    <w:rsid w:val="00DB0CAF"/>
    <w:rsid w:val="00DB115C"/>
    <w:rsid w:val="00DB1274"/>
    <w:rsid w:val="00DB1298"/>
    <w:rsid w:val="00DB1B6F"/>
    <w:rsid w:val="00DB1D63"/>
    <w:rsid w:val="00DB1ECF"/>
    <w:rsid w:val="00DB20E7"/>
    <w:rsid w:val="00DB22C1"/>
    <w:rsid w:val="00DB231C"/>
    <w:rsid w:val="00DB26FA"/>
    <w:rsid w:val="00DB2A8E"/>
    <w:rsid w:val="00DB2D73"/>
    <w:rsid w:val="00DB2E46"/>
    <w:rsid w:val="00DB3205"/>
    <w:rsid w:val="00DB324B"/>
    <w:rsid w:val="00DB3441"/>
    <w:rsid w:val="00DB3620"/>
    <w:rsid w:val="00DB38FA"/>
    <w:rsid w:val="00DB395F"/>
    <w:rsid w:val="00DB3B58"/>
    <w:rsid w:val="00DB42E0"/>
    <w:rsid w:val="00DB43B7"/>
    <w:rsid w:val="00DB441F"/>
    <w:rsid w:val="00DB44A5"/>
    <w:rsid w:val="00DB47F2"/>
    <w:rsid w:val="00DB493C"/>
    <w:rsid w:val="00DB4BB7"/>
    <w:rsid w:val="00DB4D35"/>
    <w:rsid w:val="00DB5014"/>
    <w:rsid w:val="00DB5290"/>
    <w:rsid w:val="00DB52C7"/>
    <w:rsid w:val="00DB56BB"/>
    <w:rsid w:val="00DB5712"/>
    <w:rsid w:val="00DB5B22"/>
    <w:rsid w:val="00DB5E81"/>
    <w:rsid w:val="00DB5EFA"/>
    <w:rsid w:val="00DB60D3"/>
    <w:rsid w:val="00DB60F0"/>
    <w:rsid w:val="00DB611B"/>
    <w:rsid w:val="00DB6775"/>
    <w:rsid w:val="00DB6835"/>
    <w:rsid w:val="00DB6C4F"/>
    <w:rsid w:val="00DB6D1F"/>
    <w:rsid w:val="00DB7165"/>
    <w:rsid w:val="00DB73D7"/>
    <w:rsid w:val="00DB7488"/>
    <w:rsid w:val="00DB7524"/>
    <w:rsid w:val="00DB797E"/>
    <w:rsid w:val="00DB7989"/>
    <w:rsid w:val="00DB7993"/>
    <w:rsid w:val="00DB7A0F"/>
    <w:rsid w:val="00DB7D39"/>
    <w:rsid w:val="00DB7E27"/>
    <w:rsid w:val="00DB7E52"/>
    <w:rsid w:val="00DB7E95"/>
    <w:rsid w:val="00DC0185"/>
    <w:rsid w:val="00DC0339"/>
    <w:rsid w:val="00DC048A"/>
    <w:rsid w:val="00DC07A2"/>
    <w:rsid w:val="00DC0BD4"/>
    <w:rsid w:val="00DC0D0D"/>
    <w:rsid w:val="00DC122E"/>
    <w:rsid w:val="00DC12DA"/>
    <w:rsid w:val="00DC13AF"/>
    <w:rsid w:val="00DC13D7"/>
    <w:rsid w:val="00DC154B"/>
    <w:rsid w:val="00DC185E"/>
    <w:rsid w:val="00DC1B32"/>
    <w:rsid w:val="00DC1F56"/>
    <w:rsid w:val="00DC2016"/>
    <w:rsid w:val="00DC20C8"/>
    <w:rsid w:val="00DC2142"/>
    <w:rsid w:val="00DC2256"/>
    <w:rsid w:val="00DC22AA"/>
    <w:rsid w:val="00DC249A"/>
    <w:rsid w:val="00DC2591"/>
    <w:rsid w:val="00DC25D4"/>
    <w:rsid w:val="00DC281A"/>
    <w:rsid w:val="00DC2AE6"/>
    <w:rsid w:val="00DC2CDE"/>
    <w:rsid w:val="00DC2D8E"/>
    <w:rsid w:val="00DC2DAE"/>
    <w:rsid w:val="00DC3017"/>
    <w:rsid w:val="00DC34C2"/>
    <w:rsid w:val="00DC363D"/>
    <w:rsid w:val="00DC36BD"/>
    <w:rsid w:val="00DC39A5"/>
    <w:rsid w:val="00DC3ACA"/>
    <w:rsid w:val="00DC3BAA"/>
    <w:rsid w:val="00DC3D08"/>
    <w:rsid w:val="00DC3D88"/>
    <w:rsid w:val="00DC417B"/>
    <w:rsid w:val="00DC44B7"/>
    <w:rsid w:val="00DC4A0B"/>
    <w:rsid w:val="00DC4A96"/>
    <w:rsid w:val="00DC4AB7"/>
    <w:rsid w:val="00DC4F4E"/>
    <w:rsid w:val="00DC5235"/>
    <w:rsid w:val="00DC5812"/>
    <w:rsid w:val="00DC5864"/>
    <w:rsid w:val="00DC5872"/>
    <w:rsid w:val="00DC58AE"/>
    <w:rsid w:val="00DC5EBF"/>
    <w:rsid w:val="00DC5FD8"/>
    <w:rsid w:val="00DC63E2"/>
    <w:rsid w:val="00DC65B0"/>
    <w:rsid w:val="00DC68E1"/>
    <w:rsid w:val="00DC690C"/>
    <w:rsid w:val="00DC6B5F"/>
    <w:rsid w:val="00DC6BE4"/>
    <w:rsid w:val="00DC6E8B"/>
    <w:rsid w:val="00DC6EF5"/>
    <w:rsid w:val="00DC6F7A"/>
    <w:rsid w:val="00DC71AF"/>
    <w:rsid w:val="00DC750F"/>
    <w:rsid w:val="00DC7638"/>
    <w:rsid w:val="00DC78C3"/>
    <w:rsid w:val="00DC7D4D"/>
    <w:rsid w:val="00DD00F8"/>
    <w:rsid w:val="00DD019A"/>
    <w:rsid w:val="00DD020C"/>
    <w:rsid w:val="00DD0639"/>
    <w:rsid w:val="00DD067A"/>
    <w:rsid w:val="00DD0951"/>
    <w:rsid w:val="00DD0FAC"/>
    <w:rsid w:val="00DD1196"/>
    <w:rsid w:val="00DD139D"/>
    <w:rsid w:val="00DD1727"/>
    <w:rsid w:val="00DD192B"/>
    <w:rsid w:val="00DD19C2"/>
    <w:rsid w:val="00DD1B16"/>
    <w:rsid w:val="00DD1C8D"/>
    <w:rsid w:val="00DD1DA3"/>
    <w:rsid w:val="00DD1FEA"/>
    <w:rsid w:val="00DD20BD"/>
    <w:rsid w:val="00DD230E"/>
    <w:rsid w:val="00DD23AA"/>
    <w:rsid w:val="00DD2507"/>
    <w:rsid w:val="00DD25C9"/>
    <w:rsid w:val="00DD28D3"/>
    <w:rsid w:val="00DD2B9A"/>
    <w:rsid w:val="00DD2C47"/>
    <w:rsid w:val="00DD2CD7"/>
    <w:rsid w:val="00DD2E92"/>
    <w:rsid w:val="00DD33FF"/>
    <w:rsid w:val="00DD3446"/>
    <w:rsid w:val="00DD35D7"/>
    <w:rsid w:val="00DD388F"/>
    <w:rsid w:val="00DD3A65"/>
    <w:rsid w:val="00DD3C8E"/>
    <w:rsid w:val="00DD3DA6"/>
    <w:rsid w:val="00DD419E"/>
    <w:rsid w:val="00DD4315"/>
    <w:rsid w:val="00DD45AD"/>
    <w:rsid w:val="00DD4794"/>
    <w:rsid w:val="00DD4CFE"/>
    <w:rsid w:val="00DD4F3A"/>
    <w:rsid w:val="00DD50BA"/>
    <w:rsid w:val="00DD52C9"/>
    <w:rsid w:val="00DD5392"/>
    <w:rsid w:val="00DD5641"/>
    <w:rsid w:val="00DD5777"/>
    <w:rsid w:val="00DD67DA"/>
    <w:rsid w:val="00DD67FF"/>
    <w:rsid w:val="00DD6916"/>
    <w:rsid w:val="00DD6A92"/>
    <w:rsid w:val="00DD6CA1"/>
    <w:rsid w:val="00DD6D86"/>
    <w:rsid w:val="00DD6E21"/>
    <w:rsid w:val="00DD7355"/>
    <w:rsid w:val="00DD7800"/>
    <w:rsid w:val="00DE02FE"/>
    <w:rsid w:val="00DE04E3"/>
    <w:rsid w:val="00DE05C6"/>
    <w:rsid w:val="00DE06E0"/>
    <w:rsid w:val="00DE07F6"/>
    <w:rsid w:val="00DE08F3"/>
    <w:rsid w:val="00DE0FA1"/>
    <w:rsid w:val="00DE12B2"/>
    <w:rsid w:val="00DE180C"/>
    <w:rsid w:val="00DE1828"/>
    <w:rsid w:val="00DE193A"/>
    <w:rsid w:val="00DE19E6"/>
    <w:rsid w:val="00DE1A92"/>
    <w:rsid w:val="00DE1BBE"/>
    <w:rsid w:val="00DE1BFA"/>
    <w:rsid w:val="00DE206C"/>
    <w:rsid w:val="00DE236D"/>
    <w:rsid w:val="00DE2696"/>
    <w:rsid w:val="00DE2918"/>
    <w:rsid w:val="00DE29CF"/>
    <w:rsid w:val="00DE2A4F"/>
    <w:rsid w:val="00DE2B4B"/>
    <w:rsid w:val="00DE2DDE"/>
    <w:rsid w:val="00DE3107"/>
    <w:rsid w:val="00DE32DE"/>
    <w:rsid w:val="00DE34E1"/>
    <w:rsid w:val="00DE3DBF"/>
    <w:rsid w:val="00DE3E4A"/>
    <w:rsid w:val="00DE452F"/>
    <w:rsid w:val="00DE4702"/>
    <w:rsid w:val="00DE486E"/>
    <w:rsid w:val="00DE488B"/>
    <w:rsid w:val="00DE4918"/>
    <w:rsid w:val="00DE4AE1"/>
    <w:rsid w:val="00DE4CD2"/>
    <w:rsid w:val="00DE4F81"/>
    <w:rsid w:val="00DE4FDD"/>
    <w:rsid w:val="00DE5170"/>
    <w:rsid w:val="00DE523D"/>
    <w:rsid w:val="00DE5411"/>
    <w:rsid w:val="00DE571D"/>
    <w:rsid w:val="00DE58A9"/>
    <w:rsid w:val="00DE5C00"/>
    <w:rsid w:val="00DE6258"/>
    <w:rsid w:val="00DE68F0"/>
    <w:rsid w:val="00DE6FD9"/>
    <w:rsid w:val="00DE715E"/>
    <w:rsid w:val="00DE7252"/>
    <w:rsid w:val="00DE74CE"/>
    <w:rsid w:val="00DE75BC"/>
    <w:rsid w:val="00DE7878"/>
    <w:rsid w:val="00DE79B7"/>
    <w:rsid w:val="00DE7BB1"/>
    <w:rsid w:val="00DE7E47"/>
    <w:rsid w:val="00DE7F02"/>
    <w:rsid w:val="00DF00C8"/>
    <w:rsid w:val="00DF0132"/>
    <w:rsid w:val="00DF01C4"/>
    <w:rsid w:val="00DF0583"/>
    <w:rsid w:val="00DF063E"/>
    <w:rsid w:val="00DF0768"/>
    <w:rsid w:val="00DF09FF"/>
    <w:rsid w:val="00DF0B98"/>
    <w:rsid w:val="00DF0E88"/>
    <w:rsid w:val="00DF0EBC"/>
    <w:rsid w:val="00DF0F95"/>
    <w:rsid w:val="00DF10C5"/>
    <w:rsid w:val="00DF13EE"/>
    <w:rsid w:val="00DF1526"/>
    <w:rsid w:val="00DF16C7"/>
    <w:rsid w:val="00DF1727"/>
    <w:rsid w:val="00DF1BBB"/>
    <w:rsid w:val="00DF1FEE"/>
    <w:rsid w:val="00DF2124"/>
    <w:rsid w:val="00DF2216"/>
    <w:rsid w:val="00DF241E"/>
    <w:rsid w:val="00DF26F3"/>
    <w:rsid w:val="00DF2732"/>
    <w:rsid w:val="00DF2E15"/>
    <w:rsid w:val="00DF30F7"/>
    <w:rsid w:val="00DF32CD"/>
    <w:rsid w:val="00DF33CB"/>
    <w:rsid w:val="00DF3A0A"/>
    <w:rsid w:val="00DF3AC8"/>
    <w:rsid w:val="00DF3F55"/>
    <w:rsid w:val="00DF40B6"/>
    <w:rsid w:val="00DF41DB"/>
    <w:rsid w:val="00DF43CA"/>
    <w:rsid w:val="00DF493D"/>
    <w:rsid w:val="00DF4AF1"/>
    <w:rsid w:val="00DF4BD0"/>
    <w:rsid w:val="00DF4C91"/>
    <w:rsid w:val="00DF4CA9"/>
    <w:rsid w:val="00DF4CEB"/>
    <w:rsid w:val="00DF504C"/>
    <w:rsid w:val="00DF56A1"/>
    <w:rsid w:val="00DF574B"/>
    <w:rsid w:val="00DF57E6"/>
    <w:rsid w:val="00DF5895"/>
    <w:rsid w:val="00DF59B4"/>
    <w:rsid w:val="00DF5A27"/>
    <w:rsid w:val="00DF5ACE"/>
    <w:rsid w:val="00DF5D2E"/>
    <w:rsid w:val="00DF5E11"/>
    <w:rsid w:val="00DF5FED"/>
    <w:rsid w:val="00DF60D5"/>
    <w:rsid w:val="00DF6114"/>
    <w:rsid w:val="00DF61BB"/>
    <w:rsid w:val="00DF628C"/>
    <w:rsid w:val="00DF68B8"/>
    <w:rsid w:val="00DF68BD"/>
    <w:rsid w:val="00DF695C"/>
    <w:rsid w:val="00DF6F78"/>
    <w:rsid w:val="00DF70A9"/>
    <w:rsid w:val="00DF7106"/>
    <w:rsid w:val="00DF7390"/>
    <w:rsid w:val="00DF742A"/>
    <w:rsid w:val="00DF76DB"/>
    <w:rsid w:val="00DF7DD2"/>
    <w:rsid w:val="00E002A1"/>
    <w:rsid w:val="00E0037E"/>
    <w:rsid w:val="00E00929"/>
    <w:rsid w:val="00E0093E"/>
    <w:rsid w:val="00E00C9D"/>
    <w:rsid w:val="00E00DE2"/>
    <w:rsid w:val="00E01150"/>
    <w:rsid w:val="00E01674"/>
    <w:rsid w:val="00E01856"/>
    <w:rsid w:val="00E01E25"/>
    <w:rsid w:val="00E02072"/>
    <w:rsid w:val="00E020F6"/>
    <w:rsid w:val="00E02157"/>
    <w:rsid w:val="00E0222D"/>
    <w:rsid w:val="00E022A3"/>
    <w:rsid w:val="00E02576"/>
    <w:rsid w:val="00E02755"/>
    <w:rsid w:val="00E02BCB"/>
    <w:rsid w:val="00E0301D"/>
    <w:rsid w:val="00E033AB"/>
    <w:rsid w:val="00E034FA"/>
    <w:rsid w:val="00E03944"/>
    <w:rsid w:val="00E04065"/>
    <w:rsid w:val="00E041A7"/>
    <w:rsid w:val="00E0447A"/>
    <w:rsid w:val="00E0455C"/>
    <w:rsid w:val="00E04B79"/>
    <w:rsid w:val="00E04BAE"/>
    <w:rsid w:val="00E04E54"/>
    <w:rsid w:val="00E055C6"/>
    <w:rsid w:val="00E055E5"/>
    <w:rsid w:val="00E05882"/>
    <w:rsid w:val="00E059E6"/>
    <w:rsid w:val="00E05C9E"/>
    <w:rsid w:val="00E05D25"/>
    <w:rsid w:val="00E05F14"/>
    <w:rsid w:val="00E0603A"/>
    <w:rsid w:val="00E06244"/>
    <w:rsid w:val="00E06419"/>
    <w:rsid w:val="00E06887"/>
    <w:rsid w:val="00E068EE"/>
    <w:rsid w:val="00E06953"/>
    <w:rsid w:val="00E06A48"/>
    <w:rsid w:val="00E06BF1"/>
    <w:rsid w:val="00E070A9"/>
    <w:rsid w:val="00E075D6"/>
    <w:rsid w:val="00E075E7"/>
    <w:rsid w:val="00E076C6"/>
    <w:rsid w:val="00E07705"/>
    <w:rsid w:val="00E07AE6"/>
    <w:rsid w:val="00E07C8A"/>
    <w:rsid w:val="00E07E12"/>
    <w:rsid w:val="00E07EC7"/>
    <w:rsid w:val="00E101C4"/>
    <w:rsid w:val="00E103B7"/>
    <w:rsid w:val="00E10699"/>
    <w:rsid w:val="00E1082A"/>
    <w:rsid w:val="00E10DC1"/>
    <w:rsid w:val="00E11111"/>
    <w:rsid w:val="00E111B5"/>
    <w:rsid w:val="00E11208"/>
    <w:rsid w:val="00E1124A"/>
    <w:rsid w:val="00E114F3"/>
    <w:rsid w:val="00E11577"/>
    <w:rsid w:val="00E1167A"/>
    <w:rsid w:val="00E1189C"/>
    <w:rsid w:val="00E118BB"/>
    <w:rsid w:val="00E118BD"/>
    <w:rsid w:val="00E11A54"/>
    <w:rsid w:val="00E11B33"/>
    <w:rsid w:val="00E12135"/>
    <w:rsid w:val="00E12707"/>
    <w:rsid w:val="00E12794"/>
    <w:rsid w:val="00E127F2"/>
    <w:rsid w:val="00E12F6F"/>
    <w:rsid w:val="00E13252"/>
    <w:rsid w:val="00E1344A"/>
    <w:rsid w:val="00E13530"/>
    <w:rsid w:val="00E13760"/>
    <w:rsid w:val="00E13B19"/>
    <w:rsid w:val="00E13BFC"/>
    <w:rsid w:val="00E13CBB"/>
    <w:rsid w:val="00E13D26"/>
    <w:rsid w:val="00E13EC3"/>
    <w:rsid w:val="00E13F1D"/>
    <w:rsid w:val="00E13F4D"/>
    <w:rsid w:val="00E1473A"/>
    <w:rsid w:val="00E147F7"/>
    <w:rsid w:val="00E14D79"/>
    <w:rsid w:val="00E14DC1"/>
    <w:rsid w:val="00E15598"/>
    <w:rsid w:val="00E1580E"/>
    <w:rsid w:val="00E1603A"/>
    <w:rsid w:val="00E1639E"/>
    <w:rsid w:val="00E16811"/>
    <w:rsid w:val="00E1686A"/>
    <w:rsid w:val="00E168A0"/>
    <w:rsid w:val="00E16914"/>
    <w:rsid w:val="00E16D58"/>
    <w:rsid w:val="00E16EF4"/>
    <w:rsid w:val="00E1701A"/>
    <w:rsid w:val="00E171DB"/>
    <w:rsid w:val="00E1721C"/>
    <w:rsid w:val="00E172F8"/>
    <w:rsid w:val="00E17619"/>
    <w:rsid w:val="00E176BF"/>
    <w:rsid w:val="00E177FB"/>
    <w:rsid w:val="00E17A9B"/>
    <w:rsid w:val="00E17B20"/>
    <w:rsid w:val="00E17F13"/>
    <w:rsid w:val="00E17F67"/>
    <w:rsid w:val="00E2003D"/>
    <w:rsid w:val="00E20389"/>
    <w:rsid w:val="00E20425"/>
    <w:rsid w:val="00E20495"/>
    <w:rsid w:val="00E20822"/>
    <w:rsid w:val="00E20FB0"/>
    <w:rsid w:val="00E215EC"/>
    <w:rsid w:val="00E21606"/>
    <w:rsid w:val="00E21834"/>
    <w:rsid w:val="00E21A26"/>
    <w:rsid w:val="00E21A8D"/>
    <w:rsid w:val="00E21B1B"/>
    <w:rsid w:val="00E21DE1"/>
    <w:rsid w:val="00E21F55"/>
    <w:rsid w:val="00E223BE"/>
    <w:rsid w:val="00E22426"/>
    <w:rsid w:val="00E225FE"/>
    <w:rsid w:val="00E2264E"/>
    <w:rsid w:val="00E2279D"/>
    <w:rsid w:val="00E228C1"/>
    <w:rsid w:val="00E22A13"/>
    <w:rsid w:val="00E22A4B"/>
    <w:rsid w:val="00E22A72"/>
    <w:rsid w:val="00E22CC1"/>
    <w:rsid w:val="00E23116"/>
    <w:rsid w:val="00E23233"/>
    <w:rsid w:val="00E2332C"/>
    <w:rsid w:val="00E23593"/>
    <w:rsid w:val="00E236E7"/>
    <w:rsid w:val="00E23728"/>
    <w:rsid w:val="00E23872"/>
    <w:rsid w:val="00E23925"/>
    <w:rsid w:val="00E23927"/>
    <w:rsid w:val="00E23A98"/>
    <w:rsid w:val="00E23CE0"/>
    <w:rsid w:val="00E23D6B"/>
    <w:rsid w:val="00E23EBE"/>
    <w:rsid w:val="00E23EC6"/>
    <w:rsid w:val="00E23F74"/>
    <w:rsid w:val="00E24055"/>
    <w:rsid w:val="00E241F8"/>
    <w:rsid w:val="00E2438D"/>
    <w:rsid w:val="00E245FA"/>
    <w:rsid w:val="00E249A2"/>
    <w:rsid w:val="00E24BB4"/>
    <w:rsid w:val="00E24CBB"/>
    <w:rsid w:val="00E24D90"/>
    <w:rsid w:val="00E25118"/>
    <w:rsid w:val="00E25170"/>
    <w:rsid w:val="00E25542"/>
    <w:rsid w:val="00E25B57"/>
    <w:rsid w:val="00E25EB7"/>
    <w:rsid w:val="00E26138"/>
    <w:rsid w:val="00E263E8"/>
    <w:rsid w:val="00E26639"/>
    <w:rsid w:val="00E26720"/>
    <w:rsid w:val="00E26727"/>
    <w:rsid w:val="00E2682D"/>
    <w:rsid w:val="00E26914"/>
    <w:rsid w:val="00E26C60"/>
    <w:rsid w:val="00E26E67"/>
    <w:rsid w:val="00E26ECB"/>
    <w:rsid w:val="00E26F5B"/>
    <w:rsid w:val="00E27032"/>
    <w:rsid w:val="00E27235"/>
    <w:rsid w:val="00E27523"/>
    <w:rsid w:val="00E275CE"/>
    <w:rsid w:val="00E27BC1"/>
    <w:rsid w:val="00E302F6"/>
    <w:rsid w:val="00E303FA"/>
    <w:rsid w:val="00E30621"/>
    <w:rsid w:val="00E3071C"/>
    <w:rsid w:val="00E30C02"/>
    <w:rsid w:val="00E30DB8"/>
    <w:rsid w:val="00E30F4B"/>
    <w:rsid w:val="00E30FFB"/>
    <w:rsid w:val="00E31061"/>
    <w:rsid w:val="00E314E9"/>
    <w:rsid w:val="00E31652"/>
    <w:rsid w:val="00E316EA"/>
    <w:rsid w:val="00E31F30"/>
    <w:rsid w:val="00E320D2"/>
    <w:rsid w:val="00E325BC"/>
    <w:rsid w:val="00E32925"/>
    <w:rsid w:val="00E32EAA"/>
    <w:rsid w:val="00E32F8D"/>
    <w:rsid w:val="00E33081"/>
    <w:rsid w:val="00E33669"/>
    <w:rsid w:val="00E33731"/>
    <w:rsid w:val="00E33894"/>
    <w:rsid w:val="00E33905"/>
    <w:rsid w:val="00E33F0B"/>
    <w:rsid w:val="00E343AF"/>
    <w:rsid w:val="00E344D3"/>
    <w:rsid w:val="00E344E6"/>
    <w:rsid w:val="00E344F2"/>
    <w:rsid w:val="00E34525"/>
    <w:rsid w:val="00E348E8"/>
    <w:rsid w:val="00E34A14"/>
    <w:rsid w:val="00E34E27"/>
    <w:rsid w:val="00E3500C"/>
    <w:rsid w:val="00E35685"/>
    <w:rsid w:val="00E35701"/>
    <w:rsid w:val="00E35732"/>
    <w:rsid w:val="00E35800"/>
    <w:rsid w:val="00E35A4C"/>
    <w:rsid w:val="00E35DF7"/>
    <w:rsid w:val="00E36634"/>
    <w:rsid w:val="00E366E5"/>
    <w:rsid w:val="00E36856"/>
    <w:rsid w:val="00E3689C"/>
    <w:rsid w:val="00E36C4D"/>
    <w:rsid w:val="00E36D12"/>
    <w:rsid w:val="00E37065"/>
    <w:rsid w:val="00E37214"/>
    <w:rsid w:val="00E3729D"/>
    <w:rsid w:val="00E375BC"/>
    <w:rsid w:val="00E3761D"/>
    <w:rsid w:val="00E3771F"/>
    <w:rsid w:val="00E37C31"/>
    <w:rsid w:val="00E37CB1"/>
    <w:rsid w:val="00E40088"/>
    <w:rsid w:val="00E4019A"/>
    <w:rsid w:val="00E40298"/>
    <w:rsid w:val="00E405F8"/>
    <w:rsid w:val="00E409D2"/>
    <w:rsid w:val="00E40F73"/>
    <w:rsid w:val="00E4119C"/>
    <w:rsid w:val="00E41231"/>
    <w:rsid w:val="00E41480"/>
    <w:rsid w:val="00E4171B"/>
    <w:rsid w:val="00E41873"/>
    <w:rsid w:val="00E41B08"/>
    <w:rsid w:val="00E41D9E"/>
    <w:rsid w:val="00E41E6E"/>
    <w:rsid w:val="00E4204D"/>
    <w:rsid w:val="00E42389"/>
    <w:rsid w:val="00E4240B"/>
    <w:rsid w:val="00E42419"/>
    <w:rsid w:val="00E4269D"/>
    <w:rsid w:val="00E42ADF"/>
    <w:rsid w:val="00E42B29"/>
    <w:rsid w:val="00E42B31"/>
    <w:rsid w:val="00E42EC5"/>
    <w:rsid w:val="00E43231"/>
    <w:rsid w:val="00E4338E"/>
    <w:rsid w:val="00E4351F"/>
    <w:rsid w:val="00E43997"/>
    <w:rsid w:val="00E43C18"/>
    <w:rsid w:val="00E441A2"/>
    <w:rsid w:val="00E44561"/>
    <w:rsid w:val="00E44ACA"/>
    <w:rsid w:val="00E44E83"/>
    <w:rsid w:val="00E450A4"/>
    <w:rsid w:val="00E4514A"/>
    <w:rsid w:val="00E45676"/>
    <w:rsid w:val="00E45694"/>
    <w:rsid w:val="00E45762"/>
    <w:rsid w:val="00E45813"/>
    <w:rsid w:val="00E458BF"/>
    <w:rsid w:val="00E45BF2"/>
    <w:rsid w:val="00E45D96"/>
    <w:rsid w:val="00E4615F"/>
    <w:rsid w:val="00E4625C"/>
    <w:rsid w:val="00E4642A"/>
    <w:rsid w:val="00E4647E"/>
    <w:rsid w:val="00E4663C"/>
    <w:rsid w:val="00E4671E"/>
    <w:rsid w:val="00E469B1"/>
    <w:rsid w:val="00E469B2"/>
    <w:rsid w:val="00E46C39"/>
    <w:rsid w:val="00E4704A"/>
    <w:rsid w:val="00E470E9"/>
    <w:rsid w:val="00E47287"/>
    <w:rsid w:val="00E47713"/>
    <w:rsid w:val="00E47894"/>
    <w:rsid w:val="00E50038"/>
    <w:rsid w:val="00E50484"/>
    <w:rsid w:val="00E5048F"/>
    <w:rsid w:val="00E504FE"/>
    <w:rsid w:val="00E50630"/>
    <w:rsid w:val="00E506D4"/>
    <w:rsid w:val="00E50D47"/>
    <w:rsid w:val="00E50F0D"/>
    <w:rsid w:val="00E5108A"/>
    <w:rsid w:val="00E5120A"/>
    <w:rsid w:val="00E5188D"/>
    <w:rsid w:val="00E51919"/>
    <w:rsid w:val="00E51A62"/>
    <w:rsid w:val="00E51ABB"/>
    <w:rsid w:val="00E51DBB"/>
    <w:rsid w:val="00E51DC9"/>
    <w:rsid w:val="00E5249C"/>
    <w:rsid w:val="00E524BB"/>
    <w:rsid w:val="00E52641"/>
    <w:rsid w:val="00E52CEA"/>
    <w:rsid w:val="00E52E42"/>
    <w:rsid w:val="00E53199"/>
    <w:rsid w:val="00E5376B"/>
    <w:rsid w:val="00E53A7E"/>
    <w:rsid w:val="00E544A6"/>
    <w:rsid w:val="00E544F3"/>
    <w:rsid w:val="00E545F1"/>
    <w:rsid w:val="00E54ADB"/>
    <w:rsid w:val="00E54B5E"/>
    <w:rsid w:val="00E54C7A"/>
    <w:rsid w:val="00E54CB5"/>
    <w:rsid w:val="00E54DD2"/>
    <w:rsid w:val="00E5527D"/>
    <w:rsid w:val="00E552DD"/>
    <w:rsid w:val="00E553D6"/>
    <w:rsid w:val="00E554CF"/>
    <w:rsid w:val="00E5596C"/>
    <w:rsid w:val="00E55D88"/>
    <w:rsid w:val="00E55EC6"/>
    <w:rsid w:val="00E55FF3"/>
    <w:rsid w:val="00E5650D"/>
    <w:rsid w:val="00E565F1"/>
    <w:rsid w:val="00E56783"/>
    <w:rsid w:val="00E56AC0"/>
    <w:rsid w:val="00E56B18"/>
    <w:rsid w:val="00E56DF3"/>
    <w:rsid w:val="00E570BE"/>
    <w:rsid w:val="00E57107"/>
    <w:rsid w:val="00E572A9"/>
    <w:rsid w:val="00E5779D"/>
    <w:rsid w:val="00E57BAD"/>
    <w:rsid w:val="00E57BB4"/>
    <w:rsid w:val="00E57C9A"/>
    <w:rsid w:val="00E57D90"/>
    <w:rsid w:val="00E600E0"/>
    <w:rsid w:val="00E604F7"/>
    <w:rsid w:val="00E60503"/>
    <w:rsid w:val="00E60539"/>
    <w:rsid w:val="00E607D9"/>
    <w:rsid w:val="00E60943"/>
    <w:rsid w:val="00E6099C"/>
    <w:rsid w:val="00E60A94"/>
    <w:rsid w:val="00E60D60"/>
    <w:rsid w:val="00E61477"/>
    <w:rsid w:val="00E6175F"/>
    <w:rsid w:val="00E61EB0"/>
    <w:rsid w:val="00E61EF5"/>
    <w:rsid w:val="00E61F3E"/>
    <w:rsid w:val="00E6245D"/>
    <w:rsid w:val="00E625B1"/>
    <w:rsid w:val="00E62654"/>
    <w:rsid w:val="00E62A0C"/>
    <w:rsid w:val="00E62B2E"/>
    <w:rsid w:val="00E62BD8"/>
    <w:rsid w:val="00E62C60"/>
    <w:rsid w:val="00E62DC0"/>
    <w:rsid w:val="00E630CD"/>
    <w:rsid w:val="00E635A2"/>
    <w:rsid w:val="00E636CC"/>
    <w:rsid w:val="00E63788"/>
    <w:rsid w:val="00E63939"/>
    <w:rsid w:val="00E63A48"/>
    <w:rsid w:val="00E63B06"/>
    <w:rsid w:val="00E63C04"/>
    <w:rsid w:val="00E63F49"/>
    <w:rsid w:val="00E63FB2"/>
    <w:rsid w:val="00E64657"/>
    <w:rsid w:val="00E6480A"/>
    <w:rsid w:val="00E64954"/>
    <w:rsid w:val="00E64B26"/>
    <w:rsid w:val="00E65006"/>
    <w:rsid w:val="00E6526B"/>
    <w:rsid w:val="00E6535B"/>
    <w:rsid w:val="00E653B0"/>
    <w:rsid w:val="00E65612"/>
    <w:rsid w:val="00E657DC"/>
    <w:rsid w:val="00E65BAE"/>
    <w:rsid w:val="00E65CD7"/>
    <w:rsid w:val="00E65E5F"/>
    <w:rsid w:val="00E66771"/>
    <w:rsid w:val="00E6677C"/>
    <w:rsid w:val="00E66B01"/>
    <w:rsid w:val="00E66B2F"/>
    <w:rsid w:val="00E674F0"/>
    <w:rsid w:val="00E67532"/>
    <w:rsid w:val="00E675FB"/>
    <w:rsid w:val="00E679A7"/>
    <w:rsid w:val="00E679C7"/>
    <w:rsid w:val="00E67E13"/>
    <w:rsid w:val="00E67FC2"/>
    <w:rsid w:val="00E700E6"/>
    <w:rsid w:val="00E70850"/>
    <w:rsid w:val="00E709B8"/>
    <w:rsid w:val="00E70B69"/>
    <w:rsid w:val="00E70DB1"/>
    <w:rsid w:val="00E70FFB"/>
    <w:rsid w:val="00E719B4"/>
    <w:rsid w:val="00E71A40"/>
    <w:rsid w:val="00E71A9F"/>
    <w:rsid w:val="00E71AEA"/>
    <w:rsid w:val="00E720F9"/>
    <w:rsid w:val="00E720FD"/>
    <w:rsid w:val="00E7242E"/>
    <w:rsid w:val="00E727FB"/>
    <w:rsid w:val="00E72845"/>
    <w:rsid w:val="00E729C8"/>
    <w:rsid w:val="00E72BC1"/>
    <w:rsid w:val="00E72FCF"/>
    <w:rsid w:val="00E73552"/>
    <w:rsid w:val="00E735B4"/>
    <w:rsid w:val="00E7367F"/>
    <w:rsid w:val="00E737C4"/>
    <w:rsid w:val="00E7384E"/>
    <w:rsid w:val="00E73947"/>
    <w:rsid w:val="00E740A5"/>
    <w:rsid w:val="00E741EF"/>
    <w:rsid w:val="00E745A6"/>
    <w:rsid w:val="00E74698"/>
    <w:rsid w:val="00E7475B"/>
    <w:rsid w:val="00E74972"/>
    <w:rsid w:val="00E74A08"/>
    <w:rsid w:val="00E74B3D"/>
    <w:rsid w:val="00E74D69"/>
    <w:rsid w:val="00E74F71"/>
    <w:rsid w:val="00E759F8"/>
    <w:rsid w:val="00E75AAF"/>
    <w:rsid w:val="00E75E23"/>
    <w:rsid w:val="00E7646B"/>
    <w:rsid w:val="00E768B3"/>
    <w:rsid w:val="00E76F6C"/>
    <w:rsid w:val="00E771C0"/>
    <w:rsid w:val="00E774EA"/>
    <w:rsid w:val="00E7757E"/>
    <w:rsid w:val="00E775BC"/>
    <w:rsid w:val="00E778C9"/>
    <w:rsid w:val="00E77A1A"/>
    <w:rsid w:val="00E80013"/>
    <w:rsid w:val="00E80530"/>
    <w:rsid w:val="00E807AD"/>
    <w:rsid w:val="00E80907"/>
    <w:rsid w:val="00E80973"/>
    <w:rsid w:val="00E80A4E"/>
    <w:rsid w:val="00E80B7C"/>
    <w:rsid w:val="00E80DC1"/>
    <w:rsid w:val="00E80EF4"/>
    <w:rsid w:val="00E80F56"/>
    <w:rsid w:val="00E81063"/>
    <w:rsid w:val="00E8170D"/>
    <w:rsid w:val="00E8181B"/>
    <w:rsid w:val="00E81900"/>
    <w:rsid w:val="00E8198C"/>
    <w:rsid w:val="00E81F27"/>
    <w:rsid w:val="00E823F1"/>
    <w:rsid w:val="00E824DD"/>
    <w:rsid w:val="00E82531"/>
    <w:rsid w:val="00E8255B"/>
    <w:rsid w:val="00E82732"/>
    <w:rsid w:val="00E82899"/>
    <w:rsid w:val="00E82D6F"/>
    <w:rsid w:val="00E82EC8"/>
    <w:rsid w:val="00E8305F"/>
    <w:rsid w:val="00E8339D"/>
    <w:rsid w:val="00E8343E"/>
    <w:rsid w:val="00E8380E"/>
    <w:rsid w:val="00E838B1"/>
    <w:rsid w:val="00E839CB"/>
    <w:rsid w:val="00E83E09"/>
    <w:rsid w:val="00E83E1A"/>
    <w:rsid w:val="00E83EB8"/>
    <w:rsid w:val="00E840F0"/>
    <w:rsid w:val="00E84133"/>
    <w:rsid w:val="00E8419B"/>
    <w:rsid w:val="00E84249"/>
    <w:rsid w:val="00E8438F"/>
    <w:rsid w:val="00E845B1"/>
    <w:rsid w:val="00E845B6"/>
    <w:rsid w:val="00E84B29"/>
    <w:rsid w:val="00E84C50"/>
    <w:rsid w:val="00E84ED0"/>
    <w:rsid w:val="00E84FD5"/>
    <w:rsid w:val="00E8509B"/>
    <w:rsid w:val="00E850D9"/>
    <w:rsid w:val="00E85331"/>
    <w:rsid w:val="00E85471"/>
    <w:rsid w:val="00E856A9"/>
    <w:rsid w:val="00E85BE3"/>
    <w:rsid w:val="00E85C24"/>
    <w:rsid w:val="00E85C36"/>
    <w:rsid w:val="00E85C52"/>
    <w:rsid w:val="00E85D9C"/>
    <w:rsid w:val="00E86096"/>
    <w:rsid w:val="00E86139"/>
    <w:rsid w:val="00E86182"/>
    <w:rsid w:val="00E86256"/>
    <w:rsid w:val="00E862C9"/>
    <w:rsid w:val="00E866E7"/>
    <w:rsid w:val="00E86815"/>
    <w:rsid w:val="00E86A0B"/>
    <w:rsid w:val="00E86AC5"/>
    <w:rsid w:val="00E86B37"/>
    <w:rsid w:val="00E86B9A"/>
    <w:rsid w:val="00E86BB2"/>
    <w:rsid w:val="00E871AA"/>
    <w:rsid w:val="00E871EF"/>
    <w:rsid w:val="00E873C0"/>
    <w:rsid w:val="00E87433"/>
    <w:rsid w:val="00E876E7"/>
    <w:rsid w:val="00E90600"/>
    <w:rsid w:val="00E907CC"/>
    <w:rsid w:val="00E908D2"/>
    <w:rsid w:val="00E90903"/>
    <w:rsid w:val="00E90AD9"/>
    <w:rsid w:val="00E90EA3"/>
    <w:rsid w:val="00E913D0"/>
    <w:rsid w:val="00E91421"/>
    <w:rsid w:val="00E914A3"/>
    <w:rsid w:val="00E914ED"/>
    <w:rsid w:val="00E915EC"/>
    <w:rsid w:val="00E918C0"/>
    <w:rsid w:val="00E91918"/>
    <w:rsid w:val="00E919C4"/>
    <w:rsid w:val="00E91B52"/>
    <w:rsid w:val="00E91C79"/>
    <w:rsid w:val="00E9213B"/>
    <w:rsid w:val="00E9224C"/>
    <w:rsid w:val="00E923C4"/>
    <w:rsid w:val="00E92646"/>
    <w:rsid w:val="00E92711"/>
    <w:rsid w:val="00E927BB"/>
    <w:rsid w:val="00E9324B"/>
    <w:rsid w:val="00E93322"/>
    <w:rsid w:val="00E9333B"/>
    <w:rsid w:val="00E9341B"/>
    <w:rsid w:val="00E935AE"/>
    <w:rsid w:val="00E936C1"/>
    <w:rsid w:val="00E93BBF"/>
    <w:rsid w:val="00E93CCC"/>
    <w:rsid w:val="00E93E0A"/>
    <w:rsid w:val="00E94064"/>
    <w:rsid w:val="00E94270"/>
    <w:rsid w:val="00E9463D"/>
    <w:rsid w:val="00E946BF"/>
    <w:rsid w:val="00E946C7"/>
    <w:rsid w:val="00E948D4"/>
    <w:rsid w:val="00E94D41"/>
    <w:rsid w:val="00E951A2"/>
    <w:rsid w:val="00E9533E"/>
    <w:rsid w:val="00E95613"/>
    <w:rsid w:val="00E95785"/>
    <w:rsid w:val="00E95814"/>
    <w:rsid w:val="00E9585C"/>
    <w:rsid w:val="00E959D0"/>
    <w:rsid w:val="00E95BE0"/>
    <w:rsid w:val="00E95C21"/>
    <w:rsid w:val="00E95C81"/>
    <w:rsid w:val="00E95CA5"/>
    <w:rsid w:val="00E95E32"/>
    <w:rsid w:val="00E96018"/>
    <w:rsid w:val="00E96193"/>
    <w:rsid w:val="00E96659"/>
    <w:rsid w:val="00E966BC"/>
    <w:rsid w:val="00E9674A"/>
    <w:rsid w:val="00E96A98"/>
    <w:rsid w:val="00E96B7B"/>
    <w:rsid w:val="00E96C37"/>
    <w:rsid w:val="00E96C6D"/>
    <w:rsid w:val="00E96E43"/>
    <w:rsid w:val="00E96E63"/>
    <w:rsid w:val="00E97144"/>
    <w:rsid w:val="00E97422"/>
    <w:rsid w:val="00E974A9"/>
    <w:rsid w:val="00E97A61"/>
    <w:rsid w:val="00E97B49"/>
    <w:rsid w:val="00E97DDC"/>
    <w:rsid w:val="00EA0090"/>
    <w:rsid w:val="00EA026B"/>
    <w:rsid w:val="00EA031C"/>
    <w:rsid w:val="00EA0374"/>
    <w:rsid w:val="00EA03FC"/>
    <w:rsid w:val="00EA04B3"/>
    <w:rsid w:val="00EA04DA"/>
    <w:rsid w:val="00EA0BB4"/>
    <w:rsid w:val="00EA0DAD"/>
    <w:rsid w:val="00EA0DB6"/>
    <w:rsid w:val="00EA0E44"/>
    <w:rsid w:val="00EA11CC"/>
    <w:rsid w:val="00EA16E3"/>
    <w:rsid w:val="00EA1D6A"/>
    <w:rsid w:val="00EA1DC3"/>
    <w:rsid w:val="00EA1F68"/>
    <w:rsid w:val="00EA2266"/>
    <w:rsid w:val="00EA25B9"/>
    <w:rsid w:val="00EA25DA"/>
    <w:rsid w:val="00EA26DA"/>
    <w:rsid w:val="00EA2A31"/>
    <w:rsid w:val="00EA2BE2"/>
    <w:rsid w:val="00EA2C50"/>
    <w:rsid w:val="00EA2D0C"/>
    <w:rsid w:val="00EA2DDF"/>
    <w:rsid w:val="00EA2E95"/>
    <w:rsid w:val="00EA2F9D"/>
    <w:rsid w:val="00EA3174"/>
    <w:rsid w:val="00EA33BA"/>
    <w:rsid w:val="00EA34FB"/>
    <w:rsid w:val="00EA3790"/>
    <w:rsid w:val="00EA3817"/>
    <w:rsid w:val="00EA3A2F"/>
    <w:rsid w:val="00EA3DB0"/>
    <w:rsid w:val="00EA3F35"/>
    <w:rsid w:val="00EA4004"/>
    <w:rsid w:val="00EA43D2"/>
    <w:rsid w:val="00EA4895"/>
    <w:rsid w:val="00EA4A34"/>
    <w:rsid w:val="00EA4BE9"/>
    <w:rsid w:val="00EA5088"/>
    <w:rsid w:val="00EA510E"/>
    <w:rsid w:val="00EA5116"/>
    <w:rsid w:val="00EA5395"/>
    <w:rsid w:val="00EA5618"/>
    <w:rsid w:val="00EA58B6"/>
    <w:rsid w:val="00EA5E03"/>
    <w:rsid w:val="00EA5E69"/>
    <w:rsid w:val="00EA5EF4"/>
    <w:rsid w:val="00EA6184"/>
    <w:rsid w:val="00EA64AB"/>
    <w:rsid w:val="00EA650B"/>
    <w:rsid w:val="00EA6722"/>
    <w:rsid w:val="00EA6941"/>
    <w:rsid w:val="00EA694D"/>
    <w:rsid w:val="00EA6AE3"/>
    <w:rsid w:val="00EA6B4B"/>
    <w:rsid w:val="00EA7239"/>
    <w:rsid w:val="00EA7824"/>
    <w:rsid w:val="00EA788B"/>
    <w:rsid w:val="00EA7A35"/>
    <w:rsid w:val="00EA7A3E"/>
    <w:rsid w:val="00EA7B78"/>
    <w:rsid w:val="00EA7B9F"/>
    <w:rsid w:val="00EA7C24"/>
    <w:rsid w:val="00EA7D7D"/>
    <w:rsid w:val="00EB00DF"/>
    <w:rsid w:val="00EB020F"/>
    <w:rsid w:val="00EB0359"/>
    <w:rsid w:val="00EB035B"/>
    <w:rsid w:val="00EB060B"/>
    <w:rsid w:val="00EB0861"/>
    <w:rsid w:val="00EB0ADD"/>
    <w:rsid w:val="00EB0D43"/>
    <w:rsid w:val="00EB0EAE"/>
    <w:rsid w:val="00EB1388"/>
    <w:rsid w:val="00EB138C"/>
    <w:rsid w:val="00EB1394"/>
    <w:rsid w:val="00EB15C4"/>
    <w:rsid w:val="00EB15CB"/>
    <w:rsid w:val="00EB165D"/>
    <w:rsid w:val="00EB1771"/>
    <w:rsid w:val="00EB19FD"/>
    <w:rsid w:val="00EB1AEB"/>
    <w:rsid w:val="00EB1EC2"/>
    <w:rsid w:val="00EB20E9"/>
    <w:rsid w:val="00EB271D"/>
    <w:rsid w:val="00EB2797"/>
    <w:rsid w:val="00EB294E"/>
    <w:rsid w:val="00EB2A93"/>
    <w:rsid w:val="00EB2CBB"/>
    <w:rsid w:val="00EB3207"/>
    <w:rsid w:val="00EB322C"/>
    <w:rsid w:val="00EB355B"/>
    <w:rsid w:val="00EB381A"/>
    <w:rsid w:val="00EB38DD"/>
    <w:rsid w:val="00EB39DF"/>
    <w:rsid w:val="00EB3A44"/>
    <w:rsid w:val="00EB3AE7"/>
    <w:rsid w:val="00EB3C12"/>
    <w:rsid w:val="00EB42A9"/>
    <w:rsid w:val="00EB446C"/>
    <w:rsid w:val="00EB4532"/>
    <w:rsid w:val="00EB47B4"/>
    <w:rsid w:val="00EB4C34"/>
    <w:rsid w:val="00EB4D64"/>
    <w:rsid w:val="00EB4EB0"/>
    <w:rsid w:val="00EB4ED4"/>
    <w:rsid w:val="00EB5226"/>
    <w:rsid w:val="00EB53CA"/>
    <w:rsid w:val="00EB54A2"/>
    <w:rsid w:val="00EB5E9C"/>
    <w:rsid w:val="00EB62FF"/>
    <w:rsid w:val="00EB63BF"/>
    <w:rsid w:val="00EB645C"/>
    <w:rsid w:val="00EB6512"/>
    <w:rsid w:val="00EB65A0"/>
    <w:rsid w:val="00EB665A"/>
    <w:rsid w:val="00EB66AC"/>
    <w:rsid w:val="00EB6846"/>
    <w:rsid w:val="00EB6C73"/>
    <w:rsid w:val="00EB6C8F"/>
    <w:rsid w:val="00EB6D59"/>
    <w:rsid w:val="00EB6D74"/>
    <w:rsid w:val="00EB6EDB"/>
    <w:rsid w:val="00EB7005"/>
    <w:rsid w:val="00EB70F2"/>
    <w:rsid w:val="00EB72FD"/>
    <w:rsid w:val="00EB7476"/>
    <w:rsid w:val="00EB7488"/>
    <w:rsid w:val="00EB74EA"/>
    <w:rsid w:val="00EB7722"/>
    <w:rsid w:val="00EB791D"/>
    <w:rsid w:val="00EB7AF5"/>
    <w:rsid w:val="00EB7BE8"/>
    <w:rsid w:val="00EC0121"/>
    <w:rsid w:val="00EC08EF"/>
    <w:rsid w:val="00EC09B9"/>
    <w:rsid w:val="00EC0A66"/>
    <w:rsid w:val="00EC0AEF"/>
    <w:rsid w:val="00EC0DC4"/>
    <w:rsid w:val="00EC0DCD"/>
    <w:rsid w:val="00EC0E06"/>
    <w:rsid w:val="00EC15BC"/>
    <w:rsid w:val="00EC1632"/>
    <w:rsid w:val="00EC1911"/>
    <w:rsid w:val="00EC1A11"/>
    <w:rsid w:val="00EC1A97"/>
    <w:rsid w:val="00EC1AC8"/>
    <w:rsid w:val="00EC1EBF"/>
    <w:rsid w:val="00EC1ECB"/>
    <w:rsid w:val="00EC1FDB"/>
    <w:rsid w:val="00EC23CE"/>
    <w:rsid w:val="00EC24B5"/>
    <w:rsid w:val="00EC25B2"/>
    <w:rsid w:val="00EC2A07"/>
    <w:rsid w:val="00EC2AA2"/>
    <w:rsid w:val="00EC2AB9"/>
    <w:rsid w:val="00EC301A"/>
    <w:rsid w:val="00EC3616"/>
    <w:rsid w:val="00EC369D"/>
    <w:rsid w:val="00EC3943"/>
    <w:rsid w:val="00EC3965"/>
    <w:rsid w:val="00EC3B4B"/>
    <w:rsid w:val="00EC3C24"/>
    <w:rsid w:val="00EC3E70"/>
    <w:rsid w:val="00EC3EBA"/>
    <w:rsid w:val="00EC3F75"/>
    <w:rsid w:val="00EC4072"/>
    <w:rsid w:val="00EC40C6"/>
    <w:rsid w:val="00EC417D"/>
    <w:rsid w:val="00EC4289"/>
    <w:rsid w:val="00EC49E6"/>
    <w:rsid w:val="00EC4ABE"/>
    <w:rsid w:val="00EC4C10"/>
    <w:rsid w:val="00EC4DEF"/>
    <w:rsid w:val="00EC577E"/>
    <w:rsid w:val="00EC5CFA"/>
    <w:rsid w:val="00EC5F1B"/>
    <w:rsid w:val="00EC5FFA"/>
    <w:rsid w:val="00EC604A"/>
    <w:rsid w:val="00EC61C8"/>
    <w:rsid w:val="00EC6558"/>
    <w:rsid w:val="00EC6565"/>
    <w:rsid w:val="00EC67C1"/>
    <w:rsid w:val="00EC6825"/>
    <w:rsid w:val="00EC6AC3"/>
    <w:rsid w:val="00EC6E5E"/>
    <w:rsid w:val="00EC70A8"/>
    <w:rsid w:val="00EC7AA9"/>
    <w:rsid w:val="00EC7AFF"/>
    <w:rsid w:val="00EC7E36"/>
    <w:rsid w:val="00ED0430"/>
    <w:rsid w:val="00ED061A"/>
    <w:rsid w:val="00ED0910"/>
    <w:rsid w:val="00ED0E2B"/>
    <w:rsid w:val="00ED0F22"/>
    <w:rsid w:val="00ED14C9"/>
    <w:rsid w:val="00ED15EA"/>
    <w:rsid w:val="00ED1866"/>
    <w:rsid w:val="00ED19AB"/>
    <w:rsid w:val="00ED1DBC"/>
    <w:rsid w:val="00ED1E12"/>
    <w:rsid w:val="00ED21E6"/>
    <w:rsid w:val="00ED233B"/>
    <w:rsid w:val="00ED2632"/>
    <w:rsid w:val="00ED266E"/>
    <w:rsid w:val="00ED2863"/>
    <w:rsid w:val="00ED2931"/>
    <w:rsid w:val="00ED2C8E"/>
    <w:rsid w:val="00ED329D"/>
    <w:rsid w:val="00ED32B7"/>
    <w:rsid w:val="00ED3453"/>
    <w:rsid w:val="00ED3526"/>
    <w:rsid w:val="00ED3571"/>
    <w:rsid w:val="00ED3901"/>
    <w:rsid w:val="00ED399B"/>
    <w:rsid w:val="00ED39B1"/>
    <w:rsid w:val="00ED39C4"/>
    <w:rsid w:val="00ED3BD7"/>
    <w:rsid w:val="00ED3E57"/>
    <w:rsid w:val="00ED41F9"/>
    <w:rsid w:val="00ED4302"/>
    <w:rsid w:val="00ED43DC"/>
    <w:rsid w:val="00ED442B"/>
    <w:rsid w:val="00ED483A"/>
    <w:rsid w:val="00ED49D9"/>
    <w:rsid w:val="00ED4C42"/>
    <w:rsid w:val="00ED4C90"/>
    <w:rsid w:val="00ED4D90"/>
    <w:rsid w:val="00ED4E4F"/>
    <w:rsid w:val="00ED51CA"/>
    <w:rsid w:val="00ED5430"/>
    <w:rsid w:val="00ED5438"/>
    <w:rsid w:val="00ED549C"/>
    <w:rsid w:val="00ED567C"/>
    <w:rsid w:val="00ED56FD"/>
    <w:rsid w:val="00ED5893"/>
    <w:rsid w:val="00ED5A6F"/>
    <w:rsid w:val="00ED5CD4"/>
    <w:rsid w:val="00ED5F21"/>
    <w:rsid w:val="00ED5F37"/>
    <w:rsid w:val="00ED5F4F"/>
    <w:rsid w:val="00ED6036"/>
    <w:rsid w:val="00ED61EC"/>
    <w:rsid w:val="00ED64DF"/>
    <w:rsid w:val="00ED65C4"/>
    <w:rsid w:val="00ED6677"/>
    <w:rsid w:val="00ED66E3"/>
    <w:rsid w:val="00ED6730"/>
    <w:rsid w:val="00ED6E4C"/>
    <w:rsid w:val="00ED6F1A"/>
    <w:rsid w:val="00ED7080"/>
    <w:rsid w:val="00ED70B5"/>
    <w:rsid w:val="00ED728C"/>
    <w:rsid w:val="00ED7727"/>
    <w:rsid w:val="00ED78AA"/>
    <w:rsid w:val="00ED7A77"/>
    <w:rsid w:val="00ED7E7C"/>
    <w:rsid w:val="00EE089F"/>
    <w:rsid w:val="00EE0A66"/>
    <w:rsid w:val="00EE0B13"/>
    <w:rsid w:val="00EE0C13"/>
    <w:rsid w:val="00EE0E2A"/>
    <w:rsid w:val="00EE1161"/>
    <w:rsid w:val="00EE13DB"/>
    <w:rsid w:val="00EE18FB"/>
    <w:rsid w:val="00EE1AC3"/>
    <w:rsid w:val="00EE1AE3"/>
    <w:rsid w:val="00EE1B29"/>
    <w:rsid w:val="00EE1CAF"/>
    <w:rsid w:val="00EE1E7A"/>
    <w:rsid w:val="00EE227F"/>
    <w:rsid w:val="00EE261D"/>
    <w:rsid w:val="00EE283C"/>
    <w:rsid w:val="00EE2908"/>
    <w:rsid w:val="00EE298A"/>
    <w:rsid w:val="00EE2ABE"/>
    <w:rsid w:val="00EE2AEF"/>
    <w:rsid w:val="00EE3119"/>
    <w:rsid w:val="00EE31CE"/>
    <w:rsid w:val="00EE330D"/>
    <w:rsid w:val="00EE3395"/>
    <w:rsid w:val="00EE35FC"/>
    <w:rsid w:val="00EE3968"/>
    <w:rsid w:val="00EE3BC2"/>
    <w:rsid w:val="00EE3C7C"/>
    <w:rsid w:val="00EE3C7D"/>
    <w:rsid w:val="00EE3E35"/>
    <w:rsid w:val="00EE3EA7"/>
    <w:rsid w:val="00EE4444"/>
    <w:rsid w:val="00EE4463"/>
    <w:rsid w:val="00EE46CB"/>
    <w:rsid w:val="00EE4944"/>
    <w:rsid w:val="00EE4E11"/>
    <w:rsid w:val="00EE4E3A"/>
    <w:rsid w:val="00EE52C5"/>
    <w:rsid w:val="00EE55AA"/>
    <w:rsid w:val="00EE5634"/>
    <w:rsid w:val="00EE581F"/>
    <w:rsid w:val="00EE5A00"/>
    <w:rsid w:val="00EE5CA2"/>
    <w:rsid w:val="00EE5DEC"/>
    <w:rsid w:val="00EE5F2B"/>
    <w:rsid w:val="00EE5FA6"/>
    <w:rsid w:val="00EE6224"/>
    <w:rsid w:val="00EE6291"/>
    <w:rsid w:val="00EE6439"/>
    <w:rsid w:val="00EE6727"/>
    <w:rsid w:val="00EE68EE"/>
    <w:rsid w:val="00EE6F6B"/>
    <w:rsid w:val="00EE7045"/>
    <w:rsid w:val="00EE70BD"/>
    <w:rsid w:val="00EE7D7F"/>
    <w:rsid w:val="00EE7DC9"/>
    <w:rsid w:val="00EE7FA4"/>
    <w:rsid w:val="00EF0385"/>
    <w:rsid w:val="00EF0667"/>
    <w:rsid w:val="00EF0D11"/>
    <w:rsid w:val="00EF0EA0"/>
    <w:rsid w:val="00EF0FB1"/>
    <w:rsid w:val="00EF1258"/>
    <w:rsid w:val="00EF158F"/>
    <w:rsid w:val="00EF16D6"/>
    <w:rsid w:val="00EF18AE"/>
    <w:rsid w:val="00EF18F6"/>
    <w:rsid w:val="00EF1C97"/>
    <w:rsid w:val="00EF1FF9"/>
    <w:rsid w:val="00EF21E0"/>
    <w:rsid w:val="00EF23E0"/>
    <w:rsid w:val="00EF274F"/>
    <w:rsid w:val="00EF2A93"/>
    <w:rsid w:val="00EF2ACB"/>
    <w:rsid w:val="00EF2B14"/>
    <w:rsid w:val="00EF2B66"/>
    <w:rsid w:val="00EF30D4"/>
    <w:rsid w:val="00EF35E6"/>
    <w:rsid w:val="00EF384F"/>
    <w:rsid w:val="00EF389A"/>
    <w:rsid w:val="00EF3994"/>
    <w:rsid w:val="00EF3AA8"/>
    <w:rsid w:val="00EF3ADE"/>
    <w:rsid w:val="00EF3BC9"/>
    <w:rsid w:val="00EF3CC1"/>
    <w:rsid w:val="00EF3CD9"/>
    <w:rsid w:val="00EF3CE6"/>
    <w:rsid w:val="00EF4035"/>
    <w:rsid w:val="00EF43E0"/>
    <w:rsid w:val="00EF4686"/>
    <w:rsid w:val="00EF4749"/>
    <w:rsid w:val="00EF4B84"/>
    <w:rsid w:val="00EF4C37"/>
    <w:rsid w:val="00EF4C66"/>
    <w:rsid w:val="00EF533E"/>
    <w:rsid w:val="00EF5346"/>
    <w:rsid w:val="00EF57AA"/>
    <w:rsid w:val="00EF5EA8"/>
    <w:rsid w:val="00EF60A2"/>
    <w:rsid w:val="00EF61D9"/>
    <w:rsid w:val="00EF61F0"/>
    <w:rsid w:val="00EF63DD"/>
    <w:rsid w:val="00EF6537"/>
    <w:rsid w:val="00EF687D"/>
    <w:rsid w:val="00EF6FA1"/>
    <w:rsid w:val="00EF70E0"/>
    <w:rsid w:val="00EF72AC"/>
    <w:rsid w:val="00EF7331"/>
    <w:rsid w:val="00EF73C1"/>
    <w:rsid w:val="00EF74A4"/>
    <w:rsid w:val="00EF76B5"/>
    <w:rsid w:val="00EF7833"/>
    <w:rsid w:val="00F0037C"/>
    <w:rsid w:val="00F00597"/>
    <w:rsid w:val="00F00645"/>
    <w:rsid w:val="00F0093B"/>
    <w:rsid w:val="00F00ABA"/>
    <w:rsid w:val="00F00E33"/>
    <w:rsid w:val="00F00EBC"/>
    <w:rsid w:val="00F0108D"/>
    <w:rsid w:val="00F013F8"/>
    <w:rsid w:val="00F014A2"/>
    <w:rsid w:val="00F014E2"/>
    <w:rsid w:val="00F02126"/>
    <w:rsid w:val="00F02242"/>
    <w:rsid w:val="00F022CF"/>
    <w:rsid w:val="00F026C8"/>
    <w:rsid w:val="00F028A0"/>
    <w:rsid w:val="00F02BEF"/>
    <w:rsid w:val="00F02C56"/>
    <w:rsid w:val="00F02F95"/>
    <w:rsid w:val="00F0301A"/>
    <w:rsid w:val="00F03176"/>
    <w:rsid w:val="00F03843"/>
    <w:rsid w:val="00F03AEE"/>
    <w:rsid w:val="00F03FD6"/>
    <w:rsid w:val="00F041DC"/>
    <w:rsid w:val="00F04825"/>
    <w:rsid w:val="00F04B9C"/>
    <w:rsid w:val="00F04CCA"/>
    <w:rsid w:val="00F04CE3"/>
    <w:rsid w:val="00F0525A"/>
    <w:rsid w:val="00F0528C"/>
    <w:rsid w:val="00F053DD"/>
    <w:rsid w:val="00F060BD"/>
    <w:rsid w:val="00F0658E"/>
    <w:rsid w:val="00F066AC"/>
    <w:rsid w:val="00F06C45"/>
    <w:rsid w:val="00F06D6A"/>
    <w:rsid w:val="00F071AA"/>
    <w:rsid w:val="00F07266"/>
    <w:rsid w:val="00F078C4"/>
    <w:rsid w:val="00F07A8A"/>
    <w:rsid w:val="00F07AA7"/>
    <w:rsid w:val="00F07C9C"/>
    <w:rsid w:val="00F07CAB"/>
    <w:rsid w:val="00F10464"/>
    <w:rsid w:val="00F10812"/>
    <w:rsid w:val="00F11344"/>
    <w:rsid w:val="00F11673"/>
    <w:rsid w:val="00F11E52"/>
    <w:rsid w:val="00F11E71"/>
    <w:rsid w:val="00F11F75"/>
    <w:rsid w:val="00F12464"/>
    <w:rsid w:val="00F129F4"/>
    <w:rsid w:val="00F12AE6"/>
    <w:rsid w:val="00F12E2E"/>
    <w:rsid w:val="00F130C2"/>
    <w:rsid w:val="00F13102"/>
    <w:rsid w:val="00F133E1"/>
    <w:rsid w:val="00F136CD"/>
    <w:rsid w:val="00F13830"/>
    <w:rsid w:val="00F13CE1"/>
    <w:rsid w:val="00F13DA7"/>
    <w:rsid w:val="00F13FE5"/>
    <w:rsid w:val="00F1418D"/>
    <w:rsid w:val="00F14549"/>
    <w:rsid w:val="00F1456D"/>
    <w:rsid w:val="00F145D3"/>
    <w:rsid w:val="00F1469D"/>
    <w:rsid w:val="00F1489B"/>
    <w:rsid w:val="00F14B46"/>
    <w:rsid w:val="00F14B55"/>
    <w:rsid w:val="00F14BE5"/>
    <w:rsid w:val="00F14F84"/>
    <w:rsid w:val="00F15052"/>
    <w:rsid w:val="00F1562D"/>
    <w:rsid w:val="00F157BA"/>
    <w:rsid w:val="00F1586E"/>
    <w:rsid w:val="00F15A6E"/>
    <w:rsid w:val="00F15BF0"/>
    <w:rsid w:val="00F15C5D"/>
    <w:rsid w:val="00F15DC7"/>
    <w:rsid w:val="00F15EBA"/>
    <w:rsid w:val="00F1600D"/>
    <w:rsid w:val="00F163C1"/>
    <w:rsid w:val="00F163DA"/>
    <w:rsid w:val="00F1661B"/>
    <w:rsid w:val="00F1661F"/>
    <w:rsid w:val="00F16A09"/>
    <w:rsid w:val="00F16FD7"/>
    <w:rsid w:val="00F171D8"/>
    <w:rsid w:val="00F176A9"/>
    <w:rsid w:val="00F176BA"/>
    <w:rsid w:val="00F17A9F"/>
    <w:rsid w:val="00F17B7B"/>
    <w:rsid w:val="00F17D3C"/>
    <w:rsid w:val="00F17DB3"/>
    <w:rsid w:val="00F17FFA"/>
    <w:rsid w:val="00F203DA"/>
    <w:rsid w:val="00F205A9"/>
    <w:rsid w:val="00F2062D"/>
    <w:rsid w:val="00F20712"/>
    <w:rsid w:val="00F20791"/>
    <w:rsid w:val="00F207CF"/>
    <w:rsid w:val="00F20A20"/>
    <w:rsid w:val="00F20A31"/>
    <w:rsid w:val="00F20A33"/>
    <w:rsid w:val="00F20E2E"/>
    <w:rsid w:val="00F2124E"/>
    <w:rsid w:val="00F21469"/>
    <w:rsid w:val="00F21634"/>
    <w:rsid w:val="00F21818"/>
    <w:rsid w:val="00F218E9"/>
    <w:rsid w:val="00F21907"/>
    <w:rsid w:val="00F21AB5"/>
    <w:rsid w:val="00F21CF7"/>
    <w:rsid w:val="00F21D27"/>
    <w:rsid w:val="00F21E14"/>
    <w:rsid w:val="00F222FE"/>
    <w:rsid w:val="00F223E7"/>
    <w:rsid w:val="00F22431"/>
    <w:rsid w:val="00F22A04"/>
    <w:rsid w:val="00F22B17"/>
    <w:rsid w:val="00F232FB"/>
    <w:rsid w:val="00F23418"/>
    <w:rsid w:val="00F235AA"/>
    <w:rsid w:val="00F23930"/>
    <w:rsid w:val="00F23995"/>
    <w:rsid w:val="00F23BB0"/>
    <w:rsid w:val="00F23CC5"/>
    <w:rsid w:val="00F23F13"/>
    <w:rsid w:val="00F24045"/>
    <w:rsid w:val="00F24275"/>
    <w:rsid w:val="00F248EE"/>
    <w:rsid w:val="00F24A2E"/>
    <w:rsid w:val="00F2517B"/>
    <w:rsid w:val="00F25688"/>
    <w:rsid w:val="00F2568C"/>
    <w:rsid w:val="00F25C35"/>
    <w:rsid w:val="00F26356"/>
    <w:rsid w:val="00F26698"/>
    <w:rsid w:val="00F26AC4"/>
    <w:rsid w:val="00F26E8B"/>
    <w:rsid w:val="00F274AB"/>
    <w:rsid w:val="00F2775B"/>
    <w:rsid w:val="00F27802"/>
    <w:rsid w:val="00F278C3"/>
    <w:rsid w:val="00F279C7"/>
    <w:rsid w:val="00F27C21"/>
    <w:rsid w:val="00F27C75"/>
    <w:rsid w:val="00F27E2B"/>
    <w:rsid w:val="00F302B5"/>
    <w:rsid w:val="00F305B1"/>
    <w:rsid w:val="00F30752"/>
    <w:rsid w:val="00F307A5"/>
    <w:rsid w:val="00F30880"/>
    <w:rsid w:val="00F309D7"/>
    <w:rsid w:val="00F30A13"/>
    <w:rsid w:val="00F30B37"/>
    <w:rsid w:val="00F310FD"/>
    <w:rsid w:val="00F31188"/>
    <w:rsid w:val="00F3129B"/>
    <w:rsid w:val="00F317C4"/>
    <w:rsid w:val="00F31D45"/>
    <w:rsid w:val="00F31FDB"/>
    <w:rsid w:val="00F32142"/>
    <w:rsid w:val="00F32262"/>
    <w:rsid w:val="00F3239D"/>
    <w:rsid w:val="00F32648"/>
    <w:rsid w:val="00F3272A"/>
    <w:rsid w:val="00F329ED"/>
    <w:rsid w:val="00F32C32"/>
    <w:rsid w:val="00F32DAD"/>
    <w:rsid w:val="00F32DCB"/>
    <w:rsid w:val="00F32E16"/>
    <w:rsid w:val="00F32EE5"/>
    <w:rsid w:val="00F33019"/>
    <w:rsid w:val="00F3307D"/>
    <w:rsid w:val="00F332B4"/>
    <w:rsid w:val="00F33693"/>
    <w:rsid w:val="00F337D9"/>
    <w:rsid w:val="00F338ED"/>
    <w:rsid w:val="00F33C43"/>
    <w:rsid w:val="00F33D8E"/>
    <w:rsid w:val="00F34705"/>
    <w:rsid w:val="00F34C8E"/>
    <w:rsid w:val="00F34F86"/>
    <w:rsid w:val="00F352E5"/>
    <w:rsid w:val="00F3537D"/>
    <w:rsid w:val="00F35725"/>
    <w:rsid w:val="00F35B08"/>
    <w:rsid w:val="00F35B47"/>
    <w:rsid w:val="00F35D93"/>
    <w:rsid w:val="00F35FE6"/>
    <w:rsid w:val="00F362E9"/>
    <w:rsid w:val="00F36C0B"/>
    <w:rsid w:val="00F36C79"/>
    <w:rsid w:val="00F36F8B"/>
    <w:rsid w:val="00F36FED"/>
    <w:rsid w:val="00F375C3"/>
    <w:rsid w:val="00F376AC"/>
    <w:rsid w:val="00F379C1"/>
    <w:rsid w:val="00F37B81"/>
    <w:rsid w:val="00F37BFA"/>
    <w:rsid w:val="00F37CE4"/>
    <w:rsid w:val="00F37DC4"/>
    <w:rsid w:val="00F37ECE"/>
    <w:rsid w:val="00F37ED7"/>
    <w:rsid w:val="00F37F23"/>
    <w:rsid w:val="00F37F46"/>
    <w:rsid w:val="00F40076"/>
    <w:rsid w:val="00F403BA"/>
    <w:rsid w:val="00F4057C"/>
    <w:rsid w:val="00F406FC"/>
    <w:rsid w:val="00F40B31"/>
    <w:rsid w:val="00F40C57"/>
    <w:rsid w:val="00F40C83"/>
    <w:rsid w:val="00F40D2F"/>
    <w:rsid w:val="00F40EB7"/>
    <w:rsid w:val="00F4108F"/>
    <w:rsid w:val="00F4118A"/>
    <w:rsid w:val="00F418FE"/>
    <w:rsid w:val="00F4190A"/>
    <w:rsid w:val="00F41CC0"/>
    <w:rsid w:val="00F41D8D"/>
    <w:rsid w:val="00F41DE9"/>
    <w:rsid w:val="00F420F0"/>
    <w:rsid w:val="00F422DC"/>
    <w:rsid w:val="00F422FC"/>
    <w:rsid w:val="00F4255F"/>
    <w:rsid w:val="00F42579"/>
    <w:rsid w:val="00F426DE"/>
    <w:rsid w:val="00F427F8"/>
    <w:rsid w:val="00F429C5"/>
    <w:rsid w:val="00F42A33"/>
    <w:rsid w:val="00F42AF6"/>
    <w:rsid w:val="00F42B30"/>
    <w:rsid w:val="00F42BDC"/>
    <w:rsid w:val="00F42C98"/>
    <w:rsid w:val="00F42CB4"/>
    <w:rsid w:val="00F42D4E"/>
    <w:rsid w:val="00F43348"/>
    <w:rsid w:val="00F4334C"/>
    <w:rsid w:val="00F434D4"/>
    <w:rsid w:val="00F43694"/>
    <w:rsid w:val="00F43F67"/>
    <w:rsid w:val="00F44186"/>
    <w:rsid w:val="00F444E4"/>
    <w:rsid w:val="00F446C6"/>
    <w:rsid w:val="00F4479A"/>
    <w:rsid w:val="00F4489C"/>
    <w:rsid w:val="00F4497F"/>
    <w:rsid w:val="00F449BE"/>
    <w:rsid w:val="00F449D5"/>
    <w:rsid w:val="00F44C1F"/>
    <w:rsid w:val="00F44E61"/>
    <w:rsid w:val="00F44F22"/>
    <w:rsid w:val="00F451FF"/>
    <w:rsid w:val="00F455F1"/>
    <w:rsid w:val="00F45D22"/>
    <w:rsid w:val="00F45D38"/>
    <w:rsid w:val="00F46131"/>
    <w:rsid w:val="00F4633C"/>
    <w:rsid w:val="00F468BB"/>
    <w:rsid w:val="00F46936"/>
    <w:rsid w:val="00F46AFA"/>
    <w:rsid w:val="00F46B34"/>
    <w:rsid w:val="00F46B64"/>
    <w:rsid w:val="00F46DA3"/>
    <w:rsid w:val="00F46DDA"/>
    <w:rsid w:val="00F46E38"/>
    <w:rsid w:val="00F471BA"/>
    <w:rsid w:val="00F4763D"/>
    <w:rsid w:val="00F47936"/>
    <w:rsid w:val="00F47BD7"/>
    <w:rsid w:val="00F47C01"/>
    <w:rsid w:val="00F47D5E"/>
    <w:rsid w:val="00F47DB2"/>
    <w:rsid w:val="00F47DE4"/>
    <w:rsid w:val="00F47FA7"/>
    <w:rsid w:val="00F50081"/>
    <w:rsid w:val="00F502E2"/>
    <w:rsid w:val="00F5049E"/>
    <w:rsid w:val="00F5052C"/>
    <w:rsid w:val="00F50A2A"/>
    <w:rsid w:val="00F50C0A"/>
    <w:rsid w:val="00F51020"/>
    <w:rsid w:val="00F5116D"/>
    <w:rsid w:val="00F51568"/>
    <w:rsid w:val="00F5189E"/>
    <w:rsid w:val="00F51931"/>
    <w:rsid w:val="00F51B12"/>
    <w:rsid w:val="00F51BEA"/>
    <w:rsid w:val="00F52194"/>
    <w:rsid w:val="00F52339"/>
    <w:rsid w:val="00F523AF"/>
    <w:rsid w:val="00F5260D"/>
    <w:rsid w:val="00F528CC"/>
    <w:rsid w:val="00F52911"/>
    <w:rsid w:val="00F529A8"/>
    <w:rsid w:val="00F52D0D"/>
    <w:rsid w:val="00F52FAE"/>
    <w:rsid w:val="00F53153"/>
    <w:rsid w:val="00F53170"/>
    <w:rsid w:val="00F5319A"/>
    <w:rsid w:val="00F53393"/>
    <w:rsid w:val="00F5339D"/>
    <w:rsid w:val="00F53609"/>
    <w:rsid w:val="00F536FF"/>
    <w:rsid w:val="00F53799"/>
    <w:rsid w:val="00F53858"/>
    <w:rsid w:val="00F53B1B"/>
    <w:rsid w:val="00F53B35"/>
    <w:rsid w:val="00F53C5A"/>
    <w:rsid w:val="00F53D0A"/>
    <w:rsid w:val="00F53E62"/>
    <w:rsid w:val="00F53F42"/>
    <w:rsid w:val="00F546C7"/>
    <w:rsid w:val="00F546CD"/>
    <w:rsid w:val="00F5481E"/>
    <w:rsid w:val="00F54824"/>
    <w:rsid w:val="00F549C3"/>
    <w:rsid w:val="00F55481"/>
    <w:rsid w:val="00F55C9B"/>
    <w:rsid w:val="00F55DA6"/>
    <w:rsid w:val="00F56121"/>
    <w:rsid w:val="00F56672"/>
    <w:rsid w:val="00F5679C"/>
    <w:rsid w:val="00F56D02"/>
    <w:rsid w:val="00F56E4A"/>
    <w:rsid w:val="00F56F0A"/>
    <w:rsid w:val="00F56FE1"/>
    <w:rsid w:val="00F570C9"/>
    <w:rsid w:val="00F571E6"/>
    <w:rsid w:val="00F57641"/>
    <w:rsid w:val="00F5764A"/>
    <w:rsid w:val="00F5767C"/>
    <w:rsid w:val="00F576F8"/>
    <w:rsid w:val="00F57746"/>
    <w:rsid w:val="00F57875"/>
    <w:rsid w:val="00F57B1D"/>
    <w:rsid w:val="00F57BBD"/>
    <w:rsid w:val="00F57F5F"/>
    <w:rsid w:val="00F602AF"/>
    <w:rsid w:val="00F60533"/>
    <w:rsid w:val="00F60699"/>
    <w:rsid w:val="00F60D96"/>
    <w:rsid w:val="00F60E14"/>
    <w:rsid w:val="00F60E9C"/>
    <w:rsid w:val="00F610E5"/>
    <w:rsid w:val="00F6163D"/>
    <w:rsid w:val="00F6178F"/>
    <w:rsid w:val="00F61946"/>
    <w:rsid w:val="00F619C4"/>
    <w:rsid w:val="00F61F9D"/>
    <w:rsid w:val="00F624C2"/>
    <w:rsid w:val="00F62659"/>
    <w:rsid w:val="00F6273A"/>
    <w:rsid w:val="00F62796"/>
    <w:rsid w:val="00F62E8D"/>
    <w:rsid w:val="00F62F6D"/>
    <w:rsid w:val="00F63229"/>
    <w:rsid w:val="00F63305"/>
    <w:rsid w:val="00F63402"/>
    <w:rsid w:val="00F6394B"/>
    <w:rsid w:val="00F63AEC"/>
    <w:rsid w:val="00F63B91"/>
    <w:rsid w:val="00F63BC8"/>
    <w:rsid w:val="00F63EB5"/>
    <w:rsid w:val="00F64161"/>
    <w:rsid w:val="00F6437F"/>
    <w:rsid w:val="00F64782"/>
    <w:rsid w:val="00F65059"/>
    <w:rsid w:val="00F654BD"/>
    <w:rsid w:val="00F65B5D"/>
    <w:rsid w:val="00F65CFC"/>
    <w:rsid w:val="00F6623F"/>
    <w:rsid w:val="00F6643B"/>
    <w:rsid w:val="00F66786"/>
    <w:rsid w:val="00F668A8"/>
    <w:rsid w:val="00F668C6"/>
    <w:rsid w:val="00F668D7"/>
    <w:rsid w:val="00F66A80"/>
    <w:rsid w:val="00F66C19"/>
    <w:rsid w:val="00F66E66"/>
    <w:rsid w:val="00F670E0"/>
    <w:rsid w:val="00F672B1"/>
    <w:rsid w:val="00F672B5"/>
    <w:rsid w:val="00F67441"/>
    <w:rsid w:val="00F67450"/>
    <w:rsid w:val="00F675BB"/>
    <w:rsid w:val="00F67D28"/>
    <w:rsid w:val="00F67E12"/>
    <w:rsid w:val="00F67E1C"/>
    <w:rsid w:val="00F70019"/>
    <w:rsid w:val="00F701C8"/>
    <w:rsid w:val="00F701F7"/>
    <w:rsid w:val="00F7082E"/>
    <w:rsid w:val="00F709EF"/>
    <w:rsid w:val="00F70BA1"/>
    <w:rsid w:val="00F70E03"/>
    <w:rsid w:val="00F71015"/>
    <w:rsid w:val="00F7123B"/>
    <w:rsid w:val="00F718B6"/>
    <w:rsid w:val="00F71B8A"/>
    <w:rsid w:val="00F71C47"/>
    <w:rsid w:val="00F71F22"/>
    <w:rsid w:val="00F7226D"/>
    <w:rsid w:val="00F7233C"/>
    <w:rsid w:val="00F72693"/>
    <w:rsid w:val="00F728A6"/>
    <w:rsid w:val="00F72AF5"/>
    <w:rsid w:val="00F72B0A"/>
    <w:rsid w:val="00F72D2F"/>
    <w:rsid w:val="00F72EC1"/>
    <w:rsid w:val="00F7307C"/>
    <w:rsid w:val="00F7309F"/>
    <w:rsid w:val="00F73136"/>
    <w:rsid w:val="00F732C4"/>
    <w:rsid w:val="00F739E6"/>
    <w:rsid w:val="00F73A57"/>
    <w:rsid w:val="00F73CA0"/>
    <w:rsid w:val="00F73CA5"/>
    <w:rsid w:val="00F74389"/>
    <w:rsid w:val="00F747E2"/>
    <w:rsid w:val="00F74C88"/>
    <w:rsid w:val="00F74E4B"/>
    <w:rsid w:val="00F75580"/>
    <w:rsid w:val="00F75A1C"/>
    <w:rsid w:val="00F75B5D"/>
    <w:rsid w:val="00F760B5"/>
    <w:rsid w:val="00F76286"/>
    <w:rsid w:val="00F76465"/>
    <w:rsid w:val="00F766B8"/>
    <w:rsid w:val="00F767AA"/>
    <w:rsid w:val="00F76944"/>
    <w:rsid w:val="00F76A7C"/>
    <w:rsid w:val="00F76AB3"/>
    <w:rsid w:val="00F76BBE"/>
    <w:rsid w:val="00F77106"/>
    <w:rsid w:val="00F77277"/>
    <w:rsid w:val="00F773BC"/>
    <w:rsid w:val="00F774FF"/>
    <w:rsid w:val="00F77645"/>
    <w:rsid w:val="00F77734"/>
    <w:rsid w:val="00F7774A"/>
    <w:rsid w:val="00F7790D"/>
    <w:rsid w:val="00F7798F"/>
    <w:rsid w:val="00F77C57"/>
    <w:rsid w:val="00F77D21"/>
    <w:rsid w:val="00F8044D"/>
    <w:rsid w:val="00F807D8"/>
    <w:rsid w:val="00F80874"/>
    <w:rsid w:val="00F8087E"/>
    <w:rsid w:val="00F80960"/>
    <w:rsid w:val="00F80B1B"/>
    <w:rsid w:val="00F80BA8"/>
    <w:rsid w:val="00F80ED4"/>
    <w:rsid w:val="00F81420"/>
    <w:rsid w:val="00F816B3"/>
    <w:rsid w:val="00F81C0D"/>
    <w:rsid w:val="00F821F7"/>
    <w:rsid w:val="00F822F2"/>
    <w:rsid w:val="00F824CD"/>
    <w:rsid w:val="00F82563"/>
    <w:rsid w:val="00F828D6"/>
    <w:rsid w:val="00F82917"/>
    <w:rsid w:val="00F82CAF"/>
    <w:rsid w:val="00F82DD4"/>
    <w:rsid w:val="00F82E7F"/>
    <w:rsid w:val="00F835B2"/>
    <w:rsid w:val="00F835E6"/>
    <w:rsid w:val="00F8363F"/>
    <w:rsid w:val="00F837DA"/>
    <w:rsid w:val="00F83CA4"/>
    <w:rsid w:val="00F83E9F"/>
    <w:rsid w:val="00F83EF9"/>
    <w:rsid w:val="00F8446E"/>
    <w:rsid w:val="00F847AE"/>
    <w:rsid w:val="00F8491D"/>
    <w:rsid w:val="00F84A5A"/>
    <w:rsid w:val="00F84F70"/>
    <w:rsid w:val="00F850A2"/>
    <w:rsid w:val="00F85128"/>
    <w:rsid w:val="00F855B1"/>
    <w:rsid w:val="00F855D4"/>
    <w:rsid w:val="00F855ED"/>
    <w:rsid w:val="00F85AAC"/>
    <w:rsid w:val="00F85ACD"/>
    <w:rsid w:val="00F85C9F"/>
    <w:rsid w:val="00F85D42"/>
    <w:rsid w:val="00F85DCD"/>
    <w:rsid w:val="00F86119"/>
    <w:rsid w:val="00F862BF"/>
    <w:rsid w:val="00F864C1"/>
    <w:rsid w:val="00F8661A"/>
    <w:rsid w:val="00F8667E"/>
    <w:rsid w:val="00F86687"/>
    <w:rsid w:val="00F86B3B"/>
    <w:rsid w:val="00F86FCF"/>
    <w:rsid w:val="00F8706C"/>
    <w:rsid w:val="00F87103"/>
    <w:rsid w:val="00F87197"/>
    <w:rsid w:val="00F873F0"/>
    <w:rsid w:val="00F87486"/>
    <w:rsid w:val="00F874B4"/>
    <w:rsid w:val="00F8757B"/>
    <w:rsid w:val="00F876B5"/>
    <w:rsid w:val="00F8771F"/>
    <w:rsid w:val="00F877BC"/>
    <w:rsid w:val="00F877EB"/>
    <w:rsid w:val="00F877F6"/>
    <w:rsid w:val="00F900A0"/>
    <w:rsid w:val="00F90570"/>
    <w:rsid w:val="00F90770"/>
    <w:rsid w:val="00F909B7"/>
    <w:rsid w:val="00F909D9"/>
    <w:rsid w:val="00F90C41"/>
    <w:rsid w:val="00F91393"/>
    <w:rsid w:val="00F91778"/>
    <w:rsid w:val="00F91E63"/>
    <w:rsid w:val="00F91F2D"/>
    <w:rsid w:val="00F925E9"/>
    <w:rsid w:val="00F9268C"/>
    <w:rsid w:val="00F92A63"/>
    <w:rsid w:val="00F92BF6"/>
    <w:rsid w:val="00F93152"/>
    <w:rsid w:val="00F933BC"/>
    <w:rsid w:val="00F93B06"/>
    <w:rsid w:val="00F93EA1"/>
    <w:rsid w:val="00F93F61"/>
    <w:rsid w:val="00F946FC"/>
    <w:rsid w:val="00F94748"/>
    <w:rsid w:val="00F947B7"/>
    <w:rsid w:val="00F94862"/>
    <w:rsid w:val="00F9497A"/>
    <w:rsid w:val="00F94A17"/>
    <w:rsid w:val="00F94AEB"/>
    <w:rsid w:val="00F94B57"/>
    <w:rsid w:val="00F94BD8"/>
    <w:rsid w:val="00F94C1C"/>
    <w:rsid w:val="00F94D71"/>
    <w:rsid w:val="00F95073"/>
    <w:rsid w:val="00F95113"/>
    <w:rsid w:val="00F95198"/>
    <w:rsid w:val="00F95207"/>
    <w:rsid w:val="00F95409"/>
    <w:rsid w:val="00F954F1"/>
    <w:rsid w:val="00F957A1"/>
    <w:rsid w:val="00F95DD1"/>
    <w:rsid w:val="00F95E09"/>
    <w:rsid w:val="00F95EDA"/>
    <w:rsid w:val="00F9606C"/>
    <w:rsid w:val="00F96079"/>
    <w:rsid w:val="00F9638B"/>
    <w:rsid w:val="00F963F5"/>
    <w:rsid w:val="00F9643F"/>
    <w:rsid w:val="00F96535"/>
    <w:rsid w:val="00F96688"/>
    <w:rsid w:val="00F96EC4"/>
    <w:rsid w:val="00F9739B"/>
    <w:rsid w:val="00F973D4"/>
    <w:rsid w:val="00F974F9"/>
    <w:rsid w:val="00F97971"/>
    <w:rsid w:val="00F97BB4"/>
    <w:rsid w:val="00FA01BB"/>
    <w:rsid w:val="00FA01C0"/>
    <w:rsid w:val="00FA023A"/>
    <w:rsid w:val="00FA04DE"/>
    <w:rsid w:val="00FA0546"/>
    <w:rsid w:val="00FA0AFA"/>
    <w:rsid w:val="00FA0F4B"/>
    <w:rsid w:val="00FA11CB"/>
    <w:rsid w:val="00FA125C"/>
    <w:rsid w:val="00FA1307"/>
    <w:rsid w:val="00FA1399"/>
    <w:rsid w:val="00FA1564"/>
    <w:rsid w:val="00FA16CB"/>
    <w:rsid w:val="00FA1806"/>
    <w:rsid w:val="00FA1892"/>
    <w:rsid w:val="00FA1AFD"/>
    <w:rsid w:val="00FA1EB9"/>
    <w:rsid w:val="00FA2575"/>
    <w:rsid w:val="00FA25B4"/>
    <w:rsid w:val="00FA2C35"/>
    <w:rsid w:val="00FA2D3E"/>
    <w:rsid w:val="00FA318D"/>
    <w:rsid w:val="00FA330C"/>
    <w:rsid w:val="00FA3372"/>
    <w:rsid w:val="00FA34BD"/>
    <w:rsid w:val="00FA3A46"/>
    <w:rsid w:val="00FA3D5F"/>
    <w:rsid w:val="00FA3D96"/>
    <w:rsid w:val="00FA3E50"/>
    <w:rsid w:val="00FA3EBA"/>
    <w:rsid w:val="00FA4319"/>
    <w:rsid w:val="00FA439E"/>
    <w:rsid w:val="00FA45A4"/>
    <w:rsid w:val="00FA46F9"/>
    <w:rsid w:val="00FA4AF6"/>
    <w:rsid w:val="00FA4B4B"/>
    <w:rsid w:val="00FA4BA5"/>
    <w:rsid w:val="00FA4D1B"/>
    <w:rsid w:val="00FA4E2C"/>
    <w:rsid w:val="00FA4E38"/>
    <w:rsid w:val="00FA4E62"/>
    <w:rsid w:val="00FA5041"/>
    <w:rsid w:val="00FA53E7"/>
    <w:rsid w:val="00FA563F"/>
    <w:rsid w:val="00FA5AA8"/>
    <w:rsid w:val="00FA5EB9"/>
    <w:rsid w:val="00FA5FC0"/>
    <w:rsid w:val="00FA6173"/>
    <w:rsid w:val="00FA67BE"/>
    <w:rsid w:val="00FA6AF6"/>
    <w:rsid w:val="00FA6BD5"/>
    <w:rsid w:val="00FA6DB7"/>
    <w:rsid w:val="00FA707E"/>
    <w:rsid w:val="00FA7371"/>
    <w:rsid w:val="00FA749B"/>
    <w:rsid w:val="00FA7661"/>
    <w:rsid w:val="00FA76C3"/>
    <w:rsid w:val="00FA7A47"/>
    <w:rsid w:val="00FA7E08"/>
    <w:rsid w:val="00FA7E24"/>
    <w:rsid w:val="00FA7EC6"/>
    <w:rsid w:val="00FA7F8C"/>
    <w:rsid w:val="00FB012B"/>
    <w:rsid w:val="00FB01F6"/>
    <w:rsid w:val="00FB0353"/>
    <w:rsid w:val="00FB058F"/>
    <w:rsid w:val="00FB09F0"/>
    <w:rsid w:val="00FB0ABE"/>
    <w:rsid w:val="00FB0BA8"/>
    <w:rsid w:val="00FB0EFA"/>
    <w:rsid w:val="00FB1197"/>
    <w:rsid w:val="00FB11D5"/>
    <w:rsid w:val="00FB1393"/>
    <w:rsid w:val="00FB156E"/>
    <w:rsid w:val="00FB1703"/>
    <w:rsid w:val="00FB17D7"/>
    <w:rsid w:val="00FB1985"/>
    <w:rsid w:val="00FB1A2F"/>
    <w:rsid w:val="00FB1D17"/>
    <w:rsid w:val="00FB1E5D"/>
    <w:rsid w:val="00FB1EF2"/>
    <w:rsid w:val="00FB1F23"/>
    <w:rsid w:val="00FB2309"/>
    <w:rsid w:val="00FB23F4"/>
    <w:rsid w:val="00FB2424"/>
    <w:rsid w:val="00FB2557"/>
    <w:rsid w:val="00FB25C5"/>
    <w:rsid w:val="00FB2602"/>
    <w:rsid w:val="00FB266D"/>
    <w:rsid w:val="00FB298F"/>
    <w:rsid w:val="00FB2A45"/>
    <w:rsid w:val="00FB2B64"/>
    <w:rsid w:val="00FB2EA2"/>
    <w:rsid w:val="00FB2EAE"/>
    <w:rsid w:val="00FB307F"/>
    <w:rsid w:val="00FB33E2"/>
    <w:rsid w:val="00FB3495"/>
    <w:rsid w:val="00FB363F"/>
    <w:rsid w:val="00FB380A"/>
    <w:rsid w:val="00FB3851"/>
    <w:rsid w:val="00FB395F"/>
    <w:rsid w:val="00FB39F9"/>
    <w:rsid w:val="00FB3A35"/>
    <w:rsid w:val="00FB3AFD"/>
    <w:rsid w:val="00FB45C1"/>
    <w:rsid w:val="00FB4A81"/>
    <w:rsid w:val="00FB4B39"/>
    <w:rsid w:val="00FB4D60"/>
    <w:rsid w:val="00FB50F8"/>
    <w:rsid w:val="00FB558E"/>
    <w:rsid w:val="00FB55A1"/>
    <w:rsid w:val="00FB5720"/>
    <w:rsid w:val="00FB597B"/>
    <w:rsid w:val="00FB5A58"/>
    <w:rsid w:val="00FB5CF0"/>
    <w:rsid w:val="00FB5DCB"/>
    <w:rsid w:val="00FB6040"/>
    <w:rsid w:val="00FB6222"/>
    <w:rsid w:val="00FB628F"/>
    <w:rsid w:val="00FB6450"/>
    <w:rsid w:val="00FB6775"/>
    <w:rsid w:val="00FB6B0B"/>
    <w:rsid w:val="00FB6DA1"/>
    <w:rsid w:val="00FB716B"/>
    <w:rsid w:val="00FB77DA"/>
    <w:rsid w:val="00FB795B"/>
    <w:rsid w:val="00FB79A5"/>
    <w:rsid w:val="00FB7D86"/>
    <w:rsid w:val="00FB7E32"/>
    <w:rsid w:val="00FC0459"/>
    <w:rsid w:val="00FC06A1"/>
    <w:rsid w:val="00FC0A85"/>
    <w:rsid w:val="00FC0D44"/>
    <w:rsid w:val="00FC109A"/>
    <w:rsid w:val="00FC10DF"/>
    <w:rsid w:val="00FC1214"/>
    <w:rsid w:val="00FC15FD"/>
    <w:rsid w:val="00FC1C8D"/>
    <w:rsid w:val="00FC1F90"/>
    <w:rsid w:val="00FC2C45"/>
    <w:rsid w:val="00FC346E"/>
    <w:rsid w:val="00FC3504"/>
    <w:rsid w:val="00FC3537"/>
    <w:rsid w:val="00FC35B0"/>
    <w:rsid w:val="00FC3DCA"/>
    <w:rsid w:val="00FC3E5E"/>
    <w:rsid w:val="00FC3EC0"/>
    <w:rsid w:val="00FC4317"/>
    <w:rsid w:val="00FC46F7"/>
    <w:rsid w:val="00FC48BF"/>
    <w:rsid w:val="00FC4903"/>
    <w:rsid w:val="00FC4AC4"/>
    <w:rsid w:val="00FC4C62"/>
    <w:rsid w:val="00FC4D9E"/>
    <w:rsid w:val="00FC4DAC"/>
    <w:rsid w:val="00FC4E38"/>
    <w:rsid w:val="00FC504C"/>
    <w:rsid w:val="00FC5603"/>
    <w:rsid w:val="00FC58B0"/>
    <w:rsid w:val="00FC5AF7"/>
    <w:rsid w:val="00FC5B6D"/>
    <w:rsid w:val="00FC5DEC"/>
    <w:rsid w:val="00FC5E3D"/>
    <w:rsid w:val="00FC6271"/>
    <w:rsid w:val="00FC64E3"/>
    <w:rsid w:val="00FC66EF"/>
    <w:rsid w:val="00FC67E9"/>
    <w:rsid w:val="00FC6D37"/>
    <w:rsid w:val="00FC7039"/>
    <w:rsid w:val="00FC708B"/>
    <w:rsid w:val="00FC77AF"/>
    <w:rsid w:val="00FC794D"/>
    <w:rsid w:val="00FD00AB"/>
    <w:rsid w:val="00FD048A"/>
    <w:rsid w:val="00FD052C"/>
    <w:rsid w:val="00FD056B"/>
    <w:rsid w:val="00FD074E"/>
    <w:rsid w:val="00FD07EE"/>
    <w:rsid w:val="00FD087F"/>
    <w:rsid w:val="00FD08C2"/>
    <w:rsid w:val="00FD0CC5"/>
    <w:rsid w:val="00FD0CDD"/>
    <w:rsid w:val="00FD0CE3"/>
    <w:rsid w:val="00FD1175"/>
    <w:rsid w:val="00FD123C"/>
    <w:rsid w:val="00FD12CB"/>
    <w:rsid w:val="00FD1368"/>
    <w:rsid w:val="00FD1433"/>
    <w:rsid w:val="00FD171D"/>
    <w:rsid w:val="00FD18B0"/>
    <w:rsid w:val="00FD1AE5"/>
    <w:rsid w:val="00FD1BD0"/>
    <w:rsid w:val="00FD23ED"/>
    <w:rsid w:val="00FD27F5"/>
    <w:rsid w:val="00FD28FC"/>
    <w:rsid w:val="00FD29AD"/>
    <w:rsid w:val="00FD2A1F"/>
    <w:rsid w:val="00FD2AD6"/>
    <w:rsid w:val="00FD2B7E"/>
    <w:rsid w:val="00FD2CE2"/>
    <w:rsid w:val="00FD2EB6"/>
    <w:rsid w:val="00FD3049"/>
    <w:rsid w:val="00FD3124"/>
    <w:rsid w:val="00FD31F2"/>
    <w:rsid w:val="00FD323A"/>
    <w:rsid w:val="00FD332F"/>
    <w:rsid w:val="00FD339C"/>
    <w:rsid w:val="00FD3641"/>
    <w:rsid w:val="00FD3668"/>
    <w:rsid w:val="00FD3A62"/>
    <w:rsid w:val="00FD3AFF"/>
    <w:rsid w:val="00FD3BB3"/>
    <w:rsid w:val="00FD44A2"/>
    <w:rsid w:val="00FD44A3"/>
    <w:rsid w:val="00FD467E"/>
    <w:rsid w:val="00FD49AE"/>
    <w:rsid w:val="00FD4ACB"/>
    <w:rsid w:val="00FD4AED"/>
    <w:rsid w:val="00FD4AFD"/>
    <w:rsid w:val="00FD4B0A"/>
    <w:rsid w:val="00FD4E0E"/>
    <w:rsid w:val="00FD52B3"/>
    <w:rsid w:val="00FD53C2"/>
    <w:rsid w:val="00FD5439"/>
    <w:rsid w:val="00FD560D"/>
    <w:rsid w:val="00FD56EC"/>
    <w:rsid w:val="00FD57FC"/>
    <w:rsid w:val="00FD5939"/>
    <w:rsid w:val="00FD5CF4"/>
    <w:rsid w:val="00FD5DD3"/>
    <w:rsid w:val="00FD6073"/>
    <w:rsid w:val="00FD6091"/>
    <w:rsid w:val="00FD6466"/>
    <w:rsid w:val="00FD64F4"/>
    <w:rsid w:val="00FD6576"/>
    <w:rsid w:val="00FD6586"/>
    <w:rsid w:val="00FD661B"/>
    <w:rsid w:val="00FD66D0"/>
    <w:rsid w:val="00FD671C"/>
    <w:rsid w:val="00FD695E"/>
    <w:rsid w:val="00FD6C1B"/>
    <w:rsid w:val="00FD6D6E"/>
    <w:rsid w:val="00FD6FD6"/>
    <w:rsid w:val="00FD7050"/>
    <w:rsid w:val="00FD7429"/>
    <w:rsid w:val="00FD7537"/>
    <w:rsid w:val="00FD7562"/>
    <w:rsid w:val="00FD75B5"/>
    <w:rsid w:val="00FD77D5"/>
    <w:rsid w:val="00FD79D8"/>
    <w:rsid w:val="00FD7AE0"/>
    <w:rsid w:val="00FD7C7D"/>
    <w:rsid w:val="00FD7E33"/>
    <w:rsid w:val="00FD7E87"/>
    <w:rsid w:val="00FE00E0"/>
    <w:rsid w:val="00FE0254"/>
    <w:rsid w:val="00FE04FB"/>
    <w:rsid w:val="00FE0A94"/>
    <w:rsid w:val="00FE0C53"/>
    <w:rsid w:val="00FE0E7D"/>
    <w:rsid w:val="00FE1142"/>
    <w:rsid w:val="00FE1832"/>
    <w:rsid w:val="00FE19A1"/>
    <w:rsid w:val="00FE1A25"/>
    <w:rsid w:val="00FE1ABE"/>
    <w:rsid w:val="00FE1F26"/>
    <w:rsid w:val="00FE2002"/>
    <w:rsid w:val="00FE210A"/>
    <w:rsid w:val="00FE2272"/>
    <w:rsid w:val="00FE2450"/>
    <w:rsid w:val="00FE25D0"/>
    <w:rsid w:val="00FE29AB"/>
    <w:rsid w:val="00FE2E19"/>
    <w:rsid w:val="00FE3019"/>
    <w:rsid w:val="00FE3171"/>
    <w:rsid w:val="00FE34BA"/>
    <w:rsid w:val="00FE3555"/>
    <w:rsid w:val="00FE388D"/>
    <w:rsid w:val="00FE3C95"/>
    <w:rsid w:val="00FE40CD"/>
    <w:rsid w:val="00FE40EA"/>
    <w:rsid w:val="00FE42FB"/>
    <w:rsid w:val="00FE4306"/>
    <w:rsid w:val="00FE4BD8"/>
    <w:rsid w:val="00FE4C78"/>
    <w:rsid w:val="00FE505F"/>
    <w:rsid w:val="00FE53B2"/>
    <w:rsid w:val="00FE53B9"/>
    <w:rsid w:val="00FE5537"/>
    <w:rsid w:val="00FE5C74"/>
    <w:rsid w:val="00FE5CE2"/>
    <w:rsid w:val="00FE5D4C"/>
    <w:rsid w:val="00FE6108"/>
    <w:rsid w:val="00FE673F"/>
    <w:rsid w:val="00FE6A2C"/>
    <w:rsid w:val="00FE6B72"/>
    <w:rsid w:val="00FE6B7D"/>
    <w:rsid w:val="00FE71FF"/>
    <w:rsid w:val="00FE73EB"/>
    <w:rsid w:val="00FE747B"/>
    <w:rsid w:val="00FE7502"/>
    <w:rsid w:val="00FE78E8"/>
    <w:rsid w:val="00FE799D"/>
    <w:rsid w:val="00FE7B74"/>
    <w:rsid w:val="00FE7B9B"/>
    <w:rsid w:val="00FE7BD7"/>
    <w:rsid w:val="00FE7C8C"/>
    <w:rsid w:val="00FE7D5B"/>
    <w:rsid w:val="00FE7D8E"/>
    <w:rsid w:val="00FE7E81"/>
    <w:rsid w:val="00FF0052"/>
    <w:rsid w:val="00FF00E3"/>
    <w:rsid w:val="00FF017D"/>
    <w:rsid w:val="00FF017E"/>
    <w:rsid w:val="00FF032B"/>
    <w:rsid w:val="00FF03A3"/>
    <w:rsid w:val="00FF04CC"/>
    <w:rsid w:val="00FF0567"/>
    <w:rsid w:val="00FF05AC"/>
    <w:rsid w:val="00FF06C1"/>
    <w:rsid w:val="00FF070B"/>
    <w:rsid w:val="00FF0B25"/>
    <w:rsid w:val="00FF0B88"/>
    <w:rsid w:val="00FF0D2D"/>
    <w:rsid w:val="00FF0ED8"/>
    <w:rsid w:val="00FF0FB4"/>
    <w:rsid w:val="00FF0FB6"/>
    <w:rsid w:val="00FF1384"/>
    <w:rsid w:val="00FF1410"/>
    <w:rsid w:val="00FF14A5"/>
    <w:rsid w:val="00FF1A82"/>
    <w:rsid w:val="00FF1F27"/>
    <w:rsid w:val="00FF1F41"/>
    <w:rsid w:val="00FF2190"/>
    <w:rsid w:val="00FF2198"/>
    <w:rsid w:val="00FF235F"/>
    <w:rsid w:val="00FF2633"/>
    <w:rsid w:val="00FF2682"/>
    <w:rsid w:val="00FF27F7"/>
    <w:rsid w:val="00FF2B05"/>
    <w:rsid w:val="00FF2CBB"/>
    <w:rsid w:val="00FF2E54"/>
    <w:rsid w:val="00FF2EDA"/>
    <w:rsid w:val="00FF2FD2"/>
    <w:rsid w:val="00FF3211"/>
    <w:rsid w:val="00FF323D"/>
    <w:rsid w:val="00FF337B"/>
    <w:rsid w:val="00FF3413"/>
    <w:rsid w:val="00FF35E1"/>
    <w:rsid w:val="00FF37BC"/>
    <w:rsid w:val="00FF3BB6"/>
    <w:rsid w:val="00FF3EFC"/>
    <w:rsid w:val="00FF4277"/>
    <w:rsid w:val="00FF44E9"/>
    <w:rsid w:val="00FF45C6"/>
    <w:rsid w:val="00FF45DB"/>
    <w:rsid w:val="00FF46ED"/>
    <w:rsid w:val="00FF46F1"/>
    <w:rsid w:val="00FF4719"/>
    <w:rsid w:val="00FF4829"/>
    <w:rsid w:val="00FF49F1"/>
    <w:rsid w:val="00FF49F6"/>
    <w:rsid w:val="00FF4AA9"/>
    <w:rsid w:val="00FF4CA1"/>
    <w:rsid w:val="00FF4D09"/>
    <w:rsid w:val="00FF4E0C"/>
    <w:rsid w:val="00FF4F0E"/>
    <w:rsid w:val="00FF4F19"/>
    <w:rsid w:val="00FF5876"/>
    <w:rsid w:val="00FF59D3"/>
    <w:rsid w:val="00FF5E18"/>
    <w:rsid w:val="00FF5FBC"/>
    <w:rsid w:val="00FF68E7"/>
    <w:rsid w:val="00FF6D03"/>
    <w:rsid w:val="00FF6EF1"/>
    <w:rsid w:val="00FF70E3"/>
    <w:rsid w:val="00FF7223"/>
    <w:rsid w:val="00FF770F"/>
    <w:rsid w:val="00FF7A9D"/>
    <w:rsid w:val="00FF7BC6"/>
    <w:rsid w:val="00FF7F93"/>
    <w:rsid w:val="10245BBC"/>
    <w:rsid w:val="156E643B"/>
    <w:rsid w:val="183D3EE6"/>
    <w:rsid w:val="19630A84"/>
    <w:rsid w:val="19DF6997"/>
    <w:rsid w:val="1D2F460E"/>
    <w:rsid w:val="26151358"/>
    <w:rsid w:val="281324E0"/>
    <w:rsid w:val="2BAA6981"/>
    <w:rsid w:val="2ECE6548"/>
    <w:rsid w:val="326A7105"/>
    <w:rsid w:val="34521935"/>
    <w:rsid w:val="39897F35"/>
    <w:rsid w:val="39EE7A9E"/>
    <w:rsid w:val="468F2900"/>
    <w:rsid w:val="47947ED7"/>
    <w:rsid w:val="51353E77"/>
    <w:rsid w:val="55063DA5"/>
    <w:rsid w:val="562A5707"/>
    <w:rsid w:val="5D1755A4"/>
    <w:rsid w:val="6BD10E4A"/>
    <w:rsid w:val="7EE522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AC83E"/>
  <w15:docId w15:val="{571ABFBB-BE02-4608-88EA-54643DA5C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imes New Roman" w:hAnsiTheme="majorHAnsi" w:cstheme="majorBidi"/>
      <w:b/>
      <w:bCs/>
      <w:sz w:val="24"/>
      <w:szCs w:val="32"/>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BodyText">
    <w:name w:val="Body Text"/>
    <w:basedOn w:val="Normal"/>
    <w:link w:val="BodyTextChar"/>
    <w:qFormat/>
    <w:pPr>
      <w:widowControl/>
      <w:spacing w:before="180" w:after="180" w:line="360" w:lineRule="exact"/>
    </w:pPr>
    <w:rPr>
      <w:rFonts w:ascii="Times New Roman" w:hAnsi="Times New Roman"/>
      <w:kern w:val="0"/>
      <w:sz w:val="24"/>
      <w:szCs w:val="24"/>
      <w:lang w:eastAsia="en-US"/>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al-author-name">
    <w:name w:val="al-author-name"/>
    <w:basedOn w:val="DefaultParagraphFont"/>
    <w:qFormat/>
  </w:style>
  <w:style w:type="character" w:customStyle="1" w:styleId="delimiter">
    <w:name w:val="delimiter"/>
    <w:basedOn w:val="DefaultParagraphFont"/>
    <w:qFormat/>
  </w:style>
  <w:style w:type="character" w:customStyle="1" w:styleId="al-author-name-more">
    <w:name w:val="al-author-name-more"/>
    <w:basedOn w:val="DefaultParagraphFont"/>
    <w:qFormat/>
  </w:style>
  <w:style w:type="character" w:customStyle="1" w:styleId="Heading1Char">
    <w:name w:val="Heading 1 Char"/>
    <w:basedOn w:val="DefaultParagraphFont"/>
    <w:link w:val="Heading1"/>
    <w:uiPriority w:val="9"/>
    <w:qFormat/>
    <w:rPr>
      <w:b/>
      <w:bCs/>
      <w:kern w:val="44"/>
      <w:sz w:val="44"/>
      <w:szCs w:val="44"/>
    </w:rPr>
  </w:style>
  <w:style w:type="paragraph" w:styleId="ListParagraph">
    <w:name w:val="List Paragraph"/>
    <w:basedOn w:val="Normal"/>
    <w:uiPriority w:val="34"/>
    <w:qFormat/>
    <w:pPr>
      <w:ind w:firstLineChars="200" w:firstLine="420"/>
    </w:pPr>
  </w:style>
  <w:style w:type="character" w:customStyle="1" w:styleId="Heading3Char">
    <w:name w:val="Heading 3 Char"/>
    <w:basedOn w:val="DefaultParagraphFont"/>
    <w:link w:val="Heading3"/>
    <w:uiPriority w:val="9"/>
    <w:semiHidden/>
    <w:qFormat/>
    <w:rPr>
      <w:b/>
      <w:bCs/>
      <w:sz w:val="32"/>
      <w:szCs w:val="32"/>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table" w:customStyle="1" w:styleId="2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1">
    <w:name w:val="未处理的提及1"/>
    <w:basedOn w:val="DefaultParagraphFont"/>
    <w:uiPriority w:val="99"/>
    <w:semiHidden/>
    <w:unhideWhenUsed/>
    <w:qFormat/>
    <w:rPr>
      <w:color w:val="605E5C"/>
      <w:shd w:val="clear" w:color="auto" w:fill="E1DFDD"/>
    </w:rPr>
  </w:style>
  <w:style w:type="table" w:customStyle="1" w:styleId="11">
    <w:name w:val="网格表 1 浅色1"/>
    <w:basedOn w:val="TableNormal"/>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qFormat/>
    <w:rPr>
      <w:rFonts w:asciiTheme="majorHAnsi" w:eastAsia="Times New Roman" w:hAnsiTheme="majorHAnsi" w:cstheme="majorBidi"/>
      <w:b/>
      <w:bCs/>
      <w:kern w:val="2"/>
      <w:sz w:val="24"/>
      <w:szCs w:val="32"/>
    </w:rPr>
  </w:style>
  <w:style w:type="character" w:customStyle="1" w:styleId="BodyTextChar">
    <w:name w:val="Body Text Char"/>
    <w:basedOn w:val="DefaultParagraphFont"/>
    <w:link w:val="BodyText"/>
    <w:qFormat/>
    <w:rPr>
      <w:rFonts w:eastAsiaTheme="minorEastAsia" w:cstheme="minorBidi"/>
      <w:sz w:val="24"/>
      <w:szCs w:val="24"/>
      <w:lang w:eastAsia="en-US"/>
    </w:rPr>
  </w:style>
  <w:style w:type="table" w:customStyle="1" w:styleId="31">
    <w:name w:val="无格式表格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41">
    <w:name w:val="无格式表格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0">
    <w:name w:val="网格表 21"/>
    <w:basedOn w:val="TableNormal"/>
    <w:uiPriority w:val="47"/>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1">
    <w:name w:val="清单表 21"/>
    <w:basedOn w:val="TableNormal"/>
    <w:uiPriority w:val="47"/>
    <w:qFormat/>
    <w:tblPr>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0">
    <w:name w:val="修订1"/>
    <w:hidden/>
    <w:uiPriority w:val="99"/>
    <w:unhideWhenUsed/>
    <w:qFormat/>
    <w:rPr>
      <w:rFonts w:asciiTheme="minorHAnsi" w:eastAsiaTheme="minorEastAsia" w:hAnsiTheme="minorHAnsi" w:cstheme="minorBidi"/>
      <w:kern w:val="2"/>
      <w:sz w:val="21"/>
      <w:szCs w:val="22"/>
      <w:lang w:eastAsia="zh-CN"/>
    </w:rPr>
  </w:style>
  <w:style w:type="paragraph" w:customStyle="1" w:styleId="Revision1">
    <w:name w:val="Revision1"/>
    <w:hidden/>
    <w:uiPriority w:val="99"/>
    <w:unhideWhenUsed/>
    <w:qFormat/>
    <w:rPr>
      <w:rFonts w:asciiTheme="minorHAnsi" w:eastAsiaTheme="minorEastAsia" w:hAnsiTheme="minorHAnsi" w:cstheme="minorBidi"/>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ring.embl.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71E345-D0F1-4BE9-8CD6-B4D6979902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68</Words>
  <Characters>7228</Characters>
  <Application>Microsoft Office Word</Application>
  <DocSecurity>0</DocSecurity>
  <Lines>60</Lines>
  <Paragraphs>16</Paragraphs>
  <ScaleCrop>false</ScaleCrop>
  <Company>Hewlett-Packard Company</Company>
  <LinksUpToDate>false</LinksUpToDate>
  <CharactersWithSpaces>8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c:creator>
  <cp:lastModifiedBy>Matthew Attwaters</cp:lastModifiedBy>
  <cp:revision>6</cp:revision>
  <cp:lastPrinted>2023-09-26T10:42:00Z</cp:lastPrinted>
  <dcterms:created xsi:type="dcterms:W3CDTF">2024-05-28T01:12:00Z</dcterms:created>
  <dcterms:modified xsi:type="dcterms:W3CDTF">2024-06-03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1317F282FAC42C4807D4462F529E4E1_13</vt:lpwstr>
  </property>
</Properties>
</file>